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A42" w:rsidRPr="00E35955" w:rsidRDefault="006D764E" w:rsidP="004A0A42">
      <w:pPr>
        <w:spacing w:after="20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</w:rPr>
        <w:t>Supplementary Library S2</w:t>
      </w:r>
      <w:bookmarkStart w:id="0" w:name="_GoBack"/>
      <w:bookmarkEnd w:id="0"/>
      <w:r w:rsidR="0064374D" w:rsidRPr="003B0B3A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4A0A42" w:rsidRPr="003B0B3A">
        <w:rPr>
          <w:rFonts w:ascii="Times New Roman" w:eastAsia="Arial Unicode MS" w:hAnsi="Times New Roman" w:cs="Times New Roman"/>
          <w:b/>
          <w:sz w:val="24"/>
          <w:szCs w:val="24"/>
        </w:rPr>
        <w:t xml:space="preserve">The LTR retrotransposon sequence library of </w:t>
      </w:r>
      <w:r w:rsidR="004A0A42" w:rsidRPr="003B0B3A">
        <w:rPr>
          <w:rFonts w:ascii="Times New Roman" w:eastAsia="PMingLiU" w:hAnsi="Times New Roman" w:cs="Times New Roman"/>
          <w:b/>
          <w:i/>
          <w:color w:val="000000"/>
          <w:sz w:val="24"/>
          <w:lang w:eastAsia="zh-TW"/>
        </w:rPr>
        <w:t>A</w:t>
      </w:r>
      <w:r w:rsidR="004A0A42" w:rsidRPr="003B0B3A">
        <w:rPr>
          <w:rFonts w:ascii="Times New Roman" w:hAnsi="Times New Roman" w:cs="Times New Roman"/>
          <w:b/>
          <w:i/>
          <w:color w:val="000000"/>
          <w:sz w:val="24"/>
        </w:rPr>
        <w:t>.</w:t>
      </w:r>
      <w:r w:rsidR="004A0A42" w:rsidRPr="00E35955">
        <w:rPr>
          <w:rFonts w:ascii="Times New Roman" w:eastAsia="PMingLiU" w:hAnsi="Times New Roman" w:cs="Times New Roman"/>
          <w:b/>
          <w:i/>
          <w:color w:val="000000"/>
          <w:sz w:val="24"/>
          <w:lang w:eastAsia="zh-TW"/>
        </w:rPr>
        <w:t xml:space="preserve"> thaliana</w:t>
      </w:r>
      <w:r w:rsidR="004A0A42" w:rsidRPr="00E35955">
        <w:rPr>
          <w:rFonts w:ascii="Times New Roman" w:hAnsi="Times New Roman" w:cs="Times New Roman"/>
          <w:b/>
          <w:i/>
          <w:color w:val="000000"/>
          <w:sz w:val="24"/>
        </w:rPr>
        <w:t>.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catggaaataagatccatggcgccgtatactgtcccacctctcaatatttccaactgtgtcacagtcacactcaatcaacagaactacatcctttggaagagtcagtttgagagtttcctgtcaggacaagggttgctcgggtttgttaccggctcgatctctgctccggcgcagactcgttctgtcacacacaacaatgtcacttctgaagagccgaatccggagttctatacttggcatcaaacggatcaggttgttaaatcttggctccttggttcttttgctgaagacattctcagtgtggtggtgaactgcttcacctctcatcaggtatggctgactcttgccaatcattttaacagagtctcttcatctagattgtttgagctgcaacgaagattacaaactctagaaaagaaagataacacaatggaagtttttcttaaagatctgaaacacatttgtgatcagttagcctctgttggtagtcctgttccagagaaaatgaaaatcttttctgctttgaatggtcttggaagagagtatgagccgattaaaacaaccattgaaaactctgttgactccaatccaagtctgtctcttgatgaggttgcttctaagctcaggggctatgacgaccgtcttcaaagttatgtgactgagcctactatctctcctcatgtggctttcaatgttactcactcagattctggttattaccataacaacaacagaggtaaaggacggtcaaactctgggagtggcaagagttctttctccaccagaggtcgtggttttcatcaacaaatctcccctacttctgggtctcaagctggaaactcagggttagtgtgtcaaatctgtggaaaagctggtcaccatgcgttgaagtgttggcataggttcgataacagctatcaacatgaagacttacctatggctcttgctacaatgcgcatcacggatgtcacagaccaccatggacatgaatggattccagactcagctgcttctgctcacgttaccaacaaccgtcatgtcctgcaacagtctcagccttaccacggttctgactctatcatggttgcagatggtaacttcttgcccattactcacactggttcaggtagtattgcttcttcttcaggtaagattcctttaaaagaagtgcttgtttgcccagatattgttaaatctttgctatctgtttctaaactcacaagtgactacccttgctctgttgagtttgatgctgatagtgttcgtataaatgataaggcaaccaagaagctgctggtaatgggaagaaatcgtgatggtctctactcgttggaggaacctaaactccaagtcctctactccacgcgtcaaaactctgcaagtagtgaagtgtggcatagacgccttggccatgcaaatgctgaagtactccatcaacttgctagctcaaagtccatcatcatcattaataaagttgtgaagactgtgtgtgaagcctgtcatctaggcaagagcactaggcttccttttatgctatctacttttaatgcttctagacctcttgagaggatccattgtgatttgtggggtccctctccaacaagttctgttcaaggattcagatactatgtagtgtttattgatcattactctagattcacttggttttatcccttgaaattaaagtctgacttcttctcaacatttgtcatgttccaaaagttggtcgaaaatcaattgggacacaaaatcaagatctttcagtgtgatggtggtggtgagtttataagctctcagtttctgaagcatcttcaagatcatgggattcaacaaaacatgtcatgtccctacactcctcaacaaaatggtatggctgaaagaaaacacagacacattgttgaattgggtctgtcaatgatttttcaaagcaaactgcctctgaagtattggctagagtctttcttcactgcaaactttgtgataaacctcttgcctacttcatctcttgacaacaatgagtctccatatcaaaagttatatggtaaagctcctgaatattcagctttacgtgtctttgggtgtgcctgttatccaactctcagagattatgcctctactaagtttgatccaagatctttaaagtgtgtttttcttggatacaatgagaagtacaagggctatcgttgcttgtatcctccaacgggtcgaatttacattagcagacatgttgtctttgatgagaatactcacccatttgagtccatttacagccatctccatcctcaagacaaaactcctcttcttgaagcttggtttaaaagttttcatcatgtgactccaactcagcctgatcaatcaaggtaccctgtctcttctattcctcagcctgaaactacagacttgagtgcagctccagcaagtgttgcagcagaaactgcaggtcctaatgcttccgatgatactagtcaagataatgaaactatctcagtggtgagtggcagtcctgagcgtacgacaggcttagattctgcttctattggcgacagctaccattcaccaactgcagacagttctcatccttcacctgcgaggtcttccccagcaagttctcctcaaggctcaccgattcaaatggctcctgcacaacaagtccaagctccagttacaaatgaacatgctatggttacaagaggcaaagaaggaatctctaaaccaaataagagatatgttttgctcacccataaagtttcaattcctgagcctaagacagtgactgaagctctaaaacatcctggttggaacaatgctatgcaagaggaaatgggaaattgcaaagagactgaaacatggactcttgtcccatattcaccaaacatgaatgtgcttggtagtatgtgggtttttcgaaccaaattacatgctgatggttccttggacaagttaaaagctcggcttgttgctaagggatttaaacaagaagagggaattgattacttggagacttatagtccagtagtaagaacaccaacagtaagacttatactccatgttgctacagttttaaagtgggaacttaagcaaatggatgttaagaatgcttttctccatggagacctcactgaaactgtgtacatgaggcaaccagcaggttttgttgataaaagtaaacctgatcatgtgtgtcttctccacaaatccttgtatggtctgaagcagtctcctagagcttggtttgatagattcagcaattttctcttggagtttggattcatctgcagcttatttgatccttcattatttgtttactcaagcaacaatgatgtgatcttactgcttctttatgtagatgatatggtcatcacaggaaataactctcagtccttaactcatctcttagctgctctaaacaaggagttccgcatgaaagatatgggacaagttcattatttcctgggaattcaaattcagacttatgatggtggcttgtttatgtcacaacagaagtatgcagaggatcttctcatcactgcttcaatggcgaattgttcccctatgcctactcccttgccactgcagcttgatcgagtttcaaaccaagatgaagtcttctctgatcccacttattttcgcagccttgcaggtaaacttcaatatcttaccttaacaagacctgacatacaatttgctgttaactttgtgtgtcagaaaatgcatcaaccatcagtgtctgacttcaatcttctcaagagaatcctgagatacatcaaaggcacagtctcaatgggaattcaatacaacagcaattcttcttcggttgtgagtgcctatgaaagtgattatgacttgagtgcctacagtgacagtgattatgcgaact</w:t>
      </w:r>
      <w:r w:rsidRPr="00D51419">
        <w:rPr>
          <w:rFonts w:ascii="Times New Roman" w:hAnsi="Times New Roman" w:cs="Times New Roman" w:hint="eastAsia"/>
        </w:rPr>
        <w:lastRenderedPageBreak/>
        <w:t>gtaaggaaactcgtcgttctgtgggtggatactgcacgttcatgggacaaaacattatttcctggtcctcgaagaaacagcctacagtgtctcgcagctccactgaggcagagtatcgatcgttgtctgaaactgcctctgaaatcaaatggatgagctctattctgcgtgaaatcggtgtctctctgcctgatacacctgagttattttgtgacaacctctctgctgtgtacctcaccgcaaatcctgcttttcacgctcgtacaaagcacttcgatgttgatcatcattacatccgcgaacgtgttgccttgaagacgcttgtggtcaaacacattccaggtcacctccagttggctgatatcttcacgaagtcgctgccctttgaagcttttactcgcttaaggttcaaactcggtgtagacttccctcccacaccaagtttgc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gcactaacaacagaaacgacatcacttctggttttggatctctgaagaaactgccattgggccgtgagcccaccaagaaatctcctttgggccacgaaatgtcaaagccgaagcccatgtcgcagcaacggtcttcttctccaaatacagacaaaaccagagctggcaccatgacgtcttcgagctgtacgaactctgcttctcccataaaactcagcaatcgattctcagcccttgattcaagctgatgttcatctatccgttcaatcttagggtttctttatgtttgtccctttgtataaatagtaagcttaagcattgtaaaacatttaagccgtaatgcaaatcaaagcttcaactttcgtttctatgttttgattttgcc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attggtatcagagcccaggctttgggtgtttcgttcacatcgcatcggtcgatggcaacgacgacgagagtggagatcaaagccttcgacggcgataacaatttctcgttatggaagatcaggataatggcacagctcggagttcttggtttgaaaggaactctaactgactttgctttgacaaagactgagacattaacaaagagtgaggagaagcaagtagcttctggagatgaatcatcggattcaagtgctgtgttgactaaagaagttccagatccgatcaagattgaaaaatcagaacaagcgatgaacattatcatcaatcacataagtgacacagtcttgagaaaagtaaatcactgtaagactgcagctacattgtgggaattgttgaatgaattgtatatggagacgttgttacctaaccggatctatgcacaattgaaattctactcgtttagaatgatgacttcaaagacgattgatcaaaacgttgatgattttctgaggatagttgcagaattaggaagtcttgatatcaaggttgcagaagaggttcaagcgatcctaatcttgaattctttgcctgttacctatgatcagttgaagcacaccttgaagtatggaaataagaccttgtctgtgaaagatgtagtatcttcttcaaagtctcttgaaagagaaatggctgagcttaaagaaaacactaaggtggtgaatacaactctatacactgcagaaagaggcagaccacaaacccgaaatcaaaatggtagtcaaggcaacaatcaaggtaataaccaaggtaaaaatcaaggaaaaggcaaaagcaggtcgaattccaaatctcgtgtaacctgctggttctgcaagaaagagggacacgtaaagaaggattgttttgctaggaagaagaagttcgaaaatgaagaacaaggtgaggcaggtgtgattactgagaagttggtgtactcagaggcacttagcatgcatgaccaagaagctaaagagaagtgggttattgactctggatgtacctaccatataacttcaagaatggactggttcacagatttcaatgaaaatgagtcaacactaatcttgttgggtgatgatcacactgttgaatcaagaggttctggcatagttaagatcaacactcatggtggaaccataagaatgttaaagaatgtcagattcgttctaaatctgagaaggaacttgatctctacaggtactttggataagttgggctttaagcatgaaggtggagacggtaagatcaggttttacaaagaaaacaaaacagctttgcgtggaaatttggttaatggactgtatgtccttgatggtcacacagttctgaatgaaagctgtaatgctgaagggtcaacaaaaaggacaagtttgtggcattgcagacttggtcacatgagtgtgaataacatgaagattctgactgagaaaggtttgattgaaaagaaggatatcaaagagctgggtttctgtgaacactgtgttatgggaaagtcaaagaagttgagttttaatgtgggaaagcacaatactgaggatctactaggatacctacatgcagatctttggggatctccaaatgtcaccccatctctctctggtaagcagtactttctgtctataatagatgacaagactcgtaaggtgtggttgatgttcttgaaaaccaaagatgagacatttgataagttctgtgaatggaaagagttggtggagaatcaggttaacaagaagatcaaagtgttgagaacagacaacggcttagaattctgcaatctgaagtttgatgagtattgtaagaagaatggtattgagagacatcgaacttgtacctatacaccacagcaaaatggtgttgcagaaaggatgaatcgaactctcatggaaaaggtgagatgtcttcttaatgaatcaggtctagatgaaagtttttgggctgaagcagcctcaactacagcctatttggtgaaccgatcacctgcatcagtagtagaccacaacgttcctgaagaattgtggctaggcaagaaaccaggttataaacacctaagaaggtttggctcgattgcttatgttcatcaagaccaagggaaattaaagcctagagctttaaaaggcgtttttctgggttatccacaaggagttaaaggctacaaagtgtggttgttggatgaagagaaatgcgtcattagtcgaaatgttgtatttgatgaagattcagtctacaagagtctgctacctgaaagtgataaagaacagattgatgggaaactcagtaaagagactaccgttactgtgaatgacagtgttaaagaaaaaggagaaagttctgcttcaggtggagctattgaggaaatcagtgacagtagtgactcagaggttgctgctacagaagaagactcacccatacagactgtaaatctcgaaaactaccagctagctcgagacagaacccgaagggttactagaccacctactaagctgtcagactatacccattttgcttatgcgttagtaatggcagaagaacttggtgaagaagaagaacctcaatgctatcatgatgcacaaaatgataaagactgggagaaatggaatggtgggatgtctgaggaaatggattcattactgaaaaatgaaacctgggatattgttgataggccaaaggatcaacatgttattagctgcagatggctatacaagataaaaccaggaattctaggtgttgagtcaaagagatacaaggccaggctagttgcaagaggtttcactcagaagaaagggattgactatgaagaggtatttgctccagtggttaaacacatttccattagaattctaatgtctattgtagttgcagatgacatggaattagagcaaatggatgttaagacggctttactgcatggagagcttgatcaagtgctatatatggagcagcctgagggatttgaagcagatccaaacaaagatcaagtgtgtttgttgaagaagt</w:t>
      </w:r>
      <w:r w:rsidRPr="00D51419">
        <w:rPr>
          <w:rFonts w:ascii="Times New Roman" w:hAnsi="Times New Roman" w:cs="Times New Roman" w:hint="eastAsia"/>
        </w:rPr>
        <w:lastRenderedPageBreak/>
        <w:t>cactctatggcctgaaacaagcacctagacaatggaacaagaagttcaatgctttcatgatggatcaaggctttactaggagcttacatgattcgtgtgtatacgtcaaagaggtcatccctgatcagtttgtgtatctactgttttatgtagacgatatgttgatagcaggaaagagtatggctgaggtcaataaggtcaaagaaggattgagtttacattttgagatgaaagatatgggtgcagcgagtaggatactgggaattgatattgaaaggaatagagaggaaggaactttgtgcttatctcagtcaaagtacttagagaaggtcattcaacgttttagaatggcagatgcaaaaggtgtgagtactcctattggtgctcatttcaagttgtcagcagtcaggaacaatgatgagagtgttgacacagaagtttgtccttactcaagtgtagtaggaagtgttatgtatgctatgatagggaataggccagatgtagcgtatgctctcggattggtgagcaggtttatgagtaacccaggtcatatgcattgggaatcagttaagtggttactaagatatcttaaaaggtcaatggacctgaagttggtttacacaaaaggaaaagacatgaagatacatggtttctgtgactcggattatgctgcagacctcgataagagaaggtccataagtggatatgttttcacggttggtgggaacactgtgagttggaagtcaagcttgcagcatgttgtagcattgtccactacagaagctgagtttatggcacttactgaagcagtaaaagaagccatttggatccgaggtctcttggatgatatgggattgaagccagaagcagcttcagtgtggtgtgactctcagtcagcgatttgtctgtcgaagaacaatgcatttcatgaaagaacaaagcatattgctgtgaatttctatttcattcgagacataatcgaagctggtgatgtagaggttgagaaaatccacacttcaaggaatcctgcagatatgcttactaaagtcatacttgtgcacaagtttgaagcagctttagatcatctaaagctcctcaagtgatacttggaattatgattgccgaaggttaagttcaagtagtgcaattcactggagaatgttgaaagattgaatcaaggt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tggatcttaattctgattcaactttaagtgaccggtttaggtgctgtggttaagaagaattgaggaccggttagatggagtgttttaaaccggattgaagaggctaaaggaaaccttcttttcacgagagagggtcttctgtttctatttcggacttagtataaaaggcctttatttcttcttcttcattattcgtgttttcatctgtaacaaacaaaaagaaaagcttgagactccattgttgagctctgcttgtactctgtaattctcattctgttctagtggattgccgaactgattcggccccagacgtagacttgatcataccgatcttgttgaactgggtaatcaaatctcttgtgttgtttctttcgttcttcaattcgtttctgttcttgagctgattcaaagtttcgattactgagttttcgaaagtttgtgaagttattgcgttgtgaatcgagcataaaacg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aatatctcgatctcagtcccgtaacaaacttctccgattagatctcaccggaatctcaccggaatctcaccggagtttgttcatcttctcattgttcttcttctctcttctacacgttttcctttcgtctcctttgcgattcagtctctttggttagctgtttcgattctccataggtaaacgaaatggaaagagtgttcgtcggagtagttcaccggatcttcctgtcattgcttcaccgaagattcatgagcagtcttctggttcatcagcgagagctccaggatcctcgattcatgctgcgattcatcaaccagctcaatatagctcatcgcgtcactttgaggtatcggattctcctgataatagtcatagtccttatcatcttgttagctccgatcatcctggtttagtcctagctccagaactgttagatggaaacaactatggaacctggattatagctatgactactagcattgaagctaagaataagcttggatttgtggatggatctattccaaaacctgatgatgatgatccttattgcaaaatctggcgtcgttgtaacagtatggttaagtcttggcttctgaatagtgtatcaaaggagatctatacaagcatcttgtattttcccacagccgctgcaatctggaaagatctctatactcgatttcacaaatctagcctccctcgactttacaagctgcgtcaacagattcactctcttcgtcaaggcaatctggatttgtcatcgtatcatactcgtactcaaactctttgggaagaattgacgagtcttcaggctgttccacggactgtagaagatcttctgattgaaagagagactaatagagtcattgattttcttatgggactcaatgattgttatgatactgttaggagtcagattctcatgaagaaaactttgccatctttgtctgaggttttcaacatgattgatcaagatgaaactcaacgttctgcaaggatttctactactccaggaatgacttcatcagtgtttcctgtctctaatcagtcttcacagtctgctcttaatggagatacttatcagaaaaaggagaggccagtttgttcttactgtagtcgacctggtcatgttgaagacacttgttacaagaaacatggttatccaacttctttcaagtctaagcagaaatttgtgaagccttctatctcggctaatgctgctattggttcagaagaggttgttaacaacacaagtgtttcgactggtgatttgacgacttctcaaattcaacaacttgtgtcctttctgagttccaaacttcagcctcctagtactcccgttcaacctgaagtacactctatctcagtatcttccgatccttcttcttcttccacagtgtgcccaatttccggtaacctttttccctctatcctttgttcttttgccggaattgctaggccttatgtctgttctttagatagcaatgtcactgctattcattcttgggtcatagatacaggagcaaccaatcatatttgccatgataaacattttttttcttcctttaaatatcttcatgatactactgtttccttgcctaatggaattcgtgtgagcattgttggtataggttcagttcacttgggtagacatctcatccttaatgatgttcttttcattccccagttcaaattcaatcttcttagtgtcagttctttaactaagagtatggggtgtagaatctggtttgatgaaacttcctgtgttcttcaggatgctacacgggaattaatggttggaatgggtaaacaagtagctaatctgtacattgtggatcttgattcattatctcatccaggtacagattcttctataactgttgcgtctgttactagtcatgatttgtggcataaaaggctaggtcatccttcagttcaaaagttacaacccatgtcctctttgttatcttttccaaaacagaaaaataatacagattttcattgtcgggtctgtcatatatcaaaacaaaaacatctcccttttgtttctcataataataagagtagcagaccttttgatttaatccatatagacacttggggtcccttttctgttcaaactcatgatgggtatagatatttcttaaccattgtagatgattattctagagctacatgggtatatctcttaagaaataagtctgatgtccttactgttatccccacctttgtcactatggtagaaaatcaatttgaaaccactattaaaggggttaggtctgacaatgctcccgaattaaatttcactcaattctatcattctaaaggcattgtgccatatcattcttgtcctgaaacaccccagca</w:t>
      </w:r>
      <w:r w:rsidRPr="00D51419">
        <w:rPr>
          <w:rFonts w:ascii="Times New Roman" w:hAnsi="Times New Roman" w:cs="Times New Roman" w:hint="eastAsia"/>
        </w:rPr>
        <w:lastRenderedPageBreak/>
        <w:t>aaactctgtggttgaaagaaaacatcagcatattctcaatgttgctagatcccttttctttcaatcacacattcctatttcttattggggagactgtattcttactgcagtgtatctcattaatcgtcttcctgctcctattctagaggacaaatgtccttttgaggtgttaactaagactgttccaacttatgatcatattaaagtttttggatgtctatgttatgcttccacctctcccaaagacagacataaattttctcctagagctaaagcttgtgctttcattggttatccatctggatttaaaggatacaaactcttggatctagagacacattctataattgtttctagacatgttgtgttccatgaagagctctttccctttcttggatcagatctttctcaggaagagcaaaatttctttcctgatctgaatcctacacctcctatgcaacgtcaatcatctgatcatgttaatccttctgattcatcatcgtctgtagagattttgccttctgcaaatcctactaataatgtccctgaaccttctgttcaaacatcgcataggaaggccaaaaagcctgcttatcttcaagattactactgtcattcagtagtgtcttcaactccacatgaaattcgaaaattcctctcttatgataggattaatgatccttatcttacttttctcgcttgtcttgataaaactaaagaaccctctaactatactgaggcagagaaacttcaggtttggcgtgatgctatgggtgctgaatttgatttcttagaaggtacacatacttgggaagtttgctctttgcctgcagataaaaggtgtattggttgtcgctggatctttaagatcaaatataattctgatggtagtgtggagagatacaaagctcgtttagttgctcaaggttatactcaaaaagaagggattgactacaatgagactttttctcctgttgcgaagcttaactctgtcaaacttcttcttggtgtggctgctcgttttaaattgtctcttacacaacttgatatatctaacgcttttcttaatggagatctagatgaagaaatatatatgcgacttcctcaaggctatgcatcaagacagggggactccttacctccaaatgctgtttgtcggttgaagaagtccttatatggactcaaacaagcctctcggcagtggtatctcaaattttcatctaccttacttggtctgggttttattcagtcttactgtgatcacacttgttttctgaaaatctctgatggcatctttctctgtgttctagtttatattgatgatatcatcattgctagtaacaatgatgcagcagttgatattctaaagtcacagatgaaatcattcttcaagcttcgtgatttgggtgaattgaaatattttcttggcttggagattgttagatcagataagggtattcatataagtcagcgaaaatatgctttggaccttcttgatgaaacaggtcagcttggttgtaagccatcaagcattcctatggatccaagtatggtttttgctcatgatagtggtggtgactttgttgaagttggaccttatagacggctcattggacgattgatgtaccttaacatcacacgccctgacatcacttttgctgtcaataagctggctcaattctccatggcacctcgtaaagctcatttacaagcagtttacaagattctgcaatacattaaaggtactattgggcaaggtctcttctattctgcaacttctgaacttcagcttaaggtctatgcaaatgcagattataactcctgtcgtgatagtcgtcgctctacatcaggttattgtatgtttcttggtgactctcttatttgctggaaatcacggaaacaagacgttgtttccaaatcatcagcagaagctgaatatagaagtctctctgttgcaactgatgaattggtttggcttacaaatttcttaaaggaattgcaggttccattgagtaagccaactcttctcttctgtgacaatgaagctgcgattcacatagctaacaatcatgtcttccatgagcgcacgaagcacatagaatcagattgccacagtgtcagagaacgacttcttaaaggtttgtttgaactttatcatatcaatactgaattgcaaattgcagatccgttcaccaagcctttatatccatctcacttccatcgtctaataagcaagatgggtctactcaacatcttcgtctcatcttgaggggga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atgtatatagcttagattgttgtatataagcttagtttggttagtatagatttcatatagagtctgtacaggttggtattctataaaccaatcttaattttggtttagaggcttatggtttaggccaatgtcagtttgtatataaacccccaattgtactcttttgctaattaatgagaatgagattgttttac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cagagctaaagatctagcaaaaaaaaaaaaacatctaaattttttcttttttttatcgattgtttcgatctttgtttttcttgcgtgacaagaaaacatggcatcgatagatgatggttcatctacaacaaggatgacgtcttcctcgtctccggtggttacgatgggcgtttctcctttaccttatcaagttctgaaaatccaggaactacgatctcatctgtggtgttgaacggtgacaattacaacgaatggtcttcggagatgataaacgctctccaagctaaacgcaaaatagggttcatcaacggatcgattccaaaaccttcagctaatgatcctaattttgagaattggatggcagtgaattcaatgatagtgggttggattcgtacgtctatcgaacctaaggtgaaatctacggtttctttcatctccgattcacaccaactttgggaagatttgaagcaacgtttctccgtgggaaacaaagtgagaattcatcaaatcaaagcacagatcgcacgatgtcaacaagacggccaatcagttctggattattacggtcaactgtgcactctttgggaagaatatcaaacctacaaaccagtgactgtctgcaagtgtggattgtgcacatgtggtgctactcgtgaaccggcaaaagagagagaagaggagaagattcaccaatttgttttgggtctcgatgaatcacggtttggaggtctcagcacccctctcatcgccgtggatcctttgcccactcttggtgaaatttattctcgagtagtgagagaagagcaacgattggcttctgtccaggttcgtgaacaacgacaagatgcagttggttttgtggctcgcaacgatcagagttccttcccatcctcacgacccgatatgcaaaacggaggccgtttagactcctctatcattaaatctcggtctgtgacttgctcacattgtggccgtgtgggtcatgaaaagaaggactgctggcagattgttggatttccagagtggtggactgatcgcaatggaggtggtcgtggatctggttcccgtggaagaggtggtcgtggatctggtcgaggaagagaccaatctgtgacagctcatgcaacaagctctaacccgaccagccttccagaattcacaccagctcagctgcaagtctcgcacaaatgattaaaggtcaacctaacaacagcagctccgacaaattatctggtaagacaaatcttggcaatgtaattcgtgatactggagcatctcatcatatgaccggaacactatctctgttgtctaacatggtctccataccaccttgtgcggtgggttttgcggacggaagcaacacaatggctatgagtgtgggagtgttatctctttccaatgatgttgcgttggttgacgttctttatgtcccaaatttgacatgcactttaatctctgtttctaaaattgtgaaacaaataaagtgcattgcaacgtttactgatacgtattgcgttttacaggaccgtttcacgaggactttgattggaagcggtgaagagcgtggtggggtttattatcttacggatgtcgctacagcaaaaatccatacggcaaaaatctcct</w:t>
      </w:r>
      <w:r w:rsidRPr="00D51419">
        <w:rPr>
          <w:rFonts w:ascii="Times New Roman" w:hAnsi="Times New Roman" w:cs="Times New Roman" w:hint="eastAsia"/>
        </w:rPr>
        <w:lastRenderedPageBreak/>
        <w:t>cagatcaaactttgtggcatcaacgtttagggcatcccagtttctctgttctttcatctttaccaaagttttctagtacttcaattcctgttggttctcgttcttgtgacgtatgctttcgagctaaacaaacaagggaggtttttccccttagtattaataaatcaagcgagtgtttctctttgattcattgtgacgtttggggtccatatcgggttccttcatcttgtggtgcagtttattttttaacgatagttgatgacttttctcgagccgtttggacctatctactactagcaaaatctgaagtgcgctatgtactcatgaattttatggcttacactgaaaaacaatttggcaagtccgtcaaaacagtgcagagtgacaatggcacataatttatgtgtcttgctgcttactttcgtgaacatgggatcattcatcagacctcttgtgttgggactcctcaacaaaatggtcgagtagaacgcaagcatagacatatccttaatgtggctagggctctattgtttcaagcaagcatgccggtcaaattttggggtgaagcggtactaagtgctgcatatttgattaaccggactccttcatctcttcacaaaggtatctcgccctatgaaattcttcacggttgtaaaccaaattatgatcagctccgtgtgtttggatcagcttgttacgttcaccgcgtcacccgtgataaagacaaatttgggaaacgaagtcgtttgtacgttttcgttggctacccttttgctcaaaaaggctggaaagtgtttgacattgacaagaatgagtttatcattactcgtgatgtcgtgtttcaggaagacgtcttcccgtatgatgctaaggatgatcattcttcacttgtacctccatctcctatagtttgcgattcagattggatgatcacactgtctctctcgaacagggggagttctgtcatctttgactccaacactgaatttgatgccggtgagaacgtgatctctatttcaaccccgacgcttccctcggtttttgaaccggaatctgaatctgcatctgtaccagtttctgaaccggattcggaatctgcatttgtaccagtttctgaaccagaatctgattctgcatctgtaccagtttctaaaccggattctgatcaaattgaaaaatcagtctctaaaccaattgtaccggttcatacgtctataccggtcgtaacagaaccttctcgtgttgctgactcaagcgctgcttctccgttgtctgtgacaaggactccagctaaaactaagctcaaatttgttcccgtttccacaccagctcgggcaaccaatctgattgttcaatcagagacaccatcgcctcctccacgtcaaggtaagcgaaaacttatacaatcagttcgtttgcaagactatgtcctctacaatactacatgttctccgataaacccccacgctctccccgattctactcaacagtcctcgtcaacagtcctaggtaattcgttggattccctaacaaattttatttctgacgatcaattctcgtcaggtcatcgtgcctatttgacagctataacgagtactgttgagcccaaacattttaaggaagctgttcatattaaagtttggaatgatgctatggttaaggaagttgactctcttgagattaacaaaacatgggatattgtcgatttaccagctggaaaagtggctattgggagtcaatgggtctacaaaacaaaatacaatgccgatggttctattgaacgttacaaggcttgtcttgtcgttcttgggaacaaacaggtagcaggcgaggactacaatgaaacttttgctcctgttgtcaaaatgacaacggtccgtactcttctttgccttgttgctgcaaatcaatgggaggtgttccaaatggatgtcaacaatgcttttcttcacggcgatcttgaagaagaggtttacatgcagctgcctccgggatttcgtcattctcaccctaacaaagtggctcgacttcgcaaatcgttatatggtctgaagcaagctcctcgttgttggttcaaaaagctttccgattcattgctcaagtttgggtttgttcagtcctatgatgattactctctcttctcctacactaaagaaaacattgagctgcgtgtgttgatttatgttgatgatcttctcatttgtgggaatgacggttacatgatacaaaaattcaaggactatttgagtcgttgcttctctatgaaagatttgggcaagctcaaatattttcttggtattgaagttagtcggggtcctgatggaatttttttgtcacaacgcaagtatgcgtctgacattgtctccgacaatgggcttcttggtactaaaccggctgcaactccgttggaacaaaatcataggcttgcaagtgatgatggtccgctccttgctgatccaaagccatatcgtcgcttagttggccgtttgatttacctcactcatacacgccctgatttgtgctattcagttcatgttttatctcagttcatgcagactcctagggaggctcattgggacgcggcacttcgtgtggttcgtttcttacaaggtacttcgggacaaggaatattgctttctgcaaactctgatcttaccctcacagttttttgtgactcggattgggcgtcttgtcctttgactaggcgttcccttagtgcatttgttgttttacttggcggttctcccatttcatggaaaaccaagaaacaagacacagtttctcactcttccgcagaagcagaatatcgtgctatggccgctgcacttcgagagattaaatggcttcgtcggttgttaaaagaattaggcatcgaacagcatgcacccactcgtcttttctgcgatagcaaggctgccattcacattgctgctaatccggtgtttcacgaacgcaccaaacacatcgaatcagattgtcactcggttcgggatgcggttcgtgatggtatcattgagacgcaacatgttcgaaccaccgaacagcttgctgacgttttaacgaaagcccttggtcgtctacattttcttgatttagtatccaagttgggtgttcggtctcctcccacgccaacg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aggataagattgtatcttatgcgataagtttgaatcctagttatgatatgtttaggaatggacatttaagggtttggtgtttatcttgtgttgattccctcttgtataaatagcaatgttaagttcattaataaagcaagtcagttcgatatctaattc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ctaaagatctaaacctataaaaattttcgtttcttattcgatagtttcgaattcgtttccgcttttctctttaaaaccttggttcttgcgtgtcaagaaatcatgtctattgcagaagaagtctcctctgcaacacatccacgtaccaatcaacaaccagatgtaaccaaagtgtctccgtacactctggccagctccgacaacccaggggccatgatttcctctgttatgttaaccggtgacaattacaacgagtggtcaacagaaatgttgaatgcacttcaagccaaacgtaaaactggttttatcaatggttcaatctcaaaaccaccattagataatccggattatgagaattggcaggcggtaaactcaatgatcgtgggttggattagagcctccatagaaccaaaagtcaaatccacggtcaccttcatatccgatgctcatcaactatggagtgaattaaaacaacgtttctctgtgggaaacaaagttcgtgttcaccaaattaaggctcagcttgctgcgtgtaggcaagatggacagcctgttattgactactatggtcgcttgtgtaagctttgggaagaatttcaaatttacaaaccaattactgtttgtaagtgtggcttgtgtacctgtggtgctactcttgaaccttcc</w:t>
      </w:r>
      <w:r w:rsidRPr="00D51419">
        <w:rPr>
          <w:rFonts w:ascii="Times New Roman" w:hAnsi="Times New Roman" w:cs="Times New Roman" w:hint="eastAsia"/>
        </w:rPr>
        <w:lastRenderedPageBreak/>
        <w:t>aaagaaagagaagaagagaagattcatcagtttgtgttaggactcgatgattcacgctttggagggctctctgctacacttatcgcgatggatccgtttccatctcttggagaaatctactctcgtgttgtgagagaagaacaaagactcgcatcagttcagattagagagcaacaacagtcggcgattgggtttcttactcgtcaatcagaagttacagccgatggaaggactgattcttcgattatcaagtctcgtgaccgctctgttctctgctcacattgtgggcgaagtggtcatgagaagaaagattgctggcagatagtcgggtttcctgattggtggacagagcgaaccaatggaggtggacgaggatcaagttctcgtggtcgaggaggacgtagctcgggttctaataactcaggtcggggtagaggacaagtcactgcggctcacgctacaacctccaatctctcatcctttccagaattcacaccggatcagttgcgggttattacgcagatgattcagaataaaaacaatggcacctccgataaattgtctggtaagatgaaacttggcgatgttattcttgatacgggagcatctcaccatatgactgggcagctttctctcttgactaacattgttactatcccttcgtgttctgtgggatttgcggacgatcgaaaaacgtttgctataagcatgggaacattcaagctttcagagactgtgtctttgtctaatgttctttatgtcccagcgttaaattgctcattaatatctgtttccaagctagtgaaacagatcaaatgtttggcattgttcactgatacaatttgtgttttacaggaccgattttcgaggactttgattggaaccggggaggaacgtgatggagtgtattatctaacggatgcggctacaacaacggtgcataaagtggatgtcacaacagatcatgctttgtggcaccaacgtttaggacatccaagtttttctgttctttcatctttacctttgttttcgggatcctcttgttctgttagctctcgttcttgtgacgtatgttttagagcaaaacaaacaagagaagtatttccagatagtagcaataaatcaacagattgtttttctttaattcattgtgatgtttggggaccatatcgagtgccatcttcatgtggagcagtttattttttaacaatagtggatgatttttcaaggtcagtttggacatatctactattggcaaagtcagaagttcgtagtgttcttactaattttcttgcatacacggaaaaacagtttggaaaatctgttaaaatcattcgcagtgataatggtacagaattcatgtgtctttcatcctactttaaagaacaaggcattgttcaccagacttcgtgtgtaggaactccacaacaaaatggtagagtcgagcgcaagcataggcacattctgaatgtttcaagagcactcttgtttcaagcatcactaccaatcaagttttggggagaagcagtcatgacagcagcttatttaatcaatcgtacaccgtcttctattcacaatggtctctctccctatgagttgcttcatggatgtaagccggattatgatcaattaagagtcttcggctctgcttgctatgctcatcgtgttacacgggataaagataagtttggtgagagaagccgtttatgcatttttgttggctatccatttggacaaaaagggtggaaagtatacgacttgagtactaatgaattcatagtctctcgtgacgtggtgtttagagaaaatgtgtttccttatgcaacaaatgagggtgatacgatctacacaccaccggtcacttgtccgatcacttatgatgaagattggttgccatttacgactctagaagacagggggagcgatgaaaattctttgtctgatccaccggtttgtgtcactgatgtttctgagtcagatacggagcatgatactccacaaagtcttccgactccagttgatgacccactttctccgtctacaagtgtcactccaactcagacgccaactaactcttctagttcaacatcaccgtctacaaatgtctctccaccccagcaagacaccactccgattattgaaaacactcctccgcgacaaggaaaacgacaagttcaacaacttgctcgtctgaaagattacattctatacaatgcttcttgcactccaaacactcctcacgttctctctccttctacatctcagtcctcgtcatcgatccaaggtaactcacaatatcctttaacggattatatttttgatgagtgtttttccgcaggacataaggtgtttcttgctgcaatcactgcaaatgatgagcctaaacattttaaagaagctgttaaagttaaagtctggaatgatgcaatgtataaagaagttgacgcactcgaagttaacaagacatgggacattgtcgatctgccaactggaaaagtagctattggaagtcagtgggtttacaaaacaaagtttaatgctgacggaacggttgaacgttacaaagctcgccttgtagttcaaggcaacaatcaaattgaaggggaagactacacggaaacctttgcaccagtggtaaaaatgacaacggtccgtactcttcttcgtctagtagctgctaatcaatgggaagtataccaaatggatgttcataatgccttcctccatggcgatcttgaagaggaggtgtatatgaaacttcctcccgggtttcgacactctcatcctgacaaagtttgtcgccttcgtaagtcactatacggtttaaaacaagctcctaggtgttggtttaagaaattgtctgatgctcttaaaagattcgggttcatccaaggttatgaggattactctttcttttcttattcctgtaaagggattgaacttcgcgtcttagtatatgtcgatgatttaataatctgcggtaatgatgagtatatggttcagaaatttaaggagtatttgggacgttgcttttccatgaaagacttaggcaagctcaaatattttcttggcattgaagtaagtcgtgggcctgatggtattttcttgtctcaacgaaaatatgcccttgatataatttctgatagtggcactctaggagcgagaccggcatatactccgttggaacaaaatcatcaccttgcctccgacgatggtccgttacttcaggatcccaagccatttcgtcgtctcgttggtcggctactatatcttcttcatactcgcccagagttgagctactccgttcatgtattgtcccaatttatgcaagctcctagggaagctcatttggaggctgcgatgcgcatagttcgttacttgaagggttcaccgggtcagggcattttgctgagttctaataaggatttgactctcgaggtttattgtgattcggattttcaatcttgtcccttgactcgacgttcacttagtgcgtatgtggttctgcttggtggctcgcctatttcttggaaaaccaagaaacaagacacggtttctcactcgtctgcggaagcagagtatagagcaatgtcggttgctctcaaagagatcaaatggcttaacaagttgttaaaagaattaggtatcacactcgctgcgcctactcgtttgttttgtgatagtaaggctgctatttctattgcagcaaaccccgtctttcacgagcgtacgaagcatattgaaagggattgtcactcagttcgcgatgcggttcgtgatggcattataacaacacatcatgttaggacctcggagcaactagctgatattttcactaaggctcttggtcgtaatcaattcatttatcttatgtccaagttgggtattcagaatcttcacactccaacc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gggatagagtagaatctcttgtgatatattttgtgacagagttatgtcctataatttagggattcgagtttattttatacgatgactctcttgtataaatatcacactttgtgaatcaataaactcaagttagtgcaatacctaattc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&gt;ATCOPIA1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aacctaaactactcaagggtttgttcgattctatgatctaaacttccgctaaaacaactctgtttcttattttctgttttttaaaactatctcacaaaggagaaaatcatggccacgaattctgctacgtcgtcggctctgataacctccaccaccaatcgccgtacaatatctccatacgatttaacttccggtgagaaccccggaaccgtgatctccaagcctttgttgcgtggtccaaactacgacgaatgggccaacaacatatgcttggctttgaaagctagaaagaagttcggttttgtcgacggttctatacctcaaccaccagacgacgatcccgactttgaagactggattgctaacaacgcgcttcttgtctcttggatcaaactcacgattgaagaaaagctctcttcgtccctatctcacatcaatgactctcatgaactctggactcatattcaaaagagatttggagtgaaaaacggccagagagttcaaagattgaaaactgaattggcaaattgcagacaaagaggtcttgctatcgaagcatattacggcaaactaactcagctgtgggggagtcttgccgattaccaaaacgcaaaaacaatggaggaggttcgaaaagagcgagaagaggacaaattgcatcagtttttaatgggtctagatgataccatctacggagccgttaaatcaaatttgctttcacgtgttcctttaccaagcctagaagacgcttacaacgctttaactctggacgaggaatccaaaaatctaagtcgcactcatgaagaaagatcagatggcgtcagttttgctgttcaaaccaattcttctaggaatttttctgacaacagaggaagctctgtttcatgtaccatctgtggacgcaccgatcacattgccgacaactgcttcaagaaaataggctatctagattggtgggagcacaatccgaagtcaaattccagaaataaaaatggaaacaattcaaataagggaaattcaacttcgggtggtgttggccgtggaacaacaacctcttcggtgggctcaatgacgggcaaaagcttcgggactggtcaagttaatcatgaaaccacttcaaaccagaatcagttgcaaagttttggtgtcaacacagccttatctgcgtcaacgtcctctctcacatccgcagatcgcgtcgggataattggtttgagtaacgacgaatgggactcactagtgcaaacacttgcaaacaggaaactcaactcaaaagaaaaatcaggtatatcttttcttgagtcatggattattgatacaggagcttctaatcacatgacaggcactcttgaatttttaatcgatgttcgcgatatggctcctgtactcatcaaacttccagatggccgtttcaccatggctactaaacagggtcgagttgtttttggttctgcgctgtgtattcaagatgtgttttttgttgatgggctgcaatgtcaccttatttcagtatcacagttaactagagaacgtagttgtgtatttcagattactgatcggctatgtctcattcaggaccgcatcaccaagaccctgattggagcaggtgaacaggagaatggtctttattttttgagaggagtaggagtagctgcagccgttcattcaatggattcatcatctatggaagtatggcattcgcggttgggacatccttcttctaaagctatggatatgttaaagtttttggattttagtactaagtttgatactaaggcgtgtgaagtttgtatccgcgctaaacaaacgagagagtcttttcctttgagttataataagacaaatgttgcttttgaactgattcactgcgatctttgggtccttatcgtacatcttccatttgtggctctaaatactttctcaccatacttgacgactattcgagagcagtctggatttacttgttacattccaaacaagaagctcctacacagcttaagaattttgttgctttagttgaacgtcaattttctactaaggtgaaaacaattcgaagtgacaacggatgcgaattcatctgtctaagagattactttaatcaacacgggatcatacatgaaacatcctgcgttggcactccgcagcaaaatggccgtgttgaacgaaagcataggcatatattgaatgttgcccgaggtctacttttccaagctaatcttcccattgagttttggggttattgcgctttgacagccgggtacctcatcaatcgtactcctactgaaatacttggtggaaagactcctttcgaactcatttataatcgacctccaccaatgaatcacattcgtgtttttgggtgtttgtgctatgttcacaaccaaaaacatggaggtgataaatttgcagccaggagtacttaggcaatctttgttggttatccatttggcaaaaagggatggcgtgtttataaccttgaaaccagagcagttacggtctctcgagatgtaatctttcaagaatctgttttaccttatacaattgagctcccaaatcaaccatctctctcgtcaagcttaagtaatgaagaagaagctatcggtttgaccaacggttttgatgataatgaaccggaatcttctcactctccaaccgaaccggatcctcctcaatctccaaccgaaccagagtcttctccgcctctaactgaaccggaataacctcaacctcaaaccgatccggttgattctactacgcatacagaaccaaacccgcagacacatccggttgattcaccttcatcgtctccaaaatctatatctcgtcctgaccaatcagaagatatcaatgaagcgtatgacaattctctggccgatcatgattctgccattgatgacgtcactgataattccacttcttcgtcttcaacggatacaaacagtaactctgaaccagaacaactcggctttggattcaggaaaaagaaacctccaacaaaactcgctgactatgtcacttctctccttcataatccacatccatcatcaacgccatatccaattgacaatttcatatccagctcacaattttcagataaatatcaacattttttgttggctattacttcaggagttgaaccaaagtcttatcaagaagcaattgaagatgaaaattggagatatgcagtcaaagatgaaattgatgcgttggaagagaatggaacttggactgttgaaacccttcctgcaggtaaaaagcccattggttgcaaatgggtttttcgtctaaaattcaattctgatggtacgttagaacgacacaaagctcgtcttgttgttcttggaaataatcaaaaagaaggtatcgactactccgaaacatttgcaccagtcgctaagatgatcaccgtgagaacatttttgcaacaggctgcatctttagattgggaagttcatcaaatggatgttcacaacgcatttctacatggtgatcttgatgaggaggtttacatgaaatttcctccgggttttcgcacagatgataacactaaagtctgtcgtcttcacaagtcgctttacggtctgaaacaagctcctcggtgttggttcgcgaaacttggttcagctttgaaacaatatggttttgagcaagactattctgattattctctcttcgtcctcgcgaccggtattacaaggcttcacgtgttggtctatgtcgatgacttgattattacgggaacctcgattcatattgttaacgaattcaaacattatttgagttcttgttttcatatgaagaatttgggacctctgcgctatttcttgggcatcgaagtggctcgtagccccatagggatgtatctatgccaacgtaagtatgctttggatattagttcagaaacatgtctcatgggagtcaaaccaacaacgtttcctttggaacaaaatcacaagttgtctcttgcgcaagatggttctttttcagaccctacaaggtatagacgtcttgttggtcggcttatttacttgggcaacacacgacccgagctgtcctatgtcattcatattttgtctcagtttatgaatgatccacaaaacgctcattggaacgctgctctccgtgttgttcgctatgacaaaaacagtcc</w:t>
      </w:r>
      <w:r w:rsidRPr="00D51419">
        <w:rPr>
          <w:rFonts w:ascii="Times New Roman" w:hAnsi="Times New Roman" w:cs="Times New Roman" w:hint="eastAsia"/>
        </w:rPr>
        <w:lastRenderedPageBreak/>
        <w:t>tggtcagggcattctacttcgtgctaacacgcccttaacattgactgcttggtgtgactcggatcatggtgcttgtccgatcactagtcgttctcttaccggttggtttatacagtttggcgactcaccgttatcttggaaaactaaaaagcatgatgttgtctctcgttcttcggctgaagctgaatatcgcgccatggcagataccgtgagtgaaattctttggctttgtgagttattaccaactcttggcattaaggttaacacaccaatcactcttcactccgatagcttatccgccattatgcttgctgctatccggtgtttcatgctcgcaccaaacatgtcagacgtgatgttcatttcgttcgtgatgagattattcgtgtggtcatagcaaccaaacacgtttcgactacgactcaattggcagacattatgacgaaggctttgggacgtcaacaatttgaagattttcttgtcaagctgggtatttgtaacctccatactccagcttgaggggg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ggcctatgggcttagtcggttttgatatttagaataggttaactttatgctcaagttgtaacctatatataaaccaagcaatgtaacctaaaaccctaagagattcagtttatacaaacaagagtttcttg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acgagctaagtttttgttgtttccgatcagatttcttcttctccgatctcgtttttttcttgttcactactcgtttttctgtaaagatggtggctgttgctcgagtaactcggaaatccactcgttcaaaggcgtcgataagctccgttccatggaaatcgtcgcgatccactggtctcacagtctctcctccgatctctcctccagctgtagatctgctctctgctggcgcatcgcgagctgttgtgacttcagattccatggatccgactcagtctccgttttttatgcacagtggtgatcatccaggtttgaatctcgtctctatccgcttagatgagactaactatgatgattggagtgcagcgttgcggatctcgttagatgctaagaataagattggttttgttgatggttctttgcctcgtccacttgaatcggatgggaactttcgcctttggtccagatgtaatagtatggtgaaatcatggttgttgaactctgtgtctccgcagatttatcgtagcattctacgcatgaatgatgctacagatatctggcgtgacatttatggacgttttcatatgactaatcttcctcgtacgtacaatctgacacaggagatccaggattttcgccagggttctctttctctatctgagtactatactcagttgcgtattctttgggatttgttggacagtacagaggaacctgatgatccttgtacttgtggtaaagttcttcgtctgcaacagaaggcagagagagctaaaactgtcaaattcttggcaggtttgaatgagtcctactctatagtcaggagacagatcattgcaaagaaagccttgccttctctggttgaagtttacaatattcttgaccaggattacagtcagaaaggtttctctaccaatgtttctcctcctgctgcttttcaggtctctaagatatcttctactgctttgactcctaagatttgctatgttcagaatggacctaataaagggcgtccaatctgttcattctgcaacaaggtgggacatattgcagagaaatgttacaaaaagcatggttaccctcctggttttaaaggcaaactaccagagaagggtaccaaacctcaaccggttgctgctcaggtctctttattgcctccgatggttccaactcaggctactctagatggtctgcttggtaatctctccaatgatcaacttcagaacttcatagccttgttcagttctcaactgaagtcacaaccaactgcttcttcttcagatgctggaatttcacgttctcctattgattacactggtatctcattctctaactctacatactactttgttggtatattgaatgtatcccaacatactctttccactgaaacttgggtgatagactctggtgcaactcatcatgtttgccatgataagagcctatttgtttctttggatcattctgtggtgagttatgtgaatctcccaacaggatcacgtgttaaaatcagtggagtgggttcagtacagataaatgaaaacattcttcttcgaaatgttttatttctccctgagtttcgtttgaatctgatcagcatcagtagtttgacttcagatattggttcaagagtgatctttgatccgtcatgttgtgaaatacaggatcttaccaaggacctgagaattggcagaggtagacgcattggcaacctctatgtgttggatactacacctccattggattcagtctctgttaatgcggtggtggatgttagtttatggcacatgaggatgggacatccagcttactcaagactggatgctatttcagacattttgaggactactaaacacaagaataaaggatctgcttattgtcacatttgtcatttggctaagcagaagaagttgtcttttcagtcttcaaacaatatttgtaattcaacttttgagttattacatatagacctttggggacccatttcagtggagactattgatggttttaaatattttttgaccattgttgatgatcattcacgagctacctgggtttacttactcaagactaaatctgaggttcttagtgtgtttccggcttttgtcacccgtgtagagaatcagtacaacgtcaaagttaaggcagttcgatctgataatgcacaggaattgaaatttactgagttttacaaggctaaagggatagtttcttatcattcatgtcctgagacacctgaacagaactcagtggttgaaaggaaacatcaacatatactcaacgttgctagagctttgatgtttcaatccaaggttgctttaccttattggggagactgcatattgacagctgtgtttcttattaatagaacaccatctcaattgctttctaataaaactccatttgaggttcttacaggtaagaaacctgattatgagcagattcgcacctttggatgtctatgttatggttctacttctcctactcaacgtcacaagtttcagcctagagctcgggcatgcatctttctgggttaaccgtctagctacaaagggtacaagatcatggatttggaaagcaataaagtcttcatttccagaaatgttacctttcatgagacagtctttccaatggcatcaccacactctgctgactctccatcccttgtcacaccaatggattctttgccctgaggtaatcccaattccatttctccctctccatcacaaatttctccatcaacacaaatttcttcccatcgagcacgcaaacttcctgctcacttaaatgactatcattgctattctttaaacaatgaagtcactcatcccatttcttctttcatctcctactcaaaaatctctccctctcacttgttatacattaataacatcactaaaattccaattcctcaatcatattctgaggcaaaggattctaaagagtggtgtgatgctattgatacgaaaattggtgcgacggaagagaaagacacttgggaggttacaagtttacctaaaggaaagaaggcagtgggttgtaagtggatttttactctgaagtttcatgctgatgggagtcttgagcggcataaggctaggctggttgctaaggggtacactcagaaagaaggtttggattatactgacaccttctctccggttgcaaaaatggctactattaaaatgttgcttaagatttctgcatctaagaagtggtttttgactcaacttgatgtttctaatgcgtttttgaatggagatttggaggaggatatatatatgcgtttacctgaaggttatgcagacaataagggggaccaat</w:t>
      </w:r>
      <w:r w:rsidRPr="00D51419">
        <w:rPr>
          <w:rFonts w:ascii="Times New Roman" w:hAnsi="Times New Roman" w:cs="Times New Roman" w:hint="eastAsia"/>
        </w:rPr>
        <w:lastRenderedPageBreak/>
        <w:t>tgccaaagaatgttgtgttaagactcaagaaaacgatttatggtctcaaacaagcatctcgtcaatggttcttgaaattttctaattgtctgttggatttgggttttattaaaggacatggagatcacactttgtttgttcgctgctttggtggtgagtttcttgctgtcttggtctatgtagacgacattgttattgctagcacaatagagggtgttgcagctcagttaaccaatgctctgaaggagagtttcaagcttcgtgaccttggccctttgaagtactttttgggtctggaaattgctaggactgctgcaggcatatccatttgtcaacgtaagtatgctttggaacttcttgctttcactggaatgttggattgcaagccttctactattcccatggttccaaatctgaaactttcaaaggctgatggagaattgttggaggatcgtgagttttatcgcagtctggtggggaagctgatgtatctcactataacaaggcctgatattactttcgctgtgaacaagctttgtcaatactcagctgctccacggacttcacatctgactacagtctacaaagttttacaatatattaagggtacagttggacagggacttttctactcttctgatcctgaccttacccttaaaggctttgcagactctgattggggaacctgtcctgacactcgtcgttcaactacagggttaactatgttccttggttcttctttgatcacgtggaggtccaagaaacagcccactgtttcaagatcttctgctgaagcagagtatcgagcattagccttggcttcctgtgaaatggtatggcttgcttctttactcttagacttgaagatcatcacagggtcagtccccatagtcttctctgatagtaccgctgcaatttacatcgctaccaaccctgtttttcatgagcgaacgaagcacatcgagatcgattgccatttagttcgagaacgcttggataaaggtctcatcagaatgttgcatgttcggacagaggatcaggttgcagacatcttgactaaaccattatttccgcatcagttctcttaccttatgtccaagatgagtcttcataatatttttgcctcatcttgaggggga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cttggagtatatataccatccgatttagttagaatagattattctccggtttaattgactggttaagttagaccaattgtatataaggaaattgttgtacactttactctttaagaaataagaatcgaaaatcttaacaagttttctccctagctcagctcaatccttatcttg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tttcctcacacaaatctggtgattttcaccatcgtttcttcaatttcttcttaatcacaccttttctgatcttctttcttctccgattgtctttccgcgaccttggatttgaagaaaaatggtgaagaagggaggaaaaatgaagactcgcggttctacacctgatgatgaaggttcagctgtcagatctgttcgtgaagcagcaatccttgaagatcagaagctcacgacactgaaacaacagctagctcaacgatcggacgtttatggtggaaatgggtttaaggtttctgactctggtgaaaacccactgctcctccattcctccgatcatccaggtttatctattgtagctcatattctggatggtagtaactataacagttggtcgattgcaatgagaattagcttagatgcgaaaaacaagctgggttttgttgatggttctttgttgcgaccctctgttgatgattctacttttcggatctggagtagatgcaacagtatggtgaagtcatggattcttaatgttgtgaacaaggagatttatgacagtatcttatattatgaggatggtgttgaaattggattgatttgtttactcgttttaaggtgaacaatttgcctaggaggtatcaacttgaacaagctgtgatgactcttcagcagggcaaactggatctctctacatactttacgaagaagaagaccttgtgggaacaacttgctaacacaaagtctcgcagtgtaaagaaatgtgattgtgaccaagtgaaggagctgctagaagaggcagagacaagtcgagtgatacaatttttgatgggtttgagtgatgattttaacactattcggagtcaaattttcaacatgaagccacgaccagggcttaatgaaatctacaatatgctagatcaagatgaaagtcagcgtttggttgggtttgctgcaaaatcagttccaagtccaagtccagctgcttttcaaactcaaggagttctcaatgatcagaacactattctactagctcaaggtaacttcaagaaaccaaaatgtactcattgcaaccggattggccacactgtggacaagtgctacaaagtccacgggtatcctccaggtcatccacgagccaaagagaacacttatgttggaagcacaaacttggctagtactgatcagattgagactcaggcacctccgactatgtctgccactggacatgagactatgtctaatgatcacatccaacaactgatctcatacttaagcactaagctccagtcccctagtatcacttcatgttttgacaaggctatagcttcaagttcaaatcccgtaccttctatctcacagataactggtacattcctttctttatatgactctacttattatgacatgttggactggagcttagtgcttaagtatgagatcagttgttggatgtgatcattagacatactctcatgtccagtggcagacaaggctatagcttcaagttcaaatccagtaccttctatctcacagataactggtacattcttttctttatatgactctacttattatgaaatgttaacctcttctatacctattgaaactgagttgtctcttagagcttgggttatagattcgggggctagtcatcatgttactcatgaaaggaatttataccacacttacaaagccttagatagaacctttgttagactccctaatggccatacggttaaaatagagggcactggttttattcaactcactgatgctttgtctttacacaatgttttgtttattcctgaatttaaatttaatcttttgagtgttagtgttttaactaaaactttacaatctaaagtgagttttacatctgatgaatgtatgattcaggctcttaccaaggaattgatgcttggcaaaggtagtcaagtcggcaacttatatattctgaatctggataaaagtcttgttgatgtgtcgtcttttcctggtaagtctgtatgttctagtgttaagaatgaatctgaaatgtggcataaacgtttaggtcacccttcttttgcaaagattgatactctttctgatgttttgatgttacctaaacaaaagattaataaagattcttctcattgtcatgtttgccatttatcaaaacagaaacatttaccttttaaatctgtgaatcacattcgtgaaaaagcttttgaattggttcatatagatacttggggaccgttttctgtgccaactgttgatagttataggtatttcttgacaattgttgatgattttagtcgtgctacttggatttatttacttaaacagaaatctgatgttctcactgtttttccttcattcctgaaaatggtagaaactcaatatcacactaaagtttgttcagttaggtctgataatgcacatgaattaaaatttaatgagttatttgctaaagaaggaattaaagctgatcatccatgtcctgaaactcctgaacaaaattttgtagtagagagaaagcatcagcacctgttgaatgttgctagggctcttatgtttcaatctggaattccattagaatattggggagattgtgttttaacagctgtgtttcttattaatagattactctcacctgttataaataatgaaactccttatgaaagactaactaagggaaaaccagattactctagtcttaaagcctttgggtgtttatgttattgttctacttctcctaagtc</w:t>
      </w:r>
      <w:r w:rsidRPr="00D51419">
        <w:rPr>
          <w:rFonts w:ascii="Times New Roman" w:hAnsi="Times New Roman" w:cs="Times New Roman" w:hint="eastAsia"/>
        </w:rPr>
        <w:lastRenderedPageBreak/>
        <w:t>taggactaagtttgatcctagagccaaagcttgcatatttttaggctatccgatgggttataaagggtacaagctattagatatagagacatactcagtttctatttctcgacatgtcattttttatgaggatatttttccttttgcttcatctaatatcacggatgctgcaaaagacttctttcctcatatttatctccctgcaccaaacaacgatgaacatctgcctctagtgcaatcatcttccgatgctcctcacaatcatgatgagtcatcatccatgatttttgttccttctgaacctaaatcaactcgacagagaaaactgccttcccatttgcaggactttcattgctataataatactcctactactactaaaacttccccttatccattaacaaattatatttcttattcatatttatctgagccttttggagcttttattaatataatcaccgccacaaaattacctcaaaaatattctgaagctaggctggacaaagtatggaatgatgctatgggaaaggagattagtgcatttgtgagaacaggtacatggagcatatgtgatcttcctgctgggaaagttgcagtaggttgcaaatggataatcactatcaaattcttagcagatggaagtattgaacgtcataaggcgcgtcttgtagctaaaggttacactcagcaagagggcattgacttctttaatactttctctcctgtggctaaaatggttacagtcaaggttcttctttcacttgcaccaaagatgaaatggtatttacatcaacttgacatttctaatgcccttcttaatggtgaccttgaggaagagatatacatgaagctgccacctggatattcagaaatacaaggtcaggaagtctctcctaatgctgtgtgtagattacacaaatctatttatggtctcaaataagcttcccgacagtggttcatcaagtttaaaaccactttggttagtcttggatttgagaaatgtcatggtgatcatactctatttgtgaaagctcaagatggattctttttggtggttctggtttatgttgacgatatacttattgcgagtactacagaagctgcatctgctgaactaacttcgcaactgagtagttttttccagttgagagaccttggagaaccaaaattctttcttgggattgagatcgccaggaatgcagatggaatatccttatgtcaacgaaagtatgttcttgacttgttggcttcttctgatttctctgattgcaaaccctcctccatccccatggaacctaatcagaagctctctaaagatactggaactttacttgaagatggtaaacagtatcggcgaattcttggcaaattacaatatctctgcttgacaaggcctgacatcaactttgctgtctcgaagcttgcccagtattcttctgctccaactgatatacatcttcaggctcttcacaagattctgagatacttgaaaggtactattggtcagggtctcttttatggcgctgatacaaactttgacttgagaggtttctcagattcagattggcagacttgtcctgatactagaagatgtgttactggttttgctatatttgtgggtaattctctggtttcttggcgctcgaagaagcaagacgtggtctctatgagttcagctgaggctgagtatcgtgcaatgagtgttgctactaaggagctcatttggctgggatacatcctcacagcttttaagattcctttcacacaccctgcatacttatactgtgataatgaggctgctttacatattgcgaataattctgtcttccacgagcgaaccaaacatattgagaatgactgtcacaaagtcagagagtgcattgaagcaggaattctcaagacgatatttgtcaggactgataatcagctcgctgacacactaaccaaacctctatatccgaaacctttccgggaaaacaacagcaagcttggtcttctgaacatttatgaagctcaagcttgagggggg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attgtatatagtattccggtttgattagattggtttagctatttagagattgtacattggtttagatggtttagagtaattgtatatatactctcattgtaacacatttattcttcgaggaaatagaaaatcattctacaattctctttgttcatgatttc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tatcatttgagcttccgcatatcatcggagatgagtctttcattgaatcatctttctcttatgagagtttttcgattcctacaatcgtttgttgcaatttgcaatttcttcgtcagctatctaattttggttctgattcttcttctttccttcgattgaccttttgtggtgacgaatctcactttcttttcatttcgtctcactttctttgatttttctttaacaatttgttaagaatgggttctatgaacaatccgttgaattcttcaagtcttcgtccacctccagctagtgttcctgaacaatcgcgatatcaagctgatcaatatgagaatccgcatcatttgcatacgagtgaccacgcaggtttggttctagtctcagaacgccttaatacagcttcagatttccattcttggcgaagatctatttggatggcattgaatgttaggaataagcttggattcatagatggaacgattgtgaaaccaccattagatcatcgtgattatggtgcttggtctcgttgtaatgatactgtgtctacttggttgatgaactctgtgtcaaagaaaataggccagagtctccttttcattccaactgctgaaggaatttggaagaatatgttgtctaggtttaagcaggatgatgctcctagagtgtatgatatagaacagagacttagcaagattgagcaaggttctatggatattagtgcttactatactgaattgcagacactttgggaagaacataagaattatgtggatcttccagtgtgcacttgtggtcgttgtgagtgtgatgctgcagttaaatgggaaagattacagcagcgaagtcatgttactaagttcttgatgggtttgaatgagagttatgaacaaactcgtaggcatattttgatgctaaaaccgatacgtacaattgaagaagctttcaatattgttactcaagatgagagacagaaagccatacgtcctactcctaaagttgataatgtggcgtttcagactgtttcttataacagtggtgatccttatatggagaatatggaaaatggattcattgcggcttataatacagcaagaccagctcaaattacctctgtgtactaactgtggaaaggttggtcatactgtgcagaagtgttacaaaatcattggctatcctcctggctataaggcagctacatcatacaggcaacctcaaatacaaactcagcctagaatgcagatgccacaacaatctcaaccaaggatgcaacaacctgtagcagcacaaatgcagacaaacatgccaaatacaggaccaatgcagatgatcccttatgcaaatcaaatgcagatggttccatactcgaattcaatgcagatggcgaatgctgcttatgctgaataaggttcttttgttccaatgatgccgcatgttaccagtggaggtaataatctaaacttgcaagatctttctcaagatcagatacaacatcttatttcacaattcaatgctcaagttcgggttcaagagcctgcagctacttctatttatacctctagtcctactgctactattactgaacatggcttgatggcacaaacatctacttctggtacaattccttttccttctactagcttgaaatatgaaaataataatctcacctttcagaatcatactctttcttccttacaaaatgttttatcaagtgatgcttggattattgatagtggtgcttctagtcatgtctgttcggatttaacaatgtttagggaattaatacatgtgtctggtgtaactgttacattaccaaatggtactagggttgcaattacacacacaggaac</w:t>
      </w:r>
      <w:r w:rsidRPr="00D51419">
        <w:rPr>
          <w:rFonts w:ascii="Times New Roman" w:hAnsi="Times New Roman" w:cs="Times New Roman" w:hint="eastAsia"/>
        </w:rPr>
        <w:lastRenderedPageBreak/>
        <w:t>catttgcatcacgtctactctcattctgcataatgttttacttgttcctgatttcaaatttaacttgattagtgtctgttgtcttgttaaaaccttgtcttactcggctcatttctttgctgattgttgttatatccaggaacttactcggggcttgatgattgggaggggtaaaacctacaataatctctatattcttgagacacaacgtacatccttctcaccatcactacctgcagctagttcattcactggaaccgttcaagatgattgtcttctgtggcaccagcgtctaggcatccgtcattacctgcattacagaaacttgttagttcaattccttctttaaagtctgtttcatctactgcttcgcattgtagaattagtcctttagctaagcagaaaagattagcatatgtttctcataataatctagcgtctagtccatttgatttgattcatttagacatttggggtccttttagtattgagtctgttgatggttttagatacttcttaactttggttgatgattgtacaagaaccacttgggtttatatgatgaaaaataaaagtgaagtttccaatatatttcctgtctttgttaagctcattttcactcaatataatgccaaaattaaagcaattaggtctgataatgtaaaagaactagctttcaccaaatttgttaaagaacaaggaatgatacatcaattttcttgtgcttacactcctcaacagaattctgttgttgagcgtaagcatcaacacttgttaaacatagctaggtctttattatttcagtcgaatgtacctttgcaatattggagtgattgtgttcttactgcagcttatttgattaatcgtttgccttctccattgttagacaacaaaactccatttgaacttcttttaaagaaaattccagattatactcttttgaaaagttgtctttgctatgcatcaactaatgttcatgataggaataagtttagtcctagagctagaccatgtgtgtttttaggatatccttcaggatacaaaggttataaggttttagatttagagtctcattccatttccattactcgtaatgtggtttttcatgaaacaaagtttccatttaaaacaagtaaatttttaaaagaatctgttgacatgtttcctaattccattttaccattgcctgcaccattgcattttgtagaaagcatgcctcttgatgatgatttacgtgctgatgataacaatgcttctacatctaattctgcatcatctgcatcatctattccacctttacctagtactgtgaatactcagaacacagatgcattagatatagatactaattctgtacctattgctagaccgaaaagaaatgctaaagcacctgcttatttgtctgagtatcactgtaattcggttccttttctttcttcactttcacctactacttctacttccattgaaacaccatcatcatctattccacctaaaaagatcactactccatatcctatgtccacagccatttcctatgataaacttactccactttttcattcttatatatgtgcttataatgttgaaactgagccaaaggcttttactcaagccatgaaatctgaaaagtggactagagcggctaatgaagagcttcatgctcttgagcagaataagacttggattgtggaatctttgactgagggtaaaaatgttgtaggttgcaagtgggttttcacaataaagtataaccccgatggaagtattgaacgatataaagcacggttggttgctcaaggctttactcagcaggagggaattgattatatggagactttttcacctgtggcaaagtttggcagtgtgaaattgttacttggacttgctgctgcaactggttggagcttaacgcagatggatgtttctaatgccttcttacatggagagcttgatgaggaaatctacatgagtctgccacaaggttatactccaccaactggtataagtttgccttctaaaccggtatgtcgactcttgaaatctctttatggcttaaaacaagcatctagacagtggtataagagattatcttcagtcttcttgggagcaaactttattcagtcacctgcagataacactatgtttgtgaaagtcagttgtacttcaatcattgtggtgttagtctatgttgatgacttgatgattgcaagtaatgatagctcagcagtggagaatttgaaagaattattgagatctgagttcaaaataaaggatttaggaccagctagattttttctaggattggagattgctagatcttctgagggaatttctgtctgtcaacgcaaatatgctcaaaatttgcttgaagatgtagggctttctggttgtaaaccaagctcaatccccatggatcctaacctgcacctgactaaagagatgggaaccttactgccaaatgcgacttcctatagagagcttgttggacgattgttatacttgtgcattactcgtcctgatataacttttgcagtacatactttgagtcagtttctctctgcaccaactgacattcatatgcaagctgctcacaaggttctgcgatatctcaaaggtaatcctggtcagggtttgatgtattctgcttcttctgagttgtgtttaaatggtttctcagatgctgattggggtacttgcaaagattcaaggagatctgttactggtttttgcatttatcttggtacatctttgattacatggaagagtaagaagcaatctgtggttagtcggagtagtacagaatctgaatatagaagcttagcacaagccacttgtgagattatctggttgcaacagctgctcaaagacttgcatgtgactatgacttgtccggctaaactcttttgcgacaacaaatctgcactacacttggcgacgaatccagtctttcatgagcgtaccaagcatattgaaatcgactgtcacactgtaagagaccaaatcaaggctggaaaactgaagactctacatgttccaacaggaaaccagcttgcagacattctaaccaagccacttcacccaggtcctttccatagtttactcaaacgcatgtcattatcaaatctttatctccctcttcaacagcaaggaagataagatttgag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gtgattggtttaatctggttaactccggttatctagatactggtttaatatcatttatcttgtgtatatataaactaaactttagtttattttgttgatgaacgttgtaacaaacacttaattctgttaataaagattcagtttaatctccgatcttttctcttcttttccgttttaccggaacttcgccggtgt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8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agctataaagtagaataagtctcctttagcttatctattatatatatgaatgtaatgtcacatttgaggtttaatgagaaattcacaatctgt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8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aacaaactttttctcattcactttctctctcactttctcggggaagtttaacaaccaaattttccaggaaaattcatcttcttccatcaatcttcttcgtttatcttcgatttattcaattcatcaccatctaaatcgattgcacacatcatcttctccattcatcatcgtttctcagctcaaattgctgatttcttgaagtcgaaaagcaacatcaagctttcgatctttctttttcatcatcgcttcattgattcacattgaatcttccattatcatcacttcatttcattcgtttctggatttggttgtttctttactcatcttcttcaacaatgtctcaatcgacggatcaatatgacaatccattttttcttcacggctcggatcatgctg</w:t>
      </w:r>
      <w:r w:rsidRPr="00D51419">
        <w:rPr>
          <w:rFonts w:ascii="Times New Roman" w:hAnsi="Times New Roman" w:cs="Times New Roman" w:hint="eastAsia"/>
        </w:rPr>
        <w:lastRenderedPageBreak/>
        <w:t>ggctcgtcttagtatcggatcgattaacaaatggtgcagactttcattcatggcgacgatcagtgcgtatggctctcaatgttcgaaacaagcttggatttattgacggtacaattactaaacctactgagaatcataaagattttggatcttggtcaagatgcaatgatatggtagcaacttggttgatgaattctgttagtaaaaaattggacaaagtttattgtttatcaacactgcggaagggatatggaatagtctaatgtcaaggtttaaacaagatgatgctccaagagtgtttgaaatagagcagaggttgagtgctattcagcagggaacaatggatattagtgcatattatacggagttagtaactttgtgggaagaatataggaattttgttgagcttccattgtgcacttgtggaaagtgtgaatgtaatgcagctgctttgtgggaaaagctacaagcgagaagtcgtgtgatgaagtttttgatggggcttaatgactcgtatgaggctacacgatgacacattcttatgctcaagccgattccttctatagaagaagtgtttaacatggtaacacaagatgaaaggcagaaaaatttgaaaccatttcacaagagtgataatgtagtgtttcaagcttctgataatgctaagttctctgttgatcagaatcctgcagcttatactgagtactcatataatggtcctgcagataataatgcttgtgcagtacagaatagttataaaccaagaggtgcttctcgtcctttatgtacttactgtgggatgacaggtcatgtaattcagaagtgttacaaacctcatgggtatccacctggatatattcctggatacaagagtaatccaacatctccagggtatcaaccaaggccaccatcatctcaacaatcgtttgctcaaccatcgtttcagcaatcatttggtcaacctcctcaacctagagcgccgttctctagtcccagacctcctctacatgctgtagctaatgtcatgactggtccattcaacacacctaatgtctgtgttccaccggtggttactcaacagaacacacctgttactaatgtggacttcaatcagatgaacaatgaccagattcagactttgcttcagcagcttaatactcatgttgagatttcagaacaccaagaaccatcttcatcactttctttgattactgaacacggtgctatgcatccgtcatcttcttctggtactgtctcatttccttcaacttctcttagatatgagaatgataaattgacatttcaacatcaatgtctttcaaccctttattcaaatcttccacatggaagttggataattgacagtggagccactagtcatgtttgttcagatttgggattttttaatgaaactgtaacagtgtctggagttacagtctcattgcctaatgacactagggttgacatcacgcattgtggacgcatacatttgtctgaatcattaatattgcatgttgttttgcatgttccttcttttaagttcaatctcatatcagttagtagtctgttaaagcataatcatttgtcagctcatttttatctggatttttgctttattcaggagtctattcagggcttgatgattggtagagggattcttctgtacaatctttacattttacaacttgatgcatcatctgcagtatcttcatcacattcatctcatttctctggatccttggcggtcgatggaaagatttggcatcaacgcctaggacacccatcttctaacaagttaaaagttctttcgtgtacactttctttgtctaagagtcatgtgttagagtctcattgtgatatctgtcctttagctaaacaaaaaagattgtcttttgagtcaaataataatcagtctgttaggccatttgatttgatacatatggatgtgtggggtcctttttcagtagagtctgttgaaggatatagatactttcttactattgtagatgactgtactcgtgtaacatggatttatctcttaaggaataaaagtgcagtttcatcgaagtttcctgattttattagtcatgttagaactcaatataatgcagtcataaaagctattagaactgataatgcccctgagttagcctttcatgatttagttgcaaaacatggtatgttacatcaattctcatgtccttatacacctcaacagaactctgtagttgaaagaaaacatcaacatctgttaaatgtagcacggtcattactttttcagtctaatattccattagcttattggactgattgcattcatacagctgcttttctgataaatagaataccatctgttttgttagataacatgagtccttatgaaaagttaacacagaaaagccacagtatttgtttcttcgctcatttggttgtttgtgttatacttctacattgcaaaaagataggcataagtttagtccaagagctgataagtgtgttttcttaggatactcttcaggatttaaaggatacaagggtttacacttggatacaaatatagttttagtttctcgcaatgtagtgtttcatgaaaatgttttcccttttaaaactgataagagttacatgcaggataatgatcttttcagtgattctattctaccattaccaatagattcacacttgcatatggaaccaaactctgtagttaatccagatttaggaatacattcatctcatgatactccatcatcttcatcatcatctcataatgcatcatcatcatcatcacaacctagtgtcacaaattcttttcttgagactgtaactacagggacaaccacggtttcattgcaagatgctagaccaaaacgatcgactaaggttccaggttacttatctgactaccattgtgctcttcttcaatccactacctcaccagaagtcctcacgactaaactaaaggtcatcacgactccctatcctctttcttcttttctttcttatgcaaacataaaacctgcatatcaaaattttattctatcaatatcggttgagacagagccaaagaattttaaagaagctatagcgtctgttcagtggactaaggctatgaatgtggaactaggtgctatggaattgaataagacatggagtgtagtttctttaccaccaaataagaatgtagtggggtgcaaatgggtttttactattaagtataatgcagatggctccatagaacgttataaggctagattagtggcaaaaggcttcacacagcaggagggtgttgattactttgatactttttctcctgtggctaagttagctagtgtgaaactgattctaggattggtagctaagaagggctagagtacaccacaaatggatgttactaatgcttttttgcatagtgatttagaagaagaaatatacatgagtcttccagaaggttatacatcatcatctggagtcttcccacctaatccagtttgtaaacttcacaagtccatctatggtttgaagcaggcttcacggcagtggtacaagtgtttatcacaggttttgctggatgttggatttcagcaaacttattcagacaatacaatgtttgtgagactcacgggtacgtctttcatagctttattagtctatgtagatgatatcttgatggtgagtaatgatgatgaggcagttcagtctattaagagtgttcttgctgcaagcttcaagataaaatatatgggtcctgcaaagttttttctgggcttggagattgctcggaactctgatgggatttcaatatgtcagaggaagtattgtcttgacttgctgacaaagacaggtttattaggctgcaaaccaaagtcagtgcctatggatccaaaggtgccgatgaacaaagaaacaggtactcttctgactgatggaacaccatatagagaactaattggcaggcttctttacttgtgtgtaactaggccggatatcacctttgcggttcattgtttgagccagtttttgtcctgcccaactgatgtccatctcaatgctgctcatcatatactgaagtatctcaagaataacccagggcaaggtctattttattcggcagacacagaattgtgtttaaatggttttgttgatgcagactagggtacttgcaaggatagtagaaggtcagtaagtggtgttgcagtatttataggttcttctcttataacttggaagtctagaaagcaggatgtagctagcagcaatagcacaaaggcggaatataggagtatggctgttgctacaaaggagctactatggctgagt</w:t>
      </w:r>
      <w:r w:rsidRPr="00D51419">
        <w:rPr>
          <w:rFonts w:ascii="Times New Roman" w:hAnsi="Times New Roman" w:cs="Times New Roman" w:hint="eastAsia"/>
        </w:rPr>
        <w:lastRenderedPageBreak/>
        <w:t>caaatgcttcaagagttgcacattaaagttgacttcaaggccaagctatttgcggataacaaatttgccatgcacattgcgaataatcctgtctttcacgagaggacaaaacatgtggaaatagattgccacaatacaagggatcaagtgaaaaaaggttttctgacagttcatcatgtgactacagaaaatcagctggctgatatcttgactaaggcgttacatcctggtccgtttcattcgattcttagtcggctatcagtttcaagtctgtatcttcctcagcagcaaggttcacaagatccagcttgag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agaaaaattgttttctcattcactttctcgagaaagttctaacaaccaattttccaggaaaaattcaccaaattcatcgtcttcttcatcatcttcttccattttttctgcttttgtcttcaaatcgtcatcatcaacgacgattctcacattatcatcttcatccatcatcatttcgcagctcaatttgctgttatcttcaatcgataagcaacatcaagctttcgatctttccttcaattcatctctacatcacaatcatcgcgattcacattgaatcttcttccgctttcattcacttcatcgatctggatttggttgttacttcttgaacttactcgattctttgattctttcattgaataatggcaggctaaaacgatcatctaaagctccaagttacttatcggattaccattgttctctcatacacaccaatcctacaccaaaggtcattactactccttatcctctttcttctttcctttcatatgctcagataaagcccacctaccaaaattttgtgctttctatttcggttgagacagaaccaaaaacatttaaagaagtcatagcatctgttcagtggactatggctatgaatgtggaactaggtgttatggaacttaataagacttggagtgtagtttctttaccaccaaataagaatgtagttgggtgtaaatgggtatatactattgagtacaatgcagatggctctatagaacgatataaagcacggttggttgctaaaggtttcacacaacaggaaggagtagactactttgatactttctcccctgtggctaagcttgctagtgtgaaattagttctaggattagtagctagaaaaggatggagtacgactcaaatggatgtcacaaatgcatttttgcatagtgacctagaagaagaaatttatatgagtcttgctcaaggatacacaccatcttcaggatctttaccaccaaatccagtttgcagacttcataaatccatatatggattgaaacaagcttcacgacaatggtataagtgcttgtctcagactttacttgatgatggctttcaacaatcttatgtggataacacgttgtttgttaagatcacatccactgctattgtggctatgttgatatatgtggatgatatcttgattgtgagtaataatgatgaagttgtttgtgctgtgaagagtgttctggctgcaaggtataagatcaaggatttgggtccagcaaagttttttcttggcttggagatagcaaggaactctgatggtatttcgatatgtcagagaaagtattgtttggatttgttggctaattctggtctattaggatgcaagcctaaatcagtgcctatggatccgaaggtggttcttacgaaggatttaggtactttacttgaagatggaagaccttacagagaattgattgggaggttactgtatctttgtgttacaagaccggacattacatttgcagtccataatctcagtcaattcttatcttgcccaacgaatgttcatttgcatgcggcacatcaggttttgaaatacctaaagaacaatccaggtcaaggtttgttttcctctgcaggaacagaattgtacttaaatggctttgctgatgctgattggggaacatgcttggactccagaagatcagtaagtggtgtgtgtgtatttcttggcacttctctgattacttggaaatctaaaaagcaggaagtagccagtggaagtagcacagaagcagagtacaggagtatggcagtagcgactaaggaattgttgtggttagctcaaatgctgaaagacttacatgtggagatggagtttcaggttaagctcttttgcgataataaatcggctatgcatattgcaaataactcggtgttccatgagcgaactaaacatgttgaaatcgactgtcatactacacgagatagagtcaagaatggcttcttgaaggttcttcatgttgatacagagaaccaacttgctgatattctgactaaggcgcttcaaccaggtccatttcggtctatccttggtcgtctatcagtgtcaagcctcttccttcctcaaaaaggtcaagctatacaggattcggcttgag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agcttatatgagagttagttatagtttgttactttactctcatattatatatactcttgtaatgtttactttgttcattaatgagaaatatactttacatttgataaagt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ggatagatccatggaaatttattcatgtccgtcgttagacatctcaaattgcgttaccgtaaagcttacagatcgcaactatttactatggaaatctcagttcgaatcgtttctctctggccaaggccttctcgggttcgtcactagcgcaatctcggttccagcaagcaccattccggttcctcacattgaaggtcacacggatacagctgcaaatccagatttccaggcgtggcaccgttcagatcaagtcgtcaagtcatggcttctgggttcgcttactgaagacattcttagtgtggttgtcggttccaaaacgtctcaagaggtatggctaaacctcgcaagtcattttaaccgtatttctgcatctcgtgtctttgagcttcagcgtcgtctccatggtttgtcaaaagaaggaaaaaccatggatgagtatttgcgttgtctaaagaatatttgcgatcagcttgcttcagtaggaagtcctgttacagaaaagatgaagatttttgcaatggttcatggtctaactcgtgaatatgagccactgattacttcacttgaaaacaccttggatgttctcctggtccatcctatactgaaatcatgtttcgtctaaaaagctatgatgataggcttcaaggatacactgcagcagatgtatcaccacacctagcatttggtacattcaacaactcctctcgaggtcgaggtaaaggatctagaggaagaggacgcggaaactactcaactagaggtcgaggttttcagcaacagtttctttctttaagttctcagtcgtccggtgaaagaccaacatgtcagatctgtggtaaaagaggacaccctgctattcaatgttggcatcgttttgatgaaagctatcagtactctgaagctgctgctgctgcattctctgctttgcatattactgatgttacggatgatggtgcttgggttcctgactctgcagcaactgctcacatcaccaacaatggtcagagactgcaacaaagtcagccctattatggtaatgacacaataatggcgagtgatggtaatttcttacccataactcacattggttctgctagtctaccatcaacgtcaggtaatctgccattaaaagatgtattagtttgtcctgatatagctaaatctctgttgtcagtatcaaagttaacaaaagattatccatgctcttttacgtttgatgctaatggtgttcttgtaaaggacaaa</w:t>
      </w:r>
      <w:r w:rsidRPr="00D51419">
        <w:rPr>
          <w:rFonts w:ascii="Times New Roman" w:hAnsi="Times New Roman" w:cs="Times New Roman" w:hint="eastAsia"/>
        </w:rPr>
        <w:lastRenderedPageBreak/>
        <w:t>gcaacaagcaaagttttgacaatgggaagcagcactagtgatggtctctataagttggagaatccaaagtttcagatgttctactcaaccagacaagtcaaggcatctgatgcagtgtggcatatgagattgggacatccgaatcctcaagtcctccagcttttatctttaagtaaggcgatcaaaatcaataaaagtaccaatgcggcgtgtgaatcctgtcgacttgggaagagttcaagattgccattttcttcttctgaatttattgcttcaagacctctagagagagttcactgtgatctctggggtccagctcctgtttcttctgttcaaggtttccagtactatgtaatctttattgataatctatcaagatttagttggttctatccattaaagaggaaatcagatttctgctcaatattcatcaagtttcagagttctgttgagaatcttttacaaacgaaaattggaacttttcagagtgatggaggaggagaatttattagtcaaaggtttttcaagcagttacaagattcaggcatacaacgttatatgtcatgtcctcacacacctcaacaaaatggcatggctgaaagaaaacatagacagttgacagagatgggactcactctaatgtttcaaagcaagacaccacagaaatattgggttgaagctttctttacatcaaactttctcagcaaccttctaccaacaatagctctagcaaccaagattagtccatatgaagctttgtttggaaaagttccaaactactcggctttaaggactttcggttgtgcatgctttccaacacttcgagactatgctcgcacaaagtttgatccgtgatctctgaaatgtatctttctaggatacactgataaatacaaaggctatcgatgtttctatccaccaacaggcagagtttatctgagtcgtcatgtcttgtttgctgaagaatctttcccattcgcagacacttacatcaatcagcagactgcatctccaactccattgtttgcagcttggcttcaaggtttttccactacttcgtcatcagaaaccaatacgcaagaaaatggaacaactgcttctacagagaatcatcaacaagagtccatgtcagaaaatcaaccaatttttggaaatggtttgagtgaggagaactctgaaaatatgcaactaacgattgcagatccaataagtgctataccgttacaaacagttcttcagcaagataatgaaacaacaccggagcaaaggtctagaagtgatggaaaacgtcctgagtgtacggctagcttagatcttgatcctataggcaacatcgtttctccgttaccttctagactagagcaacttgcatcaagaacaactacagctacagaatcaactcatcctatggtaacaagatccaaggcaggtattagcaaaccaaataaaaggtatgccatgcttgctcataaagtctctcatccaatgcccaaaacagtaactgaagctttaaaagatgaaaagtggactgctgcaatgaatgtgttaggttccaagtgggttttcagagtaaagcttctagctgatggatctttagacaagtataaagctagattagtagctcaaggctttaatcaagaagagggaatagattaccttgagacctacagtcctgtggttagatcagcaactgtgagagcagtcttgcatcttgccaccatcatgaattgggaactgaagcaaatggacgtaaagaacgcatatcttcacggagatcttacagaaactgtgtacatgaagcaaccagctggatttgtaaaaaaggcattaccaaatcatgtgtgcctgctacacaagtctctctatggactaaaacagtccccacgagcatggtttgacaaattcagtaacttcttactctcttttggttttgtatgcagtttttcagatccatctctctttgtctgcgtaaagaactcggatgttatcatgttgcttctcaacgttgatgatatggtcatcactggggacagctcaaagctactgtcaaatctcctcaacgaactcaacaaacaattcaagatgaaagatctaggcaaactcaactattttttgggaattcaggctcaatttcatcaaaagggtctcttcttatctgaaccaaaatatgctgaagatctccttttcacagctggcatgaaagactgtgctccagtggcaacaccattaccaattcagccagacaatgctcctcatcagtcacaactctttgataatccaacatattttcgcagtctcgcgggaaaattgcagtatctgacactcacaaggccagacattcaattctctgtgaactatgtctgtcagaagatgcacgctcctacgctatcagatttccacctactgaaacgcattttaagatatatcaaaggtaccactacaatgggaatttctttcaacaaaaacacagactgtaaattgagggcttatagtgatagtgatcatgctggatgtcatgcttcacggagatccactggaggtttctgtacctttctaggtaacaatctcatatcgtggtcatcaagaaaacaaccaacggtagcaaagagctccactgaagctgaatacagggcaatgtcagagacggcttcagaaatcacctggattgtcaatcttctcaaagatctaggagttccttagttgcagaaaccagaactattctgtgacaatctttctgcagtttgcctcactgcaaatccatcattccatccgagaacaaaacacttcgcaactcactatcattatgtgcgtgaacaagtcgcgtttagggagctcatcgtcaatcacatcccagggtatcttcaactagctgacatcttcacaaaatctcttccagcagctccgttcacaactctaagattcaaacttggcgtcgatttgccaccaactccaagtt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taactcagctcaaaacgacaacacttcgcagttgggcctaaagctacagaagcccaacacgatccataacacaacaaagccctgtcgtcctcaacggttatctgcagaacaagacaaaagcagaggattagcagaacagtcctgcagtacggaggtagcgacaatgaacagatttgaaatgcttggagcgtgcgatgattaagtcaaacacatagcattcaaagacaactaagcaagacaaggagacactaggttaaagaatagaaactctataaaaccaatgtatctttgtcattgaaacttaagctaaataaaatcaaaacatcaaagtttacagttttggcttctttact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tttctgctcttacttctctgatttctcatcgatttctcattgctttcttcgtttttcttcgttttccaccgttaaagtgttgaatcgatcccggatttgtgttgttttgagctcaagctgaccagaatcaccttctgaagcttcgattcaagttccgataacacatttgagcttcgatctctctatccatggtgaaacagaagaagaaaacgcagaatcggagttcttctcctacatctgagtattctccgatgaagactcgagctggttcttcatatccagtcgccgatgacatcgttgaacctccgtctctcaaggttatggctaatcgcgatcgttttcaatcaaattccgcatcgattgaatcgtacgataatgctcatagtccgtacttccttcactcatcggatcatccaggtctgaatattgtttctcatattcttgatggaacgaattacaacaattggtcgatagctatgcgaatgagtttagatgcaaagaataagttgagctttgttgatggatctcttcctagacctgatgttagtgatcgtatgttcaagatttggagtagatgcaatagtatggttaaaacttggttgttgaatgtggtgagtaaagagatttatgatagcatcttgtattatgaggatgcagctgaaatgtggaatgatctatt</w:t>
      </w:r>
      <w:r w:rsidRPr="00D51419">
        <w:rPr>
          <w:rFonts w:ascii="Times New Roman" w:hAnsi="Times New Roman" w:cs="Times New Roman" w:hint="eastAsia"/>
        </w:rPr>
        <w:lastRenderedPageBreak/>
        <w:t>ctcaagattcagagtgagtaatcttccgaggaagtatcaacttgaacagtctatccacactctgaaacaaggaaatctggatttatccacttactatacgaagaagaagacactttgggaacaactggctaacactagagttctcacagtgaggaagtgtaattgtgagcatgttaaggaattgctggaagaggctgagactagcagaatcattcagtttcttatgggattgaatgataattttgctcatattagagggcagattttgaacatgaaaccacgaccaggcttgactgagatatacaatatgcttgatcaagatgagagtcagcgtctagttggaaatcctactctatcaaatccgactgctgcctttcaagttcaagcttctcctattattgattctcaagtcaatatggctcaaggttcatacaagaagcctaagtgttcttactgcaacaagcttggtcacttagtagacaaatgctataagaagcatggttatccaccgggttctaaatggactaaaggtcagaccattggttctactaatcttgctagtactcagctccagccggtgaatgagacaccaaatgagaagacagattcttatgaagagttctcgactgatcaaatccagactatgatttcttatcttagtactaagcttcacattgcatctgcctcacccatgccgactacatcttctgcttcgatttctgcaagtccctccgtacctatgatctcacagatctcaggtacattcttgtcactattctccaatgcctattatgacatgcttatttcttctgtatctcaagaaccggctgtgtctcctagaggttgggtaatagattcaggagccactcaccatgttacacacaatagagacctatacttaaactttaggtccttagaaaatacctttgttagactcccaaatgattgtacagtcaagatagcaggcataggattcattcaactgtctgatgcaatctctctacataatgtgctttatattcctgaatttaaattcaatttgatcagtgttagtgttcttactaagtttttgaaaacaaaagtgagctttacatctgatgaatgttttgttcaggaacttacaaaggagttgatgattggtagaggtagtcaagttgggaatctttatgttctggatttcaatgaaaataatcatactgtgtctttaaaaggtactacttctatgtgtcctgagttttctgtttgttcttctgttgttgttgattctgttacatggcataagagattaggtcatcctgcttattctaagattgatttgttgtctgatgtgttgaatcttaaagttaaaaagataaataaagaacattccccggtttgtcatgtttgtcatgtttgtcatttgtcaaaacaaaaacatttatcttttcaatctagacaaaacatgtgttctgctgcatttgatttagttcatatagatacttggggacctttctctgtccctactaatgatggttttaaatactttctaactatagttgatgattttagtagagctacttggatttatctgttaaagaacaaatcagatgttttgcatgtttttcctgcttttattaatatggttcatactcaatatcagactaaactcaaatctgttagatcagacaatgcacatgaattgaaattcactgatttatttgctgcacatggtattgttgcatatcattcttgtcctgaaactcctgaacaaaattctgtggtagagagaaagcatcaacacatcttgaatgttgctagagccttattatttcaatccaatataccactagagttttggggtgattgtgtcttaacagcagtgttccttatcaatagattacctactcctgttttgaataataagtctccttatgagaagcttaagaacatacctcctgcttatgagtctttaaagacatttggttgtttgtgttatagttcaacttctcctaaacagcgacataaatttgaacctagagctagagcctgtgtatttctaggttatcctttaggttacaaggggtataagctattagatatagagacacatgccgtttctatttcaagacatgtcatttttcatgaggatatttttcctttcatatcatccactatcaaggatgatatcaaagacttctttcctctattacagttccctgctagaaccgatgatttgcctctagagcaaacatcaatcattgatacacatccacatcaagatgtgtcatcctccaaggctttggttcctttcgatccattgtctaaacgccaaaagaaacccccaaaacacttgcaggattttcattgctataataatactagtactatcttatatcccatcacagattatatctcttattcatatatagctgagcctttccatgcctttattaataatatcacaaatgcggttatcccacaaagatattcagaagctaaagattttaaggcatggtgtgatgcgatgaaagaggagattggtgctatggtaaggactaatacctggagtgtggtaagtcttcctcctaataagaaagctattggttgtaaatgggtcttcactatcaaacataatgcagatggtagtattgagagatacaaggcacgtttggtagcaaaagggtatactcaagaagaaggtttggattatgaagagactttctcacctgttgccaagttgacttcagtgagaatgatgttgttgcttgctgccaagatgaagtggtcagttcatcaacttgatatttctaatgcatttctgaatggagacttggatgaagagatatatatgaagattcccccaggttatgcagatcttgttggtgaagctttgcctcctcatgctatttgtcgtttacacaagtccatttatggactcaaacaagcctctcggcaatggtaccttaagctgtctaacactctaaagggaatgggttttcagaagtcaaatgcagatcatactttgtttatcaagtatgctaatggagttttgatgggtgttttggtttacgtggatgatataatgattgtgagtaacagtgatgatgcagtggcacagtttactgcagaattgaagtcttatttcaagttgagagatttgggtgcagctaagtactttcttggtattgagattgcacgttcagaaaaagggatttcaatttgtcaaaggaagtacattctggagctgttatctactacaggttttcttggtagtaaaccgtcttcgattcctttggatccaagtgttaagctgaataaagaagatggtgttcctttgactgattctacctcttatcgaaagttggttggaaagttgatgtatttgcagattacaagacctgacattgcatatgctgtcaacactttgtgtcagttttctcatgctccaacaagtgttcatttgagtgctgttcataaggttcttcgttatctcaaaggcacagttggacagggtcttttctactctgcagatgacaagtttgacttaagaggttacacggattcagactttggttcttgtactgattctaggcgttgtgtggctgcttattgtatgttcattggagattatctagtctcatggaaatcaaagaagcaagatacagtctctatgagtactgcagaagcagaatttcgagctatgtcacagggcactaaggagatgatttggctttccagactttttgatgatttcaaggtaccattcattcctccagcctatctctattgtgataatacagctgctttgcacattgtcaacaattcggtgttccatgagcgcaccaagtttgtggagcttgactgttacaagacaagggaagcagttgaatcaggttttcttaaaaccatgtttgtggagactggagaacaggtggcagatcctctaaccaaagctatccatccagctcagtttcataagctcattggcaagatgggagtgtgcaacatctttgccccactgccatcttgagg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cttatatatatttagtctatacttgtatataatagcagtgattaagggttcggtatagtcccggtttattcatctaattaaggtgaatctctggtttattattggtttagttggtttgttgtctatacaacattgtaacaaactttcaagattattaatgagaaattgagctttcaccatgttttctctctcgagcatg</w:t>
      </w:r>
      <w:r w:rsidRPr="00D51419">
        <w:rPr>
          <w:rFonts w:ascii="Times New Roman" w:hAnsi="Times New Roman" w:cs="Times New Roman" w:hint="eastAsia"/>
        </w:rPr>
        <w:lastRenderedPageBreak/>
        <w:t>gttccta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aaagctccatatactcattctactctacatcattcttattcttcttcctcttcaataaaacgagtccttttactcttcggttaaaagctttatcctccggtccgttcagatctaaaccatggagaacactaaagctttgtttgttccggttacactcaaaggagtgaactaccttctgtgggcaagaaccacgaagacaaccttgtgcagccgaggactttgggctcacatcttaacgagtgaagcaccatccgaggcgaccataagagaaggcatggagatagttcatgtcggtgaagaaaaatggttccaagaggaccaatcagtcttagctctactccaaaactcgcttgaggcttcccttcttgaagcttactcatattgtgagaccgccaaggagctatgggaaactctcttcaatgtgtttggaaaccagtccaacttaagtcgagtgttcgaagtaaagaaagccatcaacgatctttctcaaggagacatggagttcactcaacactttggaaagtttaggtctctttgggctgaacttgagatgttgagacctaacactctagatccaaaggtcctaatcgaaaggagagaacaagataaagtgtttggtcttctccttactttgagctctacctacaatgatctcatcaaacacctccttcgagctgacaagctcccaaatcttgaggaagtatgctctcaaatccaaaaggaacaaggttcactcgggttatttgggaacaaaggagagctagcttgagtcaatctaagtgatctcgctacagctaaccgagggaattacaagtatgacaacaacaaaaaggctctatggtgtgaacattgcaagagaagcggtcacacaaaggagaaatgttggacacttcaccctcacctaagacccggaaggagagaaccaagagcgaatcaagtaaccggagagaactttggaactcaagagcaatccggaacatcaaaccaacacttgggaggtaatggggcagcaatggcagcttcctctgacctagtgaggcgttccgacctcaaagctctcattaaggctctaaaggagtcctccggtaaatcttatcatgcccttagctctttaaagcctcttattattgactcgggagcttctcatcatatgattagtgattcgaagttaataagtaatattgaaccggctttaggaaatgtagtaatcgctaatggtgatagaattccggttaaaggagtaggtgatctagatttgtttgataaaagctctaaagctttctatatgcctacattcacctctaacttactatccgttaagaaagctacaaccgatttaaattgttatgctatctttggtcctaatgaggttcattttcaggatattgagactagtagagtgcttggtcaaggagttacaaaggatggactttatgttcttgaagacacaaagccatccgttcccttatcttctcattttagttccattcttggtaatgcgaatagtgaaagttggcatgctagactaggtcatcctcactctcgcgctttaaaacttttgttgccaagtacttcttttaaaaatgatgaatgtgaagcatgtattcttggtaaacattgcaaatccgtgtttcccaaatctagcactatctatgagaaatgttttgatcttattcactcggatgtgtggacatcaccttgcttatctagagaaaatcataagtattttgtaaccttcattgatgaaaaatcgaagttcacttggtttacgttattaccttctaaagatagagtcctagaagcttttactaactttcaaacttatgtgactaatcattatgatgctaagataaaaatcttaaggtcagataacagaggggaatacacaagtcatgcctttaaacaacatctaaacaaacatggaataatccatcaaacaagctgcccatacacaccacaacaaaatggagtagctgaaagaaagaataggcaccttatggaggtcagacgagtcatgatgttccatacaaatgttccaaaacatttttggattgatggggtggtctcagcgtgttacttaatcaaccaaacaccaactaagatcttactagactcttctccctttgaagtgcttaataaagttaaaccgtttatcaatcacttacgagtatttgggtgtgtgtgctttgttcttatttcaggagaacaaaggaacaagctacaaccaaaaagtacaaaaggcatgttcattggttactctattaatcaaaaggggtataaatgttatgtactagaaacaagaaaagttcttatctctagagatgtgaagtttctcgagtctaaaagctactatgataagaagaattgggaagatattcaagatcttactgactctccctcggatagagctacaaatctccggatcatccttgaaagacttggtgtaagtaatattcagactcaaacaacaccaagaacctcaaatccggagactatcacacaaccagagaacatggaagaagaagaagaagaagaagaagaagaagaagaaaaacaaggaaaagaacaagaactaattactcttgaagaaacggagagttctaaggttcaagagaaggatacaagcttacttaacgatgacaatggtcatactaataaccaagaagaagactctaactctcgagaagaaccgagaataccaagaagaagtgaacatcttaaagacaagagagtctactacaacaaccaagtctactttgacaatgtcgtggaacacccaattcaagttgtgtgcaccctagctcatctacccgaagaacatcaagtcttttttggaaaagtagaccaacattggatccctcaaacttatgaagaagctataactcatcaagtatggagggacgctattgcagccgagaaacaagcaatggagaacaaccatacatgggatgaagatgagcttcctagaggtaagaaagttgtcacctcgaagtgggtcttcgccattaaatataagagtgacggggagattgaaagatacaaggcaagacttgtggcaagaggatttactcaaacgtatggggaggactatctagatacgtttgctccggtcgcaaagttacatacagtccgagtagtactctccttgacgaccaatctcgagtgggatctttggcaaatggatgttaaaaatgcgtttcttcaaggagaactcgaagaaaaagtgtacatgaagccaccaccgggtctagaagacattaatgctcccaataaagtctttaagcttaagaaagccatctacggtttaaagcaatctccgagagcgtggtaccacaaactcagcaccacattgatgggaagagggttcaaaaggtctgaagccgataacactctcttcactttaccaagccaaaaaggtatagtagtcattctcgtatatgtagatgatattatcatctccgggaatgacaaggtaggtattcaagatacaaaaacttttcttaaaagtgtttttgatattaaagaccttggtgagttaaaatatttccttgggatagaagtttgtagatcaaaggaaggtctcttcttatcccaaaggaaatatacacttgatcttcttgcccaagtaggtaaactcggggtaaaaccggccaagactccactagaggacgattacaaggccaaacgaaagggggagcatgataacaaaccatttgaagatgctacgagatatagaagacttgttggtaaacttatctacttaaccataacctgacctggcatttgttttgttgttaatgtagtaactcaacacatgcaagctcccacaatacatcattggaacatggtgaatcgcattctcaaatatctcaaaggagctccgggtcaaggcatttggatgggatgcaatagaaacacggagattgttggatattgtgatgcggattatgcctgacatcaacaagataggcgatctacaacgggctattgcaccttcattggaggaaa</w:t>
      </w:r>
      <w:r w:rsidRPr="00D51419">
        <w:rPr>
          <w:rFonts w:ascii="Times New Roman" w:hAnsi="Times New Roman" w:cs="Times New Roman" w:hint="eastAsia"/>
        </w:rPr>
        <w:lastRenderedPageBreak/>
        <w:t>cctagtaacatgaagaagcaagaaacaaaaagtagtgtctctctcaagtgttgaagccgaatatagagccatgagaaagctcactactgaactcatgtggttgaaagctctccttaaagactttggcactgatacaccaaaccccattccaatgcattgcgacaatcaagctgcgattcacattgcctccaactcggtgtttcacgagagaacaaagcacattgaagtagattgccacaaagtacgagaacaagtacaactcggagtgatcctaccacattacactgagggtgaggaacaattagccgacgtcttcaccaaaggagcgagcaccaaggtgtgtgaatatattcacaacaaacttggcctagttgatctaacccggccatgatcctcttatcaaatatcccatactctttttcccttgtgtgtagttttatcccaagaggtttttctacactaaggtttttaatgaggtggttgaatttggttccaagcttaatctcgactcatctccggttaagct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aacctaatgaaggaaaccccttccgcaagttaacctagacgaccgtacggacgaagagaagcccatccgtacaacatcacaatgagagaagcccacataaactcttcttcaccttaagctcttctagaagacctagaagactcctcatgtagccgttgaagcttaagcgcccacgtcaaaagaagatcacatgtgtttaaagcaaaccaaacgttaggtcatgtctctttctttagtacgatagtgatttgtctacacgatgtggtcttgtatagagtgcgacgtgtttagcatattcttaggagatctttacttacctaatgtccatatatagcttgtatcgtatgtatgtttttaatcaagaaatagagaaaatctcttttctcacaatctctcttctatttccgcaatactatctcttccttatgttcatttctcactctcaaccctcttaatcaagagtcccattctcgcaacctaaagctccatattct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gtgattctaaaagacctaattttttttttttttttaaaacaaaagagccgcctctctcttcgacctttcttcttcttctcgctccccttctttctctacaagcttgctcttcaagcttcatcatttccggctatgtcttcctcctcagaaaccgttgttgttgctgattctacctctctcctcaatgtgaacatgtccaatgtcacaaagctgacatcaacaaactttctcatgtggcgtcgtcaagttcatgcgctattggatgggtatgacctcgccggttacgttgatggttcgatcgaagaacctcacaccacagtcactgtccatggtgttacctctcccaatccagaatacaaactctggaaacgccaggataaactcatttactctggcctcatcggtgccatctctgttgcggttcaacctctcttgtcccaggctaccacctctgcccagatctggcgtaaactcgttgacacttacgcaaatcctagccgtggccacaagcaacagatccgtgaacaaatcaaacaatggaagaaaggttctcgttccattgatgactacgttcttgggctcactactcgttttgatcaacttgcactacttgaagaagccataccacatgaagatcaaatcgcgtacatacttggcggtctctccgatgattataggcgtgtcattgatcaaattgaaggacgtgatatttcgccttcaatcacagagctacacgagaagctcattaactttgagcttaaactccaagcgatggtccctgattcctctactccggttaccgctaacgcagcctcctacaacaacaacaacaacggccgtaacaatcgctcttcttctcgtggcaatcaaaacaaccaatggcagcagaatcaaacacaacagtctcgctccaacaatcgtggctctcaaggcaaaggctatcaaggtcgttgtcaaatctgcggtgtacatggtcatagtgcgcgacgatgctctcagtttcagccctatggtggcagtggtggttcccaatcagtgcctagcggttatccaaccaacggttattcaccttctccgatggctccatggcaaccacgagctaacatcgccactgctcctccgtttaacccatgggttctagatagtggtgcgacacaccatctcacctcggatttggcaaatctctcaatgcatcagccctataccggtggagaagaagtaaccatagcggatggttcgggtctacctatttcacacactggttcagctttactccctacaccatctcgatctcttgctcttaaagatatcttatatgttcctaatgttagcaagaatcttatatcggtttatcggctgtgtaatgctaaccaagtttcggtggaattctttcccgcacattttcaggtgaaggatctcaacacgggggcccgattactccaaggcagaactaggaatgagctatatgagtggccggttaaccagaaatccatcactatccttaccgcgtctccatcaccaaaaaccgacctctcttcttggcatcaacggcttgggcatcctgctttacccattttaaaagatgttgtttctcattttcatttaccactttcaaacactattccaaaacagcttccatgttcggactgttctatcaataaaagtcacaaattaccatttttcacaaacaccattgtctcttctcaacctcttgagtatctatacaccgacgtttggacgtctccatgcatttcagttgataactacaagtattaccttgtcattgttgatcacttcacaagatatacatggatgtatcctctcaagcagaaatcgcaagtgaaagatgtgtttgtggctttcaaggctttagtggaaaaccggtttcagtcacgaatacgaaccttatactctgacaatggcggtgagttcattggccttcgcccgtttcttgctgctcatgggatttctcatctcacaagcccgcctcatacaccagaacataatgggttagctgaacgaaaacatcgtcatatcgtagaaaccggtcttgcgcttctcactcatgcgtcattacccaagacattttggacgtatgcttttgcaactgcggtgtatctaatcaataggatgccaacggaggtcttacaaggcacgtctccttatgtcaaactctttcaaatgagtcctaattatcttaagctccgagtatttggctgcttgtgctacccatggctacgtccgtacaacactaataagcttgaagcacggtcaacgatgtgtgtgtttcttggatattcgcttacacaaagcgcatatttgtgtctcgacatagccaccaaccgcatctacacttctcggcatgtccagtttgttgaatcaagttttccgtttgcttctcctcgaacatcggaaaccgactctacacagacaatgtctcaaccgaccaccaccaatgttatcccgcttctacaacgaccgcctcatatagctcctcctactgccttgcccttgtgtccgatctttcactctccgccgcactcaccgtcgtctcctgcctctccaccttcagagcatgtgccattgaccgccgcttcatcatcgtcaaacgccattaacgacgacaatatttcctccacaggccaagtaagtgtttctggcccaacttcacaaagcccacatactacacctacaaaccaaaacacaagcccactaagcaaaagcccaaatccaaccaatacaaatcaatcccaaaattccacgcctcctacttcgccaactacgtccgttcaccaacactcacctactccgtcaccactaccacaaaatccaccgcttccaccacctccacaaaacgaccaccctatgcgtactcgagccaa</w:t>
      </w:r>
      <w:r w:rsidRPr="00D51419">
        <w:rPr>
          <w:rFonts w:ascii="Times New Roman" w:hAnsi="Times New Roman" w:cs="Times New Roman" w:hint="eastAsia"/>
        </w:rPr>
        <w:lastRenderedPageBreak/>
        <w:t>aaatcaaatcacaaaacctaaaaccaaatttaacctcaccacatctctcacgtcttctaaaccgacaataccgacgacagtagcacaagctctcaaagatccaaattggagaaatgcaatgtcagaggagatcaatgctcaaatgaaaaaccacacatgggatttggtgtcaccggaggaagctaaacatgttatttcttgtaagtggattttcacgcttaaatataacgttgatggctctattgcaaggtataaggcgcgacttgtagctcgaggcttcaaccaacagtatggcattgactattcggagacgtttagtccggtgataaagtcaaccactattcgtactgttctagaggtggcggttaagcgaaattggagtattcatcaagtcgatatcaacaatgcatttcttcaaggaactctaaacgaagaggtgtatgtttcgcagcccccgggatttatagatcgtgatcggccaagtcatgtttgccgcctcaataaagctttatacggcctcaaacaagctcctcgggcttggtatcaagaactacgacgatttctcctacaagctggttttgtcaattctctagccgatgcctctctatttatctataatcggcataataccttcatgtatgttcttgtatatgtcgatgacataatcattgcaggagaaaacgctcttgtacaagccttcaatgcctcacttgccagtcggttttctctaaaggatctagggcctctcagttatttcttggggatcgaggccactagaacttcacgcggcttacacctaatgcagcgaaaatatataaccgacttactaaagaagcacaatatgcttgatacaaagcccgtgtccacaccgatgtcaccgacgccaaagctctctcttctctccggaacggctcttgatgatgcaacggagtatcgcaccgtccttggcagcctccaataccttgcgtttacacgcccagatatagcttttgcggtaaatcgcctttctcagttcatgcatcgtccaaccaatgaacattggcaagctgcaaaacggattcttcggtatctcgcgggaacaaaatcgcatgggatcttcctccgctccgatacgcctctaacaatacatgccttctcggatgcagattggggatgtgatctggatgcatatctctcaaccaatgcctacatcgtttattttggtggcagtccggtatcatggtcctcaaagaaacaacgaagtgtcgctcgctcatctacggaggcagaatatcgagctgttgcaaacaccgcctcggaactacgttggctctgctctcttcttttggaaatgggcatatcacaaaccacagtcccggtcatttactgcgacaacattggcgccacatatctatgcgcgaacccggtgtttcattctcgtatgaaacatgtggctcttgattatcactttgtcagaggttacattcaatccggagcattgcgagtttctcatgtttcgactaaggatcagctagctgacgccttaaccaaacccttaccacgtccacgttttacggagctcaatagcaagattggagttcaagaattacctccatcttga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aaggagttgtatatattaaggatataattgtcattagtagttgtgtataccctagactaagtactatatatgttgtaacacattcatcataataagacaattcactctcttat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gcaatctgggtttttcgaattgagtatttcaagtgagttttctctgaagctatggctgatgctccaccaccacctccatctgtaattgaggtccgacgcacaatttcgccgtacgacttgacggcagctgacaattcgggagctgtgatctcccatccgatactgaagacaaataactatgaagagtgggcatgtggtttcaagacggcgttgcggtctaggaaaaagtttggtttccttgatggaaccattcctcaaccactagatggttctccagatctagaagattggttaacgattaatgctttgttggtctcttggatgaagatgactattgactcagagctgctgacaaatatctctcaccgtgatgtggcgagagacttgtgggaacagattcggaagcgtttttctgtttctaatgggccaaagaatcagaagatgaaggcggatctcgcgacttgcaagcaagagggtatgacagtggaaggatattatggaaaactcaacaagatttgggataatatcaacagctatcgccctcttcggatatgtaaatgtggtaggtgtatctgcaatcttggaacagaccaagaaaaagatcgagaagatgacatggttcatcaatttctttatggactgaatgaaactaaatttcacaccatacggtcaagtttgacgtctcgtgttcctctccccgggctggaagaggtttacaacattgtgcgacaagaagaagatatgttgaacaacagatcgtctaatgaagagagaaccgatgtcactgcttttgctgttcaaatgcggccacgttctgaggtaatctcagagaagtttgcaaattcagagaagcttcaaaacaagaaactttgtactcattgtaaccgtggaggtcattcgccggaaaattgctttgtgttgattggatatccagagtggtggggagatcgcccaagaggaaaatcaaattcaaatggctcaacaagtcgtggcagaggaagatttgggcctggttttaatggaggacaacctcgtccaacgtatgtgaatgtcgtcatgactggaccgtttccatcttctgaacatgtgaaccgggttatcactgatagcgatcgtgatgcagtcagtgggcttactgatgagcaatggcgtggagttgttaagcttctcaatgctggaagaagcgataacaagtccaatgctcatgaaactcaatcaggtacatgttctcttttcacttcttggatactcgacacaggtgcttcacaccatatgactggaaacctggaattgttgagtgatatgcgatccatgtctcctgttttaattatcttagctgatggaaataagagagttgctgtcagtgagggaacagttagattaggctcgcatctgatattaaaatcagttttctatgtcaaggagttggaatcagatttgatctctgttgggcaaatgatggatgagaatcattgtgtggttcaacttgctgatcacttccttgtgatacaggaccgcactacgaggatggtgactggaattggtaaaagagagaatggaagtttttgttttcggggaatggagaatgctgctgctgtgcacacgagtgtgaaggccccttttgatctatggcataggcgtttgggacacgcatcagacaagatagttaatttgttgcctagagaacttttgtctagtggtaaagagattttggagaatgtatgtgatacatgtatgcgagctaagcaaacccgtgatacttttcctctaagtgataatagaagtatggatagttttcagctaattcattgtgatgtgtgggggccttatcgaacaccttcttactccggtgctcgatatttcttgacaatcgttgacgattattctcgtggtgtgtgggtttatttgatgactgataaaagtgaaactcagaaacatttgaaagatttcattgctttagttgaacgacaatttgacactgagatcaaaacagtaagaagtgataatgggactgagtttctatgtatgcgtgagtactttctacacaaaggcattgctcatgaaacttcatgtgttgggactccgcatcaaaatggaagggttgagaggaagcatcgacatattttgaatatcgcgagagccttgcgatttcaatcgtatttgccaattcagttctggggagagtgtatcttatctg</w:t>
      </w:r>
      <w:r w:rsidRPr="00D51419">
        <w:rPr>
          <w:rFonts w:ascii="Times New Roman" w:hAnsi="Times New Roman" w:cs="Times New Roman" w:hint="eastAsia"/>
        </w:rPr>
        <w:lastRenderedPageBreak/>
        <w:t>cggcttaccttatcaaccgcactccctcgatgcttcttcaaggtaaatctccatatgagatgttatataaaacggctccgaaatactctcatcttcgtgtatttggttccttgtgttatgcacataaccaaaatcacaaaggagataagtttgcggcacgatcaagacgatgtgtatttgttgggtatccacatggacaaaaagggtggaggctgtttgatttagaagaacaaaaatttttcgtgtctagagatgtgattttccaggaaacagagtttccatactccaagatgtcgtgcaatgaggaagatgaacgtgtattggtggattgtgttgggccaccttttattgaagaagctattgggccaagaactattattggacgaaatattggtgaagctacagttgggccgaatgttgcaactggcccaataatacctgaaatcaatcaagaatcttcaagtccaagtgagtttgtctctctctcctctctcgatccttttttagtatcaagcaccgtacagacagcagatcttccactgtcatctacaacaccggcgccaatacaacttagacgtagttctcgccaaacacaaaaaccgatgaagttgaagaattttgtcaccaatactgtgagtgttgaatcgatttcccctgaggcttcttcctcctctctgtatccaattgagaaatacgtggattgccatcgattcacttcgtcgcacaaggcttttctcgcagctgttactgctggaatggaaccaacaacttacaacgaggctatggttgacaaagcttggagagaggctatgtctgctgagattgaatctctgcgagttaatcaaaccttctcgattgtaaatttgcctccaggaaagcgggctcttggcaacaaatgggtatacaaaatcaagtatcgatcggatggggcgatagagcgatataaagctcgtttggtagtcttgggtaattgtcaaaaagaaggcgtggattatgatgaaacttttgctccggttgcaaaaatgagcacggtgcgtttgtttttgggagtggctgcggcccgtgattggcatgtacatcaaatggatgtgcataacgctttccttcacggtgacttaaaggaggaagtgtatatgaaattgcctcagggatttcaatgtgatgatcctagcaaggtatgtcgtcttcataaatctctgtatggtttgaaacaagctccaaggtgttggttttccaagctctcttctgctttaaaacaatatgggttcacacaatctttgtcggattactctctgttcagttacaacaatgatggtgtctttgttcatgtcctcgtatatgtcgatgacctgatcatttcgggtagctgccctgatgctgttgctcaatttaaatcctatctagaatcatgttttcacatgaaagaccttggcttgctcaaatattttcttggcattgaagtgagccgcaatgctcaaggattctacctatcccaaaggaagtatgttcttgatattatttctgaaatgggacttttgggggctaggccgtctgcgtttccgcttgaacagaatcataagctctcgttgtctacatctcctctgctttcagactcttcacggtatcgtcgtctagttgggagactcatttacttggctgtaacacgtcctgagctatcatattctgttcacactcttgcacagtttatgcagaatccgcgtcaggaccattggaacgccgccattcgtgttgttcgctatttgaaatctaacccaggacaagggattttactctctagcacctctactctgcagattaatggttggtgtgatagtgactatgctgcttgccctctcactcgtcgctctctcacaggatactttgtacagcttggtgatactcccatatcttggaaaacgaaaaagcagcccactgtcagtcgctcttccgcggaggctgaatatagagctatggcattccttactcaagaactcatgtggctcaagcgggtgctttatgatcttggtgtctctcacgttcaggctatgcgcatcttctctgacagtaaatctgcaattgctctcagtgtcaatccagttcagcatgagcgcaccaaacatgttgaggtggattgtcattttatccgcgatgctattcttgatggtataattgcgacttcgtttgttccctctcacaagcagcttgcagatattctaactaaggctttgggtgaaaaggaagttcgttactttctgcgcaagttgggcattctcgatgtgcatgctccaacttgagggag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aagctattgctggtcaatattttagttagcttagtcaacaatatatatcctgtttagtcatttcctttgtgcaacactttaggttatatcttttgctttgtataagtaaggttttaacgcctctttaataagataagacaacataaaccaaactacatcttgtcttaagtttc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tggtagcagagcttttgttcttaaacgctcaaagaaatgagtgagaaagatggtttgagcattccaaaattcgacggagattacgaacactgggcaatgctcatggagaatctcatgaggtccaaggagtggtgggatctcattgagcatggagttatgcagccagagagaaacgtgatcctgacgggagcccaaagaacagagcttgcagagagtaagctcaaagatttgaaggcaaagaattacttctttgcttcaatcgacaaggcaactctgaagacgattgcaaagaaggacacagctaaagatatttgggagtccatgaaaacaaagtaccaggggaacaagaaggttcaaagcgcccaactgcagagactgcgaaggaactttgaagtgttagaaatgaaagagggagacaccattgatgggtatttctcaaaggtgatggtggtggcaaatgacatgagaaaccttggtgagagcatgccggatgcaaagattgttgagaaaatcctgagaacattggtggagaaatacacatatgtggtgtgtgcaattgaggagtcaaatgacatcacagaactctcagtggattcattgcagagctcactactagtgcacgaacagaagctgagtagacatggagatgatgagcgtgcacttaagattgagggcaggtgggattctagtggaggaagaggtcgtggtggacaccaaaaccgtggaaaaggaagaggaggatatcaaggacgtggcagaggtagcacaaacttcaacaaagaaacagtggagtgctacaaatgtcacagactggggcatttcaaattcgaatgcccggagtgggagaagactgctcattatgcagaactggaggaagatgttctgctcatggcgcatgttgatattcaaagagcaggaaacgatgaggtctggttcttagattcggggtgttcgaatcacatgtgcagcacaagagagtggtttgtggagtttgactcaacattcaagcatagtgttaaacttggagataacaggaagatgagtgtagaaggaagaggaagtctccgactcatcattaatggggcagcacaaaagataacaaaagtttactatgtcccaaagttgaagaacaatctcttgagtgttgggcagctgcagcagaagggactgagaatcatcattgaagatgatgtgtgtgagatctggcacaagcagcagagaagactactcatgttctcaactatgacaaaaaaccggatgtttgtcatacaggcagcagtgagaggagacaaagaaaaagaagaagggaactgtctgcaagctgtttcagatgagaaagttgaggaactgtggcataggcgacttggacacctgaatcaaggaggaatgcagagtttgtcagagaaacagatggtgatagggatgcctatgcaaacaaagaccaatgctgcagagttgtgtgatgtatgcatgaaggga</w:t>
      </w:r>
      <w:r w:rsidRPr="00D51419">
        <w:rPr>
          <w:rFonts w:ascii="Times New Roman" w:hAnsi="Times New Roman" w:cs="Times New Roman" w:hint="eastAsia"/>
        </w:rPr>
        <w:lastRenderedPageBreak/>
        <w:t>aaacagaacaggcttagcattccaaagaagagttcatggagagcaagtcggggtctccaattggtccacacagacatctgcggaccaataactcccacatcagaaggtggcaagaggtacatcattaactttattgatgactatagtcgtaagtgctggacctatttcttgtcagagaaatcggaagctttgagagtgttcaaagagttcaaggtggctgcagagagggaactcggagtgagtttgatatgcttgagatcagacagagaaggcgagtacaactctaatgcgtttcaggagttctgtaaggaacatgggattaaaagacaactcactgcagcatacactcctcaacagaatggagttgcagagaggaaaaacaggagcctgttgaacatgacaaggtgtatgctgtttgggatgtcagtaccaaggagattttggccggaagctgtgcaatatgcagtacacatattgaatagaagtccctctaaagctcttgcagatgctacaccagaagaaatgtggagcaagcataagccatcaatcgatcacctaagagtgtttgggtgtgtagggtacgcactagtgccatatgagaagagaattaagttggatgaaaagagtagaaaatgtgtgatgctgggagtgagtaaagagtcaaaagcataccgcctgtatgaccctgagacaaagaagatcattatcagtcgtgatgtgcagtttgatgagaaactaaggtggaattgggaagaggatcagcaagaagactcacctaaatgggaagagagtgatgctgattctgaaaaaactgcagagaacgctgaaaatgaggagagagaagcagaagaggacgaacctgcagcagtcactgatacacctgcagcagtcacagatacacctgcagaaaacgaacaagctccagtcagaggaaccagtggcagaacgatacagccacctgtgtggatgaaggattatgtaacaggaggaaaaagcttgtttgttattgatggtgatgaggtaatggcgctgtatactgcagcagaggatccagagagcttcgaggaagcagcccaacatgagaaatggagaaaagctatggaagtggagataaaatccatagaagataacaacacttgggagatcatagagctgcctgaaggtgcaaaagtaattggagtaaagtggatttagaaaaccaaatacaatgagaaaggagaagtagacaagtttaaagccaggctcgtggcaaagggataccaccagaggcaaggaattgacttcgaagaggtgtttgctcctgtggccagatgggatactataagaaccctacttgcaaaggctgctcaaaaggggtggaaagtgtttcaactggatgtcaaaagtgcattcttacatggtgaattgaatgaagatgtttacatcgaacaaccacagggctttgaagtagaaggagaagaggagaaagtttacaaactcagaaaagctctctatggtctgagacaagcacctagagcatggtacagcagaatagaaagttattttgctaaggaggggttcaagaaatgctactgtgagcataccttgttcgtcaaagcagagcgtggaggggttctgattgtgagtgtgtacgtggatgatctcatatatacaggtaactcagactccatgctagctgactttaaggcgtcgatgacaaaagagtttgctatgacagacttgggtttgatgaaatatttcttgggggtggaagtgattcaagatgacaaaggaattttcatcaaacaacaaaagtatgctgcagagatacttgaaagatttggtatggagaggtgtaattcggtcaaaaatccaattgttcctggaaacaagctttcaaaggaaggtgctggagcagaagttgatccaacaacattcaaacagctggttggaagcttaaggtacctaactgcaactcgaccagatctcatttcttctgtgaatttggtgagtagatacatggaacatccaaatgagcaacacatgttggcagtcaagagaatcctgaggtatgtacaagggacagcagggtttgaaatttagtattggcgtggtaacaaggaggagctggttggtttctctgacagtgagtatgcaggagacattgatgataggaaaagcacttccggctatgtgtttatgttgggaggaggagcagtatcatgggcgtcaaagaaacaagccatagtaacgttgtcgacaactgaagctgagtttgtagcagcagctcatggagcgtgtcaaggaatctggttgagaaatgtacttgaagaaatcggtgaaacactagaagaaggaacagttatgtactgtgataacagctctactatcaagctctcaaagaatcctgtactgcacggaaggagcaaacacattcatgtcaggtatcatttcctgcgtgaacttgtcaatgatggagtaatgcaaatcaagttctgtcctacacacgagcagttggctgatggcatgacaaaggcacttaagttggcgacgttcgtgtatctaagagagaagatgggagtatgtctgaaagaagagtaaactggaaaggagttccagtttaagggaag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agaataaagtccgttgctttcagtttcagtttgaataagtcttatgactttgtttgtctttcaaataacatccctaagtattaggagatagactagcatttcagttccgtttatttagcagtctgttgcattcttgttatctttgtaacttgatctatttaagatctctatcgtctatgagaataacacacaagttacacatttgttctctgagtcactagttcgttta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caataacattccgcgatcattgtgttcatcggaagagagctttgttctttgtgttacgttttcttcttcgattctttgaagtttctgattccgattatccggaattttccgttctgtttcattttttctttcattttgaccttaacgttgacgattctcgttttcgattcatcaaattcgtcacgttttctttgtaatttctcattcttacactgagaatgggatcttatgtacctcaatctactattcgggtgactcgtcctccgatcaacaacaatggtgatcaatttcgttatccagctgatcaatatgagaatccttactatcttcatagtgcggatcacgctggactcattcttgtatcagatcgactaacgactgcttctgattttcattctggcatcgatcgatcttgatggctttaaatgttagaaacaagttgggattcataaacggtacgatttctaaaccaccaaaagatcatagagactttggtgcttggtctagatgcaatgacattgttagtacttggttaatgaatttggttgataagaagataggtgagagtttgctttttataaaagatgaaagacagaattctgtgaaaccatctactcggattgataatgtgtcttttcagagtgttgctcccatgatgaatgatgtagagaatgcatatattgcaacttataatactgtcaaagcaagtgagaaaccgatttgttctcactgtgggaaagtaggacatacggttcagaaatgttacaaggttcatggttatccaccagacatgaaaataggcaatcaaggatatacttacaaggttaatccacagttacaagttcaacctaggatacagatgatgccgagtcagccaaggatgcaatttcctaatcagatgcaaatgaagccatatgctaactcaatgcagaaagctaatgatgtggctcatgtttacaccgagaattgtgcttatctgtctgaaggctactcttttaatcttatgatggttccttatggttcatatggttctaatattcaacagatgcctcatgtcacacaaggtggaaaca</w:t>
      </w:r>
      <w:r w:rsidRPr="00D51419">
        <w:rPr>
          <w:rFonts w:ascii="Times New Roman" w:hAnsi="Times New Roman" w:cs="Times New Roman" w:hint="eastAsia"/>
        </w:rPr>
        <w:lastRenderedPageBreak/>
        <w:t>atttaagtctacaagattttactccacaacagatagaacaaatgatttcacaatttcaagctcaagttcaagttcaagagcctgaagcttcttcgggtaatcctagtccaacatctacagtctcagaacatggtcttatggctcttacttctacttctggtactataattccctttccttctactagccttaaatatgagaataataatctcacttttcaaaatcatatactttcaactcttgaaacatttctatcgcataattctcggattatagatagtggagcttctagtcacgtttgttcagacttagtaatgtttagggaattaaagcctgtttctggagttactattactgttaccaaatggtactagggtctctatcactcatacaagcactgtgcatataactcataagttgattttgcataatgttttgcatgttcctgattttaaattcaatttgattaaaactttggcatgttcagctcatttctatgtttcttgttgtttaattcaggaactttctcagggcttgatgattgggaggggtaaactatatcacaatctttacattctcgagacaggaaataaatccctctctacatcaatacctgaagcttgttcttttactggatctgttcttgatgatggcaatttgtggcaccagggtttaggtcatccatcatcgcctatcttacaaaaacttgttagtcatattccttctttaaagtcatttcattgtgatgtttcttcttgtaaaatctgtcatttagctaaacagaaaaggctagcttatgtgtctcatgataatctagctgaaaaactatttgatcttgtttatttagatatatggggtccttttagtattgaatcaattgaaggttttagatattttcttaccttagttgatgattgtacttgtttagttgatggactacttggatatacatgttgagaaataaaagtgatgtgtctagtgttttcctgcatttctgaaacttgtttctacacaatttaatacaaaagttaaagcaattctttctgagaacgcgcctgaattagcattcactgaattgattaaagaacaaggcatgattcattacttttcatgtgcttatactcctcaacagaattctgttgttgagagaaagcatcagcatttgcttaatgtagctagggcattactctttcaatctaaagttcctatgcaatactggagtgattgtgtaatcactgcaactttcttgataaatcgtttgtcttcaccattgcttaacaacatatcaccttatgaacttctacttaaaaggaaacctgattacagtttattaaagaattttggttgtctctgttatgtttctacgaatttacatgaaagaaataagttttcttctcgtcctaaaccctttattttcttaggatatccttctggatataaaggttataaggttttaggcttggaatctcacactatttctgtttctcgtaatgtgatctttaaagagactgattttccttttaaaattagtgaacttctttctaaagttgttgatgtgtttttgaatactatcttgcctttacctgctccattagattttgttgactcattgccattaatagatgaagatacattgattcctactgcaccatcatcatcatcatcatcatcatcatcatcatcatcatcatcatcatcatcatcatcatctgcatcatcatcatcatcatctatattagtccctagtacggttaatcataataaagaagcattaggaacagaccttaatactgtacccattactaggtctaaacgaactactagagctcctggttatctttctgaatatcattgctcattagttccttttacttctaatctaccacctacaaatactattccctctgagactttattatctgttacacttcgtgaagcaccatcacctaaaaagactacaccatatcccatttcatccgtcgtctcttatgatacgtatacacctctttttcaatcctatatctttgcttctaatgctgagatagagccaaagacgttttcaccggctatgaaatccgaaaaatggactaaggctgctaatgaagagcttcatgctcttgaacagaacaagaattggatggttgaatcattacctgaagggaagaatgttgttggctataaatgggtgtttaccattaaatacaaccctgatggaacaattgaacgctacaaagcaagattggtagcacaaggattcactcaacaggaaagtattgattacttggacactttctcacttgttgctaaattgactagtgtaaagatgatacttggtcttgctgctgcaacgggatggactctaacacaaatggatgtgtccaatgcattcttgcatggagagcttattgagatcttcaagagtattcctcaaggatacaccccacctgcaggtgtatctcttccccctaatccggtatgtcgattactgaaatccttatatggccttaaacaagcttcacgtcaatggtataaaagattgtcatcagttcttcttggtgcaaacttcatccaaattcctgctgacaacactttattcatcaagtttacttctgcatcttttgtggcagctttggtttatgttgatgatatcatgattgcaagtaatgatgataaggctgtggaagaacttaaagctttgttaaggtctgagtttaagattaaggatcttggtcctgctagatttttccttggattagaaatttcaagattttcacaagggacttcagtctgtcagaggaaatatgctcagaacttgttggaggatgcaagattacttggatgcaaaccaagtttgatacctatggatccgaatctgcatttggttaaagatatggaactctattaccaaatccaactacttatagggaactcattggtcgactgctttatctcactattacaagaccagatataacatttgcggttcatcaactgagtcagttcatttcagctcctactgatattcatcttcaagcagctcataaggttctccgatatatcaagacgaatccaggtcaaggattgatgttctctgcaaatgttgaattgtgtttgaatgcattctctgatgcagattgggaagcttgcaaagatactagacgttcagtatcaggcttctgtgtttatttaggtacttcactcatctcttggaagtctaagaaacaggcagttgctagtcgaagtagtgctgagtctgagtacatggctatggcacaagctacttgtgaagtgatttggctacagtagttgctcaaggatctgtatattcaagttacttgtcctgcaaaattattttgtgacaataagtctgctctacacatctcgatgaatccggtcttccacgagagaactaagcacattgagatcgattgtcacacggtaagggatcaaattaaagctggaaatctcaaagccttacatgttccgactgagaatcagcatgctgacattcttacaaagtctttacatccaggtcctttccaccatcttctgaagcaaatgtcgttgtcaaatctctaccttccaaacgagacatttaaaagatagagatttgaggggg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cagatataaccggttattgatgttggttatttccggttatagatgttggtttaatcttaagtatataagttgagttaatgacattgtaaatgattaagttgttaacattctgttttactcaataatgaaagtttgttagcttcttcactctcttctccgatttacttatccggtacattgtaccttc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ggaacaatccatggaactctactctcttccatctctaaacatctcaaactgtgtcactgtgaaactcaccgaacgaaactatatcttatggaaatcccaatttgaatcgtttctgtccggtcaagggcttcttgggtttgtcaatggcgccgtctctgctccactcagcaccgttcctggaccacaaaacaatggtgtcaccgaagctgtctcgaatccggagcatcaagcttggctgcgcttggatcaggtggttatggcgtggctccttg</w:t>
      </w:r>
      <w:r w:rsidRPr="00D51419">
        <w:rPr>
          <w:rFonts w:ascii="Times New Roman" w:hAnsi="Times New Roman" w:cs="Times New Roman" w:hint="eastAsia"/>
        </w:rPr>
        <w:lastRenderedPageBreak/>
        <w:t>gcttgttgtctgaagacatccttagtgtcgttgttgggtctgcaacatctcacgcggtatggtctaacctagctaagcacttcaatcgcatctcatcttctcggatttttgagcttcaacgtcgtctacatggtttatcatatgtgaccaacttgcatctgtgggaagtccagttgcagagaagataaaggtctttgctatggttcacggccttactcgtgaatatgaaccgcttatcacctctcttgaaagttctctggatgctttccctggtccaccctatgaagatattgtctatagtctcaagggttttgacgaccgtctccaacgctatgcggtcacatctgacgtctctcctcacttagccttcaacactttcagatcttctaaccgtggtcgtggccagtcctctggaaggggaggaagaaacagaggccgtggtagtggaaacttctccacaagaggacgcggttttcatcaacagttctctggttcatcttctggagatcccaacactgagaaacccatgtgtcaaatttgtggtaaaagaggtcatcctgctctgcaatgttggcaccgtttcgatgacagttaccaagaggagtccgatgttgcagcagctgcgttcaatgctttacacattagtgaggtaacagatgatgccggctggtttccggatacaggagcaacagctcacattaccaacaatgctcaacgtctcagtcaatctcagccctactatggaacagatactgtaatggctagtgatggtaacttcttaccaatcactcacattggctctgcaaaacttccatccacgtcaggtatgcttcctttaaaggatgttttagtttgccctgatattgctaaatcactgttatctgtgtcaaagctcaccaaagactatccttgttgcttcacttttgattctgatggtgttgttgtaaaggacaaagcaacacacaaagttctgactctcggaaaaacaagtgatgggctttacacgttggagaatccaaagtttcaaatgttctactctactaggcaaatcacaacatctgatgaggtttggcatagacgcttagggcatccgaatgatcaagttctccaacatttatcttccaacaaggcgattaaaataaagaagagtaccaacaagctctgtgaaccatgtcggcttggaaaaagtacaagatagccatttttcccttctgcttttactgcttcaagacccctagaaagacttcattgtgatctctggggtccagctcctgtaacttctgttcagggtttcagattttatgtagtcttcattgataatttctcaagatattgctggttttatcttgaagaagaagtctgatttctatgatattttcattaaattccagagtcttatagaaaatcagttaaaaaaccaaaattggtacattccaatgtgatggagggggagaatttacaagtcaaagatttctgtctcacttacaagagtctggaatacaacaatacatcttatgccctcacacacctcaacaaaatggtctagctgagcgaaaacataggcaaatcacagaaatgggtcttactcttctctttcaaagcaagtgtcctcagagattttgggtagaagcttatttcacagctaactttctctcgaatcttctgccaaccactgctctggatactaaagcaagtccttatgaagttctctttaacaaagctccagactacttagccttaagacgttttggatgcgcatgttttcccacacttcgagactatgccatcaacaagttcgatcctcgatctctacggtgtatctttcttggctatactgagaaatacaaaggctatcggtgttactatccgcctacgggtcttgtttacatcagtaggcatgttgtatttgatgaagcctcatttccatttactgatacgtatagtaactacaccaactcctccaatacaccattacttgctgcttggctcaagagttttcctgcttcagcacctgaaacttttactcacacctcaaccactgctcctagtatcagtcccgtggaatcagtaacggttataacagaacctcatcctcagataataaatgcagagggggagaacatacttcacatcactgcaacagcgtctactgattcaagtcctatgagtgatgaagagtgttctgagtgtacggcaagcattgatcttgatcctattggcaacagtactacttcatcatctcctaggactgaacaatcagaagcttctgctgctcaacctactcattcaccgacagttgttcaacctattcatccaatggctacaagatcaaaatctggaataacgaaaccaaatcaacggtatgctcttcttacacatagagtaacatatcctatgcctaagactgttactgcagctttaaaggatccatattggactgaggctatgaaagaggaaattggaaactgctcagaaacaaacacatggtctttagtcccatttacacctgaaatgcatgtattgggatctaaatggatttttcgagtaaagcttaatgctgatgggtctctggataaatttaaagcaagattagtagctcaggggttcaatcaagaagaaggaatcgattaccttgagacatacagtcccgtagtcagaacagcaacagtgagagctgtacttcatttggctacaatcatgaattgggaattgaagcagatggatgtcaaaaatgcgttcttacacggggatctcactgagactgtgtatatgaagcagcctgctggatttgttgatacagaaaagcctgatcatgtgtgtctgctacacaaatctttatacggattaaagcagtctccaagggcatggtttgacaaattcagtacctttctccttgcatttggttttatctacaatttttctgacccttcactatttatttgcgtcagaaacaaaaatgttatcatgcttctcctatatgtggatgacatggtcattacaggtaacaactctcagcttcttaccaatcttctcagtgaactcaataagaagttccggatgaaagacatgggacagttgcattattttcttggaattcaggcacacttccatgaagatggtctcttcatgtctcaacagaagtatgcagaagacctcctgactgttgctgcaatgtcagactgttccccagttgcaacaccgcttccgcttcaactgaacaaagttcctcaccaaaaagagttgttcgaaaatccaacatattttagaagcctagcagggaaactgcagtacctcacactaactagaccagatcttcagttctctgtcaattatgtgtgtcagaagatgcatgagccaaccgtttcagactttttcctgttaaagaggattcttagatacatcaaaggcaccatcacaatggggatttctttcaataaacgaacagatacaaagttgcgggcttacagcgatagtgattggggaggttgtcatagaacgagaagatccactggaggctactgtaccttccttggcaataatctcatctcttggtcctcaagaaaacagccttctgtctccaaaagctccacagaagccgaataccgatcaatgtccaatacagcatcagagattacttggcttgttaatcttcttcgaagtctcagtgtccctcaattagagactccagaactcttttgcgataatctctctgcagtgtacctgaccgccaatccagcttatcatgcccgcaccaagcattttggaattcattaccactatgttcgcgagcaggttgcgtttggagaactcattgtcaatcacatcccagctcaccttcagcttgccgatatctttacaaaatccctggctgcagctccatttgagtctctgcgattcaaacttggtgtctgttttcccccgactccacgtt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caaagctaaacagcaaaacgacgttacttctcaattgggctttcggacaacaaagcccaatccaacaaaaccaaacgctcagcccaaaccggagcccacagacgtacaacggtcacctgcaacacaagacaaaaacagagttgcagaacgatccctatcgccttacagtacggagctaaag</w:t>
      </w:r>
      <w:r w:rsidRPr="00D51419">
        <w:rPr>
          <w:rFonts w:ascii="Times New Roman" w:hAnsi="Times New Roman" w:cs="Times New Roman" w:hint="eastAsia"/>
        </w:rPr>
        <w:lastRenderedPageBreak/>
        <w:t>gttcaaaaccgatttgaggcactcgcagcgcgtgatgacgcttaaccaaattccaagagacaaattcgcagccaaggatacattaggttaaatcatgtagctctatataagagcagcctcattgtaatccaaaattaaaaagttgaaagcaatataaacaaatatctttcgatttctcattta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caatacctaactactaaaaggtttttgtgatcgattctgtgatctctccttccgctataagagatcgctttcttattccttctaacttctctacttaatacttgcatcaaactctccgttcatcatgagtactgaattggctctcgctagctccaccacaccagctaggactgaaacaaggcgtacaatctcgccatatgatctcacatccggtgataatcccggaactctcatctccaaaccgttgcttcgtggacccaactacgacgaatgggccacaaatcttcgtttggcgttaaaagctagaaagaaatttgggtttgctgatggatctattccacaaccagttgagacagatcccgatttcgaagattggactgccaacaatgctcttgtggtttcatggatgaagctcaccatcgatgaaactgtttccacatctatgtctcatctcgacgattctcatgagctctggacacacattcagaaacgctttggtgtcaagaatggacaacatgttcagcgactcaaaacagagttagcaacctgtcgtcaaaaaggagtggccattgaaacttactacggctgtctctctcaactgtggtgtagcttggcggattaccaacaagctaaaaccatggacgacgtcagaaaagaacgtgaagaagacaaattgcatcagtttcttatgggacttgatgaatctgtgtacggagctgtcaagtcggctcttctctctcgagtgccactaccttctctcgaggaagcttacaatgctttgacacaagacgaagaatccaaatccttgagtcgcttacataacgagagggttgacggtgttagcttcgcggtccaaactacttcacgacctcgagattcttcagaaaacagagtctgtagtaattgtggccgtgttggtcatctcgccgaacaatgtttcaaattaatcgggtatcctccttggctcgaagaaaaattgcgtcttaaaaacactgcatcttcttcacgtggtggtttaagttcgttcaaaggaaaacagagtcatggtcgtggatcttctattaatcatgtcgcttcttctggaatggctgccaatgttgttacgaattcatcgctcacttctccattgacatcagatgatcgcataggacttagtgggctgaatgattcacaatggaaaattttacaaacgattcttgaggaacggaaatctaccttaaatgatcatcagtctggtaagtattttcttgaatcttggataattgattctggagccacaaatcatatgactggttctcttgcatttctccgtaatgtttgtgatatgcctcctgttttgattaaacttcctgatggacgttttacaaccgctacaaaacaaggcagtgttcagttaggctcttctttagatcttcaagatgttctgtttgttgatggtcttcactgccatctcatctccgtttcacaactgactagaacacgtcgctgcatttttcagatcactgacaaagtttgcattgtccaggaccgcaccactctgatgctgattggagcaggtagagagctgaatggcttatattttttccgaggagtggaaacagcagctgcggtgactagtaaggctttgccgtcttcacagttatggcaccaacgtttaggacatccatcctcgaaggctttgcatttgttacctttttctgatgttactagtagtacttttgattcaaagacttgcgaaatctgtattcaagctaaacacactagagatccttttcctttgagcagtaataagacgagttttgcttttgaattagtgcattgtgatctctggggtctgtatagaaccacttcaatatgcggctctcgttattttcttactctagttgatgattattctcgagcagtatggttatacctcttaccatcgaaacaagaagctccaaagcatctcaaaaacttcatcgctctagtagaacgacaatacactaccaacatcaagattatccgaagtgataatggttctgagtttatttgtctctcggatttctttgcacaaaaaggaatcatacatgaaacttcttgtgtaggtactcctcaacaaaatggtcgcgttgaacgcaaacaccgccatatccttaatgttgctcgtgctctccgatttcagtctggtttacctattgagttttggagttattgtgctcttactgcagcatatctcattaacagaactccaactccattacttaagggaaagacaccatttgagctcatatataatcgtcctccaccactgcagcatattcgcatttttggatgtatttgttatgttcataatctgaagcatggaggagataaatttgccagtcgtagccataaatccatttttcttggttatccatttgcaaagaaaggatggagggtctataatatagaaactggtgtggtttcagtttcacgtgatgtagttttccgtgaaacagagtttcatttccctatctctgttatggattcgtcaccatcacttgatccggttctcgttgattcatctgaattagaagaaatctctatgactcctccggtcactccgtcttctccggctactccatcttctccggtcactccgtcttctccggttactccgtcttctccggttagtccgtcttctccggttactccgtcttctccggtcactcctctatcttcaactacaacctcagctgcgatagacaccattgaggatattaccactgatcttgaggattcaacctctatggatttttttcctgatgatgaagatgagttttctcccactgctacagaatctcctgcttcatcgtcatctcctgtacaccctccagcagttcaactagagcttctcggtaaaggtcatcgtccaaagagacctcctgttaaacttgctgactacgtcacgactcttcttcatcaaccattcccttccgcgactccgtatcctttggacaactacatctctagttcacgtttctcagataattatcaagcatatattctcgctattacatctggaaatgagcctcgaaactataacgaagctatgcttgatgatcattggaagggtgcggtttcagatgaaattggttcgcttgaaaatcttggtacttggacagtcgaagacttgcctccagggaagaaagctcttggttgtaaatgggtgtttcgtctaaaatacaaatctgacggcacacttgaacgacacaaagcacgtttggttgttcttggtaacaatcaaaccgaaggtcttgattacacagaaacttttgctccggttgcgaaaatggtcacagtccgcgcttttcttcagcaagttgtttcacttgactgggaggttcatcaaatggatgttcacaacgcgtttctccatggtgatcttgacgaagaggtatacatgcaatttcctccgagatttcgtactggtgacaagacaaaagtatgtcgtttacgcaaatctttgtatggtctcaaacaagctcctcgttgttggttcgcaaagctcacatcggcattgaagaactacggttttattcaagatatttcagattactctttgtttatctttcacaaaaacggagttcgacttcatgttttagtatacgtggacgatttgatcatcacgggtactactattgctgtgattacagagtttaaacattacttaagctcttgtttctatatgaaggatcttggaattttgcggtacttcttgggaattgaggttgctcggagtcctgaaggtatctacttatgccaacgaaagtacgcacttgacattatcacagaaacgggtctccttggtgttaaaccggcttcttttccattggaacaaaatcataagcttgcttttgccactggtgaaacaatagacgacccacttcgataccgtcgtctagttgggcgcattatttatcttgcgactacgaggcctgaattatcatatgttattcatattctctcacagt</w:t>
      </w:r>
      <w:r w:rsidRPr="00D51419">
        <w:rPr>
          <w:rFonts w:ascii="Times New Roman" w:hAnsi="Times New Roman" w:cs="Times New Roman" w:hint="eastAsia"/>
        </w:rPr>
        <w:lastRenderedPageBreak/>
        <w:t>tcatgcataatcctaaaccggctcattgggaagctgctcttcgcgtcgtcagatatctaaagtctagtcctggtcaaggtattctcctacgtgctaatacacctttggttctctctgcctggtgcgattcagactttggagcatgtcctcattcagatcgatctctcaccggttggtttattcagttgggtggctctcctttatcttggaagacacagaaacaaaatgttatttcccgctcttctgccaaagctgaatacagggctatggcagaaacagtgagtgaaatcatatggatccgtgaattacttcccgctctcggtattccgtgtactgctcctaccacactccattcagatagtttatcagccataagtcttgctgctaatcctgtctatcatgctcgcactaaacatgtgcgtcgagacgtccatttcattcgcgatgagctcgtcaatggcactatcgctactaagcacgtctcaaccacttctcagctagcggacattctcactaaagccttaggacgaaaagagtttgcagactttcttgccaagcttggtatctgcaatctccatataccagcttgagga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gctgtgtggccttagcccatttatattgtataaattaactaggtctaaacttatcgtgtatataaaggcattgcctcttgccgtaatcaataagaatcttcttttcacaacctcgattgattcttg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gttatcagcacgagcttgctcttaacaaaaccctagcagccgtcgctcaaccctagctcgtccgccgtccgccgtccgctgttccgtcgaccgcctgtcgaccgtttgctgaccgtctgtcaaccgacgatacttccgtcgaccgccgactgtcaaccagcgaccaccgtttgataaccaaggtctttagctcccggttccagtccgtacaaccccaaaggagaaaggtaattcattaaaccctaaaactaaagaaccctaatcgaacatggatctaacaaacggctcccggttgattagtgtttgcaatatgattgcttgtttgctcgattgtttgtcttgttattgcttatcctaaacttgcaaatcgaaaacatcttaacctagaatccgaaaccctaaaagacataaaccctaaatcaaaaacactataatcggatcaaaaccctaattctatttcgtgattgtttgaagttatctagggtgtttagtttgattgatttcatggttgcatgcatgaattgttaaaatccctcatgttgcataaaccctaaaaccaaaaccctaaggaaaatagaaaatcgctaaaaaggaaaatttaccctaagaccgaaaaaggaaactctcccaaaaggaaaaagaaaaaataatccctagagaaaagaggaaattctcctaaagagaaaagggaaattatcctagagaaaagaggaaattgtcccaagggaaagaggaaaagagaaagtcaaatccttgagtaaatagaaaaatcgatttatggtcttcatgacatttacgatttgtccattacatgatattgactcgtaacttcttcattgtagatgtcgaagctcacaaacctcatgtacgctgcactcttggcatctggtgacaattaccttcaatgggcattggacaccaagattgagctgaagtctaaaggactcgccgagtgcattgtggaaggcaatgagaaaacggagaggtcaaagtatcaggcgatttcaatcatacgccatcacatagcagagagtttgaaaaatcagtaccttacggtcgaggatccacttgagctttggcttgagttgaagaatcgatacgaccaccaaaggaccatacaactacccaaagcccaacatgattggcttaacctcaggatccaggattacaaatccgtggaggagtataactccgagctctttaagattgtctctatcctgaggctgtgtggtgagaaggtgactgagaatgacatgctcgagaaaactttctcgacctttcacgcgaacaacgtactgcttcagcaacagtaccgtgcgaaagggtttacgacttacacaagtctagcctcctgcttgcttcttgctgagaagaacaatgagctgttactcatgaacagcgcattgagacctcccggatccacagctgtgcccgaagccaatagagccgaaatggccaaagcgcctaatgaacctcaggcgaccaaggaatccaactacgtccataggggtaaccctcacggccgtggccgtggcagaggacgtggtggaagaggtcgtggcaatttctacggccaaggaaaccactatggtggtagaggccgtgggaactatggccgaggtagaggtagaggccgcggtgttaacaaaccgcgaggaaaggctaagtccgtgtgctataggtgtggcatggacgaccattgggcaaagacgtgcagaacctctaagcacctcattgaggcatatcaagagatgataaagcaaaagggacccgaagccaatttggttcatctcgatggtgaaggggatttcgaccacgagaacgatgacctaatggattatgagacttcggacatcttgggaaaatatacatctagttttaaatttgctttgtttgctttgctttgtagtttgatctctattgcgcgatgtcttggatttatttattttaatggaattgctttgcttcattattgtttgctttatcgcctaagatatagttcttgtccacatttagaaatggccgaggacaaggacatactcatagtggacagtggctcaagccacacgatattgagagacaaaagatatttcataaatctaacattgagaaatgccaacattagcactatagcgggtatagcgagtctcattgagggctacggccaagcccatgtactcttaccaaacggcacacatcttgaaataagtgatgccttgtattcacccagctcaaagaggagcttgttaagtttcaaagacatacgtcttaatggtttccacgttgaaacaaagggtgaagggaatagagaattcctacatgtaacagagatcgcccaaggacataagagagtcctagaaactatacccgcattgtccactggtctttatcatactaagatcaacatgatcgaagctaatttggcaatgaacaaagagttcatagaggagttcactttgtggcatgaccggcttggccatccgggtcataacatgatgcgaaagctaatgataagttcaaaggggcacaccctaaaagaaaagagagttatcccaaagaagctcacgtgtgctgcatgtgcacaagggaaactcataataaggccattaccggcaaaggtcaataaagagaccataaactttctagaaaggatacaaggggacatatgtggaccaatacacccaccatgtgggacgtttcgatacttcatggtcctcattgacgcatcgacaagatggtcacatgtttgtctgttgtcctctaggaaccaagcatttgctaggttactgacccagatcattcgtctgagagcccattttccagattttccgcttaagactatacgtctagataatgccggtgaattcacgtcccaagcgtttaatggctactgtatgtccatgggggtaagtgtggaacatcccgtggcacatgtacatacacagaacggattagcggaatccttcattaaacgaatccaattgatagctcgaccattactgatgaggtcgaggctcccagtagccgcttggggacatgctgtattacatgcatcggaacttattcgtatcaggccatctagtgaacacaaatattcaccatcccaattgttaacgggtcatgagccaga</w:t>
      </w:r>
      <w:r w:rsidRPr="00D51419">
        <w:rPr>
          <w:rFonts w:ascii="Times New Roman" w:hAnsi="Times New Roman" w:cs="Times New Roman" w:hint="eastAsia"/>
        </w:rPr>
        <w:lastRenderedPageBreak/>
        <w:t>catatcccatctaaggatattcgggtgtgccgtatatgtaccaattgctccaccacagagaacaaagatgggacctcagaggaggatgggaatatatgttggatttgattctcccaccattataaagtatctagagccaacaacgggtgatctatttaaggctagatacgcggattgtcacttcagtgaatccgagtttcctgcgttaggtggtgagacgaacaagctgggtaaagaaataaaagagatagcatggaatcaaacatccttgaattggcaagatcctcggactctgatgtgcgattcagaggtccataaaattatacatttgcaaaagctagctaatgagttgccagattcctttgctgacccaaagagagttgtgaaatcgtacataccagcttgtaatgcaccagtacgtattgatatccagaagggaatcaatgtaattgctaccaagtctaacccacagaagaaacgaggtagaccagtaggttccaaagataaaaatcctcgaaagactaagaaaggtgcaatgggaaccgaggtaaaggaaaccatagacatggccgcggcaagtcctaaggaaccaccaaatgagatttgggacgccgaagctcatggtcctgaaggaattgataatgatgagatctcaataaactacatcatgtctggaataaaatggaaccgaaaagaagtcgacgtcgacgagaaatttgcatatgaggtagcatatgagataaatgaggatcatgaacccacgtctatcatagagtgcactcaaaggtcagattggctaaagtggaaagaagccattgacgtggagttaggttcattaaagagaagagatgtgtttggtccaatattgaggacaccatctaatataaagccagtaggacacaagtgggtctttgtgaggaagagaaatgagaaaaacgaaatcgtgaggcataaggcacggcttgtggcacaaggattctcacaaagaccgggagtagattatgaagagacatactcccctgtggtggatgcaacgacttttagatatctaataagtctggcaataagagagaaccttgacttacggttaatggatgttgtaaccgcatatctatatggtccactggataatgagatatatatgagattaccagagggtattgagctcaaaggaaaagataagaatgggtctcgagaccaatactgcataaggctgaacagatcgctttatgggctgaaacaaagtgggcgcatgtggtacaataggttaagtgagtacttagtcaaagagggctataaaaatgaccccatcagtccatgtatcttcatcaagaagtttgctagcaaaggatttgtgataatagcagtatatgtggatgatttgaacatcctgggaacctctggggaaatcgcccaaacagtcgaatatctaaagaaagaattcgaaatgaaagacctaggcaagacaaagttctgtttgggattgcagcttgagtacgtagataaaggaatccttgtgcatcaaagggcatatacagaaacagtactcaagagatttaatatggacaaggcccacccattgaccagcccaatgcaggtgaggagcctaggattggatagtgatccattcggtccaaagaaggatgatgaagaaattctcggtcctgaagtgtcatatctcagtgccataggagcgttgatgtacctgtctagccacactagaccggacatatgttttgccgtgaacctcctctctagattcagttcttgtccgaccaagaggcactgggaaggaatcaagcatttgcttcgatacctacaagggacaattgattttggtttatattatactaaccataacaaagaaggtttagttggttttgctgatgcaggatatctttcagatccgcacaatggaaagtcacaaacgggttatgtgtttactcatggtggaaccgcaatatcctggagatcaatgaagcagaccatcgcggccacttcctctaaccaggcggagatattggcgatgcacgaggccagccgcgagtgtgtgtggttgaggtcaatgactcaacacatacgagccgattgtggaatggtcgaagccaaggagccgactatcatatacgaggacaacgcggcatgcattgctcagctcaaggaaggatacatcaagggagatcggacgaagcacattctgcccaagttcttctacacgcatgacctacagaaggatggtgaagttaaggtggtacaagtacgttcaagcgacaattcagccgatctattcaccaaggcattaccagcaacgacattgaggaagctcgcgcatcagattgggatgcggaggcttaaggacttacagggatgaccaattcagggggagtaatgcgtgctgtactctttttcctcactatggttttgtcccgaaagggttttcctagtaaggttttaatgaggcagcatccccctagcgcattactgagatctcgtaggcatctacacggttatgtcatcca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taaatcacttgttggatggactccataaccgtggcccatgtccttggaggataggtccgtcagcccattggtgtgacggcccatcgaccagtcggcccaccagtccaccggtccatcggcccgtcggtctgtcggcccggcctatggagagaagccacagttggtccggcccgtaggtccggcccatggagactagacataggtcggtcatatacttaagtagttatgggcttttgtaacctagcccattagacatgtaacctcctcaagtatgtatatatatgtgatgtaacctcattatgaatcgataagaaacaagttagttctt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gttatcagcacgagctgcctaagctaatagatactaaaaaaaaatttctgataaaaaaccatatttattatcgactcatgattcataatatcaatctcatatcatttttcgatttaaaaccatgatggcttgaatccgattcatacgttaatcggttgatgatggcttgagtttcttctttattatttctatgccgccgtgtgcttcgtcaataatttaatacacccatacgtttgccgttcaaatcagtttttgataaatcgtatattatttattattattttcatcacgtcctgattttgataaattgtacaccacatgtttaatcgttatatatcatggtcgtcatctcgtttatcttgttgttatgataagtaaatatttttcatttttattaaatatgctatcttaaagaaaagtcaaacatgaatatacggttcatttcatttgccatcacatgtctaatattatatgaaaattaatttaataatctgatcaagttacacgatcgatgatgacttatgctcatttgataaatttattgcttcatatttttttatattattttattgactggtttagttggtacaattgtttgatttggtttgataaattgaaatcacaatctgttatttattgataatataaatatgacatcgttattcatttatttttatatacaattattgtaaaaatatatatatatatatatatatatatatatatattaattgtatcatttatgaaatttaattaaatttcttaatatttcagtgaatcatgtcaaaactcatgagccttgaatttggagctcttgatatcacaggagataactgcttggcatgggcactagatgctgaaattcatctagattcaaaggatctccttgatactattaaagatggtaatcaaactccaagcagagaaaaatcaaaagctatgatttttctgcgacaccatttccatgaggatctcaagaatgagtacctcagtgtgaaagatccacatatcctttggaacgatctaaaggataggtatgatcatcaaaagacagtgatcttacctaaggcccgatatgattggactcatctgagactccaggactataagtct</w:t>
      </w:r>
      <w:r w:rsidRPr="00D51419">
        <w:rPr>
          <w:rFonts w:ascii="Times New Roman" w:hAnsi="Times New Roman" w:cs="Times New Roman" w:hint="eastAsia"/>
        </w:rPr>
        <w:lastRenderedPageBreak/>
        <w:t>gtaagtgagtacaactcagccttgttcaaaataacatccaaattggagttatgtggagagaaaatcacggatgcatataagttggagaaaacattctctacttttcatgctaataacattgtcctgcaaacacaataccgtgaaaagggattcgtgaagtattcccaacttatttcttgtctccttgtagctgaaaaaaaataatgagttgcttttgaaaaatcatggactacgcccatcaggttctgctccattccctgaagcgaatgtgacatcctatggtcaagaaagtggttacaaccgtggccgtggccgtggttatggtcgtgatcgtggtcgcggtcgtggtcgtgggcgtggatacactggaggacgaggcagtggagttcactttaaaaactcaaactctcacaagaagtgggaaaacaaagatggtaacaaacaagtgaaaacaccatatgcgaatatctgttaccgttgtggagcgaaagatcactggtctcgtacgtgacgtacaccaaagcatcttgttgagctctatcaacaatcagtcaaaggcaaggggaaggatgttgaaacaaatttggtgtatgaagacggagttgatgattttgactttgatgatttcactcacttggacattgacgattttcttcctgaaaaagagacaaagtgatcaaactacaactatttgaagaactatgttttatttctttatttattttttttttgctttcaattatttgatttttatttatttggctttcagttattttattttacgaattattattaaagttgatttattttaattattggattcattatcttatttatgatattaatttattttatttatttgaagaaacaatgaatggtggtgatatttgcttggcagacagtgcaactagtcatactattttaaaaaataagagatatttctcttctttgacaatgaaagaagcaagtgtaactaccgtaacaggtagtgcaaagataattgaaggctctggaagagcaaatatttcaatgcctatgggaacacaattagaaattgtggatgctttatactctcctaaatctcaaaggaacttattaagttttaaagacatccgcagaaatggatatcatattgagactatgagcgaaggtaatatcgaataccttcaaatcacaagtaatatccaaagctctaaaaatattctcgaaaaactacctgctttctccactggtttatattatactacaattaatacaattgaagtaaatgctacagtaaaccagaagtctacagaaaacattaaagtttggcatgaccggttaggccatcctggtacaataatgatgcgaaagataatcactaattcatgtggacattcattaaagaaccagcagattcgtcctaatgatttctcatgtgttgcttgttcacaaggcaagttaattatacggccttcaccaaaaagtgtgatcaaatcacatataccggctgcgaatgctccaataagaataaatatcccagaaggataaaatcaaactgcaaatgagtctaaggcacgtttaaagcgtggtagacctattggttccaaagataaaaatcctcgaaaaagaaaaggggcagaaattggcatagataaaacagaggaaataattacaaatgaagaatctccagaagagaccttagacatgacacagaaagaaattcaggtacctgacaatgaagagatctcaattagttatgtcatgtctggattaaaatggaaccgaaagcaaatcgacgtcgatgatatttttgcatgcaatgtagcagttgatgttatggatgaggatcatgaaccaacatctattgaagagtgtacacaaagaagtgattggccaaaatggaatgaagcaatagatgcagaattaaaatctctggcaaagagagaagtgtttggatcagtagtccgtatacccaaaggtgtaaaaccagtaggacataaatgggtctttgtacgaaagaagaatgcaaatggtgaaattgtgaggcataaagcacgtttagtcgcacaaggattctcacaaagaccaggaattgactatgaagatacatactctcctgtggtggatgcaactacattcagattccttattagtctggcagtaaaagaagggcttgatttacgtttgatggatgtagtaacagcctatttatacggtccactggaaaatgacatttatatgaaagtcccagaaggatttaaaatgcctgaagcagtaaaaacaaattctcgagaacaatactgcataaaattaaatcgatcactttatggattaaaacaatcagggcgtatgtggtataatcgtcttagtgagtacttgataaaagaaggctataaaaatgaccctattagtccatgcatctttataaaaagatttgagaaaggatttgttataatgcagtttatgttgatgatttaaatattatgggaactcctgcagagatttccttcacagtagaatatttaaagaaagaattcgagatgaaagatcttggaaaaacaaaattttgtttgggactacaaatcgaacacctaaagaatggaattctggtgcatcaagagacatatacagaaatgttctcaaaagattctatatggatggagcacaccccttgagtagcccaatggttgtaagatcacttgatgtggataaagatccattccgccctcgggaaagcaatgaagaagttcttagtcctgaagtaccatacttaagtgcaataggagcactgatgtatcttgctagtcatacaagacccgatatatcatttgcggtgaatttattagcaaggtttagctcatgtccaactcgaagacattggaatggaattaaacatatacttcgttacctccaaggtacgaaagacatgggtctgttttttcctaaccaatccaaggaagatttaattggttttgcagatgcaggatacttatctgatccccataatggtagatcgcaaacaggatatgtcttcacatgcgggggtacagctatttcttggcgctctatgaagcaaactattgcagccacatcttccaatcatgcagagattttagcaattcatgaagctagccgcgagtgtgtatggctaagatccgtagttcaccatatacaagaagattgtggtatgtatgcagggaaaaagactccaacaattatgtatgaagacaatgcagcatgcatcgcacaactcaaagacggatacatcaaaggcgatagaacaaagcacatcctaccaaaattcttctacacacacgatctacaaaagagcggcgatgtacgagttctacagatccgttcgaatgataatctggctgacttattcaccaaggcgctacctattgctactttcaagaagttagtctatcgtatcggattacgccgtctcaaagatctcgacgaatatactcataagggcgagtaattgtatgttgcactctttttcccttaaccatggtttttcccattgggttttcctggtaaagtttttaatgaggcaacatttcaaatactttacgagttatgatactataatggtcatc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tgaatattagatggatgcccattataaggcccatcttctagatccttctagaatagaatattctagaattatcctgtagatgctttgtgaaaccctaaccttatactcctttataaaggacctctcattcattggaataatacacacaaatcttcctcttcttcttcttttc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gttatcagcgcgctttaaaagaaacaatgaatggtggagaaatatgcttggcagacaatgcaactaatcatactattttaaaaaataagagatatttctcttttttgacaatgaaagaagcaagtgtaactatcgtaacaggtagtgcaaagataattgaaggctttggaagagcaaatatagcaatgcct</w:t>
      </w:r>
      <w:r w:rsidRPr="00D51419">
        <w:rPr>
          <w:rFonts w:ascii="Times New Roman" w:hAnsi="Times New Roman" w:cs="Times New Roman" w:hint="eastAsia"/>
        </w:rPr>
        <w:lastRenderedPageBreak/>
        <w:t>atgggaacaaaattagagattgtggaggccttatactctcctaaatctcaaaggaacttattaagttttaaagacatctgcagaaatggatatcatattgagactataagcgaaggtagtatcgaataccttcgaatcacaagtaatatccaagaatctcaaaatattcaggaaaaactacctgctttctccactggtttatattatactacaattaatacaattgaagtaaatgctacagtaaaccagaactctacagaaaacattaaagtttggcatgaccggtaggccatcccagtacaataatgatgcgaaagataatcacgaattcatgtggacattcatgaaagaaccaatagattcgtcctaatgatttttcatgtgttggttgttcacaaggcaagttgattatacggccttcaccagctaagataaatttcgaatcaatcaattttttggaatgaatacaaggagatatttgtgggccgattaacccatcatgtggaactttataatcctttatggttttaattgactcatctagaagatggtcgcatgtatccctattatcaactcgaaacctggcgtttgcaagattgcttgctcagttgattagaatacgagcatattttccagactttcctttaacaaaaatgtgtcttgataatgttggtgaattcacatctcaagcttttaatgactattgtatgtctattaggataagtgttgaacatcctgtagcacatgttcacacacaaaatggtttatcagaatcactaatcaagtgtcttcaattgattgctagaccattacaaatgaaatcaaaactcccaatatctgcttggggacatgctatattacatgtagcatcattgattcgcatcaggccaacaagtaatcataagttctctccatctcaactggttctcggtgaggaaccaaatatttctcatctcaaagtttttggattgtgctctatatgttccaattgctccaccacagccatataagatgggacctcaaagaacgttgggagtatatgttggttatgattccccatcaataattaagtatctcaatctatctataggagatttattcaaagctcgattcgtagactgtcattttaatgagtctgttttcctaacattagggggagaaaataaatagtcgggaaaagatatagtttggaatgaattatcaatgtcttatctttatcctcggactaaagagtgtgaattagaagtccaaaagataattcatttacagagtttagcaaatcagctgccagatgcattcattgacccaaaaagtgtgatcaaatcacatataccggctgcaaatgctccaataagaataaatatcctagaaggacaaaatcaaactgtaaatgagtctaagacatgtttaaagcgtggtagacctattggttccaaagataaaaatcctcgaaaaagaaaaggggcaaaaattggcataggtaaaacagaggatataattacaaatgaagaatctccagaagagagcttagacatgacacataaagaaattcaggtacctgacaatgaagagatctcaattacttatgtcatgtctggaataaaatggaaccaaaagcaaatcgatatccatgatatttttgcatgcaatgtagcagttgatgttatggatgaggatcatgaaccaacatctattgaagagtgtacacaaataagtgattggccaaaatggaatgaagcaatagatgctgaattaaaatttcttgcaaagagagaagtgtttagaccagtagtccgtacatccaaaggtgtaaaaccagttggacataaatgagtttttgtactaaagaagaatgcaaatggtgaaattgtgaggcgtttagtcgcacaaggattctcacaaagaccatgaattgactatgaagagacatggtgacttgatttacgtttgatggatgttgtcacaacctatttatacggtctactagaaaatgacatttatatgaaagtccgagaaggattaaaaatgcctcaagcagtaaattcaaattctcgagaacaatactgcataaaattaaattgatccctttatggattaaaagaatcagggcgtatgtggtataatcgccttagtgagaacttgctaaaagaaggctacaaaaatgaccctgttagtccatgcatctttataaaaattttgggaaaggatttgttataattgcagtttatgttgataatttaaatattatgggaactattgcagagatctcattcactgtagaatatttaaagaaagaattcgagatgaaagatcttggaaaaacgaaattttgtttaggactacaaatcgaacacctaaagaacgtaattctggagtatcaagagacatataccaaaaatgttctcaaaagattctatatggatggagcataccccttgagtagtccaatggttgtaagataacttgatgtggataaacatccattccgtccttgggaaaacaatgaagaagttcttagtcctgaaggaccatacttaagtgcaatatgagcactgatgtatcttgctagtcatataagaccttatatatcatttgcggtgaatttattagcaaggttcagctcatgtccaacttgaaggcattggaatggaattatacatatactttgttacctccaaggtacgaaagacatgggtctgtattttcctaacaaatccaagtagcgagtgcgagtgtgtatggctaagatccatagttcaccatatacaagaagattgtggtttgtatgcagggaaaaaggctccaacaattatgtacgaagacaaatgcagcatgcatcccacaactcaaagacggatacattaaaggtgatagaacaaatgcagcatgcatcccacattcttcttcacacacgatctacagaagagcggcgatgtatgagttctaccgatccgttcgaacgataatctggctgacctattcaccaaggctctacctactgctactttcaagaatttcgtctatcgtatcggattacgccgtctcaaagatctcgacgtatatactcataagggggagtaatggcgtgttgcactctttttcccttaatcatggttttcccaatgggatttcttggtaaggtttttaatgagatatcatttcagatgcactacgagctatggtactataatggtcatca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caaataattgatggatgcccattataaggcctatcttctagaattctctagaattatttgtatctagaattttattttgtcaccaagtaaaattcttcacttgtactcctatataaaggaccctttattcattggaataatacactcattttgtacaatctctttctctagtta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ggtatcaagagcttagatccataaaaaaataaaaaaaattaaaaaaaaatttttcctctttcttcgttctctctccttcaatggctactcacgctgaagaaatcgttctcgtcaacaccaacatcctcaacgtgaacatgagtaacgttaccaaactcaccagcactaactacctcatgtggagccgccaggttcatgcgctcttcgatggctatgaactcgccggttttctcgatggctctacacccatgccgcctgcaaccattggcacagatgcggttcctcgtgtcaatcccgactacactcgctggagaagacaagacaagctcatctacagtgcaatccttggagccatctctatgtccgtacaacctgcggtatctcgagccactacagcggctcagatctgggagacacttcgcaagatctatgcgaatccaagctatggtcatgtcactcaactccgtacgtagctgaagcaatggacgaagggtgccaaaaccatcgatgactatatgcaaggattcatcactagattcgatcaacttgcgcttcttggaaaacctatg</w:t>
      </w:r>
      <w:r w:rsidRPr="00D51419">
        <w:rPr>
          <w:rFonts w:ascii="Times New Roman" w:hAnsi="Times New Roman" w:cs="Times New Roman" w:hint="eastAsia"/>
        </w:rPr>
        <w:lastRenderedPageBreak/>
        <w:t>gaccatgacgagcaagtagaacgtgtgctggaaaatctgcctgatgattacaaaccagtgatagatcaaattgccgccaaagataccccaccgtctctcacagagatccatgagaggctgataaatcgagagagcaaacttcttgctttgaactcggcagaggtcgtaccaatcactgccaatgtcgttactcaccgcaacaccaacaccaaccgtaatcagaacaatcgtggagacaaccgcaactacaacaacaacaacaatcgctcaaactcttggcagccatcgtcttctggctctcgatccgataatcgccagcccaaaccctacttgggccgatgccaaatatgtagcgtgcaaggacacagtgccaaacgctgccctcaacttcatcaattccaatcaaccaccaatcaacagcaatcgacttctccgttcactccatggcagccccgcgccaatctcgctgtcaactctccatacaatgccaacaactggcttcttgacagcggagcaacccaccatatcacgtcggacttcaacaatctgtctttccatcaaccttacaccggtggtgatgatgttatgattgccgatggatccacaattcccataacacacactggttctgcctctctacctactagttctcgctcactagatcttaacaaagttctatatgttccaaatatacacaaaaacttaatctctgtgtatcgcttatgcaacactaatcgtgtctctgtggaattctttcctgcatcctttcaggtgaaggatctcaacacgggggtcccattactccaaggcaaaactaaagatgagttgtatgagtggcctattgcatcgtctcaagcggtatctatgtttgcgtctccatgctctaaagctactcattcttcatggcattcccgtctcggccatccttcattggcgattttaaattcagttatttccaatcattcacttccagttttaaacccctctcataaacttctttcttgctcagattgttttatcaataaaagtcataaagtgcctttttcaaattcaacaatcacttcgtctaaaccattggaatacatttattcggatgtgtggagttccccaattctttctattgataattatcgctattatgtcatctttgttgatcatttcacccgttatacatggttatatccattaaaacagaaatctcaagtgaaagatacgttcattatcttcaagagtcttgtggaaaatcgttttcaaacaaggattggtacactttattcagataatgggggcgaatttgtggtcttacgggattatttatcgcaacacgggatctctcatttcacctctccaccgcatactccagaacacaatggtctatcagaaagaaagcatcgtcacatagttgagatgggtctcaccttactctctcatgcctctgttcccaagacgtactggccgtatgctttttctgtggcagtttaccttataaatcggcttcccacaccgctacttcagcttcaatcgccgtttcagaaactttttggacaaccgccgaattatgagaagctcaaagtttttggatgtgcctgttatccatggttaagaccgtacaatcgtcacaagctagaagacaaatcaaaacaatgtgcattcatgggttattctcttactcaaagtgcttacttgtgtcttcacattcccactggcagactctacacatctcggcacgtgcagtttgacgaacggtgctttcccttctctacaacaaattttggtgtatccacgtcacaagaacagcgttctgattcagctccgaattggccatctcatacaactctacccacaacaccgttagttttgccggctcccccgtgtttgggtcctcaccttgatacgtcgcctcgtccaccgtcgtcgccgtctccactatgcaccactcaggtatcgtcttctaacttaccttcctcttcgatttcttctccctcttcctctgagcccactgctccaagtcataatgggccgcaacccacggcccagccacatcaaacacaaaactcaaattcaaatagcccaattttaaataacccaaatccaaacagcccaagtccaaatagcccaaatcaaaatagcccattaccacaaagcccaatctcatcaccccacataccaacaccttcgacgagtatctctgaaccaaactcgccgtcctcctcatcaacctctacgcctccgttacctcctgtgttacctgctccaccaattattcaagtcaacgctcaagctccggtcaatactcattcaatggctacaagggcaaaggatggcattagaaaacccaaccaaaagtactcttacgccacgtcactggctgcaaattcagaaccacgcacagcgatacaggcaatgaaagatgatcgttggagacaagcaatgggatcagaaataaatgctcaaatcggcaatcatacatgggatcttgtaccgcctccaccaccatctgtcacgatcgttggttgtcgttggatattcactaagaaattcaattcggatggctcactaaatcggtataaggcaaggcttgtcgccaaaggttacaatcaaagaccgggtcttgattatgcggaaacctttagtcctgtaatcaaatcaacttccattcgtatcgtcttgggtgtggctgttgatcgatcttggcctatccgtcaattggatgtcaataatgcatttctacagggtacacttaccgacgaagtatacatgtcgcaaccaccgggttttgttgataaagatcgtcctgattatgtctgccgcctcaggaaagctatttacgggctgaaacaagctcctagagcatggtatgttgaacttcggacttatttactaacggtgggttttgtgaattccatctcagatacgtcactttttgtgttgcaacgaggtcgatcaattatctatatgcttgtctatgttgacgacatattgatcacagggaatgacacggtcttgttaaaacatactctcgatgcattgtctcagcgtttttctgtcaaagaacatgaggatctacattattttctgggtattgaagcaaaacgagtcccacaaggtcttcacctcagccaacgtcggtacacacttgatcttctcgctcgcaccaatatgctaaccgcgaagccggtcgcaacaccaatggcaacatcaccaaagttgacattgcactccggtaccaaactgcctgacccgacagaatacagaggcatagtgggcagtttacaatatctagcattcactcgtcctgatctctcttatgcggtcaaccgtctgtcacaatatatgcatatgccgacagatgaccattggaatgccctgaaacgtgttctgcgatacttagctggaactccggatcatggcatatttcttaagaaaggcaacacattatcattacacgcatactctgatgcggattgggccggcgataccgatgactatgtctccactaatggctacattgtttatctcggtcatcatcccatctcttggtcctctaaaaagcagaaaggtgttgtgcgctcatctaccgaagctgaatacaggtcagtggcaaacacttcatctgagctacaatggatttgttccttattgacagaacttggtattcaattgtcacatccaccggtcatctattgtgacaatgtgggagcaacttatctatgtgccaatccggtgtttcattctcggatgaaacatatcgcgttggattatcacttcatccgtaaccaagttcaatctggtgcacttcgtgttgtccatgtctccactcatgatcaattagcagacactcttacaaagcctctgtcccgcgtcgcttttcagaacttctctcgcaagattggagtcatcaaagtccctccatcttgtgggggc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aggatatgattgatatcctagattgctactgtcatggatacacatatgtaaagtcgtatatattctcattcattacgttgatgtaccctagctactcactcttgtatatatattgtgattctcactatgtaatgaaatcatctcttctataaacatc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&gt;ATCOPIA3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ttatcagctaaaaggtagatattctcatttttttttatagaactatgtttatttatcgactcatggttcatagtatttatttttctattattgaaacaaacaatatgagccgatcgataattatgatatagattggtaaaagcatgttttcaatgattcagtaaagaagataatcatgcttaccatttatttatctaattattatagcatgattcaatgattctataaagaaaatcgtcaaaaaaaaagaatcatgtttgttgattgttaatttatgtgaaatctattataataatataaaatatattatttaatttgatattttatctagttaatattgcaactattaaatgcccggtggtgaatgatgcaagcatgcattagagcatcattattggtaggtttttaagaaattcttagcattaactttgacaaaaattaaatgaataattggtttaaattctaagaaccagctcttatataagagccaaagaactagttcttagcattaattcctagtatttttctatcttcttcgttttggatagttgcatattcaatatagttcagttaatattttattatctaaaattcttttacgattgattcaatattatttagttaatactttatttttgataattcatatttcacaaccatgatcgtcgtacatatattattacttttgatattgacttttcatatgtagatagatatctaatattctgatttccatatatttaatacttgattgttgattttcatatatttaatatttgattgtcctattacttttttttaacaaaaagcgttagtcaacccaattctacgttttttaattttctatgaaactttccttgcaaagtaatactttattattataagataattataatatcgttcagaaggaattgtctgtagtaaaatcgtctttgtaacagttctcataatttgcaataaaaataaatctaagacgaaaaaaaagataattgtaatattttatttgttaatgtattttgaaaattaacacatatttttttatttttgaaatctagtcatatttaatcaatttttttaatattttagtaaaccatgtcaaaacttatgaatctttaatttggaactcttgatatcacaggagataactatttggcattggtactgaatgctgaaatttatctagattcaaaagatctccttgataccatcaaagatgggaatcaaactcaaagtaaagaaaaattagaagctatgatttttctgcgataccatctccatgaggatctcaagaatgagtatttcagtgtgaaagatccgcagatcatttggaacaatctaaagcacagttatgatcatgagaagactatgatattatctaaggtccgatatgattggactcatctgagactccaagactttaaatatgtaagttagtacaactcagccttattcaaaataactttaaattggaattatgtggagagaaaatgatggatgcagataagttggagtagacattctctactttttaatgctaataacattgtcttgcagacacagtacggtgaaaagggattcgtgaagtattcccaacttatttcttgtctacttgtagctgagaaaaacaatgagttacttttgaaaaaccatggactatgcccatcaggttttgctttgttctctgaaacgaatgtgacatgctatggtcaaaaaagtggttacaaccgtggtcgtggccgtgtatacactagaggactaggcagtggagttcattttaagaactcaaactctcataagaagtgggaaaacaatgggacctcaaagaaggttgggagtatatgttggttatgatttcccatcaataaaagtatctcgagccatccacatgggatttattcaaaagctcgattcgcatactgtcattgtaatgagtctgtttttccaacattagagggataaataaacagtaagaaaaagatatactttggaatgaattatcaatgtcttatcttgatcctcggactaaagagtgtgaattagaagtccaaaagttaattcatttacagagcttagcaaatcagttgccctatgcatttactgacccaaaagtgtgatcaaatcacatataccggttgcaaatgatccaataagaataaatatctcctaaggacaaaaacacgtttaaagcgtggtaaacctattggctcaaaaataaaaatccttaaaaaagaaaagggacagaaattggcataggtaaaatagaaaaaataattacaaatgaggaatctcccgaagagactttagacatgacacagaaagaaattcagttacctgacaattaagagatctcaactggttatgtcatgtctagaagaaaatagaactgaaagcaaatcgacgtcgatgatattttgcttgcaacatagcagttgatgttatggatgaggatcatgaaccaacatctattgaagagtgtacacaaagaagtgatttgccagaatggaatgaagcaatagatgcagaattaaaatttcttgcaaagagagaagtgtttggaccagtagtctgtacacccgaaagtgtaaaaccagtgggacataaatgggtctttgtacgaaagaagaatgaaaacggtgaaattgtaaggcataaagtcgcacaaggattcccacaaagacccggaattgactatgaagagacatactctcttgtggtggatgcaactacattttggttccttattagtctagcagtaaaagaaggacttgatttatgtttgatggatgtagtcacaacctatttatacggtccactgaaaaatgacatttatatgaaaatcccagaatgatttaaaatgtcagaagcagtacaatcaaattctcgagaacaatactgcataaaattaaatcgatccctttataaattaaaacaatcatggtgtatgtggtataatcgccttagtgacttgctaaaagaatatacaaaaaaagactatgttagtccatgcatctttataaacagatttgggaaatgatttgttataattgtagtttatgttgatgatttaaatattatgggaacttctgcagagatctccttcacagtagaatatttaaagaaagaatttgagaagagagattttggaaaaacaaaattttgtttgggactacaaattgaacacctaaataatgtaattctggtgcatcaagagacatatacagaaaatgttctcaaaagattctacatggatggagcagtccccttgagtagcccaatggttgtaaggtcacttgatgtggataaagatccattatgtcctcgggaaaacaatgaaggagttcttagtcctgaaatatcatacttaagtgcaagttcatgtccaactcgaagacattggaatggaattaaacatatacttcgttatctccaatgtaagaaagacatgagtctgctttttcctaaccaatttagaagatttaattggttttgcagatgcaggatacttatctgatctccataaggttttgcagatgcaggatatttatctgatctccataatggtagatcgtaaacagaatatgtcttcacatgtattgctatttattggcgttctatgaagaaaactgttgcagccacatcttctaatcattcagagattttagcaattcatgaaactagccgcaagatttttagcgtgtatggctaagatccatagttaccatatacaaaaagattgtggtatctatgcaaggaaaaaagctccaacaattatgtacaaagacaatgcagcatgcatcgcacaactcaaaaacatatacatcaaaggcgatagaacaaaggacatcttaccaaaattcttcttcaca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ctaaataatagatggatgcccattataagattcattttatagaagtctctaaaattacttgtacatagggttttactttgtcacccaagtaaaacccttcccctccacattgatataaaataccctctattcattagaataatacacacgtttcttcgatctctatctctattta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&gt;ATCOPIA31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aagtggtatcagagcttgtcacgagcttggtacgagagagaaaaacatcatgagtgaaaaagagtctgtgatcataccaaaattcgacggtgactatgagcattgggctatgctcatggagaatctgataagatcaaaggagtggtgggatatcatcgagacgggaatcccaaggacggagagaaacgtgattctcaccggaccgcagaggacggagctggcggagaagacggtgaaagatcacaaagtgaagaactatctatttgcgtcaatagataaaacaatcctcaagacaatcttgcagaaggaaacgtctaaggatttgtgggagtccatgaagaggaaataccaaggaaacgatcgagttcaaagcgcacaactgcagagattacgcaggagctttgagattcttgagatgaagctgggagaaacaatcaccgggtatttctctagagtgatggaagtcaccaatgatatgagaaatctgagtgaagacatgccagattctaaggtggtagagaagatcttgcgaactctggtggagaaattcacatacgttgtatgtgccatagaagaatcaaatgacatcaagatgatgacagtagatggtctgcaaagctcgttgatggttcatgagcagaatttaagaagacatgatgtagaagataaagtcttaaaagctgagacacaatggagaccggatggtggaagaggtagaggaggaagtccaaaccgaggaagaggaagaggaggttatcaaggaagaggacgtggccatgtgaatagagacacggtggagtgtttcaaatgtcacaaaatgggacacttcaaggcagaatgtccaagctgggagaaagaagcaaattacatagagatggaggaagatttgcttctcatggcgcatgtagaacatattggtgaagaagagaaacatgtttggtttctcgattccggatgcagcaatcacatgtgtggtgtcaaagaatggttcatcgagttggaccatgacttcaagcagaatgtaaggctgggagatgaccggaaaatgactgtggaaggaagaggaaagctgagacttgaagttgacggaagaaaccaagtaatctcggacgtgtactttgttccggggctgaagaacaatctccttagtgttgggcagctgcaacaaaaggggttgagatttataattgaggacgatgtgtgtgaagtgtggcataagttggaacagagaatggtgatgcactcaaccatgacaaagaatcgcatgtttgctattgttgcaactgttagagaggctagagagactgaaggaaaaaggtgtcttcaagtgatcgaagctcaagacaatttatggcacaagagattcgggcatcttaatcaccatggcttaagatcacttgcagaaaaggaaatggtaaagggtttaccaaagctcactcatggagacaaagatgtgacatgcgaaatttgtctaaagggaaaacagatcagagagtctattccgaaagagagcatgtggaaatcgactcaggtcctgcagcttgttcacacagacatatgtggaccaataaaccctgtatcggccagcgggaaaaggtatatccttaactttattgatgatttcagtagaaagtgttggacctatctgttgtccgagaagtcggaagcatttcaggccttcaaggaatttaaagctgaaactgaaagagaatctggtcaaaaggtggtctgtttgagatcagatagaggaggagagtataactcaaaggagtttgaggagtactgcaaagaatttggaatcaagagacagctcacagcagcttacacgccacaacagaacggcgtcgcagagagaaagaatcggagtgtgatgaacatgacgcgatgtatgctgatggagatgtttgtaccaagaaagttctggcctgaagcggttcagtacgcagtgtacatactgaatcgaagtccgtcaaaggctctaaaggagataacaccagaagagaagtggagtaattggaagccatcggtagagcacttgagaatttttggttgcttagcatatgctttggtaccgtaccagagaagaatcaagcttgatgagaagagtatcaagtgtgtaatgtttggagtaagcaaggaatctaaggcgtatcgtttatatgatcctgctacaggaaaaatcttgattagcagagatgttcactttgatgaaaccagaggctgggaatgggaagataaattgctggaacaagagcttgtttgggaagattctgttaaagaacctgcaggggaagagggtacagaagcagatcaacctgagcaacaagaacaagcggaatcagaagaagaagtagtagaagaagaagctcatcaaaatcaaaatttgccgtctgttgaaacaggagctgctagacagagacaaccacctatttggatgaaagattatgtcatcggaaacgcaaaggttctaatagcagaagaagaagatgagttgtttgcgatgtttgttggaccagaagatccaggaaactttgaagaagcggttcagatggaggtatggagaaaggctatggaagctgagatcgcctcaataaaagaaaataacacatgggaactggttgagctgccggaagaaggaaaagtgattgggttgaagtggatcttcaaaaccaagttcaatgagaaaggagaaatcgacaaatttaaggcaagactggtcgcaaaagggtaccatcagagatacggagtcgactttcatgaggtatttgcgccagtggctaagtaggacacaatccggttaatactcgccttagcagcagagagagattggagagtctttcaacttgatgtaaagagtgccttccttcatggagacttgaaggaggacgttttcgttgagcaacctcagggattcaaagttgaagaagaatccaacaaggtatacaagcttaagaaagccctatatggactaaaacaggccccgagagcatggtatagccgcatagagggttactttatcaaggaagggtttgaaaagtgctactgtgagcatactctgttcgtgaagcaggagagaagtgatgttttggttgtcagtgtttatgtggatgatctcatttacacaggaagttcaatggatatgattgagaagttcaagacatcgatgatggaggaattctcaatgactgacttgggaagaatgaaatatttcttgggagtggaagttattcaagatgaaacaggtattttcattaaccaaaggaaatatgctgcagagattctcaaaacgtatggaatggaagattgcaacccggtcaagaatccaattgtgccaggacagaaattaaccaaggaaggagctggtgaactagtagattcaaccaagtataaacaactcattgggagcttgaggtacctaaccactacacgaccagacttgatttattctgtaaatctagtcagtaggtacatggaaagtccaactgagctgcacatgcttgcggtgaagagaatcttgagatatgtgaagggaactcaaggttacggaattcagtataaacgtgggagagttgcagagctggtcgggtttgttgacagtgattacgctggtgatgttgatgacaggaagagtacgtccgggtttgtgttcatgttaggaggaggagcaattgcttgggcatcaaagaaacagcccatcgtgactttatcaacaacagaagctgagttcgtgtcggctgcttttggtgcttgtgaagcgatatggctcagaaatgtgttagaagagattggttgcagacaagaagaaggtacacttgtgttctgtgacaacagttccactataaagttgtcaagaaatcctgtgcttcacggaaggagcaaacacattcatgtgaggtatcattttcttagagaactggtgaaagaaggaactatcaggcttgattactgtgctactgcagaccaaattgcagacatcatgaccaaggctgtgaaacgagacgtgttcgaggatcttcgt</w:t>
      </w:r>
      <w:r w:rsidRPr="00D51419">
        <w:rPr>
          <w:rFonts w:ascii="Times New Roman" w:hAnsi="Times New Roman" w:cs="Times New Roman" w:hint="eastAsia"/>
        </w:rPr>
        <w:lastRenderedPageBreak/>
        <w:t>gaaagaatgggagtaaggattagagaagagtaaactgaagagaaggagtttcagtttaagggagg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1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agaataaaggtccaatgagtttgggcctgtggagtttgggcctacgggtttagttacgcatctttcgttttcaagttgctgtgttttgttctgttttcgtttttgaataagtcagctcctttgtcggagaaagactcgggcgtttagctagtagcttaagtttaggagctgcagtttgattatcttgtaaggtctatttaaagactatcactgaagtcaattgaagtaagaagttttcagtctctgtttcttgcatactctgtttcaaattgagattagaa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tggtatcagagcttgtcacgagcttggtacaaaagagaaacaccatgagtgaaaaggagtcggtgatcataccaaaattcgatggtgattatgagcattgggctatgctcatggagaatctgataagatcaaaggagtggtgggatatcattgagacgggaattccaaggccggagagaaacgtgatcctcaccggagcgcaaagaacagagttggcggagaagacggtgaaggaccacaaagtgaagaactatctatttgcatcaatagataagacgattctcaagacgattctgcagaaggagacgtcgaaggacttgtgggagtcaatgaaaaggaaatatcaagggaatgatagggttcaaagcgctcaactgcagaggttacggagaagctttgaagttcttgagatgaagattggagaaacaatcacgggttacttctcaagagtgatggaaatcactaatgatatgcggaatctgggagaagacatgccagactccaaagtagtggagaaaattctgagaacattggtcgaaaaattcacatacgttgtgtgtgctatagaagagtctaacaacatcaaggagcttacggtggatgggcttcaaagttctttaatggtgcatgagcagaacttgagtagacatgatgtggaagagagagtgttaaaagctgaaactcaatggagaccggatggaggaagaggcagaggaggaagtccaagccgaggaagaggtagagggggttaccaaggaagagggcgtggctatgtgaacagagacacggtagagtgtttcaagtgccacaagatgggacattacaaggcggagtgtccaagttgggagaaagaagcgaattatgttgagatggaggaagatctgcttctcatggctcatgtagaacagattggtgatgaagagaaacaaatttggttcttggactcgggatgcagtaaccacatgtgcggtacaagagagtggttcctcgagttggatagtggttttaagcagaacgtgagactaggagatgatcgaagaatggcggtagaaggaaagggaaagctgagacttgaagttgatggaagaattcaagtgatctcagatgtgtactttgtgccagggttgaagaataacctctttagcgtgggtcaactacaacaaaaagggttaagattcatcattgaaggtgatgtgtgtgaagtgtggcacaaaacagagaagagaatggtgatgcactcaacgatgacaaaaaatcgcatgtttgtggtttttgcagctgtgaaaaagtcaaaggagactgaagaaacaagatgccttcaagtgatcggcaaagctaacaatatgtggcacaagagatttggacatctcaaccatcaaggcttgagatcgctagctgaaaaagagatggtaaaaggcttaccaaagtttgatcttggagaagaagaagcagtttgcgatatatgcttaaagggtaagcaaatccgagagtcaattccaaaggagagtgcgtggaaatcaactcaggttctgcagcttgttcacacagacatttgtggaccgataaatcctgcatcaaccagtgggaaaaggtacattttgaactttatagatgactttagccggaagtgttggacttatttgttgtcggagaagtcagaaacatttcagttcttcaaggaatttaaggctgaagtcgaaagagaatcaggaaaaaaattggtatgtttgcggtcagacagaggaggagaatataattcgagggagtttgacgagtactgcaaggaatttggaatcaagagacaactcaccgcagcatatacgccacaacaaaacggggtcgcagaaagaaagaatcggagcgtgatgaacatgacgcggtgtatgttaatggagatgtcagtgccaagaaagttctggcctgaagctgttcagtatgcagtgtatatactgaatcggagtccgtcaaaggctttaaatgacataactccggaagagaagtggagtagctggaaaccatcagttgagcatctaagaatatttggcagcctagcatatgctcttgtcccgtaccagaaaagaatcaagcttgatgagaaaagcatcaaatgtgtgatgttcggtgtaagcaaggaatccaaagcctatcgtctctatgaccctgcaacaggaaaaatattgattagtcgggatgttcagtttgacgaagaaagaggctgggaatgggaagataagtcgctggaggaagaacttgtgtgggacaattctgatcatgaacctgcaggagaagagggtccagaaataaaccacaacgggcaacaagatcaagaggaaacagaagaagaagaagaaacggtagcagaaacggttcatcaaaatctcccggctgttggaacaggaggtgttagacagagacaacaaccagtttggatgaaagattatgttgttggaaacgcccgggtgctcataacacaagatgaagaagatgaagttcttgcgttgttcattggaccaggtgatccggtttgctttgaagaagcggctcaattagaggtgtggagaaaggcgatggaagcagagataacctccatagaagagaataacacatgggagttagttgaattacctgaagaagcaaaggtgattgggctgaagtggattttcaagactaaattcaatgagaaaggagaagttgataagtttaaagcaagactggttgcaaagggctatcatcagagatatggagtggatttctatgaggtatttgcaccagtagctaagtgggatactatcagattgattcttggcttagctgcagagaaaggatggagtgtttttcaactagatgtgaaaagtgcgtttttgcatggagacctaaaggaagatgtgtttgttgagcagcctaagggattcgaagtggaagaagaatccagcaaggtgtacaaattgaagaaggccttatatggcctaaaacaagctccaagagcttggtacagccgtatagaagaattctttggtaaagaagggttcgaaaagtgctactgtgaacatacactgttcgtgaagaaagagagaagtgacttcttggtggtaagtgtgtatgtggatgatcttatttacacaggaagctcgatggagatgattgaagggtttaaaaattctatgatggaggaatttgctatgactgatcttggaaagatgaagtacttcttgggagttgaggtcatacaagatgaaagaggtattttcatcaaccaaagaaagtatgctgcagaaatcattaagaagtatggaatggagggatgtaattcagtcaagaatccaattgtgcccggacagaagttaacaaaagctggagctggtgatgctgttgatccaactgagtttaagcaactcattgggagcttaaggtacctaaccaccactcgaccagacttgattttctctgtaaatctagttagtaggtacatggaaagtccaaatgagcaacacttgttggctgtgaagagaatcttgaggtacgttcaaggtacgttggatctcgggattcaatat</w:t>
      </w:r>
      <w:r w:rsidRPr="00D51419">
        <w:rPr>
          <w:rFonts w:ascii="Times New Roman" w:hAnsi="Times New Roman" w:cs="Times New Roman" w:hint="eastAsia"/>
        </w:rPr>
        <w:lastRenderedPageBreak/>
        <w:t>gaacgtggtggtgctacagagttggttggcttcgttgatagtgattatgccggtgacgtcgatgacagaaagagcacctctggttatgtgttcatgttaggtggaggagctatagcttgggcatctaagaagcaaccaattgtgacattatcaacaacggaagcagagtttgtgtcagcttcttatggtgcgtgtcaagcggtatggctcagaaacgttttggaggagattggctgcagacaagaaggaggcacacttgtgttctgtgataacagctccaccataaagttgtcaaagaatcctgtactacatggaagaagtaagcacattcatgtgaggtatcattttctcagagagttggtgaaggaaggaactattagacttgactattgtactactacagaccaagttgcagacatcatgactaaggctgtgaaacgtgaagtgtttgaagagcttcggggaagaatgggagtaagaagaagagaagaataaaccgaaaagtgtgttttcggtttaagggagg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agaataaagcccaatcggtttggatttgggcctgcatctttgtgttggttctgcaactttattggtttttctagttttgaataagtctccacctttgtaggagaaagaatcgtgacattagtttagttgcgagagtttcgtagcttcagttgctttctttgtaaagtctatttattgactaatctgaattcaatgcaagtaagagtttttcagtatctgttcttgcaaatctttgtttttccttaaagtgagatttgataaaa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2B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attggtatcagagcaccatgttggtgttctttgtggttctgaaaagggtttaagatcttgaaccatgtctacaactagaatagaagttgagaagtttgatggtcgttgtgattacacgatgtggaaggagaactgttggctcatatggatatattgggtctgtgtactgctctcaaagaatcagagagcaagggtgaggagttatcaggtccagacgaatttgatgaagactataaagagaagctcgaaaagttcaaagctttagaagaaaagaagagaaaggctaggagcgccatagttcttagtgtcattgatagagtcctaaggaagataaagaaggaatcgacagccgctgcaatgttgttagccttggataggctatacatgtcgaaagcctttccaaataggatctatctgaagcagaagctttacagctacaagatgtctgaaaatctgtcagtagaaggtaatatcgatgaattcctttagattattacaaacttagaggacatgaatgttaatatctctgatgaggatcaagctattctgctgttaacatcgcttccaaaagcttttgatctgcttaaggatactcagaaatatagctcgggtaagtctatattaaccttagatgaggttgttgcagccatctactctaaagagttggagttagggtctgtaaagaagagtatcaaggttcaggctgaaggtctttttgttaaagacaagaatgaggctaaaggaaagggtgaacaaaagggaaaggggaaaggaaagaagggcaaatccaagaagaaacccgggtgctggatttatggtgaagaaggacacttcagagcttcctgtccaaaccagaacaagccacagttcaagcagagtcaagtagcaaagggagaatccttaggaggaaaaggaaacatagctgaagcagctggttattatgtatctgaggcgttgtcatcaactgatatccgtttagaagatgaatggatactagatacaggctgtagctatcacatgacctacaagagggaatggtttgaagagttcgatgaagaagcaggaggttgtgtcagaatgggaaacaagactgtttctcgggtaaaaggaattggaaccatcagggtcaaaaatgatgatggtctgtctgtggttctcacaaatgtgagatatattcctgatatggatagaaatctgctatctttggggacttttgaaaaggcaggttacaagtttgagtcagaaaatggaatcttaagcattaaaactggaagtcaagtgcgacttactggaagaaggtatgacactctttatttgcttaactggaaacctgtagctagtgaatcacttgatgtagttaggagaatggatgatactgtgttatggcatagaagtttatgtcatatgagtcgaaagaacatggagattttggtcaagagaggacttctagatggtaagaaagtctcagttctcgacacctgcgaggactgcatttatggtaaagccaagagaattggtttcaattcggctcatcatggtaccactaagaagttagaatatgttcattcagacctttggggagctccattagttccattctcattagggaagtgccaatacttcatgtcagttattgatgattacactagaaaggtgtgggtttattttctgaaaaccaaagatgaagccttcgagaagtttgttgattgggtcagtttggttgagaatcagagtgacaatagagtgaagactcttagaacagacaatggtctgtaacaagttgtttgatggtttttgtgaatcaaaagggattcaaaggcacagaacgtgtgcttacacacctcaacagaatggggttgctgaacgcatgaatagaaccatcatggagaaagtgagaagcatgctgagtgattgaggtctacctatgaagttttgggcagaggcaactcacactgcagtacttctcatcaataaaacaccatcatcagctcttaattttgagattcctgacaagaagtggtcaggaaaaccaccggtttacagttatctgagaaggtatggatgtatagctttcattcactctgatgatggaaagcttgaaccaagagctaagaagggagtgtttattggttacctgttggagtaaaagggtataaagtgtgactgctggatgaaagaaagtgtgtggttagtagaaatgtcatctttcaagaaaatgttgtgtacaaggatctgatgctgacacgtgagaatgtgtctagtgaagaagatgatcaaactggatcatatctagatcttgaccttgaagcagaagatgatgttatctcaggtggagatcaagggatgtcttagacaactcctgtaccagaaagtccagtacacgctactccactcagtaaaactgcaaatgataatggtgtttctgaagtaaatcagtctcctccgagttatcatttagtaagagacagagacagaagagagattagagcaccaagacgttttgatgatgaagattactatgctgaggcattgtatacaactgaagatggtgatgtagttgagccggagagtttcaacgaggcaaaaatggactctaattggaacaaatggaagcttgctatgaatgacgagatcgattctcaagagaaaaacaacacgtggacagtagtcacgagacctgagaatcaaagaatcattggctgcaggtggatctacaagtataagcttgggattctgggtgtagaagaaccaagattcaaagcaagacttgttgccaaggggtattctcaacgagaaggaattgactatcatgagatctttgctcatgtggtaagacatgtatctataagggttttgctgactatagtatcacaagaggacttggaactagagcagttagatgtgaaaacagcttttctgcatggagagctgaaggagaagatctacatgtcacctccagaaggttatgagtcaatgttcaaagagaatcaggtatgtcttttgaataaagccctgtatggactgaagtaggcaccaaaacaatggaatgagaagtttgacaacttcatgaaagagattggttttgtgaaaagtcagtatgataactgtgcttacactaaggtgctgcagaac</w:t>
      </w:r>
      <w:r w:rsidRPr="00D51419">
        <w:rPr>
          <w:rFonts w:ascii="Times New Roman" w:hAnsi="Times New Roman" w:cs="Times New Roman" w:hint="eastAsia"/>
        </w:rPr>
        <w:lastRenderedPageBreak/>
        <w:t>ggttcaatgatgtatcttctcatctatgtggatgatatgcttgtagcagcaaaggataaagaagcaatagcctcttaaaagtctgagttgagcaagcgttttgagatgaaagatttgggggctgctaagaagatacttggtatggagatcaacagaaacagatcagagggtgctctatggctgtctcaggaaggttacttgaataagattcttgaaacttacaatatgtcagaaccaaagcctgcaatgactccacttggagctcattttaagtttcaagctgcaacagaacagaaactggtcagagatgaagactttatgaagtttgttccctactcaagcgctgtgggaagcatcatgtatgccatgattgggacacgtcctgaccttgcttatccagtgggtatcgtcagccgcttcatgagtaaaccgagtaaagatcattgggttggagtgaaatgggtgttgagatacattaaagatactttgaaaacaagactgtgttacaagaaaagctcaagtttcaagattgtgggctattgtgatgcaaattatgttgatgaccttgataagagaagatcaatcactggtcttggttttacacttggtggaaacaccataagttggaagtcaagtctacaaagagttgttgctcagtcaacaacagaatcagagtacatgtcacttaatgaagcagtgaacgaggcagtttggttaaaaggtttgttgaaagacttcaggtatgatcagaagagtgtggaggtcttctgtgattctcagagggctattccactctcgaagaacaatgtgcatcatgaaagaaccaagcacattgatgttaagttccattacatccgagagatcatatcagatggaactgttgaggtgttgaagataactacagagaagaacccagaggatatattcaccaaagttttggcagtgagtaagtttcaaatagctttgaacttgctccgtgtcaagtctgagtagtaaactcggagaatccgagactagaatccagaggctagaatcaggtactctttctctctcttgtaactctaaacagtttgaatgtttgtggcttatgctatctagtgg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2B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aagactgatagcttgaagcacaaggtgatattcaaatgtttggccttaaccttaagacttaacccaaggtaaagtaactcaaccttggttagtctacttttgggaccacaacaaagcaaacggctatgaaggagcttgcctcgcaatggcatcggtttgctttaaggacagtttgtccatttgtgtgtgcaaagagaggaggttaaagaaggagacaacaatcgctttcaagctggcagttttggcgttttaaggagcgtaggctgcggcttgttatttgctgaggtgaagccctaatctactttgaagtataaataggtgcttaagtcattgagagagtgtgcgagacattttagagagtttgggaggtgttaagagagaaagctattcatagtataaacttgtattaactgttctttgtgggataacagagtagtgcagagcaatcctaagtactagtgaagggtattaggtgtattgcttgtagactcttgttgtaaacactataagattctagtggattccgaggagagtctcggcccagacgtacctaccctatgggagtgaactgggttaccaaattctcgtgtgtgttctctattttgtttctctatttcttgcaaagtcttgttcttcttacaaacattcttgaacgagtttctgaagtacatcactcatctctgaagtagttctgttctaggatctgttttgagtcactgagtaaagtaaagtcgacgtctttagttctgtcgtttct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attggtatcagagctgtaggttattgcttgtggttctgtaaagtctcacaatcattgaaccatgtctacggctaggatagaggttgagaagtttgatggtcgtggtgattacacgatgtggaaagagaagctgttggctcatatggatatattgggtctaaatactgctctcaaggagtcggagagcaccggtgagaagaaatcagttctggatgaatctgatgaagactatgaggaaaagcttgaaaagttcgaagctttagaagagaagaagaagaaggctaggagcgccattgttcttagcgtcacagatagggttctaaggaagataaagaaagaatcgacagctgctgctatgttgttagccttggacaagctatacatgtcgaaagctcttccaaacaggatctatccgaagcagaagctatacagcttcaagatgtctgaaaatctgtcggttgaaggtaacattgatgagtttcttcaaattattacagatttagagaacatgaatgttattatctcggatgaggatcaagctatcttactgctaactgcacttccaaaggcatttgatcagctgaaagatactttgaaatatagctctggtaagtctatattgactctagatgaggttgctgcagctatttactcaaaagaattggagttaggctcagtgaagaaaagtatcaaggttcaggctgagggtctttatgttaaagacaagaatgagaataaagggaagggtgaacaaaagggaaagggtaaaggaaagaagggcaagtccaagaagaaaccagggtgttggacttgtggtgaagaaggccacttcagatcttcttgtcctaaccagaacaaacctcagttcaagcagagtcaagtagtgaagggagagtcctcaggaggtaaaggaaatctggctgaagcagctggatattacgtgtctgaagctttgtcatcaactgaggtccatttagaagatgaatggatattagacacgggttgcagctatcacatgacctataaaagggaatggtttcatgagttcaatgaggatgcaggcgggtcagttagaatgggaaacaagacagtgtctcgggtcagaggtgttggaaccatcagagtcaagaacagtgatggtttaactatcgttctcactaatgtgagatacattcctgacatggacaggaatctgctgtcattgggaacttttgagaaagctggttacaagtttgaatcagaagatgggatattgagaattaaagctggaaatcaagtgttattgactggaagaaggtatgacacgctttatttgcttaattggaaacctgtggcaagtgaatcacttgcagtagttaagagagcagatgatacagtcttgtggcatcagaggctatgtcacatgagtcaaaagaacatggaaattctagttagaaaggggtttctagataagaaaaaggtatcaagcttagatgtatgtgaagactgcatctatggtaaagccaagaggaagagtttcagtctggcacaccatgatactaaagagaagcttgagtacatccactctgacttgtggggagctccatttgttccgctctcactagggaagtgtcaatacttcatgtccattattgacgactttaccagaaaagtatgggtttattttatgaaaactaaggatgaagcattcgaaaagtttgttgaatgggtcaatctggtggagaatcagactgataggagagtgaagactctcagaacagacaatggtctcgaattctgtaacaagttgtttgatggcttctgtgaatcaatagggattcataggcatagaacttgtgcgtatacaccccaacagaacggtgttgcagagcgcatgaacaggacgatcatggagaaagtaaggagtatgctgagtgattcaggtctacctaagaggttttgggcggaggcaactcacacaacagtgttacttatcaacaagactccctcttcagctctaaattttgagattcctgacaagaagtggtctggaaatcctccagtttacagctatctgagaagatatggctgtgttgcgtttgttcac</w:t>
      </w:r>
      <w:r w:rsidRPr="00D51419">
        <w:rPr>
          <w:rFonts w:ascii="Times New Roman" w:hAnsi="Times New Roman" w:cs="Times New Roman" w:hint="eastAsia"/>
        </w:rPr>
        <w:lastRenderedPageBreak/>
        <w:t>acagatgatgggaaactggaacctagagctaagaaaggagtgcttattggttatcctgttggagtaaaagggtacaaggtgtggatacttgatgagagaaagtgtgtggttagtagaaacatcatctttcaagagaatgctgtgtataaagatctgatgcagagacaagaaaacgtttctacagaagaagatgatcaaacaggatcttatctggagtttgatcttgaagcagaaagagatgttatctcaggtggagaccaagagatggttaacactatacctgcaccagaaagtccggttgtctctacccctacaactcaagacactaatgatgatgaagattctgatgtaaatcagtctcctttgagttatcatttagtaagggatagagacaaaagagagataagagccccaagacgtttcgatgatgaagattactatgctgaagcattgtacacaactgaagacggtgaagcagttgaacctgagaattaccgaaaggcaaagttagatgcaaactttgacaagtggaaactagctatggacgaagagatcgattctcaagagaagaacaacacatggacgattgttactagacctgagaatcagaggatcattggttgcagatggatttttaagtacaaacttgggattcttggagtagaagaaccaaggttcaaagcaagacttgttgcgaagggttatgcacaaaaggagggcattgactaccatgagatctttgctcctgtggtaaagcatgtatctataagggtgttgctttcgatagtagctcaagaagacttagagctggagcagttagacgtgaaaactgccttccttcatggggagcttaaagagaagatctacatgtcacctccagagggatatgagtcaatgttcaaagccaatgaggtatgtcttcttaataaagctctatatggactgaagcaggcacctaaacagtggaatgagaagtttgacaacttcatgaaggaaatctgttttgtgaaaagtgcttatgacagttgcgcttatacaaaggtgttgcctgatggttcagtgatgtatcttctcatttacgtggatgatatactggtagcatctaagaacaaagaagctattacagccttgaaggctaatttgggtatgcgttttgagatgaaggatctaggagctgctaagaagattttgggtatggaaatcatcagagacaggacattgggtgttttatggctgtctcaagagggttacttgaataagattcttgaaacctacaatatggctgaagcaaagcctgcaatgactccactgggagctcatttcaagttccaagctgcaacagaacagaagctgatcagagatgaagactttatgaagtctgtcccctactcaagtgcagtggggagcattatgtatgccatgcttggcacacgtcctgatctagcttatccagtgggtatcattagccgttttatgagtcaacctatcaaggagcattggcttggagtaaaatgggtgctaagatacattaaaggtactcttaaaacaagactgtgttacaagaaaagctcaagtttcagtattgtgggctactgtgatgcagactatgctgcagaccttgacaagagaagatcaatcactggtttagtgtttacacttggtggaaacacaataagctggaagtcaggcttgcaacgagttgttgctcagtcaacaactgaatcagagtacatgtcactcacggaggctgttaaagaagcaatttggttgaagggcttacttaaagacttcggttatgaacagaagagtgttgagatcttctgtgactcacagagtgctattgcactctcgaagaacaatgtgcatcacgagagaacgaagcacattgatgttaagtaccatttcatcagagaaatcatttcagatggtactgtggaggtgttgaagatatctactgagaagaatccggcagatatattcaccaaggtattggctgtgagcaagtttcaggctgctttgaacttgctccgagtcaagtctgagtaatggactcaggatccgagactggaatccagaaactagaatcaggtactctctctctcttttctaaactctagatgttgtgaatgtttactgcttatgctatcaggtgg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gagatgatagcttgtagcacaagaacattcaaatgtttgactcaacctgaagagtgaaactaaccaaggttgattaagtcgaaccatggttgagttacttttgggaccagtttcttgaggcaacggctatgaaggagacagcctggaaatagccatgttttgcgcttaaggacattttgtcttgtgtgtccaaaagagaaacaggatcagagtggctgcaacaatcgttttcaaagttgttagagttggcgtttagcaaacgcaggcggctacttgtttgttgctgaagtgaagccctaattgttacttggagtataaaataggtgcttgtgtgataagagagagagtgtgagagaaataaaagaagtgaggtgttcttgagagaaaagcattacattgtgtaaacttgtattgagttgttctctatggattacaagggtagtgtagagtgacctaagtactagtgaagggtattaggttgtcacttgtaaactcttgttgtaaagaaacaccatctgatttctagtggattcccgaggcaagtctcggcccagacgtagctacccttacgggagtgaactggattaacaaatcctgtgttcttcgtttttgttttctcttctgttgctagtcttgttcttctgaaacacacacacactcagttctctgttccatcattctgttctctgttttagtgcctctgttctgtctttgttgagtgtctctctagaggaagtcgacaccttttagagtaagagatct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ggtatcagagctctggttcatcaataatctgaagatcggttataagaatgacggattcgaaagtaaagattgctcaattcgatggatagggtgacttctccctctggagaactcggatgttcgctcacctcagagtgttggggctaaagactgctctggtggagcaaccaccacataaacctctcacggaagaagaagaaggagatcctgcaaagaagaagaagtggatcgaggaggaagaggctagaatagagcgagatgagaaggcgatggacattatattcatcaatgtcgcagataaggttctaagatcaagaaaacattcaaaatctgcagcggaagcttggggaacgcttgagagattgtatttggtaaagattttaccaaatcgtgtatatcttcaactaaaggtttacaactacatgatgcaagaatcgaagactcttgaggaaaactttgatgagttcttaaagatgattttagatctgaataatcttcagattcaagtcccaaatgaagttcaagcaatcttgatcctgagtgctcttccagagaagtatgatatgttgaaaaaaacatcgaaatatggtagagaaggtataaggctggatgatgtaataagtgttgctaagtcaaaggagctggagctgagggatagcttaggtgattcaagaccggttggtgaaggcttgtatgtgtgaggaagaccacatgcaaagggtaatgatcaaatgtttgggaaagagggcaagaaaatctgttggatctgcggtaaagagggacattttaaaagacagtgctataagtggattgagaggaacaaggctaattctcaacaaggagaatcagctctggttaaagatgatgcacaagatctgattggactagtcgcatctgaagtgaatctcactgagaatgcagatcaagatgagtggataatggacacaattgctcgtttcacatgactccaagaagagatgtgctcattgagtttcaggaaattggaacagggatggttagaatggcaaacaact</w:t>
      </w:r>
      <w:r w:rsidRPr="00D51419">
        <w:rPr>
          <w:rFonts w:ascii="Times New Roman" w:hAnsi="Times New Roman" w:cs="Times New Roman" w:hint="eastAsia"/>
        </w:rPr>
        <w:lastRenderedPageBreak/>
        <w:t>tattcacagaggtcaatggtattggcaaagtgaggtttgtgaactcggatggtaccacctttatgcttcacgatgtcagatatatgccagggatgtcaaggaatctgatctccatgggaactctggactctaaaggatgtgagttcgaaggcaaaaacggtgtgttaaaggttatgaaaggggatatcacgtacatgaaaggcacaagaagagagtcttaatacattttacaagcaggagctaagaagtcagagtgtctggcacttgaagagaaacctgcagaagaagatctaacaaaactttggcacaatcgtcttaggcatgtgggacagaaagggatggatggcctagcagagaaagggtgttttggaaaagacaaagtatcaagtattaagttctgtgaggattgtgtgtttggaaaaacacacaaagttagcttcagctcagcacaacacgtcactaaagagaaactagactatgttcattcaaatttatggggctctccaaacgtcccattgagtcttggaaggtgtcaatacttcatctccttcactgatgattggtccaggaaggtctggatctatttcttgaggacaaaggatgaagcatttgacatgtttgttcaatggaagaagatggttgaaacacaaagtgaaaggaaagtaaagaagcttcgtacggataatggtcttgagttctgcaataatagatttgatactttctgcaagaaggaaggaatggtgagacacagaacctgtgcctatacacctcaacaaaatggaattgtagagagattaaatagaacgattatgaacaaagtcagaagcatgctcagtgagagcggattaggacaacagttttgggttgaggcagcttccacattagtgtacctaataaatagaacaccatcatctgctattgattttcacattccagaagagatgtggacttcaactgtgccagacttatcaggtttgcgaagatttagatgtctcgcttacattcactcaaatgatggtaagctaaatttgagggctaagaaaagaatctttaccggatatccagaaggagttaagggcttcagggtttggttgttagaagacaggaagtgcaccattagcagaaatgtggtgttcaaagaggatgtgttgtacaaggatatcatggctcagaaacagtcatgtatgatctctaaccctttaccaatgttatctgataaagctacttgtgatattgcaggaaataacaggtctgaagaggatatttcttaaggtggagctttaaagcaagatactgtgataaattcaggacaaagttcagtggaaatgtcaacaagagttgagaatcaaatgtcagggagctatcagatagctaaacacaggccaagaagacagatcatgagaccaaccagactagaagactaatacactgaagaagcagaattagatgagatagccggatacgcatacttcgtaacagaagacggtggcaagtctgagccctccagttttcaggaagcattaagagatgctaatagtgacaagtggttcacagctgcagatgaagagatagagtctctcatgaagaacaaaacttggtcactagtagacagagatgaaaaacagaagcctataggctgcaagtgggtcttcaagagaaaacctggaatagtgggtgtggaaggtcctcgatttaaagcaagagtagtagctaaaggttactcacagaaagaaggggttgactatcaggagattttttcacctgtggtgaaacatgtgtcaattcgttttctgctcagtattattgctcatttggatatggaactccaacagatggatgtcaagactgctaacttgcatggatacttataagagaccatttacatggatcagccagaaggttatgtagatgaaaaatatccaatgaaggtgtgtctgctacaaaggtcgctatatggtctcaagcagtcaccaaggcaatggaataatcgattcaacgagtttgtgtagtcacatggatatgaaaggagtcaatatgatagttgcgtttactctaagagattacagagtggagactatgtctatatgctgctatatgtcgacgatattttaatagcttcaaaggataagaatcatatagatgagttaaaaacacttctcaactcagaatttgaaatgaaagatctaggagaagctaagaagatccttggaatggaaatatcaagagatagacagaaaggtactctcactgtatctcaagatggatatctcctaaaggtccttggaacttatgggatggaccaatccaaaccaataggaacaccaatgggaatacacttcaagttgcgtgctgccacagatgaagaattaaggattcagtctgaatctatgaggggtgtgccatatcaaagtgcagttggaagcttaatgtatgcaatgataggtaccagaccagatctcgcatatcctgtgggattggtatgcaggtacatgagtaaaccactcaagcaacattggcaagcagttaagtggattctaaggtatatcagtgggtctatcaagaagaagctttgctataaaaacaaaggagattttgtgattgaagggttttgtgattcagactatactgcatgacaggagaagatctacatcaggtatagtttttacttaggaggcaacgttatcagctggaaatcaagtctgcaaaaggatgtggcattatcgtctactgaggctgaatacatggctctaacagaggcagctaaggaaacagtttggttactaggactgatgaatgaacttgggtttaagcaggattcagtaaatattcactgtgactctaagagtgcgattgctttggcaaggaacacagtgttccatgaaaggactaaacacatagataccaagtatcatttcataagagatttggtaagtgatggggttataaatctggttaagattgcaacagagtgtaatcctgcagatatctttactaagacagtaccagtgggtaagcttcaagaagcgttagagcgactcaggattacagaagcataatggagccataaggctcctcaacaagctgagtgggtttactcacgtgatctgaagcttagtgggtttaatcaaaaaggcttagaaggctgagtgagtttagtcaggtatacggagttggagtccaagttcggctgctaggtcgctgcattggggtcaaggtggagaa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gagttgtgacccaaatgcctttattctctaagtatcagagagtctctcaaagaaactgaaggttcaagtcttggggttaattatcacacgtgtggttaacaggtgagaagtcaacgaaggagtattagcgttatatctttagctcattctgtttcatcgttcattgagttgttgtaacaagataagagagagagagagatcctttgtagagagagaacgttatcagcgatctagtggattccggagaatctccggcgagacgtaaactaaccacatcagttagttgaactagttaaagcttggtgtcgtttcttcattcttaaacaaacacacgagagtctagagtgtttagtgagctaaacttgaagacgattcatcttgaatcg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actggtatcagagccaggttactttgttcttctttcgtcctgcgaattttttgcataagaagttttgtgcagaataaggttctggaaattccatgttttgtaatctggtgagaagatgtcttcgatgaatgtgaagattgataagttttctggaagaaacagtttcagtctctggcaaattaagatgcaagccct</w:t>
      </w:r>
      <w:r w:rsidRPr="00D51419">
        <w:rPr>
          <w:rFonts w:ascii="Times New Roman" w:hAnsi="Times New Roman" w:cs="Times New Roman" w:hint="eastAsia"/>
        </w:rPr>
        <w:lastRenderedPageBreak/>
        <w:t>gttaaaacaacaaggcttgtgggcgccgctgtctaatgacagtaaagggaagagcgatgatgctgagatggatgtcatggacaagaaggcacactccacaatcatgttgtgtcttgaagacgaagtcatcattgaggtttcaagagaaaccacttctgtcaatctgtggaagaagttagagaatttgtatatgacaaagtttctacagaacaagctgcttctgaaacgacgcctgtttgcattaaggatgcaagaaggtacaccactcaaagatcacttagaaaagttgaagtcagtattactagaactgcggaatattgattttaaagttgaagatgaagatgctgctttgcttctgttggtacctttaccactatcatatgagaactttgttgaatcatttatagtgaataaagttacagttactttggaagaagtcagatctacgcttcacaggatctactgctatagcagaaaatgacactaagtctcaatatgatgttgctcttgtggctgctggaaacgcccacaactctgatgtgtgggttctggatacaaggggcatcatttcatatgtgtccaaggagagagtagttctcaacatatgtacatgtagaaaacggctgcatcaagatggctaacagttctgtctgttaggttgctggaatcggctctatacagatcatgacacatgatggcagattttgcacactgaacgatgtcagacatgttccgtcgacggagaaaactttgatatcactgagtctgcttgatagcaaaggtctaaaatattctggtggagacagaattttgcaggtctgtcaaggttgttataagtggtcctctttatatactacatgggttcactgttataggttcaatgaatgttgcatcttcagagattcacaaggaggatatgactaagctatggcctatgaggcttggtcatatgagtgaaagagggatgaaaattttgtccaaggaagatcttttgtgtggccatgaggtcaagagtcttgagttctgtgagcattgtgtgtatgggaagcttcaccgtagtaagttccctaaggctgttcacataaccaaaggtacattagattatattcactctgattgttggggtccagctcaagttgaatctctaggaggtcatagatattttgtgtcgatgattgatgattactctaggaagacttgggtgatcaagctaaaacacaaaagtgaagctttcaataacttcagggagtggaaaattttggtggaaaatcaaactggaaagaagatcaagaggctgcggacagacaattgtctggagttctgttcatcagagttcaatcagctgtgtaaggatgaaggggttgctcgtcatcacactgtcagagatacaccataccagaacgttgtagctgaacagatgaatcagactttattgaagagagctaagtgtatgctctctaatgcttgtttagaaaaaagattctaggctgaagcagtaaatatagcctgttacttgataaatcgtgggccgcacacatgaatcaagtgtaggacacctgcagagatgtggtctggtaaatctgctgattactctaatcttaagatttttggctgcacagtttataatcatgtaaatgaaggtaaattggagccaacagcaaggaagggagtatttctaggctatggagatggagtcaagggattcagggtttggtctccatcagagaagagagtgattttgagaaggaatgttgtctttgacaaagtttctatgctctgattttcagagaagtctacaactacagaagagaacagtagctttgataaataggtggagctgacagctaatcagaaagctgatttacagaaaccagaagacagtaaggggctacaggcagcagatgggtcacctgacactatcaagcaagaatcaaaaccttactgtatcgctcaaaaccgaacaaagaggattggagttggaccaccgcaaagatacggttatgaggatatggtaggattctgtcttgaggatatggtagggtatgctttacaggttgcagaagaggtagatactcatgagccagccacttatcgagaagttttttctgggattgaggctgagaaatggtttcctgcaatgagagatgagatggaatctcactgtaaaaatcagacatgggatttggtcaaacgaccaccgggaagaaagattgttacttgcaagtggatcttcaagataaaggaagggatatcaccagtagaaggggttaagtacaaggctcgagttgttgcgagaggtttcagccaaagagaaggggtagactacaatgagattttctcacatgtgatcagacacacttcaatcagaatgctgctagcaattattgcaaatcaggacttggaacttgaacaacttgatgttaaaactgcttttcttcatggtatattagcagaagaaatatacatgactcaatcaaatggtttccaagttcctagaaagggagatcacgtctgtaagttgaacaagtctttgtatggcctcaagcagtctccaggcagtggtacaagaggtttgacaactacatgatggagctgggctacaacaggagtccgtatgattgctgtgtttacactagcaagctgaaagatgaatcatacgtctatctggtgctctatgtagatgacatgttaataaatgccaaacagatgtctgatattcagagattgaaagatttgttgagtgctgagttggagatgaaggatctgggagcagcaaagaagattctagggatggagattctcaaagacagaagtcagaataagcttttcttgtcatagaaaggctacattcagaaggcgttggataggtttggtatgttatcagcaaaacctgttgatactccttttgctgctaatattcctctcaccatgtttgctccttagtctgaagaggacaaagagtatatgtctcgtgttccttacgctaatgctgtgggatgtttgatgtatgctattgtctgtacaagaccagatcttgcacctgtagtcagtgatgtcaataggttcatgggacaatcatgaaaagaacattggctggctgtgaaaaggattttcaagtacctgaaaggtacgtctgatgttggactcctatacagaggtgaggctctgagcctgattgcaggctattctaattcggattatgcaggagatatagacagcagaagatcaatgactggttatgtgtttgccttgggtaattctgtaattagctggaaagcaactctactgccaactgtgacgctgtcaaccacagaagcagagtatatggcttcaacagaagctgctaaagagggtatttggctgaaaggattggtcagtgatatccgtttgcatcaagatcaggctacaatgtattgtgacagtttgagtgcgatttctttagccaaagatcatgtccatcatgagcggaccaagcatattgatgtgagatatcattttctgagaaatgagaagaggtttcaagtgaagaaggtagggactgctgataaccctatagatatgttcactaagctggttccttagagcaagtttaaacattgtttagacttgctgaatgtctcaagctgttaatcgccctgaagggcaaacaggcccctaacggggcagcaagtccctggagggacatctggcctctgaataggcataaggctccttatgaagcatttggccccagtggagcgttctggtttctgatgaagcattttggtcttggtaggcgttctggcttctgaataagtattctggctcagtgaagcatctgacttgacgaaggagttggcttgcaggggcatctggtccctgatggaatatctgaggcaaatgagaattttggtacatatctctgctacttttggttggtacgtctagcattgggataatgcatatagtacaaccgtctggtagcttaatctagtacatctatctaagggcgaagtctggtacaacactgtgagcagtgtgtcaggtacagctgtttggaggattcaagtcacgttggagat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tgttcgatatgacttgaattggaatgtacccttaactttaggccaaatcagtttagggttaattagggcttcttttgtataagtactcttcttaacctagcctccctgtattctgtactctgttttctcaagtaataaatctgtctctttgcccgtggacgtagccaacagaaagtgttggtgaacaacgttaaatctgtgtcgtgttctttacgcttttttgtcttgctcacatctgtta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ttcttaatctttcttgaaaactagatttggtatcacagcaagatcgatcttgcagaatgagtgaaataattcccgcagcttcacccgcagctaaagcaatgagagaagtgagtagatcttcttcgattcaatgtcctatgctaaacgcaacgaattacacatgatgggccatgaggatgaggagagcgcttaaggttcacaagacttgggatgtgatagagaaggttacggagccgtttgatgaagacaagagtgatgttgcatgcaccttgttgtttcaatccattcctgaatcataagcattacggattggagaacttgagacagcaaaagaagtatgggattcgatcaaagcaagagatgtgggggtagagagagtgaacgatgctagattgcagaccctaatggctgaatttcatcgactgaagatgaaggattctcataaaatagatgactttgcaggcatgttgtctgagatctcagtaaaatcggctgctttgggtgtaattattgaagaatcaagacttgttaaaaagtttcttaagagtgttcctcggaagagatacattcacattgtggctgctttagaacaagtcttggatcttaatgccataacttttgatgacatagttggtcgtttaaaggtgtatgaggaacgagtttacgacgaagacgatcctgaagaagaccaaagcaagcttttgtattcaagtatggactcaagtaaacgtgaatcagagggtgaggaggaagaggatcctataggggaagaggacgaggacggaatggtggcagagatgcatcacatataacatgttttagatgtgataagatcggccactatgcttcgtattgtcctgatcgattgttgcaattgcaggaaactcaagaaaatgacaataaggagacccaagtcgcggatgagcttatgatgcatgaagtggtttatctaaatgaacaaagttgtatgccaagcagttttgaaacaaacgttgatggagagaatgtttggtacctggacaacggagctagtaaccacatgacaggagatcgtcgatactttgacaagatggaccattctattaccgggaaaatacgctttggagatgattcacgcatcgacattaagggaaagggcacaatagctttcatagacttgaatggtaaaccaagagtaatgttagatgtctattttattcctgaactcaagagcaacataattagccttggacaagctactgagtcaggatgtgaaataaaattgaaggatggatatctaactatgcatgatcaagaaggaaagctgttggtaaaagctgagaggtctaggaatagtctatacaaagtaaagatgggcttaagaaaggaagcatgtttatacctaacaagtacaagtatgtcaagtctgtggcacgcaagaatgggacacgtgagtctcatcacactaaagtctatgattgataaggaattgatccaaggagctccaagtttagtgattgagtcggaggtttgtggttcttgcttacttggaaagcagacaaggcagtcattcccacaagcgaccgtctttagagcaaccaagaagcttgagctgatacacggagatctgtgtggtccaataacaccaaaaacaagtgttggaaatcgttatatctttgtactcattgatgattattctcgttacatgtggacagtgctgttaaaggagaagggagatgctttttttaagtttaaaaacttcaaagctttggtagagaaagaatctggagagaagattcaaactttcataactgacagaggaggagagttcgtgtctggagagttcaattctttctgcgaaaggacagggataagaaggcatctcactgctccatatacaccacaacaaaacggtgaagtagagagacgtgacaggactctattggagatggcgagaagcatactgaagcatatgcacatgcctaattatttgtggggggaagccataagacactctacctatctaatcaacagagtcgctacaagagctcttaaggatagaaccccatatgaatgcttcagagagaagaaaccaatcgttgaccacatatgaatctttggttgtacggcatatgcaaagatagacaagcagtttttgaagaaattagatgataggtctcgagtactcattcatttagggacagaatcaggatcaaaagcttacagattactcgatccacaaacaaagaaagtagtggtcagtcgtgatgttgtctttgacgagacaaagggctggaactggacacaggatgactcaacacaagacggagaaggaagcttcaaagtcatgattgaagactttggtgatcatgaacttaaagagaaagaaggagatgcagacacagatcagatttctccagaacaaaatgatgattctaattctgagacaagtcaagaagcaatagaagaagcaacagagtcaagtgaaagtgtttctcctctgcaagcattaagaagatcaactagacaggttagtagaccaaaataccttgaggattacgtattgcttgcagaagaggagggtgagatgttacttttgactctaaacaacgagcctagatgtttttatgaagcaagagaacataaggagtggatacgcgcctgtgaagaagaaatcaactctattgagagactagagacatggaatctcgtgaacttaccagtttgagtgaagccgattggtctgaagtgggtattcaaacttaaaagaaactctgatggaagcataaacaaatacaagggtcgccttgttgctaaagggtatgtccagaagtatggagttgatttcgaagaagcctttgcacctgtagcacgaattgaaacaataagattgctcatcgacttagcagcagctcatagttgggagattcatcacctcgacgtcaaaactgccttcttacacgaagaactaaaggaaatagtttatgtcttacaactagagggctttgagaagtttggaaaagaggataaggtttataaacttaaaaaggctttgtatggattgagacaggccctaagagcttggaacaacaagctaaatcacattcttgttgaacttctttttaagaagtgctctaaggagccatcagtctaccgcaaagaagttaaaggtaatctcctcattgttgttgtgtacgtcgatgacttatttgtcacatggacaagcttagaattgatcaacaaattcaagagggagatgtctgctaagtttgagatgagtgatctcgggaagttgacttattatctggggatagaagtaactcaacacaatgaaggaataatattgtcataaagtcgatatgctctcaagattttagaagaagctgggatgaaagactgcaacctagcacacactcctatggaaattggtttgacttggaaaaatcagaaaatgaaaaggaagtgaatacaacagattttagaagaaacgttggttgtctcagatatctgctacatacaagacctgacttgtcgttttgtgtaggagttttgagtatatatatgcagagtcgcagagaatcacatgcggctgcgatgaaacaatgtttaaggtacttaaagggaactactacacttggtatatcgttcactcgaagcatggagataccaagactagtaggatacagtgatagcagccataatgtggatccagatgatgggagaagcacagtaggacatatattttatcttggcaaaggaccaatttcttggtgttctcagaaacaagacactgtggcgatgtcgtcttgtgaagcagagttc</w:t>
      </w:r>
      <w:r w:rsidRPr="00D51419">
        <w:rPr>
          <w:rFonts w:ascii="Times New Roman" w:hAnsi="Times New Roman" w:cs="Times New Roman" w:hint="eastAsia"/>
        </w:rPr>
        <w:lastRenderedPageBreak/>
        <w:t>atggcaggaacagaggcaacaaaacaagcaatttggcttcaagatcttttgagtgagattacaggtacatcaagtgagagtgtaaccatacgcatcgacaacaaatcagctattgcccttacgaagaatccggtctttcatggtcgaagcaagcacatacataggagataccatttcattagataatgtgttgagaatggtcaaattgaagtggaacgtgtttcagagatgaacaaaaggcagacattttaacaaaggcacttggtcgatccaagttcaaagagatgagaagcttcattggagttcaagacttaaagggagaagagttcaagcttaagaggga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taagcttgagaaaagtaacttgaggagtaagttactaaagaagaggaaaaggagattaagctttattattctaggagatatctagaatatattgtttggagttatcttatgatattaggagttatctaattgttaagataaggttaaagctttgttatatagggaggtatcaatgttgtgatacaacttatgggatttgagagagattgagactttaggttttgagagagtttcctaaagataataaaagagagttattcttttatatactt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tatcgattgagaggacaagagaaaacactaaaaagagagagaggcaacaaaagtgagatcgtatacgtctcagcaaaaagcgagacgatgcaaggctcctcacatcaagtcatccctatattcgatggggagaaatatgacttctggagcattaaaatggcaaccattttcaggaccagaaaactatggtccgtggttgaagaaggcgtaccggtcgaaccggtacaagcggaagaaactcctgaaactgcaagagcaaagacgctcagagaagaagcagtgacaaatgatacaatggctttgcaaatcttgcaaactgccgtaaccgatcaaatcttctcacggattgcagcggcatcatcatcaaaagaagcgtgggatgtgttgaaggacgaataccaaggatctccacaagtccgattggttaaacttcaatcgctgcgtagagagtacgagaacttgaagatgtatgacaatgacaacatcaagacattcaccgataagttaattgttctggaaattcaattgacttatcatggtgaaaagaagacaaacactcaactcatacagaagatactcatctctctcccagccaagttcgacagcattgttagtgttctagagcaaactcgcgacttggatgcactaacaatgtcagaacttcttggtatcttaaaagcacaagaagcgagagtaactgcaagagaagaaagcacaaaagagggagcattctatgttcggtccaaaggaagagaatccggtttcaaacaagacaacaccaacaaccgtgtcaatcaagacaagaaatggtgtggttttcacaagagtagcaaacacacagaagaagagtgtcgagagaaaccgaagaatgacgatcatggcaaaaataagagaagtaacatcaagtgttacaagtgtgggaagatcggccattacgcaaatgagtgtcgctcgaagaacaaagagagagctcatgtaactcttgaagaagaagacgtaaatgaagatcatatgttgtttagtgcaagtgaagaagaatcaacaacgttaagagaagatgtttggttggtagacagtggctgcacaaaccatatgacgaaagaagagagatacttttcaaacatcaacaaaagtatcaaagtcccgattagagtcagaaatggagatatagtcatgacagccggtaaaggagatattaccgtcatgacaaggcatggcaaaagaatcatcaagaatgttttcttagtgcctggtttggagaagaacctattgagcgttcctcaaatcatctcaagcggctattgggtacgttttcaagacaagagatgcatcatccaagatgcaaatggaaaggagatcatgaacattgagatgacggataagagcttcaagatcaagttaagttcagtcgaagaagaagccatgacagccaatgttcaaacagaggaaacatggcacaaaagacttggccatgtaagcaacaagcgcttgcaacaaatgcaagacaaggaattggtaaatgggttaccaagattcaaagtgacgaaggagacatgtaaagcgtgtaatcttgggaagcaatcacgcaagagctttccaaaagaatctcaaacgaagacaagagaaaagcttgagattgtgcatacggatgtgtgcggaccgatgcaacaccaatcgatcgatggaagtcgctactatgtgctgtttttggatgattatactcacatgtgttgggtatacttcctaaaacaaaagtcggagacgttcgcaacgttcaagaaattcaaagcgttggtggagaaacaatcaaactgttccatcaagacgttgagaccgatggaggtggtgagttcacttcacgagaattcaatcagttctgtgaagatgaaggaatcaataggcaagtgactttgccttactcacctcaacaaaatggtgcagcagaacgcaagaatagatcattggtggagatggcaagatcaatgcttgttgaacaagacttacccctcaagttatgggcagaagcggtatatacctcggcgtatttgcaaaatcgcttaccatcaaaagcaatagaagatgatgtgacgcctatggagaagtggtgtggacacaaaccaaacgtgtcacacttgaggatatttggaagcatatgttacgtgcatataccggatcagaaaagaagaaagctagacgctaaagcaaagtgtggtattctcatcggttatagcaatcaaaccaaaggctatagagttttcttactggaagatgagaaggtggaagtatcaagagatgttgttttccaagaagacaagaagtgggattgggataaacaagaagaagttaagaaaacttttgtcatgtccatcaacgacatacaagagtcaagagatcaacaagagacatccagccatgatttgtctcaaatcgatgatcatgctaacaatggagaaggagaaacctcaagtcatgtgttatcccaagtcaatgatcaagaagaacgagaaacttcagaatcaccaaagaaatacaagtccatgaaagagatcttggaaaaggcaccaagaatggagaatgatgaggcggctcaaggcatagaagcttgtcttgttgcaaatgaagaaccacagacttatgatgaagctcgtggtgataaagaatgggaagaagccatgaatgaggagataaaggtgatcgagaaaaacagaacatggaaactagtagacaaaccggagaagaagaatgtgataagcgtgaagtggatctataagatcaagacggatgcaagtggaaatcacgtcaagcacaaggcaagactagttgcgagaggtttttctcaagaatatggaatcgattatcttgagacattcgcccctgtttcaagatatgatacaatacgagctttacttgcgtatgcggctcaaatgaagtggagattgtatcaaatggatgtgaagtcggcgtttctaaacggagagcttgaagaagaagtttatgtcacacaaccacctgggtttgtgatagaaggcaaagaagagaaggtgttaaggctttacaaagccttatatggtcttaagcaagctccacgtgcatggtatgaaagaattgattcttacttcattcaaaatggttttgcaagaagtatgaatgatgcagccttgtacagcaagaagaaaggagaagacgtgttgatcgttagcttgtacgtcgatgatcttatcatcactggaaacaacactcatctcatcaacacattcaagaaa</w:t>
      </w:r>
      <w:r w:rsidRPr="00D51419">
        <w:rPr>
          <w:rFonts w:ascii="Times New Roman" w:hAnsi="Times New Roman" w:cs="Times New Roman" w:hint="eastAsia"/>
        </w:rPr>
        <w:lastRenderedPageBreak/>
        <w:t>aacatgaaggacgagttcgagatgacagatctcggtttgctaaactacttccttggaatggaagtaaaccaagatgacagtggcatttttctttcacaagaaaaatatgcaaacaaacttattgataagtttgggatgaaagagagcaagagtgtaagcaccccacttacaccacaagggaaaagaaaaggagtagaaggtgacgacaaagaatttgcagatccaacaaagtaccggagaattgtcggaggattgctctatctatgtgcatcaagacctgatgtgatgtacgcaagttcttacctatcaaggtacatgtcatcaccaagcattcaacactatcaagaagccaaacgagtgttgagatacgtcaagggaacgtcaaattttggagtactctttacaagcaaagagacaccaagattagttggctactcggacagcgattggggtggttctctggaagacaagaaaagcaccacaggttatgtctttactcttggtttggctatgttttgttggcagtcttgtaagcagcaaacagtggctcaatcaacggcggaagcagagtacatagcagtgtgtgctgcgacaaaccaagccatatggttgcaaagactttttgaagacttcggcttaaagttcaaagaaggtattcccatcttatgtgacaacaagtcggcaattgcgattggaaggaatcctgtgcaacatagaagaacgaagcacatcgagatcaagtatcatttcgtgagagaagccgagcacaaaggactcattcaacttgagtattgcaaaggagaagatcaactcgcggatgtacttaccaaggcgttaagtgtttcaaggtttgaaggtcttagaaggaagcttggagtgaagccgagatatgatta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aagaataatcaaatctcgtataagtcaaagtcacattcgtataagttagttattaagttacgagtcgtgtctgttaacacagttgtgtctttatcaagagtcatgtcttttacacaagacaatgtttcatttcatataaatagatcgagtctctgtttcctgtaacacaattgagttttgtaatacaatcaagtcaataagattgattacattcatactctgttttttcgttcttactctgttcttctttcataacaaaacat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tggtatcagagctccaggcttgtatagggttgttaaggagtttcagctaaggagtttcagatcaggggttacaagaagttttaaaagatgagtagtaacgctcgggttgaggttgacagatttgatggaaccggtgacttctctttgtggaaggtcagaatgttggctcattatggtgttttagggctaaaaggtatcttgaacgatgagcagctgctaagagatccacctgttatagaagaggaagctgcagtagctggaagagactatcacgtcggagattttgagctgccttccaatgttgatcttataaagtttgaaaagtcagagaaggcaaaagatcttatagtactaaacgtgggaaatcaagtactaagaaagatcaaaaactgtgagacagctgcagccatgtggtccacattaaagaggttatacatggagacttctctacctaatcgaatctacttacagcttaagttctatacttataagatgactgattctagaagtatagatgggaatgtggatgatttccttaagctagttactgatctaaacaacataggagtagatgtgacagaggaggttcaagctatactattgttgagttcattatatgaccggtatgatcagctcaaagagacgttaaagtatggcagagacactttgagcttgaatgaagtcattggagctgcaaaatcaaaggaaagagaactcacagaaagtggaaagctctcaaagtgaaggtctgtatgtggaacaagaggcagatcagagaagaggtttgaaaaaggaaaaggcaaaccatggagaggacgttctaagagcaaaggcagatcaaaatcaaggccaaagtacaataaaaacaacaagggttgtttcatctgtggtaaagaaggacattggaagagggagtgtcctgaaaagtcttcacaagccttcaagttcagcaaacattgcaacggagccaaaacagccactagtattaacagctagccctcaagacactaaggaagaatgggttatggattctggatgtagttttcacattacactagacaaggattctctgtttgacctacaagaatttgatggaggcaaagttttgatgggtaatatgactcacagtgaagtgaaagggattggtaagattaagatcttaaatccagatgattatgtggtcatattaacaaatgtgcggtacatacctacaattggagaagagcggctgcaagtatgaaggaaaagactttatagtcactttctacaaagatggacagaaagtcatttctggaaaatatcaagatgggctgtactatctagaaggaaaagtagtaaaaggagaagttgcagtggcaagaccagacattgacatgactagcttatggcattctaggctgggtcatatgagcttgaagaacatgaatgtgctggttgaagaaggttacttgtcaggaaaagaagtagacaagctggaattttgtgagagttgcgtacttggaaaatctcacaaacaaagtttcccaactgctaagcacactactaaaggtatattagattatatacattctgatctctcgggatctccttctactccagaaagtcttggtggttgtaggtactttgtgagcttcattgatgatttctcaaagaaagtatgggtgtattttctgaagaccaaggatgaggcatatcacaagttcagagaatggaaacaagcagttgagaatcaaacgggcaagaagattaagtatttaaggactgataatggtcttgaattctataatacacagtttgacaacttgtgtaaggaagatggaattaaaaggcacagaacgtgcacttatacaccgcagcaaaacggtgtatcggagaggatgaacaagaccattatggatatagttagaagtatgcttgctgagacaggaatgagtcaagagttttgggctgaggctacttctacggcagtctacttaatcaacagaacaccgaactcgtttattggtttcaagctacctgaggaagtgtggacaggtacaaaaccagatttaagtcatctcaggaggtttggatgttcagcctatgtccatgtcactcaagacaagacaagtccaagagcagtcaaaggagttttcatgggatatccttgtggtattaaaggatatagagtctggttaccgaaagaagggaaatgcactacaagtagaaatgtggtgttcaatgaaactgagttgtacaaggacacattaagtagtgcagatgaaaggaaagaggaagctgaaaaagagtacaagaaattgaagaaagctagaaaaagagtgtccttcagccatgatcttctcagaggtccttcaactagctgctgtgatttggatgactcatcttctcaaggtggagaaacctcctcatcttcatcagaaagttcagaaaacttagaggaatcagaaatgaatgaggaagttgttggatctgaaaatgagcagtctctggatgattacttattggcgagggacatgaaacgaagaagtaatatcaggcctccttccagatttgaagacgaagatttcgtagcttatgcattggcaacagcagaagacttggaagaagaagagcctaagtcttatgaagaagcattgaaaagtagtaagagaaagcagtgggaaaatgcaatgaaagaggagatggattctcataaaaagagtcacacttgggatttaattgagaaaccagaaaagcagaagc</w:t>
      </w:r>
      <w:r w:rsidRPr="00D51419">
        <w:rPr>
          <w:rFonts w:ascii="Times New Roman" w:hAnsi="Times New Roman" w:cs="Times New Roman" w:hint="eastAsia"/>
        </w:rPr>
        <w:lastRenderedPageBreak/>
        <w:t>tgattggatgcaagtggatttttaaattaaagccaggcataccaggagttgagaaacagagatacaaggctagacttgttgctaaaggtttctcgcagcaagaaggtattgattataatgaagtgttttctttagtggtgaagcatgtctccatcaggttaatgttgtcacttatggttaacatggattatgagctggagcaaatggacgttaaaacagcttttctgcatggtaatctagaggaaaggatcctaatgagtcagcctgaaggattcatacaagagggaaacgaaaataaagtttgtttgttgaggaaatccctatatggcctaaaacagtctcctagactttggaatcagaggtttgatgcattcatgaaggatcagaagtttgaaagaagctgttatgacccatgtgtctacatgagagacactcaaacagacaaagctatctacttgttgctctatgttgatgatatgttgatagcttcagggaatatggctatcatacaagagcttaaaaacaagctgaattgtgagtttgagatgaaagatttgggaaggcttcaagaattctgggtatggatatcataagagacagagaaaagggagaattaattctgtctcaaggaaactacttggagaaagtgttaaaacgtttggaatgcttgaagcaagaccagtgattacaccaactgctgctcacttcaaattcagaagtttgtcagaagaagaaaagaaaacagaagctgttcacatggaaagaattccatatgcaaatgttgtggggagtttaatgtacgccatggttggttcaaggccagatttagcatttgtagtgggttttatcagcagatttatgtcaagtccaggaagggagcattggtcagcagtaaaatgggtgttaaggtatttaaaaggtgcatacactcaaaacttgatttttaagaaggattctaagttctgcattgaaggattttcagattcagattatgcaacagacttggacaggagaagatcagtgacaggatatgtgtttaaagttggtggaaacacaatttcgtggaagtcaagtttacagtctgttgtggctctttcaaccacagaagcagagtatatggctcttactgaagcagtgaaagaggccatttggttgaaaggtttgtgttcagaattgggttttaaacaagataatgttatggttcattgtgattcgcagagtgctctagccctagcaaagaattcagttcatcacgaaagaaccgagcacatagacactaaattcacacaacagtcaatccgacagatttcttaactaagacggtacctggtcaaaagttccagctttgctacgagcttctcaacatccactgagatggagcagcggctacaagtaactccaacagtctcgcaaaacaggaagaaacaagatgagtcagttttgtgagaaatactcaagtgtcataattgagtaaggcattaaattggagttggtgttacctgttaagtgctggaactgcgtaggagttgcaagttccaggtggagtatctgactacacagtttcagaaagaaattgggttaggaaatctcataatgttgtgagattgaaaaattgctacaagagatggtgattaacggcaggtaattacgtgaaagctgttgttattgtgctgagaggaatatcagtttcaggtggagtcctctaagaagccagctgaaatcgttgggtgtggtgattcaactattaacaaagcagatcgagtcagatcacttggttaaaatttgaatcgcaaaatcagttggtgaggaagagcttacctaaggtcgaaattgattgggtattatctcatcgaagaagttgtggagttcgccagagaagttgtgccaatcacccgaattacattaaaaaaaaaaaaatcaagttttttcagattctctggaaatattaaaggatcctagtctctaagtgtgacaagaaagagattagagagtacctttgatgaacctggagttacaaaggaggctgtggtcagaatctaaaattgattccaatttttatcatcttctcttcatcacgggaaagagaggaagcttggaagagattggtgaagatgagaatgggagattatgaggagatcacagccggagctaatcgctggagaagacggccatgatgtgtcatggaaggaaggtgaagatgagagacaacgagatgtctcagattcgccaaagtttgataccaacgggaacagaggtgtcagccggtgatggagaacgtcgccggtgtaaaacgccggaggtaatggcaatccggtggtgtcgttgttggcttcacgaagggacaaagggaaaaggtggtttcagataacgatttcgtcgaggaagattgtgttttgtcaaaaggtggag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tttgggtttgacataacacaattattgggccaacaaaattggcaaggtgaggaagaacacaagtgtgggcaaaagtatgtggcccatttacgtcacctataaatgcattacaacgtacgacgtatagtggaggtaggtgagaaaagaatctaaagagagttatagagaagagagataaaagagcttccaaagcaagctttcttcttcctctttgttgtttttgaatctttgtttttcttgagtgcaaatctgtaaaaaccaaaagacaacatcacaagttagtggtgtgtttgtaatccctttgatgtagtgaaacttgggagcaagagatctcccccgagatgtaggggttgaggctgtgaactcggttatcaattttctttgtctgtttatttctttaccaagcaatctctatcacttttttctc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8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gatatgtatattggtttagttgatataagttggtttagtagaaccattgtatagtgtaaagtatataagacatttgtacagaatcattttacaattaatgagaaaagccttcataatatcttcaacaaacttttctctcatctctattccgc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8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aagccttccaagctcaaaactccattgttttcgatctgatttcttcattctcagctcaagttcgtcttcttcgttgttctcgctccagatacaatggtgacagctagagttactcggaaatccactcgatcgaagtccggtacaagttctgcagctcgaaaatcatcgcgatccaccggtgttgatgaatctcctccgatctctcctccagttcacaaatccaacgtttctggagcttcgcgagtcatcgcaccaccggaatccgttgatccgactcagtctcccttcttcttgcatagtgcagatcatccaggtttgaatatcatatctcatcgtcttgatgaaacaaactatggtgattggaatgttgctatgcttatctccttagatgctaagaataaatctggatttattgatggaactctccctcgtccgttggaatcggataagaattttcgtctttggtctagatgcaaaagcatggtgaagtcttggttattgaattctgtatctcctcagatctataggagcattctccgtatgaatgatgcttctgatatatggcgtgatcttcacagtcgtttcaatgtgactaatctcccacgcacatataatcttactcaagagatccaggattttcgccaaggtacattgtctttgtctgagtactatactcgcctcaagacattgtgggatcaattagaaagtacagaggaactagatgatccctgtatttgtggtaaggctatgcgtttgcaacagaaggcagagcaa</w:t>
      </w:r>
      <w:r w:rsidRPr="00D51419">
        <w:rPr>
          <w:rFonts w:ascii="Times New Roman" w:hAnsi="Times New Roman" w:cs="Times New Roman" w:hint="eastAsia"/>
        </w:rPr>
        <w:lastRenderedPageBreak/>
        <w:t>gctaagatagtgaaattgttagctggtttgaatgattcttatgctatcattcgcagacagatcattgctaagaaagcactcccaagtttagcagaggtgtatcacattctggatcaagacaacagtcaacaaggtttttccaatgtggttgctccaccggctgcttttcaggtctctgaggcaatgatggctactaacaatgatgtgaatatgctatgttcagagtggtccaaacaagggcagaccgatttgttctttctgtaatagggttggacatattgcagaaagatgctataaaaagcatggattccctcttggttttactcctaaaggcaaaggtggtgacaagtctcaggtgatagattcaggagcaatacatcatgtatctcatgataagagtcttttcttgaatttggatacttctgttgtgagtgcagtgaatttaccagctggtcctactgtaagaatcagtggtgttggtacattgcgacttaatgatgacattcttctcaagaatatcttattcattcctgagtttcgcctgaatctaatcagtataagttctctgactgatgacattggttcacgagtaatatttgataagacttcttgtgaaattcaggatcctatcaaggctcggatgcttggtcaaggtaggagaattgcgaatctatatgtgctggatattgaagatcctattgtctcagtgaatgcagtggttgatatcagtatgtggcatcgaagacttggtcatgcttctctacagagattggatgttatttcagactctttggggactactaagcctaagaataaaggctcagattattgtcatgtttgtcatttagctaaacagagaaagttacccttcccttctcagaataaagtttgtaatgaaatctttgatttgttacacattgacatttggggtcctttttcagttgagacagtggatggctataaatattttttgacaattgtggatgatcattccagagctacatggatttatttgcttagaaacaagtcagaagttcttactgtgtttcctgctttcattgaacaagttgagaatcagtataaagtgagagtaaaggcagtgagatcagataatgcaccagaattgaaattcacaagtttatatcagcagaaagggattgtttcgtttcattcctgtcctgaaacaccggagcagaatttagtggttgagcgtaaacatcaacacatactcaatgtttctcgggctctcatgttccaatctcaggtaccactctctctttggggtgattgtgtgttaacggctgtgtttcttatcaacaggacaccttcccagctcttatcaaacaagactccatatgagattctcactggtacagttcctgtttatgagcagtttcgaacctttggttgtttgtgttacagttctacttcgccaaaaaaagacataagtttcagccgagatctaaagcgtgtgtgtttttgggatatcctgctggttacaaggggtacaagttaatggatttggagagtcacactgtgtttatctcaaggaatgttgtttttcatgaggaggtatttccattggctgtggatccaaagtcagagagttctttgaagttgtttactccaatggttcctgtgtcctcaggtattacacaatctcctatctcttctcttccatcacaaatttctgatctaccaccacaaatttcttcacagagagttaggaaacctcctgctcatctgtcagattatcattgcaacatcacgcaatctaatcacaaatatcctatttcctctactatctcttactctaaaatttctccatctcacatgtgttatatcaataatatcacaaaaattcctattcccaccacatttgctgaggcacaggacaccaaagaatgatgtgaggctgttgatgcagagattggtgctatggaaactacacacacttgggagattactactttacctgcagggaagaaggcagtagggtgtaaatgggtattcagtttgaagtttttggcagatggcagtcttgagcggtataaggctagattggttgctaagggttacactcagaaagaaggtctagactatacagatactttctctccagtggcaaagatgactacaatcaagttgttattgaagatttctgcctctaagaaatggttcttaaaacagcttgatgtgtctaatgctttcttgaatggtgagttagaggaagagatttacatgaagttacctgaaggttatgcggcaaggaaaggtatcactctacctcctaattcagtctgtcgattgaagagatccatttatggtttgaaacaggcctctcgtcagtggtttaagaagttttctgcttcattacttgatttgggttttaagaagacacatggtgatcatactttgtttattaaagagtatgatggagaatttgtgattgttttggtttatgttgatgatattgctattgcgagtacaagtgaaggtgctgcaatacaattgactcaggatttacaacagcgattcaagttaagagatcttggggatttgaaatattttttgggtcttgagattgctagaactgaagctggtatttctatctgccagagaaagtatgctcttgagttattagcatctactggtatggttaactgtaaacctgtttcagttcccatgatcccgaatgtgaagatgatgaagactgatggtgatttgttggatgatagagaacaataccgtcgtattgtaggaaagctgatgtatttgacaattactagacttgacatcacctttgcagttaacaagttatgtcagttttcctctgctcctaggacgtctcatcttcaagctgcttatcgagttttacaatatatcaaaggcagtgttggccaaggtctgttctattctgcatctgcagatcttactcttaaaggttttgcagattcagattgggcttcctgtccagatagtaggagatcaacaactggattcagcatgtttgtgggtgattcattgatatcttggcgttccaagaaacagcatgtggtttccagatcttctgcagaggctgagtaccgtgccttagcactggttacgtgtgaactggtatggcttcacactttgctcatgtctttaaaagctagctacttggttcctgtgttatattctgatagcacaactgctatttacatcgccacaaatcctgtgttccatgaaagaacgaagcatatagagctagattgtcacacggttagggagaaactagacaatggcgagctgaagttgcttcatgtgcgaactgaagaccaagtagcggacattcttactaatccgttatttccccatcaattcgaacaccttaaatccaagatgagcattcttaatatcttttcatgcacatcttgaggggg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8B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acaacgctctcatctccatcgtttttttttccgacttgatttcttcgttctgagctccgattcgtcttcctcgttgcatttccttaagatccaatggtgacggtagctcgtgtgactcggaaatcgactcgctcgaaagctggtacaagttcagtgactcggaagtcgcgatccaccggtgctgttactactcctccgaattctcctccggttaacagatctggagcttcgcgagccttaacatcatcggaatctggagatccgactcaatctccctttttcctgcatagtgcagatcatccaggtttgaacataatctctcatcgccttgatgaaacgaattatggtgactggagtgttgctatgcttatttctttggatgctaagaacaaaactggattcatagatggaactttatctcgtcctttagaatcagatttgaattttcgtctatggtctagatgtaatagcatggtgaagtcttggctattgaactctgtttctcctcagatttatcgaagcattctccgtatgaatgatgcttctgatatatggcgtgatcttaatagtcgattcaatgtgactaatcttccacgcacgtataatcttactcaagagattcaggactttcgtcagggaactttgtctttgtctgagtactacactcgtctcaagacattgtgggatcaattggatagtacagaggctttggatgagccttgtacttgtggtaaagcgatgcgtctgcaacagaaggcggagcaagct</w:t>
      </w:r>
      <w:r w:rsidRPr="00D51419">
        <w:rPr>
          <w:rFonts w:ascii="Times New Roman" w:hAnsi="Times New Roman" w:cs="Times New Roman" w:hint="eastAsia"/>
        </w:rPr>
        <w:lastRenderedPageBreak/>
        <w:t>aagatagtgaagtttttggctggtttgaatgagtcttatgctattgttcgcaggcagatcatagctaagaaggctttacctagcttgggagaggtgtatcacattctggatcaagacaatagtcaacagagtttctccaatgtggttgctccacctgctgctttccaagtttctgaaataacacaatctcctagtatggatcccacagtttgctatgttcagaatggtcctaataaaggtaggccaatttgttctttctacaatagagttggtcacattgctgagagatgttacaagaaacacggttttcctcctggtttcactccaaaaggtaaggctggtgagaaacttcagaaaccaaaacctttggctgcaaatgttgctgaatctagtgaagttaatactagtttggagagtatggttggaaatttgagtaaggaacagcttcagcaattcattgctatgttcagttctcagcttcagaatactcctccgagtacttatgcaactgcaagcacttctcagtcagataatcttggtatttgtttttcaccatctacctatagtttcattggaattttgactgtagctcgtcatactctttcttctgcaacatgggtgatagactctggagctacacaccatgtgtctcatgatagaagtttattctcaagcttggatacttctgttttgagtgcagtgaatctgccaacaggacccactgtgaagatcagtggtgttggtactttgaaactgaatgatgacattctacttaagaatgtgttattcatcccggagtttcgactgaatcttataagtataagttctttgactgatgatattggctcccgtgtgatatttgataaaaattcttgtgaaattcaggatcttatcaagggccggatgcttggtcaaggtagacgagtggcgaacctctacttgttggatgttggagatcagtctatctcagtgaatgcagttgtggacatcagcatgtggcataggaggcttggtcatgcttctttgcaaagacttgatgctatttctgattcattgggaactactaggcataagaataagggttctgacttttgtcatgtatgtcatttggcaaaacagcgaaagttatcttttcctacttcgaataaagtttgtaaagagatatttgatctactacacattgatgtttggggtcctttctcagttgaaacagttgaaggatataagtatttcttgactattgttgatgatcattcaagagcaacatggatgtatttgcttaagactaaatcagaggttcttacagtatttccagcgttcattcaacaagtggagaatcaatataaagtgaaggttaaggctgtacgttctgataatgcacctgagttaaaatttacaagcttctatgcagaaaaagggattgtttcttttcactcatgtcccgagactccagagcagaattcagttgtggaaagaaaacatcaacacattttgaacgttgctcgagctctcatgtttcagtctcaggtacctctttctctgtggggtgattgtgttcttactgctgtgtttttgataaacaggactccatcacagctattgatgaacaagactccatatgagattctcactggtacagcacctgtttatgagcagcttcgtacttttggttgcttgtgttatagttctacatctccaaaacaaagacataagtttcagccaaggtcacgagcttgtttgttcttgggttatccttctggttacaaaggttacaagctgatggacttggagagtaacacagtgttcatctcaaggaatgttcagtttcacgaagaagtgtttcctctggcaaagaatccgggttcagagagttcgttgaagttgtttacaccaatggttcctgtgtcctcaggtatcatatctgatactactcattctccctcttctcttccatcacaaatttctgatctaccaccacaaatttcttctcagagagttaggaaacctcctgctcatctgaatgattatcattgcaacaccatgcaatctgatcacaaatatcctatttcttctactatctcttactctaaaatttctccatctcatatgtgttatatcaataatatcacaaaaattcctattcccactaattatgctgaggcacaggacaccaaggaatggtgtgaggcagttgatgcagagattggtgcaatggagaagacaaatacatgggagattactacgttacctaaagggaagaaagcagttggttgtaaatgggtgtttactttgaagtttttggcagatggtaatcttgagaggtataaggcacgtttggttgcgaagggttacacacagaaagaaggcttggattacacagatactttttctccggttgctaaaatgaccactattaagctgttgttgaaagtttcagcctctaagaagtggtttcttaagcaacttgatgtttctaatgctttcttgaatggtgagttggaagaagagatattcatgaagatacctgaaggatatgcagagagaaaaggaattgtgttaccatctaatgttgttctaaggttgaagagatcaatttatgggttgaaacaggcttcaaggcagtggttcaagaaattttcaagctctttactcagtttgggttttaaaaagactcatggtgatcatactttgtttctgaagatgtatgatggtgagtttgtgattgttctggtttatgtggacgatattgtgatagctagcactagtgaagctgctgcagcacaattgactgaagagctggatcaacgtttcaaactgagagatttgggtgatttaaagtattttttgggtcttgaagtggctaggacgactgcagggatttcaatttgtcaacgcaagtatgctttggagctattacagtctacaggtatgcttgcttgtaaacctgtttcggtccctatgattccaaatttgaagatgagaaaagatgatggtgatttgatagaggatatagagcagtatcgacggattgttggtaagctaatgtatttgaccataacaagacctgacattacatttgctgtcaacaagttgtgtcaattctcatcagcacctcggactactcatctcactgctgcttatagagttctgcagtacatcaaaggcacggttggacagggtcttttctattcagcatcttctgatcttactctcaagggatttgctgattctgattgggcttcttgtcaagacagtcgacgctctactacaagtttcacaatgtttgttggtgattccttaatatcttggcggtctaaaaagcagcacactgtttcaagatcttctgcagaggcagaatatagagctttagctctagccacctgtgaaatggtctggttgtttactctgcttgtctctttgcaggcttcaccaccagttcctattctgtactctgatagtactgcagcgatctatattgctacaaacccggtcttccatgagcggaccaagcatataaaattggactgtcacacagttagagaacgcttagacaatggcgaactcaagttgctgcatgtacgaacagaggatcaggtggccgatatactgactaaaccattgttcccctatcaattcgaacatctcaagtccaagatgagcattctcaacatcttctcatgctcatcttgagggggc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8B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gattagataccggtttagctggtttagtatagctggttaacttaaatcaattgtatagctatagtataaatacatgtacattacacattatgtgattgaatgagaaaatcagattaatatcctcaacaaactctctttgatcttcttcttcg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ccaagctcaaatttcattggttactcgatctgatttctccgttttcaagctcagaatcgtcttctccattgctcaagctcaagatccaatggtgacagtagctcgagtgacgcggaaatcaactcgatcgaagtcaggaacaagttcagctcgcaaacagtcgcgatccaccggc</w:t>
      </w:r>
      <w:r w:rsidRPr="00D51419">
        <w:rPr>
          <w:rFonts w:ascii="Times New Roman" w:hAnsi="Times New Roman" w:cs="Times New Roman" w:hint="eastAsia"/>
        </w:rPr>
        <w:lastRenderedPageBreak/>
        <w:t>attgatgattctcctccgaattctcctccagttgctcgatctaagactactggagcttcgcgagtcatcgtttcaccggaatcaacggatccgactcaatcaccgttcttcttgcacagcgccgatcatccatgtttgaatatcatctctcatcgtcttgatgaaacgaactatggagattggaatgttgcaatgctcatttcgttagatgctaagaacaaatctggattcatagattgaactctgcctcgtcctttagaaacggataagaactttcgtctatggtctagatgcaataccatggtgaaatcttggcttctcaattctatgtctcctcagatttacaggagtattcttcgtatgaatgatgtttcggatatatggcgtgatctcaatagtcgattcaatatgactaatcttccacgtacatataatcttactcaagagattcaggatttgcgtcaaagtactttgtctttgtccgagtactatactcgtctcaagacattgtgggatcaattgaatagtacagaggagttggatgatccttgtacatgtggtaaagctcttcgtctgcaacagaaggcagaaagagctaagatagtgaagtttttagctggtttgaatgaatcttatgctattattcgcagacaggttattgctaagaagatacttccgagtttagcagaggtgtatcacattgtggatcaagacaatagtcaacaaggattttcaaatgtggttgctccaccagttgctttccaagtgtctgaagtcactgttgctaatatcattgatcctactatctgctatgttcagaattgtcctaataaggggagaccgatgtgttctttctataatagggttggtcacattgcagagagatgctataagaagcatggttttcctccaggctttactcctaaggataaggttggtgataaaacacaaaaaccaaagtctgttgttgctaatgttgctttggctactacaaaatctgatgatactcattctggtctggagagtttggtgggcaatctgagcaaagaacaacttcactagttcattgctatgtttagctctcaacttcagcctcaacctcacagtaattctgcagtagctagctcatctcaagctgataacattggtatttctttctctccttccacctatagttttattgggattttgactgttgctcaacatactctttcctctaaaacatgggtgatagattcaggagctacacatcatgtttcacatgatagagatctgtttttgactttgaatacatctgttttgagctcagtgaattaactagctggtcccactatgaagattagtggagttggtactttgagactcaatgatgatattcttctcaagaatgttttgttcatacctgaatttcgtcttaatctgattagtataagttcattgacagatgatattggttcaagagtgatatttgatcaacatgcttttgaaattcaggatcttatcaaaggccggatgcttggtcacggtaggagagtggctaatctttatgtcatggatgttgaagatacaaatgtttcagtgaatgcagttgtggatatcagtacgtggcataacagactcagacatgcttctctacaaagactggatgttatttcagaatcattgggaactactaaacacaagaataaaggatccgattattgtcatgtttgtcatctagctaagcacagaaagttgtctttcccttctcagaataatgtttgtaatgagatttttgagatgttacacattgatatttgggggcctttctcagttgaaacagtggatggttatcaatatttcttgacaatcgttgatgatcattctcgtgcaacatggatttatttgctcaaaactaagtctgaagttcttacaatatttcatgatttcattcagcaagtggagaatcagtataaggttaaagtgaaagctgtaagatctgacaatgctccagaactgcgttttacaagtttgtatcaacggaaagggattatggcttttcattcttgtccagagactccagaacagaactcggttgtagaacgtaaacatcagcacattcttaatgtggcaagggctctcatgtttcaatctcaggtaccactttttctatggggtgaatgtgtcttaacagctgttttccttatcaacaggacaccttcacagcttctttcaaataagactccttatgagattctcagtggtactgctccccaatatggacagctcagaacatttggttgcttatgttacagttctacatcaccgaagcaaagacataagtttcagcctcgatcaaaagcttgtatcttcttgggatactcgtctggttataaaggttataaacttatggatttggagagtaatgccatttttatttctaggaatgtggtgtttcttgaggaggtgtttcctttggctggtactaagaagtcagcagattctctgaagttgtgtacaccattagttcttgtgccttcaggtattcaacaacaatcttctttttcttctctttcatcacaaatttctgatctaccaccacaaatttcttcacagagagataggaaacctcctactcatctgtcagattatgtttgcaacaatatgcaatctgatcaaaaatatcctatatcttctactatctcttactctcaaatttctccatctcacatgtgttatatcaataatatcacaaaaattcctattcccacgaattttgctgaggcacagggcactaaagaatggtgtgaagctgttgatgttgagattggtgctatggaatctacgaatacatgggagattacaacattaccaaagggtaagaaggcagtgggttgtaaatgagtgtttactttgaaatttttggcggatggtagtcttgagaggtataaggctagactggttgctaagggttatactcagaaggagggtctagattatacggatactttttctccagttgctaagatgacaacgatcaagttgctgttaaagatctctgcttctaagaaatggtttatgaaacagcttgatgtgtctaatgctttcttgaatggggagttggaggaagaaatatacatgaagttacctgaaggatatgctgagagaaagggtattatcttaccatcaaatgttgtttgtcgtttaaaaagatccatttatggtttgaaacaggcttctcgacaatggtttaagaaattttccgcatctttactcagtttgagattcttcaaaacacatggagatcacacattgtttctcaaagattgtggaggtgagtatgtggttgtgttagtgtatgttgatgatattgtcattgctagtactaatgaggcagcagcagtacagttgagtcaggatttacagaatcttttcaagttaagagatcttggagatttgaagtattttttgggattggaaattactagaactgaagcaggaatctcattgtgtcagcgaaaatatgctttggagttgttggcatctactggtatgataaattgcaaacttgtttcagttccaatggttccaaatttgaaactgatgaaagttgatggtgagttacttgaggatagagaacagtatcgtcgaattgttggcacgttgatgtatttgactataactaggccagatatcacgtttgcggtgaacaagttatgtcaattctcttatgcacctacgactgcacatcttcaggctgctcacagagttcttcaatacattaaaggcactgttggtcaaggcttattctattctgcttcttctgatcttactttgaaaggatttgcagactcggattgggcgtcttgtcctgatagtcgtcattccactactggtttcactatgttcgtcggtgattcccttatatcattgagatccaagaaacaacatgtggtttctcggtcatcagctgaggctgaatatagagctctcgctcttgctacttgcgagttagtatggttacatactttgcttgcgtctttgactgctgctactacaattcctatattattttcagacagtacagcagcgatttacatagcaatcaatccggtcttccatgagcggaccaagcacatcgagattgattgccacaccgtgcgagaaaagatagatgatggtgagttgaagttgttacacgttcgcacggaagatcaagtagcagatatcatgactaaacctctgttcccaaaccaattcgaacatcttaagtcgaagatgagtattctcaacatttttgaatcctcatcttaaggggg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&gt;ATCOPIA3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agagtgttggtttatttatgtggtttagttcattatgtatttcggttatgttaaccggttgtataatcatagtatatatacttgtacatatacattttacagagttaatgagaaaatatcttcttctatgtctaacaaattttctcttctctctcaatcg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acgctgattactggaaccaaacgaaatggctcaagatctcgggatgaaaacgccggtgaccaagagggacaccaagaaagaaagaaaaggctcacaaaagagcaaactgggaatggctacagagacagcagaagaagtgaagaaaaatcttgtgtttattgcaagacaagagattaaagaaccaagtggaggaaacacttggttgatcgacagtggatgcacaaatcacatgacaccaaatgagaagctgttcacaaaaatcaacagagacttcaaagttccaataagagttggaaatggagctgtaatgatgagtgaaggaaaaggagatattgaggttatgacaaggaaagataaaagaggcatacgtgatgttctccttgtacctaaacttgggaaaaatttgttgagtgttcctcaaatgatcatcaacggatatcaagtcacattaaaaaacaactactgcaccattcatgatagtgcaagaaagaaaattggagaagtagagatggtgaacaagagttttcacctaaggtggctttcaaacgaagaaacagcaatggtggctaaagatgaagcaacagagttatggcacaagcgacttgggcatacaggacactcaaaccttaagatcctgcagtcaaaagaaatggtaactggcttgcctaagtttaacgtggaagaaggaaagtgtgaaagctgcatcttaagcaaacacagtcgtgatccatttccaaaagaatcagaaacaagagcaaaacacaagcttgagctcattcacagtgatgtgtgtggacctatgcaaaactcatctatcaatggtagcaggtacatacttactttcattgatgatgctacaagaatggtttgggtctacttcctgaaagcaaaatcggaggtatttcagactttcaagaaatttaagaatcttgttgagaataatgcaaattgcagaatcaagaagcttagaatagatagaggaacagagtatctttcgaaagaattttcagagtttctagaagggaatggcattgagaggcaacttactgcagcatactctccacaacaaaatgaagtctcagaaagaagaaacaggagtttagtggagatggcaagagccatgattaaagcaaaagatctgccattaaaattatgggctgaagctgttcatgttgcagcctatgctcaaaatagaacaccaacaagaaccctgaagaacaagacacctctagaagcttggagtgactcaaaaccgtctgtaagtcacatgaaagtgttcgggagcatatgctatgtccacatacctgatgaaaagaggaggaaatgggatgacaagtcaaaaagagctatatttgtcggatacagctctcaaacaaaaggttacagagtgtacctgttgaaagaaaacaagatagacatttccagagatgtcatctttgatgaagacagtaaatgggactgggaaaagaaggaagtaatcaaacattatgatatgtcacgtgaaccagaagacagaggagaccaacaagcagatgagcagaactcaagagataatgaagctagagggagaagaaacgttttaccaagtcccttgaatctgaattttgacagtcctggaggcagcacaagtcagccaaacaagaaaaccagatcgattaatgacattctcctcactgctccatttgcagatgtttaatactaaggagcatgtgaaagctgctatactggtgcagaagagcctgcagtatttgaagaggctgcaaaacatgaggaatggacacaagcaatggaagaataaatattaatgatcgagaagaacaaaacgtgggagctggtgaaaagaccaacaaacaaaaatgtggtaggcgttaagtggatattcaggctgaaaactgatgcagaagggaatgtggtgaaacacaaggcaagacttgtagcaaaagggtttactcagcaacatggggttgactatctagagacatttgctcctgtctctagacatgaaacaatcaggttgattcttgttgttgcagctcagaggaaatggaaattgttccaattagacgtcaagtctgcatttctaaatggtactcttgaagaggagatatacgcagaacaacctcttggatttgaggaagaaggaaaagaagatcatgttctgcgtctacacaaagctttgtacggtctgaaacaggcaccgagagcctggtatagtcgaattgatgaattcttccagcgagagaacttcacaagaagtgacaatgatcatgctctatatactaaagaagttctgggaaagctattggtggtgtgcatatatgtggatgatctcattgtaacaggtgatgatgaggaaatggtggaagaatttaagactgcgatgaagaatgagtttgaaatgtctgatttgggattacttaactactttctgggaatggaaattgtgcaaagtcttgaaggaatttttctatctcaagagtgctatgcgagaaaactgttgaaaaagttcaacatggaagacagcaagatcatgagtacaccactgttgcctcaaagaaaagatcaagaagaagatgagagtctggccgactcaaaagtttacagaagtctggtagggggtttgttatacctaacaagcactcgtcctaacttaatgttttttgcatcatacttgtctaggtacctaaaggaaccaaaaatcaaacactttaaggaagctaagagggttcttaggtacattaatggaacaattgatatgggaatgaggttcacttcaactatggagccaaagctgattggtcactcagacagtgattagggaggttgcagagaagatctgaaatcaactacaggatattgttttagtattggatcagctgtgttcacatggcaaaccagcaagcaagagaccattgctcagtccactgcagaggcggaatatatggcgttgtgtgcagcaacaaatcaatcaatgtggttaaagcgattgttagaagacttgaagttcaccactcaagagggagtacctatttactgcgatagccagtcagctatgccattggtaagaatcctgtccagcatagaaggacaaaacacattcagatcaagtatcatgtcgtaagggaagcagaaagaaatggggatatcaaactgttatactgcagaagtgaagaacagttggctgacatactaactaaagcattgggaagacagagctttgaaggatttcgagaaaagcttggtttgagttgcaaaatggcaaga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aataatgcctattttgctttcaaaccatactgaagaagtcaaagagagaacaagtagttacatgtgaaagaagttggtttgaatctagttgcttttgtttacttggaaaactaagctataatctagagtaagcatgctagtagtgggagcagcctgcaacagtgtaatcgtgtaggtgtcatcgtgtaggtgtcagaagctagtattttgtgttttactttatgttttgctataaggatgtatgtgtgtgtaagaaagaattatgggaaaattctaagaaaaacagagtttatgcatctctctctcaacttctaaattgttttaattcacaaaacatgagtgaaagtgagaatca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&gt;ATCOPIA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ttaaacgatccctaaacctaaatctagccgctactctgtttttcatcatttttcattatttttctttctcttcaatggcttctgagactgtcattacatctgattcaaccagtcttctcaacgtcaatatgactaatgttaccaaactcacgtcctctaactttctcatgtggaggcgtcaagttcaagctctactcaacggctacgatctcaccggctacattgacggctccattgtcgtcccacctgcaaccatcactgcaaatggtgcagttacggtcaatcctgccttcaagcactggcaaaggcaagatcaactcatttacagtgctctactaggcgctatttcaatctcggttcaaccgatcctctcccgaacaacaacatctgctgaaatttggactaagctgatggacacatatgctaaacccagctggtctcacatccaacaattacgacaacagatcaagcaatggaagaaggacaccaaatccatcgatgaattcttccaaggcttggtgatgcgatttgatcaactagctctccttggcaagccgatggagagtgaggaacagatggaagtcattgtggaagggctctccgatgactacaaacaggtcattgaccaaattcaaggtcgtgaggtacctccctctctcactgaaattcacgagaagttacttaatcatgaagtgaaacttcaagctgcggcatcgtctcttccgatctctgcaaatgctgcaagttatcgtcctccagccaacaacaagcataacaactccaacaactatcgcggacaaaaccgtaacaacaacaatcgtggtgctaattcataccaacagccaagaaacgatcagccctcttctcgtggttatcaaggaaaatgccaaatctgtggagtttttggccatagcgctagacgttgttcacagcttcagatgtctggcgcttactccaccccatctccaagtcaataccctaatgctactgttccatggcagccccgtgcaaatatggcagccatgtcgtacaatccttggcttcttgatagcggagcaacacaccatcttaccacagatttgaacaaccttgctcttcatcaaccttacaatggtggagaagaagtcacaattgctgatggctctactcttccgatcactcacactggttcatcaactctctctactcaatctcgttcccttgctttaaacaatattctatatgttcccaacctgcacaaaaatctgatttcagtttacaaattgtgcaatgctaataaggtttctgtggaattctttcctgcccactttcaggtgaaggatctcagcacgggggcccggttactccaaggcagaactaaagacgagttatacgagtggccagttccttcaaacacacccatctctttattcgcttcacctacaccaaaaacaacacttccttcatggcattcaaggcttggtcacccgtctccgcctgttttaaaatcccttgtttctcagttttctttaccagtttcaaattcctctcaaaaacattttccttgttctcattgtctcattaataaaagccataagcttccgttttattcaaacacaattatctcctacacacctcttgaatacgtttactctgatgtctggacttctccagttacatctgtcgacaactttaaatattatttaatccttgttgatcattatacccgatatacatggctgtacccattgaaacaaaaatcacaagtacgggagacttttgtggcgttcaaagctctagtggagaatcgttttcaaaccaaaatccgaacattatattctgacaacggtggagaattcattgcgctacgacaattcctgctaacacacggcatttcacacttgacctctcttcctcacacgccggaacacaatggaattgcagaacgaaaacatcgtcacatcctcgaaaccgggttaactcttctcactcaagcctctattccaacttcatattggacatatgcgtttggaactgcggtttacctcataaatcgcttgcccagttctgtgctcaataatgaatcgccgtattcgaagctcttcaagacttcaccaaattacctcaaattaagagtttttggatgttcgtgcttcccatggctccgcccatataccaatcacaaattggaaagaaggtcacagccgtgtgtatttctcgggtattccttaacccaaagtgcatatttatgccttgatagaagctctggtcgtgtctacacttcaagacatgtccagtttgttgaggatcaatttcctttttccatctccgatacccattcagtttctaattcaagcccagaagaagcttccccttcatgtcaccaacccccatctcgcattccgattcagtcatcatctccgccactcgtacaagctccgtcgtcgctgccgcccctaagctcagattctcaccgccggccaaatgctgaaacttcatcgtcttcgtcctcgacgaataatgatgttgtggtatcgaaagataacacacaagtggataacaggaataatttcataggcccaacaagcagttcttcagcccaaagccaaaataattctaatccaagctcatccatccaaacccaaaatgagcccaatccgagcccgtcaccaacacctcaaaattctagcccagaatcttcaccatcgtcttctacctccgccacgtccacagtcccaaatccaccaccaccacctccgacaaacaaccacccaatgcgaacccgagctaaaaatcatataaccaagcccaaaacgaaactctccctcctagcaaaaacagttcaaacccgacctcaaataccaaacacggtgaaccaggctttacgagatgaaaaatggaggaacgctatgggagaagaaatcaatgcccaaatacggaataatacatttgaattggttccaccaaaaccaaatcaaaatgttatttccacaaagtggatttttacactaaaatatcttcctaatggtactcttgacaggtataaagcaagattggtggctcgaggttttcggcagcaatatggactccattactctgaaactttcagtcctgtggttaaatctctcacaattcgcctagttctacaattggcagtgtctcgctcatggacaattaaacaactagacgtaaacaacgcttttcttcaaggtacattgacggatgaggtgtacgtcacacaaccacctggttttatcgaccccgatcgaccacaccacgtttgtcgccttaagaaggcgctttatggcctgaaacaggctccacgcgcttggtaccaagagttgagaaattttgtttgctcgttgggattcaccaattctctcgctgatacatcagtgtttgtttacatcaacgacatccaaatcgtctactgcttggtctatgttgatgacattattgtcacgggaagtagtgatgcgttggtaatggctttcatcaccgctctttctcggcgattctcgttgaaggacccgacggatttggtatattttcttggtatagaggcaacaagaacctcacaaggtcttcatttgatgcagcataaatatgtttatgacttgttgtctaggatgaagatgttagatgccaaaccggtgtccacaccaatggcgacacatcctaaactttcactctactctggcattgctctagacgaacccggagaatacaggacagtgatcggcagcttgcaatacttggcgtttacacgaccggatattgcgtatgctgtgaatcgattatcacaatttatgcatcgtcccacagacattcattggcaggctgcaaaacgcgtccttcgatatcttgcgggaactgctactcatggtatattacttcgctcaaactctcctctctcgcttcatgcattctccgatgctgattgggctggggacaatgacgattttgtttccaccaatgcatatattgtgtatcttggctctacacccatagcttggagctcgaagaaacaaaagggagtcgcacgttcttccaccgaggccgagtacagggctgttgcaaacacaacttcagaaattagatgggtatgctctcttcttactgagttaggcatcacattaccaaagatgcctgtga</w:t>
      </w:r>
      <w:r w:rsidRPr="00D51419">
        <w:rPr>
          <w:rFonts w:ascii="Times New Roman" w:hAnsi="Times New Roman" w:cs="Times New Roman" w:hint="eastAsia"/>
        </w:rPr>
        <w:lastRenderedPageBreak/>
        <w:t>tatattgtgacaatgttggtgccacatatctctctgcaaatccggttttccattcaagaatgaagcatctagcattggactatcattttattcgcgacaatgtgagtgccggtgcactacgagtctctcacatatcaacacatgaccaacttgccgatgctctaaccaagccattgcctcgtcaacactttcttcagttttcaagcaagattggagtgagcaaactccctccatcttgaggggg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gagtatataagtaaaggatagtttaataaatcattaatccctaattcattctaatgtagtcactatatatattgtaattatatcatctaatgaattattcagccttcaatac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tggtatcagagcatccaggttttcgatcaaagcaaaggattgaaaacatgagtgagattattgcagtaaacaacaaatcaaaagatggaggaggatcatcgtctattcaatgtccgatgttgaataacacaaactatacggtatggtgtatgaggatggaggctgcactacgagtgcataaagtctggggaacaatcgatcctggattagaggacgaagagaaaaacgacctagccgagcccttctcttccaatctattccggagtcacttattcttcaagtcggaaaactgaagacttcaaaggcagtatgggataagattcaatctaggaatcttggagcagaacgagtcaaagaagcaaagctaaaaactcttatggcagagtttgacaaactcaagatgaaggacaatgaaactattgatgaatgtgcagggagactttcagaaatttcaacaaaatcaacatctttgggagaagatattgaagaaacaaaagttgttaagaaatttttgaaaagcctaccaacaaagaagtatattcatatagttgcagcccttgagcaagttctagacctcaagaacacaacattcaaagacatagtagggagaataaagacctatgaggacaaagtatgggatgacgatgattaactagaagaccaaggtaaattaatgtatgtagatttgggttctcattacatgtctcaagaaggaggcagaggaagaggaaaaatccgtggtcggggtagaggcagaggaagagttggttataagcagagagatcactctaaggttacttgttatcgctgtgataaattatgcctctaattgtccagaccgactattgaagttaatcaagctccaagaaaggcaacaagaggctgaagacgatgatgatgatgaagtggagtctcttatgatgcatgaagtagtgtatctcaacgagggaaacatgaatctagagatttatgaagcatgttctgacaaagcttggtatttagacaatggtgctagtaatcatatgactgggaatcgtgattggttttgcaaactcgatgagatggtcactggaaaggttaagttcggagatgattcacgaattgacataagaggcaaaggatcgatattgtttttgaccaaaaatggagagccaaagacactagcaaatgtctattacatacccgatctcaaaagcaacatcataagcttgggacaagctactgaggctggctgcgacgtgagactaaaggacaactacctgacattacatgatcgtgatggtaacctgttggtgaaagcaacaagatcgaggaacagactgtacagagtggagctaaaagtcaaaaacactaaatgtttacaacttgcagcacttaacgacttaacaaagtggcatgctcgattaggtcacattaatcttgagaccataaaggcaatggtaacaaaagaatttgtgattggaatacctagtgccccaaaggagaaggagatctgtgcttcatgtatgcttgggaagcaagcaagacaagtttttccgaaagctactacttatcgtgcttctcagattctagaactcatccatggagacttgtgtggacccatttcaccacctacagctgcaaagagaaggtacatactagttctaattgatgatcactcacgcttcatgtggtcatttcttttaaaggagaagagtgaagcattcggaaaattcaagacttttaaagcaacagttgagcaagaaaccggagaaaaaatcaaaacactcagaacagatagaggaggcgagttcctatctcaagaatttcagacattttgcgaagaagaaggaatcattaggcacctcaccgcgccttacactcctcagcaaaatggagtagttgagagacgaaacagaaccttgttgggaatgactagaagcatcatgaaacacatgagtgttccaaattacttgtggggagaagcgataagacatgcaacatatctcattaacagagtgggaacaagagctcttatcaaccaaacgccctatgaagctctcaagaaaaagaagccaaatgttgaacacttacgcgtgtttggttgtgtgagttatgccaaagttgaattcccacacctaagaaagcttgatgagaggtcgaggattctagtctatctcggaacagaaaccggctccaaggcttatacattactagatccaaccacgcggaaaatcatagtaagcagggatgtagtgtttgatgagaataaaagctggaagtgggctaactctgaattgattgaaattcagaaagaaccaggaatgtttactcttgctcaaacagagtttcacaataacgaagaagttgagaacgaaacctcagaagaaatagaagaaaatgaagcagaggactcaactaataaagacgcagaagacggtcttgatgaaccaagtgttcctgaacccaatcacagcgatgatgtaccagtctttacacgctcaggaagacaggtcataaaaccggcacacttaaatgattatgtgttgttggctgaaattgagggtgaacgacttctgcttctgattaatgatgaaccctgggattttaaggaagcaaataaatacagagaatggcgtgatgcgtgtgatgaagagatcaagtcaataataaaaaacagaacatggagcttagtctctctacccgtcggtatcaaaccaatagggctgaagtgggtgttcaagataaagagaaactctgatgggaacataactaaacacaaagcaagactcgttgcaaagggttatgtgcaaaaacatgttgtagactttgatgaagtgttcgctccagtggctcgcattgagacagttcgattcatcatcgctcttgctgcatctaatgggtgggaagtgcatcatctagacgtcaagactgcattcctacatggcgaattaaaggagaatgtttatgtcacccaaccggagggctttgttacaaagggaagtgaagagaaggtctacaagctgcataaggctctctatggtttgcgccaagctccacgtgcatggaacattaagctcaatgagattctttagaagttgttattcgaaaggtgctctaaagaaccttctctgtatcggaaacaagagggtaagcatcttcttatagttgcagtctatgtggatgatctacttgtcacaggttctagtccaaaactgatagatgacttcaagaaaggaatgtcaaagaacttcgaaatgagcgatttgggaaggctcacatattatcttggcattgaggtcacacaagaagaagacgggatcatcttaaaacaagaaagatatgctaaaaagatccttgaagaagctggaattaatgagtgtaaatcaattcttgttcctatgaattctggtctagaactatcaaaagcacttgatgagaagagcattgatggacaacaatatcggagaagtattggttgcctaaggtacttactacacacaaggccagatctctctt</w:t>
      </w:r>
      <w:r w:rsidRPr="00D51419">
        <w:rPr>
          <w:rFonts w:ascii="Times New Roman" w:hAnsi="Times New Roman" w:cs="Times New Roman" w:hint="eastAsia"/>
        </w:rPr>
        <w:lastRenderedPageBreak/>
        <w:t>actccgttggtgtcttaagcaggtatatgcaagatcccagagaatctcacggagccgccttgaagcaagtcctgaggtaccttcagggaactacgggttacggtcttgtatttaagaaaggcgataagactggattagttggttacagtgacgctagccatagtgtagacgcggacgatggtaagagtaccggagggcatgtgttttacctaaatgagtgtcctattagttggtgctcacagaaacaacaagttgtagctctctcatcttgtgaagccgagtttatggcagctacagaggcagccaagtaagccatttggcttcaagacctgcttgctgaagttattggaacaccatgtgagagagttacattacgagttgacaacaaatccgcgattgcactcacaaagaacccagttttccatggaagaagcaagcacattcatcgcaagtatcatttcataagagagtgtgtagagaatggtcaagtctcggtagaacatgttcccggagtcaagcaaagagcgaatatactaaccaaggcactcgcgaagatcaagttcaaggatatgagagatctcattggagttcaagacttgtcaaatgaagacttcaagcttaaaagagt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gtaagcttgaagataatgacttaagttataagttatttaaatataggaatagattaaatcttaaggagatatcttaggagttaagttaggagttatctaaccctaatcctattgttatttggttttaaatctctatatatatgagtcccaaagttgtggtgaaccatatgagttttagagagattaagactttgaaattgtttaggtttgagttatttcctaagcttaataagagagtaattcttatatatctttgagttcttaatcttctttgaaacta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ggtatcagagctgacacctaacacaagtggtatctgttcaacaggtgagatcttgctacagggtaatggagaaatcacaacagtacgttacaatacaacagccattgaagttggatgctgagcattatggctactggaaggtgtctatccgataggctatccaaagtgctaaaatggatgcgtggttcgcagtggaagaaggatggaaagctccgatggtcatggatgccaaggggttagaaataccaaaatctaagaaggattggactactgaagagaagacagctgctaagaacaactcaacggccttgtcaatcatcttcagatcattgccaatgagtcaattcacgcatgtgcaagggagcacatcagcaaaggaagcatgtgacattctagaaacaacctttgagggaaccagtaatgtgaagaggaccagattggatattttagcgtctgaatttgaaaacttgacaatggagaatgaagagtcgattgaggaattcagcagtcggctgagttcaatttcctagtaaactgtcgtcttgggaaaaacgtacaaggacaagaagctggtcagcagtcggaaccaaggatttggataaacttttaaccatgggcagaacgtctaatgttacgtggggtcttggatacaatggaggaaatacaaaaggtgagactcagtttgtcaaaggatccacttcagacgataaatctcaggtcaaacccacaaccactgttcggaatctgtttcgctctaagcctaaacgagcatctcaggcttacaacttgagacaaacttacttcaaacctgagttcagaagcaagagaacaggatgctggtactgtggaggtctgagtcactacaaagcagactgctacaactacttgaaacatgttgttcagactaggaggaattatcaagtgggtgctcaaggacgacgagtcagacaagtgtatgtcaagaaagaacatctatagtgtcatgttactcaaacatcagcgaatgcagaactcaaggatctgatgtggtgctttgatagtggatgctccagacacatgactggaacactagacaatcttgctggatataaggatgtgccatctaggaaagtcagatttggagatggaggtcatgccttgatcaaaggaaagggatatacttccggacaagccttgcctcatctaaccgatgtatatcatgttgatggacttaaggcaaatctgatcagtatcagtcaactgtgtgacgatggtttgagtgttttctttacacaaacggaatgcaaagcctttgacaaacatggatttgtaaagatggaaggacaccgtgctgcaaataactgttacatgtggaatccagaagagtcatgctacactgcatcacagatcgatcaatctacttcagaagatcaatcgctagtgtctctgctagaatctgatcatatgggtgaagccatgagttcggttcaggagtttaccatatacacaatgagctggcaggctccattcaagttcacaatcaacaaggtatgcaattgtttagcttggtatctgaccagtctgtatggcttacttgtctcaggtggttggtgggaaggtcagctgatctcaggaaacaagcaatctcagttccagttcctcaaacacacggttcacgtcatctcacaaccaatacagtgtggaatctcattaacactagtgtcatgaatgagattcaagggggaagagtgatcttggattcttcgtgtgttaacaattaggaagatgcaatggagtgggaactgaacttacttaagtctgtcaagctattgggatctgatatctgcaatcagatcattgatgaagccggtgttgcaatccgtcttagacatctgctgttggctcagggctatattcggatggaagacgagtcaaagattgatacacatcttgcttgatgtgaatctatcaggtttctgctaggatgtgtgtgtgcaacacagttctatgtttatcagatggtactccagaaagggatcttgagtagtgaaccccagagggaatggtttgagagtcacccaagagcattcggtgttccgggacatccatactcggctcatagattgaaaacagttgtctactgcttaaagcagcttccggagaaaatgtgttgtatggctcgacaaatcaaacacttgtacaagcttttgttgaacttattaccagagagtttgaagtaagtatgtacggagttctgaggtacatgcagggcatacagattaagcaaactgatgagggcatatctatgtcgcagaatatatacgcaagaacaatgattgagaagttcaaactggatgcacaagagattgtcacaacaccgatgaagatctcgacaagacttactgcagatgagagaggaggagatgtaaatgttagtatgtatcaggggatgatcgagagtcttcagtacttgactgtgagtagaccagatatctgtcatgcagtgaatgtgtgtgctcagtatcaagtcaaccccaagatgtcgcacttgtcagctgtaagaagaattctcaagtatgtgaatggtataccaactttcgagctgtactacaccaaggacactgacaatagactgaagggatattgtgctgcggattgggcttgatctttggatgacatacggggatcacttagaggatgctattttgttggaaacaacatggtgtcttggaagagcatgaagcagaacagtcagcttctatcaactgctgaagcagagctaagttctttggagagttcgagttctcaacttgtacgactgaaacagctcatagaggagtgtggtatgatctctgattttccagtactgtattgcaataatcatagtgctatacattgtttccaagaacctgctaggaagtctcgtacaatgcacatagatcataaacataactatattcatgaattggttaaggagaaactaatagcaattgaacatgtgggtactaaagctcaactagctgatgtgtttatcaaacctctgatgtctaacaaattatg</w:t>
      </w:r>
      <w:r w:rsidRPr="00D51419">
        <w:rPr>
          <w:rFonts w:ascii="Times New Roman" w:hAnsi="Times New Roman" w:cs="Times New Roman" w:hint="eastAsia"/>
        </w:rPr>
        <w:lastRenderedPageBreak/>
        <w:t>tactctacgaatgttcattggaatgtttgaactataattgtgtttgagttgtgctgatctagaatagggacctgaagcaagaacaagtcatggaaatccaaagatgcatagaggatcagcacttagcaaagtcatgtggaaaatagttgcatgtcatgccggttcaaatcagacgtaaaaagttgtcgtctaacaggaggttaaagagctgagaagatcaacaaactgaatgaacttggtacacaaaaaaaaaaaaaaatgtgtatcaagttcaccaggttcgaatatcaagcaattgagaagtcaagtgatattgctgatataacaaaataagggagtaattcaaaagaattcatatcatcacgcccctgtttagtcaaactatcttcaaaggacattccagctgcctgttacacgttgatctgattcatgagagctaaaggcatgacagtgtgaaagactagccactgaataatgagctgattcatcaacgatctgattggttatgacagtttcatgcggaagtcgtgaacacctgattggcacaaagcacattttcaagtactaggaagaggtaaactttgaaatcagtgttggaaagcttttaccctcatgtgtcaattagctgtttaggtcactaaactagttcaggctataaaatgttcaatgttgctctgaatgtgtttgaaatttaatcacgtgtttgattgaaaattctcttggcaaagaagcacttatgtgtttgttaagtgtttcagaatattaaaacagtttgggcccaagcctgtttcaagcccacagaatttcaaggaggagtgctcgagtattggagggaaaaagaggagttagggtttgaggagtcaaatcaatttcttatttggaagtcgagaaggcaatcccctgtgttcaacgcaatttcgagtgagatcgagcatgaaatcacttctctccggtctgcaacgcctggttcaatagaaagccgagtccgcatcttctgcagacatgttcggtgcacaatctagtgattcgttgccagagatttcacggccgactgcaacagaatgtcaagaggtgaaatccgatgaagcactcactgaacccaaccctgattgggctctagttctcgtcaaagacccatcgcctccactcatcatcgaggttgaggatgagactctgccttcaatcgacagtgttcagaaccctaaaccgaaggatcctgaggctaccccctcgcaaccctctgttgcatctcgattgcgcaagaggaagtcatctgctgcggatccacgcatcaaaaggatgaagcagggaaagggagttaccggttcatcttccttcgatggaattcgatttgtctctacggaggctgaaaagaggtatgctcaattctctcaacgaaatttcattgaggaagtagaactgtctaggaagacaaatgaggcagctagggagtttataaagcaggcaggactgattcgaacggttactaagttcaacccgttcactcagaatctagtgtttgagttctgggctaatctgcccactatgaaggtagacacgtatatggtcaaagtcttggtgcgcaatcgggagtatgagctctcacctgggaagatcaacgagatgtatggtctcccttctgttgatgctagacagcagcggatggatatcgctggtctggttgatgaacaagtggctgaatttctcactggtgggaaagtcagtgttctgagcaagcttcaggtgagtgcctttacacctacgagtttggaactgtttaaactctgctgctcaaattcgtctcccacatccaacgctgggtatgctcagcctgatcgattgtatattacatttctttgattgagtatttgatttttgactaagttctgtgctcaagcagggggagataaggccccttcggactccgttgatgctgggggagattaagttgtgggggagctgtgttgtttaagtttttaattgttataagcttcattgtatttcagaccaaaacagtttcttttgtgtttttgtttaaaccgatgattatatcatcgtaaacatgggtctgtaatatttttaacacaatgtttactttcagactaatcatttatgctagatgatgtttctagagtatgtgtgttatgtctccgatttgagtttcaggttatatcaataaaggagtgcttgagtatcaaactcagtcaaaaaggggga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agatgcagagttcaatcaatcagctgatggcgatcagagcgttgatggatttcaggaagctgcatcgagtttcatcagacgcttgatttgcagacatggatgcgagagcaaacgtggcaagctaaggcggatgatgtggagagccaaggatggaagctgacttggcgtggtgtcaaagacaagaattaccaagaagatatggaagatatcatctcgaagatttaggaaggaataagcttgaagaaaacaagaaagattccttaaaacgagattctcggagatcctaggtttagggttctggagagtaggtataagtattctagagtttagtgtgaggcgctttgagcactctagaatactacgatacgattgaaaacttcagagcattgcaaaagcttgaaggtgagtgtgtaattctctttgtcttcacgtgagagtgataagaaacagagaagagaattaggcttagatattcttagtcgggtttgatcttttgggtagaatagatcaagtaatctccgagataacatttgtaaacagtttgttatcaataagaatatagttataagcaattctctgtgttgtgttgatctctataccct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ggtatcagagcggacacctgataaaagaatttgttaatcttttcaacaggtgagatcttgcgacaagggatggagaaagcacaacggttcgttgcgatacctaagccactgaagctggatgctgagcattacgggtattggaaggtgttgatcaggcaatcgattcaaagtatcgacatggatgcatggtttgcagtagaagatggttggacgcctcctaccacaaaggatgcaaagggagacattgtcttgaaatcaaggactgaatggactccggatgagaacacaacagccaatcacaactctcaggcactgtctgtgattcttggatctttgccaaggaataagttcactcaggttcaaggatgcttatcagcaaaggaagcatgggacattctgcaagactcattcgaaggcaccaacaatgtgaagcgtactcgtctggacatgcttgcgttagagtttgagaatctgaccatggaagttgaagaatccgtggatgacttcaccggcaaactgagctccatcacacaagaggctgttgtcctaggaaaaacgtacaaggacaagaagatggtgaaaaaatttctcaggagtctgccagacaagcttcagtcacacaagtcagcgattgatgtatctctgaactcagatcaattaaagtctgatcaggtcgttgggatgatgcaggcgtatgatactgattcagtgaacgatgagcatggattctctttggagaaagtcaggattctaattgaggagttgattctgaaaaggaaggaaaataaggagctcatttctgaaaagggaatcttgatggaaaaagtttctgcacttgaaaaggagcttggtgaagagagaatcaaatcccaaggactggagaaacagctagaagaccaactgagaaacatcaagatgctgagtagggggactaaagacttggataagctcctgactgttggaagaacttcaaacgttacttggggtcttggatatgatggaacaagttcaaaaggaggaacgcgtttt</w:t>
      </w:r>
      <w:r w:rsidRPr="00D51419">
        <w:rPr>
          <w:rFonts w:ascii="Times New Roman" w:hAnsi="Times New Roman" w:cs="Times New Roman" w:hint="eastAsia"/>
        </w:rPr>
        <w:lastRenderedPageBreak/>
        <w:t>gtcaaagggacaacttcagatgagaaatctgatgatatccaaccagcagaagcacaccgcacggatgcaccttcgaaggctcgaaaggcgttgaccaggagtatgcctactcataactggagacagtcagattatcaggttgatcacaatcatctgaggagcagaagaacaggatgttggtattgcggaagtcagaaacactacagagctgattgttacagcttcctgaatcgtgttacgcaagtcaggcaccacaagcagcaccacaagaacgataagcaagggaatcaagtctacataaagaaagatgatctttatcgtaatggtggatattcatgtacctcaattaaggttatgaatagagctgttcttgttaacaactttgctaagtctggttatgtgaaggcaaggacgagatcagaagcaagagttagtcagtcgagtgtcaaacagctgagcagaagaacgaggaattgtttctgtagtgaccaaggacagattacagctagttgtaacttgtgttacaatcgagtaactaaattgctgaagcgaaacaaatatcacagcgatatttgtatatccaatcgagattggatgaagaaacctaatgtttgccgtcatgttgctgataaacaaggacgtacgaccctcaaaagtgtgcgaactggtgactgctgttacatgtggaatccatccaatccacattcaaagcagtttgttcagagaggtgttctgaatccgaagtgcctacatagccaggacttggccactagtagcaaggtgcagcagtctggtaagtgttcgaatcatatcccacatgatgctatgggaaggattcggggggagaaagttaccaagcctgctggtggcggatgaatcaggaactgaatctgatggtgtttgtacatatgtctgtacatatctggagtcaaagttgatgagtctctgtacatatcaggggagttgcagtgcatggataccattacaagagtctgatgcagtgcaagatgctgactggactggatccgtggaagattgctgaagtacaagtggttgatgcttcttcatgggtagcaacatggtctcgaggtagagtaaggagcagaatattgtgtctctatccattgctgaaatagagtactttgctctagggagttgctacactcaaatcatgtggatgaaacaaatggcagctgactatggtatgatctctgattctttactaatttattgtgataatcagagtgcattaaacataggaaataatcttgttcaacattcacgcactaagcatattgatattttacaccatttcattcgtgaacttgttgaggcgaaactgatagtagttgatcatgtgagtactgaatatcaactatctgatttgtgtaccaaaatcttggagtttattagcctcagtgatctgagaaagttaattggtgtgcgtgagatctaatctgtttcgtgagatgtgttgatctaagacaggaacaaaaaatgcaagaacaggccatggaaatccaaggatgaatagaagatcaacactctgtgaataaaggtgtgtggaaaatagctgcctgtcatgccgattctgtagtcagccgtaaaacgttgtcgtctaacaggaggtcaaagagctgaggagatcaatttattgtgcaaaccaaactaagggtatctaaagcctaatttggtgtcaagtgaccatcatgcactgatatcagcagttgagaagtcaagtgatgctgctgatatgaaactgacagatcaacagggattcaaagtttaaaaaaagaaaagaagaaaaaggagaaccctgttgtatctaaatctgaggaagtgtggaaataaaagcagcacactcctgattctttgagcaatctccaaaggaaaattccagctgcctgttacacgttgagccgatctactggaattgaaggcatgacagtgtgaaagactagccactgtacccagagttgatctatcaaagatctgagtggttatggtagcttcttgctgagttctgaacaactggttggcacggaacacggaacagatctcaaaggtataaaaatgttttgaatccaacgtagtgtactcacatgtttcaataactttctgggtcactaaactctgttcatgagtgaatggttgttcgctaaatgatttttaatctgaactatgctaacatgtgatgttgatcaatgggatgatatgaatcaatgggattatttgcaagtgtgcactaatgtttttgtttagtgtttcaggctctaattattttaggtatagcctaagcccatttgttttgaaggcccatgaacaaattaagcccattacttaatgtctaggttggagggaaaaagagttagggtttctcatgtcaaatcaaacctgcctagggagtcgttaactcgaagacttgtgctcaaagagaatcaagttgaaatctttcttgaagatgaatgcgattttctctggacttcaacggctcgtgcaacaaagatctgtgacaccgtcgtcgaacctgtcagaagcagcctctgaggagcatccatcgcagtctctgaaagctgaagaggaagaaaatctaaacaaagctatggtgttgtatgctgagcccgaaccaacatctctcagatctgagcttccaaacaaggagaaccaagatgaacaggcagccgtatctccagagccaccggtgattgtggaactgcctgacgagtgtgaatctactgttgttcatgtgcatagatctgagacacccattcaagctgagaccagaaaccagacttgtgaccaagttccaccactcaacaacgagaatcctcaagtggtgcagatctctgatgcgtctgaatccgcacaagctgttgactcaacagatctgtctgtgtcctcgcgtctgctgaaaaggaaacagtctgctgttgtggagaggatgaaaagacagaagactaacgaaaggaaggaagctgctggttcaagtgcttgtggagaaattggtcttcaacggcttgcgacttatcactcatgatgctaagaagaggtcgaagacgattctgtcaaggtatgtgtgcgaggcatggagtacgaattctctcctgccaagatcaacgttttgtttggtctgcaatcagttgatgccagagctcaacagatgcaaattgctggtctgatggatgatgaggtcaccagctatctgactgatggacaagtgaaggttcttcagagtcttccgatgagcaccttctcgaaaaactgtaggaagctgttcaagttctcgtgcagaaattggtctccaacaaccagcgagggatatgcaagtacagacagggctttgcttgtgtatcagattgcacacaagttggcttttgactttgggaagatggtgtatgagcatatcatgcagcttgctttgaaacccgaggcaaagttctacattccgtttccgagtcttgtgtatcaacttcttcagatgcagcatcctgtgaagtttcatgttgagaagccagagcccttagtccagactaagaagaagactgcaaagaagccatcaacacaaggagtgcaaactggtgactccactaatggttcaggacatcgcagagcaatgaaactggccattgaagttctgcagactgctttagatgcaggtaagtgtttctctgttttcctctgaaatattatatctctaatgatgtttgtgtgatttttgactaagtcatgcacttaagcaggaggagatgtgtctgattctgatgatgatgggggaaattaatttgtgggggagcttgatgtttttaacgtttaaaatctagtttttgacaagcttgtttttatttcacaccatgcttttgtttttgttctttttgaactgatgatatgtatcatctgaaaacttgggtctgtaataagttaaacacagctgcttggacgaatcttatcttttgatatgtatgctagaaacgtttctagattttgtcttgttgctgtgtttgggtttccttctgtttgactttcaggtcttgtcaggga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ttgagtcacacggctggtgaaakcaaacccggtttggctgcagtagtctgagaagtggttggtcatcaaagtgttttacgatacactratwtcaggtaagtgtttctaactacttatcytgatgtagatcttctgtaactagttgtttttaacttagttgtgcactcaagcagggggagatgastctggtttatagaatgcttgattgtgggggagtttgacwractgctgaytacttagtaatgttcatagttgactgatyacttgatragtattgttgactaattactagttgagtagtgttcactgtttatgggggagacttgtttsaatttrattcgttttaagtttagacatagtttcactgcctgktrttrgaggagttcgttgttagaatycttctgagtgatgtgaacggttaagaacttgatttycgytgctattgatkttttgcgttcttaacacagttctgatatgaacaagctttwatctctagctagatattgcttkttctgtttctttttggttggtttgtttagtatcttttyaggttgarccagaaggatgcttgagtatcaaactaagtcaaaaagggggagattgaagatgcagattctgacaacaacgagctgatggacatcagggagctgttggatatcaggaagctgcatcaaatctacatcaaacgtctgagttgctgacatggacgcgtgagctgacatggcggagctggagtggttgatgtgacgtgccaagaagctttgctgacttggcrtggtgatcaaagacgaaagtcggttgagaagatttggtgaatattcttctcaacaagttaaggaaagagataggcttgaatatcaaggaggatctcgaacaaggaaagagataggcttgaatatcaaggaggatctcgaacaaggaaarggataggcttgacgattcaagaaagatyccgctcattgattctcggagatcctagggattagggttagcgagaatagcataaatattctaggagtaggcattgagccgcctaagcactctagaatattgccatacgtgtaaagctttcgaagcctagcaaaagcttagaaagtgggtgtttgtaatccctcctcttcacaggcgtgtgataagaaacagaggagtgattaggcttagatttgttcttagtcggggttgatcattcgggtagaataggtcaagtaattgccgagataatagaatccttgtaaaagatttattatcaataagaacaagtaaaaarcgtttgtttgacgcgtttcaaacaaaatcagcgtgttgtgtatcctctataccctc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ggtatcagagcgggtaaccaatctgagattagtatatctgaacaggttagatcctagttatggaaccaacggatgttagtactggtacaggcaaggtattactgctagatactaagcggtatggatactggaaagttcgtatgacacaaatcattagaggccaaggtgaagatgcttggactgcagtagaggaaggatgggaacctccgttcgatctaacagaagatgggttcaaaatcactaaaccaaaggcgaattggactgcagaagagaagcttcaatcaaagtttaatgcaagggctatgaatgctatcttcaatggtgttgatgaagacgagtttaagcttattcaagggtgcaagtcagcgaaacaagcatgggatacgttacaaaaatctcatgagggaacttcgagtgtaaagagaacaagactggatcacattgctactcagtttgagtatctcaagatggaaccagatgaaacaattgtgaagttcagttcaaagataagtgctcttgcgaatgaggctgaggtcatgggaaagacctacaaagatcaaaaattggttaagaagctgttacgttgtctgccaccgaagtttgctgcccacaaagcagttatgagggttgcagggaatactgataaaatatcatttgttgatcttgtgggaatgctcaagtcagaagaaatggaagctgatcaagacaaagtcaaaccgtcgaagaatattgcatttaatgcagatcaaggctctgagcagtttcaggagattaaggatggaatggcactgctagcaaggaattttgggaaagctctgaaacgtgtggaaagaggtcagaatcgtgacagtacatcctggagcaataaagatggagagagatcacgtggaagattctccagatctgagaatgatgactcaggaaagaagaaggaaattcaatgctatgagtgtggtggttttggtcacattaaaccggagtgtccagtcaccaagagaaaagaaatgaaatgtcttgaatgcaaaggtgtgggtcacactaagtttgaatgtcccaacaagagcaaacttaaagagaaatctcttataagtttcagtgattcagaatctgatgatgaaggtgaagagctgttaaacttcgtggcgtttatggcaagttctgactcaagcaaggttatgagtgacacggattctgactgcgatgaggaactgaatcccaaggatgaatacagagtgctatatgacagctgggtgcaactaagtaaggacaagctgcagttggtaaaggaaaagctaactctagaagcaaaacttgctaatgtgagcacagaggataagcagaaactgagtggaatcactgttgatggaaattcacaggactactatcaaaagaaacttgactgtcttcaggaagagtgtcacagggaaagagatagagctaaacttctggaaagagagttgaatgacaaacacaaacagatcaggatgctcaacaaagggtcagaaagtctagacaagatcttggcaatgggcagaactgattctcaaccaaggggtttgggttatcaaggttatacaggaaagatcaacaaggaagaaggaagagtcatcaactttgtcagtggtggttcaacaagtgaaaccgtggtgagacaaagctatactgaaccgaagaaacaagtgaagtcacatgttgaaacaaaaggagaatctgttgtgagaacaaggatggtgggtgtgatttgctgcgatcattgtggtaagagatttcatatgagagaacagtgttacaaattcaaagagaaagtcagaacgctgtggaatttagcaaagtgctacattgagccatcaagattctgcactgtgtggattaagaagaaagatctgtatggtgatatggaagctgaaaggtacaatcacaagttagaaagaatgtacgaagaagaggaaatgcattacgccagttgctgcaatcaggtcaacaaagaaatgcaagacgaggcaaatcttgtttgcaactggaatctttctgagttggatgactgcactccacaagccaaagtggcttatacttcagctgtttctcaagacaacagagcgtggtatttcgacagtgggtgttctcgtcatatgaccggtgtacaatctgttctaaatgacttttctgtcatcaccaatgggaaggtcacttttggagatggtggaaaaggaagcattaaaggaaaagggaagatcgagatagatgatcaaccgcatctgtcaaatgtgtactttgttgagggactcactgctaatctaataagcatcagtcaactgtgtgatgatgacttaactgttacgtttacaaagactggatgtgttgcactcgatattgctggcaacaatgttctatcaggagtttgttcaggcaacaactgctacatgtggaaagactctgaagtctgtttgtctgcaatcacatccaagcttgatctgtggcatcaacgacttggacacatgaatactcaaagcttggtcaagattgtgaatgctgatgttgtcagaggaattccaaaacttgaaggcagtacaagtgttgtctgcaaagcttgcagccaaggcaaacaagttaaagtgcaacataagagggccacgcatattggaactactagtgttcttgaattggtacacatggatcttatggggccagttcagacagaaagcttgagtggtaagaagtatattttggttct</w:t>
      </w:r>
      <w:r w:rsidRPr="00D51419">
        <w:rPr>
          <w:rFonts w:ascii="Times New Roman" w:hAnsi="Times New Roman" w:cs="Times New Roman" w:hint="eastAsia"/>
        </w:rPr>
        <w:lastRenderedPageBreak/>
        <w:t>ggttgatgactactctcggttcacatgggtgagatttctaagagaaaaatctgaggcagctgaaagtttcaagattctggctttacaacttcagactgagaaagggaatcttgttcaaatcagaagtgatcatggtggagagtttcaaaatgaagaatttgagaaattctgcagaattcaaggaatcagacatcaattctctgcacctagaacaccacaacagaatggtgttgttgagagaaagaacagaactttacaagaaatggctagagctatgattcatggaaacaatgtgtcaccaagattctgggctgaagctgtcaacactgcttgctacatcgtgaatagggtgtacgtaagacctgggacaagcacaactccttatgagatatggaagggaaggtcaccaaatctgtgctacttccatacttttggttgtgtgtgctatgttctgaacgataaggatcatcttggaaagtttgatgcaagaagtgatgaagggatatttctgggttatgccacaaacagtatggcgtacagagtctacaataagagattgaagagagttgaagaatcagttaatgttgtgtttgatgacaagcatcctacaagactcttcacggtggaacaagatgatgatgagcaagtagaggaaacaagacattcaacatctcttgttgaatctggaacttcaaaagatgttgaacagactactgaaccacgtacatcatcatctcgcctcacagttcccaaaagtcactcagaaactgacgttattggagagttggatggagacagagttaccagggggataaagatgaactacagagatatgattctgtttacctgttttgtgtcaagcattgagcctaacaacattgaaattgccttagaagatgaattctggtaccaagcttgccatgaagaactaaatcagttcagtcgtcatgaagtatgggatttagttccaagaccggttcatgtcaatgtggttggtactaaatggatttttaagaataaaactgatgaagaaggcaatgtgacacgtaacagagctcgactggttgctcagggatactctcaggttgaaggaattgattttgatgagacttttgctccagtagctcggctggaatctattcgtcttcttcttggaatatcgtgcttgctgaaaatcaaactgtttcagatggatgtcaagagtgcttttctgaatggagttattcaagaagaagtgtttgtgtctcaacctaaaggctttgaagattcaaactttccagatcatgtgtacaagcttaaaaaggctctttatgggttgaagcaagcacccagggcttggtatgagcgtctcactctgttcctaatagaaaaaggtttcaaacgtggaagtgtggacaagactttgttcatccttgttgatgaaaaggacatcctcattgtgcaaatttatgtggatgatattgtgtttggaagcacaaaacagaaacttgtctctgactttgtggaatccatgaccaaagagtttgagatgagcatggttggagagatgaactacttcctgggtctacagatcaaacagactgatgaaggagttcatatctctcagtctacgtatgccaaagggttgattcagagatttgggatgcagacagctaagacctcaaaaactcccatgagtgctactgctaaactgtctgcagatgaagctggtctgagtgttgatgagaagctgtatcgtggaatgattgggagtcttctgtacttaacagcaagtagaccagatctgtgtttcagtgtgggtgtgtgtgcccgttatcaggctaatccaaagcagtctcatctgaatgctgtgaaacggattctcaaatatgttaaaggtacaaccgatgttggtctgttttactctaaacaaactaatcaaaatcttgttggattctgtgatgctgattgggcaggaaacctggatgatcgaagaagcacaacaggagggtgtttctttttgggaaacaacttagtttcatggcacagcaagaaacaaagctgtgtatccttgtccactgcagaagctgagtacattgcactagggagctgctgtactcagttgctatggatgaaacagatgcttctggattacggtatgacatctaacaccctgcttgtgtactgtgataatatgagtgcaattaacatatcaaagaatcctgtgcaacactctcgaacgaagcatattgacatcagacaccatttcattcgtgagcttgttgaaaacaagattgttgagatctctcatgtttcctctgaaaaacagttagctgatatatttacaaaaccattggatttgaacagtttcttgaatctgaaaaaatctattggtctgagtgaatactaatgtgtcttggtgttaaagctattgcaataggttcctttgtacagagttgcattagctttgtgttttcatcaatatgtatatatatatatctattgtgtctgtctttctggcacttcatttcaggaaaatagctgctcttcatgctcttcctcaatgaagtttccaaaaaggatgtgtgtgtggtgtgtaataataataaaaaaaaaggcaaaaagaaaaaaaaaaaggcctgaaggaatgaacaaatgaaagttcaaaaaaaaaaaaaaacaaaggttgtgtgttggcaggaaagggattggtattctttcttctcttggggtatatatgtatctatgagtaccccctcaaaacattgttcttcattacaggctctaccaatccccctcgccgtgttacccacacacatcatgaggttgcttctttggagagtatgacgagtgtagactatcctgtcttgatcagtgtgtatggttcatctcactgggccaggaagctgctattttctccatactaaaagtaagctatgcacctctgtactttggaatctgtccttctcgcttggatgcatttcgcatgtgggttccttgcctagtagaagtttctttaagctatatagtatatatgtctatatcttaagattatgctatgttttatctttcagaggatgacttgatgagatctcacattcagtttgaatcacagttcttgaatgacagtggctgttaatttcaagtgttgatttggttgaatttgtggttctatatggtttagtcctactttatgttgcaatcatattatgtacatatgttggctgtctactacgtctctgggtttctgttgtgatttgtttttgggcctggtataaggccctgtcgattgtttaacggatctggtttagtgttttgcagcctgtcttggttttcgtgctgtttttagggtttcccttgatgcgctcgtgccttttaaacctagcagctctcacagaaggctcattctccttctctgctactcaaacctcaaaattcaaagggtttctttctctaaaaacacaagtcaccatgaatcaagaagcgacctcgttgactggagtctctggtgctggtcagccttccgctgcgactccttctgaccctccaccgcctccggttgctccaatgttcattcccaagactgaaccaggcatctgcatgtctaagaaaaccaagtccaaggtctctgctccgactcagcgcaagagacagtgtacggctgcatctgccaagtccagatctaaagcgcctgctcctgctctccgacgtctgtcaagcaggaaatccaaccgatctgcctctgctgctggacaaactgaagaacttgtccgtgactcttcagatctgcaagatggtgatgtcaccgagattgctccgcctctctttctgtctcgttaccgagagaaccgtcggcttcttgctgttcgtgatcgtaagtatccggagctcaaattcccatcggagactccctacagtagctgttttctgactgaggaaggtcttgggcgctacaaggtcatcgggaatcgctgcttcaacgacatgcgtttccttcctctggatggaaacaacactgcgagtactcagcaacttctcttcaatgctggtctgcttcctactgtcaccgaaattgactcttatgtgcatgaggttgtcatggagttctatgcaaaccttcccgatggtgaagaaggtgatcaacttgcctactccgtgttcgtcagaggcaacatgtatgaattctccctggctatcatcaatcaaatgtttcagcttcctaatccttcctatccgctggatggtatgtctgagattcaagttcctgagtccatggatgaagt</w:t>
      </w:r>
      <w:r w:rsidRPr="00D51419">
        <w:rPr>
          <w:rFonts w:ascii="Times New Roman" w:hAnsi="Times New Roman" w:cs="Times New Roman" w:hint="eastAsia"/>
        </w:rPr>
        <w:lastRenderedPageBreak/>
        <w:t>tgcgattgctctgtcaaacggcaaagccaactcctggaagatgctcacttctcggctgttatctcctgagctagctctgctcaacaagatctgctgtcacaattggagtcccactgtgaaccgctctgttctgaagccggagaggatgactctgctttacatggtggccaaagctctaccgttcaacttcggcaaactcatctttgatgaaatctgggcgtgttcgaatgcagttgcgaacccctcctctactctccgacttgtgcttccgaacctgattgatcaaatgctgcgctttcagcgcattgtccgctctgatgaaggagataccacttcgtctgcaccgttgaagttcaccatggaagtgaaacctgttcctgtgctacagtctgacagtccaaccttggatgcagctctggagaccctcattgcatctctcacaacgatgcgtgttcgtctggcaggtaagcctctctcactcaacttacactctgttatcttttgagaatggttttttatatgagtgtgcactcaagcagggggagagtattctgatgtgtcgtactctgttccggatgatgtgggagatgagaatgtggaggaagaggacgatgatgatgagttagatgacaacacttaattgcttagtcctggtcgttttttagttgtgcattgtgttagggggagtttgtccctgattgtttttgtgtgtttgtgaaaactccttgatcttgttctttatcggcttcttatcggatcttctgtgtgtttaatgattggtcttatgtatggaaccaagaactcatttctgtttcatgtttaaatggttatgtcttttggcagtagttgcttaaacttgagcctttggtttctatgtttggtatggaatattgcttggcttgtatgtgtggtctctactcttttgcagattacttgaggtgtcacactcagataaaaaggggga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agaaacagagtgtctgaagttctacaggcgtgtctgaaacaacrcagagcagaacagaggaacagaggaagcgggaaagtagcagttgcttttgcsagcgtggcatgttgattggagtgaaggaaaggcgtatcactttagacaaaggagacgaakkcgtcagacataggacgtgtgcctagtgtcaagataatgatgaggagctacacttgaacctgctggataaagtrgagcatcctgycttttccgagaaactacataagagaagttttggtctcttattagggttagccactttacttgagaaaagtggaagagaagaaaagttaagtagaacttgttcttgtgggtttcattggtgagtgaacaaagagagcacacggctgttgctgtgtttgtgagctgggtagtttttaggttctgacagtagcaaatcaggttgttgatgttgcataayactgtccaaacttatctgtgattgatcagtttgaaagttgttctaataaagtgtgtttattggagttgtgttctttatcttgtcaaagtacttagggttcttttac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ttggtttatatctgattcaaaatctgaagttggtttggttaagtcaattgaagattgaagcagtcggttatctctggttaagggatttctgattaaaccggaaattgaagaagagaagtcaaagactctaactgcagtggagggtttgactattatataaagagtaacagagtctgttacgattatcatcttcttcatctgttttcttctttgaagttttcttgtatcgagagagagagaacttgagagaatcaccattgttgtaagctcggtttgagctgtactcttcataaagcttagtggatttgccggattgattcggctccggatgtaggcttgatcacactgatcttgctgaaccgggtaaacaaatcgtgtgtctttgttcttcgttttctgttctctgatcttgcataagttgagatcgatcattcgcaacatcatttcgatcgttcttaacgctgaattgaatctaatcggagctcaatttcg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gtggtatcagagccttggtttctgaattgaggaggtttgatgcttcgatagcgttaatggcgatgtcgtcaaaggtagagatcaagacatttaatggagatagagacttttctctatggaagattcggattgaagcacaacttggagttctgggtttgatgaacactttaacggattactctttgacaaagtttgttccagtcccaaagagtgaaggaaagaaacctgaaaccgatgaagaatcatctccgactgaagaagttccagatctgatcaagattgaacaatcgaaacaagctaagaacatcataatcaatcacattactgatgcggttcttcttaaagttcagcattgtgtatctgcagctgatatgtgggcaacgctaaacaagctctacatggaaacatctctgcctaacaggatctatactcaacttagactttactcattcaagatgcttgaaacaatgagtattgatcagaacattgatcaattcttaagaattgtggctgaacttggcagtctgcagattgtagttgctgaagaagtgcaagcaatcttgatcttgaattcattgcctgtgagttatatccagttgaagcacactttgaagtatggtaacaagactctctgtgtgcaggacgttgtatcatcagctaagtcattggaacatgaacttgctgaatctaaagagtctgaaagaggctcttcaactgtgttgtatacaactgaaagaggtagaccccaaaacaggtctcagcagcaaggaaacaaagggaaaggcaggagcagatctaattccaaaacaaaggtcacctgctggttctgtaaaaaggaaggtcatgtgaagaaagattgttttgctaaaaaaagaaaactggaaagtgaaggtccaggagaggctggtgttatcattgagaaactagaagtttctgaagccttaaacattggtgacagattggtcaaggacatgtgggtactagactctggatgcacatcacatatgtcatcaagaagagactggtttagtgattttgaggagaatgatggcacaacaattcttcttggtgacgatcacacagttaagtctcagggacaaggttctattcggattaaggcaaatggtggatcaatcagaatcttgaagaatgtcaagtatgtgcctaatctcaggcgaaatctaatttcaacaggcactctagataaactgggatatcaccatgaaggtggagatggtaaagtgagataccataagaacaatgcaactgcattagttggacgtttaatcaatggactgtatgttctggatggagagaccattatgtctgagagctttaatgcagaagacactaaaagcagtactgaattatggcatagcagacttggccatatgagtttaaacaacatgaagatactggctggaaagggactgctacaaaagaacgatgtcaaagaactagagttctgtgagcactgtgtaatgggaaaatccaagaagcttagcttcaatgtcagcaagcacatcacagaggaagctctaggatacgttcatgcagacctatggggctctccaaatgtaactccatcactcttaggtatgaaatattttctgtctattgttgatggtaagacaagaaaggtttggcttatgtttcttaaatctaaagatgagacatttgaccgtttttgtgagtggaaagaacttgttgaaacacaggtgtgaaagaaggttaaagtgctcaggacagataatggattggagttttgtaattccaaatttgaagattacctcaagaagtttggtattgaa</w:t>
      </w:r>
      <w:r w:rsidRPr="00D51419">
        <w:rPr>
          <w:rFonts w:ascii="Times New Roman" w:hAnsi="Times New Roman" w:cs="Times New Roman" w:hint="eastAsia"/>
        </w:rPr>
        <w:lastRenderedPageBreak/>
        <w:t>aggcacaggacatgtgcttatacccctcagcagaacggtgtagcagagagaatgaacagaactcttatggaaaaagtgagatgtcttttgagtgaatcaggtcttgaagaaatattctgggctgaagctgcttcaactgttgcatatctggtgaacaggtcacctgcttttgcagtggatcacaatgtacctgaagagttgtggttaaacaggaaatctgggtacaagcatttaaggaggtttgggtcagttgcttatgtacaccaagatcaaggaaagcttaaaccaagagctttaaaaggtgtgttcctcggttatccgcaaggcactaagggatacaagatctggctcttagaagaaatgaaatgtgttatcagtcgaaatgtgatatttcatgaggacttggtgtataaggatttgcagttaaaagagaagtctgaacaagaagaaagagcagagaagattactcaagcagaaaagactgtctctgaaatagtaagtaaccaacagcaggttggtgagagttctgttgcaggtggaacagttgatgtttcatctagtgatgatgagtcagagtattttgaacccgaaggagaagctccagcaagcagtgaaagactgagcaattatcagttagctagagatcgggttagaaggcaaatcagagcacctataagattctctgattactctcaatttgcatatgctcttatggcagctgaagatatggacagcagtgaagaacctagctgttatcatgaagctaaagaaaccaaagagtgggaaaaatggaatgcaggaatgggagatgaaatgcagtcactattgaaaaactatacatgggatatagtagaccatcccaagaatcagaaaatcatcagttgtagatggctgtacaagaagaaaccaggaattcccggtgtggaacctgaaagatacaaagccagactagtagcaagaggctttactcagagaaaaggaatcgactatgatgaagtgtttgcacctgtagtcaagcatgtgtcgataagaatcttgatgtctattgttgttcaagaagatctagaattggaacaaatggatgttaagactgcgttcttgcatggtgatctggaccagccactttacatggagcaacctgaagggtatgttgctgatgaacaaaaggatcaagtgtgcttgttaaaaaagtcactctatgggttaaaacaagcaccacgtcagtggaacaagaagtttaactcttttatcatggatcagaactttatcagaagtggtcatgattcgtgtgtttacataaaacaggtgagtgatgaagagtttgtgtatatactgatatacgttgatgacatgttgatagcagctaagtcaatgactgaaatcaacaagatcaaagaggcgttgagtacaggatttgaaatgaaggatatgggtgcagctagtcgaatactgggaatcgacattataagagacagaaaagcaggtacattgcggttgtctcagacaggatacttagagaaagtgcttcacatgtttaatatgactgaagcaagacctgtaagcacacctatgggagcacatttcaaacttgcctcagtagttgaggaagaagagtgtgtggacactgataaagttccaaactcaagtgctattggcagcatcatgtatgccatggttggcaccagaccagatatagctcaagctattggagttctaagcaggtttatgagcaaaccaggtaagattcattggactgcagtgaaatggttgctaagatacttaaaagggtctacagatttgaatctggttttcaccagagaaaaggatttcagagttcaaggctttagtgactctgactatgcagcagaccttgacaggaggcgttcaacaacaggttatgtattcactgttggtggaaatacagtaagttggaagtcaaatctgcagagcatagtggctttatcaaccactgaagcagagtatgttgctttaactgaagcagtgaaagaagctttgtggattcaggggttgttaacagaaatgggattcaagcaagagaaggttactttgtggtgtgactcacagtcagcaatcagtttggcaaagaacaacacgttccatgaaagaactaaacatattgcgatcaagttcaactttatcagggatgtgattgaagaaggaagtgttgaagttcttaagatccatacttctcagaatcctgcagacatgcttaccaaaggcattcatgtgcagaagtttgagtcagctttagagtttctaaagctactcaggtgaggtggaaagacatctcagccgaaggtgaaatccaagtaagtgcaagtccactagttatggagagatttgaatcaaggt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gtaagcttgaagcttacttgaagaagaagcaatcaagcaaaaaggaaattagaattatactttgtgtttaggaagttgcctaaatacttatgtgtgttttcctaataggattaggaaattgtctagttcttttcatatataaaggagttgcaagagtgttgcaaaacttatgagttgagagattaagattgtgtgtttttaggttttgagttattttcttaaagcaataaaagagagagtcttttattcataatcttgttcttattcttgagtttgatatatagtttgaatc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ggtatcagagcataatattgattcaagcatctttacgatcaaacaaaggcaatcaacgaagttagcgttgattccgtacggagaaagaaggtaacttgtgaagaagacatgggcgatatagtaccagtaacgaacaacaccaaagaaggtagcagctcttcctctattcaatgtccgatgcttacggcaacaaactatacgttttggacaatacgtatgacgatggctctaaaagttcacaaggtatgggaaacgattgaagaaggattagatgatatcgataaaaacaatatggcaagcgctctccttctccaatctatccctgaagcattaaccttgcgagttggaaaacttaaaaccgcaaagaagatatgggatgcgataaaggctagaaatctaggagctgatagggtcaaagatgcaagacttcagacattgatgggcgagtttgaaaggataaagatgaaagaaactgagaagatagatgacttcgctggaagactctcagaattgtccaccaaatcagcagatcttgggaatgatattgaagaacctaagttggtgaaaaagtttctcaatagcctaccacggaaacgttatatacatatcattgctgcactagaacaagttcttgatcttaatacaacaagtttcgaggatatagtcggcagactaaaggcatatgaagagagaatctgcgatgaagaagataaccaagatgatcagggaaagcttttgtatgcgaactctgaagaaaagtcagctcagaacaattggaatcccaataaaggaaaaagtcaaggtggtcgaggatacggacgaggaagaggcagagatcggtttgggaatgcacaaggcaacagagacatgacaaacgtgatttgctataggtgtgataagctaggacactatgcttccgactgtcccgatagattgcttaaacttcaagaaacacaagatgttaagaatgatgatacacaaaaggctgacgcattaatgatgcacgaagtagtgtttcttaacgagaagaatgtaatgccaaataaacttgaggcgagcttggatgttgataatgtgtggtacttggataatggcgcgagcaaccatatgacgggaaacttgg</w:t>
      </w:r>
      <w:r w:rsidRPr="00D51419">
        <w:rPr>
          <w:rFonts w:ascii="Times New Roman" w:hAnsi="Times New Roman" w:cs="Times New Roman" w:hint="eastAsia"/>
        </w:rPr>
        <w:lastRenderedPageBreak/>
        <w:t>cttactttggtgagattgacgaaagagttacgggaaaggttcgttttggtgacgattctcgtattgatatcaaaggaaaaggctcgattacgtttatagctaagaatgaagagagaaaaatcttggctgatgtctattacattcccgatttaagaagcaacatcgtgagtcttggtcaggctaccgagtccggatgtgatgttagaatgcgagatgaccatctaactctatatgatagagatggaaagctgctaataaaagcgacaagatccagaaatcgactttacaaggtgatcatggaagtcgatgatacaaagtgtttgcaacttgagagcttgagtgaaacgacaaagtggcatgcaagattgggtcatattggaactgacaacttgaaaagaatgatgcaaaaggaattggtcattggcattcctaatatcaaagtcgagaaagaaatgtgtggctcatgcttgcttggtaagcaagctagaaaaccatttccacaagcaactccatatcgtgcaactagcatactcgagctcttacatggagatctttgtggaccaattacgccttctacagtagcataaaataggtatatctttgtcctaattgatgattattcacgttatatgtggtcacttcttctcaaggaaaagagcgaagcgttcaataagtttaaaagctttaaggcatgtgtggagcaagaaactggtgctaccattaaaacgtttcgaacggatagagggggagagtttgtttctcaagagtttcaagcgttttgtgacgcctccgggattaaaaggcacttaactgcaccgtattctccacaacaaaacggagtggtcgagaggcgcaatagaacgttaatggaaatgactagaagcatcttgaaacacatgagtgtcccaaattatctatggggagaagcagtgagacattcgacttatcttataaacagagtagcgacgagaactttggtagatcaaaccccatacaaagtcttaaagagtaagaagccaaatgtggagcatttacgggtctttggttgcattggttacgctaaagcagaggctgtacatttgagaaagttagacgatcgctcacgaatgctagtacacctaggaacagagcctggatcaaaaggctatcgtttattagatccaacaaggagaaaggtgatagttagcagagatgttgtatttgatgaagaaaaaaggtggaagtggaataatagtgaagatgaaattaataatgttccaggaatgttcagtcttagttttgaagaatttggcaacaatggtataagagaggaggatgatatcacagaagaaacagagatcaatgatggagagaatcatgatcgtgaagctgaaattcctactcaagcaatagagactgtagaacaataagtagagccgcaagtcacactaagaaaatccgtgagagtgatctcaaaaccaagttacttagacgattatgttttgttggcctcaatcgaatgtgaacggctcttacttatgataaatgaagaaccatgggactacaatgaggcaaaggaattgcaagaatggaagaaagcgtgtgtagaagagattgcgtcgataactaagaaccacacttgggatttggtggatcttccgatcggagctaaaccaattggactcaaatgggtctttaagttaaaacggaactctgatggaagcgttaacaaacacaaagcaaggcttgtagctaagggttatgttcaacgacacggtatcgactttgatgaagtatttgctccggttgcccgaattgaaaccgttcgacttatcattgctttagcagcttctaatggatgggaaatacatcatcttgatgtgaaaactgcatttcttcatggagaattaaaagaagtggtctacgtttcacaacctgaaggatttgtgataggaggaagtgaagataaagtgtacaagctgaacaaagctctttacggactcaaacaagctcctagagcatggaataacaagttgaacaagattctcatggaacttaagtttactaagtgctctaaagaaccgtcattatattgtcgaagagacaaggatgagctacttgttgtggtggtctatgtggatgacctacttgtcacgggatctaacttacaagtcatacttgagtttaaagaagagatggcaaagaagtttgaaatgagtgatcttggaaagcttacgtattacttaggtattgaagtgtttcaacatgaaggcggcattatgcttaaacaagagaggtatgcaaacaagatcctagaagaaacaaaaatggatgattgtaatgcggttcagattccgatggatgcaaacctaaagctaagtaaagcacaagaagagaaaaacatcgatgagaaggaatatagaagaaatattggatgtcttcgatatttgctgcacacacgtcctgacctttcttattgtgttggagtgcttagtagatatatgcacgagccaaaggaatcacatggagcagccttgaaacagattcttaggtacttgcgaggaactcaatcttttggtctctgtttcaaacgaatgaataaaacagagctagtaggatttagtgatagcagtcacaatgttgatgaggatgatggaagaagtacgacgggtcatattttctatcttaatgactgtcctatcacttggtgctcgcaaaagcaagaaactgtggctctatcgtcttgtgaagctgagtttatggcggctacagaggcagcaaaacaagcggtttggcttcaagagttacttgaagagattgttggaaaaacgtgtaagcaagtgttgatattaattgacaacaagtcggctatagcactcacgaaaaacccggttttccatggacgaagcaaacacattcacaagaggtatcactttattcgtgagtgcgttgcgaatgaacaagttgaggtggagcacgtccccggaaccgaacagagagccgacattctaacaaaggcactcgggagaatcaagttcaaagagatgagagatcttgtgggagttcaagatatgacaaagtgtagcttcaagcttaagggggaa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aatcagagagaacctcctctacaatcagaaactttgctttctgcgaatggacctgcaacactcaacaatactttgggcctcagtcaaagtgtcaagcccatcaacctcaagtcttctctaccttgcaacggtaacaagattcctcaatttccagcgcatcaacgtacgggattcacagctaatcatttgtcccttcataacaaatttgatcctctttgttcctctgtcgtgatgtgcagctaatgacgtgtgacctagtgtctcaccattttggggttcatatataaactcttctctgtcattgtaaaccttaagctgaaatattcaataaagagatttctcttcatcatcgttttatcaata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cagtcgaaaatggctgacaactctgattcatcttccgctctctgtttttctcattatgttactctgaaactctcaactgcaaactacctcttgtggaagatccagttcgagacttggctcaacaatcaacgtttgcttggttttgttactggtgctaatccgtgtcctaatgctacgagatctatcagaaatggagatcaagttacagaagctacaaatcctgactttctcacatgggttcaaaatgaccagaaaatcatggggtggctccttggttcgttgtctgaagatgctctgcgttcagtctacgggttacacacatccagagaggtatggttttctcttgctaagaagtacaaccgtgtctctgcctctaggaaaagtgacttgcaacgtcgtttgaaccctgtctctaagaatgagaaatctatgcttgagtatctaaactgtgttaagcaaatctgtgaccagcta</w:t>
      </w:r>
      <w:r w:rsidRPr="00D51419">
        <w:rPr>
          <w:rFonts w:ascii="Times New Roman" w:hAnsi="Times New Roman" w:cs="Times New Roman" w:hint="eastAsia"/>
        </w:rPr>
        <w:lastRenderedPageBreak/>
        <w:t>gactctattggttgtcctgttccagaaaacgaaaagatttttggggtcttgaatggtttaggtcaggaatatatgcttgtgtctacaatgattaaaggttctatggatacctatcccatgtcctttgaggatgttgttttcaagctgattaattttgatgataagctgcaaaagtatgcagaggttcctaatgtttctcctcacttggcttatgctactgaatcaaactactcaaagtggtcaatctggtggaaatcgaggtcgcaacaactacaccactaaagggagaggtttccctcaacaaatctcaagtggctctccctctgactcaggaacaagacctacctgtcagatctgcaacaagtatggtcattctgcttataagtgttggaagcgttttgatcatgcttttcagagtgaagacttcagtaaagcctttgctgcaatgcgtgtctctgatcagaaatccaatccttgggtgactgactcaggcgctacttcacacatcacgaactctacttctcagcttcagtctgctcaaccttacagtggagaagattcagttattgttggcaacagtgactttctccccataactcacattggttcagcagttctgacaagcaaccaaggtaatctgccactaagagatgttcttgtttgtcctaatatcactaagtctcttttatctgtgtctaagcttacctcagattatccttgtgtgattgagtttgactctgatggtgtgattgttaaggacaagctgacaaaacagctcctcacgaaaggaacccgccataatgatttgtacctgttggagaatccgaagttcatggcttgctactcttccagacaacaagctacaagtgatgaggtgtggcatatgaggctaggtcaccctaatcaagatgttctccaacaacttttaagaaataaagccatagttataagtaaaacaagtcacagtttgtgtgatgcttgccaaatgggaaagatttgcaagcttccttttgcttcttcagattttgtttcaagcagactcctagaacgtgtccactgtgacttatggggtcctgcaccagttgtttcttctcaaggttttcgatattatgtaatctttattgacaattactcaagattcacttggttttatccattgcgcctcaaatcagatttcttctctgtctttctcacgtttcaaaagatggttgagaatcagtgtcaacaaaagattgctagttttcagtgtgatggagggggtgagtttatcagcaatcagtttgtttctcatcttgcagagtgtggaatcagacagttgatctcatgtccctacactcctcaacaaaatggtattgctgaaagaaaacatcgtcacattacagaacttggttcgtcaatgatgtttcaaggcaaagttcctcagtttttgtgggtagaagctttttacacttcaaatttcctgtgcaaccttcttccatcctcagttctcaaagatcagaaaagtccatatgaagttcttatgggaaaggctccagtctacacttctcttcgagtttttggatgtgcctgctatcctaatctcagaccttatgcaagtaacaagtttgatcctaaatcgttactatgtgttttcacaggttataatgagaagtacaagggatacaagtgttttcatccgcctacagggaagatatatatcaacagacatgttctatttgatgaatccaaattccttttttcagatatctatagtgacaaagtttcaggtacaaactcaactttagtctcagcttggcaaagcaactttctcccgaagagtattcctgcaactccagaagtcttggatatctctaatactgcagcttctttcagtgatgaacaaggtgaattctctggtgctgttggaggaggaggttgtgggtgtacggcggacttagattctgttcctataggcaacagtctcccttcttctccagttactcagcagaattcaccacaaccagaaactcctatctcttctgcaggttcaggaaatgatgcagaagactcagagttgagtgaaaattcagaaaattcagaaagttcagtgttcagtgaagctacaacagaaacagaagctgctgacaacactaatgatcaaagtcatcctatgataacaaggtctaaatcaggcattttcaagccaaatcccaaatatgctatgtttacagtaaagagtaactaccctgtaccaaagacagtcaaaacagctcttaaagaccctggatggactgatgcaatgggtgaagagtatgactcttttgaagaaacacatacttgggatttggttccacctgactcgttcattactcctttaggctgcaggtgggttttcaaaacgaagctaaaggctgatggaactcttgatagattaaaggctcgtcttgttgctaagggctatgaacaagaagaaggagttgattacatggagacttatagtccagtggttcgcacagccacagtgagaacaatcttacatgttgcaaccattaacaagtgggaaatcaagcaacttgatgttaaaaatgcctttttacatggtgatttgaaagagactgtgtacatgtaccaacctccaggttttgaaaatcaagacagacctgattatgtgtgcaagctcaacaaagccatttatggtcttaaacaagctccgagagcttggtttgacaagttcagtacttttctcttggagtttggtttcatctgtacctattcagatccttctctgtttgtgtttctgaaaggaagagatctcatgttcctcttgctctatatggacgacatgcttctcacaggcaacaatagtgaactgttggacacactgcttgtctctctgaataaagagtccgcatgaaagacatgggaatgctgcattactttctcggaattcaggctcattttcactgagaagggttgttcttgcatcaagagaaatatgctatggatctccttgttgcagcaggaatggcagattgtgccccaatgccaacccctttgcctcttcaattggataaagttcctggtcaacaagaaagctttgctgatcctacttattttcggagcttggctggtaagttacaatatcttactcttactcgtcctgacattcaatttgcagtcaatcttgtgtgtcaaaagatgcattcccccacagttgctgatttcaatctcctcaaaagagtcttacgctatctcaaaggaaaagttcaaatgggtctcaacttacacaacaacacggatatcactttgcgtgcttatagtgatagtgactgggcaaactgcaaagagactagaagatctgttggtggtttctgcacttttcttggcactaacataatcagttggtctgcaaaacgtcatccaacagtctcaaggtcctcaacagaagctgagtataggaccctctctatcgcagctacagaagtgaagtggatctcatctttgcttcgtgaaataggcatctatcaacctgcaccaccggagttgtactgtgacaacctctctgctgtctacctcactgcaaatccagcaatgcacaaccggtctaaggcctttgatgttgattttcactatgttcgagaacgtgttgccttgggagctttggttgtcaaacatgtccctgcttctcatcaacttgcagacatcttcaccaagtctcttccccaacgtccattctttgacttaaggtacaaacttggcgttgttttacctcccacaccaagtttga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gtgagaacttgacctttgggattcaagaaccttcaaagctgcaaaacccaaaaaagaaagaagttgggccactggaagcaaagcccaagcccaatgcgcagcctttgaaagatcctcagcaacggtcatgtccacctgtcaataaagccaaaactgcagtcatcacacagctaagagaacgtacagattcaacgatacctttgaagaaccaatttgagtgtcttggatccggtgatgattgccaagactgacacctgtcattattagggtttaggctacatcaccttgtattcaatataaaaggactttatgatgtaatgtgaaacctaagtcgaaatataagaaagataagttctctatatttcagattacgttc</w:t>
      </w:r>
      <w:r w:rsidRPr="00D51419">
        <w:rPr>
          <w:rFonts w:ascii="Times New Roman" w:hAnsi="Times New Roman" w:cs="Times New Roman" w:hint="eastAsia"/>
        </w:rPr>
        <w:lastRenderedPageBreak/>
        <w:t>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ggcaaatcagtccatggagctctattcctatcctgttctaaacatctcaaactgtgttactgttaagcttactgagagaaattacctgctctggaaaactcagtttgagtccttcttgtctggtcagaaccttctcggcttcgtcaatggcgctaccaagagtccagatcctgtctcagctgtcacgaacattgatggtgttgttacagagatcccaaatgctgactacagtgctaggcacagatctgaccaagtggtgaagtcatggatcttaggctctctctctgaagacattctggaagaggtcatcactgaatccactgctcaacaagtctgggaaggtctagccaggtatttcaatcgtgtctctactgctcgcctatttgaactgcaaagaaaacagcagactatgtgtaagcatgatacacctatgatagattacattaagggaataaagaacatttgtgaacaacttgcctctgctggtagtcctgttaaggaacaaatgaaattttttgctgctcttaatggtcttggtcgtgagtatgaacctattaagacatccatagagggtagtatggaatctacacctgctcctactctagatagtatcactcctaggcttacaggctttgctgaccgtctcaagagctatgaagtggtgtctgtcactccccatctagtcttcactgcagatgctcctgatgctggcaactactatcagaccaactacagtggcagagggaatttttctggcaagggaaacagaggcagaggagcatacaacaccaagggacgtggctttcatcagcagaccacaactggctcttccatgtcaggagaaaacagacctgtctgtcagatctgtggaaagctaggccatcctgctctcaaatgttggcacaggttcaacaatagctaccagcatgaagaactgcctagtgccttgacagctatgcacatcacagaagttacagaacacaatggacaagagtggttccctgatacaggagcttcagctcatgtgaccaacagtcatcagcatctgcaacaatcaagaccatacaatggttcagacgctgtgattgtaggaaatggtgaattccttccaatcacccatactggctccacaaacctgtcatcaacctcaggtaaacttccacttaaagatgttttagtctgtcctgacattgcaaaaccattactgtctgtgtccaaacttactagagattacccatgctcctttgaatttgattgtgacggtgtccgtgtacatgataagggaacaaagaggttgctaattctgggaacaagtaaagatggtctttatgtgctgaagaacactcctatccaagccttctattccacaagacaacaagcgacatcagatgaagtatggcatatgaggcttggccatcctaaccctcagattcttcagtacctgtcaaagatcaatgctatcaagatcaataagagctccaagtctatgtgtgaagcgtgtcaacttggaaaaagctcaagattaccattttccctttctacttctgtaaccactaaacctttgcaaaggatccattatgatttgtggggtcctgcacctatagtgtcaggtcagggctttaaatactatgctatcttcattgacaactactcccgtttttgctggttctatccattgaagttaaaatctgatttcttcactgtgttcatcaactttcaagctctagttgagaatcagttttctacaaaaatacaaagctttcagtgtgatggaggaggagagtttaccagtaatcagtttgtcaatcacctacaagcgtcaggaatcaaacaactcatctcttgtccccacacacctcagcaaaacggactagctgaaagaaaacacagacacatcatagagttaggcttatccatgatgtttcaaagcagaatacctcaaaagtattgggttaaagctttcttcacggcaaattttctgagcaatctgcttccctcatctgtcttggatgctcagaaaagtccctatgaagtgttacttggcaatgcacctgattacacttctcttcgcacgtttggttgtgcttgttttccaaccctgcgagactacacacaaaacaagtttgatcctagatctttacagtgtgtgttccttggatacaatgaaaaatataaaggctacagatgcttacttccatcaacaggcagagtctacatcagcagacatgttttgttcgatgaacaagtgtttccctttgcaacactcaacaaagaagtcacttccaacctacaaactccactgatgcaggcttggcagaaaagttttcaagtgttgcctactacctcacctcaaccagcttctccactattttcagaaactgacttcccaccattacctatcagaatacctgaacagtctactgtgaggagtgaagggagatctgggtgtaccacaggcctagatcctgcttctataggcaacagtctctctctcattcctcagaggatggatagttcagaaagtacctcaacatcgtcagaaatcccagaattagcaatcgtcactcagccaactgaagaatcaacagagaatcctgcagcttcaacaacgacttctactcagactgaatcagacactcctgcaacagctcaacatccaatggtaaccaggtcaaagtcaggaataacaaagccaaatccgaggtatgcactactaactcacaaagtgtcttacccggagccaaaaactgttacttctgcacttaaagatcctggctggaatggagcaatgacagaagaaataggcaactgtggtgaagcagaaacctggtcattgactcctagaactccagaaatgcatgttcttggctgcaaatgggtgttcaggactaagttaaacgctgatgtctccttgaataaactgagagccagattggttgctaagggattcaatcaagaagaaggaatcgactatctgaaaacatatagcccagtggttagatctgcaacagtaagaggagtgttacatgtggcaacaataatggaatgggaaataaagcaaatggatgttaaaaatgctttcatgcatggtgatttgacagaaactgtctacatgactcaaccagcaggcttcgtggatccagacaaaccaaatcatgtctgtcatctacacaagtcaatctatggtcttaagcagtctcccagagcctggtttgataagttcagcacattcttactagagttcgggttcacttgcagttatcctgatccatcactattcatctacatcaagaacaaagatgtcattcttctattactctatgtggatgatatggtgataacaggtaacaattcaaaggccttatcgaatctattggcagagttaaataagcagtttcgaatgaaggatttgggtgagctacattacttcttgggaattcaggttcagaatcattcagaagggctattcctatcacagcaaaagtatgcagaagacttacttgttgtggctgccatgtctgactgcagtcctatgccaacacctctccctctgcaaattcataaagagtctgatactgatgacgccttccctgatccttcttacttcagaagtcttgcgggtaaactccaatacttgactctaacaaggccagacatacaatttgcagtgaattttgtttgcaggaagatgcatgctccttctcagttcgatttcagtctgttgagaaggatattgcggtatatcaaaggaacaattacaatgggaataacattcagaaaagacactgattgcacattgagagcttacagtgatagtgatttcggaggctgcaagtcaacagtcagatctacaggtggtttctgtaccttccttggcagtaatttaatctcctggtcatcgcagaagcaggactcagtctctaagagctcaactgaagccgagtacagagcaatgtcagaagcagcttcagaaataacctggttgtgctcattcctgaaggaacttggaat</w:t>
      </w:r>
      <w:r w:rsidRPr="00D51419">
        <w:rPr>
          <w:rFonts w:ascii="Times New Roman" w:hAnsi="Times New Roman" w:cs="Times New Roman" w:hint="eastAsia"/>
        </w:rPr>
        <w:lastRenderedPageBreak/>
        <w:t>tcctcttcatgagaccccaagtctgtactgcgacaacttatcagcagtctatctcacggcaaatccggcgtttcacaatcgaaccaaactcttcctgcgacattatcactatgttcgtgaaagagtagctcttggagcgctgattgtgaagcacatcccgtctcatcatcaaatagctgacatcttcaccaagtctcttcctcacggaccgttcagctcattaaggttcaaactcggtatcgattcaccaccgatcccaagtttgcggggg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ctagaccactgctccaaaacgacatcactcctgcaagtggacctgcaacagaaacaaaagtgttgggccaaaacacacttaagcccaaaccatttaagttcaagacggaaacgacgacgtccagctctcaacgttcgtcttcaatgttcctgcaaaaagacaaaggaaacagagaaacagagatgacgaaagcaaaagcttgtacggagacgaccaagctttcaaaccaattctcagcccttgatgggttagagacaacaggatgaagacacctgtaagggtttagctagggtttcagttctcaagtgttcttgtataaaagctaaagcttgagccgcttgtaaaactcttaagaatgaatgaaatctgaaagttaagttacaaagcttctcatagattcataaatctc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catggaaagaagatccatggagctctatactgttcctcaactcaacatttcaaattgcgttacagtcactcttacgcagcagaactatattctgtggaagagtcagttcgaatctttcctttctggtcaaggcttgcttgggtttgtcactggatctatttctgcaccgtcaccaaccattcctgttccagatatcaatggtgtcaccacagacagaccaaatccagagtttgatgtttggttcaagacagacaaggttgtcaagtcttggcttctagggtcctttgctgaagatatcctgagtgttgttgtgaactacgtcactgctcatgaggtatggtctactcttgcaaatcacttcaatagagctacttcatctaggctatttgagcttcaaaggcgtttacaaactctagaaaagaaagataaacctatgcaagtctatcttaaggagttacaaaccatctatgaacagttagcttctgtagggagtccagttcctgagaagatgaaaatctttgctgctcttaatggtctaggtagggaatatgagcctatcaaaacaagtattgaaggttccattgatattcctcccactcctaagcttgatgaaatcatgcctagactcaacggttatgatgatagacttcaggcttatgcagcaaactctgatgttagtcctcatctagctttcaatacagttcaagctaactctgtcttctacaccaaccgcggcagaggtcaagggaaccgtcggtttggtgggtcacgaggccaaggttccttctccactcggggtcgtggcttccatcagtagctctcatacaatgattcttcttccaacgcctctgcagaacgtccaacatgtcagatttgtgggaaacatggtcatcatgctctcaactgctggcacagatttgataatagttatcagcttgatgtgttaccacaggctctcccagcaacgcagatcacagacattactgatcactctggcagcgaatgggtcacagacagtgctgctactgctcacatcaccaactcgccacgtcatctgcaacagacaaagtcctatgctggttctgattctgtaatggttggcaatgggaattttctacctatcactcataccggttctacaagtattggttctacttcaggtaagcttcatcttaaagatgtattggtttgtcctctaattactaaatctttgttgtctgtgtcaaaagtcacaaaggattatccctgcatttttgagtttgattgtgatgaagttcgtgtgcgtgataaggaaaccaagaagcttcttcttcagggaagtaatcgagatggactctatgtgctggatgaaccaaagcttctggtgttctactcttctcgccaagttgcagcgtctgatgaagtttggcacagacggttaggacacccaaatccccatgttctccagcagctatcctcaacaaagtccattcttattaataaacacagcaaggctatttgtgaagcatgtcagtctggtaaaagctcaagactgtcattctctgcatcatcttttgttgctagtagacccttagagagaattcattgtgatctctggggtccttctcctgttatgtcagttcaaggattcagatactatgttatatttattgacaattactctagatattgctggttctatcctctcaagttaaagtctgatttctacacaatctttgcaaagtttcaagctttggttcagaatcagctacaaagcaaaatctcaatttttcaatgtcatggagggggagaattcaccagtaaggtctttctcaatcatcttcaagaacatgggattcaacaatacatctcctgtccttacactccccaacagaatggtcttgctgaaagaaaacacagacacattactgattttggtttatctatgctttttcaaggcaaagtccctcaaaaacattgggtagaagccttttatactacaaactttctcagtaatctgcttcctcatactgctcttactgatgctaaaagtccttttgagctgttaaacaagaagaaaccggattatcaggccttgagaatctttggatgtgcttgttttccgacactccgagattatgcacaacacaagtttgatcctaagtccttaaaatgtgtgttcttgggctacaatgaaaaatataagggctaccggtgtcttcttcctaccacaggcagagtctacataagtcgtcatgtcatttttgatgaacactccttccctttctcagatacttatatgcatctgcaacccactggtgttacacctttgctctctgcctggcaacaaagttttatgcctcagacaactgcttcttctacagcctctgcaactgcaacctctccattcaatgctgcagagattcaggtttctcctgtgattaccagtaacaacaacacaggcgcttcagtgttagaaaatggttcatctcagctgcctatacagaattcatcagtcttgtctactgtggctagtgaagagagttctgagtgtacggagagcatcaatctcttacctattggcaatagctcttcttcacttgctaacaggacggataatgctgatacttctcctcttcaagaagctgcaacagaaacaaacagctctactgtgcaagaagctgcagaatcaacaactagctctacaatgcaagaacctgcttcaaatcagtctactcatccaatgataacacggtctaagaaaggtattacaaagcctaatccacggtatggacttcttacacacaaagttaaatatgcagaaccaaaaacggttacagaagctcttaaacacccgggatggactgctgcaatgcatgaagagtatgataattgtacagaagcacaaacgtggagtctagttccgtatacttctgatatgaatgtccttggaagtaaatgggtgtttcgaaccaagttaaatgcagatgggtctttggacaagttaaaagctcgcttggttgcaaaaggatttgatcaagaagagggaattgattacttagaaacatacagccatgtggtaaggtctgcaacagtcagaatggtgcttcatgttgcaacagtcatggactgggaagtgaaacaaatggatgtgaagaatgcatttcttcatggggacctcactgaaactgtttacatgcttcaaccagctggctttgtgaataaggaaaaacctactcatgtctgccatctacataaagctctttatggtttaaaacaggctcctcgggcttggtttgacaaattt</w:t>
      </w:r>
      <w:r w:rsidRPr="00D51419">
        <w:rPr>
          <w:rFonts w:ascii="Times New Roman" w:hAnsi="Times New Roman" w:cs="Times New Roman" w:hint="eastAsia"/>
        </w:rPr>
        <w:lastRenderedPageBreak/>
        <w:t>agcaattacttgcttgaatttggtttcaactgcagtattaaagatccatctctgttcatttatttaaaagggaatgatcttatactcttacttctttatgttgatgacatggttttaacaggtagtaactctgcaactatgatcaagctgcttgaggatttgaatacacaatttcgtatgaaagatcttgggcaaatgcattattttcttgggacacaagcttaatttcacgagaattgatgatgtttatacactctttcaggcctatttctatctcagcagaagtatgctgaagaccttctcaccattgcagcaatggacgaatgctccccaatgccaactccactgccacttcagcttcacaaagttcctcatcaagaagaactctttgctaatccaacttatttccggagtcttgcagggaaacttcagtacttgacattgacaaggccggatcttcagttttctgtaaactttgtgtgccaaaagatgcatcaaccaacagtttcagattacaatcttctcaagcggattcttcggtatgtcaaaggaactctatcaatgggaatccacttctccaagcactctgatttccagctccgggtttacactgaaaaagaccctgcttttagtcttcgtgcttacagtgatagtgactggggtggttgtaaagatactcgtcgttccacaggaggctattgcacatttcttggcactaacctcatctcctggtcgtctaagaagcagccgactgtttctcgaagctcgactgaagcagaatatcgatcactctcagaaacagctcaggaaatgacttggatctgtcatttacttcgagagcttggcatacctcttcctgtcacacccgagctctatggagacaacttatcttctgtgtaccttactgccaatcctgccttccacgctcgtagcaaacactttgaattcgactatcattatgtccgtgaaagagtcgccttgggatctttggtcgtgaaacacattcctgctcatcaacaaattgttgacatcttcacgaagtctttgccttatgaagctttctgtaatctcaggttcaaacttggtgtggatttaccacccacaccgcgtt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gaagtgactcagattttagtcttcgggtctaagtgtgggagaaactctcggtgaaagagagggttcgaagtctgttgtgattcaagcgaagcacgtgagagagctgactaaagtcataacacgtgaggcgagctgactaaagtcataacaagcttgagggcgttttggtcttttcgcatgagctctgtaactatatcttcttcttcttctctgtaattctgttagatcgkgataagartttgttgagatcaaagagagagaggagtgtagtgagagaaagcttgaaagcattgtaacagagactaagttyccaagttctagtggatttccggagaggtttctccggcgagacgtagcgttccggtttggaacgtgaactcgttaaattctctgtgttcagcttttcttttactttctttcagttctgrtcaattcgattcttagtgctgaagttgattcgtgtgtttgtgagattgaagtgaagttagatctt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ggtatcagagctcacggttgttgagcgagtgcgaatctaagatggcaggaactccgatcgcgatctttgatggatcaggagatttttctttgtggaaaacaaggattatggcacatctaagcgtcattggacttaaggatgttgtcatcggaacatcgtctccgccgctcactgcagaagaagaagaagatccggagaaaaagaagaaacgagatgcagatgatgcagcaaggcttgagcgatgtgataaagcgaagaatgtgatcttccttaatgttgcagataaggtcttaagaaagatcgagctatgtcaaactgcagcagaagcttggggaactctagatcgattgttcatgattcgatctctacctcatagagtctttactcagctaagtttctatacttttaagatgcaagaaaacaagaaaatcgatgagaatattgatgatttcttaaagattgtggctgatttgaatcatttgcagattgaggtgactgatgaggttcaagcaattctgttgctaagttcgttgccttcaagatatgatggtttagttgaaaccatgaagtatagtaatagccgagaaaagttgaggttagatgatgtgatggttgcagctcgagacaaagaaagagagttgtcacagagtaatcgatctgtatcagaaggaaattttgctagaggaagacaagaaggatcttccaacaataaccaaagaaataagggtaaagggagatcaagatctaagtctcgagatggtaagcgagtatgctggatatgtggtaaagagggacactttaagaaacagtgtttcaaatggcttgaaagaaacaaagataaaggatcaggatcaagttcagacaaaggagaagcgagtatagctaaagctgaatatgatccagcaatggttcttatggcagaagaagagaatctatttgtttcagggaatactgcagacgaatgggttctagatacaggctgttcttttcacatgacaccaaggagagattggttttcagattttagagaagtgaaatctggttatgttaaaatgggaaatgattctttgtctcaggtaaaaggaattggaaacataagaatcaagaactctgatgggacacagattactttaacagaagtgagatacatgccaacaatgtctaggaacctaatttctttaggaaccttagaagacaaaggatgctggttcaagtctcaagatggtattctcaaggtggttaaaggatgctctactgttcttaaaggacagaaaagagaaacgttgtatatacttcttggagaagctgagattgctgaatcaaatgtctccgagaaatccaaagatgaaactgtgttatggcacagcagacttggtcatatgagtcagaagggaatggagatattagtgaagaagggttgtttaaacaggaaagtgattcatgagttgaagttttgtgaagactgcatttatggaaaaaatcatagagtcagtttcccatctgctcagcatgttacaaaggagaagctagcttatatccattcagatttatggggatctcctcataatccagcatctttgggaaactgtcaatacttcatctccttcattgatgactattccaggaaagtgtggatatattttctgaagaagaaagatgaagcttttgagaaatttgttgaatggaagaaaatggtggaaaatcagtctgataagaaggttaagaaactcagaactgataatggcttagagtactgtaatcattactttgagaagttttgtaaagaggaaggcattgtaaggcacaagactgttgcttacacacctcaacagaacggtgtcgctgagagactcaatcgaactataatggataaagttcgcagcatgttaagtgaaagtggtatggaaaagagattttgggcagaagctgctgctacagcagtgtatttgataaatcgatctccctctactgcaacgaactttgagctgccagaagaaagatggacaggagcgttaccggatatgagttcattgagaaggtttggttgtttggcttatgtacacgcagatcaagggaagttgaatcctagagcaaagaagggaatattcacgagctatcctgagggtgttaaaggatataaagtttggctacttgaagaaaagaagtgtgtcattagtagaaacgtgatattcagagaggaaatgatgtacaaagaccttaaaactgattctcagaacagtttctatgaagaagtcatggagaacataggagaaggttctaatc</w:t>
      </w:r>
      <w:r w:rsidRPr="00D51419">
        <w:rPr>
          <w:rFonts w:ascii="Times New Roman" w:hAnsi="Times New Roman" w:cs="Times New Roman" w:hint="eastAsia"/>
        </w:rPr>
        <w:lastRenderedPageBreak/>
        <w:t>agctgatatctaatatcacagatcaaagtattacagaacaagaaagcgttgagcaaggtggagttactgaagaacagattgttaatgaacagaatcaagtgcagacagaaactcatgaagaagaaggaagcagtagtgataattctactgaagaagtggatctcagtaactacctactagtaagagacagggagaaaaggactgttaagttgaacagaagatataatgagtctaatatggttgggtttgcctacaatacagaagatgggggtaagtctgagcctaaaacataccaagaggcattaagtgatcaagattgggagttatggaatggagctatgaaagaagagatatcatccatgggaaaaaaccacacgtgggacttagtagataaaccagtaaatgcgaaaatcattggttgcagatgggtcttcacaaggaaagctggtattcccggagtggaagcacctagatttaaagctcggctggtagccaaaggttttacacagaaagaaggtgtagattataatgaaatcttctcaccagttgttaaacatgtgtctatcaggtttatgctctcaatggtggctcagtttgacatggagctacatcagatggacgttaaaacagcgttcctacatggatttcttgatgaagagatattgatggctcaacctgaaggttttgaagataagaaataccctgaaaaggtatgtttactgaaaagatccctatatggtctaaagcaatctcctagacagtggaatctgagatttgatgagtttatgaagagtattgatttcactaggagcgcttatgacagctgtgtatacttgaagcagcaaagtgataagtcatatgtgtatctactcctatacgtagatgacatgttgatagctgctaaagaaaagtcaagtatcatggagttaaaacagttactgggtaaagagtttgagatgaaggatttaggtgaagctcagaaaattttaggcatggagattgctagagatagagctgcaggtgtgttgactctgtcacaggaaggttatgtgaagaaagttttgagatctagtcagatggatcaggctaaacctgtgtcaacaccattaggaatccatttcaagctccgagcagctactgaaaaagagtatcaggaacaatttgacagaatgaagattgtaccttactcaaacactgttggaagcatcatgtattcaatgataggcacgaggccagatcttgcttatccagttggagtgatcagtcgctacatgagtagaccattaaaggatcattggcaagcggctaagtgggtcttgaggtacatgaaggggacagagaaaaagaagctttgcttcagaaagaataaagacttcttattaagaggttactgtgactctgactatggtggtgattatgataaccggaggtcaatcacaggttatgttttcactattggtggaaacaccattagctggaaatcacggcaacagaaggtggtagctatatctactacagaggcagaatatatggcattaactgatgctgttaaagaggctttgtggctgagaggtttttctgaagaacttggttttgcacaggaaagtgtagaggtgaattgtgattcagagagtgttattgctttggcaaagaactctgtacatcacgaaagaacaaagcatattgatatcaggttacatttcattcgggatatcataaatgcaggtctggttaaagtggtgaagattgcaagtgaatgcaatcctgcagatatttttacaaaggtattgcccgtggagaagtttgaaggagcattgcatatgctccgagttactgagaactgagaggtgaatctcaggtaccggaggggagatccaagaactagaacaagttgagacaaggaagacaatcagagtcaaggtggag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acgataccctaattttttttttcaaaacacaaacctagccgcctaacatgggctcctccgcaaacggtctcccagccaccactgatgaagcaattgtcttcactccgcaaacaatcttcaacattaacacgtctaatgtcacgaaactcacctccaacaattacctcatgtggagccttcagatccacgccttgcttgatggatatgaactcgcaggacatcttgatggttctatcgagactcctgctccaacactcactacaaacaatgttgtctccgctaatccacaatacacgttgtggaagagacaagacaggctcatcttcagtgccttgattggcgccatctctccaccggtgcaaccattagtgtctcgtgcaaccaaagcctctcaaatctggaaaaccttaaccaacacgtatgctaagtctagctacgaccacatcaaacagctccggactcaaattaagcaactcaagaagggaaccaaaaccattgacgaatacgttctgagtcacacaactctccttgatcaattggctattctcggcaaaccaatggaacacgaagaacaggtggaacgtatccttgaaggtcttcctgaagactacaaaactgttgttgatcagatcgaaggcaaagacaacactccctctattacggagattcatgaacgactcattaatcatgaggccaagcttttgtccactgctgctctgtcatcctcgtcgcttcccatgtcagctaacgttgctcaacaacgccatcacaacaacaatcgtaacaataaccaaaacaagaatcggactcaaggcaacacctacaccaacaattggcagccctctgcaaataacaagtcaggtcagcgccctttcaaaccttacttggggaaatgccagatttgcaatgttcaaggacacagtgcgcgtcgatgcccacagctgcaggcaatgcaaccgtcttcgagctcctcggcctccacgttcacaccatggcagccacgagctaacttagcgatgggagcgccatacacagcaaataactggcttctcgatagtggagctacccatcatatcacgtccgatctgaacgctcttgcccttcaccagccctacaatggtgatgatgtcatgatcgctgatggcacaagtcttaagattacaaaaactggttccactttcttaccttctaatgcccgtgaccttactttgaataaagtgttatatgtacccgatatacagaagaatttggtctcagtgtaccgcctatgcaatactaatcaagtgtccgttgaatttttccctgcctcttttcaggtgaaggacctcaacacggggaccctgttgctccaagggagaactaaagacgagctctatgaatggccagtgactaatcctaaagctacagctctgttcacaacaccaagtccaaagaccactctttcttcctggcattctcgcctaggccatccttcttcttctattctaaacactttaatttcaaagttttcacttcccgtttcagtttctgcttcaaataaacttgcttgttcggattgtttcattaataagagccataaactcccattttctatctcatccattaaatccacctcaccgcttgaatatatattttctgatgtctggatgtctcccatattgtcaccagataactacaaatattaccttgttcttgttgatcatcacacacgatatacatggctttaccctttgcagcaaaagtctcaagtaaaatccacttttattgcgtttaaagcgttggtcgagaacaggtttcaagcaaaaatccgaacactttactcggacaatggcggagaatttatcgcactacgagagtttctcgtttccaatggtatctctcatctcacctctccaccacacactcccgagcacaatggcctatccgaacgcaagcacaggcacatcgttgaaacaggactcaccttactcactcaagcttcggttccacgagaatactggccatacgcattcgccgcagctgtttatctcattaaccgaatgccgactccggtgctatccatggagtcaccgtttcagaagctgttcggatccaag</w:t>
      </w:r>
      <w:r w:rsidRPr="00D51419">
        <w:rPr>
          <w:rFonts w:ascii="Times New Roman" w:hAnsi="Times New Roman" w:cs="Times New Roman" w:hint="eastAsia"/>
        </w:rPr>
        <w:lastRenderedPageBreak/>
        <w:t>ccgaattatgagcgtctacgagtattcggttgtctgtgctttccatggctcagaccttacactcacaacaaattagaagaacgatcgagacggtgtgtgttcctcggttactctttaactcaaacagcctacctctgtttcgatgttgaacataagcgactttacacatctcgccatgtcgtgtttgatgaagcctcctttcccttctccaacctcacatcccaaaattctctccccaccgtaacctttgaacagagctcctcgccgttagttacgcccatactctcatcatcgtcggttctcccatcttgtttgtcttccccgtgtacggtccttcaccaacaacaaccgccggtgactacgccgaactcaccacattcatcacagccgacaacctcaccggctcctctgtctcctcaccggtcaaccacaatggactttcaagtcccacaggtacgctcttcgtcacccttattatcttcttcttcatctttaaattctgagcccactgctccaaatgaaaatgggcctgaacctgaggcccagtcaccacctataggcccactgtcgaatccaacccatgaagcctttattggtccactcccaaacccaaaccgaaacccaaccaatgaaattgaaccaacacctgcgcctcaccctaaaccggtcaaacccacaaccaccactaccactccaaatcgaaccaccgtctccgacgcctctcaccaaccaactgcaccacaacaaaatcaacacaacatgaaaacccgagctaaaaacaatatcaaaaagccaaacacaaaatttagcctcactgctactctcccaaatcgttctccatccgagccgaccaatgtcactcaagcccttaaagacaaaaagtggcgttttgccatgtccgatgagtttgacgcccaacaacgaaatcatacatgggatctcgttccccatgaatctcagcttcttgtcggttgcaagtgggtcttcaaactcaagtatctcccaaatggtgccattgacaaatacaaagcacgcttagtggccaaggggttcaatcaacaatatggtgtcgactatgcggaaacgtttagtccagtcattaaatctacaacaattcggcttgttcttgatgtcgcagttaagaaagattgggagattaaacaactagatgtcaacaatgctttcttacaaggaactctcaccgaagaagtatatatggctcagcccccgggtttcatcgacaaagatcgtcccactcatgtttgtcgccttcgcaaagctatatatggactgaaacaggccccccgagcgtggtatatggagctgaagcaacacctattcaacatcggcttcgtcaactcactctccgatgcgtctttatttatctactgtcatggcaccactttcgtctatgtacttgtctatgttgatgatattattgtcacagggagcgacaagtcatccatcgatgcggtgctgacttcccttgcggaacgtttctccatcaaagatcccacagatcttcactacttccttggtatagaagcaacccgaacaaaacaaggtttgcaccttatgcaaaggaagtatatcaaggatcttctcgcaaagcacaacatggctgacgcaaaaccggtgttaacacctttacccacctcaccaaagctcactctccatggtggtacaaaactcaacgatgcatctgaatatcgatcggtggtgggtagcttgcaatacttagcgtttacacgtcctgacattgcgtatgccgtcaaccgattatctcagctcatgcctcaacccacagaagatcattggcaagcagctaaaagagttcttcgatatcttgccggcacatcaacgcatggtattttcctagacactacctcaccattgaatctccatgccttttcggatgcagattgggccggggattccgatgattatgtttctaccaatgcatatgtcatctatctgggcaagaatccgatctcttggtcctctaagaagcagcgtggtgttgcccgctcctccacagaatccgaatatcgagctgttgcaaacgctgcatctgaagttaagtggctttgctcacttctctctaagttacacatccggttaccaattcgcccttctatattctgtgacaacattggagctacctacttgtgtgctaatccggttttccactctcgtatgaagcacatagccatcgactaccatttcgttcgcaacatgattcagtccggtgctcttcgagtctcacatgtatcaacacgagatcaactagcggatgccctcaccaaacctctctctcgagctcactttcagtccgcacgtttcaagattggagttcgtcaactccctccatcttgagggagc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agagaatatatgtcataatgtcttaaaggacatgtttgtaattaatcaatccctaatcatatgtctgtatcttagtataaatatgtacattacattcttaataaagtcaatacattctccttcc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agatttagcaacaaagaacacaacatgaagaagcttgaggaagaagaaatgccaactcagcaaaggggacacgtcaacagcaggaccacaagacaaagaaggagccgttagcgccaaccagggttatgagtcgcacgactaaagcattcttgtcttggtttggtaaagttgcacgcgggttaagcccaatccaaattggtggaaggtgacaaatttggaggcagcttggagacagctgtagaggagcttgtagaggcaaaccaagaaggatccagaagggaacctaggttaaaacctctaagtccatttaagctgaaggtggtgcttagagacagagttagaaacgtagagacattcattagagagtaaacttgtagtgagtgttcttagggaaacaatgagtgagagagagtgaatcatattggttctgtaaggggctgagagggtgagagatctctttgtaaaactcaaaggttatagtggattccgggaaagatttcccggcccagacgtagcaccgttggtgtgaactgggttaacaatctgtttgtgtgctctgtgttgttatgtttcactttcagtcacaagtcttcttatctcaaagttctgttcttgttcgatttcaagtttcttagacatcaagtcttgaaacccttagtctgtatttggtctaaacac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gtggtatcagaacgaaggttctttgtattggcggttcagtaaggttcttacaaacaaagaagccatgtcgtcagcaagggtagagatggagaagtttgatgggcatggagactacacattgtggaaggagaagctgatggctcacatggatctgttgggtttaacggtggctctcagggaaacacagtcggtctcagatcctctagaatctgaggaagaaggaaaagaatctgaaaaaggagataaggaagcactcatggaagagaagagacagaaagcgagaagcaccattgttttaagtgtctcagatcaagttttgcggaagagtaagaaagagaagactgcaccttctatgttggaagccctagacaaactgtacatgtctaaggcacttccaaaccgcatttatctgaaacagaagctttatagctacaagatgcaggagaacttgtctgtagaaggaaacatagacgagtttctacgtctcatagctgatctggaaaacacaaatgtgttggtttcagatgaagaccaagctattctgctactgatgtctttacc</w:t>
      </w:r>
      <w:r w:rsidRPr="00D51419">
        <w:rPr>
          <w:rFonts w:ascii="Times New Roman" w:hAnsi="Times New Roman" w:cs="Times New Roman" w:hint="eastAsia"/>
        </w:rPr>
        <w:lastRenderedPageBreak/>
        <w:t>aaagcagtttgatcaactgaaggatactctaaagtatggctcagggagaacaacactatccgtcgacgaagttgttgcagccatttactcaaaggagctagagttaggctcaaataagaagagtataagaggacaagcagagggcctgtatgtcaaagacaaaccagagacaagaggcatgtcagagcagaaagagaaagggaacaaaggacggtcaagatctagatctaaaggctggaaaggatgttggatctgcggtgaagaaggtcacttcaagacctcatgtcccaacaaagggaagcagcagaacaagggaaaagaccaagcaagcggtagtaaaggcgaagctgcaacgatcaaaggaaacacatccgaaggttcaggctattatgtgtcagaagcattacattcaactgatgtaaatctggggaatgaatgggtcatggacacgggttgcaactatcatatgactcataagaaggaatggttcgaggagctgagtgaagacgctggagggacagtgaggatgggaaacaaatcaacctcaaaggtcagaggcattggaagtgtcaaaatcctgaacaaggatggaacaacagtttcgtgtaaagtacattcctgacatggatcgtaatttactttctatgggaactctagaagaacatggttatagttttgagtcaaagaatggagtcttagtggtgaaagagggaactaggactttattgataggcagcagacatgaaaagctttacttactccaaggaaagcctgaggttagtcattctatgactgttgaaaggagaaatgatgatacagttctgtggcacagaagattaggccatataagtcagaaaaatatggatattctggtcaagaaaggatacttagatggaaagaaagtttctaagttagagttgtgcgaagactgtatttatggtaaagctaggaggctgagtttcgttgtggctacacataacactgaagacaagttgaattatgttcattctgatttgtggggagcaccatcggtccctctatccttaggaaaatgtcagtatttcatctcgttcatagatgtttactcaagaaaaacgtgggtttattttctgaaacacaaggatgaagcttttgggacctttgctgaatggagtgttatggtagagaaccaaacaggaagaaagatcaaaattctgaggatagacaacggtctggagttttgtaatcagcagtttaatgatttctgcaaggagaagggtattgtgaggcatcagacatgtgcttacacacctcaacaaaacggcgttgcagagaggatgaatcacacaatcatggaaaaagtcagaagaatgttaagttattctggcttacctaagacgttttgggcagaagcaactaacactgtagtgactctaatcaacaaaactccctcatctgcagtcaactttgagatttctgacaagagatggtcaggtaagtctcctgtttataactacttaaaaaggtttggttgtgtggcttttacttatgcagatgaaggaaagctagtacctagagccaagaaaggagtgttcttaggctatctcagtggagagaaagggtacaaggtctggttgttagaagaaagaaagtgcagtgttagtagaaatgtgacatttcaagagaatgcagtctaccgagatgtgatgcagaagaacaaagactctgaggaagtggacacatcaagcaggtctcttgatattgatcttgaagatgttggtgatttgagcttaggtggagatctcttggaagaaacatgatccctgggagatcactcacctgctcaggaccatcaccacactgaagacgcggagatcaatgaagaaacggtacctgaaacaccaaacagctaccatttggttagagacagagttagaagagaaatcagagctccaaaacgttttgatgtggagggttattacagtgagtttactgatgatgaagaagaatcatttaatgttgaagccttggtcaccacagtagatggagacaccagagaacctggaattatcaagaagctctaagagatgatgattgagaactatggaaagtcggcatggatgaagagatggactctctgttgaagaatcacacctggactgtagtaaagaagcctgttggagaaagagtgataggctgcaaatggattttcaagcgtaagcctggaactcctggaattgaacaacctagattcaaggctaggttagtttcaaaagggtatgcacaaagagaaggaatagactacacagatatcttctctccagtggtaaagcacgtttcaatacggatattgctggctattgttgcagaggagaattatgagcttgaacagctagacgtcaagactgcttttcttcatggagatctagaagaaaagattttcatggaagcaccagaaggttatgaaagtcagttcaagcaaggagaagtgtgtctgttaaacaagaccatgtatggtctaaagcaatcaccaagaagatggaatcaaaagtttgatagttacatgctggaaatcggctttgagagaagccctcgtaataagtgtgcatacattaaatcacttgaggatggctcaaaggtctatctacttatctatgtcgatgacatgttggtggctgctagagatatgcaggtcatttctgagttaaagcagaaactcagtgagaagtttgaaatgaaggatctcggagctgctaagaggatacttggcatggagatctcaagagacagagttaagggaactctcacactgtcacaagaagattacttgagcaaggttctggaaacatacaacgtggatcaatgcaagtttgtggtaacacctctcggtgctcacctaaagatgcatgcggcaacagaacaacaactgctcagtgatgaagagtacatgaagtcagtgccttattcaaacgcagtaggaagcattatgtactctatgatcgatacaagaccagatttggcttattgtgttggcatcatcagtcggtttatgagcaaaccagttaaagagcactagttaggggtcaagtgagtacttaggtacattaaaggaaccctgaacatgaagttgtgctagaagaagggagcagacttaaccctcagagggtattgtgactccgactatgctgcaaacctggagaacaggcgatcaataagcggaatggtattcacacttggtgggagcaccataaacttgagatcatgtctgcaaaaagtagtggtaatgtcatccactaaagccgggtatatgtctctcactgaagcagtaaaggaggctatatggcttaaaggtttgttacaggactttggctatgaacagaagacggtggagattttctgtgattctcaaagcgccatagccctgtcaaagaacaatgtgcaccatgacaggacaaagcacattgacatcaaataccacaagatccgcgaggtcattgcagatggagtggtagaagtgaagaagatatgcacactggtgaattcagctgatatcttcacaaaggttgtacccgttagcaagttcaagacagctttgcactcgctacgagtaaagactgagtaatctactcaggaccgggaaaggaatcctaaactataacaagttattctctctcaaaaaggtattctcgcttctgtcaattcgtgtttcatgttcttctattgctaggtggagat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gaagacaacccaataaatagaacgggctttgacaaaaacaaagacatggtagcccaaactcaacaaagcccactacagaagcccagtcaacatatgcaaaagaagataaagaccaaaagctctttacctgcaaaacagaagactgtcactaatacggagaagaagacaataacacttgaaaacaaattcaagccgttgcagtcgctgccgttgcagtaattcacaataaatagctattgattaaagatagcattgtcaaggattctaaattgttcta</w:t>
      </w:r>
      <w:r w:rsidRPr="00D51419">
        <w:rPr>
          <w:rFonts w:ascii="Times New Roman" w:hAnsi="Times New Roman" w:cs="Times New Roman" w:hint="eastAsia"/>
        </w:rPr>
        <w:lastRenderedPageBreak/>
        <w:t>aagaagtcataaaagaaagatgtaaaactccattgaaagataagcaaaataaaaacattttttgtcaagaaataatcacagttttatttttctc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attataccttaacaggtgattcaatggcccctgcttacccttttccagacaatgtccatgtctctagttccgttaccttaaagctcaacgatagtaactacttgttgtggaagacacagtttgagtcccttctatcgagccaaaagctcataggttttgtcaatggagtcgtcactcctccagctcagactcgtcttgttgttaatgatgatgtcaccagcgaagttccgaatcctcaatatgaagactggttttgcacagaccagctcgtccggtcgtggttgtttggtacgctttcagaggaagtgcttggtcatgtccacaacctcactacatctcgtcagatttggatctctctagctgaaaatttcaacaaaagtagcatcgccagagagttttctcttcgtcgtaatcttcaacttctgacaaaaaaagataagtctctatctgtttactgtcgtgattttaaaataatatgcgactctctaagctccattggcaaaccagtagaggaatccatgaaaatctttggctttctcaatggactcggcagagagtacgatcctatcaccacagttatccaaagctccctaagcaagctccctgctccgacgtttaacgacgtcatctccgaagttcaagggtttgacagtaagctgcaatcttatgacgacactgtctctgttaatcctcatcttgcgttcaatactgaaagatctaactctggcgctcctcaatacaattccaattcccgtggtcgtggtcgttctgggcaaaacagaggacgcggtggctactctacacgcggcagaggattttctcaacatcaatccgcttcaccatcatcaggacaaagaccagtttgtcaaatttgtggtcgcataggacacactgctatcaaatgctacaaccgatttgacaacaactaccaaagtgaagtccctactcaagcattttctgctctccgtgtctctgatgaaaccggcaaggaatggtaccccgattctgcagccacagcccacataacagcctcaacatctggtctgcaaaacgcaacaacatatgagggaaacgatgcagtcttggttggagatggaacatacctccctattacacatgttggatccaccacaatttcctcatccaaaggtactattccgttgaatgaagtcttagtgtgccctgctatacaaaaatctcttctatctgtgtccaaactttgcgatgattatccatgcggtgtttattttgatgctaataaggtttgcataattgatttaaccactcagaaagtggtgtccaagggtccacgaaataatgggctctacatgctggagaattcagagtttgtagcactctattcaaatcgtcaatgtgcagctagcatggaaacatggcatcatcgacttggccactcaaactcaaagattcttcagcaacttttaacccgcaaggaaatccaagtgaataaaagcagaacttctcccgtttgtgagccttgccaaatgggaaagagcactagattacagtttttctcttctgattttcgagctttaaaacctttagatcgagttcattgtgatctttggggaccatcaccggttgtatcaaaccaaggattcaaatactatgcagtttttgttgatgatttctcaagattctcttggttttttcctttgcgcatgaagtcaaagtttatttcagtgtttattgcatatcagaaattggttgagaatcaacttggtacaaaaatcaaagagtttcaaagcgatggagggggagaatttacaagcaacaaattaaaagaacactttagagagcatggcattcatcatcgtatatcttgtccatatacaccgcaacaaaacggtgttgccgaaaggaagcacagacatttggtagagcttgggctttcaatgttatatcacagtcatacacctctcaagttctgggtagaagctttcttcactgccaactatctcagtaatctcttgccttcttctgtcctcaaggaaataagtccctatgaaactttgtttcaacaaaaagttgattatacacctctccgagtgtttggtacagcctgctacccctgcttgagaccgttagcaaagaacaagtttgatccacgctcgttgcaatgcgtgtttcttggctatcacaaccaatacaagggataccgctgtttgtatcctcctaccggtaaagtctacatctctagacatgtcatttttgatgaagctcaattcccatttaaagaaaagtaccacagtctggttccaaaataccagacgaccttactacaggcttggcaacatactgatctcacaccaccttcagtgccttcttctcaattacaacctcttgcaagacaaatgactcctatggcaacaagtgagaatcagccaatgatgaattatgagacagaggaagccgtcaatgttaatatggaaactagctctgatgaggaaactgaatcaaatgatgaatttgaccacgaagtagctcccgtactaaatgatcaaaatgaagacaatgcactaggacaaggctcattagaaaatctccatcccatgattacaagatcaaaagatggaattcagaagccaaacccccggtatgctctcattgtctctaaatcctcttttgatgaaccaaaaactattactactgctatgaagcatcctagctggaacgctgcagttatggatgagatagatcgcattcacatgctaaacacttggtctctagttcctgcaacagaggacatgaatattctgacatccaaatgggttttcaagactaaactcaaacctgatggcaccatagataagttgaaagctcgtctagttgccaaagggtttgatcaagaagaaggagtcgactatcttgagacattcagtccggttgttcgaactgcaactatacgtcttgttctcgataccgctactgcaaatgagtggcctctcaaacagcttgatgtgtccaacgcgtttctccatggagaattacaagaaccggtgtttatgttccaaccctctggttttgttgatcctaacaagcctaatcacgtttgtcggctcaccaaagctctttatggtctaaaacaagcgcctagagcctggtttgacacctttagcaactttcttcttgactttggctttgagtgcagcacatctgatccttccctcttcgtttgtcatcaaaatgggcaaagtctcatactcctcttatatgtcgacgatatactcctcacaggaagtgatcaactgctcatggataaacttcttcaagctctcaacaaccgcttttcgatgaaagatcttgggcctcctcgctattttttgggtatagaaattgaatcttacaacaatggtctatttttacatcaacacgcatacgcttccgacattcttcatcaagcaggcatgacagaatgcaaccctatgcctacccctctgccacaacacttggaagacctcaattcagaaccctttgaagagccaacatactttcggagtttagctggcaagttacaatacttaacaatcacaagaccggatattcaatatgccgtgaacttcatctgccaaagaatgcacgctccgaccaactctgattttggccttctcaaacgcatactcaggtatgtgaaaggaactatcaacatggggcttccaatcagaaaacaccacaaccctgttctttcgggattttgcgatagtgattacgctggctgcaaggacactagacgctccactactggtttctgcatcctcttgggatctactctgatatcttggtctgcaaagagacaacccactatctctcactcctcaacagaagccgaatatagagctctttccgatacagctcgagaaatcacttggatttcctctcttctccgagatcttggaatctctcaacatcaacctacacgagtgttctgtgataacctatctgctgtctacctctctgcaaatcctgctcttcataaacgatctaaacacttcgataaagactttcactacatcagggaacgtgtggct</w:t>
      </w:r>
      <w:r w:rsidRPr="00D51419">
        <w:rPr>
          <w:rFonts w:ascii="Times New Roman" w:hAnsi="Times New Roman" w:cs="Times New Roman" w:hint="eastAsia"/>
        </w:rPr>
        <w:lastRenderedPageBreak/>
        <w:t>ctcggtctcatagaaacgcaacacatcccagcaactattcaacttgctgatgtcttcaccaagtcactaccgcgacggccctttatcacgcttagagccaaactcggcgtgtctgcgtcaccggtctcacccacgccaagtttgaagga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agtgagatgtctgaagctaaggagatgggccaaacccataacaaatcaagtccaactataaagcctggtcaacaaatacagaagatgacaaagatcaaaagctgtctctcatccgtacatgtacctgcaggaaacattgaaagagaaaggaagacgctcctctaaaactaattcaatcctctttcatccttatctaataaccaaaaattacatacatctgtatagtgtcgagagtgttctagatccttctccctcaatctctataaaaagaagaatgtaatctcattgtaattattattgaaaaacagagtaatattattaaaaggttcaaattttctcttctttc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tctaaactctcacaggtccaaaaatggcagatccatacccttttccggacaatgtccatgtctctagttctgtaactctcaagctcaatgactccaactatctcctttggaagacacaattcgagtctttgctatcttgtcacaaactcatcggctttgtcaatggtggaatcacaccaccaccacgtactctcaacgtcgtcacaggagacacctccgtcgatgtcgcaaaccctcagtatgaaagttggttctgcactgatcagctcatccgttcatggctttttggcacgctatcagaagaagttctcgggtatgtccacaatctccaaacctctagagatatttggatctccttagcagaaaacttcaataagagcagtgttgctcgtgagttcacgctccgccgtactctgcaactcttgtcaaaaaaagacaaaactttatcagcgtattgtcgtgagtttattgctgtgtgtgatgctttaagttctataggcaagcctgtggatgaatcaatgaagatctttggttttcttaatggtctgggaagagagtatgatcctatcactactgttatacaaagctctctgagtaaaatttctccaccaaccttcagagatgtgatttccgaggttaaagggtttgatgtgaagctccagtcctatgaagaatcagttactgccaatcctcacatggctttcaacactcaacgtagtgaatacacagacaactacacttccggcaaccgtggtaaaggtagaggaggctatggtcaaaatcgcggcagaagtggctactctacgcgtggaaggggtttctctcagcatcagacaaactccaataacacaggagagcgtccagtgtgtcagatctgtgggcggactggacacacagctctaaaatgttacaacagatttgatcacaactatcaaagtgttgatactgcccaggccttctcttctctgcgggtttcagacagttctggtaaagagtgggtacctgattctgcagctacagctcatgtgacttcttccacaaataatctacaagctgcatcaccctacaacggcagtgacacagttcttgttggcgatggagcatacttacccatcacacatgttggatccaccaccatttcttctgattcaggtactcttccactaaatgaggtcttagtatgtcctgatatacaaaagtcccttctatcagtatccaaactatgtgatgactatccttgcggtgtgtattttgatgctaataaagtatgcattattgatataaatactcagaaagtggtgtcaaagggtcctcgaagtaacggtctatatgtgttggagaaccaagaatttgtagccttctattctaatcgacagtgtgcagcatccgaagaaatatggcaccatcgcttaggacattcaaattctcggattcttcaacaactcaagtcaagcaaggaaattagtttcaataagagcagaatgtcccctgtttgtgagccttgccagatggggaaaagttctaagttacagtttttttcttcgaattctcgtgagttagatcttttaggtcgaattcattgtgacctttggggcccctcaccagttgtatctaaacaaggtttcaagtattatgtggtgtttgttgacgattactctcgctactcatggttttatccattaaaagcaaagtcagatttttttgcggtatttgttgctttccaaaacctggttgaaaaccaatttaatacaaagatcaaggtgtttcagagtgatggaggtggtgagtttacaagtaacttaatgaagaagcacctaacagactgtggaattcaacatagaatctcttgcccctatactcctcaacaaaacggtatagcagaacggaagcatcgtcactttgtcgagctcggtttgtcgatgatgtttcacagtcacacaccgctacagttctgggtagaagcgttcttcactgcaagtttcctaagcaacatgcttccctctccgtcattaggcaatgtaagtccccttgaagctttactaaaacagaaaccaaattatgcaatgcttagagtgtttggaacagcatgttatccctgcttaagacccttaggagagcataagtttgagcctagatcactacaatgtgtatttcttggctacaattctcagtataaaggatatagatgtctatacccacctaccggaagagtgtatatctcaaggcatgttatcttcgatgaagaaacatttcctttcaaacaaaaatatcagttcttggttccacaatacgagtcctctcttctcagtgcttggcagtcatctataccacaagctgatcagtcactcataccgcaagctgaagaaggaaaaattgaaagcttagcaaaacctccatcgatccagaagaatacaattcaggatactacaactcagcctgcaattttaactgagggagtattgaatgaagaagaggaagaagactcctttgaagaaacagaaacagaatctctgaatgaagaaacacacactcaaaatgatgaagcagaggttacagtagaagaagaagtacaacaagaaccagaaaacactcacccaatgacaacaaggtctaaagccgggattcataaatcaaacacacgatatgcacttcttacctcaaaattttcagttgaggaaccaaaatcgattgatgaagccttaaatcaccctggttggaacaatgcggtgaatgatgaaatgagaacaattcacatgttgcatacatggtcattggttcagcccacagaagatatgaatattttgggatgcaggtgggtgttcaaaactaaactcaaaccagatgggtctgtggataagctaaaagctaggcttgttgccaaaggatttcaccaagaggaaggtctagactatcttgaaaccttcagtccggtggtcagaacagccactatccgtcttgttctcgatgttgctactgctaaaggatggaacataaagcaacttgatgtgtctaatgcgtttcttcacggtgaattaaaggaacctgtctacatgcttcagcctcctggttttgtggatcaagaaaaaccttcatatgtgtgccgtctcaccaaagctttgtatggcttaaaacaggctcctagagcttggtttgacacgattagtaactatcttcttgactttggtttttcttgcagcaaatcagatccttctctattcacatatcacaagaatgggaagactttggtgttacttctatatgtagatgacattcttctcaccgggagtgatcacaatctacttcaagagcttctcatgtctctcaacaaacgtttttcaatgaaggatctgggcgctccaagttatttccttggtgtggaaattgagtcatcaccagaaggtctcttcctccatcaaactgcctacgctaaagacattcttcaccaagccgcaatgtc</w:t>
      </w:r>
      <w:r w:rsidRPr="00D51419">
        <w:rPr>
          <w:rFonts w:ascii="Times New Roman" w:hAnsi="Times New Roman" w:cs="Times New Roman" w:hint="eastAsia"/>
        </w:rPr>
        <w:lastRenderedPageBreak/>
        <w:t>aaactgcaactctatgcctactccactacctcaacacattgagaacctgaattcagacctcttccctgaacctacttacttcagaagtttagctggaaagcttcaatatttaaccatcacccgacccgacatacagtttgctgttaacttcatttgccaaaggatgcattctcctactacagcagattttggtttgctcaaacggattctgagatatgtgaaaggaactattcacttgggcttacacatcaagaaaaaccagaacttgtccctcgtagcttacagtgatagcgactgggctgggtgtaaggaaacaagacgctcgacaaccgggttctgtacactacttggatgcaacctcatttcgtggtcagccaagagacaagaaacagtgtcaaaatctagcacagaagcagagtatcgagctcttacggcagtagctcaagagcttacttggctgtcttttctgcttagggatattggagttacacaaacccatccaaccttggtgaaatgtgacaatctatcagcagtttatctaagcgccaatcctgctcttcataacaggtctaagcactttgacacagattatcattacatcagagaacaagttgctttgggtcttgtggagacaaaacacatatctgcaacgctgcaacttgcagacattttcacaaaaccgctaccaagacgagccttcattgatctcagaatcaaacttggtgtagctgaaccacccaccacaagtttgagggg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aatatgtattggtacaatgacccggtttaccggtttatctatttttgtcttggttaagtagattgtatttgaggatcaaaccttgtttcctttattgtcaatgaagcatatttctaatctaaggtaaagtttgttagatctaa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tagagcttttcccagcttcattcatcttcttctgcaaattttcttctattctctgataatttctcttgattctcttttgtttctcaatctttgtttcattctctatcgtttgatcggagaatttctttgatcgcgtttcattccgatcattttttcattttctggttttgttactcttcgcgatggctaatccagctccgacgagctccaatccttactcaaatccattgtgtcttcatgctgctgacaattcgggtgttaaatctcgttctcgacaagctcatcggtgaatcttactatcttacaaggcgtcgttctatcatcaaagctctcaacgctaaaagcaagctcggattcatctatggaagtgtcgttaaacctccggaagatcacaatgactatggatcttagactcgctgtaacgatatggtatgtacctggattacgaactttgtttcaaaggatttaggatctggaatggtctatttttatgatgctcatctcttatggttgaaactagaaggtagatctaggcagagtaatttgtctaagatctatagtgttcaaaaccaactagatcgtctacatcaaggatcattagatctcagtgcttattacactcgtcttacggttaccttcattagatctcagtgcttatcatgggaagaattgaagaattttgaagagttaccttcctgtacttgtggaaaatgcacttgcggttcaaatgatcgttggattcagttgtatgagaagcacaacattgtcagattcttaatgcgtctcaatgaatcgtttattcaagcgcgtcgtcagattcttatgatggatccacttccagaattcacaaatctctataacttcatctctcaagatgatcaacaaagaagttttaattcaatgcctaccacagagaaacctgtttttcaagcttctataactcaacagaaacctaagtttttcaatcaacaaggaaaatctcgtcctctttgcacttactgtggtttattgggtcatactaatgctcgatgttataaacttcatggatatcctccaggctacaaggttcctgttggtacatgctacaataatgacaaatcaagaggtcagccttatccacataatggcattcacatggtttattctcaacctcccgaacagatgatgtattctctagaaaagctccacagattcaatctatgattccatagagtcatcttatcacttacaatgggaactcatatgctccaattgttcaagctaataacaatgctccatatgctctttataatcaagcttataatgggaattcgtatgctcctatggctcagaactttgctggaaatcatattatctctgatggatcttcaatgtctgctggtaatgtgactagtgaatcgccaactgtaaatcattctgtcaatatgatgaattctggaagaggttttcttggtagtagttcacatggtagggaacaggttaatcagatggttactcaattgaacacacaacttcaaggttctccgtatcaagttattcgaccaccaactgtctcgcaaaatcatggttctatctcagcacaaggtatgtcacctataccttctcactatatttctgctttcgaaccatgtcttataattccacaaaatacctggagtcttgatactagagctagttgtcatatctgttgtgacttgagtttgttctgtaatgtctaccatattgatcacacgaatatcactctaccaaataatatcaaaatttccattaacatagctgaaacagttaaactcaatgataggctcattcttcatcttgttttctatgttccttcttttcatttcaatcttattagtgttagttctttaacaaaaacaaataaaaaaaattcagtgcatttttatcataagaattgtttcattcaggatcatactcacgcatggacgattggtagatgagattagcccaatgatctttatctcttaaatcatcaacctccacctgatacataacatcatgctgcatcattcattcaacctgattcgcaactcatgttgcatcattcattgttgtttcacctaagctttggcatcagcgtctaggtcacccatctatgtcaagggttcaggctttatcttcaaatttacatattcctcagaaactttctgaatttcattgtaagatttgtcatttgtcaaaacaaaaatgtttatcttttgtttctaataataaaatttatgaggaacctttccctttgattcatattgatgtttggggtccttttcatattacttctgtcaaaggatatcgttaatttcttactattgtcgatgattgcactagaatgacatggatttatttcttgcgtttaaagagtgatgttacaacgatttttccagaatttttaaaacttgttcaaactcaatttggttgcacagtgaaaagcataaggtctgataatgcacctgaattacaatttaaggacttactagcaacttttggcatttttcattatcattcatgtgcatacacacctcagcaaaattatgttgtcgaacgtaatcatcaacatcttctgaatgttgctagatctctttattttcaatcaaatattccacttgcatattggcctgaatgtgtttctactgctgcatttcttataaatagaacaccaactcccaatttagaacacaagagtccttatgaggttctttataagaaattacctgactataattctcttagggtgttttgttgtttatgttatgcatctacacatcaacatgaacgtcataaatttactgaaagagctacaagttgtgtttttattggttatgaatctggttttaaaggatataaaattctggatcttgagtcaaatactgtttctgttacacgcaatgttgttttccatgaaactatttttccttttattgataagcatagtactcaaaacgtttctttctttgatgattctgttttacctatttctgaaaaacaaaaagaaaatcgttttcaaatttatgattatttcaatgttttaaatcttgaggtttgtcctgtcattgagcctactactgttccagcacacacacacacacgatccctcgctccattaagcactactgttactaatgatcaatttgggaatgacatggacaacacgctcatgccccgcaaagagacacgtgctcct</w:t>
      </w:r>
      <w:r w:rsidRPr="00D51419">
        <w:rPr>
          <w:rFonts w:ascii="Times New Roman" w:hAnsi="Times New Roman" w:cs="Times New Roman" w:hint="eastAsia"/>
        </w:rPr>
        <w:lastRenderedPageBreak/>
        <w:t>agttatctttcacagtaccattgctctaatgttctaaaagagccttcatcttctcttcatggtactgctcattctctctcttcccatttgtcttacgataaactctctaatgagtatcgtctgttctgctttgccattattgctgagaaagaaccaaccacctttaaagaggcagctttgttgcaaaaatggcttgatgcgatgaacgtggagttggatgctcttgtgagtacttccaccagggaaatttgttctttacatgatggaaaacgtgccattggttgtaagtgggtcttcaagattaagtataaatccgatggtactattgaacggtataaggctcgcttggttgctaatggctatactcaacaagaaggagttgattacattgatacattcagccctatagctaagcttacttcagtcagattaattcttgctttagctgctattcataactggagtattagtcagatggatgttactaatgcttttctccatggtgattttgaggaggagatatatatgcagctaccacaaggttatacaccaagaaagggggagcttttaccaaagagacctgtgtgtcgcctagtcaagtccttatatggtctaaaacaagcttcacgtcaatggtttcacaagttctccggtgttctaatacagaatggttttatgcaatctctctttgatccgactttgtttgtcagagttagagaagatacttttctggccctgttggtatatgtggatgatataatgcttgttagtaacaaggattctgctgtgatagaagtcaagcagatattagccaaggagttcaagctaaaagatttgggacagaagagatattttttgggattggaaatagctcgctctaaggaaggtatctctatttcacagagaaaatatgctttggagttacttgaagagtttggctttcttggttgtaaacctgtcccaacaccaatggagctgaaccttaagctaagtcaggaagatggtgccttacttctggatgcctcacattacagaaaactcattggaagattggtttatctcactgtgactcgaccagatatatgttttgcagtgaataaactcaatcagtatatgagtgctcctagggaaccacatttgatggctgcacgtcgcatcttacgttatttgaagaatgatccaggtcaaggtgtgttctatccagcctcttctactctgacttttcgtgcttttgctgatgctgattggagtaattgcccggagagtagcatatccatttctatagtttgtgtgtttcttggagattccttaatctcttggaaatccaagaaacaagatgctgttagtcgcagtttggctgaagctgagtacagaagcatggctagtgctatctttgcctgacacaatttttgtgtactatgacgatgagtctgcacttcacattgctaagaactcagtcttccatgagagtaccaagaacttccttcatgatattcatgtggtgcgagaaaaggttgctgttggttttatcaagactcttcatgttgatactgaacacaacattgttgatctgctcactaagcctctcacagcgcttcggttcaattatctactgtccaagatgggactgcatcacttgtactctccatct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gttaagtttgaatatgacttgagcactaagtcattaaatccttgagagattaggactagaatatctaggagtgatctagaaaatatttaggagttatctaaatatacttctattaagattatgattgtttaagagatctctatataaggagatgtaagtatgttgcgtaacttatgagttgagagaattaagaacaagagagtttaagttttgagtagttttcttaaactaattaagaaagttattctttaatctttgtgttcttgacaatttcaaac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tggtatcagagcggttataatcattttgtgatcaagagagattagaagagagtagagatcaacgtttcaagctagaaacatgggtgacatagttgtggcaaaaccaaaggagaatatctcatcatcaataacatgtcctatgctcaatgctacgaactacacgggttgggccatacgtatggagattacgcttagtatacataaggtgtgggaggtaataaatccaggatctgatgatgttgacaagaatctcatggctaggggtttcatattgcaacctataccagagactttgacactacaagtcgggaatcttaatacaacaaaaaaagtatgggaatcaataaaaactcgacatgtaggagtggagagggtcaaagaagcaaggttacaaaccttgatggcagagtttgagaaaataaagatgaaggaaagaacatattgataacttcgttggaagactttcggaactctctacaaaatctgcggaactaggagttgagattgaagtaccaagactcgttaagaaatttcttaacggtttgccaagaaagagatatatacaaacaagttcttgaccttaataatacaagatttgaggatattgtgggccgtatgaaagtatatgaagaataagttggtgatgtaggagatgagcaagatgacataagaaaactcatgtaagttaatactaattcacaatcctatcaagataactgctagtagaggaagaggtcaaagaggacgatttggtggaagaggaagaggacgtggtcgtaatacaagagataagtcaaagatcatgtgttacaggtgtgataagatagggcattatgcttctaattgtccagatagattacttaagcttcaagaagcatgtgcaaacaagaagaagaaactcaagaagcggatgagctcatgatacatgaggtagtctatttaaatgaaaagaatgtcaaacttttgaaacacaatcagatggagataatgtgtggtatcttgacaacggggcaaggaatcacatgacagaaaaccgttcttatttctctaaaatcgacgagtcaatcacagggaaagtgagatttggagataactctcgtattgatatcaaagggaagggctcaatactctttgtaagtagaagtgtactacataccggatctaaagagcaatatcataagtcgtggtcaagccaccaaagcaggatgcgatgtgaggatgaaagaaaactatctaacattgtatgatcgtgatggaaagttgttggtgaaagcgataaggtcaaagaatcggctttacaaagttaccatggaaaccgaagctaagaagtgtttacaactaaatcttatcgacgattcatcaatatggcactcaaggttaggacatgttgggttaaacactatgaggtgaatgatgaacaaagagttagttgtcgggttaccaaagatcacagtcgaaaaggaaacattggcctcatgttcgcttgggaaataagtaagaagaatattccctcaagctacttcttttcgagcctcacgactacttgaactcatacatgcggatctctgcggacctatcacacctatgacagcagcacaaaataggtatatctttgttcttatcgacgatcactctcgttatatgtggacagtgctattgaaggaaaagagtcaatcattcgacaaattcaaaaaatttaaagcactagttgaagaagaaacaggagcaaagatcaaaacacttcgtatagatagaggtggtgagttcacttcacatgaatttcaagatttttgtgataaatccggaatcacaagatatttgtgataaatccagaatcacaagacacataactgcaccttactcaccacaacaaaacggagttgttgaaaggaggaatagaaatttgctagagatgaccataagcatcatgaagcacatggatgtaccaaactatctatggggagaaccagtgaggcatgctaccaatctttttaatagagtcgcaataagatcactggttaaacaaactccatatgaggtattcaagggaagaaggccaaatattgaacatttacgtgtgttcgg</w:t>
      </w:r>
      <w:r w:rsidRPr="00D51419">
        <w:rPr>
          <w:rFonts w:ascii="Times New Roman" w:hAnsi="Times New Roman" w:cs="Times New Roman" w:hint="eastAsia"/>
        </w:rPr>
        <w:lastRenderedPageBreak/>
        <w:t>gtgtatcggatatgcatagactgagagtccacagttaaagaagctagatgacaggtcgagaaggttagttcatctgggaacagaacctggctctaaagcttatcgcttgttggatccatctaggcggagaattattgtgagtagggatgtcgtttttgatgagagtaaaaactggtcttggaatgagacaaaaaacgagacaagtgagagcccatgaacgtttaaagtcagctttggaaacaatggtattgaaaatgaggactcagtacaagaaacagaggagaacggagccgatgagaataacgagggttcagttgaagaggaagaagacattccaaacgataacgatcaagatgaacagactaatgaggtcatcttaaggagatcagagagacaacgtcatagacctaatcatcaagatgactatattttgtttgctgaacttgaagtcgaaaaactcttgatgacaatcagtgaagaaccatgggattacattgaagcaaaagagctaaaggtatggagagactcgtgtagaagaaatcatgtctattaccaaaaataaaacatgggacctagtagaacttccagtcggagtcaaggctataggactaaagtgggtgtttaaactaaagcaaaattctgatggtagtattaacaagcataaagcaaggttgtagcaaaatgttacatacaaagacatggaatagattatgacgaagtcttcactccggtagcaagaaaagaaaccattcgccttatgcttgttcttgctgcttcacatggatagcaagttcaccacctcgatgtcaaaacggcgtttctacatggggagctgaaagaagaagtttatgttatacaaccggagggttttgttacaagagggagtgaggagaaagtttataagttaaacaaagcattgtgtggcctcaaacaagcgcctagggcctagaatcataagcttaactcgatacttaatgagttaaagtttgtcaagtgtcctaaggaaccttcattgtatcagaaacaagacaaagataaagttcttctagttgcagtctatgtggatgatctattaatctcggggtttagcttgaagttgattctcgagttcaagaaggaaatggcgaaaaaattcgggatgagtgaccttggtttgttaacatactatctcggtcttgagtatgtcaacacgaaggaggtattacgttgaagcaagaaaagtatgcatcaaaaattctaagtgaaactcaaatggaagaatgcaatgttgtagacataccaatgaacgcgaacttaaagctaagtaaagcacatgatgagaaaaacatcgatgagaaggagtatagaagaaatatcgggtgccttcgatatttacttcatacaagccctgatctttcttatagtgttggagtcttgagcaggtacatgcatgaaccaaaggagtctcatggtgcagctctaaaacaaatacttaggtactgacaaggtacacgggcttatggtctctccttcactcagaaaaacgaagccaagttgataggcttcagtgatagcagtcacaacgttgatgaggacgatggaaggaaaacaatatgtcacattttctatctcaacaagtgtctgatcacttggtgctcgcaaaagcaagataatgtggctttatcatcatgtgaggccgagtttatggccgctactgaggcagcaaaataagcactatgacatcaagagcttcttggagagatcaatggaaaaccatgcgagaagatgctgattttacttgacaacaaatctgcaattgcactcaccaagaacccggtgtttcacggacgaagtaagcatatacacaaaaggtatcattttattcgtgagtttgtgacgaatgaacaagtggaggtagagcacgttcctagaaaaagaccaaaggcagatattctaaccaaggctctaggaaggatcaagtttaaagaaatgagggagctagttggagttcaagatgtgtcgaagtatggcttcaaacttaagagggt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aggagaagcttcagtcaacgacaacagagattgggtcaaaccctctgctcagctcagagtctcccaaacaaaatgctatgggccaagacaccaagcccaacaccattcaacataacgaaaagcccaacaacagaagattgcctctgcaactcacaaacgacaaagagaacagagttgcaggcgtgaaggagagagccgttgcaaaagcaacaatgctgagctgtgaaaccgtaccgaaggtagagacaaagaacagatatgacgctcttaacctcctgtgctcaaacgacatgtgttaaggcacctagggtttatgagaggttttgagttgtataaataagagagacaatcgcttgtaatcaactaagagagaagagcttaataaagttataatatttctccttcattctaagtttct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ggagcaacctattgagctctattctcaaccactcttaaacatttcaaattgtgttactgtcaaactaaatggaaggaactatcttctgtggaaaacacagtttgaatcgtttctctccggccaaggtttactgggtttcgtcaccggcgctctcaaaccaccagatcctgttcttgcgactccactcaccgctgaagctgcagctgtggagacagtgaaccctgcgtatctctcttgggtgaaatctgatcaagtggtccggtcatggcttcttggatctctgtctgaagacattctctctgaagtcgtcaacacaaccacgtctcaggaggtatggctagctctagcaaaacatttcaatcgtgtttcttcttcacgcttgtttgaactacaaagaaagttacaaaccattgaaaagcgtgacagatccatgagtgattatttgaaagagattaagtctatctgtgagcaacttgcttctgttggcagtccagtgaatgaaaagatgaaaatttttgctgccttacatggtctaggcagagagtacgaaccgattaagacatctattgaggggtccatggatactgttcctacaacctttgaagacatctctcctcgtcttactggttttgatgatcgtcttttggcttacactgacgctgcaagcatcactcctcatcttgcattcaatacacagcgttatgactcaacaacctactacaacaaaggcagaggcagttcatctcaaaagtccaaagggcgtggaggctatacaacacaaggaaggggatttcatcagcaaatctcctctggttcttctgtgtcttcgggtcagtctgttgaaagaccagtgtgtcagatttgtggaaaaataggacatccggctctaaagtgttggcatcgctttgacaatgcatatcagcatgaagatatgccaactgctctcgctgctctccgaatcactgatgtcacagatcaagcaggcagtgaatggtgtgcagactctgcagctactgctcatgttacaagctcacctcatcacctgcagcagagtagagcttattcaggatctgacacggtcatggtaggagatgggaacttcttaccaatcactcacacagggtctgctctcttaccaacgacatcaggtactctccctcttcttgatgttttagttgtccctgatattgcaaagtctctgttatcagtttcaaaactcacaaccgattacccatgtactcttgaatttgatgctaatggggtcattgtaaaggacaaggtaacaaagaggcttctcactctgggtcaaaataagaatggtctgtacacgctgaaggatccacctgttcaagccttctattcatctagacagcaagcagcctcagatgaagtgtggcatagacgtcttggacatccgaatagtaag</w:t>
      </w:r>
      <w:r w:rsidRPr="00D51419">
        <w:rPr>
          <w:rFonts w:ascii="Times New Roman" w:hAnsi="Times New Roman" w:cs="Times New Roman" w:hint="eastAsia"/>
        </w:rPr>
        <w:lastRenderedPageBreak/>
        <w:t>atcctgcagcagttagtcagtactaaagctatcatcatcaataagagcaccaataggatgtgtgaatcatgtcagattgggaagagtagtagactttctttttcagattctcagtttgttgcaactagactactagagagagttcattgtgatctttggggaccctctccagttttgtcaaatcaggggtttaagtactatgtaatcttcattgaccattggtctcgttattgctggttttatcctttgaaatgcaaggctgatttctacattactttctgcaagttccaaaagtttgttgaaacacagtttaatcaaaagatcagtacctttcaatgtgatggagggggtgaatttataagccatagatttctcaaacatttagaggaaagtggtatacaacagtcaatatcgtgtccttacacgcctcagcaaaatagacttgctgagaggaagcacagacacatcacagagcttgggctgtcaatgctgttctcagctaagctgccacaaaaagtttgggtggaagcgttcttcacttcaaatttcctgagcaacattcttcctacaactactctaccaaatcagatgagtccatttgagagattacatggccatcaaccggaatattcagctttaagaacctttggctgcagttgttttcccactctaagaaactatgcatcaaataagtttgaccctcgttctcttaagtgcgtgttcttgggctacaatgatcgctataaaggctatagatgcatctatcctccaacaggaagagtttatattagccgccatgtgatcttcgatgagtcttcttttcctttccaagatacctatcttcacctgcagaacttgggatcaacaaagcttcttgaagcgtggcaacagaatttcatgccttctcaaaagaatcaaagtgaaactcaagctgcttctgtgttctctgaagacgactttcctcctctaccagtcacacgggttcaagtttcaccaccaaatgtcacacctcaagctgctcagtccacagtacaacgagaagaacaacctgcagatacagacattcaatcaaactcaccaagaaatcaagccgagtcaccggctcttgtggacagagagtgcattgagcgtacgacaggctcagatcctgcttctataggcgacaacgctctcagtccacaagacagtgccactcaacgttctcctgttcagtcaacagaaacagctggaacttcagatcaaaatcagaggacagaagctgcagttgatccggttcagcaagttcacccaatggtaacaagatcaaagaagggagtagtcaaaccaaaccccagatacgtccttctaacacagaaagcatcacatccagaaccaaaaactgtgacacaagcactgaaacatgaaggctggaaaggtgctatgggcgaagaaattgacacttgtgttgaaaccaacactttttctttagtcccatacacacctgacatgaatgttttaggaagtaaatgggtgttcagaaccaaaataaatgctgatggcagtttgaacaagttgaaagctagactagtggctaaaggatatcaccaagaagaaggaatagactacttggagacctacagtccagttgtgagaacagccacagtgagacttgtcttacatatagcaacagtgatggaatggaatctgaaacagttggatgtgaagaatgctttcttacatggagacttaaatgaaacagtctttatgcatcaaccagctggatttgtggataagacaaaaccaaatcatgtttggcatctccacaaatctatatacgggttaaaacaatctccccgagcctggtatgataagtttactaactacttgttggagtttggttttgtttgcagcatacaagatccatcactattcttctatgaacaaggacgagatgtgctcattctacttttgtatgtagatgatatagtcctaaccggtagcaacaacattctcatggatagacttctgcaggaaatgagcaaggagtttcgaatgactgacatgggatctctgcaatactttctcgggattcaagcacagaactctgaccaaggcttgttcttatctcaacagaagtatgctgaggatcttctacaagtcgcaggaatgatcgattgtgcaccaatgcctactcctttgccagttcaacttcacaaagttcctaaacaaaatgagctattctcaaactccacttacttccgcagtttggctggcaagcttcagtatctgacattgactaggccagatattcagttttcagtaaacttcgtatgtcaaaagatgcacgctccaacaacagctgattacaatctgcttaagaggatccttaggtatgtaaagggaaccataaccatggggttactcttcaacaagaacacagacttcactcttcgaacctacactgacggtgactatagtcaacactcaaagcaaaagaagtctgctacaaataatgatgcagtcttcaagcttcgagccttcagtgatagtgatgagaaacaagacgttctacaggaggattctgtacctttcttggcaacaatatcatctcctggtcgtcgaagaagcaaccaactgtctccaagagctcaacagaagccgagtataaagccttgtcagatacaacttctgaaatcatctggctcaataacatgctcagagatctccacattccacaacctgatccaccggagctctatggagacaacctttcctccatctatcttgctgcaaacccggtacttcacacacgctctaaacactttcaaactcactatcattttgttagagaaagggtagcgttgggttcgttgattgtcaagcatgtgccatcccaccagcagttggctgatatattcaccaagccattgcccttcgatgctttcacttcgctaaggtacaaactgggtgtagatttgccacccacaccaagtttgc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agttttggtctaaattcaccaagtatgagaaagactctattcggtatagagggttcgaagttcaaatgaaaagcaaggaagagataagagtttctgggtcgcttagagggttcactttatgcgccaagtttgagaaacaaaaggagatctcttcagctctctctcatgacatcacattgtcgagttcgtacaagcaacaagagcagacaaccagaatggtttcttcaatcaagccgcctaagagattgcagcaattcaggcccgtaattgcagctggagcacctgacttgtgtaaggttcaagcacgagcgtgtcgggtagctctagatccttctctttgtctctttaaaggagttggttgtgttgtgttgctttgtaaggtgtgagagaagtttgtaacagagagagaaagttgtagaaccctaaaggctcaagataagagcaagttcttagtggatttccgagaatatctcggcgagacgtagggattcaagtttgaatcctgaactcgttaattcctgtgtgttcttactttcaagttccgctttttacaaacgagtgaacaacagagtgagttgagaggtctgagattagacaaagtacaactcgagaacgttctaatcct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tttggtatcagagcttccaggttactacctaggagcgagaagatctgctcaagatgtcttcgggcagagcagaggtggagaagttcgacggagatggggattacatcctgtggaaagaaaagttactggctcatatggagatgttgggacttctggagggtctcggggaagaagaggaagcagaggttgaagattctaccactgagattagtgatggaggaaaccaagacccagaaactgcaacttctaaactggaagacaagatcctcaaagaaaa</w:t>
      </w:r>
      <w:r w:rsidRPr="00D51419">
        <w:rPr>
          <w:rFonts w:ascii="Times New Roman" w:hAnsi="Times New Roman" w:cs="Times New Roman" w:hint="eastAsia"/>
        </w:rPr>
        <w:lastRenderedPageBreak/>
        <w:t>aagaggaaaagccagatctaccatcatcttgagcctgggaaacaatgttctgagaaaggtcatcaaacagaagacagcagcaggtatgataaaggtcctggatcagttatttatggcaaaatctcttccaaatcgcatttacttgaagcagaggctgtatggctacaagatgagtgagaatatgacgatggaggagaatgttaatgatttcttcaagttaatatcggacttggaaaacgtaaaggttgtagtcccagatgaagatcaagccatagtcttgctcatgtctttaccaagacagtttgatcaactgaaggagacactgaagtactgcaagactacacttcatctcgaagaaatcacaagtgccataaggtctaagatcttggagttgggagctagtggtaagcttctcaagaataactcagatgggttgtttgttcaagacagaggcagatcagaaaccagggggaaaggaccgaacaagaacaagagcagatctaagtcaaagggagcaggaaaaacgtgttggatctgtggcaaggagggtcatttcaagaagcaatgctatgtatggaaggagaggaacaagcaaggttccacatctgaaagaggagaggcttctactgtaactgctcaagtcactgatgcagctgcactagtagtttcaagagctttacttggctttgctgaagtcaccccagatacatggattctagacacagggtgttccttccatatgacctgcagaaaggattggatcatagacttcaaggagactgcaagcgggaaagtaaggatgggcaatgatacttattctgaagtgaaaggaattggggatgtcagaatcaagaatgaggatggatctactatcttgctcactgatgtcaggtacataccagaaatgtcaaagaacctcatctcacttggaactcttgaagataaaggctgctggttcgaatcgaagaaaggtattttgactatttttaagaatgatcttactgtactaactggaaagaaagagagtactttgtattttctccagggaacgacacttgcaggtgaagccaatgtcatagacaaagaaaaggatgaaacaagtttatggcacagcaggcttggtcacattggtgcaaaagggctgcaggttttggtcagtaaaggtcatctggataagaacatgattaaagatttgcagttttgtgaagattgtgtgtatggaaaaacacgcagggttagctttggagctgcaaagcatgtcacaaaagataaactcgactatgtgcattctgatctatggggatcaccgaatgtaccattctccattggtaagtgtcagtatttcatcactttcattgatgattttacgaggagaacttggatctatttcattagaaccaaagatgaagctttcagcaagtttgtagaatggaaaacacagattgaaaaccaacaggacaagaagctcaagattctcagaacagataatgggctggagttctgtaaccaggagtttgattcattctgcagaaaagaaggagttataaggcacaggacatgtgcttacacaccacagcagaatggtgttgctgaaaggatgaacaggaccatcatgaacaaggtcagatgcatgttaagtgaatcagggttggggaaacagttctgggcagaagcagcgtctactgccgtgttcctcatcaacaaaagcccaagctcttcaatagagtttgatattcctgaagagaagtggactggtcatccaccagattacaagatactcaagaagtttggatcagtcgcttatattcattcagatcaaggaaagctgaatcctagagcaaagaaggggatttttctcggatatccagatggtgtaaagggattcaaagtgtggctgctagaagacaggaaatgtgtagtctctcgagacattgtttttcaagaaaatcagatgtacaaggaactgcagaagaatgatatgtctgaggaagaaaaacagctcactgaagtagaaaggactctcatagagctaaagaatttgtctgcagatgatgaaaatcagagtgaaggaggagataagtcaaaccaagaacaagcttcaacaacaagatctgcaagtaaagacaaacaagtagaggaaactgattctgatgatgattgtctagagaactatctactggccagggatagaattcgaagacagatcagagctccacagagattcgttgaggaagatgacagccttgttgggtttgcattaacaatgacagaagatggagaagtttatgaaccagaaacctatgaagaagccatgagaagtccagaatgtgagaaatggaagcaagctaccatagaagaaatggactccatgaaaaagaatgacacatgggatgtcattgataagcctgaaggaaagagagttataggctgtaagtggatattcaagagaaaagcaggaattcccggagtagaaccaccaagatacaaagctaggcttgtcgccaaaggattttcacaaagagaaggcatagactatcaggagattttctcacctgtagtcaagcacgtgtcaatcaggtatcttttatccattgtggttcaatttgacatggaattagaacagcttgatgttaagactgcgtttttacatgggaatctggatgagtatatattgatgagtcagcctgaaggatatgaagatgaggacagcacagaaaaagtctgtttgttaaagaaatctctgtatgggctgaagcagtctccaagacagtggaatcagagatttgactcattcatgatcaactcaggttatcaaagaagcaagtataatccatgtgtctacacacaacaacttaatgatggatcgtacatctatctactgttgtatgtagatgatatgctcattgcatcacaaaacaaggaccaaatccagaagttaaaagagtcactcaacagagaatttgagatgaaggatttagggcctgcaagaaagatactgggaatggaaatcacaagaaacagagaacaaggcactttggacctgtctcagagtgagtatgtggctggagtgttgagagcttttgggatggatcaaagtaaggtctctcagacgccacttggtgcacacttcaagttaagagccgcaaatgagaaaactcttgcaagagatgctgagtatatgaagtcggttccctaccctaatgcaattggaagtatcatgtactctatgataggatcaaggccagacttggcatatcatgtgggggttgtaagccggtttatgagtaaaccctcaaaagaacactggcaagctgttaagtgggtcatgaggtacatgaagggaacacaagatacctgtctaaggttcaagaaagatgacaaatttgaaatcagaggctactgcgattcagattatgcaactgatttagacaggaggagatcgattacaggatttgtattcacagctggtgggaatacaataagctggaagtcgggtttacagagagtggtggctctgtcaacaacagaagctgaatatatggcccttgcagaggcagttaaagaagccatttggctaagagggttagctgcagagatggggtttgaacaagatgcagtagaagttatgtgtgattcacacaatgccattgctttgtccaagaactcagtccaccatgagaggacaaagcatatagacgtgaggtatcacttcataagggagaagatagcagacggagagattcaggttgttaaggtttcaacaacatggaatcctgcagacatcttcacaaaaacagttccagtgagtaagcttcaagaagcgctgaagctactcagggtctcaagtaactagggagaccacagatccgagattggaagtcaagtaacactaagaagatgagttcagtgaactttataccaaggaggagt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gtttataattgagtttggtctataagttataattatgttgtattaaaaggtgtttgttagagtcgtgacttttagattaggttgtgtcgtttatcttag</w:t>
      </w:r>
      <w:r w:rsidRPr="00D51419">
        <w:rPr>
          <w:rFonts w:ascii="Times New Roman" w:hAnsi="Times New Roman" w:cs="Times New Roman" w:hint="eastAsia"/>
        </w:rPr>
        <w:lastRenderedPageBreak/>
        <w:t>agagaaagagacacaactctttacttattgtgtctatttgttttctatttaaactttttgtatcgtgatgaaacgaacaagttctccattcaataaaagtcagtttctcttttgctttgtgtatctcataagaaacagaacaacaagtaaacacttgttttttctttgtaacaagaggcttcaatttc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ctactgattcaagggccaaacatttcaagtaaagagtttaataaacacgagagagttatggagatggtgtcacacattgtgactccaatcttcaacaaagagaattatggtttttggcgcatcaagatgaaaacaattttccagacaaagaaactgtgggaaattgttgacgaaggagttccaaaaccacccgcagaaggagatcatagccctgaagcagtgcaacaaaagacacgatgtgaagcagcatccttaaaggatctaaccgctttgcaaattcttcaaactgccgtctcagattccatatttccgagaatcgcccctgcatcaagcgcacttggaaagccttggtattggaatttcaaggatcaccacaagtcaggatgataaagcttcaatctcttagaagggagtatgagaatttgaagatgaaagaaagtgacaatatcaacactttcatgaccaagttgattgagatgggaaatcaactgagagttcatggagaagagaaatcagactatcaaatagtgcaaaaaatcctaatttctcttccgaaaagatttgacatcatagtggctatgatgaagcaaacgaaggatctgacttcgttgtccgtaacatagttgataggcacattgaaagcacacgagaagcgggtagagatgcgagacgaatgatcaacggaaggagcgttctatggagaaaacaaacgtgaagacaagcgtcaaacgcaggctgggaaatggtgtgacgtttgcgaacgtaaaaatcacaatgagagtgattgctggatgaagaagaacaaaggtgttctttcgcaacaagtggggaacaatgagagaagatgtttcgtgtgtaacaaaccgggacatctagcaaagaactgcagacttagaaggaccgagcgagtggatctaagtctagaagaaacaaatgatgatgaggatcacatgctgttcagtgcagtcgaagaagaaacatcatcaaacgtgaatgatgagacatggctagttgacagcggatgcactaaccatatgaccaaggaagttaaatacttcatcactcttgatcaaagtgtaaaggtaccgatcaaagtggggaatggtcaacatgtaatgacggcaggaaaaggaaatatccaagtgatgacaagccaatgagagaagatcatcaaagaggtgtttctagtgccgggtttagcaagaaatctgttgactgtttctcaaatggtatccaagggatacagagtcttatttgaagacaacagatgtctcatcaacgatcctcaaggaagaaggatactggatatgaagatgatgcagaagagttttccattgagatggataaaggcgaacacaagtgctttactagcaagtgaagaaggagtaaacaaggcaaggttcgaagaactaaggaggaagcttggagtaagaccgaaactcaattaagggg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gtgcaccctctgtcaggacaaaccagaaggagtgctgattgctggaacaagctggaagctgtttcagaagactaaagtgaagatcaagtaattgatgctgacgtggatatgccgccaaatgaacgaatgacgtggagatcacaacaggatgagttcagtttggagaggagatattcacgcgaagatttggagtgatccaagatctcgaaggctaacctagaagaccaaagacctcgatggtataaatagaggtgctaaggttcttgttagacttggccgtgattgtgagtgaaaaagctagtgcaacgcttttcattrttagagactaaggtttagtctgattggaattctagagagatcaaagagtgtgttcttgtgatctgctcttgtgtgtttagggaaatctcaggtgacaagctaaagtagtttagatcttgtgtaaaaccaattaaggtagttgtaaacttcttaatcagatttctaataaagtgatactcagtggttctgagtttggggaatacgattcttggttcatccggaa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tggtatcagagcgggcatctgaaccaagttgtacttaacaacaggtgcagatcctgcggagaggatggactaccccaaagagttcgttgcggtcggtaaagcaatcatgttggaaaaaggaaattacggacactggaaagtgaagatgagagctctcatacgtggtctaggaaaggaagcctggattgctacgagcattggatggaaggctccggtcatcaagggagaagatggagaagatgtgctaaaaactgaagatcaatggaatgatgcagaagaggcaaaggccacagctaattcaagggcactgtctttgatattcaactccgtgaatcaaaatcaattcaagcggattcaaaactgtgaatcagctaaagaagcatgggataaacttgctaaagcatatgaagggacaagtagtgtcaaaagatccagaatcgacatgttagcatctcagtttgaaaatctcagtatggaagaaacagagaacattgaggagttcagtgggaaaatcagtgccatagcgagtgaagcacacaatctaggaaagaaatacaaagataagaaactggtcaagaaactgttgaggtgtctcccatcaaggtttgaaagtaagagaacggccatgggaacgtcgttggacactgactcaatcgattttgaagaagtagtgggaatgctccaagcatatgaattagaaatcacttccggaaagggaggttactccaaaggacttgctttagctgcatcggcaaagaagaatgagatacaggaattgaaggatacaatgagcatgaagaatgagatacaggaattgaaggatacaataagcatgatggcaaaagacttcagtagagcaatgaggagagttgagaagaaaggattcggaagaaatcagggaactgatagatatcgagaccgaagttcaaaaagggatgagattcaatgtcatgaatgtcaaggatacggacatattaaagctgaatgtccctccttaaagagaaaagatctcaagtgctctgagtgtaagggtcttggacacactaagttcgactgtgttggatcaaagtctaagcctgatagatcctgcagttctgaaagtgaaagtgactcaaatgatggagactcggaagattatataaaaggtttcgtgtcttttgtaggaatcattgaagaaaaagatgaaagttcagacagtgaagcagatggtgaggatgaggacaactcagctgatgaggattctgacatcgaaaaggacgttaacatcaatgaagagttcaggaaactgtatgacagctggttgatgctgagtaaagagaaagttgcctggctggaagagaagctaaaagttcaagaactgacagaaaagctgaaaggagagttaactgctgcaaatcagaagaactctgagctgactcagaaatgcagtgtggctgaagagaaaaacagagaactttctcaagagcttagtgacactcgcaagaagatccacatgctgaacagtggaacaaaagatttggatagtatacttgctgctggaagagtgggaaaatcaaattttggtttaggatacaatggtgct</w:t>
      </w:r>
      <w:r w:rsidRPr="00D51419">
        <w:rPr>
          <w:rFonts w:ascii="Times New Roman" w:hAnsi="Times New Roman" w:cs="Times New Roman" w:hint="eastAsia"/>
        </w:rPr>
        <w:lastRenderedPageBreak/>
        <w:t>ggatcaggtacaaagacgaattttgtacgaagcgaagctgctgctccaacaaaaagtcaaacaggttttcgaagcaactatgatgctgttccagcaagacgcgtgtaccagaatcacgatcactatcattcccggagaactgtgacaggttacgaatgttactactgtggaagacatggtcatattcagagatattgctacaggtatgctgctaggttgaataagctgaagagacaaggaaaactatatccatatcaaggaagaacctccaagatgtatgtcagaagggaggatctctattgtcatgtagcatacacctcgattgaagaaggaataaagaaaccatggtattttgacagtggagcatccagacatatgacaggaagtcaatccaatcttgaaaattacacctctgtcaaggaaagtaaagttacttttggaggtggggataaaggaaaaatcaagggaaaaggtgatttgactaaagcagaaaagcctcagcttacaaatgtgtactttgtcgaagggcttactgcaaatctgattagtgtgagtcagctatgtgatgaagggctgactgtgagtttcaatagtgtaaaatgctgggctacaaacgagaagaaccaaaacactctcactggagttagaactgggaacaattgctacatgtgggaagaacctaaagagtgtcttagagctgaaaaagaggatccagtggtatggcatcaacgtcttggtcacatgaatgcgaggagcatgtcagaaatagtgagcaaggaaatggttagaggagtacaagagctgaaacacatagagaaaattgtgtacgatgcctacaatcaaggtaaacagattagagtccaacacaagagagttgtaggtgttgttgagagaaagaaccagacttttcaagagatggccagagccatgattcatggacatggagttcctgaaaaattctggacagaggctatcagtacagcatgttatgtgataaatcatgtttatgtgaggattggaggcacattcgacaagttggtcaaagcgtttgtgaagacaatgacaactgagttcaggttgagtatggtaggcgaacttaagtactttctggggttgcaaatcaatcagattgatgaagggattgctatctcgcaaagcacctatgctcagaacctggtgaaacgcttcgatatgtgttccagcaatccagttgaaactcctatgagcactaccaacctctgcagctgctgtactaaaattctttggatgaaacacatgggtttggattacggtatgtcattttctgaccctttacttgttaaatgtgataatgaaagtgctattgccatatctaagaatccggtacaacactcaatcactaaacacatagctataagacatcattttgttagagaattagttgaagaaaaacaaattaccgtagaacatgtgcctactgaaattcaacttgctgatattttcactaagcctttggacttgaacatgtttgtgaacttgcaaaagtccctgggtattggtgaagtctaactatcttcttgatgagtgtttgtgctgaaacagggttggttgtacagtgagaagcaagttttcatatctattttacaaagtgtcataaccggttttcaaatcttctgctgtaaaaagttcaccaagagaaagagctacccttcatggttcggagatgcaaagtcagtaaagtgtgtgacagacatagtgtgtagagcattaaggaagggatgaaatgcagaaaggggcagaaaagaagcatttcatttcataagatgaagcatgagcttatctaagacacgggggacaaaggagaaatcttgtcactaacccgatgggaacaaaggagaaatcttgttcacctacactttggagagaagggatgtcaaacaaaaatattgagagaacaagtaagaaagagcatcactacactctgcaacaagacaagagaaaaaaaaaaaaaataaaaaaaaaaaaggggggtgcaaaaacaagttctctcactgacatctcgtctctctgcagaaaggagcagtaagaagcaacaataagttctgaatacaaaagatcagacttgtaatttatcaatagcctgaatgttgctgcacagtctgtcacactccttgttaaaaggactcgctaacactctgagatatgacggtgtgaagactactcttggagaatcaacattctcttttgtgttgtgtcagcagattatgttctgaatttttttgaatcaagttacaatgagcttagtattgtacaatcacctctgggacagttctggacctcagtatgagggagagatggttattactgtgctgatactaatggggacttgttctgtgtatatcaagatggcttcagaaaaatgagttgactttcagaggtacttagttcaattctataagctaattgggttgttcggttttgttttatggtggttattgtgttttatgagatttgaccggaccaaaatccggttagcactgatttttggttttgagtttctatggtttgcataaagggatctatcgaatgaaacaagtgagaaaacccagaaaattgagctctcacgccgaaacactagcgatgggagaacacgcagcgatgcccggcgtatgcgaaagatgtttaatccagagtatgtgtttggcacatccttacctgtagatttgagatatgtctctaccttgctgacgacaataacgacacatatggaaggtatggtgtcttggtcctgtgctcagtgtctggtttaattggtagagtgtctagatagagtttttgatcaattgtgtcatgcaagcagggggagattatggactggtccctgagaactctaattcatttgtaaactctctagatgttgataacgaagaaggctttgaagatactcaatcttcttagtgtgtttagatctagttgtgggggagtttaggattaagggggagtttttaagctgtgtttgttaatcatgtccttttggttttagtaggtctttgtttctaagtactggatgatgtgttttgaatcttaaaaacttatttatgcaatctatgatgagaccctctattggttatttccgctgcttattatctctatgacttgatgtgtgcttgtgagttttctttgaggggtttcttgcaggattgcttgaattgacaaattgtatcaaaaaggggga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gagactccattgttgtaaagctctttgagcagattcttcttctttgtgttagtggattgccggatcgaatctggccccagacgtaggcttaatcatatcgattagctgaactgggtaacaaatttgtgttcttcgtttattgcttttaattttgttcttgagttgagattcaacgagtttaaagagagaattgaatcagagtgactgtgagcatgaatcg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gtggtatcggaacgttggttcgaaagattcgctcgatggtaatgacgatgaaggtcgagattaaaaccttcaatggcgatcgagacttctcgttttggaagataagaatagaagctcagctcggcgtactaggcttgaagaacagccttacggattttaaattgaccaagacagttcctgtggcaaagaaagaggaaaaagaatcagaatatgaagatgatgcatctgatataaagcaagctactgaagaaccagatccgattaagtttgagcagtctgaacaagcaaagaacttcatcattaatcacatcactgatacagttcttttaaaggttcaacactgtaagaccgctgcagagatctgggcaacattgaacaaattgttcatggaaacttctttgcttaatcgaatatacacacaattgaagttgtattcattcaagatggttgatactttgagcattgatcagaatgtt</w:t>
      </w:r>
      <w:r w:rsidRPr="00D51419">
        <w:rPr>
          <w:rFonts w:ascii="Times New Roman" w:hAnsi="Times New Roman" w:cs="Times New Roman" w:hint="eastAsia"/>
        </w:rPr>
        <w:lastRenderedPageBreak/>
        <w:t>gatgagtttttgaggattctggctgagttaggaagtttatcaatctatgttggaaaagaggttcaagctgtcttgatcaaaatttactgccatctagttacatccaacttaaacatactcttaagtatgggaacaagactctctcagtacagatgtggtatcatccgccaagtcacttgagagaaagttatcagagactcaagaaagcaacaaaaatgtgtccatggctctctacacaacagatagaggcagacctcaagtgaggaatcaggataagcaaggtcaaggaaagaatagaggtaggtctaactctaaaacgcgagtgacttgttggttttgtaaaaaggaagctcatgttaagagagattgttttgcgagaaagaagaagctggaaaatgagaatagagcaacaatgatacttttgggtgatgatcacacagtagaatcaagaggatgtggtaccatcaaattgaacactcatggaggtttaatcagaatgctgaaaaatgtcagatatgttcctaacctaagaagaaacttgatctctactgggacacttcactctcttggttacaaacatgaaggtggagaaggaaaactgagattctacaagaatggcaaaactgctttatgtggatacttgatgaacggtctctatattctggatggacacacagtagctactgaaacctgcaatgcagaaagtgctaagaacagcacaaagctgtggcatagcagacttggtcacatgagcataaataatatgaagatcctataaggcaaacagactgattgagaaaaaggaattcaaggacttggacttctgtgaacactatgttatgggaaaatcgaagaaactcagttttaatgttggtaaacatgttacagaagacatacttggatatgttcatgctgacttgtggggatcaccaaatgttactccatctatctcgggtaaacaatacttcttatccattatagatgacaaatctagaaaagtttggttaatgtttctgaaatcgaaagatgagacatttgataagttctgtgaatggaaggaaatagtagagaatcatgtgggaaagaaggtcaaaactctaagaactgacaatggattggagttttgtaataacagatttaatgactattgtgccaagactggcattgaaagacaccggacgtgtacctatactcctcagcagaatggagtgactaaaaggatgaatagaacaataatggaaaaggtgaggtgcatgcttgatgaatcaggtcttgaagaaacgttttgagctgagactgcagcaacagatgcatacttgattaacaggtcacctgcttcagcagttgatcacaatgtgccagagcagttgtggctcaacagagaacctggatataagcacctgagaagattcagttctatagcctatgttcatcaagaacaaggcaagttaaaaccgagagtattgaaaggagtgtttctcggatatcctcaaggcactaaaggttacaaggtgtggttaattgatgaagaaaaatgtgttatcagcagaaatgtggtgtttaatgaagattcagtgttcaaggacttacagtcaggaagcaaagatgaagatgaaacagtaacacaggaatctcagattgagattgaaacgccgccaaaatcagaacttgaaacacagaatcaggttcaaggtggagctactcaagtccagctcaatgattctgaagatgaatataatgatgttgaaggagtagttacatgaagcaatctgaagacttatcagttggctagagatagggtcagaagaacaattagaccacctgcaaaacttactgactatactcagtttgcttttgctctagtcatggcagaagaagttgaatcagaggaaccagtatgttttcatgatgttaaggaagacaaagactgggaaaaatggcatggaggcatgatagaagaaatggattctctgttgaaaaatgcaacctgggatatagtcgacaaacctaagaatcaaaaagtgataagctgtcattggttgtacaagaagaagcttggaattcctggtgttgagctaccaagatataaggcaaggttggtagcaagaggattctctcatagagaaggaattgactaccaagaagtgttctcacctgttgtgaaacacacatcaatcagaatcttactatccctaatggttaaagaggacatggaattagaacagatggatgtaaaaacagcatttttgcatggagaacttgatcaaacattgttcatggaacaacctgaaggctttgaggtaaatcctgaactagatcaagtatgtttgctaaagaaatctctttatggcctgaaacaggcacctagacagtggaataagcggttcaatgcattcatgatggatcagaagttcagtagaagtgtgagtgattcatgcgtctatgttaaagaggtaagcaatggtgaatgtgtctacttgctgctctatgttgatgatatgttgttagcagctaagagtatgacagagattaaaaagcttaagaaagttttgagtagagaatttgaaatgaaggatatgggagctgcaagtaggaaattgggaatagatatcataaggaataggagtgaaggaactctatgcttgtcccagactagttacttggaaagagtaattcagaagttcagaatggatggggctaaggttgtgaatactccaattggtgctcatttcaaattgtcatcagttcataacgatgatgaaagagtaggttctgagaaagttccctactctagtgttgtcggcagtctcatgtatgctatgattggaactagaccggatatagcttatgctattggactagttagcaggtttatgagcaagcaaggagaagtacattggacagcagtcaagtggttgttgaggtatcttaaatggtcaataggattaaacttgatgtatactaaaggatttgattttaaagtgcagggttattgcgattcagatcatgctgcagaccttgataagaacatgtctattagcggatatgttttcacagtgggaggcaacattgtgagctggaagtcatgtctgcaaccagttgttgcgctgtcaaccactgaagcagaatacatagctcttactaaggctgtaaaggaggctatgtggataagaaacttgttggatgatatgatgcttggaactgagactgctgaagtgtgaagtgactcacagtctgcattatgtttatcaaagaacaatgcttttcatgaaagaacaaagcacattggtaagaagtatcatttcatcagagacattattgaagctggtgaagtcgaagttcataagattcacacgactaggaatccagctgatatgctcacaaaaggtataccagtttcgaagtttgaagcagcattggagttcctgaagctgctcaggtaaacaggcgagaattcgccaaaaccagaggttacatccaagtaatgcaattcacttgaaggagaaagaaacttgaatcaaggtggagtgttgtgatgttggtttctgattcagttttaaggtttggtttaacctagaaattgattggagattgaagtcggtttagttcggtttgtctcggttatcaattgaagaagaaaagtaggaagtcaaagcctctagtcgcgatagagtttttgttgtttcaagtataaaacataaattgttattttcttctttattcattctgttatctctgctattgagagagagaagtaagagagagagagagagagagagagagagagagagc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ttacgactctcagacctaaacttttttttttaacgccgcctcttcttcatacactcttcttcaagtctgtttcatttttcacgatgacttccacaccgtcgggatccacagaaacaattgctttctctgaaacaccaacccttctcaatgtcaacatggcaaacatcacaaaactcactcccacgaattacatcatgtggaaccgtcaggttcacgctttgcttgatggatacgaccttgctggctacatcgacggatccgtcaccgcaccatctgaaa</w:t>
      </w:r>
      <w:r w:rsidRPr="00D51419">
        <w:rPr>
          <w:rFonts w:ascii="Times New Roman" w:hAnsi="Times New Roman" w:cs="Times New Roman" w:hint="eastAsia"/>
        </w:rPr>
        <w:lastRenderedPageBreak/>
        <w:t>tgatcaccactgctggtgtttctgcggctaatcccgcctacaagttttggaagcgtcaagacaagctgatttacagtgctatccttggcacaatcacgaccaccattcaacctctcctgtcaagatccaacacggctgcagagatctgggagaaactcaaatccatttacgccacaccaagctggggccacatccagcaaatgcgtcaacacatcaaacaatggagcaaaggtacaaaaacaatcactgagtactttcaaggtcacacaacccgtttcgatgagcttgctcttcttggaaagccacttgaacatgctgaacagattgagttccttcttggaggtctctcggaagattacaagtctgtggtcgaccaaacagagattcgtgacaagcctccaactctcaccgagcttctggagaagctcctcaaccgtgaagccaaactcatgtgtgctgctgcaacaacgccatcgcttcctgccactgctcatgctgcaaactacaaagggaactcgaacaacaatcaatacaacaacaacaatcgcaacaacaaatctcatggtcgcaacaacaacaactggcagcaaaatcaacctcaatagcgacagaaccagtacacaccaaaaccctatcaaggacgctgccaaatctgcagcattcatggacacagcgcacgtcggtgtcctcagctccaaggtagcagctacaactcgcaacagtcaatcccagcctcaccattcacaccgtggcagccacgagcaaatgcagctatagcctcaccatacaacgccaacaattggttactcgatagtggtgcgactcatcacatcacttctgacctgaacaatctctcccttcatcaaccatacactggcggtgaagatgttactattgctgacgggtctggtttatccatttcccacaccggttcggctttaatttcaacaccctctcgctctcttgcattgactgatgttttatatgtgcctaatattcacaaaaacctcatatcagtttaccgaatgtgtaacgctaacaaggtgtctgtggaattctttcctgcacattttcaggtgaaggatctcaaaacgggggtccaattgctccaaggcaggactaaagacgagttgtacgagtggccggtgaatccacctaaaccgtcatcccacttcactacaaccactccaaaaaccgacctcacctcttggcattcacgccttggccacccgtctttatctactttaaaagttgttgtttcccaattttctcttcctgtttctaattctttgcaaaaacagttcaactgttctgattgccttttgaataaaacacacaagcttccttttcatacaaacactattacctccactcaaccacttgaatatctatacattgatctttggacatcaccaatagtgtccattgacaacttcaaatactatctcgttattgtcgatcactatacacgatactcatggttctacccgatcaagcaaaagtcacatgtcaaagatgtgttcatgaccttcaaagccttggttgcaaacaaatttcaacgtaaaatcattcatctctactcagacaatggtggtgagttcattgctctccgctcctttctctcctcaaatggaatcactcatttaacgacaccacctcacacgcccgagcacaatggcatctctgaaaggaagcaccgccatatagtagaaactggtcttacacttcttggacaagcctctatgccgaaatcatactggagctatgcattcaccattgccatatacctcatcaatcgaatgtcaagtgatgtcattggcggcatttctccatacaagcggctctttggtcaagcccccaactatctcaaacttcgagtgtttgggtgcctctgtttcccgtggcttcgaccgtatactacacacaagcttgatgatcgacctgctccgtgtgtgtttctcggctactcacaaacccaaagcgcctatctttgcttgaatcgaaccaccggccgtgtctatacatctcgacatgtccaatttgttgaaaatacctacccatttaccaaacccacactcgacccattcaccaaccttgaagaatcaaacaaccactccataaccacaacagtcccgtcaccgccgttcgtacagcttccgtcggtaccaccccctacaagagatcctcaccagccgccgccttctcaaccggcgccgtcaccctctccgctctcgccgccttccatgtcgtcaccggtcatgacatcgtcgccacaattctcgagcaatcgagactcaacgacgctccatggagattattctcacgtggactatggcctatcatcaccttccaatccaccaggcccaattacatcacctaccacctcaaaaagcccatctgagcccacttccagcccatcacactcaaaccaacccaataaaactccaccgaattccccatcgtcttcttcctcttccccgactccaattccctctccatcaccacagtcatcaaattccccacccccacctccacaaaatcaacattccatgagaacccgagccaaaaacaacataacaaaaccaataaaaaaacttacccttgccgccactccaaaaggtaaatccaaaatcccaaccactgtggccgaagctctccgtgatccaaattggcgaaatgcgatgtcggaggaatttaatgcaggtctccggaacagcacatatgacttggtcccgccaaaaccacaccaaaactttgttggtactcgttggatttttactatcaaatataatcctgatggctctattaacaggtacaaagcacggtttctagctaaggggttccatcaacaacacggtcttgattactccaacacatttagccccgtcattaagtccaccacagttcaaactgtccttgatattgcggtcagtcgctcttgggatatacgacaactcgatatcaacaacgcctttttgcaaggccgtctaaccgaggatgtttacgttgcacaaccacccggtttcataaacccagacagacccaattatgtgtgtcacctcaagaaggcgctacatggactcaaacaagctccacgcgcttggtaccaagaattgcgtgggttccttctcacatgtggcttcacgaattccgtcgctaacacctccttgtttatacgccaacataacaaagactacatatacatacttgtgtatgttgatgattttctcatcacaggaagtaactccaatcttatcgctcaatttattacatgtttggctaatcgcttctctttaaaagatttgggccagctgagttactttcttgaaatcgaggcgacaaggacgaaagcaggattacacttaatgcaacgtcggtatgttcttgacttacttaccaaaacaaagatgttggacgccaaaacagtctccactccaatgtcgccaacaccgaagctgacgctaacatctggcactcccattgacaatcccggaggataccgacaaatacttggcagcctttagtacctcggattcacaagacctgacattgcctttgcagtcaaccgtctctcacaatttatgcacaaaccgaccgatctacattggcaggccatgaaacgcgtactccgttaccttgccgggactccatcgaatggtatttttcttcgcgccaaaaacccgttaacacttcatggcttctcagatgctgattgggcaggtgataatgaggattatgtttccaccaacgcatacatcatataccttggcggaaatcccatttcatggtcatccaaaaaacaacgtggcgtcgctagatcctcaaccgaagcagaataccgtgcagttgcaaacgcaggctccgaaattcgatggtcatctcacttctcactgaatttggaataccattgcccactactcccgtcatctattgcgataatgtcggagcaacatatctctccgccaatccagttttttattctcgtatgaaacacattgccttggactatcatttcatacgagacaatgttcaagctgggatactacgtgttgctcatatctccaccaacgaccaactcgctgatgctcttaccaagcctctctcccgccaacgtttcacagaaataaataacaagattggagtcatacaactgcctccatcttgagga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&gt;ATCOPIA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agaggttatgtatagttagggtataattgtaattagtattaccctaatctctcgtgtatatatattgtaatcacaacctctaatgataattaagcttcacactc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tgaaaccagaccactgcaaagttctgtggttacaaaagaagagaatgagaagaagcagacagaagttgagcaagtacaatctagatctgggaaaagagaagtcaaagcgatattgaagacgcaaacatcagcaggtcaaaacgaaactgtcttgctaataggctcaaagaatgttcggcccaagaagattgtcaagactgtgtacagaccaaagcccatctccaagcccaacaatacttgtactaatcagcttcctgtcacacaacggctacctgcagaaaaagacaataaagataaagataagcaggaggaagtttcacctcaggaactaaagacaaagaccagctgtcatgttcaacaaatcaaaacgacaaacagatttgcagtattagacattgaggtggaagcgtgatgacctaattctaaagtgcataaataagccttaagttgtatcagaaactctaagagagaaagatataaaagaagcaatgcttatcttattctccaaacactagacactgtgttta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aatcccacaccactgatgaaaatttggctacaaagtcttgatctgccaacaaagggaaccagaccactgcaaagagatcaagactatgactcaaatacagaaaaggtatctactacgctatttactccagatgattttccaccattacctgtcagcagtcgtgctgtagtgattcctgagagtggagagcagagttctgagtgtacgacaggctttgatcctgcttctattggcaacaactctacctcttcaccaccagggactcctacagctacacaagcttcatcaacatcatctgaaaagagtaaaactccaacatcaataccatctacaccaacaacaccacaaaggtcatcaactgaaagtactgagacaccgatgtcctcacctgtcataacacaaccatcaccatctgcaagcagtattcctacaatgcatgcagctacatcctctgcttctacatctcaacaatcatcagtggcgagcaataaaagcactactgatgttgttcaaatacaagaagcttctccgaaaagtacagctccttgtatagaagctcccgtggaaaaacagcctacacatacaatggtaaccagatcaaaagctggcatccataaaccgaatccaagatatgcacttatgcttcataaagtgtcatatcctgaaccaaaaacagtcactgcagccatgaaagatgagggatggaataatgcaatgcatgaagaaatggataactataaagaagctcagacttggtcgctcataccttatacaccagacatgcatgttcttggctgcaagtgggtctttagaacaaagcttaatgctgatggatcccttgacaagctaaaagccaggatagttgcaaaaggctacgatcaagaggaaggcattgattatttggaaacctacagctcagtggtcagaacagccacagtgaggtcagttttacatgtcgctactataatgaattgggaagttaaacagatggatgttaaaaatgcattcttgcatggagatttgacagagactgtgtatatgaaacaacctaccggctttgtagactctgcaagaccagattatgtgtgccatctccataaatttctctatggcctctaacaatctccaagggcctggtttgataagttcagcaattttctacttgagtttggtttcttttgcagtcaatctgatccttcgttatttgtctacatcaagaataaggacatcatcttgcttctcttgtatgttgacgacatggccatcacaggaaacagctccacagcattgtctaacctattagatgagctcaacaaacaattcagaatgaaggatatgggaaagctacactattttcttggcatacaagcgcactatcattcagggggactgttcttgtcacaacagaagtatgttgaagacttacttattactgcttcaatggctgattgtgcaccaatgccgactccactccctctgcagctaaacaaggtacctaaccaagatgaacagttctcagatcagagatattttagaagtttggctggtaagcttcaatacctaacccttacccgtccagatatccaatttgcagtcaattatgtgtgtcagaagatgcactccccaacagtctccgattatcacctgttgaagcgaattctcagatatgttaaaggaactacaacaatggggatttcatttgcaaaagatacggattgcacagttagagcttacagtgatagtgattatggtggctgcaagagaacaagacgctcgacagcagggttttgtaccttctttggctcaaatataatctcttggtgctcccagaagcaagaaacagtggcaagaagctccactgaggccgagtatagagctctgtcagatgcagctgccgagatcacttggttgtgtaaagtcctaaaggaacttcagatccctcttcatacagctccagaactatacgctgataatctctcctccatctacttgactgctaatccgtctttccacaagagaagcaaacacttcgagactcactatcactacgtcagggagagagtggctcttgggtctttgactgtgaaacatatcccgagtcacgtccagctggccgatatatttactaaatccttaccagtcggagccttcacaactctacgcttcaaactcgacgtttgttgtccacccactccgagtttgaggggga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atagagtgtggtttagagataaccatacatttgtttcagtaatgtaaaccggtataagataaaccgggttttgccacttactataaaagaaacactctgtactattattacatttaatgagaaatacagagaaattttacctttcttctttctctcgtctctaacaaaattgtttcta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tgaattttcaaaattcattcgattcttcttcgttttttgctttgttctttgatgattctcattgatcttcttcttcttcgatagattcgtttggtttacgtgccggaatcacaaatatcgatcaagttttcttcagattctgttaacaatggttgtaactcgcaaaatccctcgtcgatcatctcgtgtagcttcgtcagctcgaagacaagtgaatcgtgatgatgatgatgagagttcgccagaaattcctccgattgttcctccgattgtttctccgattgttcctccggttgttcctccggttgttcccgtttatacatcatcgattgataatccagatagtattcattctccatatcatctttctaacagtgataatcctggaatttctataatttctgaggttcttgatggtacaaattatgatgattggcatatagcgatgaaaacttctttagatgcaaagaacaagattgcttttattg</w:t>
      </w:r>
      <w:r w:rsidRPr="00D51419">
        <w:rPr>
          <w:rFonts w:ascii="Times New Roman" w:hAnsi="Times New Roman" w:cs="Times New Roman" w:hint="eastAsia"/>
        </w:rPr>
        <w:lastRenderedPageBreak/>
        <w:t>atggatctatatctcgacctagttaaacaaacgctatgttcaggatttggtcacgatgcaacagtttagtgaaatcttggattctaaactcggtttcaaaacagatctataaaagcattcttcgttttagtgatgcatctgagatttggaaagatttggccacacgttttcacattacaaaccttccaagatcatatcaattgtcacagcagatatggtcactacaacaaggttcaatggatcttgctacgtattatactactctgaagacattgtggaatgagttggatggcgctaattgtgttacagtatgtaaaaactgtgattgttgcaaagctatggaaacaaaatcagaacatgctcgtgttattaaatttttggctggcttaaacgaatcctatgccgtcattagaagtcagataatcatgaagaagcatattccagaacttgctgggatttacaatttgttggatcaggatttgagtcaaagaaatatcactcctgttcagaatgctgtagcttttaatttttcagcaatggaaccaactcaagcttctgttaatgctacttataatcattcaaaactgcagcagaaagtgatttgttctcattgtggatacactggtcacactgtggataagtgttataaaattcatggttatcccataggatttaaacacaagaacaagaatgctcaacaggataaacagattgttcctccaaaacctgttgttgctcagttagcttttactaatgctacttcgagtgatttgttaacaggaatggcaaaaactctaacaaaagatcagattcaaggggttcttgcttatttttaaggaaaactcaatgatggttctgtgacatggcttctccatctggtgctacgattactgcattacctggtatagctttttcttcctccacattacgttttattggagccttgaaagctacaggaaatgttttatcttcatcctcatgggtgatagatagtggagctacacatcatgtgtgtcatgatataacattatttcagacattatctgaaaccatgaatgattctgttaccttacctactggttatggagttaaaataacaggaattggttcagtggagttaagtgatcatatgatcttgaagaatgtgttatattttccagactttcggttaaatttactgagtgtgagtcagttaaccaaagatttgggatatcgtgtaagttttgatgaaagttgttgcatgatacaagatcatatcaaggggttgatgattggtaaaggggaacagatttcaaatctctacgttttggatatgcaatttctcgtgaagaattcaactcaaccacttgttttttctgcaattcttgttgactctagtttatggcatagtagactaggtcattcatctaatgtcaaaacagatcttgttacagatgtacttggtttcaaacaaaggaataaagatgattttcattgtgttatatgtcccttggccaaacagaaacgattatcatttccatccaagaataacatctgtgaatctgcttttgatctcttacacattgatatatggggaccgttttctgtttctacatcataaggatacaaatactttttaaccattgtggatgatcatactagggtcacctggttgtatttgttgaaagcaaaatctgatgtattgtagatattccctgatttcttgaagatggtggagactcaatataagacagtggtgaaagcagtccggtctgacaatgcacctgagcttaagtttgtgaatttgttcaagtcgaaaggtatcatcgcatatcattcatgtccagagactccagaacaaaactcagttgttgaacgcaagcatcaacatattctaaatgttgcaaggtcattgatgtttcagtcacgggttcctgaagagtattggggagattgtgttctcaccgcagtcttccttatcaatagacttcccacaccactactgaagaataagtctccttatgaagttcttacttcaaagaaaccaaaatacaggcttacgtgtctttggctgtctttgttacagttcaacttcgtcgaagaacagacacaaatttcagccaagagccaaagcttgtatctttctgggatatcctagtggttacaaaggatacaagttattggatttggaaaccaagtccattcatatttcaaggaatgttgttttccatgaaaccagatttcccttcagttcaggtgattctgctggtcctttctctgatatttttggcagcataaatgaatctcttattgagaatgatacagaaattgttgacagtaacattcctgtagttgtgagtgaggctcctattttgagtgaacctcttacagttgtgaatgattctgtcaatgattcacatgaggattcagctccgaaatcagttcctacaacttcaacctctcgatctaaaagagagagtaaacaaccagctcatttgaaggattacttttgtaatctatcgagaaaaggagttcaatatccactttctgactatatgtcttatgatcaactttcaactccatatcgagcttatatctgttcagttacaaagttttcagaaccttcttccttttttcaagctaagaagtctgatgattggattaaggctatgaatgcagagttgcaggctctagaaggcactgctacatgggagatttgttctttgccttcaaataaaaaggccattggttgcaaatgggtttacaaggttaaactcaatgttgatggaaccttagaacgttataaggctcgtttagtagcaaaaggctacacgcaacaagaaggagttgattttgaagataccttctctccagtggcaaaaatgacaacagttaagaccttacttgcagttgcagctgctaagaagtggagtcttcatcagctggatatatctaatgcgtttcttaatagggatttgtatgaagagatttacatgaacctagcgccaggatatacaccaaaagaaggagaggaaatacctcctaatgcagtttgcaagctaaagaagtctctttatggactaaaacaagattcgagacaatggtttttgaagtttcgttctactttgctgtctctaggctttcaacagtctcatgctgatcacactctatttgtgaaaaaacaacaatggcaggtacattgctgttcttgtctatgtagatgacatagtaatagctagcaacaatgatgaagaggttgcaaatctaaaagatgatttgaagaaagcttttaaacttagagatttgggatctttgcaatatttcttcggattagaagttgcaagatctgcctcgggtatatctgtttgtcagaggaaatatgccctggatatcttagaagaaactggtatgttggcttgtaagccatctgctattccgatggaaccgagtatcaagttagttggtgatggagctgaacctgtcattaatgattcggcttcttatcgaagattggtagggaaactgatgtatttgactataactcgtccagaaatcacttacgctatgaacaagttatgtcaattcacttcagcaccaaaagggtcacatatgaaagctattcttaaagtcctgcaatatataaaaggcacaattggaaatggcttgttctattctgctacttctgactttgttcttaaaggatttacggatgcagattgggcttcatgtcgtgattcaagaagatctacttctggctattgcatgtttttaggtgaatcaatgatctcttggaaatctaagaagcagcaaatggcgtctcattcttctgcagaatctgagtaccgtgctatgcaatatgctgtcagagagattgtgtgttagttcatctcttatctgatcttcaagtacctcaacatgctcctgtggctttcttctgtgattctacaacggcaatacatattgcgaacaattctgtatttcacgaacggaccaagcatgtcgagctggattgtcacatcgttagagacagaattatgagtggtccgattaaaattctacatgtgactactatcttcagctggcagatgtgtttaccaagtctctgtacccgacacagttcaagtctattgttggcaagatgtcattgaagtacatgccatcttgaggggg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tattagagtatggtttagaataaaccatgattgagtctgtaaaccggattgaaccgggtattaatgttccttatataaacgagtctgtaatcaagtccagatttattaaggaataatatgagattcttatcttcttctccgtaacaaactcttctg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tgaatggtgaatcattcatacgattcttgacctcgttttcttcttttctttttcatttcgatcagtttcttcagtctcgtcactgagaaactgttgtatcgaccaaaaatttcaacaaaaatttcttcctttgccgtgaaattggagcttctctaatggcgcctggacgtaaaatctctactcgtcgcacgattcgcgttcctgtttcagctcgtagatcggcaaatcgcgatgattcttcacctgaaggttcacctgaacctcgagctcgtactcgaaatccggtaactgaatctcatgatagtatacattcaccctattatcttacgaatagtgataatcctggagcttctattacttctgaagtgtttgatggaacgaattatgatgattggaaaatttcgatcaagattgctttagatgcgaagaataagcttgttttcattgatggatctgttcctcgacctcctgaatcagatcctatgtttcgaatttggtcccgatgtaacagcttggttaagtcttggctcttgaattcggtgtcaaaaccaatatataagagtatccttcgtttcgatgatgcctcagagatatggaatgatctttcaactcgttatcacattactaatcttccaagatcttatccgttaactcaacagatttggtcacttcaacaagggactatggatcttactacttactatacgacattgaggactctctggaatgaattggatggttctgattgtgtgactttgtgtaaacgttgtgattgttgcaaagctatggataagaaagctgaacatgctcgtgtgataaagtttttggctggcttgaatgaatcatatgccgtcattagaagccaaatcatcatgaagaaacatgtgccttccttagctgagatttacaatttgttggatcaagatcacagtcaacgcagcttcacaccggttccttctaatgcagctgcatttattgtatctgcgccagaacaagttcaaccttctgtgaatgccacattcaacaatgcgaaaccacagaaagtcatatgttctcattgtggttacacaggacatactgttgatcgttgttacaagattcatggatatccacttggttttaaacacaagaataagaaccaatctgataagagtgtttctttggaaaaatcagtttctacagttaaacctgttgttgctcatatggctttgacagatagtactacaaatgatcttattaatggtctgactaaggttcttaccaaggatcaaattaatggagttgttgcatacttcaattctcaaatgcagaattcctctattgcttcctcgtctggtgctactattaccgcattacctggtattgctttctcctcctctactcttggttttattggtgttttgaaagctactgttaatgttttatcctcggaaacttggataatagacagtggagcaactcatcatgtttgtcatgataagaatttgcttatgagattatctgaaactatgaatagttcagttaccttacctactggttttggagttaagatcacatgtataggtacagtgaagctgaatgagttcctcgtcttgaataatgtgctttacattccggattttcgccttaatcttctgagtgtcagtcagctgactaaagatctgggatatagagtgacatttgatgaggattattgccttatacaggatcatgtcaaggggctgatgattggtagaggtgagcagatcaacaatctatacgtcctggatgttccgagaattaaggattttcctactaaggaaataagttttcatgcaaacattgttgttgattctagtctttggcatagtagactaggtcatccatctgtaactacttctgatatagttactgatgtacttggatttaaacaaaggaatgaaagatcttttcattgcaccatttgtcctcttgcaaaacagaagcgtcttccctttgtttccaagaatcatgtttgcgactcagcttttgatttagttcatatcgacgtctggggtccattcaatgttcctactccagatggttttcgatattttctaaccattgttgatgatcatacacgggtcacttggttgtatcttatgaagaacaagaatgaagtgttgactatcttcccagattttctgaaaatgatagagactcagtacaagagtcaggtgaaaggtgttagatcagacaatgcaccagaattgaagtttgtgaagttgtttaaagaaaagggcatcattcattatttctcttgtccagaaacaccagaacaaaactcggtggtggaaaggaaacatcaacacatattgaatgttgctcgttctcttatgtttcaagctcaagtgcctgtggaatattggggagagtgtgtgttaactgcagtctttctcatcaatcgattgcctacaccattgcttcatgacaaatctccttttgaagtgcttactaacaaaatgcctgattttaatggtcttcgtgtgtttggctgtctttgttacagttctacatcaaccaaaaatcgagataagtttcaaccaagagctaaggcgtgtgtgtttcttggttatccaccaggtgttaagggttatcgacttttggatttggaaaccaatatcatatacgtctcacgcaatgttgtttttcatgaagacatttttccatttgctaaaagtggatctactgttcttcctgattattttgctactgaaacatctaatgttgatgcatcttctactgaagcatctacttctgaagcacctgcagttgtgaatgattctgtcactccatctaatatcaatcctgtagttgtgagtgaatctcctacggatactaatgatattgttgacagtactattcctgcagtttcttctacggataagacaagtaaaggccgaacaagtaagactcctgcttacctccaagactattattgtaatttgtctactaatggagtggagcacccaatttcaaatttcttgaactatgatggtttagctgattcacaccgagcatatatttgttctataacaaaatatgcagagcctacttctttcactcaagccaggaaatctgatgattggttaaaggcaatgaatgatgaattgaaggctctagaaggaacagcaacttggaagatatgttctttaccacctgataaacatgccataggctgcagatgggtttataaagtgaagttaaacgcagatggaagtttagagcgttacaaggcacggttagttgccaagggttacacacagcaggagggtgttgactttgttgacactttttccccaatggcaaagatgactattgtcaaaacattgttggttgttgcagcagcaaagaaatggagtttgcatcagttggatatatcgaatgcctttttatatggcgaccttgaagaagaaatttatatgactcttcctccgggttacacaactaaagaaggcgagactcttccacctaatgcagtctgtaagttgcaaaaatctctctatggtttaaaacaagcttcaagacagtggtttctgaagtttagtaccactttaatgctattaggattccaaagatcacaggctgatcacactttgtttgtgagaaatgtgaatgggaaatatatagcagtacttgtgtatgttgatgatattatcatcgcaagtaatgatgatgcagaggttgttgaactaaaagcagacttggaaagagcttttaaactgagagatttgggtactttgaagtattttttgggcttggagatagctcgtaatgcttcaggtatttcagtttgtcaacgtaagtatgcgttgggattacttgaagaaacaggtttattggcttgtaagccatctaatattcctatggaaccaagtataaagttgatatcggatggagatgagcctccgatggaagatccagcttcttacagacgcttagtgggtaaaatgatgtatcttaccatcactagacctgacattacatatgcagtgaataga</w:t>
      </w:r>
      <w:r w:rsidRPr="00D51419">
        <w:rPr>
          <w:rFonts w:ascii="Times New Roman" w:hAnsi="Times New Roman" w:cs="Times New Roman" w:hint="eastAsia"/>
        </w:rPr>
        <w:lastRenderedPageBreak/>
        <w:t>ctttgtcagtttacttcagctccaaaagaatcacatatgaaggcagctcacaaggttttacactatgttaaagggactgttggaacaggtctcttctattcagctgattgtgatatgacattacaggcatatactgatgcagattgggcttcatgtcgtgatacaagacgttccacttctggcttctgtatgtttctaggcacatctttgatctcatggaagtcaaagaagcagcagactgcatctcattcttcagctgagtctgagtatcgagcaatggaatttgcagttcgtgaggttgcttggcttgttaatcttctcagagagtttcaagcacctcagctaaagtccgttgctttcttctgtgattcaactgcagcaatacatattgcaaataatgcagtatttcacgaaagaaccaaacatgtggaacttgattgccacatccttagagacaaggttatgagtggtttgattaagactttgcaccttaaaactgatcaacaggttgcagatgtttttaccaagcccttatttccgactcaattcaaggctcttgttggcaagatggctctccaatgaatatacttgccatcttgagggagg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cgtgatcaagtcttcatcttattttattatcttagaggagtagtatattatatagttaagtaactgatttataaactattcgtatcacaccgaaaagatacgtatagaattgttaactacaaaacagttacgtgtgtgtgtatgtgtctttacattgggttgtcttctagagacgtgtccctcagttaaagtgtgtcatgtaaacctataaatactgtttatgtatctaataaaagtgtgtggtttgtgtttacaataattagtgcaatacgttgagtgtcgaaagagaaacagagagagtaagacaaaacagagtaaaatctgtgttgtccgatccttaataactttgagagatcaaagttc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atggagacaacaatgcagcaagttattccaatcttcaatggtgaatcgtatggcttttggaaaatcaagatgataaccatcttgaaaacacggaagctgtgggatgttatcgaaaatggggttacgtcgaattcgtcgcctgaaacctcaccggcgttaactagagagcgtgacgatcaagtgatgaaggatatgatggctcttcagattcttcaaagtgcagtttctgattcaatatttccgagaatcgctccggcatcaagcgcaacagaagcgtggaacgctttggaaatggagttccaaggaagttcacaagttaagatgatcaatcttcagaccttaagaagagaatatgagaatctaaagatggaggaaggtgaaaccataaatgattttacaaccaagttgattaatctgagtaatcaactaagagttcatggagaagagaagtccgattaccaagtggttcaaaagattctaatctccgtaccacaacaattcgacagtatcgttggggtacttgaacaaacgaaagacctatcaactctttctgtcacagaattgataggaacactgaaagcgcatgagaggcgtttaaatctccgagaagatcgtatcaatgagggtgcgtttaatggagaaaagcttggctcaagaggagaaaacaagcaaaacaaaattcgccatgggaagaccaacatgtggtgtggcgtgtgtaaaaggaacaatcacaatgaggtagattgtttcagaaagaagagtgaaagcatttcacaaagaggtggaagctatgaaagaagatgctatgtgtgcgacaagcaaggacacatagccagagattgcaaacttagaaaaggtgaaagagcacatctaagtattgaagaatcagaagatgaaaaagaagatgagtgtcatatgctctttagtgctgttgaagaaaaagagatctcaacaattggagaagaaacgtggttggtagatagcggatgcaccaatcacatgtctaaagatgttagacacttcatcgctttggatcgcagcaagaaaattatcatacggattggtaatggtggaaaggttgtgtctgaaggcaaaggagatataagagtatccacaaacaaaggagatcatgtcatcaaagatgtactttatgtacccgaactagcaagaaatttgcttagtgtctctcaaatgatatccaacgggtatcgagtcatctttgaagacaacaagtgtgtgattcaagatttaaaaggaaggaagatcttagacatcaagatgaaggacagaagttttccaattatttggaaaaaatcaagagaagaaacgtatatggctttcgaagaaaaagaagaacaaacagatctttggcacaaacgatttggtcatgtgaattatgacaagatagagacaatgcaaacgctgaagattgtggaaaagcttccaaagtttgaagtaataaaaggcatatgtgcggcttgtgagatgggaaaacaatcaaggaggagttttccaaagaaatctcaaagcaacacaaacaaaaccttggagcttattcattcggacgtgtgtggtccaatgcaaacggagtcaataaatgggagcaggtacttcctcacatttattgatgatttctcaaggatgacatgggtgtatttcttgaaaaacaagagtgaagtgatcacaaagttcaagatattcaagccttatgtggagaaccaatcggagagtcgaatcaaaaggcttagaacagatggaggtggagaatttctatcaagagaattcatcaaactatgtcaagagagtggcatacatcatgagataacaactccttactctccacaacaaaatggtgttgcggaaaggagaaacagaacactcgtagagatggcaagatcaatgatcgaagagaagaagttatctaacaagttttgggctgaagctattgcaacatcaacatacttgcaaaatagattgccatctaagtcactggaaaaaggagttacaccaatggagatatggagtggaaagaaaccaagtgttgatcacttgaaagtttttggatgtgtatgttacatacacataccggatgagaagagaagaaagctcgacactaaagccaagcaagggatattcgtaggctacagcaatgaatcaaaagggtatagagtgttcttgctaaatgaagaaaagatcgaagtgtcaaaagatgtgacattcgatgagaagaaaacatggagccatgatgaaaaaggagaaagaaaagcgattctatcgctagtcaagatcaattcacaagaacaaggaggagggaatgatctaaacgcccatatagatcaagtaagtaacgcattcaatcaacttcatatttcgagtagaggagtgcaaaactcacatgaagaaggagaagaatctgttggtccaagaggtttcagatcaatcaataatcttatggaccaaacaaatgaagttgaaggagaggctcttatacatgagatgtgtctcatgatggctgaagaaccacaagctttggaggaagcaatgaaagatgaaaagtggatagaagccatgagagaagagttgcgaatgatagagaagaacaaaacatgggaagttgtggcgagaccaaaagacaaaaatgtgatcagtgtcaaatggatctttcggttgaaaactgatgcaagtggagaagcaatcaaacgcaaagcaagattggtggccagaggattcacacaagaatatggtgtggattatcttgaaacttttgcaccggtttcaagatatgatacaataagaaccataatggcgattgcggctcaacaaggatggaaactcttccaaatggatgtgaagtcagcgttcttaaatggagacttggaagaagaagtttacatagaa</w:t>
      </w:r>
      <w:r w:rsidRPr="00D51419">
        <w:rPr>
          <w:rFonts w:ascii="Times New Roman" w:hAnsi="Times New Roman" w:cs="Times New Roman" w:hint="eastAsia"/>
        </w:rPr>
        <w:lastRenderedPageBreak/>
        <w:t>caaccaccaggtttcatagaagaaaaagaagaaggaaaagttcttaaacttcacaaagcgctatacgggttaaaacaagcacctagagcatggtatggacgcattgatggatactttatcaagaatggttttgagagaagcatcaatgatgcagcattttatgtgaagaagacttcaaaggagatattggtggttagtctctatgttgatgacatcatagtcacaggaagcaacgtaaaagagattgaacgattcaaggaggagatgaagaatgagtttgaaatgacagacttaggagaactaagttactttcttggcatggaagtaaaccaagacgatgaaggcattttcttatcacaagaaaactacgcaaagaagcttttgaagaaatttggaatgcaagagtgcaagagtgtgtcaacgccattgacgccccacggtaaaatagaggaggtcttaagtgaaaagcttgaagacgttacgatgtatagaagcatgattggaggtatgttgtatctttgtgcttctagaccagacatcatgtatgcgagttcttacttgtctcgctacatgagatctccattaaagcaacatcttcaagaagccaaaagggttcttagatatgttaaaggtactttgacatatgggattcatttcaagcgagtagaaaaaccagaattggtgggattttctgatagcgattgggccggatcagttgaggacaagaagagtacaagtggctacgtctttacgatcggatcaggtgcattttgttggaattccagcaagcagaagacggttgcccaatcaacggccgaggcggagtacattgccgtttgctcagcagcaaaccaagcaatatggttacaaaggttggtgaatgagatcggtttcaaggcagagaaaggtataaggatcttctgtgataacaaatcagcgattgcaatcggaaagaatccagttcaacatcgtcggaccaagcatatcgacatcaaatatcatttcgttcgagaggctcaacagaatgggaagatcaaacttgagtactgtccaggagagttacaaatagctgacatattgacaaagcctttaaacacaacaaggttcgaggtcttacgagaagagctaggcgtaactatgaagccatgatcaagga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gataagcatgaagtcaataaattagggaataaaagttatgttttaaaataggattaagataaatctttaggagtaatctaaagatatgttaggagttatctacatcttattctattgtgtttgttatcatccctctcctatataagagttgccaaagttgtggtaaaccttaagagatttgagagagagattgaaagctttgttttgagttattttcaaagctaataaaaggagtgcttttatatttgatctaagtattcaaatct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tggtatcagagcataacctaggtttcaatttttctttttcgaatatgagtgaaattgttgctgcaagcaacaaacctaaagaagggggggggggggtcatcatccattcattgtcccatgctgaacaacgctaattacacggtgtggactatgaggatggaggctactctccgagtgcataaagtttgggaaacaatcgatcctggatcagatgacatggagaagaatgatatggctcgagctcttttatttcaatccgtacccgaatcaactatcttacaagtcggaaaacacaagacctctaaagccatgtgggaagccatcaagacaaggaacctcggtgctgaaagggtaaaagaagcaaagctacaaactcttatggcagagtttgatagactaaatatgaaagataatgagacaatcgatgagtttgtagggagaatatctgagatttctacgaaatcagaatctcttggagaagaaatagaagagtcaaagattgtgaaaaaatttctgaaaagcttgccacgaaagaagtatatacatatcattgcagcattagagcagattctcgatctcaacacaaccggatttgaagatatagtaggaaggatgaaaacatatgaagatcgggtttgtgatgaggatgattcaccggaggaacagggtaaactcatgtatgcaaattcagaatcatcttatgatacaagaggaggaagaggtagaggtcgaggtcgttcttctggcagaggacgtggaggatatggttatcaacaaagggacaagagtaaagtcatctgttatagatgtgataaaacaggacattatgcatctgaatgtctagatcgtttgctcaaacttattaaagcgcaagaacaacaacaaaacaatgaagatgatgatgaaattgagtcgcttatgatgcatgaggtggtttatttgaatgagagaagcgtgaagccaaaggagtttgaagcttgctcagataatagctggtatttggataatggtgcgagtaaccatatgacaggtaatcttcagtggttctccaagttgaatgagatgatcacaggaaaggtgagattcggtgatgattctcgtattgacataaaagggaaaggttcaattgtgctcatcaccaaaggaggaatacgcaagacattgactgatgtctactttataccggatctaaaaagcaatatcattagtttgggacaagccactgaagcaggctgtgatgttagaatgaaggatgatcaattaacgttgcatgatcgtgaagggtgtctgttactaagagcaacacgctccagaaacagactttacaaagtcgatttaaatgttgaaaacgtgaagtgcttacaactcgaagcagcaagtgagtcaactaaatggcacgcacgtcttggacattaactttgacacaatccaagctatggtaagaaaggaattggttatcggaatctctaatattccaaaggagaaagagacgtgtggttcatgcctccttggaaaacaagcaaggcagccattccctaaagcaactacttatcgagcatcacaagtattggaacttgttcatggtgatctttgtggtccgataacacaatctacaactgctaagaaaagatacatactcgtgctgatcgatgatcacactcgttacatgtggtctatgctattgaaggagaagagtgaggcatttgaaaaattcagagatttcaagactaaagttgaacaagaaagtggagttaagatcaaaaccttcagaacagataaaggaggagagtttgtctctcaagaatttcaagatttctgtgcaaaagaaggcatcaacagacacttaaccgctccatacacaccacagcagaatggagttgttgaaaggagaaatagaacgttgctaggtatgacaagaagcatcttgaagcacatgaaaatgcctaactatttgtggggagaagcagtaaggcactcaacctatatcatcaacagagtaggaacaagatctttgcagaaccaaacaccatatgaagtttttaagcaaagaaagccgaatgtagaacacttacgtgtatttggatgtattggttatgccaagattgaaggtccacatttgagaaagcttgatgataggtcaaagatgcttgtttatcttggaactgaaccaggctccaaagcatatcgtcttcttgatccaactaaccgcaaaattatcgtaagcagagatgtgtactttgatgaaaacatgagctagaagtggaacaattcagattctgaaactcgggacatctctggaacattctcacttaccttaggagaatttggaaacaatggaattcaagaaagtgatgatatagaaacagaaaaaaacggagaagaaagtgagaacagtcacgaagaagaaggagaaaacgaacacaatgaacaagaacagattgatgctgaagaaacac</w:t>
      </w:r>
      <w:r w:rsidRPr="00D51419">
        <w:rPr>
          <w:rFonts w:ascii="Times New Roman" w:hAnsi="Times New Roman" w:cs="Times New Roman" w:hint="eastAsia"/>
        </w:rPr>
        <w:lastRenderedPageBreak/>
        <w:t>aaccctcacatgctactcctctgccaacattaagaagatcaacaagacaagttggaaaaccaaattatttggacgattatgtcttaatggcagagatcgaaggcgaacaagttctattggcaattaatgatgaaccatgggattttaaagaagcaaacaagttgaaagaatggagagatgcttgcaaagaagagatcctgtcaatagagaagaacaaaacttggagcttaattgatcttccagttagaagaaaagtcatagggttaaaatgggtttttaagatcaagcgaaattcagatggcagcataaacaagtacaaggcaaggttagtagcaaagggttatgttcagaggcatggtattgactacgatgaagtatttgctcatgtagctcgtattgaaacaattcgagtcatcattgccttagcagcatcaaacggatgggaagtacatcacttagacgtcaagaccgcttttctccatggggaactaagagaagatgtttatgttacacaacctgagggcttcacaaataaagacaatgaagggaaagtctacaaattacacaaggctctttatggtttaaaacaagcacctcgtgcttggaacactaagctgaacaaaattcttcaagaactgaattttgtaaagtgttctaaagaaccatcagtgtacagaagacaagaagaaaagaagcttctcattgtggctatttatgttgatgatttacttgtgacaggctctagcttggatctaatactctgtttcaagaaagatatggctggaaaattcgaaatgagtgatctgggacagctcacgtactaccttggcattgaagttctccatagaaagaatggcatcatattaagacaagagaggtatgcaatgaaaattatagaagaagctggaatgagtaactgcaacccggtcttaataccaatggcagcaggattagagctctgcaaagcacaagaagagaagtgcatcaccgaaagagactacagaagaatgattggatgtctgagatacatagtgcatactcggccggatctctcttattgcgttggtgtactaagcaggtatctacaacaaccgagggaatcacatggaaacgcactgaagcaagttctaaggtatctcaaaggaactatgtctcatggtctgtacctcaagagaggattcaagagcggattagtaggctatagtgatagtagtcatagtgcggatttggatgatggaaaaagcactgccggtcatatcttctatcttcatcaatgtcccattacatggtgttcacaaaaacaacaagtagtggctctttcatcttgtgaagcggagttcatggcagctactgaagcagccaagcaagccatatggttacaagacctattcgcagaagtgtgtgggacaacaagtgagaaggtgatgattcgagtggataacaagtcggcgattgctcttactaagaatcttgtctttcatggtaggagtaaacatattcatcgaaggtatcatttcataagagaatgtgttgagaataacttagtcgaagtggatcatgttcccggagttgagcaaagagctgacattctaaccaagccacttggaaggattaagttcagagagatgagagaactagtaggagttcagtgtgtgttggaagatgacttcaagcttaaaggggag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5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gtaagtttgaaatgacttgagcaataagtcattaaagaataagaaggattatgttaaatctttaggagatatctaaagatatatgttaggagttatctaatgctaatcctagtatgttttggtttattaatctctatatatatgagtcccaagctgtggttgactatatgagtttagagaaattaagactttgagattgtttacgttttgagtaattttcctaagcttaataagaaagtaagcttaataagaaagtaattcttatatctttgagttcttaatcttttttgaaacta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5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attaatacttcttgctgaagtcataggtacaatgtgtgagagagtaaagattcgagttgataacaaatctgctatagctctcacaaagaacccggtgtttcacgggagaagcaaacacatccatcgaagatatcatttcatacgggagtgtgttgagaatggtcaagttgaagtagaacatgttctcggagttcgacaaaaggcttacatactaacaaaggcgcttgggaagatcaagttcttggagatgagagatctcattggagtacaagaggtgtcaaaagaagttttcaagcttaaagggga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gtaagcttgaaataacttaataaataagttattaaatattacaaaggattatgttaaatctctaggagttatctagatatttaaattaggagttatctaatgttaatcctagtatgattaggtctaattattctctatatatatgagtcccaaggtgtggttgaccatatgagttttaaagagattaagatttagagattgtttaggttttgagttattttcctaaactataaagagagttattcttaaatctttgagttcttaatcttctttgaaaacta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tggtatcagagcatctaggtttgatattgaaacacaaacatgagtgaaatcgttgaagcaacaagcaaaggtaaagaaggtggaggatcagcgtcgatccaatgtccgatgctaaactccgtcaactatactgtatggaccatgaggatggaggctgtgcttagagtacacaaactttggggaacaattgaacccggatcagccgacgaagagaagaatgatatggctcgggctttgctctttcaatccatacctgagtcgttaattttacaagttggtaaacaaaagacttcttcagctgtctgggaagccataaaatcaagaaatcttggtgcagaacgagtaaaagaggcgagattacagacacttatggcagaatttgataagctgaagatgaaggatagtgagacgattgatgattacgttggtaggatctcagagattactacaaaagctgcagctttaggagaagatatagaagaatccaagatcgttaaaaagtttctcaaaagtttgccaagaaagaaatacatacacattgttgcagccttagaacaagttcttgatctgaaaacaactaccttcgaagacattgcaggaagaatcaagacttatgaagacagagtttgggacgatgatgactcacatgaagaccaaggcaaacttatgtgtgttaaaacataatcacaagatggcaaactcatgtatgcaaattcggattcacaagggcaatacgaatttcaggacagaggtagaggaagaggtcgtggacgatttggaagaggaagaggaagaggttatcaacaaagagataaaagcaaagtcacatgttataggtgtgatagactcgggcactatgcctctgattgtccagaccgtcttctcaagctgatccgactccaagaacagaaagaaaaagaggaagatgacactcatgaagcagaatcacttatgatgcatgaggtggtatatctcaacgagaagaatattcgcccaacagagttagaatcgtgtattaacaatgcttggtatc</w:t>
      </w:r>
      <w:r w:rsidRPr="00D51419">
        <w:rPr>
          <w:rFonts w:ascii="Times New Roman" w:hAnsi="Times New Roman" w:cs="Times New Roman" w:hint="eastAsia"/>
        </w:rPr>
        <w:lastRenderedPageBreak/>
        <w:t>ttgacaatggtgctagtaaccatatgacgggaaatcgtgcttggttctgtaagcttgatgagatgatcacagggaaagtaaggttcggtgatgattcatgcatcaatataaaaggaaagggttcgattccttttattagtaaaggaggtgaaagaaaaatactatttgatgtttactacataccagacttgaagagtaacatcttaagtttaggacaagcaactgaatcagggtgtgacatcagaatgagagaagactacttaaccttgcatgatcgagaaggaaatctactaataaaggcgcagcgatcaaggaacagattatataaagtgagtctagaagttgaaaactccaagtgcctgcagctcacaacaacaaatgaatcaacaatatggcatgccagactaggacacatcagttttgagaccattaaagctatgataaagaaagaacttgttattgggatatctagctcagttccacaagaaaaggaaacatgcggttcttgtttgttcggaaaacaagctagacattcattcccaaaagcaacttcttatcgtgcagcacaagtacttgaactcatccatggtgatctctgtggacctatttcaccatctacagcagctaagaagaggtatgtatttgtattgattgacgatcattcacgatacatgtggtctattctactaaaggagaaaagtgaagcgtttggaaagtttaaagagtttaaggcactagttgagcaagagtgtggggctatcatcaagacattcagaactgatagagggggagagttcttatcacacgaatttcaagagttttgtgcaaaagagggaatcaatagacacttaactgcaccatacacgcctcagcagaatggagttgtggagagaaggaacagaacactcctaggaatgacaagaagtattctcaaacacatgaacatgccgaattatctttggggagaagctgtgagacattcgacttatcttataaacagagttggaacaagatcactttcaaatcaaacaccttatgaagtctttaaacataagaagccgaatgttgaacatttaagagtgtttggttgtgttagctatgctaaagtcgaagttccaaatctgaagaaattggatgataggtctcggatgcttgtttatcttggtacagaacctggttctaaagcgtatcgactacttgatccaacaaaaagaagaatctttgtgagcagagatgtcgtctttgatgaaaacagaagctggatgtggcaagaatcaagctcagaaactgacaaggaatcagggacattcacaattaccttaagcgagtttggaaataatggagtcacagagaatgatatctctacagaaccagaagaaacagaagaagctgagataaatggagaagatgagaatatcattgaagaagcagaaactgaagagcatgatcaatctcaagaagaacctcaacccgtaagaagatcacaaagacaagtaatccgacctaactacttgaaagactacgtgttatgtgcagaaatcgaagcagaacaccttttacttgctgtcaatgatgaaccgtgggacttcaaagaagcaaacaagtcaaaagaatggagagatgcttgtaaagaggaaattcaatcaatagagaagaatcgcacttggagtttggtcgatctccctgttggaagcaaagcaataggagtcaagtgggtttttaaactgaagcataactctgatggcagcataaataaatataaagcaagactagtggcaaaaggatacgttcaacgacatggtgtagactttgaagaagtatttgctccggtggctcgtattgaaacagttcgtctcataattgctttagcagcctcaaatggttgggagatacatcatttggatgttaaaactgcattccttcatggggaattaagagaagatgtctacgtctcacaacctgaaggcttcacaaacaaagaaagcaaagagaaagtctacaaactgcacaaagctctctatggattacgtcaagcaccccgggcttggaacactaagctaaatgaaattctcaaagagttgaagttcgaaaaatgtcacaaagaaccctcattatacagaaaacaagaaggcgagaacattcttgttgtagccgtatatgtggatgaccttcttgtcacaggctctaacttagacatcattctcaactttaaaaagggaatggttggaaagttcgagatgagtgacttaggtaaactcacatattatcttggtatagaggttctacaaagtaaagatgggattacgctgaaacaagaaagatatgcaaagaagatcttagaggaagctggaatgagtaagtgtaacacagtcaatacaccaatgatagctagtttggagctgtctaaagcacaagatgagaagaggattgatgagactgattacagaagaaatattggttgtcttcgttacttactccacacccgtccggatctctcttacaatgttggcatactgagtagatacttgcaggaaccgagagaatcacatggagctgcactcaagcaaatcctaaggtaccttcaaggaacaacttcacatggactttacttcaagaaaggagaaaatgcaggattgatcggctatagtgacagcagtcacaacgtggacttagatgatggtaaaagcaccggaggtcatattttctatcttaatgattgtcccatcacatggtgttcacagaagcaacaagtggttacgctatcttcttgtgaagctgaatttatggcagccactgaggcagctaaacaggctatttggctccaagaacttctggctgaagtcattggtactgagtgtgagaaggtaacaattcgagttgataacaagtctgctatagctctcacaaagaacccggtgttccacgggagaagtaaacacatccaccggagataccatttcattcgggagtgcgttgaaaatggacaaattgaagtagaacacgttcccggagtaagacaaaaagctgatatactaacaaaggctcttgggaagattaagttcttagagatgagagagcttattggagtacaaggagtgtcaaaagaagatttcaagcttaaaaggga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aggtgtgattcaaacttctggtttagcctgatgtcgacttggtttaatcagttagttgttggatcacggttcaatgccggtttggtattggttgaaggagaaaggagaaatcggtttgagttcagtagaagattgaagagactctcttggtattagagggtttgacttggactctgttataaatagtcttcttcttcctttgttcgttgtaacagaaaattcttatctcaattcttctcctttgtaacacgatcttgagctctgggttttgagcttgagtaaatattgattcatagtggattgctggattgaatccagccccagacgtaggatcatcacaccggtgatctgaactgggtaaacaatcgtgtgttcgtttcgttctttgtttgattatgttcttgatcgatctattaagtgttccgcgaattgaagcttgatcgagttgtgttgtgattgaatcgagttgtgttgaatcgatctttaagttatcggattg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attggtatcagagcctaaggttctttaatggcgatgacgaacgaagcaagcttgaattcagggttaaaggcttcgtttcaagtctttaacgagaactcagacttctcgctatggaagacaaggatgaaagcacatcttggcttagctgggcttaaaggagtgatcgatgatttcacattgacgaaatttgt</w:t>
      </w:r>
      <w:r w:rsidRPr="00D51419">
        <w:rPr>
          <w:rFonts w:ascii="Times New Roman" w:hAnsi="Times New Roman" w:cs="Times New Roman" w:hint="eastAsia"/>
        </w:rPr>
        <w:lastRenderedPageBreak/>
        <w:t>tccgctaactaaaagtgaaggaaagaaggttgaggaaggtgatgatgatggatcagagtcatcacagactaaggaagtacctaatcttgtaaagatggagaaatcagaacaagcaatgaatgtgattatcgctcacgttggtgatgttgttctgaggaaaattgatcactgcaagtctgctgcagagatgtgggaaaccttgaacaagctgtatatggaaacatcgttaccaaatcgaatctatgtgcagcttaagttttactcattcaagatgaatgacacaatgtcaattaatgagaatgtgaatgaattcttgaagataattgccgagttaagcagtcttgagattgtggtaggtgaagaagttcgtgcaatattgttcttgaatggattgtcatcaagatactctcagttaaagcataccctgaagtatgggaacaaagctttgtctctgcaggatgtaatctcctctgttaagtcgttggagagagagctaaatgaatctctagatcttgaaagaagctcctcaacggtcttgtatactactgaaagaggtagaccactagtgagaaacaatgagaacaatcaaaacaatcagaagggtggtcaaggcagaggtagaagcaggtcaaactctaaaacaagagtaacctgctggttttgcaagaaagaaggtcatgttaagaaagactgttttgctagaaagaagaaaatggaaacagaaggtcctggtgaagctggtgtcatcatagagaaacttgttttctctgaagcactaagtgtgaatgatcagatggttaaagatctatgggttttggactcggggtgtacttcacacatgacttatagaagagactggttctgtgattttcaggaaaatggatctacaaccatactactcggagatgatcactcagttgaatcgcaaggccaaggttccataagagttaacacacatggaggatctataaagattctaaacaatgtcaagtatgtgccaaacctgagaaggaatctcatctccacaggaacacttgacaagttagggtatcaacatgaaggtggagcaggaaaagtgagatactttaagaatcaggttactgctttgtgtggaagcttagtcaacggtctgtatattcttgatggtgagacggtgatgactgaaagttgtgcagctgtggactcacagagtaaaacagcattgtggcatagcaggttagaccacatgagtttaaataacctgaaagttcttgctggtaagggtctattgaacggtaaagaaatcaaagattttggatttctgcgaacattgtgtaatgggaatgtccaagagactgagtttcaatgtgggaaaacatgatgttgtggaagcactgagctatgttcatgcagacctctggggatcatcaaatttatcaccctccttatcaggtaaacaatactttctctctatcatagatgataagactagaaaagtatggttatatttccttaggactaaggatgaaacttttgataagttttgtgaatggaaagaacttgtagagaatcgggtggatagaaaggttaagtgtttgagaacaaataatgggttgtaattttgcaatactaagtttgacaggtactgcaagacccatggtattgaaagacataggacgtgtgtgtacacaccacagcaaaatggtgttgcagagagaatgaacaggacgatcatggagaaagtgagatgtttactgaatgagtcaggtctggatgagagtttctaggctgaagcagctgcaactgctgcatacatcattaacagatttcctgcctcagccattgatcataatgttcctgaagaactatggctaaacagaaagccgggatacaaacacttgaagagatttggatcaatcgcatatgttcatcatgatcaaggaaagctgaagccaagagcattgaaaggagtgttcttaggttaccctgctggcacaaaaggttacaagatatggctgcttgatgaaagaaaatgcgtgataagtagaaatgtgatatttcgagaagatatggtctacaaagacctgaacaaagatgtgaatgatgcagtagcagaagacgctgaagcatcaacatcaaattctgatgttatttcagaattggtcaagaagcgagtcagttctaagcaaggtggagtaattactgagctggtagaagtctgtgaaagtgaatctgaagaagattctgaagaacctgcagaaactgcagttactcagtcacctgaaccaagtgggttgacaaattatcaacttgcaagagacagaactcgaagacagatcgtagctccggttaagatgaaagactattctcaatttgcatttgcgttaatgacatatgagatactgaatgtggaagaagaaccacaatgtcttcatgatgctcaaaaggatgaaaactgggagctatggaatggagctatcggtgaagaaatggattctttaacaaagaatggtacttgggaacttgttgacagaccaaaggacagaaaggttatcagttgcaggtggttattcaaaatcaaagttggtataccgggtgttgaatccaagagatacaaggcaagacttgttgcaagaggattctcacagaaaaaaggaattgactaccaggaaatatttgcccttgtggttaaacacacgtctatcagaggcttaatgtttgtggtggttaatcttgacttagagcttgaacatatggatgttaaaacagccttcttacatggtgaattggaagaagagttgtatatggagcagccagagggtgtggtgtcagttggaaacgaagacaaagtttttcttctcaagaagtccttgtacggtttgaagcaggcgccaaggcaatggaacaaaaggtttaacaagtttatgacagatgagaaatttcagagaagtgatcatgatcagtgtgtatatgtgaagacaatgaacaatggagaacttgtctatcttctgttatacgttgatgacatgttgattgcagctaagaatatgtcagaggttaacaaggttaagaagagactcagtagtgagtttgagatgaaagacatgggacctgcaaataagattcttggtatttaaatcacaagagatagagtgaatggagttttgtgtttatctcaagcaggatacttgaaaaaggtgctaaagagattcaatatgagtaattgcaagtcagctctaactcctattggtacacattttaaacttgcatctgtgcaggacgattcagagtgcatagatacagttaaaactccatactcaagtgctgttggaagtgtaatgttcgcgatgatcagcactagaccagacttagcctatgcaataggactagttagtcgtttcatgagtaaaccaagatcagttcattgggaagcagtcaagtggctgctaaggtacataaaaggatcacaggatctgagtttggtgtatactaaagggaaagatctcagtgtcattggttactgtgattcagatcatggtggagacttggataggaaaaggtctactagtggatacgttttcacagtaggaggtaatacaatcagttggaagtcttgtctacaatccgtagtggctttgtcatcaactgaagcagagtttatagctttgactgaagcagtaaaagaagctatatgggttaaagggttgcttgaagatctcggttttcagcaggataaagcacaggtctggagtgattctcagtcagcgatctgtttatcgaggaatagtgtgttccatgagcgaaccaaacacatggcacgcaagaggtcatttctgagtgagattattgaagaaggaaacattgaagttgtgaagattcacacttctattaatcctgctgatatgttgaccaagtacattcccgtgaaaagttttgattcagctttagatactctgaagctgatcgaatggaagtaagctcttaagcttgcattgctggaggttaagtccaagcatggcagtctactgtgttgaagaagatttgtatcaagatggag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tgtcaaggatactaattgatcataaaaatattttgattgacacacttatagaaactgtgtaaatgacgatagtctagaatcttcttctgtaattcctttataaaggattgtacattctctcgtgaataataagaaaacataacttcct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agagcaaaaagataccctagaaacctctaaattctttttatttctcgcagccgcctctctcctctataatctcttttctttttcttctcctctgttttctatctcctgtttctttctctcacacaatggctgctattgatgcaatcgacactactcaggctctcctcaatgtgaacatgtccaatgtcacaaaacttaccgctggcaactacctgatgtggagccttcaggtccatgcacttctagatggctatgatctcgccggtcatcttgatggctcactgcctgcaccaccacccaccattgaaatcattggtgtcgttacaccaaattcagctttcaccaaatggaaacgccaggataagcttatccactcgtggcctcatcggtgcaatctctcttccggtccagtcaaccttctctagagcactcaccactaatgaaatctggaaaacacatgccaacatctatgccaagccgagctggggtcacatccaacaactgcgcatccaattaaagcagcagaccaaagatataaacacagtcgatgaatatatgcaaggtctcatcactaagtttgatcaactagcacttctcggcaaacctctacaacatgaaaagcaagttgaacacattctcctaggattgcgtgaagactacaaaagcgtcatagagcagattgaaggacgtgactcccctccctccattccagagattcatgagaagttgctcaacaaggaaaacaagctgctgtccacaactacgtccttctccccggtgattcccgtttctgctgacatcgctaacactcgtcctgcaaacagaataaccggtccgttcaaccatggcaatcacaaaccaacaatcagcagtttcagaggaacaccaataacaacaactctcgattcagcaaaggctatcaaggaaaatgtcaactgtgtggagtacagggacatagtgcaaaacgttgtctacaacttcaacaacatcaacaaaacaattcacggaatgtgtcttatccgccttggcagcccaatgccaacctagcgcttgcatccccgcacccagcaaatgcttggcttcttgatagttgcgcaacccatcacctcaccagtgatctcaacaacctcgctatccatcaaccttaccctggcgatgactcagtcctaattggtgatggctcgggtctacaaataacacatactggtttactttccttaccttcatcctctcgtaaccttaccttacagaatgttttatatgttccccacattgctacaaacctaatctctgtttatcgcaatgtgcaattctttctcacgctgggatgccaaagacgttctggagctatgcatttaccactgcaacatacttgatcaatcgccttccgtctccgacaatagccatggaaactccatatcagaagctctttggcagttcaccaaactacggaaagcttcgcacattcagatgtctttattttccatggttacggccatacaagctagaagagagatccactccgtgtgtcttcatcggttatgcaccaactcaaagcgcatatttgtgtctccaaacatccacaggcaggatttatgtttctcgacatgtgaaatttgatgagcaagtgttccccttcactcactcaactcctccatccgataaatcacttccaacaagctcaaattccccattcattcccgtctcccagattccggtcaccgtgccactcgctccgatgcctctgggacccacgagcttcgatcttcaccaatcaccacgttcgccggcaacttctacagagactgcgttagtagatacatcctcctcagccgaaatccaaccttcatcctcaagcccaaatctggcccatactgaaaacccagaaactcaaaactcaaattcaacccaagcccaattactaccaccacaaataaccaacaatccaaaacccaacccacgacacaaaccaatacttcaacgtcctcctcgcagccaaacgttccacctcgctcagtcgacaacgctcaccctatgaaaactcgtcgcaaaaaccatattaccaaaccaaacactaaatacaacctttctgttgccctctccacccacattaaaccagaaccacgaaatgtgaaccaggcgttaaatgatccgcattggcgtggagctttgtcagatgaaattgatgcttttgctaggaatcaaacctttgatttggtccctcggcaacctcagatgaatgttattggctgtaagtggatttttaaaaacaagtttcactctaatggctctcttaacaggtgcaaagcacgtcttgtagcaaaggggtacaatcaacaatttggtcgggattacacagatactttcagccctgtcatcaaagctacaacactccgcttagtccttgatgttgctgtcactcgctcttggccacttcaacaattggacgtcaataacgctttcttacaagggacattgaatgaagaagtttacatggagcagccaccgggatttgtggatgctgacaatccatcacacgtctgccgtctccgcaaagccatctatggactgaaacaagcccctcgagcttggtacatggagctgaaaaactatctcctcagtcttggatttcggaactcactcgctgatacatccttgtttgttctccaatgtggtacgcaatttgtttatctcctagtctacgttaatgacattattatcaccggtaacagtgacaatggcatcaaacgagtcttacaattgttggcagatagattctctgtcaaagatcccgaagaactacattattttctaggccttgaagaacaccgcacaccacaaggacttcatctatcccaacgaaaatacattttggatcttcttcatcgccacgacatgatcaatgcaaaaccggtttccacacccatggcgtcctcaccaaaactgaccaccaactcaggtacaacactctccgatccgactacatatcgacagcttgttggaagcttacaatacctagcatttacaagactagatatctcctatgcggtgaatcgtttgcctcaatttatgcatagaccaacagaagatcactcccaagcagcaaaaagagtactccggtatctcgcaggaaccacaacacacggtattttctttgctgctaagaatactctcactctccatacattctctgatgcggactgtgccggcgatacagaggactacgtctctgcgaatgcatatatagtatatctcggtagccacccaatctcatggtcggctaagaaacagagaggagtaggtcgatcttctacagaagcggagtatagagctgttgccaatgcatcgtcggaaatcagttggatatgcactcttctaagtgagctaggcattacgctatctgcacctccagtgatatattgcgataatgttggagcaacgtttctttgtgccaaccccgtctttcattctagaatgaaacacattgccattgattatcactttatccgtggacaaattcaaaccggtgctctccgagtccctcacgtcaataaaaaggatcaactggcggatgctttaacaaaaccactacaacgagcaaatttcttgaattacgagacaagattggtgttgctaaagcacctccatcttgagggtgc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agtaagtgacccctatgctattaatatcctaagtataggaaagtctataaagaagaaagagggtcttcggttttgggttagtcaaagcttag</w:t>
      </w:r>
      <w:r w:rsidRPr="00D51419">
        <w:rPr>
          <w:rFonts w:ascii="Times New Roman" w:hAnsi="Times New Roman" w:cs="Times New Roman" w:hint="eastAsia"/>
        </w:rPr>
        <w:lastRenderedPageBreak/>
        <w:t>cacgtgagacccacacgtgagtacgaataaaactgattctcagctttataacccgagctctgttttcttctgggattgattctattgtgatagaaagtagagagagagagagagaagagagagattattgtaaccgagtaacaatctttgtggcttagtggattccggagaatgcctccggcgagacgtagcgttacgatttggagcctgaactcgtaaaattgtctgtcttcttttctttcttgtaatcaaacgaatgacgagagtgatcggtgagctaaagtgagttgcgaatcaaatccgattcg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ggtataagagctccaggttctcgtgttgactgaacgttgttacaaggatgacgaactcgaagatcaagatatcggtgttcgatggaactggtgacttctctctctggaagacacgcatgttctctaatcttcgaatcctaggcttgaaggatactctggtggaacaagcttcgttcccaccactgtcagaagaagatgaagcagatccgacgaagaagaagaagcggatcgaagaagaaactgagaagattgaacgatgtgagaaagctatgaacattatctttcttaatgtcggtgataaggtattgaggaagatcgatcagtgcaagactgcagccaaagcgtggatgttgctggaaagattatatctggtaaagactttaccaaatcatgtgtatttgcaactcaaggtatacaactataggatgcaagaatcgaagtcacttgatgagaacattgatgagttcttaaagatgatctcagatctaagtaacttgcaaatccaagttcctgatgaagtacaagcgatcttgattctgagttctctcccagtcaagtatgaaatgttaaaggagaccttgaaatatggaagagaaggcttaaaacttgaagaggtgataagcgcatctaagtaaaaaaaattagagttccaggcagactcaagctcaaggtctgcaacacaaggtcttcatgttaaaggaaatcagaataacaattcaagatcaagatctcaagacggcaagaagatatgttggatatatggcaaagaggatcatttcaaaaggcaatgctataagtggctagagaagaacaagtcaagtgggaacacacaagaagcaggtgcgtctaggctggcaaaggatgatgctcaagactaggttggtttagtagcttctgaggtaaatctgagtgaggatcgacttgaccagaatgaatggattatggatactggttgttcatttcatatgacaccaagaagagatatattcattgagattgaggagttgacttccgggaaagttagaatggcaaataactcattttcagaggtaaaaggtatcagtaaagtgagatttgccaacatagatgggactacatttgtgttacatgatgtaagatacatgcctggaatgtctcggcatcttattctgatgggtactctagaagcaaaaggatgtgtgtttgagggaaatgatggtgtattggaggtaatgcagggaaatacagtgttcatgaaagggtcacaaagagcttctttatacatcctgcaaggagaagctaagaagtcggaagctatggtggctgagtcaggagattcggatatggatctaatgcaggtatgacatagcaggctcggtcatgtaggatagaaaggaatagatgagctggccaagaaaggatgttttggcaaggataaggtctcaagtcttaagttatgtgaagattgtgtttttgtataacacataaagtgagctttgggcaagttcaacatattactaaggagaagctagattctgtgcactcagatttgtggggatcacccaatgtgccttttagcctcgataaaatgtcagtattttctcacgttgactgatgactggtctaggaaggtttgtatatatttcctcagaaccaaagatgaagcgtttgatgcgtttgtactgtgaaagaagatggttgaggttcagagtgagagaaaggtgaaaaggttgcgtactgataatggtctagaattctgcaatcacaagttcaatgacttctgcaaacaagaaggaatggtgagacacaggacatgcacctatacattgcaacaaaacggagttgctgaaagacttaagaggactataatgaagaatgtgagaagcatgctgagtgagagtggtcttggttagaagttctgggctgaagcagcttcaacgtctttgtacctaattaatagaacaacatcatcaacgattgatttccagatcccaaaagagagatggacttcagctattccagacatgttaggactcagaagatttggatgtctagtgtttattcactcagatgaagggaaactgaatcctagggaaaaaagaggcatcttcactggttatcccgaaggcgtgaaaggttttagagtatggttactagaagatcagagatgcatgattagcagaaatgtggtcttcaaggagaaagtgatgtacaaagatgttatagctcaagagaaatcaggtatgtcctctaacccgtttgatttatctactgatgagtgtgcttgttaaaatgcaggaacagatagagcgaagaaggactcattgtagagtggagctattgttcaaggtggagaaaccacacctgaacagaatactaacgagacaacaacagatgagattgagctagaagaagttgctgggtatgcttatttagtcattgaagatggaggaaagtcagaacaaggaagttttcaggaagctttagaagatgctgatcaagataaatggatcaaagcgtcagatgaggagatggaatctctcatgaagaataaaacctggatattggtggaaaggaacaaacaacagaaacctattggttgtaagtgggtgttcaagaggaaggctggaatagcaggagttgagggtcccaggttcaaggccagacttgtagctaaagggtattcacagaaagggaatagactatcaagagatcttttcctctatagtgaaacatgtctccatcagatttttactgagtatggtaactcattttgacatggagctttagcaaatggatgtcaaaacggcgtttctccatggatttttggatgaaacaatattcatggagcagctagaaggctcattgatgagaagaatctagataaagtgtgtctgttacaaagatctctgtatagcttgaaataatcacccagacaatggaacaccaggttcaatgatttcatggaggctcataactatgagaggagctcatacgacagttgtgtgtactttaagaaatatgcagacggtgattatgtgttcatgttgctatacgtagatgacattcttattgcctccaagaatatgaagcatgtaagtgaactcaaagcactgttgggatctgagtttgaaatgaaggacttaggtgaagcaaagaagatcttgggtatggaaatagacagaaacagacttaaatgtaccctttctatctctcgggagggttatctttcaaaactattgggaacgtttaacatggatcagtctaagcttgttttaatgccagtgggaatacatttcaagttgaggtctgctacagatgaggaagctaagagtcagtatgaatcaatgagagctgttccatatcaaagcgtagtgggaagtctcatgtatgccatgataggtacaagaccagacttagcacactctattggtctagtttgcaggtttatgagtaaaccacttaaagagcattggcagggagtcaagtgggttctcagatatattcagggttcactcaagcgaaagttatgatacagtaacaaaggggatttcataattttaaggttactgtgttttagatcatggtgcagatcaagatgggaggaggtcaacttcaggagtggtattcactgtaggtgggtaatgttgttagttggaggtctagtctatagaaagtggtagcattgtcatcaacagaagctgagtgtatggcattaacagatgcgt</w:t>
      </w:r>
      <w:r w:rsidRPr="00D51419">
        <w:rPr>
          <w:rFonts w:ascii="Times New Roman" w:hAnsi="Times New Roman" w:cs="Times New Roman" w:hint="eastAsia"/>
        </w:rPr>
        <w:lastRenderedPageBreak/>
        <w:t>ctaaggaagcagtttggttgttagggctcatgaatgagcttggttttgagcaagaagcagtggatatttacagtgactcgcagagtgccattgcattagctaaaaatatagtccatcatgaatggacgaagcatatagagatcaagtatcacttcattagagagctgatctacaatggcttagtaagaatgaagaagattgctatagaaaccaatcctgctgatatcttcacgaaggtcgtaccggtgggcaagcttcaggaagctctagagttgctcagagttactgagaactaagaagaggggttaagtcccaagacatgaagctgagtgggtttactcaggagataagtagttgagtgagtgtactcaaagtttaaaagttggttaagttgaatcaggttcggaggtggagtcaagaactaagtcacgtcattagggtcaaggtggag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9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agtatcagagccaggttggactcaaggattcgcagatctaaccggagatgtcaaacacaaagcttaagatttcacagttcgatggttccggtgatttttcactttggaaaacacggatgttctcacatctaagggtgatggggttaaaagatgctttggtggaacgagctccgttaccaccattaaaggaagaagatgaatctgatccagctaagaagaaacagcggatcgaggaagaaaaagcaagaatcgatcaagatgaaaaggcgatggatatgatcttcataaacgtcggagataaggtactaaggaacatcgaaaattctaagactgcagctgaagcttgggcaaccctagataaactgtatttggtgaagtctcttccaaaccgagtctatcttcaactcaaggtttataattacagaatgcaagactcaaaaactcttgaagagaatgtggatgagttccaaaagatgatttcagatctgaataaccttcagattcaagttcctgatgaagttcaagcaatcttgatattaagtgccttacctgatagctatgatatgctcaaagaaacattgaaatatggaagagagggcattaaacttgatgatgttattagtgcagcgaaatcaaaggaattagaactaagagatagttctggaggatctagacctgtaggggaaggtctttatgtccgaggtaagtctcaggccagaggaagtgatggacctaaatcaacagaaggaaagaaagtctgctggatttgcggaaaggaaggacacttcaagagacaatgttacaagtggcttgaaaagaacaaagcaaatggtgcaggggaaacagcactagtaaaggatgatgctcaagatttggttggtctagtagcctcagaggttaacatgagtgagggaaaggacgatcaagaagagtggataatggatactgggtgttctttccatatgacaccaaggaaggagtatctgatggactttgtggaagctaagtcaggaaaggttagaatggcaaataattctttctctgaggtaaaaggaattggcaaagtcaagtttatcaagaaggatggaacaagtattgttctacaaggagttagatacattcctgagatttgaagaaatctgatatcaatgggaactttagaagcagaaggctatgaattcaaagcgaacaatggtgtattgagagtcatgcaggactcaagtgaattcataagaggaataaggagagcttcactatatatactagaggcacaggctagtatggcaggatcagaatctctgataacaacagcaagtgaaacagatatggcacagcagaatgggacacatagggcaacaggccatggaggttttgagtaagaaaggttgtttcggagatgacaggatatcagaaattaagttttgtgaagactgtgttatagggaaaacacacagaacaagttttggtacagctcaacatgttacaaaggagaagcttggctatgttcactcagacctttggggatcacctaacgtgcctcacagtcttggcagatgtcaatatttcatctcgtttacagatgactggtcaagaaaggtgtgggtttactttctcaagacgaaagatgaggcattcgcatcatttacagaatggaaaaaaatggtggaaacacaaagtgagagaaaactaaagcacctaagaactgataatggtctagagttctgcaatcataagtttgatgaagtgtgcaagaaagagggtatagtaaggcacagaacatgcacatataccccacaacagaatggagttgcagaaaggttgaacagaaccattatgaacaaggtgagaagtatgctgagtgaaagtgggcttgataagaaattttgggctaaagcagcatcaactgcagtgtacttgatcaacagatcaccatcgtcatccatagagaataagattcctgaagaattgtggacatcagcagttccaaatttctctggattgaaaagatttggatgcgtcgtgtatgtttattcacaagaaggaaagctagatcccagagctaagaaaggagtattcgtgggttatccaaatggagtcaagggattcagagtttggatgattgaagaagagagatgttctattagtagaaatgtggtgtttagagaagacgttatgtacaaagacatcctaaaccaatcaacctcaggtatgagttttgatttcccattagctactaaccgaattcctagctttgaatgtgcaggaaacagaaaggaagatgaaatttctgttcaaggtggagtttcagatgatgatacaaaacagtcttcagaagaatctcctataagtacaggatcttcaggacaaaactcaggtcagagaacatatcaaattgccagagacaagcctaagaggcaaacaaagatacctgacaagctgagagattatgagttgaatgaggaagtacttgatgagatagcaggatatgcctacatgattacagaagatggtggaaatcctgagccaaatgactatcaaaaagcacttcaagactctgattataagatgtggttaaaagctgttgacgaagaaatagaatcacttctcaagaacaacacttgggtgttagttaacagagatcagtttcagaaaccaatcggctgtaagtgggtgttcaagagaaagtcaggaattgttggagtagagaaaccaaggtttaaagcaagactggtggttaaaggctattcacaaaaggaaggaatagattatcaggagatcttctcaccagtggtgaagcatgtctcaattcgtctgttactgtcaatggtgactcactgtgacatggaactccaacagatggacgtgaagacggcttttcttcatgggtacctagacgaaacaatctatattgaacaacctgaaggttatgttcataagagatatccggataaggtgtgcttgctgaaaagatctctatatggactgagacaatctccaagacaatggaacaacaggttcaacgagttcatgcagaagattggttatgaaaggagtaaatacgacagctgtgtgtatttcaaagagctacagagtggagaatacatttacctactgttatatgtagatgatattctcatagcttccagagacaagaggacagtatgtgatctaaaggctcttctcaactcagagtttgagatgaaagatttgggagatgccaagaagatacttggaatggagattgtgcgagacagaaaggctggaaccatgtcaatatctcaggaaggttatctgttaaaggtacttgggaattttggaatggaccaagctaaaccagtctttactccaatgggtgctcacttcaagcttaaacctgcaactgatgaagaggttatgagacagtcagaggttatgagggcagttccatatcagagtgcggttggaagcttaatgtactcaatgataggtacaaggccggatctggctcattcagttggattagtctgcagatttatgagcaaacctctaaaggagcactggcaagctgtgaagtggatactaagatacattagagggtcaata</w:t>
      </w:r>
      <w:r w:rsidRPr="00D51419">
        <w:rPr>
          <w:rFonts w:ascii="Times New Roman" w:hAnsi="Times New Roman" w:cs="Times New Roman" w:hint="eastAsia"/>
        </w:rPr>
        <w:lastRenderedPageBreak/>
        <w:t>gacagaaagctatgttataagaatgaaggagaactcattcttgaaggatactgtgactcagactatgcagcagataaagaaggtagaagatctacttcaggagtggtatttaccttcggtgggaacacaataagctggaaatccaattttgcagaaggtagtagcgttgtcaagtactgaagcagaatatatggcattgacagatggagccaaagaagcaatttggttaaaaggtcatgtgagtgagctaggttttgtgcagaagacagtgaacatccactgtgactcacaaagtgcgattgcattagcaaagaacgcagtctatcacgagagaaccaaacatatagatgttaagtaccatttcataagggatttggtgaataatggagaagtgcaggtgttgaagatcgatactgaagacaaccctgcagatatattcaccaaggtgttaccagtgagtaagtttcaagatgctcttgaactactcagagtttcacagaattaaggtagagctaagctccggacaaaagaagctgagtgggtttactcagggagaagaagctgagtgggtttactcagggagaagaagctgagtgggtttactcaggaatcaaaaggtcaagtgagtctacttgaagaaaagctgaacaggttggttcaggtaccggagaggaatccaagttaaagctaaaacaggaagcattcggatcaaggtgg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9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agaagaatgatcctaatgctaagtatacgagacactctaggttttgacttttggtcaagtcgagtagctgagattgtgacacgtggttgaatctgaagcgtccatctctaacggacttttcttatcttcttcttcttcgtttctcttcttaaacacttctgttgtaattctcaaattcattcgatctagtgtgataaggatctagagagagagagagagcagaaacattgtagtgtgagaaagctcggtttgagcaaatttgtttcagtggattctggagaactctccagcgagacgtaggattccaaattggaatccgaactcgttaattcttgtgtgtctgttctaagttctttcaagtgtgacattaatcgcgagagtcagtgagttagatcggagttcttgaggatcaaagct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agaagtattgatctatatgctaagtataagagactctctaagtgtttcagaaggtttcagggtcaactggttgacgagctaaggagatcgtgacacgtggagcgatccaatccgtttactctcaacggcattttcttatcctttactcgtcttattctgtttcctttcagtattgttgtttctctgtagatttgattgatttagaaatttgttgaataagagaagtgagagagagaaaacagaacgattgtagagagagaaagctcgttttgagctaagtgcttttagtgaattccggagacatctccggtgagacgtagggttcctcatcggagcctgaactcgtaaaatcttgtgtgtctcttttaaaggttctttgtgttcaatctcacacgagtgtccgatcgatttcgttagtgttcttgagggttcgaggat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ggtatcagagcccaggttctgagctcaagaatttcagatcgattcaaggatgtcgaacacgaaactgaagatttctcagttcgacggatcaggcgacttctcactatggaagatgggattaaaagatgcgctggtggaacaaactaagtcatcttcattgacagatgaagaagaagacgatccagcaaagaaaaaaaagattctcgaagaggaaaaagcaagaattgatcgagatgagaaagcgatggatatgatcttcataaatgtcggagataaagttctgagaaacatagaacattcaaagacagccgcagaagcatgggcaactcttgataaattgtatttggtaaagactctaccaaaccgtgtttaccttcaactcaaggtttacaactatagaatgcaagattcaaaaactcttgaagagaacatagatgagtttctaaagatgatatcagatctaagtaatctttagattcaagttccagaagaagtccaagcaatcttgattctaagtgctttaccagaaggctatgatatgcttaaggaaaccttgaaatatggaagagaaggcataaaacttgatgacgttgtgagtgctgcaaaatcaaaggaactagaactaagagatggtttaggaggatcaagaccggttggtgaaggtctctatgtaaagggaaagtttcaggccaaaggaagtgataacaacaaagggaataactcaacagaaggaaagaaagtctgttggatatgtgaaaaggaaggtcacttcaagagacaatgttacaagtggcttgagaagaataagggaaatggtgcaggggaaacaacattggtaaaggacgatgctcaagacttggtcgggctagtagcatcagaagctaacctaagtgaggataagagagatcaagaagaatggataatggacactgggtgctctttccacatgacacctaggagagactatcttgtagactttgtagaaggcaaagcaggaaaggttagaatggctaataattcattctctgaagtaaaaggaattggaaaggttaagttcacaaatgaggatggaagacagatcatccttcatggagtgaggtacatcccagagatatctagaaatctgatctctatgggaactcttgagtcagagggatatgagtttagaggaggtaacggtgtcttaaaggtaattcagggatcataagtgttcatgaaaggagtcagaagagcctcgttatacattttacaagcggaagcgagaaagtcagatgcagactctcttacaacagtctcaggtgaatcagatcagactcagttatggcatagcagaatgggacatataggacagcaggctatggaagttttgagtaagaaaggttgctttggtaatgacaagatatcagagataaagttttgtgaagactcataatagggaagactcacagagctagtttcggatcagcacaacatgtaactaatgagaaacttgactatgttcattctgatctatggggatctcctaacgtaccgcacagtcttggaaaatatcagtacttcatatcatttacagatgactggtcaagaaaggtttgggtgtactttctcaagtctaaagatgaagcctttgcttcattcactgaatggaaaaagatggtggagactcaaagtgacagaaaactcaagaaattaagaacagacaacgggttagaattctgtaatcaaaagtttgattgtttctgcaagaaggaagggagagtaagacatagaacatgtacttacactccacagcaaaacggagttgcagaaagattaaatagaacaatcatgaacaaggttagaagtatgctgagtgaaagtggcttagacaagaaattttgggctgaagcagtttcaacctcagtatacttgattaacaaatcaccatcatctacaatggagaataaaatccctgaagaactgtggacctcagtgatttccaatctgtcaagactaagaagatttggctgcattgtatacgttcattctcaagaaggaaaactggatcctagagccaagaaaggagtgtttgtgggttatccaagtggagttaagggttttagagtctggatgattgaggaagagaagtgcaccataagtcgaaacgttgtgttcagagaagat</w:t>
      </w:r>
      <w:r w:rsidRPr="00D51419">
        <w:rPr>
          <w:rFonts w:ascii="Times New Roman" w:hAnsi="Times New Roman" w:cs="Times New Roman" w:hint="eastAsia"/>
        </w:rPr>
        <w:lastRenderedPageBreak/>
        <w:t>gtgatgtacaaggacatcatgaacgccacaacctcatgtataagtcttgaactccctttgactactaataaagttcccatcttcgaatgtgcaggtgccagtaaaaccagagacagttcagatcatggtggagctacagagagtatttctgatgagactacagaaatcattgacattgatcaggtagacactacaccagaaggaaatcagagaacaagacagatagctcgagatcgacctaaaagacaagtgattatcccatcaagactcaaggattatgagatggatgaggaagtattagatgagattgcaggctatgcttacctcataacagaggatgggggaaattctgaacctgagtgctatcaggaagcagttcaagaccctgatagtgagaaatggttagaagcagctgatgaggagatagaatctctgataaagaataagacatgggttcttgtagagagaaacagtctacagaagcctattggatgtaagtggatattcaaaaggaaagctggaattgcaggagtggagaaaccaaggtttaaggctaggcttgtagctaagggatactcacagaaagagggaatagactttcaagaaatattttcaccagtggtgaaacatgtctctattcgcctcctgctatcaatcgttgctcacctagacatggagttacaacagatggatgtaaagacagcctttttacacggctacctggatgagacgatctatatggagcaaccagagtgatatactcatgaaagatatccagacaaagtttgcttactgaagaagtcgctgtatggactgaagcagtctcctagacaatggaacaacaggttcaatgagtttatgcagaagattggatatgaaagaaacaagtatgatagctgtgtttacttcaagatgttgcagagtggagagtacatctacttgcttctatacgttgatgatatactaatagcatctaaggataaaaaggaggtatgtgagttaaaggttcttctaaactctgaattcgaaatgaaagacttgggggatgctaagaaaatcttaggtatggagatcgtcagagatagacaagctggaactctctccatttctcaagagggctatctcctgaaagttcttggagattttggcatggatcgagccaagacagtcaacacaccctggggatccattttaaactgaaacctgcaactgatgaagagattcagaaacagtcagaagtcatgagaacaatcccttatcaaagtgcagttgggagcttgatgtactcaatgattggtacaaggccagacctagctcattcagttggtgtagtatgcagattcatgagtaaaccattgaaggaacactggcaggcagtaaagtggatattaagatacattggtggtactttagaccgaaagctgtgctataagaatgaaggagagctagtcttagaaggttattgtgactcggactatgctgcagataaggaaacaaggagatccacttcaggagtggtgtttacctttggtggaaacacgataagctggaagtcaagcttacagaaagtagtagctctatcaagcactgaagctgagtatatggctctaactgatgcagcaaatgaagcagtttggctgaaaggtcttgtaagtgagttaggttttgcacaaggatcagtaaacatccattgtgactcacagagtgctattgccttgactaagaacgcagtctaccacgaaaggaccaaacatattgatgttaaatatcacttcatcagagaattggtgaacgatggtgtggtgcagatattgaagattgacactgaagacaatccagcagatatattcaccaaagtgctaccagtgagcaagtttcaagacgctcttgacttgctcagagtatctcaaagttaaggtggagctttgctccgggttttaagctgagtgggtttactcagggagaagaagctgagtgggtttactcagggagaagaagctgagtgggtttactcaggaaaaagaagctgaacaagttagttcaggtaccggagaggaattcaaaagctaaaggcagcagagcataaagatcaaggtgg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tgtcgatacctaaatctaaagaaaaaaaaaagaaaaaaaaattccctaccgccgctctttcttcttctcttttccatctctctttttctctctcttctttcacgatgtctgattcaacctccccagtatctgtctccgagaccatcgccgtctccacttccaccttgctgaatgtcaacatgacgaacgtcacccgcctcaccgattccaactttgttatgtggagtcgtcaggttcacgccctacttgatggttatgatctagccggctacatcgacggatctatccccatcccaaccccgactcgcaccactgctgatggcgttgtcactaccaacaacgactatacactttggaagcgacaagacaagctgatttatagtgctctgcttggtgctatatctctctctgttcagcctcttctctcgaaggcgaacacatctgcggagatctgggaaacgctttcctccacgtttgctaatccgagttgggctcatgtccaacaattgcgtcagcagctcaaacaatggacaaaaggaaccaagtccattgtcacctattttcagggttttacaacccgctttgatcatcttgcgctacttggaaaggctcctgaacgtgaagaacaaattgagcttattcttggtggcctccctgaagactacaagacagtagtcgaccaaatcgaaggccgtgaaaatcctcctgctctcaccgaagtccttgagaagcttattaatcatgaagtgaagctggcagccaaagcagaagccacctccgtccctgtcactgcaaatgctgtcaactatcgtggtaacaacaacaacaacaacaactctcggagtaacggtcgcaacaactctcgtggtaacacttcatggcagaatagtcagtccacctcaaaccgccaacaatacacaccacgtccctatcaaggcaagtgtcagatctgtagcgtccatggtcatagcgcacgtcgttgtccacaacttcaacaacatgctggttcatacgcctctaatcagtcgtcatctgcctcttatgcgccatggcagcctcgtgctaacatggtttctgcgacaccatacaactccggcaattggctattggatagtggagcgacgcatcacctcacttctgacctgaataatctcgctttacaccaaccgtacaatggtgatgaagaggttaccattgctgatggttcgggtttgccaatctctcactctggttctgccttactccctactccaactcgctctcttgctttaaaagatgtcttatatgttccagatattcagaaaaatcttatctctgtttatcgaatgtgtaatactaatggagtatctgtggaattctttcctgcacactttcaggtgaaggatctcagcacgggggcccgattactccaaggcaagactaaaaatgagctgtatgagtggccggtcaattcttccattgctacctccatgtttgcttcacccacaccaaaaacagaccttccatcatggcatgcaagacttggccatccctctttacctattttaaaagcacttatttcaaaattttctttacccatttctcattctttgcaaaaccaattgttatgttctgattgctctatcaataaaagccataaacttcccttttactcaaacactattgcctcttctcatcctcttgaatatttatatactgatgtttggacctctcctattacttccatagataattacaagtattatctggtgattgttgatcattatacccggtatacttggctctatcctttacggaaaaaatcgcaggtccgtgaaatgtttatcacattcacagcattggtcgaaaacaaattcaaattcaagattggcacgctgtactccgataatggtggtgagttcatcgctatgcgctcatttcttgcctccc</w:t>
      </w:r>
      <w:r w:rsidRPr="00D51419">
        <w:rPr>
          <w:rFonts w:ascii="Times New Roman" w:hAnsi="Times New Roman" w:cs="Times New Roman" w:hint="eastAsia"/>
        </w:rPr>
        <w:lastRenderedPageBreak/>
        <w:t>acggtatctcacatatgacgacaccaccacacacaccggagctcaacggtatctctgagcgcaagcatcgacacattgtcgaaactggccttactcttctaagcaccgcctccatgccaaaagaatattggagttatgcgttcgccacggccgtttacctcattaatcggatgctaacacctgttctaggcaatgagtctccatacgtgaagttgtttggtcaacctcccaactaccttaagcttcgaatttttgggtgcttgtgcttcccatggctgcgtccatacactgctcacaagcttgataatcggtcagtgccgtgtgtgctccttggctactctttgtctcaaagtgcctatctatgtctcgatagagctactggccgtgtttacacctccagacatgttcagtttgctgaatcgagcttcccgttttcgaccacatccccttctgtcacacctccatcagatcctcctctctcacaagacacaagacccgtctcagtcccgcttcttgctcgtccactcactacagctccgccttcgtcgccctcgtgctcagctcctcaccggtcaccgtcgcagtccgaaaatctctcgccaccggctccgttacaaccatcactgtcattgtctccaacttcgccgatcacgtctccttcgttgagtgaagaatctcttgtgggccacaattcagaaacaggcccaactggttcttctcctccactcagcccacagccacaacgcccacagccacaaagcccacaatccacaagcccacattcctcaagcccacaaccaaatagcccaaatccacaacattccccacgttcgttaacacctacactcacgtcctcaccatcaccctcacctccaccaaacccaaatcctccaccaattcaacacaccatgagaacacgatccaaaaacaacattgtcaaaccaaaccccaaattcgcaaaccttgctacaaaaccaactccactaaaacctataattcccaaaaccgtggttgaggcgttacttgatccgaattggagacaagccatgtgtgatgagattaatgctcaaacacgaaatggcacgtttgatttggttcctccagcacccaatcaaaacgttgttggttgtaaatgggtctttactttaaaatatttgtctaatggtgtacttgataggtacaaagcgcggcttgtggcgaagggattccatcaacaatatggtcatgactttaaggagacattcagtccagtgattaagtcaaccaccgtacggtctgtgcttcatattgccgtaagtaaaggatggagtatccggcaaattgacgtcaacaacgccttccttcaaggcaccctatcggatgaggtatatgtgacacagcccccaggatttgtggacaaagataatgcccaccatgtgtgtcgtctctacaaagctctctatggtctcaaacaagctccacgtgcgtggtaccaagaattgcgctcgtatcttcttacacaaggcttcgtcaactctgtcgccgacacgtctctattcactcttcgtcacgagcgcaccatactctatgttctagtttatgtggacgatatgctcatcactggcagtgacacaaacatcatcacgcggtttattgctaatcttgcagctcggttttcacttaaggatctaggggaaatgagttattttctcgggattgaagcaactcgcacatccaaaggacttcacctaatgcaaaaacggtatgttcttgatctgttggagaaaactaatatgcttgctgcacatccggttctcactccgatgtccccgactccaaagctatcgcttacctcaggcaaaccacttgacaaaccaagtgaatatcgggccgtgcttggtagtctccaatatctcttgtttacaagaccggacattgcctatgcggtgaatcgcttgtcacaatatatgcactgtccaaccgatcttcattggcaggccgccaagcgcattcttcgatatcttgctggaacaccatctcatgggatcttcatccgagctgatacgcctctcacactacatgcttactctgatgcggattgggccggtgatattgacaactacaactctaccaatgcttacattttgtatcttgggagtaatccgatttcatggtcatccaagaagcagaaaggtgttgctcgatcatccaccgaagcagaatatcgagcagttgcgaatgccacttccgagattcgttgggtatgctccctcctcactgaacttggcatcacattgtcgtcaccgccggttgtttactgtgacaatgtaggtgctacatacctatctgctaatccggtattcgactcacgaatgaaacatatagcacttgatttccactttgttcgtgaaagtgtccaagctggagctctccgtgttactcatgtctctaccaaagatcaactcgcagatgccttgacgaagcctctaccacgacaaccgttcactactctcatttccaagattggtgttgctaaagcacctccatcttgagggggc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gggagaaatgactaaggatataattgtaaattatagatacctaattactcttgtaatcactatatatattgtacaaacatctatgtaataaactattgagcctcatttca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gttggagatttggtttaaaggtaaaccgggtttgctttagctacaaagttgcgtgaagaggaagttgccgttaaatcagcaatgtgtatcagattcattccataaaatctgcatcgttaatattgtttctatattttctgtaaatatacgatattgtgatagcatagagatcgtgttctctaaagactatatatgtacatgtaatcgttcataataaagatcagagaaactctgttta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tgagaaatcaattttgattttcttttgaaacgaagagtgacaatggttggagctcctgcgaacgtgaacacgaacacgaacacgaacccgatcccgaacccgacagtggaggtgagaagaacaattttaccctacgatctaacctccgctaataatccttgtgcagtaatctcacatccattgttgactggaagtaactatgatgaatgggcttgtagcatgaagacggcgctgtgttctcgcaagaaatttggattcctcgacgggacaatctcaaaacccgtagaaggatctccagatttggaggattggtggacaatttaagcactacttgtgtcttggattaagatgagtatcgatccggtggtgaaaaagaatgtttctcatcgtgatgtggcgaaggatctctgggatcatttgaagaaaaggttctctgtgatgaatgggccaaagcttcaacaactgaaatctgagttagcgtgttgtaagcaaagagggcttacaattgagacatattatgggaagctaacgaagatttgggatagtatggctagctttcaaaccggtgcgcatctgcaagtgtggtggttgtgtgtgcgatcttggtgctcttcaagagaaagatcgagaagaagacaaagttcatgaatttttgtctggtcttgatgatgctttgtttcgaacggtcagatcgagtcttgtgtcacgtattcctgtgcaacctttagaagaggtatacaacatagtgcgacaagaggaggatttgctcaggaatggggcaaatgttttggatgatcaacgtgaagtcaatgcatttgcagctcaaatgagaccgaagctttatc</w:t>
      </w:r>
      <w:r w:rsidRPr="00D51419">
        <w:rPr>
          <w:rFonts w:ascii="Times New Roman" w:hAnsi="Times New Roman" w:cs="Times New Roman" w:hint="eastAsia"/>
        </w:rPr>
        <w:lastRenderedPageBreak/>
        <w:t>aaggaagaggtgatgaaaaagataagagtatggtgtgtaaacattgtaatcgcagtggtcatgcatccgaaagctgttatgccgtcattggctatccggagtggtggggagataggccacggagcagatcattgcaaactcgaggtcgtggaggaaccaattcgagcggagggcgtggacgtggtgcagctgcctatgccaatcgtgtgacggttccaaaccacgacacatatgagcaagctaactatgctctcactgacgaagaccgtgatggtgtgaatggtctcaccgacagtcagtggagaaccatcaaaagcattctcaactccgggaaagatgctgcaactgaaaagctaaccggtaagtttacttcaccctcttggataatggacactggagcctctcatcatttgacgggaaaatttgatatattgatgatgttagagatatggacccaattttgatagttctagctgatggtagggaacgaatttcagttaaagaaggaacagttcgacttgggtcaaatttggttatgatatctgtattttatgttgaagaatttcagtccgatttaatctcaattggacaattgatggatgagaatcgatgtgttttgcaaatgtctgatcgcttccttgtcgtacaggaccgcacttcgaggatggtgatgggagctggtaggcgtgttgggggaacgtttcactttcgcagtacggagatcgcggcatcagtcacggttaaagaggagaagaattatgagctgtggcatagtcggatgggtcacccagctgcgagagttgttagtttgatacccgagagttctgtttctgtttcttctacacatttgaataaggcatgtgatgtttgtcatcgtgctaagcaaacaagaaattcttttcctttgagtatcaataaaactttgcgaatttttgagttaatttactgtgatttgtgggggccttatcgcacaccgtcacataccggtgctcgctattttttaactataattgatgattactcaagaggggtttggttgtacttgttgaacgataagagtgaggcgccatgtcacttgaagaatttctttgcaatgacagacagacagttcaatgtcaagataaagacggtgagaagcgacaacggaacagaatttctgtgtttgactaaatttttccaggaacaaggagttattcatgagcgatcttgtgtggctactccagagcgaaatgacagagttgagagaaaacatagacatttacttaatgttgcaagggcgttgaggtttcaagccaatctaccaattcagttttggggagagtgtgtgttgactgcagcatatcttattaatcgtactccaagctcggtgttaaatgacagcacaccatatgaacgtttgcataagaaacagcctcgatttgatcatttgcgtgtttttggaagcttgtgctatgcacacaatcgtaatcgtggtggtgataaatttgcagaaaggagtcgacgttgtgtctttgttgggtaccctcatggtcaaaaaggatggagattgtttgatcttgaacaaaatgaattttttgtgtcgagagacgtggttttctcagaactagaatttccatttcgaatttctcacgaacagaacgtaattgaagaagaagaagaagctttatgggctccaatagttgatgggcttattgaagaagaagttcacttgggccaaaacgcaggcccaacacctccaatttgtgtttcttctccgattagcccttctgcaactagttcacgatctgaacactcgacgtcttctccgttagacactgaagttgttccgacgcctgcaacttcaacgacatcggcttcgtcaccctcctcgccgacgaacctgcaatttttgcccctgtctcgagctaagccaacgaccgctcaagcggtcgcaccaccggcggtccctcctccacgacgtcaaagtacaagaaacaaagcaccgcctgtgactcttaaggattttgttgtcaacacaacagtctgtcaagagtcgccatctaaacttaattcgattctctatcaattgcaaaaacgggatgatactcgtcgtttctctgcctctcatactacttatgttgctgtaattacatctgcgattgaaccatgatcgtataaacaagcaatgatggataaaagatggattaaagcaatgggtttggagattgatgctcaagaagaaaatcatacatggaccattgaggatctacctcccgggaaacgagcgattggtagtcaatgggtctataaggtgaaacacaattctgatggctcggttgaacggtataaggcgcgactggttgcgctggggaacaaacaaaaagaaggtgaggactatggtgagactttcgctcctgttgcaaagatggctactgtgcgcttatttcttgatgtagcagtaaaacgcaattgggaaatccaccagatggatgttcacaatgcgtttttacatggagatttgcgtgaagaagtatatatgaagctacctcctggatttgaagcttcacatccgaacaaggtttgtcgtctccgtaaagccctatacggattaaaacaggctcctcgatgttggtttgagaagttgacaacagctttaaagaggtatggatttcagcaatcactagctgattattcattatttactcttgtcaaaggttctgttcggataaaaattctgatttatgtggatgatttgattatcactggaaattctcaaagagcgactcagcaatttaaagaatatcttgcgtcttgcttccatatgaaagatttgggtccattgaagtattttttgggtatagaagtggcaagaagtaccacaggaatttatatctgtcagaggaagtatgcgttagatatcatttccgaaaccggtttgttgggagttaagccggcgaattttcccttggaacaaaatcataaacttggattgtcaacatcaccacttctcacggatccacaacgatatagaagattggttggtagattgatttatcttgcggttactcgacttgacttggcattttcagtacatattttggcacggtttatgcaagaaccaagagaagatcactgggctgcagcattgcgtgtagttcgctatctcaaagctgatcctggtcaaggggtttttcttcgacgttcgggtgattttcaaatcacaggatggtgcgactcggattgggctggtgatcccatgagccggcgttcagtaacgggttattttgtgcagtttggtgactctcctatctcttggaaaacgaaaaagcaagatacagtgagtaaatcatctgcggaggctgaatatcgagcaatgtcgtttcttgcttcagaattgttgtggttgaaacagctcctgttttcacttggtgttagtcatgtacaaccgatgataatgtgctgtgacagtaagtccgctatctatatcgctacgaatcccgtatttcatgaacgcacaaagcacattgagatcgattatcactttgtgcgtgatgagtttgttaaaggtgtaatcactcctcgacatgttggcacaacgtctcaactcgcagacatcttcacaaagcccttaggacgtgattgtttctcagcattcaggatcaagttaggcatacgaaatttgtatgctccaacttgagg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aacgagtattttactctatagtataaaatatgtattagagtataaatacatgacattgtacattttaccaaattaatgagaataaacgattctttgtttctgttatcttcttcctcttctttcactctctctctagagtttgttacagagattaaagaatcctg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tctccgatcatgagttgttcttcgattgaaatcgttctcattcatcttctttgttttcttttggattcatgttgtatcatctttctcgcga</w:t>
      </w:r>
      <w:r w:rsidRPr="00D51419">
        <w:rPr>
          <w:rFonts w:ascii="Times New Roman" w:hAnsi="Times New Roman" w:cs="Times New Roman" w:hint="eastAsia"/>
        </w:rPr>
        <w:lastRenderedPageBreak/>
        <w:t>tttttcaattcatgttcgtgagagaaatctgagtttcttcttcgttttttttgaccttattgctttgattctctttatatcttcaatccggagcaatttctatcatcgtttgagctcaaatcaactatgggttcaacaccacttcgtccatcttttcttgatgcaacatcgaataacttcaatcaccacaacgatgtcgatagacaatcggttatggatcattacgataatccgttcttcctccatagtactgatcatgctggtttacaactggttacagatcgattaacctctggtgcagatttccattcttggagacgatcggtgaggatggcgttgaatgtgcgtaacaaattgggattcgtcgatggtacaatctctaaacctcctcccaatcatcgtgattctggatcttggtcaaggtgtaacgatatggttgcaacttggttaatgaattcagtgagtaaaaagataggtcagagtctattgttcatgtctactgctgaaggaatctggaataatttgatgagtagatttaagcaagatgatgcaccacgagtgtttgaaatcgaacaaagattgagtagtatccaacaaggatcgttggatgttagtgcttactatactgaattgataactctgtgggaagagtacaagaattacattgagttacctgtgtgtacttgtggtaaatgtgagtgtaatgctgcagtactttgggaaagattacaacaaagaagtcgggttactaagtttttaatgggactaaatgaagcttatgagcagactcgaaaacacattctgatgttgaagcctattcctagtattaaagaagcatataacattgtggcacaagatgcgtcaacgtgttgttaaaccgatgatcaagacagacaatgttgcttttcagacttctgaatcttatgatggtaattcatatcagggtgaacagccagaatttgttgctgcttataatgcatatcgacctaagagtaatcgaccattgtgtactcattgtgggaagttgggacacactcttcagacttgttttcaggttcatggttatccaccgggttacaagattccgggtcaggggaatactcaaggtaataaggcttcatacaatcctcgtggtcagacagatttcaactcaaagccagtcttcaggccacaggctaataacatgccagagcagagaacagttgccaatgtattcacaggacagcttcctgctagtgacacagttccttattatccttctccggccatgaatgcagtcaatcttgatgtcagtaggttgacacaagagcaagctcaaacactaatcagtcagctaagttctcatgctcaagttcctgtttcagagtctctaactcctcaattccctactattactgaacatgggattatggctgttcaatcttcatctggtacagttttcaatatctcttctaatcttagatatgagaataataatctcacatacaatcaccaatgtctctcttctttacatactgctttgcctaatgatgcttggataattgatagtggagctactagtcatgtttgttgtgatttttcaaaatttaaagagactagtttagtatctggaataacagtagcattacctaatggcattagtctccctatcactcatacatgcaccattcatttatctgattcattggttcttcacaatgctttgtttgttccatcatttcgttttaatttgattagtgtgagtactcttttacgagataataaatgttttgctcacttttatcctacatcatgttttttacaggagtgttctcggggatggatgattgggagtgctaatcttcatcacaatctctacatcctcaatcttcaatccctgaatacaccagttgcatcatctagtgtcatcaacttctgtggatccttgtcagctgatgggaatctatggcaccaacgccttggtcatccctcaactgccaagttagaacttctctctgattgtctttctcttaataagtctgcattagctagtcctcatcattgttctgtgtgtcctttagctaagcagaagcgtctgtcttttccttttaataataatgtgtcttctaatccatttgacttagttcatttggacatatggggacctttttcagtagagtctatagaaggatataagtactttctaactgtagttgatgattgtactagagttacatgggtttaaatgatgaaatataaaagtgatgtgttacagatttttacaaacttcattaaacttgttgatactcaatatcagataagaataaaagctattagaagtgacaatgctcctgaactgaaactaactgaattgataaaagaaaatggcatgattcactatttttcttgtgcatatactccacaacaaaattcagttgttggaaggaagcatcaacacttgttaaatgttgctcgtgcattgctttttcagtctaatgttcctatcatatattggagtgattgtgtttcgactgttgcattcttagtgaataggattccatctgtcttacttaataatgtcacaccctatgagaagttactgaaaaagaaacctacatatgcatcattgaaaatttttggctgtctatgttatgcaagtactttacaaaaagatcgtaacaagtttactctgagagcacaaccttgtgttttcttggggtatccctctggatacaaaggatacaaagtcttagatcttgattctaatgtcatttcgatcactaggaatgttgtttttcatgaacaaatttttccttttcataataaagaaaaatatcaaactgatttcttttcacataccattctgccaaatcctgttccatttattagtgaatcatctcatccatcatctgaaacgattattcctgctgcatctcatactcctgctgcatctgcatctgaaacaattgttcctgctgcatctcatactcctgatgcatctgcatctgaaacaattgttcctgctgcatctcatactcctgctgcatctgcatctgaaacaattgttcctgctgcatctcatactcctgctgcatctgcatctaataatgaaatatctgaatcggttttacctgctgcatctttgactgagatttttaaaacagcagttccctctacagtagtaaatgagacttatgataatgatgcatttgttcgtgacttgattgaaagtgaaaaaggaaatgttgcatcatcatcatcatcatcattacctcagagggagactaggttgcctaatgagaatgttcctgttatttcgaatattaaatctgtgtctttacctgttgaaaggactaagaggcagactagggctcctagttatttatctgagtatcattgtgcattagcacaaatttctactccattaccatctaaccatactactccatatcctctatcatctgttcttagctatgacctttttaaacccactttttgttcttatatcttatcttattccctggaaattgaactgaaaactttcaaacaagccatagtttctgacaaatggaaaggggctttaaatgaggagttacaggctatggaacagaacaagacatggagtgttacatctttacctcctggaaaaaatgtggttggttgtaaatgggtcttcacgatcaaatacaactcagatgggactgtagagcgttacaaagctcggctcgttgcaaaagggtttactcaacaggaaggggttgattttaatgagactttttcgcctgttgctaaactcacaagtgtctagatgatgttaggcttggcagcaagagaaggttgggagttgagtcaaatggatgtatctaatgcctttctgcatagtactttggatgaagaaatttacatgagcttacctcaaggctatactccaggtacttcagaacctttaccgccgaatgctgtgtgtagattacacaagtccatttatggcttgaaacaggcgtctagacaatggaatcaactttttacatctgtgcttctaactaatggttttatatagtctcagtctgatactacattgtttgtgaagtttacggagactagcttcatagctttgttggtttatgtggatgatatagctattgctagtaacaatgctgatgatttgaaatctttgaagatggttttagcaaaggcttttaagataaaagatctaggtcagctgaggttctttttaggcttggagatagctagaacttcaaaaggaatatctgtttgccagagaaaatacacgttggacttattagaagatgctggtcttcttgcgtgtaaacctagtgtagtacctatggatccctatgt</w:t>
      </w:r>
      <w:r w:rsidRPr="00D51419">
        <w:rPr>
          <w:rFonts w:ascii="Times New Roman" w:hAnsi="Times New Roman" w:cs="Times New Roman" w:hint="eastAsia"/>
        </w:rPr>
        <w:lastRenderedPageBreak/>
        <w:t>caccttgagtaaagacacaggagttccattggtatctgctacgccatttagagagcttattggcaggttgttatatttgacgataactagacccgacattgcttatgcggttcacaagttaagtcagtttattcaagctccaacagatgttcatttacaagctgcacataggattcttaagtatctgaaagatagtccaggacagggacttttctattctgcaacgactgatttgtgcattaatgcttttgctgatgctgattggggtacatgtcctgatagtagaagatcagtctctgggatttgtgtttacttaggcacttcgttgatttcctggaagtctaagaagcagcaagtggcaaggagaagtagtacagaggcagagtaccgaagtctagctgatgttactcgtgagattctatggatacaacaactattgaaagatttcagagtgactgtgactgcaactgccaaagtcttttgtgataacaagtctgctatctatattgctacaaaccctgtgttccatgaaagaaccaaacacatagaaatcgactgtcacacaacgagagaccaaatcaagcttggaaacttgaagctgctacatgttacaagtgagaaccaactggcagatattctcaccaaaccgctgcatactcgaatcttttattctttacttactcgaatgtctttgtcaaaccttttcaatcctactgttttggattcaaaggtttgc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atagagtagctaggtgtaaataaccggttctatgtaattagtcggtttagcttggtttagttattataccatacgtgtatataagagaaacaattgtacacattattattaagatgaataaaactttccctttctataacaaactctctctcatcgtttcttcatcgtga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cgagctcaattttttcttgattttgttcgatttcttcttcttttgagctagttttcttcgtttcttcacgatccaatggttcctggaattcgtgttactcgaaaatcagctcgctcgaaggtgtcgacgggttctgttgctcggaaatcatcaaagtccaccggtgttctcgattctgcttccgattctcctccaatggctcgttctcagaccgctggagcttcgcgaggtgttttctcatcgggatttgatgatccgacgcagtctcctttcttccttcatagtgcagatcatccaggtttgagcatcatttctcatcgtttagatgaaacaacttatggtgactggagtgtggctatgaggatctcgttggatgctaagaacaaactaggatttgtagacggatctttacctcgtcctttagaatcggatccaaatttccgtttatggtctagatgcaacagtatggtgaaatcctggttgcttaactctgtttctcctcagatctatcgtagcatcttacgtctgaatgatgctacagatatttggcgtgatctctttgacaggtttaacctgacgaatcttccacgtacctacaatctgacacaggagattcaggatcttcgtcaaggaacaatgtctctatctgagtactatactcttttaaagactctctgggatcagcttgacagtacagaggctttggatgatccttgtacttgtggaaaagctgttcgtctgtatcagaaggcagagaaagctaagataatgaaatttcttgcaggattgaatgagtcttatgccattgttcgtagacagatcattgcaaagaaggcacttcctagtttggcagaagtttatcatatcttggatcaggataatagccagaagggattctttaatgttgttgctccacctgcagcttttcaagtctctgaggtatctcattctcctatcacttctcctgagataatgtatgttcagagtggaccaaacaaaggtcgtcctacgtgttcattctgcaacagagttggtcatatagctgaaagatgctataagaagcatggttttccaccaggtttcactcctaaagggaagtcctctgataaacctccaaaacctcaggcagtggcagctcaggttactctttctccggataagatgacaggacaacttgagactcttgctggtaacttctcccctgatcagatacagaatttgattgccttgttcagttctcagttgcagccacagattgtttctcctcagactgcttcttctcagcatgaagcaagttcttctcagtctgttgctccttctggtatcttattctctccttccacatattgctttattggcatcttggcagtttcacataactctttgtccagtgacacttgggttattgactctggggctacacatcatgtgtcccatgacagaaaattgtttcagactttagatacttctattgtgagttttgtgaatcttccaacaggtccaaatgtcagaatcagtggagtgggaacagttttgataaacaaagacattattctccagaatgttttgtttattcctgaattcagattgaatttgatcagtatcagctctttgactactgaccttggtactagagtgatctttgatccttcttgctgtcaaatacaggatcttaccaaggggttgacgcttggagaaggtaaaaggattgggaatctctatgtgttggacacacaatctcctgctatctcggtgaatgcagttgtggatgtgagcgtgtggcacaagagacttggacacccatctttttcaagactggattctctttctgaagttttgggaactactagacataagaataagaaatcagcttattgtcatgtttgtcatttagccaaacaaaagaagttgtcatttccttctgcgaacaacatttgtaattcaacatttgagctgttacacattgatgtttggggacccttttcagtggagacagttgaaggatacaaatatttcttaactatagttgatgatcattctagagcaacgtggatttatttgcttaagtctaagagtgacgtcctcacagtgtttcctgccttcattgacttagttgagaatcagtatgatacaagagttaaatctgtgagatctgataatgctaaagagttggctttcacagaattttacaaagcaaagggaatcgtttcttttcattcttgtcctgagacaccagaacaaaattcagtggttgagaggaagcatcagcatattcttaatgtggctcgggctttgatgtttcagtctaacatgtctttgccatattggggtgactgtgttttaactgctgtcttcttgattaacaggacaccttctgctttgttatcaaacaagactccttttgaggttctcactggaaagctaccagattactctcagctcaagacatttggttgcctttgctacagctctacttcatcgaaacagcgacacaagttccttccaaggtcaagagcgtgtgttttcttgggctatccgtttggttttaaaggctacaagttgttggatttagagagcaacgtggttcatatatcgaggaatgtggagtttcatgaggagttgtttccattagcgagttctcaacagtctgctactacagcttcagatgttttcacaccaatggatcctttgtcctcaggtaattccatcacttctcatcttccatcaccacaaatttctccatcaacacaaatttctaaacgtaggattactaaattccctgctcatctccaagactatcactgttattttgtcaataaagatgactcacatcctatttcatcttctctttcttactctcaaatctcaccatctcatatgttatacatcaataacatttccaaaattccaatccctcaatcttatcatgaggcaaaggattccaaagaatggtgtggtgctattgatcaggaaattggtgcaatggaaaggactgatacttgggagattacaagtttacctcctgggaagaaggcagttggatgtaagtgggtatttacagtgaagtttcacgcagatggcagtttggaaagattcaaggccagaattgttgctaagggttatactcagaa</w:t>
      </w:r>
      <w:r w:rsidRPr="00D51419">
        <w:rPr>
          <w:rFonts w:ascii="Times New Roman" w:hAnsi="Times New Roman" w:cs="Times New Roman" w:hint="eastAsia"/>
        </w:rPr>
        <w:lastRenderedPageBreak/>
        <w:t>ggaaggtttggattacactgagactttctctcctgttgctaagatggccacagtaaagttacttttgaaagtttcagcttctaagaagtggtatttgaatcagctggatatatctaatgcttttctcaatggagatttagaggaaaccatatatatgaagctgcctgatggttatgcagatattaagggaacttctctgccacctaatgttgtttgtcgtttgaagaagtccatttatggtcttaaacaggcatctcgtcaatggtttttgaagttttctaactctctgttggctctgggtttcgaaaaacagcatggtgatcatactctctttgttcgctgtattggttctgagttcattgtcctcttagtttatgttgatgacatagtgattgcgagtactacagaacaagcagcacagtcgttgacagaggctttaaaagctagctttaagctgagggaacttggtccactgaagtatttcttgggtttagaggttgctcgcacttctgaaggtatttccctatctcaaaggaagtatgctttagaattgctcacttctgcagatatgttggactgtaaaccatcctccatacctatgactccgaatattagattatctaagaatgatggtctactcttggaggacaaagaaatgtatcgaagacttgttggcaagttgatgtatctgaccataactcgccctgatatcacatttgcggtgaacaagttatgtcagttctcttctgctcctcgtactgcacatcttgcagctgtctacaaagtcttacaatacattaaaggtacagtgggtcaaggtctgttttattctgctgaggatgatctgactttaaaaggctatactgatgcggattggggtacttgcccagatagtcgtcgatcaaccacaggtttcactatgtttgttggttcctctctgatatcctggcgctccaagaaacagcctactgtctcacggtcgtctgcagaggcagagtatcgagcattggctttggcttcttgtgaaatggcgtggctgtctacactgttattggctttgcgtgttcattcaggtgtgcctattttatactctgacagtaccgccgctgtgtatatagccactaacccagtgtttcacgaacgaacgaaacacatcgaaatcgattgtcacaccgttcgtgagaagctggataatggtcagttgaagctgcttcatgtcaagactaaagatcaggttgctgatatccttactaaaccactcttcccttatcaatttgctcatttattgtccaagatgagtatccaaaacatctttgtattctcatcttgaggggga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ggaggcattgtatgattttgtaattgttagctggttaagttcggtttagtcaggtttagttggtagagtttacttgtatatatactcacaatgtacaggattttatcaataagagaaaatagaaacttcttcttttacaatctttctctctaaaaccctcttcttcgtctttacta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tcacggttctaatcttcttctctccgatctgattttgttcttctcttgctggtttcctccatcttttgagctctttttcgttcaaaatggtgaaggcagctcgagtcactctcaaatcaactcgatccaagtccgttgcgagctccgttgcgagctccattgttcgccgatctactcgatctacctccgatggtaacgtttctcctctaatcgatcatccagcagctatatctcaagtttccggacttccaagaggtgttccatcgccagatctctctgatccaactcagtcacctctgtttatgcacagtgcagaccatccaggtttaaacatcatctctcttcgtcttgaagaaacgaattatgatgattggagctatgcgatgcgtatttctcttgatgctaagaacaaaataggttttgttgatggatccttgcctagaccattgtctatagacccgatgtttagagcatggtcgagatgcaactctatggtgaaatcatggttgttaaatgcagtttctccacagatctatcgtagcatcttgtgaatggatgatgcttctgatatttggtgtgatctctgcggtcgatttcatcttactaacttacctcgcacctacaaccttactcaggagattcaggatcttcgtcagggttctatgactttatctgaatactatactcgtttgaagacattgtggaaccatatggacagctcagaagaacctgatgatccttgtgtttgtgggaaatctgctcgtctgcaactgaaggcagagagagctaagactgtgaagtttttagctggcttgaatgaatcttatgcgattgttcgtcgtcagatcattgctaagaaagttttgccatcactggttgaagtctataatattctggatcaagatgacagtcagaaagtattcactgttgctactccaccctcaacttttcagatctctcaagcaacacctacacatgatgattctgtggttcctgatgtaatgtatgtccaaaatggtcctaacaagggaaggctaatttgttcctactgcaacagggttgatcatattgctgaaaggtgttacaagaaacatggatttcctccgggcttcacacctaaagggaaacccactgataaagctcagaaaccgtctccagtggctgctcaagttaccctgtctgcttcacctgctcctcaaggcaacattgcaggtttacagggaactttatctaatgatcagctccagaatatcattgctcacttcacatctcaactgacaactcaatctcctcttggtgctagcacttctcagtcagctctggatcatactggtatctctttctctaactccacttattcttttgttggcattctggcagtctctcaacacacactgtcacgtaacacatgggtgattgattctggtgctactcaccatgtgtgccatgacagaaatctgtttgtttctctcgactcttctgtggtgaattttgtgaacttgcctactggtcctaaagtgagaattagtggagttggattggttcggttaaataaagatattcttcttcagaatgtcttatttatacctaagtttcgattaaatctcatcagtatcagttcattgacttctgatattggttcacgagtggtttttgatccatcttgttatgaaatacaggatcctatcagggggttgatgaatggtaagggtcgccgtattgggaatctctatgtgttagatacagaatctccatccgtttcagtgaatgcagtggtggacattggtatgtggcacaagagactcgatcatccatctttctcaagactggatgttatatcagaagttcttggaactactcgtcataagaataagaagaatgctttttgtcatacttgtcacttagctaaacagaagaagctgtctttcccttctgaaaacaacatttgtaattcaacttttgagttattacatatagacatttgggggccattttcagtggaaactgttgaaggttttaagtacttcttgactttagttgatgatcactccagagcaacttggatttatctgctaaagaacaaaaatgatgttcttagtatcttccctgctttcatcactcaagttgagaaacaatacaacacaaaggttaaaggtgttagatcagataatgctaaggagttacagttcactcagttttacaaagatcatggaattgtttcttatcactcatgccctgaaactccagagcaaaactcagtggtagagcgtaagcatcaacacattttgaatgttgctcgtgctttattctttgagtccaagatgccattgtctcattggggtgactgtgttctcactgcagtgtttctgatcaaccgaactccttctcaggtactctctaataagactccatatgaagttcccacgggtaaacctccagattacactcgcattcgaacttttggctgtttgtgctatgcttcaacctcacctcagcaacgtcataagtttcagcctaggtcaagagcttgtgtttttctggg</w:t>
      </w:r>
      <w:r w:rsidRPr="00D51419">
        <w:rPr>
          <w:rFonts w:ascii="Times New Roman" w:hAnsi="Times New Roman" w:cs="Times New Roman" w:hint="eastAsia"/>
        </w:rPr>
        <w:lastRenderedPageBreak/>
        <w:t>atatccttcaggttacaaggggtacaaagtcatggatttggagactaacaaagtctatatctctagacatgttgagtttcatgaggattcctttcctatggcagatttgaataaagaagctgcagtgaacgatgcagataatgatcttcaacagatgaattctttgccctcaggtaattcgatcattcctcatcttccatcacctcaaatttctccatcaacacaaatttcttctcatagagcacgaaaaccacctgctcatttaaatgattatcattgttactctcttgacaatgatgtcacccaacatcccatttcctcttctctttcatatttcaaactctctccatcacgtttgctatacattaatagcattactcaaattccaatccctcaatcttactctgaggcaaagaattcgaaagaattgtgtggggctattgataaggagattggagcaatggaaagtacaaatacttgggagattactgtgttgccaccagggaagaaagttgtgggttgtaaatggatattcactgtgaagttttatgcagatggaactcttgagaggtacaaagccaaaattgttgctaagggttttactcagaaggaaggcttggattataatgaaacattttcacctgtggctaaaatggttactgtgaaaatgcttcttaagatctcagcttctaagaaatggttcttgaatcagttggatatctcaaactcttttctcaatggagacttggatgaagatatctatatgagagttcctgaaggctatgccgagagtaaggggatcattttaccaaagaatgctgtttgcagattaaagaaatctatctgtggtctgaaacaagcttcacgataatggttcctcaagttttcagcttcacttcgtcagcttggcttcattaagtgtcatggtgatcatactctttttgttcgtccttatggttctgagttcattgcagttttggtttatgtggatgatataatgattgctagtactacacaagagggtgctacgcagttaacagaagcattgaagcagagttttatattgcgtgaacttggtcctttgaagtatttcttgggtttggagatagctcgaaatgattcaggtatatccatttgtcagaggaagtatgctcttgaacttcttacttcttcaggcatgcttggatgcaaaccatcttcagttcccatgattccaaatcagaagttacttaagacagatggtgaactgttggaagataaggagttgtatcgcagtcttgttggacggttaatgtatctcacaataactcaccctgacattacttttgctgtgaataagttgtgccagttctcttccgcgcctcgcacttcccacctcacagcagtttacaaggttctgcaatacatcaaaggcacggttggtctaggtctcttctactcttcagatcctgatctcactctcactggatttgcagactcagactgggcttcctgccaagatactagactatcgactactggtttcaccatgtttctaggatcatcactcatctcttggagatccaagaaacaacctgtagtatctcgatcttctgctgaagcagagtatagggcacttgctcttgcttcatgtgaaatgtcatggctggttattcttcttgttggtttgaggattggtccttcatcagtttcggttctcttctcagacagtactgcagccatttacatagcaaccaatccagtcttccacgaacggactaaacacatcgaaatagattgccaaacggttcgggataagctggatgcaggctcattgaagatgcttcatgttcgcactgaagatcaggttgcagacattctaactaaacctcttttccctcagcaattcaatcacttacagtccaagatgagtctcatcaatatattcggctcatcttaaggggg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gaagtattgcctaaagtgtcataaagactctaatccaaagagaaggtctcagcttgtgaaagaaacgaagtcacgagaggcgcacgtgctttgtcatacagctcatcaaagctagagacgtaattaacctcttgccaatggttcaaccattttgtctctttgtctctgcatttgaaacagagtacggaagaagagagaggagcgtggcggtgagtagagttgtataaaggagaagataagtgagacattagggttaagagagtaagtgcaagagaggcagctgaaagtttattcagtcttgtttctaagggtttgtgtaaccaaggctttctagtggatttccgggtaatctcggtccagacgtagcgttcatcactgaacgtgaactgggttaacatttgcttgtgtctgttttactttctttgtctaaacacacgagtgatcgaacaaagagagatttagtgagagcttccgcataaaacagttaaagattcaagctttttttttttacat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ggtatcagagccaggttgagtttaaaggttgaagaaaggtttgaactttataaagtttgaagctttggtgataaagcaggttcagacttcataaaggttgaagctttggtgttaaagctttgaactttcttactaatcatgacttctgggcattcggaggtggaaaagttggatggagaaggagattacgtcctttggaaagaaaagttgcttgctcacatagagttgctgggtttgttagaagggctcgaagaagacgaagccattgaggaagaagagtcaacagctgaaactgattctttgctaacaaaaacagaagacaaagtcctaaaggagaagagaggaaaagctagatctacagtcatactgagtctaggaaatcacgttctaaggaaggtcataaaggagaagactgctgcaggtatgatcagagtgttagacaagctgttcatggctaaatctttaccaaataggatttatttaaagcaaaggctttatgggtataagatgtctgatagcatgactattgaagagaacgtgaatgatttctttaagttgatttctgatctggagaatgttaaagtttctgtaccggacgaagaccaagccattgttctgcttatgtcattacctaagcagtttgatcagctcaaagatactttgaagtacggcaaaaccactcttgctcttgatgagatcacaggagcaatcagatctaaggtattagagcttggagccagtggaaaaatgctcaagaacagctctgacgctctgtttgttcaagacagaggaagatctgagaaacgagacaagagtagtgaaagaaacaagagtcaaagcagatcaaagtcaagggaaaagaaggtgtgttgggtttgtggcaaggaaggacattttaagaaacaatgttatgtctggaaagaaaagaacaagaaaggaaacaactcagagaagggagaatcctctaatgtcataggacaagctgcagatgctgctgctttagcagtaagagaagagtcgaatgcagacaatcaagaagttgacaacgagtggataatggacacagggtgctcatttcatatgacaccaagaagggactggtttgttgagtttgatgagtcacaaaccggaagagtgaagatggcaaatcaaacatattctgagatcaaaggcattggaagcataaggattcagaatgatgataatacaaccgttcttctcaagaatgtgagatatgtcccaagtatgtccaagaacttgatctcgatgggaacattagaagatcaaggttgctggttccagtctaaggctgggacattaaaggttgtcaaaggctgcatgacactacttaaaggaaagaaagttggtactttgtacctcttgcaaggagttgttgtaacaggaaatgcaaacgcagttacaagctcaaaagatgaatcaaagatatggcacagcagattatgccatatgagtcagagaaatattgatgtgttgatcaagaaaggat</w:t>
      </w:r>
      <w:r w:rsidRPr="00D51419">
        <w:rPr>
          <w:rFonts w:ascii="Times New Roman" w:hAnsi="Times New Roman" w:cs="Times New Roman" w:hint="eastAsia"/>
        </w:rPr>
        <w:lastRenderedPageBreak/>
        <w:t>gccttcaagctgaaaagataaatggtctcgagttttgtgaagactgtgtgtacgggaaaacacatagagttggttttgggtctgcaaaacatgtcacaagagagaaacttgagtacattcactcggatctttggggagcgccatcagtaccaaactcactaggtaattgtcagtactttatcacgtttattgatgaccttacaagaaaagtatggatttattttctgaagaagaaagaacatttcttctcttgtatgttgatgatatgttgatcatatcaaagaacaaggaaacagtcaaggaattaaaggaaagactgagttcagagtttgaaatgaaggatttggggcctgcaaggaaaattctgggaatggagataacaagaaaccgagaagaaaatattttggagttatctcagagaagttatctgcaaaaggtgttaaagacattcagaatggatgaatgcaagcctgttaaaacaccattggcaccacatatgaagtttgtagcagcaacagagactgaagcagaggagcaagctgatcaaatgaagtctataccttatgcaaatgcagtgggaagcataatgtattctatgatcgggtcaaggcctgaccttgctcatcctgttggagtcataagtaggtttatgagtaaaccattgatgaatcattggctaggtgtgaaatgggttctccgttacattaaggggtctattgattcaaggctgcagtacaagagagaaggtgattttgtggtgacagggtactgtgattcagatcactctggagatcgtgatcgaagtagatcgaccacagggtacacattcactgtaggagggaacatagtaagctggaggtcatgcttgcagccagttgttgcactgtcatcaacagaggctgagtatatagccttaacagaggctgcaaaagaagcatattggctaaaagacttgatgaatgagctgggatttaaacaaggagcggtagatatccattgtgattctcagagtgctatagctttagcaaagaatgcagttcatcatgaaaggacaaagcatatccagagaaggtttcattacatcagagatgcaatcactgatggagaagtgaaagtgctgaaaatatccacagttcataatccatcggatattttcacaaaggtggtaccggttaacaagttcctgagcgcgttgaagaagctcagggttacaagtgcctgataagggatcatggtccgagatggaaatcaagttacactagaagggaagcaaaggaaaggttgacactaaggcaaggtgaagt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agtagatacgatatatgtaaatcctagatttactagatacgttcttatcttctatgagcaactctccttgtataaatactctcttcgactattggaataaacacacttttacattata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gtatcagagcaaaagctcttttgacctaaatttttttccaccgcagccttcgttgttctgtttcttattctacttctattttctcctattactatacctctactatacgatgtcttcagcatctgccttggtaacgagtacgtcttcatctaacacgtcctccaccactgcatatcttatcaacgcatcagacaacccgggtgctttgatctcttctgttgttttaaaagaaaacaactatgctgaatggtctgaagaactacaaaactttcttagagccaaacaaaaacttggcttcatcgatggatccatccccaaaccggcagctgatcctgaattaagtttgtggatcgccataaattctatgattgttggatggatccgcacatctatcgatccaacaattcgttctacagttggttttgtttcagaggcatcacaactgtgggaaaatcttcgtcgtcgtttttcggttgggaacggtgttcgtaagacactgttaaaagatgaaattgctgcttgtactcaagatggacaaccagttcttgcatactatgggcgtttgattaaactatgggaagaattacaaaactacaagtctggacgcgagtgtaagtgtgaagctgccagtgatatcgagaaagaacgtgaagacgatcgagttcacaagtttcttctcggtttagacagtcgtttcagctccatccgatcttctattactgatatagaacctctacccgatctctatcaagtgtactctcgcgtggttcgtgaagaacagaatctcaacgcttctcgtactaaagacgttgtcaaaacagaggcgattgggttctcagttcaatctagtactacacctcgttttcgtgataagtctactctattttgtacacattgcaatcgcaaaggtcatgaggtcactcaatgctttctggttcatggatatcctgactggtggttagagcaaaatccccaagaaaaccagccttctactcgtggtcgcggctccaatggtcgtggaagcagctccggtcgtggaggtaatcgttcttctgctcccactactcgaggtcgtggtcgtgctaacaacgctcaagcagccgctcccaccgtctccggcgatggcaatgatcaaatagctcagctcatctctctccttcaagctcaacgtcccagcagctcctctgaacgtttgtcgggtaacacttgtcttactgatggggttattgatactggtgcttcccatcatatgacaggggattgttcgattttggttgatgtttttgatatcactccttctccggttaccaaacccgatggcaaagcctcgcaggctacgaaatgtggcacacttctcttgcatgactcttataaacttcacgatgtgttgtttgttcccgattttgattgcactttgatctctgtctctaaattacttaaacagacaagctcaattgcaatctttactgacacattttgtttcttacaggaccgttttttgaggactttgattggggcgggggaagaacgtgagggagtgtattattttaccggtgtattggcacctcgtgtacacaaagcttcgtcggattttgcgatctctggagatttgtggcatcgccgcctaggacatccttctactagtgttttgctttcgttaccggaatgtaatcgttcttcacaaggttttgacaagattgacagttgtgatacttgttttcgttcaaaacaaactcgtgaggtttttcctattagcaataataaaacaatggaatgtttttctctaattcatggtgatgtatggggtccatatcgaactccatctacaacgggtgctgtttactttctcacattagttgatgactattctcgttccgtttggacgtatctcatgtcttctaaaactgaagtctcgcagctcattaagaatttttgtgctatgtctgaacgtcaattcggaaaacaagtcaaagcatttcgtactgacaatggaaccgaattcatgtgtttaacaccctactttcaaacacacggcatacttcatcaaacatcatgtgttgacactccgcaacaaaatggtcgtgtcgaaaggaaacatcgacatatcctgaacgttgctcgggcgtgtctatttcaaggtaaccttccggtcaaattttggggtgaaagtattcttactgctactcatcttatcaatcgcacaccatccgctgtgttaaaaggaaaaactccatatgaactcctctttggcgaaagaccctcatatgatatgcttcgctctttcggttgtttatgctatgctcacattcgcccgcgaaacaaggataaatttacttctagaagtcgcaagtgtgtctttataggctatccccatggcaagaaggcatggcgtgtttacgatctggaaaccggaaaaatatttgcaagtagggatgttcgatttcatgaggatatctatccatatgcgactgctactcaatccaatgttcctctaccccctcctactcctccaatggtgaatgatgactggttctta</w:t>
      </w:r>
      <w:r w:rsidRPr="00D51419">
        <w:rPr>
          <w:rFonts w:ascii="Times New Roman" w:hAnsi="Times New Roman" w:cs="Times New Roman" w:hint="eastAsia"/>
        </w:rPr>
        <w:lastRenderedPageBreak/>
        <w:t>cctatctccacccaagttgattccactaatgttgactcttcatcctcatcttctcctgcgcaatctggatcgatcgatcagccacctagatcgatcgatcaatcaccttctacgtcgacgaatccagtcccagaggaaattggatcgatcgttccctcatcttctccttctagatcgatcgatcgatccacatctgacttgtcagcttcagatacgactgaattactaagtacaggcgaatcttctactccttcatctccgggtcttcctgagttattgggcaaaggttgtagagaaaagaagaagtctgttcttcttaaagattttgtcacaaacactacatcgaagaagaaaacagcatctcataatatacactctccctcacaagttctaccctctggtctccccacttctctgtccgccgattcggtctctggtaagactctttatcctctctcagattttctgactaactctggttattctgcaaatcatattgcttttatggcagcaatccttgatagcaatgaacctaagcattttaaagatgctattttaattaaagagtggtgtgaagcaatgtctaaggagatagacgcactcgaagctaatcacacatgggatattacagatttacctcatgggaaaaaggctatcagtagtaagtgggtttacaagttgaaatacaattcagatggaacacttgaacgtcacaaagctcgccttgttgttatgggtaatcatcaaaaagaaggagtagacttcaaagaaacgtttgctcctgtggctaaattgactacagttagaaccattttggctgtcgctgctgcaaaagattgggaggtccaccagatggatgttcataatgcatttttacatggcgatcttgaggaagaagtttacatgcgactacctccaggtttcaaatgttccgacccttctaaagtgtgtcgccttcgcaagtccttgtatggtctcaaacaggctccccgttgttggttttctaagttgtcgaccgcacttcgtaacattggtttcactcagagttatgaagactactccctattttctctgaaaaatggcgacacgattattcatgtcctagtctatgttgacgacctcattgttgctggtaataatcttgatgccattgatcgattcaaatcacagcttcacaaatgttttcacatgaaagatctcggtaagcttaagtactttctcggtcttgaagtgtctcgtggtccggatggattttgtctctctcaacgcaaatacgcattggatatcgtcaaagaaactggtctgctaggttgtaagccttccgctgttcctattgctcttaaccacaaacttgcttccataaccggaccggtgtttactaatcccgaacaatatcgtcgcttagttggtcggtttatctaccttacyatcacgagacctgatcttagctatgcggttcacattctttctcagtttatgcaagctccgttggttgctcattgggaggctgcgctccgtctcgttcgttatctcaaaggctcaccggcgcaaggcatttttctccgatcagatagttctcttatcatcaatgcttattgtgactctgattataacgcttgccctctcacacgaagatctctctcggcatatgtcgtttacttgggggactctcctatttcttggaagacaaagaaacaagacacagtctcctactcttcggctgaggccgagtatagggcaatggcatatacgcttaaagaactgaaatggttgaaagctctactcaaggatttgggtgttcatcacagctctcctatgaagttgcactgtgatagcgaggctgccattcatattgcggcaaatcctgtgtttcatgagcgcactaaacacatcgaatcggattgtcataaggttcgtgacgctgttctcgacaaactcatcactactgaacacatttatactgaagaccaggtcgccgatcttcttaccaagtcgctaccaagaccgacctttgaaagactcttgtccacgttaggtgttacggattacgtaccatcaacgtgagg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aagatgaaaccttgatgatcaagctactagtcccatcaagatgatgactcattgggtttaaatgttttactgaggtgaatgtaaatgagaccatgatgaaactgcttttgggaccacagataggggaaacggctacattgacagcaaggagtccgtactcgttcgtcctctggtgctcccaattggttaaagcagtctttgtcttgatttggtgatggcgactcctatgagctgtgctcagcgacaaagtgaaaggagcggctgctttaggtcattgcataggttacctcttgttgctatataagaggcttgttaggtttgagagagtgtagagtgagattgagtgatatagactaaggagagaatacttgtaataagcttaaacttttcttgtattctctaaggctagaaacacatagagtgaacatcaagtgctagtgaagggcattggtgtgcgtcacttattgtttctaggtgtaagttctatattgaacctagtggattccgagtatcatactcgacccagacgtagctacttcggtggtgaactgggttaacaaactctctgtgttcttcttgttatctcacacacaaaaacactcacctattgatctgttttctctgtctctcattcaagctcttatccgtcctttctgttcttggttttgtggggcttactctcaagttaagtcgacagcttgaggtcaagaaatcct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agtggtatcagagccataggttcattgttctgtggatctctaaagattcaaagatcctgaactatgtctgcagcaagaatagaggttgaaaagtttgatggtcgtggggattacacgatgtggaaagagaagctcatggcgcatctagacattctaggcctgagtgtggctcttaaggaagaagacgatttggtggagaaagttgcagagatgcagcttactgaagaagaagagaaggaagaggtactgagacgagagctcttggaagaaaaaaggagaaaggcgagaagcgccattgtgctgagtgttactgatagagtcttgaggaagattaagaaggagcagtctgcagctgctatgctaggcgtgcttgacaaactgtacatgtctaaggcgctaccaaacagaatctaccaaaaacagaagctttacagcttcaagatgtcagaaaacctcagcatagaaggtaatatagatgagttcttgcgtattatagctgatttagagaacacgaacgtgttagtttctgatgaagaccaagctatattactactcatgtcattacctaagccgtttgatcaacttagagatactctgaagtatgggttaggaagagtcactttatcgttagatgaggttgtagcagctatctactctaaggaactagagttagggtctaacaagaagagtattaagggtcaggctgaaggtctctttgtcaaggaaaagactgagacaagaggaaggactgaacagcgaggcaacaacaacaacaacaagaagtctagatccaaatctagatctaagaagggttgttggatttgcggtgaagagggacacttcaagagttcatgtcctaacaagaacaaaacacaacctcagacaaagacaactaacaacaacaacaaaggtgaatcatcaaacggtagcagtaactactctgaagctaatgggctttatgtttctgaagctttgtcttctacagacatacatcttgaggacgaatgggtcatggacactggctgtagttaccacatgacatacaagcgtgaatggtttgaagatttgaatgaggatgctggtgggtctgtgaggatgggaaacaagactgtttcaaaggtcagagg</w:t>
      </w:r>
      <w:r w:rsidRPr="00D51419">
        <w:rPr>
          <w:rFonts w:ascii="Times New Roman" w:hAnsi="Times New Roman" w:cs="Times New Roman" w:hint="eastAsia"/>
        </w:rPr>
        <w:lastRenderedPageBreak/>
        <w:t>aataggcacaatccgggttaagaatgaagcaggaatggtggttcgtcttacaaatgtgagatacattccagaaatggataggaatcttttatctctgggaacatttgagaagtctggctacagtttcaagttagaaaatggaacactgagcatcattgcgggagacagtgttctactcacagtaagaaggtgttatacactctacctgttacagtggagaccagtaacagaagagtctctctctgtggtgaagagacaagatgacacaatcttgtggcatcgaagattgggacacatgagtcaaaagaacatggatttattgctgaaaaaaggtcttttggacaagaaaaaagtgtccaagctggagacatgtgaggactgcatatacgggaaagctaagaggattggattcaacttagctcaacatgatacaagagagaagctggagtatgtgcattcggatttatggggagctccatcagtgccattctctctaggtaaatgtcaatacttcatatcgtttattgatgattacactagaaaagttaggatttatttcctgaagactaaggatgaggcatttgataaatttgttgaatgggctaaccttgttgagaaccaaactgacaagaggataaaaactcttagaacagacaatggtcttgagttttgtaacaggtcatttgatgagttctgctcacagaaagggattctatggcatagaacgtgtgcatacacgccacaacagaatggtgttgcagagcgcatgaacaggaccttaatggagaaagtcaggagtatgcttagtgattctggtcttccaaagaagttttgggcagaggctactcatacgacagctatactcatcaacaaaaccccatcatcagctctaaactatgaagtaccagacaagagatggtcagggaagtcaccaatctacagctacttaagaagattcgggtgcattgcgtttgttcacactgacgatggaaagctcaatccgagagctaagaaaggaatactagtaggatatcctattggtgttaagggttacaagatttggttgttagaagagaagaagtgtgtggtgagcagaaatgtgatttttcaagaaaatgcatcttacaaggacatgatgcagagtaaagatgctgagaaagatgaaaacgaggcaccaccaagctcttatttggatttggatcttgatcatgaagaagttatcacctcaggtggagatgatccgattgtcgaagctcagtctccattcaatccaagtccggcaaccactcaaacctacagtgaaggagttaactcagaaactgatataattcagtcaccactgagttatcaactggtgagagatcgagatagaagaacaatcagagctccagtgaggtttgatgatgaagactatctcgctgaagctctctatactacagaagacagtggagaaatagaacctgcagattacagtgaagctaaaagaagcatgaattggaataagtggaaacttgctatgaatgaagaaatggagtcacagatcaaaaaccatacttggacagtggtcaaaagacctcaacatcagaaggttattggtagtaggtggatctacaagtttaaacttgggattcctggagttgaagaaggtagattcaaggcaaggcttgttgccaaagggtatgctcaacgtaaaggaatcgattaccatgagatctttgctcctgttgtgaaacatgtctccattagaatactgatgtctattgttgctcaagaagacttggagctggaacaacttgatgtaaagacagcatttctacacggtgagctgaaagagaagatttacatggtacctcctgaaggttatgaagaaatgtttaaagaagatgaagtttgtcttcttaataagtcactgtatggactcaagcaagctccaaagcaatggaatgagaagtttaatgcttacatgtctgagattggctttataaggagtttgtatgacagttgcgcatacattaaggaattgagtgatggttcaagggtttatctgcttctgtatgtggacgatatgctagtggcagctaagaacaaagaagatatatctcagcttaaagaagaactcagtcagagattcgacatgaaggatttgggggctgctaaaagaatcctcggtatggagattatcagaaatagagaagagaacactctgtggctgtcacagaatggctatctgaataaaattcttgagacttacaacatggcagagtcaaaacatgtggtgacaccacttggagctcacttgaagatgcgagcagccacagttgagaagcaagagcaagacgaggactacatgaagtcaattccctactcaagtgcagtaggaagtatcatgtacgcaatgataggtactcgccctgatctagcttatcctgttggaatcattagtcgctacatgagtcaaccggctagagaacactggcttggagtcaaatgggtcttgaggtacatcaaaggctcactgggaactaagttgcaatacaagagaagcagtgactttaaggttgtgggatactgcgatgctgaccacgctgcatgtaaagatcggagaagatcaattacagggcttgtgtttactcttggaggaagcactatcagttggaaatcaggtcaacagagagttgtagctctctcaactacagaggcagagtacatgtctctaactgaagctgtgaaagaagcagtgtggatgaagggtttgttgaaggaatttggttatgaacaaaagagcgtggagatcttttgtgattctcaaagtgctattgcactctccaagaataatgttcatcatgaaagaacgaagcatatagatgttcgatatcaatatattcgggacataattgctaatggtgatggtgatgtggtgaagattgacactgaaaagaatccagctgatatcttcaccaagatcgtgcctgtaaacaagtttcaggcggctttgaccttgttacaggtcaagcctgagtagtaaaactcaggaggaatccgagtatggaatcctacaactaggttctcggggtactctcttatctctctcattgacagtttgtgcaagtttttggttttatcatcaagtttcaggtgg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atagcgtaatagcgtatcttaacgtatcaatgtgatacgctccaatatcaatcacatttattgtgaattgattctgatttgtatctctttaggaaagtagatatcgtctcttacctatataacaatgtaaaggctactgtgaataaggacaagaaactttttctcatacatcgatctctatttg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ctgacaatttttttttctattgtcttaaacatgtttgctttgaaacgatggccaccccagcaaactctgatgcgaccgaaacgaccacgacccctaacccgatggagacacgacgcaccatctcaccttacgaccttaccgcagccgacaatccaggtgccgtgatctctcatcccttattcaagggatccaactacgatgaatggtcttgcggcatgaaaacagctctctgctctcgcaagaaatttggttttcttgatggctcgattgctaggccagcagaagggtctgcagatcttgacgattggtggacgattcaggccttacttgtgtcctggatcaagatgtccatcgattcatctctccgttcgagtatttcccatcgtgatgttgccaaagatttgtgggacaacttgaagaagagattttctgtgacgaatggtccgcgtattcagcaactgaaggcggagttggcgtgttgcaagcaacgtggtctcgccattgaggcgtactactgaaaactgaaccagatttgggacaacatggctcattatcgtcc</w:t>
      </w:r>
      <w:r w:rsidRPr="00D51419">
        <w:rPr>
          <w:rFonts w:ascii="Times New Roman" w:hAnsi="Times New Roman" w:cs="Times New Roman" w:hint="eastAsia"/>
        </w:rPr>
        <w:lastRenderedPageBreak/>
        <w:t>cgtgcgtgtctgcaaatgtggaaagtgtgactgcgatcttggatttctccaagaacaggaccgtgaaagtgacaaagttcatgagtttctgtctggtcttgactacagttttcgaactgttcgatcttctctggtttcccgtgtgcctatccagtctctggaggaggtttacaatgttgttcgtcaagaggaagatctcaaaactacggtgcatcactatgaagattcctctcaagttgtggctcatgcggttcaaaccaagtcacgtcccatctccgatcgaattgatgctttcgagagagctgtggtttgtaaacattgtaatcgctccggtcatgcctccaacaactgctttgcagtcgtcgggtatcctgaatggtggggtgagagaccacgtagccgtgttgttaatggaagaggcaaaggcgtcacacccggagctgcttctgttggtcgagggcgtcatatcaacgtcaatgctgttcatgtttctcaacaaccacaaacagaacaagcgaattatgttatcactgatgcagaccgtgatggtgtgagtggctttagtgatgtggagtggcgtcgtttgaaggtcttactcaatggtggtgcaagcacgagcacagaaaaactctcgggtaagtctttaacatcctcttggatattagatacgggtgcttctcaccacttaacgggaaattttgatctgctcacaagtgttagagatatggatcctgttttagtcatactagctgatgggagacagaggatttccgtaaaagaaggctatgttgttttggattcccatcttgtgttaaaatcagtttattttgttgaggagtaaacaacggatctgattgttgttggtcagttaatggatgaaaatcgttgtgttgttcaactcgctgatcagtttcttgtggttcaggaccgcgtttcgaggatggtgattggtgcggtaggagagaggctggaacctacttttgcaaaacggagttggcagcatcggtgaggacacaagatgacaagtcatatgagctgtggcatcatcgcatgggacatccgtgtgcacaagttgttggctctcttaagaatgttacagtttcaattcgttctgatattttgaataaagcgtgtgatgtctgtctccgcgccaagcaaactagatctccttttccgattagtatcaataaaactacacaagcttttgagttgattcattctgatttgtggggtccgtaccgaacaatttcgcattgtggagctcgctattttttaacacttgttgatgatttctcaagaagtgtttggattcatcttcttaacgacaaaacagaggctcctacttggataaagaattttattgccatggtagaaacgcagttttcaacaagagtaaagagttttcgcagtgataatggaaccgagttcacaagtttggcaagctattttcgacagcaagggattctttaagagacttcctgtgtgggtacaccacaacaaaattgaagagccgaacgcaaacaccgacacattctgaatgtggcaagagcattgcgctttcaaggacacttaccaatccaattttggggtgagtgtatcctcacagctggttatttaattaatcgtattccttcatcagttctgaatggtctaacaccatatgagaaattgtataagaaagagcccgattatacacatctcaaagtatttgggagcttgtgctatgctcataatcaaggtcataagggagacaagtttgaatcgagaagttgaaagtgtgtgtttgttggctatccatatggcaaaaagggttggaggctatatgattgcgaaacagaggagtttttcatctctcgcgatgtggtgttctgcgaagatcagtttccgtttgataagtcatcttcatcatcggcttctcctgtacacgaagaagaagaagagttatgggcttcattcagtatgaacccattagctgaaattgaagataggcccgataagggcaaaagcccactaactgattcaagtccatcttcattatccagcccagatacaaacattgcttcttcatcctctacgagtctctcgacgcctccgtccacttcctctgattcatcttcgtcaccaccgacctccacaactcagtctgacaattccgatcaaggattgactaccctcgaagctacgtctaactccacgaatcctgtgccaccatcatcaaatctgttgggtcgaggaaagagaccgaaaattccatctgtcagactcaacaattatgtggttaatacggcacatggaaaattgctcaacaagtctggtaaaacccaatatcccattgcaaactatgtctcttgtacacgtttttcagagacacatcgtgtttatctagcggctatcactgagaatattgagcccaaatcattcaagtcagctatggagaatgaacgatggaagaaagctatgggcacagaggtgggtgcttcagaagaaaacgaaacatggacattagagaatcttccacctgggaaacgagccattgggagcaaatgggtctacaagatcaagtacaattcggacggcacgattgaacgttacaaggcaaggttggttgctcttggtaacaaacaaattgaaggtgaaggctatggagaaacgtttgctccagtagctaaaatgggtacgattcgtttgtttttaaaggttgcagctgggaatgattggccggtttatcagatggacgtttacaacgcctttcttcacggagatcttgaagaagaggtgtatatgaaaccaccacctggtttttatccaaaagatgagcagaaagtttgtcggttaagaaagttaatatatggccttaaacaagctccgaggtgttggttcgaaaaattcacatcatctcttcgtgactatgggtttcagcaaacacatgctgattattcgttgttcacctttgatagagatggtattcagattcgcttgctcatatacgtcgacgacatgattcttaccggtaacaatgacgcatcattggaagaatttaaggtctatctctcctcttgcttcaagatgaaagatcttggtcctttaaaatactttctgggtatagaggtctctcgcaacaaatctgggttctatctgagccaacgaaaatacgctttggatattgtcaccgaaaccgacatgttagcctccaagcctgcctcatttccgttggaacaaaatcaccaacttgctttatcaacgtcacctctgttggtcgatccgtctccatatcgccgcttaataggtcggtttatctacttggcaaccactcgacctgatttagctttttgtgttcatactctggcgcagtttatgcaacagccgcgtgaagatcattggcacacagctttgcatgttgttcgctacattaaaggtaccgctggtcaaggaatcctcttgagttctgccaatgattttaaggttaatgggtggtgtgattccgactggtcgagctgtcctattactcgtcgttcagtgacggggtattttgttcagttgggacaatctccaatatcatggaagacgaagaaacaagacacggtgagcaagtaatccgcggaggctgaatacagagcaatatctcatcttcgagatgaactattatggataaagaaggtacttctatcaatgggtgttcgtcatgatcaaccgatgaacattttctgtgatagcaaagcagcgatctacataagtactaatccagtctttcatgaacgtaccaagcacatcgagaatgactgtcatgttgttcgtgtgaaatacaaaaaggaaccatgtctccacatcatgtttccacaactcaacagctagccgacatttttacgaaaccgttaggacgacaagcatatgagctatttcgcagcaagctgggcattcttgatctccacgcaccagcttggga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aaagttaaacttgattttgaatcaagtttaattattggatcaattatccaataattaattatggccaaatccaagttctagagttttctctagaaat</w:t>
      </w:r>
      <w:r w:rsidRPr="00D51419">
        <w:rPr>
          <w:rFonts w:ascii="Times New Roman" w:hAnsi="Times New Roman" w:cs="Times New Roman" w:hint="eastAsia"/>
        </w:rPr>
        <w:lastRenderedPageBreak/>
        <w:t>atcatcatttccacctccttaaaagattctagaaattttctagaatcatcttccacctccttaaacataaaaatctagatactctaatagaataatctagataatttgaataatgtaatctagatcttatgtaagaactctctagacttaggattaaaatattttagatattttgtagtttggaggctataaatacctcctccccctctcaaatgttgcaatgttgtgaagttgtattcaagtttaaagcaaagtaataaaagttctatttcctaaaaaactctctcaaaacacttaaacactttctccattacctctaaaagaattttactc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agtggtatcagagcttgaagatcctaaagatggcgagtaacaatgttcccttccaagtcccggtgctcacaaagagcaactatgataattggagtctacgaatgaaggctatcctaggagcacatgacgtgtgggagatagtcgagaaaggtttcattgaaccggagaatgaaggtagtctttctcaaactcaaaaagatggtttgagagactcaagaaagagagacaagaaagctctctgtctaatctatcaaggattagatgaagatacgttcgagaaggtcgttgaagctacgtcggcgaaagaagcatgggagaagcttcgaacctcttacaaaggtgccgatcaagtcaagaaagtacgtcttcaaactctaagaggagaatttgaagcactacaaatgaaggaaggtgaactcgtctccgattacttctcaagagtgttgacggttactaataaccttaaaagaaacggagagaagctagatgatgtgagaatcatggagaaagttcttagatcattggatctaaaatttgagcatattgtcaccgtcattgaagaaacaaaagatttagaagctatgacaatagagcaacttcttgggtcattacaagcttatgaagaaaagaagaagaagaaagaagatatcgtcgaacaagtcctcaatatgcaaattacaaaagaagaaaacggccaaagttaccaaagaagaggtggtggtcaagtacgaggacgaggtcgtggtggatatggaaatggacgtggttggaggccacatgaagacaacacaaaccaaagaggtgaaaactcatcaagaggtcgtgggaaaggacacccaaaatcaagatacgataaatcaagtgtcaaatgctacaattgtgggaagtttggacattatgcttctgaatgtaaagctcctagcaacaaaaaatttgaggagaaggccaactacgttgaagaaaaaattcaagaagaagacatgttattaatggctagctacaagaaagatgaacaagaagagaatcataagtggtacctcgatagtggtgcaagtaatcacatgtgcgggagaaaaagtatgttcgcggagcttgatgaatcggtgagaggaaatgtggctttaggagatgaatcgaagatggaggtaaaaggtaaaggaaacattctcattcgattgaagaatggagatcatcaatttatttccaacgtttactatattccgagcatgaagacaaacatcttgagccttggacaactcttagagaaaggttatgatattagattaaaagataataacctttcaataagagaccaagaaagcaatctcattaccaaggtgccaatgtcgaaaaatagaatgtttgtcctcaacattcgaaatgacattgcacaatgtcttaagatgtgttacaaagaggagtcttggctatggcatcttcgattcggacatctaaattttggaggattggagttgctttcaaggaaggaaatggtgagagggctaccttgtataaatcatccaaatcaagtgtgtgaaggatgtctacttggaaagcaattcaaaatgagctttccaaaggagtcaagttcaagagcacaaaaaccgttggagctaatacacaccgatgtgtgtggtccgatcaagccgaaatcacttggtaaaagtaattacttccttctctttattgatgatttttcaagaaaaacatgggtatattttttgaaagaaaaatccgaggtgttcgaaattttcaaaaagtttaaagcccatgttgagaaggagagtggtcttgtgatcaaaaccatgagatccgaccgtggaggagaatttacatccaaggagtttcttaagtattgtgaagacaacggcattcgaagacaattaacggtgccaagatcccctcaacaaaatggtgtagcggaaagaaagaatagaacaattcttgagatggcaaggagcatgctcaaaagtaagagactaccaaaagagttgtgggcggaagcggtcgcgtgtgcggtttatctattaaatcgatctccaacaaaaagtgtctccggaaaaacaccacaagaagcttggagcggaagaaagcccggtgtttctcatttaagagtctttggaagtattgctcatgctcatgtaccggatgagaagcggagcaaactagatgacaaaagtgagaagtatatcttcattggttatgataacaactccaaaggctacaagctctataatcccgatacgaagaagacaattattagtcgaaatatagtgttcgatgaagaaggagaatgggattggaactcaaatgaagaagattataacttctttccacattttgaagaagatgagccggagccaacaagagaggagccaccaagtgaagagcctactacaccaccaacttcaccaacaagttctcaaatagaagaaagttcgagtgaaaggactccgcgttttagaagtatacaagagctctatgaggtaaccgaaaatcaagaaaaccttaccttattttgtttatttgcggagtgcgaacccatggatttccaagaagccattgaaaagaagacttggagaaatgccatggatgaagagatcaaatcaatacaaaagaatgacacatgggagttaacttcacttccaaatggacacaaggcaattggcgtgaagtgggtgtataaagcaaagaaaaactctaaaggagaagtggaaagatacaaagcaagattggttgcaaaaggttatagtcaaagagccggaattgactatgacgaggtatttgctcccgttgctcgtctagaaacggttagactaatcatctcactagcggctcaaaacaagtggaagatacatcaaatggatgtcaagtcggccttcttaaatggagatcttgaagaagaagtttacattgagcaaccacaaggctacatagtcaaaggtgaagaagacaaagtcttgaggctaaaaaaggcgctttatggattaaaacaagccccaagagcttggaatactcgaattgacaagtatttcaaggagaaagatttcatcaagtgtccatatgagcatgcactctatatcaaaattcaaaaagaagatatattgatcgcatgcttatatgtagatgacttgatattcacgggtaacaatccaagcatgttcgaagaattcaagaaagagatgacgaaggagttcgagatgacggacattggattgatgtcttactatctcggaattgaagtaaaacaagaagacaatggaatattcataactcaagaaggctatgctaaggaggtacttaagaagttcaagatggatgactcaaatcccgtttgtacaccaatggaatgcggaatcaaactatcaaagaaagaagaaggggaaggagtggatccaacaacctttaagagcttggttggaagcttgagatacttaacatgcacaaggcccgatattttatatgcggtcggagttgttagtcgttacatggagcatccaacaacaactcatttcaaagcggcaaaaaggattcttcgctatatcaaaggtaccgtaaactttggcttacattattcaactactagtgattacaagcttgttggatatagcgatagcgattggggtggagacgtagatgaccgaaagagtacaagtggttttgtgttttacattgga</w:t>
      </w:r>
      <w:r w:rsidRPr="00D51419">
        <w:rPr>
          <w:rFonts w:ascii="Times New Roman" w:hAnsi="Times New Roman" w:cs="Times New Roman" w:hint="eastAsia"/>
        </w:rPr>
        <w:lastRenderedPageBreak/>
        <w:t>gacacggctttcacatggatgtcgaagaaacaaccaattgtcactctatccacttgtgaagcggagtatgtagcggctacgtcatgtgtatgccatgctatttggttaagaaacctcttgaaggagttaagcttaccacaagaggaaccaacgaagatctttgtggacaacaagtcggcaatagctttggcgaagaacccggtcttccatgatcgaagtaaacacattgacacacgctatcactacattagagagtgtgttagcaagaaggacgtgcaattggagtatgtgaagacacatgatcaagtagccgatatttttaccaagcctctcaagcgtgaagactttatcaagatgaggagtttgcttggagtagcaaaatcaagtttaaga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caagagctctactgctccgccttcagctcctgaatctgaaacaagatcgaagaagaactcagatgcagctgaaagtcaaggagtcaagacgatgtcgttgcagtaaacaaagagaaagggatattgggccacttacctaacaagtccaatatcaacttaaatgagaagcccagcaagtctgagaagcccaacaagtcttcttcatcttctcaacggctaagtccacctgtgcaagagaacaaagccagaataatgacagagaagaggagcgcttgttgtacggctccaatcatcacagagaacaaatttgattgcttgatgacatgcgtagcataacaagattgagacatttgtcagttcacaatgattgaaaccctagcattgtttagctataaaagggaacttgtgatgtaacctagaactcaagtgaaataatatcaaaaggaaagttcattcaaacattacctaaagtagccgtcttgctctta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cagcggtctatgatggatcaatctatccaactctactcacctcctgttcttcacatctccaactgtgtcactgttaagctcaatgagcaaaactactctcttaagaagacacagtttgagtcctttctttctggccaaaaccttctaggctttgtcaatgggtcactcaagcctcctcctgcaacaactccattcaacaacatcgatggtcttactattgaggtaccaaatccagagtatcatacctggaacagatctgaccaagtagtccgagcctggctgttgggatctctgaatgaagacatcatgcaggaagttgtcaactgtgccacctcctatcaagtctggaatgctttggctcaacactgcaataaggtatcttcatcacgactctttgagctacagagaaagcttcaaaccatagataaacaggataaatccatggaaacttaccttaaggagataaagagggtttgtgaacagctagcttccataggcagtcctgttagtgaacagatgaagatatttgctgcacttcatgggttaggtagagagtatgagcctatcaaaacatctgtagaaggttcaatggatactcagccaccacctacctttgagagtgtgatttcaaggctgacaggatttgctgataggctgaacagctatggtcctgatactgaaacttcacctcacatggctttcaatgcttcaagatcagactcctctggttactacaacaacaacaacaaccgaggaaaaggcaactaaagatttgggagtggaaaaagcaaagattcattctccacacgtggtagaggttttcatcaacaaatttcacaaaactcaaatggagaaagagtcatttgtcagatctgtggcaaacctggtcatcatgctttgaagtgttggcatcggttcaacaacagctaccaagatgaggatctgccagcagctcttgcaatactcaggataactgatgtcacagatcaatccggtggtgaatgggtaggtgactctggctctactgctcacatcaccaatgcacctcacaagctcagtcagactcagctgtatgaaggaagtgactcagtaatggtgggaaatggaaactttcttcccataacacacacatgattaggcagtcttccttctacttcaggtaacttacctttaaatgatgttcttgtgtgtcctgatatctctaaaccctttttgtcagtttccaagctcaccaatgactatccctgcgtatttcaatttgactgtgatgatgttcgaatctatgataaggcaacaaggaaactgttgacaaagggaaagcatagtaagggactttatgtgttgaaggactcaccagttcaagcactctactcttcaagacagcaaggagcgagtgaagatatatggcatcaacgactggggcatcctcactctcaagtccttcaagtgctatctgcaaacaaatctatcagtgttggaaataaaagtaccaagatggtgtgtgagtcttgccagcttgggaaaagtgttagactccctttttctgcttcaactttttgtagctactagacctctagagagaatacactgtgatctctggggtccttgacctattaaatcaaatcaaggattcagttattatgcagtgttcattgataactactcaagattttgctggttctacccattaaagctcaaatcagactttactcatacctttactgtgttccaagatatggttgaaaatcaatatcaaaccaagattggatctttccagtgtgatggagggggagagttcacaagcagaaagctaactgatcacctacaacaatgcgggatcaaacagcttatctcttgtccctacacttcacaacagaatgggttagctgaaagaaaacatagacacattattgaacttggtctctcaatgatgtttcagagtacccgtcctcagaagttttgggtagaagccttctacactgcgagtttcttaatcaatctccttcctacaacagctctagatgagaagtacagtccttatgagaagctgcatggtaagcctccagaatactcagcactcagagtctttggttgtgcctgctatcccaccttgagagattatgcgtctaacaagtttgatcctagatcactcaagtgtgtgtttctgggttataatgataaatacaaggggtacaggtgcttcttaccttcaactggaagggtttacatcagtcgccatgtcatctttgatgaaactgtcttcccttttgctcagtctcattcaagaccaaattcaggaagtcttactcctttgatgctagcctggacaaagggaatcaacacagtaagtaaacctcaacctaaatcagatgacagtttattcacaagtgaagattttcctccactacctacaagagaaacacctatactaccaataccaataccaagaccgactgtagtacctgctgtggaagaggaaagaagttatgggtgtacggcgggcttagatcatgttcctataggcaacaacttctcttcttcttctcacagtcctggtattgcagaagaaacgtcagatcagtctacagaaagaatattagatcagttatcaacaacaacaactcaaaatgaaagtcaagaagaaatgttacctagttaagaacctgtgcaagagcctgttgtaactcagtctactcaccctatgaccacaagacaaaagagtgggatcagaaagccaaacccaagatatgctttactgactcacaaagtgtcttaccctgaacctaagacagttgctgcagctctaaaagacccaggatggacaggtgccatgggagaagaaatgggaaattgcaaagaagctgaaacttggtctctggttccttatacaccagacatgcttgttttaggcagcaaatggattttcaggaccaaactaaatgcagatggatccctgcaaaa</w:t>
      </w:r>
      <w:r w:rsidRPr="00D51419">
        <w:rPr>
          <w:rFonts w:ascii="Times New Roman" w:hAnsi="Times New Roman" w:cs="Times New Roman" w:hint="eastAsia"/>
        </w:rPr>
        <w:lastRenderedPageBreak/>
        <w:t>gctgaaagcaaggttagtaacacaaggttataatcaagctgaagggatagattacttagaaacttacagtccagtcgtcagaacagctactgtgagaggagttctacatcttgcaacgattatggagtgggatatcaagcagatggacgtgcaaaatgcatttctccatggtgacttaacagaaacagtctatatggctcaacctgcaggttttgtagatccagacaaaccaaattatgtctgtcatcttcataaatctttgtacgggatgaaacagtcacctagagcatggtttgacaagttcagtacatacctcttggaatttgggtttcactgcagcattccagatccatctctattcgtctacagcagaggaaaagacatcattcttcttctcctgtatgtcaatgatatgctgattactggaaacagctcagaaacacttgcctctctccttgcagaactcaacaaaagattcaagatgaaagatatgggtcagatgcattatttcttgggaattcaagctcaatttcattctgaaggtctattcctatctcagcaaaagtatgcagaggacttacccattgcagcatcgatgagtgactgtgccccaatgccgactcctctgcttcttcagctaaacaaacaaaggaaacagaatcaggataccttttaaaacccaacatatttccgcagccttgctggtaagctccaatatttgactcttaccagacctgatattcagtttgcagtgaactatgtttaccaaaagatgcatgctcctactactctggatttcttgttgctgaaaaggattttaagatatgttaagggtacagttactatgggaataaacttcaggaagaagtcagattgcacattacgagcttatagtgacagtgactggtctggttgtcctgaaacaagacgatcaaccggaggctacttcacttatctgggtctgaaccttatctcctggtcttctcagaagcagtcgtctgtgtcaaagagctccactgaagcagaatacagaactctctctgaagcagcttctgaaatcacatggctcagctcaattatgaaggaattgcgagtaccccttctaaaaccaccacaactatactgcgacaatctctctgcggtctacctaacagcaaatccagcgtttcacaagagaacaaagcatttcgagaaccactatcactatgtgagagaaagagtggctcttggactgttggaagtcagacacatacctggtcatgagcagatcgcagacatcttcactaaatcgcttccgttcaatgcgtttacatctctcaggtacaaactcggtgtagttgtgccacccacaccgggtttgcagggg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taggactttgttcctaagccatggaagaatctatttttgtttcctctcttaacatctctcaagttgttactctcaaactcactcccacaaactaccttttgtggaaaacccaatttgagtcttacctttcatctcatcttcttctaggatttgttaccggcgccactcctcggcctgcctccaccatcattgtcacaaaggatgatattcagtctgaagaagcaaatcaagaatttctgaaatggactcgaatcgatcagttggtcaaagcttggatttttggatctctctctgaagaagctctcaaagttgttattggcttaaactctgctcaagaggtatggcttggtttagcaagacgttttaatcgtttttccaccactaggaaatatgatctgcagaaacgactaggcacttgttcaaaagctggaaaaacgatggatgcttatctaagtgaggttaaaaacatatgtgaccagcttgattcaattggctttccggttacagaacaagagaagatttttggtgttctgaatgggctaggaaaggagtatgagtccatagcaactgtaatagaacactctcttgatgtgtatccaggtccgtgttttgacgatgtcgtgtacaagctcactacgtttgatgataaactctccacttatactgcaaattccgaagtcactccacatctggccttttacacggacaaaagctattcttcacggggtaataacaatagccgtggtggaagatatggtaattttcgcggtcgtggttcctattcttcgcgtggtcgtggttttcatcaacagtttggttctggttcaaacaatggctctggaaatggttcaaaacccacatgtcaaatttgcaggaaatatggtcactcagcctttaagtgttacacacggtttgaagaaaactatcttcctgaagatcttcctaatgcatttgctgctatgcgggtttccgatcaaaatcaagcttcaagtcacgaatggcttcccgactcggctgctactgcgcatatcacgaacacaaccgatggccttcaaaactctcagacatactcaggtgatgattctgtgatagtagggaatggagattttctgcccatcactcatattggtactatccctctgaacatttctcaaggtacattgcctttagaggatgtcttagtatgtcctggaataactaaatcgcttttatctgtttccaagcttactgatgattatccctgctcttttacgtttgactctgattctgttgttataaaggacaaacgaacacaacaactcctcacacaaggaaacaagcataaaggtctctacgtgttgaaggatgtcccgtttcaaacttattactctaccaggcaacaatctagtgatgatgaagtgtggcatcagagattgggtcaccctaataaagaagttctacaacaccttatcaaaactaaagctattgtagtcaataaaacaagctccaatatgtgtgaggcttgtcaaatggggaaagtatgtcgtcttccttttgttgcttctgaatttgtatcttctcggcccctagaacgtattcattgtgatctatggggccctgcccctgttacttctgctcaaggttttcaatattatgtcatctttatcgacaattattctcgattcacatggttctatccattgaagttgaagtctgattttttctcggtctttgttttgtttcaacaacttgtcgagaatcagtaccaacataagattgctatgtttcagtgtgatggtgggggtgagttcgtctcatataaatttgttgctcatcttgcttcatgtggtattaaacaattgatttcatgtccacatactccgcagcagaacgggattgctgaaagacgacatcggtacttgactgaacttggcctttctttgatgtttcatagcaaggttcctcataagctatgggttgaagcattctttacttcaaactttttgagcaatcttctgccttcttctactttgtctgataataagagtccctatgagatgttgcatggaacaccacctgtttacacagccctgcgtgtttttgggagtgcttgctacccctaccttcgtccctatgcgaaaaacaagtttgatccaaagtctctcctctgtgtgtttttgggatataacaacaaatacaagggatatcggtgtctccatccacctacgggcaaagtctacatctgtcgacatgttttgtttgatgaaagaaaatttccctactccgacatttattcacagtttcaaacgatttcgggttctcctctgttcactgcttggcaaaaagggttttcctctaccgctttatcacgtgaaactccatctacaaacgtggaagacatcatctttccttctgcgaccgtctctagctccgtaccaaccggttgtgctcccaatatagccgaaacagctacagctcctgatgttgatgtggctgctgctcatgatatggttgttcctcctagcccgatcacatccacatcgcttcccactcagcctgaggagtccacttctgatcaaaatcactactctacagattctgaaactgctattagctcagccatgactcctcaaagcattaacgtctctttgtttgaggactctgactttcctcctctgcaatcggtgatctcgtcgactactgctgctcccgaaacttcccatcctatgataactcgagctaaatcagg</w:t>
      </w:r>
      <w:r w:rsidRPr="00D51419">
        <w:rPr>
          <w:rFonts w:ascii="Times New Roman" w:hAnsi="Times New Roman" w:cs="Times New Roman" w:hint="eastAsia"/>
        </w:rPr>
        <w:lastRenderedPageBreak/>
        <w:t>tatcacgaagcccaatcctaaatatgctctgttctctgtcaagtctaattatcctgagccaaaatctgtcaaagaagctctcaaagatgaaggctggacaaacgcaatgggagaagaaatgggaactatgcacgaaactgatacatgggacttagttcccccagaaatggttgatcgtcttcttggatgcaagtgggtgtttaaaacgaaactaaattctgatggtagtttggatcgtttgaaagctcgtcttgttgcaagagggtacgagcaagaggaaggtgtggattacgttgagacatacagcccggttgtcagatctgccaccgttcgatccattcttcatgtcgctacaattaacaaatggtctttgaagcaacttgatgtgaaaaatgctttccttcatgatgagctaaaagaaactgtgtttatgacccaaccccctggttttgaagatccttctcgaccggattatgtatgtaagctcaagaaagcaatttacgacttaaaacaggctcctagagcttggttcgataaattcagctcgtatcttctgaagtatggatttatctgcagtttttctgatccatctctctttgtttatctaaaaggcagagacgttatgttcttgttactatacgtcgatgatatgattttgaccggtaataacgatgttctccttcaacaacttctgaatattctcagtaccgaatttcgaatgaaggacatgggagcattacattattttttggggattcaagctcattatcacaacgatggtctcttccttagtcaggaaaagtatacctctgatttattggttaatgcaggcatgtctgactgctcatccatgccgacacctcttcagcttgatctattacaaggtaacaacaaaccttttcctgaacccacttattttaggcgcttggcgggaaagctacaatatcttaccctcactagacccgacatccagtttgccgttaacttcgtttgtcaaaagatgcacgctcctacaatgtctgatttccatttactcaagaggatcttgcactatcttaaaggtacaatgacaatgggaattaacttatcttccaacacagattctgttcttcgttgttatagtgatagcgattgggctggctgcaaagacacaagacgatctaccggaggtttctgcacattccttggctataacataatctcgtggtctgctaaacgtcatcccactgtctccaagtcctccactgaggctgaataccgaacattgtctttcgctgcctctgaagtgtcatggattggtttcttgcttcaagaaattggacttccacaacaacaaatcccggagatgtattgtgacaacctttcagccgtatatctatctgctaatccagctcttcactctcggtccaaacattttcaggtggactattattatgttcgagaaagggtggctttaggcgctctcaccgtcaaacacattccagcttctcaacaacttgctgacatcttcactaagtctcttcctcaggcaccgttctgtgatcttcggttcaaacttggtgtcgtcttgccgcctgacacaagtttga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aacaacaagagactccttctcctacagagacttcaatccatcgcaacaacattgtttctgtttcagtttcagttaaaggagattcaggcccaaaagaaaaagagaagcccacgaagcccatcctttactcatcgaaactctgcaacaatcaaagcagaggaacatcacgcgagacaccgccgtcgacaaacataaacgtgcacaatcattttgatgttcttggaagcagcagcatttcatgcaactaggacacctgtcattagctattatgtaatcctcctctttatatagttctctgcttgtaatcgaattcactaaggaagaaatacacaattattttctctctgaagcttttgcttcta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aagagtattaagtaaatacttagttagggatatcaatgtaaattatgaaagttaactctaccctaattctctcatatgttctgtataaatagatgtaaaccatattctttgattaataagattatttcaatccttg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ggtatcagagctatcggtcctaaaaacctaaaaattctccattttttttactcagccgtcaccatggcaaactcaaaaaacacaaacgatgcaatatcgatcacaacaaacaccatccacaacatcaacatgttcaatatcacgaaactaacgaccacaaactacctcgtgtggaaattccaagttcatgctctcattgatgggtatgaactagtgcaccaccttgatgacaccacagaaattccggttgtcactgtaatagttggatatgtgacatccccaaatgttgcttacaccaaatggcgtcgtcaagataggatcatatacagtgttctcataggctccatctcaccgtctcttcaagagattgttggcgtcatcaagataggcttatatacagtgccgctgagatctagacgaagctagcctccacatatgtcaatccttcatgtacacacatccgctcactgatagatcagctcaaactcttccacaaaggtaccttaaccattgatgagtatatcaagggaatcacaacttttctcgatactcttgctcttcttggaaaacctcttgaacatgatgaccagattgagcacattatcgagggtcttcccgatgactacaaacctgtcattgatcaaatcgttgccaaggataagcctcctcaaaccacagaagtccatgaacgacttcttaaccatgaagccaagcttctctccaagcaagctgctgccacatcgatggttcctgtctctgccaacactgcccaacaccgcaacaactacaacaaccgcaacaataacaatagaaaacgatacaataataacaacaacaacaacaacaacaacaacacatcctagcagccttcgaacaatcagaccataccagacgaaagggtctccaaaccgtgtttgggcaattgccaaatatgtcaaacccaagggcatagtgctcgacgctgcccgcggtttcagtctcttcaaacatcacagagtcaccctcaaagctctcctttccgcccatgacaaccacgagcaaacctagccattgggtcacaatatcctgcctcgccttggttacttgattctggcgcgactcatcatcttacttctgatttcaagaacttggcgctacaccaaccgtacaatggcggtgacgatgctctcatagctgatgggtcaacaatatctctatcatacacgggttccactcttcttcccaatcaaatacgtgctttacttacttgataaaatattatgtgttccggatacacaaaatttcatttctgtatatcgtctttgtaacactaatcgtgttttggtttaatttgcttgtgacatctcctcaaactactgcgatggtttcttgttccggtccaaagacaactcttacatcttggcactcaagattggggcatccgtcttcttctattttgcattctattatttcaaagcattctctgccgttttcttcttcacaacaaaaacacttaccttgctcagaatatcttataaataatagccataagcttccttctactcaaactaccattgtctctacttgtcctctagaaatcatttttaccgatgtttggacatcacctctttattcctttgataatcacaaatactaccttgttttggttgatcactttacccgttatacttggttatatccgcttaaacgcaagtctgatgtccgaaaatattctaagcctttgtagccctagttgagaatcgttttcactgc</w:t>
      </w:r>
      <w:r w:rsidRPr="00D51419">
        <w:rPr>
          <w:rFonts w:ascii="Times New Roman" w:hAnsi="Times New Roman" w:cs="Times New Roman" w:hint="eastAsia"/>
        </w:rPr>
        <w:lastRenderedPageBreak/>
        <w:t>cgcattgggactctgctttcggataacggaggggaatttgttgcacttcgaagcttcctctctacacatggaatcagtcatctcacctctccatctcatacgcctgaaaacaacagccttgctgaacgcaaacaccggcatatagtggaaactggtctcatgcttatgtcaattgctttggttccaaaagagtattggacgtacgccttctctatcgcggtctatctcataaaccgaatgccaactccggttctctccatgacgtcaccatttcataaactctttgggatatcacctaattatgagaagcgtcgggtcttcggttgtgtttgttacccttgggtgcgttcgtagacgagacataaacttgacaatcgttctcaacaatgtatcttccttaggtactctacttctcatagtgcatatttttgctttcatccccctaccaagcgaatgtatgtgtcaaggcacgttcaatttgctgaatctgttttcccattcgtgaagcccaatcgagaggaccacaccaataatgtggtaaattccagctcgccgttgttgatattgctcgcaccacctcagatatctccgtcaccaccgtcgacgcctactgtccaacctgaactccaactcatccgctgcctagacataactcacgtgtttaagacgacaatggtcatcaagactcaccaagaatattgggctcaaatcaaacaggcccattccaatcaaataatctggcccaatacaataacccatcaacaacaagcccatcatccatcacccagaatttgcccaacaacacaacaactcgtacatcatcatcttcgtcttcaccttcgtctcacaccagagcttatcagatgtcaccggtcaccccgccaacttcgtcaacgccaccgggatccccgcactctggccttcgcctctcaccacaaccatcgtcatcgtcacaagtattatctcatatccctaactcttcctcatctcatatatctgagcctacagctccaattatacatgggtcgcaaatctcgacccatgcagaccctctttcaattgagcccattgctccacgccaaaatgagttgcaacccacaactcagcaaaacccacaaacaaatccacaaaatctaatccaagctgcgcctattcaaccacaaaaccaaattcataaaccaccacaaaataatcacaatatgcgaacttgagccaaaaacaatatacacaaaccaataaacaaactcagcctcacagtcactgccaataaacacaaatccaagtacaaatccaaggaactgacaacaattcaacaagccttgaaagatgaaaattagagttgtgcctcttctcatgaattcgatgcacttatgaagaatcacacctgggatttagtcccaccacaacctactcaaaatatcattggctgcaaataggtctttatgacgaaattccatgccaatgggctcctagatcgatataaagcaagacttgtcgctaagggttttcatcaacggtatgggcaagactacgcagaaaccttcagtcctgtcattaaatgaactacgcagaaaccttcagtcctgacatttcatacgccatcaatcgcctatcccaattcattcacaagcccactaatgagcattggcaagctgcaaaacgggtgttacgatacttggcaggtacacttacacatggaatatatcttaatgctgcctcaccaatgcttcttcatgcctattccgatgctgattggggtggtgatactgaatattacatctccacgaatggctacttaatctatcttggtcgtaatccaatctcttggacttcaaagaaacaacgcggtgttgctcgcttgtccagtgaagctgaataccgggccgttgcaaatactgcttacgaggtacaatggctatgttctctactcactgaactacaaatatccttaccgacagctctagtgatctactgtgacaacatattgccctcgactactgtgacaacatactatgacaattgcctatctttgcgcaaatccggtattccactcccgcatgaaacatattgccctcgactatcatttagttcacaatcaaatacatggtagaatgatgcgtgcagcttatatctctacacttgatcaactggtggatacacttaccaagcctcttccacgatcacgatttcaacaagcatgtgtcaagattggagtcactcaagtacctctatcttgagggagc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tgcgaatggtttatgccggttcggcttggttcacacttggtttatttttctgagaatatactctattagatgctgataattgtatagttacggatagcttttagatcttctcaactgtagggattttcctagattcacgacgtctgttgtatagtcgatctatatatgttgtatgcttctcttgatgatcaataacacatatacattgtcgaactctgtattcct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tgaaaagcaaaactcttgattttttttttctcgacaatgtcaactgaaagcaacacctccgctgcgactgaagtaaggagaacaatctctccttatgacctgacttctgctgataatcctggagccgtaatctctcatcctctcttgaagggaagcaactatgaagagtgggcttgtggttttcgaaccacgttgatatcacggaaaaagtatggatttctcgatggttcaatttccaaaccagaagagacttcccctgattttgaagactggacgacgattcaagctcttcttgtgtcatggatcaaaatgacaattgaaccaactcttcgatccaccatttctcatagagatgtggctcaagatctgtgggaaacatctgaaaaagaggttctctgtcatgaatgggtcacgactacaacaactgaaatctgagctagcttgctgcaaacagagaggtttggctattgaatcttactttggcaagttgactaggatctgggataacctcgccacacatcgtccgttgcgtgtttgtcgttgtggtaagtgtacctgcaatcttggtgctgctcaagaggcagatcgggaggaagacaagactcatgaatttctcaatggttttgatgagcagtttcgggcggtccgatcaactctagtggctcggactcccattcaaccacttgaagaggtgtacaacatcattcgtcaggaagaggacttgcgtgttcccgtagaagagtcaccgtcaatgacagcttttgcggtgcaatccaaaccacgtcttccaactgacgaaaaggagaaaagtttcttctgcaaactgtgtaatcgatctggtcacactgcagagcggtgctatgctgtcatcgggtatccagagtggtggggtgatagacccaagggtcgtactctacaagggaagggacgtggtggcagtacgtctcgtggtggcaggggacgcggagcctcccaagaggttgctaatcgggtttatgtgccgaatgtggaaaacgtgacaactgaacaagctaatcatgttctcacagacgacgaccgatctggagctcatggactgaatgatacccagtggaaaatgataaaatcaattctcaatgcgggaaaacaaccttcaactgaacaacaaacgagtatgtcttctctctctccttggattatggatacaggggcgtcacatcatttaactggaaggtttgagaccttaacaaatgtgcgagaaatgccccctgttttgatcattatggcagacggtagagagcaagtttcttacaaagaaggttctattagtcttggtagtcatttggtaatgaaatctgtttactatgttgaagagttgaaaactgatttgatgtctttggggcagttaatggatgaaaacaagtgtgttgttcagttg</w:t>
      </w:r>
      <w:r w:rsidRPr="00D51419">
        <w:rPr>
          <w:rFonts w:ascii="Times New Roman" w:hAnsi="Times New Roman" w:cs="Times New Roman" w:hint="eastAsia"/>
        </w:rPr>
        <w:lastRenderedPageBreak/>
        <w:t>gctgatcggtttctcgtggttcaggaccgcatttcgaggatggtgattgggtgtggtaaaagagtgggtggtacctttcactttcgtagtacaaagatcgcagcttcagccgcaacaaaggaaatcaagtcatttgagttgtggcataatcggatgggtcatccgtcgacgcaagtggtgggaaagcttccgtttgtttctgcttctgtttcttcttctagtttgaataagccttgtgatatttgtcttcgttcaaaacagacaagggatagttttccattgagtatgaataaaagttcaaattgttttgaattaatacatgttgatttatggggtccttatagaactccatctcattctggagcaagatacttcttaactattgttgatgactactccagaggagtgtggctgtatttgttaaccactaaaagtgaagctccagagcagttgaaaaagttttgtgctttaacagagagacaattcaataccaaaataaagaggatccggagtgacaacgggactgagtttctatgcttaactaagtattttctcaccaatggtatcatccatgaaacctcgtgtgtagctactcctcaacagaatgcaagagctgaaaggaaacatcgccatatcttaaatattgctagggcattgagatttcaagcgtctttacccattgaattttggggtgaatgtgtgttaaccgcagcgtatttgataaaccggactcctagttcagttctcgacttcgcaacaccattcgaacgcttatttaacaaagctccaacttatgatcatatcagagttttcggctccctgtgctatgcccatgatcagaataaaagtggtgataaatttgcttcccgaagtaaatgttgtgtttttgtgggttatccgtatgggaaaaaaggctggagattatatgacttagaaaaattggaattttttgtctcaagagatgttgttttctctgagacacagtttccttttgctccgattaatcacttgcaggcttcagacgaatctaaagctttgtgggctccaatatctgaatttttggaaaatgatgattgtgggcttcgtaagcccaatcctattaggtctgttgcattagggcctgtatcatccagccagctgtcgactcccatctcatctgcaaatgatacacgccggtctgaaaattcagacggtgacaacggtggtgcccgacaacttcctgaaccaaccgccggtgacaaaattctgccttctacggcacccaatccaattccagttgctccaactagccgattaacaccggctgctgtggttatgcctccagttccgacagaagagctattaggtaaagggaaacgcaacaggaccccgtcggttcgtttaaaagattttgttgtcccacacgctcccaaaccgaaacaacaagaagaaattaatctggtttgtgctgaaaatctgactcacaacgtggatgttcaccgtttctccgaaacacatgttgcttatgttgctgcagttctctccaacttggaaccaagatcattcaaacaagctatgcaagaagaaaagtggcgaaatgctgttggttcagaatatggaacattagaagaaaacaacacatggaccattgaagacttacctcctaacaaaaaggcaatagggagtcaatggatcttcaaggtcaaatttaaatcagatggtacaatagagagatataaagccagattggttccaatgggaaataaacagattgagggagaagattatggagagactttctctcctgtggtaaagatgggaacagtgagattgtttcttgacattgctgttaaaaaagggtggattatacatcaaatggacgtccacaatgccttcttacatggtgatttagaagaagaggtatatatgaagttgcctcctggttttgagtctgttgataagaataaagtttgccgattgcgcaaatctctgtatggccttaagcaggcacctcgatgctggtttgcaaagctctcttcagctcttcttgagtatgggtttcagcaattacgcagtgactactcattattcacttatgcacaaggtactactcgtctaaatattctggtttatgttgacgatttagttatcgctggaagtagcctgaaagctacagaatcatttaaagcctatctctcttcatgcttccatatgaaagatctaggagaacttaaatattttctgggaatagaggtggctagaaatgcatctggcatatatctttgtcagagaaaatatgcactagacatcattactgaaacagatcaactaggagcaaagccagcacactttcctttggaagcaaatcacaagctagcactctccgagtctgttctattacatgatccgaaaccatatcgtcgtttgttaggacgtcttatttacttgggagttacacgtcctgatctcgcgttctcggttcatgttcttgctcaatttatgcagaatccacgattggatcattggctcgcaactttacgactcgtacggtatttaaaatctgatccaggacaaggtatcttgttgcgagccgatgggaattttcaagtcactggctggtgtaatgcagactgggacaactgcccgataacacgttgctcagtcacaggctatttgtgcagctaggagactctccgatcagttggaaaacgaaaaagcagaaaacggttagtctttcatcagctgaagcagaatatcgggcacttgctaaacttgttcaagagcttatttggatcaagatgatgcttaaaactcttggggttgttcatacttaaccaatgttagtgcaatgtgatagtaaatctgcaatctacatcgccacaaatccggtcttctacgaacatacgaaacatatcgagattgatctacattttgtcagagacgaagttctaaaacgagagattcagctttgtcatgtggattctttttcacagcttgcagacatcttaacaaaacctattgggaaagatggttttcgttacttcaagtccaagctgggaacactaaatctgtattctccagcttgaggga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agagaatgcatcttgtgttgagacaacagctcggattggtgaagagaagaaccagatcagagctgtgatcggacacgaagcagaggaagctgtaaaggtaaactcttcagatgacattatcaagaaggttctgagattgggccaaattgagaatgcagcaaacctcaagcccaataaacaacaggcccaagcgcagaccctaaacaactctcagctccaacggtcatctactgcaaaagaagacaaaaccaaaagcacatcaagattggatcaaaggacaaaaacaaggagctgtgctggaaaagaaggagtggttttacaaaaccgttttgactgtctaggatcaatagagacctgacatgtgtcagtgaaaaccctagtgtcactaagattgtaatgcctataaaaggaaacatgatgtaaccttaaaccctaaggagaataatcaagagaaatgaaacttatcttcttcatatttagcctttgagcatcttta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ggattctcaaatccagctctactcgcatcctgtcattcacatttccaactacgttacggttcaacttactgagagaaactatcttctctggaagactcagtttgagtcctttctctctggacaaaaccttctagggtttgtcaatggtgctatcaagcctcctccagctgtcaacactctcacacagatcaatggtctcaccacagaagtccaaaatcctgactatcaagcatggcagagatctgatcaagttgttcgagcatggcttctgggatctctatcagaagatattctcagagaggttgttcataccatcacagcacaagaggtttggacagctttagctcagcacttcaataaggtatcttcatc</w:t>
      </w:r>
      <w:r w:rsidRPr="00D51419">
        <w:rPr>
          <w:rFonts w:ascii="Times New Roman" w:hAnsi="Times New Roman" w:cs="Times New Roman" w:hint="eastAsia"/>
        </w:rPr>
        <w:lastRenderedPageBreak/>
        <w:t>ccgtctctttaagctgcaaagaaaactgcaaaccatagaaaagttagataaatctatggaagactatgttagagagatcaagagaatctgtgaacaacttgcatctattggtaatccggttagtcagaaaatgaagatttttgctgcattacatgacctaggaagagattatgaaccaatcaagacttctatagaaggatctatggacttacatcctccacctactttcgagtctgtgattcctaggttgactggttttgctgatagaatggctggttacaatgctggaaatgaggtgtctccccacttggcattcaacattaccacaactaatggttcccattactatagtagccaaggtcgtggaaatggaaaacctggaaacaacaacaaagggagattaaattttacaacaaaaggaagaggctttcaccagcaaatctcatcaggttcttcaggaggtgacagaataatatgtcagatatgtggcaaacctggacatcctgctctgaaatgctggcaccgcttcaacaacagctaccaacacgaggaactgccaagtgctctagctgcgttaaggattacagatgttacagagactgctggtcatgattggtttactgattcggctgcaacagctcatgtcacaaactcaactaataggcttcagcagtctcagccttactcaggatctgatgcagtaatggttggtaatggtgagtttctccccataactcacactggatcaactagtcttcagtcaacctcaggtaatcttcctttaactgatgttctagtttgtcctgatattaataaatccttgatatctgtttctaagctcacatcagactatccctgttgtgttgaatttgactgtgacactgtgcgtattactgataaggcaacaaagaggttgttaacaatggggcatcacaataaggggttgtacatgttgaagaatcactcacctcttgaagtctactattcctcaagacagcaagctgcaagtgatgctgtttggcatagaagactcggtcatcctaatgctcagattcttcagcacctgtcaacaactaaagctatttcagtcaacaaaaacaccaagatggtatgtgaagcctgtcagcttgggaagagtcttaagttacctttttctgcttcttcgtttgtagcctctagacctttgcaaagaatacattgtgatctttggggtccttcaccaataatgtcagtacaaggttttcgatactatgctgttctcattgacaattactcacgcttcagctggttttatcccctcaagttgaaatcagactttgctttgatatttcctgtgtttcaagcaatggttgagaatcagtttcaatagaaaattggaacctttcaatgtgatggtgggggtgagtttataagcaaagacttcatagctcatctacaaaaacatggcattcaacaactgatgtcatgtccacacacacctcaacaaaacggtttagcagaaagaaaacacagacacattattgaattaggactctcaatgatattccaaagtagtatgccacagaagtattgggttgaggcgttctacactgcaaattttcttatcaatctactaccaagttcagtattggagaagaaatgcagtccctatgaagttctaatgggaaagcctccaaattacacatcactacgtgtctttgggtgtgcctgctatcctaccctaagagattatgcaaccacaaagttcgaccctagatcactcaagtgtgtgttcctaggatacaatgacaagtataagggctacagatgcttacttccaaccacagggcgtgtgtatatcagccgtcatgtcatctttgatgagtcactctttcctttttcatctatggcttacattcacttgcaacctgcaaatgttacaccattgatgtctgcttggttaaagggttgctcagtacaagaacagaatcagactggtacttcaacagaaaatcaagatcacaatgatcaaaattcagtaccttctggtagggttttgttgagagaagaggagagtactgggtgtacggcaggctttgatcatgttcctataggcaacagctcttcttcttctactcagcaaatcactacctcagaagactctcctatcattcaaccgctgccatcaactacagaacagtctactcagaatcaatcttctcagagtgcatcttccaacagtgagtcatctcaggtccaaacagctcagccatctcagtctacccaccctatgacaacaagattaaaagatggaatcagaaaaccaaatccgaggtatggtttacacactcaaagagtatcttacccggaacctaaaacagtgacagctgctttaaaagatgaaggctggactgatgcaatgcacgaagaaatggacaattgctctgaagctaaaacctggtccttggtgccctatacaccaaatatgcatgtattaggcagcaagtgggttttcagaactaaactcaatgctgatgggtcccttgacaagctgaaagccagactggttgcaaagggatttaatcaagaagaaggcattgattacctggaaacttatagcctagtggtgagaactccgacagttagatcagttcttcacctagcaaccatcatgcagtgggacataaagcagatggatgtgaagaatgccttcctccatggtgatctcacagagacagtgtacatgatgcagcctgcaggttttgtagagaaatcaaagccagatcatgtctgtcttttgcataagtctatctacggattaaaacaattcccacgtgcttggtttgataaatttagcacttatctgattgagtttggctttgaatgtagcaagccggatccatccttgtttgtatacatcaagaacaagagtatcatcctgctgctgctttacgttgatgacatgataataacaggaaacagttcagatgcgatgtcaaagctattagacagcttgaatactgaattcagaatgaaagatatgggaagactacattactttttggggattcaagtgcagtttcattcagaaggaatgtttctctcccaacagaagtatgcagaagatcttcttgctgtggctgtgatgagtgattgtgctccaatgcctactcatctgccacttcagttgactgctatacctgcacaagatgaaatctttgacaatccaacatatttcagaagtcttgcaggtaaacttcaatatcttaccttaacaagacctgatatacagtttgctgttaactttgtttgccagaagatgcatgctccaacagtgtctgacttcaatctgctcaaacgaattctgaggtacatcaagggaactataacaatggggatctcctttaataagaacacatattgcagattgagagcttactgtgatagtgattatggaaattgcatagactcacgaagatccattggaggttactgtaccttccttggtacaaatatcatctcatggtcctcacaaaagcaagattcagtctccaaaagctcaaccgaagctgaatatcgaactctgtctgacactgcctcggaggtaacctggttaggatctgttctcaaggaattgggcattcctctacttgacactccagaaatctattgcgacaatctctcctccgtgtatctctctgcgaatccagctttccacaaaagaagtaaacactttcagctacactatcattatgttcgagagagagtagcacttggagctctgattgtgaagcacatacctggtcatcaacagatcgcggacatcttcaccaaatctctccccatcaagccgttctgcgatcttcgttacaaactaggcgtcgatgttccacctacgccgagtttgc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ggctatgaggcctctcccgagcccacttagattgtatagctacactaggttaaatcatgttgttgtatataaggcattgcctctcttacgtatcaacttgaaacgtctttttacatcttcatctcctttttg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&gt;ATCOPIA8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aacctaaactactaaagggtttttgtttcttgattctgtgatctgtcaattctgctgcaagttatagttgtttctaaaattcgtttgtttccacttctttgacaaacttttctcacgatgagtacggagttggctcttaccacctcttcctcgactaccacacaacctcgccgtaccatctcaccatacgatcttacctccggagacaatccaggcaccctaatttcaaaacctctcttacgtggacctaactacgatgaatgggccacaaatttacgtttggctttgaaagcaaggaaaaagtttggatttgcagatgggacaattcctcagcccgacgaaacaaatcctgacttcgatgattggattgctaacaatgctcttgtggtttcatggatgaaactcaccattcatgaaagcttagctacctcaatgtcacacctcgacgattcccatgatatgtggactcacattcaaaaacggtttggagttaaaaatggacagcgcatccaaagactcaaaaccgagttagctacatgtcgtcaaaaaggaactcccattgagacatactacgggaaactctctcaattgtggagaagcttggcagattatcaacaagctaaaacaatggaggaagtaagaaaagagcgtgaggaagacaagctgcatcaatttctcatgggtctagacgaatccatgtatggagccgtcaagtccgctcttctctctcgggtaccactgccttcactcgaggaagcttacaacaccttgactcaagacgaagaatcaaagtctttaagtcgtttacatgatgaaagaaacgatggtgtgagttttgcggttcaaactactccaaggacccgcagcctcaccaaaaacaaagattctgcaattgtttgttctcactgtgggcgtcttggtcatctcgccgaaaactgcttcaaactagtaggatatcctccttggcttaagagaaaatgcgtcggaatgctacttcttcctcacgaaatcagtctgccagcatgggtcgtggctcctctgttgtacccgccacatctttcaaaggaaaacagagttttggtcgtggtgcatcagccaatcatgtcgcaaatatcggagaaagtacgactgctgcaacaagctcgatgtctggttctcagttaacagaagctgaccgtgtcggaataagtggcctgaacgatgaacaatggaagcaattgagacagatgcttaaagaacgaaatttcaattccaccaataccaaatccagtaagttctttcttgaatcttggatcattgattccggtgcgacaaatcacatgaccggtactcttgaatttttgcgtgatgtttgtgacatgcctccgattatgattaaacttcccgacggaaggcttacaacatctaccaaacacggacgtgtttatttaggctcatctttggatcttcaggaagtgttttttgttgacggtctacattgtcatctaatctcagtttcacagttgactagagcaaagagttgtgtttttcagataactgacaaagtgtgtattattcaggaccgcatcactctaacgctgattggagctggtaagcagcaaaatggattgtatttctttcgaggaacggaaacagtggcatcaatgacacgcatggactcgtcttctcagttgtggcattgtcgtctcggccatccttcctccaaagttttaaagttgttatcgttttcagattctactggtcatgcttttgattcaaagacttgtgagatttgtattaaagctaaacaaacaagggatccttttcctttgagcaataataaaacaagttctccttttgaaatggtgcattgtgatctttggggtccatataggactacatcaatctgcggttctaactattttctcacacttgttgacaactatacacgggctgtctggttatatctcctaccttcgaaacaaacagctccgatgcatcttaaaaacttcatatctctggttgagagacagttttctactaagataaagacaattcgcagtgacaacggcacggagtttgtttgtctctcttcattttttgttgaccacggtattattcatgagacttcttgtgtggggacgccacaacaaaatggtagagtagaacgcaagcatagacacattctcaatgtcgcacgtgctcttcgttttcaagctagattacctattgaattttggagttattgcgcactcactgcggcttacctcatcaatagaactccaactccattacttcaaggcaagacaccatttgagcttctatataatcgtcctcctccggttaatcatattcgggttttcggttgtatttgctatgttcataatcaaaagcatggaggtgacaaatttgagagtagaagtaacaaatccatttttcttggatatccatttgcgaagaaaggctggagagtatacaattttgaaacgggtgtgatttctgtctctcgtgacgttgttttccgggaaacagaattcccttttccagcctctgtttttgactccacgccagactcgcagctctcaccctccaacgcagatcagtcattttttttaccatcagaattacaagctcctacaccggtcagtattactacaactctggaattaacacagtcatcgtcctctaccaatctcaacgatgataattttcatattccctccgacgaatcaagctctgttaatgagatgtctgacaatgaggatttgaattctccaactaccaatgaatcatctccgttcttgtcaccggcatcaccgtctctgcctttatcaccggcatcactgtctctacctctatcaccggcagcaccctctccgtctctgccaaaaatagcagaaccagaacctgaacctgaactacttggaaaaggaaaacgcaagaaaacacaacctgtgaggcttgcggattatgccactacattacttcaccaaccacacccgtcagtgactccatacccactggacaactatgtatcaagctctcaattctctgctgcttatcaagcttatgtttttgccatatctttgggtattgaaccaaagagctacaaggaagcgattcttgatgagaattggcgttgtgcagtgtctgatgagattgtctctcttgaaaatcttggtacatggacagtagaagacctacctcctggtaagaaagcattgggctgcaaatgggtgtttagactaaaatacaaatcggatggtacgcttgaaagacataaagcacgtttggtggttctcggtaataaacaaaccgaaggcattgactactccgaaacgttcgctcctgtcgcaaaaatggtcaccgttcgtgcttttcttcaacaagtagcatcattagactgggaagttcaccaaatggacgttcacaacgcatttctacacggtgatcttgatgaagaagtttacatcaaatttcctccgggttttggtagtgatgataatcgtaaagtgtgtcgcctgcgcaaagctttgtatggattaaaacaagctcctcgatgttggttcgccaaacttactactgctttgaatgattacgggttcatacaagacatctctgattattcgttatttaccatggagagaaacggcatccgtttacatattcttgtctatgttgatgacttgatcatcacaggctcttctctcgatgtcatcactaagtttaaagggtatttaagctcatgtttctacatgaaggatcttggtattttgcgatacttcttgggaatcgaggttgctaggagtcccgccgggatttacttgtgtcagcgtaagtacgccattgatattatcacagaaacgggtttgcttggagtctggcctgcatcacatcctttggaacagaaccataagcttgctttagcttttggtgacacgatctcggatccttctcggtatcgtcgtcttgttggcagacttatatacctcggcaccacacgtcctgagttgtcttatgcaattcacatgctttcccaattcatgagtgatcctaaagccgatcatatggaagctgctctcagggtcgttcgttatctaaaatcaagtccaggtcaaggtattcttttacgctcaaatacacctttggtactcattggttggtgtgactcaggttttg</w:t>
      </w:r>
      <w:r w:rsidRPr="00D51419">
        <w:rPr>
          <w:rFonts w:ascii="Times New Roman" w:hAnsi="Times New Roman" w:cs="Times New Roman" w:hint="eastAsia"/>
        </w:rPr>
        <w:lastRenderedPageBreak/>
        <w:t>attcttgtccgattacacaaaggtctctaacgggttggtttattcaactgggaggctctccgatctcttggaaaaccaagaaacatgatgtggtttctagatcctcagctgaagcagagtatcgtgctatggccgacaccgttagcgagcttctttggctgcgggctcttcttccagctttaggtatctcgtgtaatgaacccatcatgttgtattctgatagtctttcggctattagtctagctgccaatcctgtttatcatgcacgtacaaagcatgttggtcgcgacgtacacttcgttcgtgatgaaattatacgaggtaccattgccaccaaacacgtctccacgacatctcaactagcagacattatgactaaagcattgggtcgtcgtgagtttgacgcttttcttctcaagctgggtatttgtaatctccatactccagcttgcgggggggggggggg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aaaagtatatatatacatatatatatatatatatatgttaacacttagttaagagtgtttatgtaattagttttaccttaatcacttcttagtctctgtatatatatgtgtactttccattactatgaataataagaattactattctc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taaacgctcctaacaaaacctattttttttttcaaggccgccatcttcacacctctcgccatggctgctcaaaacgatgctatccctcttaattcaaacatagttcttaatcaacatgatgaatgtctcaacgctcataagcaacaactacctcatgtggagcttacaagttcacgcccaccttgacggacatggccttgatggtcacctcgacggatcgatcaacatccctccacccacgattacatcaaatggtgttatatcagagaatctgcagttcaccaagtataaaagccaagacaagctgatctactctaatctcattggagaaatctcaacaaatctccaacccttggtgtcacgcacgaccaccgccaatgagatctagaccaagctctctgacacttatgcgaaaccgagtcgcatccatctccaacagattagaaggcaaatcacaagctggacaaagggaacaaaaacaattgatgagtacatgaatggtctcacgatacgataggatgagatggccttacttagcagacctgcataccatgaaaatatcattgagaagatctttatcgggctgctagaagaatacaagactgtgattgatcaaattgaaggcagagatcatcagttacagaagttcatgagagattactgaatcatgaagggagactcctcactgttgctacacaaccaaccaattttccagtctctgctcatgttaacacaacaacaataacaaccgctacaacaacaatggatgacgctctaacaacaacaacaactccaactggcaaccatctcagtcccaaaacaacagtcgttctgacacccgtgtatcgaagccgttcttaggcaaatgtcagttttgaagccacaatgctaggcgatgcccccaactcaatcacttcagtccatgtcgtctctgtctcttaccaatccgttcaagccctcgcaaccacgtgccaatctcgcagttggttcatcttacgcgaccaacccgtggctccttgactcaagtgcaacacaccatctaacatctgatctcaacaacttagctcttcaccagccatacaatggtggtgatgatgtcatgattgcggatgggtcgaacatgaccatctctcatacgagttccactctcatttctaatcaaatttgatctttactttttgataaaatattgtgtgtgcttaatatacagatgaatcttatatctgtatatcgcctttgcaacactaatcaagtctctgttgaattttttccagcttcatttcaggtgaaagatctcagtacgaggtcccattactccaatggagaactaaaaatgaactgtacgaatgaccgatgtcatctcctcaagctgttgcgatggtgtcgtctgttggtccaaaaccaactctcacatcttggcattcaagattgggacatccttcttctgttttgcattcaataatttctcagttttctctactcgtttcttcttcttcacaaaaacttttatcttgttccgaatgctctattaataaaagccataaattaccttttactaaaaccttcattgcctccacacgacctcttgaatatatatgtaccgatgtttggacatcaccaaacaattactttgtcctcatagatcatttcactcgttactcttggttatatcctctgcaacgcaagtctgatgtcaaagaggtttttattgtattcaaaaacctcgttgaaaaccgattccaatgccgaattggtaccttgttctaagacaatggaggtgaatatatcgcacttcgtagcttcctcacagctcaaggcatctcacatcttacctcactgccacacaccccggaacacaacagcctcgctaaacgcaaacatatgcatatcgtcgagacatgccttacacttatgtcaacggcttctgatcctctcgccttttggccctatgcttttgcaactacgatatatttcatcaatcgcatgcctacatcagtcctctctatgcaatcactatttgagaagctatttgggacaacaccaaattatgggaagcttagagtgtttggctgcctctgtttcccttgattacaaccgtatacaagtaaaaagcttcaagctctgtctcaacggtgtgttttccttggttactcgacatctcaaagtgcatacttttgttatgatcaagcaacaagatatatgtatgcatcacgacatgttcaattcgatgaaaaaatgtttccagtctgtccaacgctacacctcatggtgcaagaagaaaccgtcaattctgaatctccatcagcacctgtcgtctcacctatacaacctgaaataccaattggccacacaccggttacattgccaccgtcgtaagctgaaaccccgtcgtgagctgcttcctcgtcgtcaccttcgtcttcctcgcgaaatgaagaagacaaccaaatcttagaaaatttgggcccaactcaaacaggcccaacaaccacttctcagttaaatccggcccgaaaacagctcctagcccacatcaacacaagcccgaatcaaaacagagaagaaatgctcacctcgtcttcttcacgacaaatcagagagacatcactgtcgctcagctctcaaactccggccagctcaacgggaccctcacgctctgaccttcacctctctccgtcgccgaatacttagttatcgtcttcttcctctaaaaactcttcttcctcatctacctcttagcccactactccacataaaaatggattgacacccacaatccagcaaattcctccacgtattgagcccaatgttccaccccaacatgagttacgagtcataactcagccacaaccaccaacagatgcaacaacatcacaccaagtcgtgtctcatcaatcacataaccaaaacgatcaaccttcagaaaatgtccccaacatgaaaacttgagccaaaaataacataaccaaaccaatccaaaaatttaatctcattgtttcaggtccaccatcgaaggaacctacaacaatcaagcaagctctcaaagaccaaaactggagtcgtgggtgctcatccgaatttgatgctctaacaatacaccaaacatgggatttggtacctccagcctctacacaaaacatcgttggatgtaaatgtgtcttcacgacaaaatatttctccaatggcgtcttggagagatataaagtgcgccttgttgccaaggtttccaccaacaatactggaaagactatgctgaaacattcagtccggtaattaagtccacaaccatccgtcttgttctcgatgtcgcaactgcaaaagcatggcaacttaaacagttggatgtcaacaatgcttttctcc</w:t>
      </w:r>
      <w:r w:rsidRPr="00D51419">
        <w:rPr>
          <w:rFonts w:ascii="Times New Roman" w:hAnsi="Times New Roman" w:cs="Times New Roman" w:hint="eastAsia"/>
        </w:rPr>
        <w:lastRenderedPageBreak/>
        <w:t>aaggcaaactcaccgaagaagtatatatgtcacaaccacctgggtttattgacattgataggccctcatacgtttgccgattgaagaaaccaatatatgggcttaaacaagcacaaagggcatggtatacgactttgaaacaatatttactatgttctggctttgtcaactctgtggcaaatacgtcgttgttcatacacacctcaggacataacatcacatatgtcttattgtacgttgacgacattattgtcactaggaacaacaacgttgtggtcaacaaatttttttcctcgtttgtagaacgcttctcgatcaaagatctgtcggatctccattcctttcttggaatcgaggtaaaccaaattgccaaaggtcttcatcttatgcagcaaaaatacatcacaaatcttcttattaagcacaatatgcttgacgccaaaccagtcactacgccattaccaacctcacctcaactcatacttgacagtggtgatcctctccctaacgcttcccaatatcgttctattgtcggcagcctccaatatatctccttcacacgcactgatatctccttcgctgtcaataaattatcacagtttgtccataagccaacacatgaactcttgcaggccgcgaaacgagtactccgatatctagctggcacaatcacacagagtatatttttacatgcctcctctcccatgactcttcatgcatttttagatgcagattggacatgtgacacgaatgataatatctccataaatgggtatatcatctatcttggctctaacccgatttcttggtcctcacgcaaacaacgaggtgttgcaagatcttcattcgagtcagaatattgagctgttgccaattgtgctgcggaggtacgatggctttgttctttactctatgaactcaaaattccgttgccaatagctccggttatcaattgtgataatattggagcaacatatctttgtgtgaacccgagtttctattcccagatgaaacacaatgctctcgattatcactttgtacgaaatcaaatccaagatggcttgctacagatctttcatgtctctaccaacgttcaattggcggatactctaaccaaaccactaccgagaacacgtttccaacatgcatgtcgcaagattggtgttattcaagtacctccatcttgaa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atatatcatatagtgtatatacttaggcttatacatgtaattaatgtccactatataaggtgacaatgtacagaactttatgattaatgagaataagaagtttaataatctcaatct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ttatattccacctcctgcaatgactgcatcaagtcttgatctcagtctttttacgacggatcaagtccattctttaatacaacaactcaatactcatcttcatgttccggagcagtcaactccctttccatcagctaccatcactgatcatggagctatggcaactacttctacagctggtaatgtttctattgaatttccctcaacaagtttacgatatgaaaatcattctttcacatttcaacatcattgtctttcatcattatattccattttgcctcatgatgcttggatagttgacagtggagctagtagtcatgtttgttctgatttggcaatgtttagtgagacttttcctgttactggtattacagtctcacttccaaatggcactagagtacccattagtcacacaggcacagtgcatatttcatccacattgactttgcataatgttttatatgtttcaacattcaagtttaatctcatcagtgttagttctttacttatgcataataaatgttcagctcatttctatcatgattcatgttatattcaggaccatactcgggacttgacgattggtagaggaactctcatacataatctttacattctgaagaaagaagatacattgcattcatcaaatttctgtggatccttgatagttgatgatcgtctatggcatcatcgcctaggacatccatcatctgccaagttacaacatctttctggtattttacctatgactaagtctgctattcatgatcattgtgaagtctgtccattagctaaacagaaaaggttaccttttagttcaaataatcatttgtctgagaatccatttgatcttattcatttagacgtttggggtccattctcagtagagtctatagatggttttaagtattttctcactattgttgatgattgtactagagttacttgggtctatatgctaaggaataaaagtgaagttactaaaatttttcctgtctttgttaaatatgttcatacacagtataattcgatcattaaggctattcgtagtgataatgcacctgaattggctttcactcaactcgttaaagatactggtatgatacatcatttctcatgtgtatatactcctcaacagaactctgtggtcgagcgaaaacatcagcatttactcaatgtagctcgtgctcttttgtttcaatctaatatgcctttggtctattggagtgaatgcattcaaactgcagtatttctgattaatagaactccttctttgattttacagaaaatatctccatatgaaaagcttttcaaaaagaaaccagattataatttcttgagatcttttggttgcttgtgttatgtgtctactctagtcaaagataggactaagtttacacctagggctgaaccatgtgtttttctaggttatccatctggttacaaaggttataaggtgatgaatttgagtacaaatgttatatccatttcaaggaatgttatttttcatgaaacatcttttccatttagaaatgttccttctaacttgcctactgaggatttatttcatcacattatattacctatgtctactcctgttgctcttgatactttacctgtgcatcatacactgcctaatcatgcatctgcatcatcatctgcatcacactctagtgccacatctgttacactagagactgtgatacctattacaggacaaggcgatcttcctattgccaagccaaaacgcagtactagagcaccaggttatctctctgactatcattgcaatcttatagaaaccattcacacacagcctcttcctattttaccaaataaaacaacaccacctcagtttctaccatcaccaaaaatagctaataatccatcttccaagtcgaaaaaatccaaagtgccacaaacacctattaaaacaccttctgaaacaccttctgttttgtatcctatatcttctgttgttacatataatcatctggagcctttctatcagtcctttgttctttcttgttcactagaaacagaaccacaaaatttcaaacaagccatggctcatccacactttcctaaagctatggatttggagatttctgccctggaacaaaatggaacatggattgttgagtccttacccccgggtaagaatgttattggatgcaaatgggtgtatacaatcaagtacaatcctgatggctctatagaaagatataaagcccgcttggtagcaaaaggttatacacaacaagaagggattgattatattgacacattttctcctgttgctaaacttggtagtgtgaaatttgtgttaggattggcatctagttttggttggaagctaactcagatggatgttacaaatgcctttctgcatggtacactagatgaagaaatcttcatgagccttcctcagggctacacacctgcaaatggagcttctttacctgaaaatgcagtgtgtagattgaagaagtccttgtatggactgaagcaagcttctcgtcagtggtatcattgcttctccactgtggtcttaagagctggttttgagcagtctccagcagataatactcttttcacacgacaatctggtacatctttcattgccctcctagtatatgttgatgatatcatgattgtctccaactgtgatgtggagttgcag</w:t>
      </w:r>
      <w:r w:rsidRPr="00D51419">
        <w:rPr>
          <w:rFonts w:ascii="Times New Roman" w:hAnsi="Times New Roman" w:cs="Times New Roman" w:hint="eastAsia"/>
        </w:rPr>
        <w:lastRenderedPageBreak/>
        <w:t>aagctgaaagatgcattacatggtgcgttcaagatcaaagatatgggtgctcctaagtattttttaggtcttgagattgcaagaaatgcatcaggtatctctgtctgccagcgaaagtatgcattggatttgcttgctactactggtttacttgcttgcaagccgtcttctgtgccaatggatccagttgtgcatttgactaaagacagtggtaagcttcttgatgatggtaggccttatcgcgagatcattggacgcttattatatctcactttgactcgacctgatattacttttgcggtgaattgcttaagtcaatttctctcatgtccaacggatgtgcatatggctgcagcttatcgggttttgaggtacatcaagaataatccaggtcaaggtttgttttactctgctaagtctgaaccatgccttaatgcttttgttgatgctgactggggaacatgtcaagatacacgacgatctgtcactggattatgtgtatatctaggtacttctttgattagttggaaatctaagaagtagacagtggtgagtcgtagtagtacagaatcagagtatcgtgcaatggctttaggaacttgtgaattgttatggttttcacagcttctccgagatttgaaagttaaggtcacatcttctgcaaagatgttttgtgacaacaagtctgccattcacattgctcataacccggtgttccacgagaggacaaaacatatcgaaatcgattgtcatacgacaagagatcagataaagaatggatttcttcggctgtttcatgtgactactgataaccaacatgcagacatcttaaccaaagcactccagccaggtccgttctactcgttgttgaaccggatgtcaatatcaaacctctttcttcccaattctggttcagtttcagaggtttgagggggg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atggagacaagctagaagaaacaagaatgtttgggaaagagattgagaagactgaaaaaggtgaagaagacaaaagacctaattcagcttcagacacaactcaatacggtgtcgttgagtcagctctaccaaatcagatgaccaagcccaataacatggtctggaggcccaaagcagaaaagcagcccatttagcccatccaagagcaacggtcacctgcaaaacaagaagacaaaattaaggaagcttcaaggaaattgctaaaagatgaaagcaattccagctgtccaagtcaagacctaatcttgactaataggtttgaatgtctagagagtgaggacctagcttaacctaatctagagactatataagagagtctaatgtaatcacaacattaagagagaaataagatggaaaatatttcagtctccttcacatactatctctaaagcttacta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ggattcatcaatccagctctattctcatccggttctacatatctcaaactgtgttacagtccaactaaatgaaagaaattaccttctttggaagacacagtttgaatcctttctctctggccaaagtctcctggggtttgtcaatggtgctattaaacctcctccagtcgacaacactctgactcacattgatggtctcaccacagaggttccgaatccagactatcaagcatggctgaggtcggatcaagtggtgcgagcttggcttctaggctctctgtctgaagatattctgcgagaggttgtccacaccaccacggctcaggatgtttggactactctagctctgcactttaacaaggtatcttcgtctcgtctctttgagctgcaaagaaaactgcaagttatagagaagttagataaatcgatggatgattatcttaaggagattaaaagaatctgtgaacaacttactgctattggtagtcctgttagtgagaaaatgaagatttttgctgcattacatggtcttggcagagactatgagccaataaaaacttcaatcgaagggtctatggatcttgaacctcagcctacctttgaatctattatccctcggttaactggttttgcggataggcttgctagctacaacacatgcatggaagtttcaccacatatggccttttatgcaaactattcaggcaaaggaagaggaagcttcaatgggaaacctggtggtaatcaaggcaaaggagggcaatactcaaccaaaggcagaggctttccacagcaaatcacttcaggctcaagttctccgggttccaacaacacagaaaacagaatcatgtgtcaaatttgtggaaaaccaggtcatccagctttgaagtgttggcatcgttttaataacagctatcagtatgaggaactccctgctaccttgactgcaatgagaattactgatgtgactgaccacaatggaaatgaatgggtaggagacagcggtgcaacagctcacattacaagctctcatcaaaacctgcaacagtcacaaccatatggaggatcagatgcagtcatggtgggaaatggagattttctgcctatcactcacactggatcaactaccctaccaggaagctcaggtatattacctcttaaagatgttttggtttgtcctaacattggaaaatctctattgtctgtttcgaaacttacaagggattatccatgctccattaattttgactgtgattatgtctgtgtgactgataaggcaacaaagaggcttctggctcagggaaacaacagtaatggcttgtatgttctgaaggattcaccagttcatgccttttattcctctcgtcaacaaactatgtctgaagatatctggcatatgagactaggacatccaaatcaagaagtccttcagtatttgcacaagaacaaagctgttaatatcaacaaaagctccaaaggcatctgtgaagcatgtcagtttggtaaaagctcaaggttacctttctcaagctcttgttctactacttcaaggcctctcagaagatacactgtgatctatggagacctgcaccagtgaagtcagtacaaggcttcagtttttatgttatctttgtagacaactactctagattctgttggttttaccctctaaagaataaatcagattttctaccaatattccataagtttcaagctttagtagaaaatcagtttcacagcaaaattggaagttttcaatgtgatggaggtggagagttcactagcctcaactttgtgaatcatttgcatcaacatggaatccaacagttaatctcctgtccttatacaccacaacagaatggtttggcagaaagaaagcataggcaccttattgaattgggattggcaatgatgtgtcacagccgcatgccaatgagatactgggttgaaggattcttcacagcaaacttcctcattaatctcctgccttcttcagttctgtcagacaacaaaagtccctatgaggtattatttggtcagaaaccagattatacttctctcagagtctttggatgtagctgttatcctacattaagagattatgcaaagaacaaatttgatccaaggtctctgaagtgtgtgtttcttggatataatgaaaagtataagggatacagatgcttactgatttcaacaggtcgagtttacatcagtcgtcatgtgctattcgatgaggaggacttcccattccataaggtatcggcttccccacagttcatcactactccacttcgcatggcttggcaaaagagttttcaacctcagacatcagaaacaacagttagttcagaccagaatcagaaagtatatgctcagatcgacatagaagcttcagcaatacctattcctgctacttttccaactagtggtgatactgggagttctgggtgtacggcaggcattgatcctgttcctataggcaacagctctttagtatcatcacctagcttggcaaatgtagtgacatctgcaacaacagaaacagctacaacaagtcagtcatcagcaacaacaacagaaacaactaca</w:t>
      </w:r>
      <w:r w:rsidRPr="00D51419">
        <w:rPr>
          <w:rFonts w:ascii="Times New Roman" w:hAnsi="Times New Roman" w:cs="Times New Roman" w:hint="eastAsia"/>
        </w:rPr>
        <w:lastRenderedPageBreak/>
        <w:t>gaaaatagaggattatcagtacctactgtatcatctgttagacagtctcaaagacatcacatggttacaagatctcaggtgggaattagaaaactaaatcccaagtatgctcttcttacttcgagagtcaaatatcctgaaccaaaaacagtaacttctgccttaaaagatgaaggatggaataaagcgatgcatgaagagtatggaaactgtcaagaagcaggaacatggtctcttgtaccttattctccagatatgcacgtgttgggcagtaaatgggtcttcagaaccaagctcaatgcagatggatctctggataaattaaaggccaggttagttgctaaaggatttgatcaagaagaaggaattgattaccttgaaacttacagccctgtagtaagaactgctactgtaaggactattcttcatgtggcaacaatcatgggttgggaaatcaagcaaatggatgtgaaaaacgccttcctccatggtgatctcacagaaaccgtctatatgacacaacctgctgggtttattgatcctgcaaaaagagatcatgtctgtcacttatacaaatcactctatggattaaaacagtcaccaagagcatggtttgacaagttcagcacttatcttttggagtttggcttcatctgcagtatgtctgacccttctctcttcatctacataaaaggaaaagatataatcatgcttcttctttatgttgatgatatggcaatcacgggaaatagctcagataccttagctactctccttgtggaactcagtaaacgcttcagaatgaaagacatgggtcagctacactattttcttggtatacaggcgcaattccattcagggggactgtttctctcgcaacagaagtacgcagaggacctccttgctgtagctggtatgcttgactgtgctcccatgccaacacccctggctctacaattaaacaaggtatctcatcaagaccaacaatttgaaaacccaacatatttcagaagtttggcaggaaagcttcagtatcttaccttgactagacctgatatacaattcgctgtgaattatgtgtgccaaaagatgcacatgcctaccgttgcagacttcaatctcctgaaacgaatcatcgggtacataaaaggaactgtaaccatgggaatttcttttaacaaggagacagactgtaccttgagagcttatagcgacagtgactatggaggttgtgaaacaacaagcagatcgactggtgggttctgtaccttccttggaaacaacattatctcctggcagtcacagaaacaaccaactgttgctaaaagttctacagaagcagaatatagagctctatcagaagcagcttcggaaattacctggctatgcaagattctgaaagaactcggtattcctcttcatcaaacaccagaactatacggggataatctctcctctgtttacctcactgcgaatccgactttccacaagaagagtaagcactttgccaatcattaccactacgttcgggaacaggttgctctgggaactcttcgggtcactcacatctcgaaccagtttcagatcgcagacatcttcaccaaatctctgcctcacggtcctttctcttctcttcgattcaaacttggcgtagatgttccacccactccaaatttga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agagtttgtcttcgagtttcatgaatgagaagagaaggcaagagaagactctcaaagaatcagaaggtttgattcaaagttagaaaacttcaggcccatacgcaagaagcccatctcgtacaagtcgttgaagaggaagcacgcctgcagcattgtttcctttaaaaggtctgtgtcgttttgttctttgtagaagtgttcgaacaaaacatgaaaaacaggggacaaagaatcaaagatgcagagagtagatgagatggaatggcgtgtttggttgaatgtagttaatgagttgtgtatgtacaagctctagtaagagccaactgtatataaggactgattctagtggattccgggacaataagtttcccggcgtgagtagggtttcacactgagacccgaacacgtaaaactctctcttgcactttactttctctgcaatttctcagtttctactctgcttcaagtctttctttctaagtttcttcacacgagtgtaatggagagaaagagaggggtttatggtgataaaggtcgctactttaacacccaaaatctc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aatggtatcagagctccaggttaaggaggaaacctctcaagaacctagattcgaaagattcgacgggagaggagattacacactgtggaaaagaaagcttcttgctcagcttgaagttatgggtatctcagatgctctaaaggagaaagaagaaaagaaggaagctgttgagacagaaagggtgaaggtcgtgtcttcaagctcagaaagaagaagagaagaacacaagaaagaccattcacgagaagagaaggagaacaaggccagatctgttatcatacttagtgttgcagacaatatcctaagaagaatcagaacagaggagactgctgcaggtatgataagtgttctagataaactctacttgtctgatccactatcaagtcgtatatctcttaaaaggaagctctttgagtttaagatgagtgaaaacaaggctgtagaagagaatatagaagatttcttcaggatagttgaagatctagaaaagttagatgtttatgtgtctgatgaagacaaagcattcatgttgcttttgtctctccctagaaagcttgaacagcttaagtactctttagattattgcgaggaacccttaactttgggtagagtaatgactgcaatatacaagaaagagcttgaggttgctcaaatagaaagacaaacagaggaagaagagaagcgtttgtctttaagggaaagagaaaggtcagattacagagaagaacaagctaagggaaaagagaaggtcagatctgaggcaagagaaaagaaaggtccatgttggagatgtggacaaaagggacatgtcaagacagagtgcttccaagagaaaaagaacaagtcaaggaagaagtcagttagatatgaagaatcatcagcgcaaagtattgtttctggtgggtctgtgttcatggtttcagaagctgctgctcgagcaagtaaaggaagctctgaagaatggatttgtgacacaggttgtacttctcatatgagctcaagaaaagaatggtttgaggacttggtattttctgaatctggaaatgtgtcaatggcaaatgacactactttacaggttaaagggattggaagtgtgaggatcttgaatgacgatggaacaacagtcttgttgactaacgtcatgtatattccgggcatgtcaaagaatctcatatccttagggacacttgagaacaagggatgctggtttaaatccaagaatgggattttaaaggtcataaagggatgcataacattgatgaaggctgaaaaagttggtacactttacatgctaaagggtaaagcagtaacagcgagacgaagagctgtacaaggaccaaaagaggagactaagatggagcatatcaagcctgctcacatgagtcaaacgagtctcgagattccggtcaagaaagggtgtatcagaaaacagaaaatcggtgaagtgaaagtctgtgaagacagggcacagaaagaagtaaaaagaatcaagtttgattctgaaaagattgtcactgaaatgaagcctaagattgtgcattcaaagatatggagtttcgcatctactccgagaaaaatcaaagaaggattgagaataaaaggcatcactgcaaaagaaacagggaaatcggtttgtgacactattctgttaaagtcatgtacaggaggtgttgatattgcagtgaatct</w:t>
      </w:r>
      <w:r w:rsidRPr="00D51419">
        <w:rPr>
          <w:rFonts w:ascii="Times New Roman" w:hAnsi="Times New Roman" w:cs="Times New Roman" w:hint="eastAsia"/>
        </w:rPr>
        <w:lastRenderedPageBreak/>
        <w:t>caagaaaagtttattctcatcaagttttgaagtctcaagagataaagagacaagttctgcatcaaactgcaggaaattggtcataagtcaagatgagaaatttcagagagacatcatttgtgaatgttgtcaagaacatgaatgtgaaaggcgaaagtgtgtctcagaaaagggaattttcagtctacatgacaagaatgagttagtctacaacgaatctgttattcaaggtggagcaagctcaagtgaaaattcacagcaacattcaagtttgaattctcatcaagtcatggcaacgttcatgagatcaagaaaagaagaaatggcaaaagatgggacatatcatcactcaacaagtcatcaagtgagtatgaaacgttctggagttacagtatatgcaccatcaagccaaaggaagccaagtccaagagaaagaaatattatttctgtcggatgttatgatggagaaatctttttcaagatcttgttgcctgaagataaagaggactgcttcataaggaaaaatgcagagtttctagaaggttatttgatcaaagtgttgaatcttaagtttcaggatttagaggatcaaagaagaaaatctgtgagagtaagtctgaaatctctacaagattatgaaaccagtagctttcaagttcaaggtggagcttattcagcaaaaggcagtttcataagtgaaggacaagagtctttaaatacgtcgttgcaaggtagagatgcagcatcagaaaccagtgaagaagaaacggatctgcagggttatctattgacaagaattaatgtcaaaagagaagttcagccaagtaagaaagatgaagaaacaaagttagttggatcagttcagtttatcattgaagatgcaggaaaaacagaaccaactagctttgaggaggaaaagagagatccaagctggtcaaaagttgaagaaatccagtttttgcataatagggatacatgggatctggctgataaactcatgaatcaagaggcaagtatatgcaaagggatctacaagaagaaaccagaattttctggaattggaaaaccaagttttaaagtcaacttgagggttaaaggtcactcaaaagaaaaagtggttctgaagctaatggagatgaagcaaaagacagatttcttacatgaaaattctgagaagaacattcggatgcttcaacctgcagtttatgaagaaaaatcaagaaaagagaaagcatttctcttggagaattttctgtatggtttgaagaatttaccaagatcacagaatcagagaaatgacacactcttgattcaagatggttatatgagaagcaagtacgttttgtgggtatacttcaaggtgtcaaagatggagatacatcaaaacagaggatttgaaagtccaaggctgtctcaggaagcttatgtgataaaggtaataaggttgttcaaggaagatcaatgtgagttcgtttttacttcatcggaaactctatttgagttccaagcactcgaagaagaaaaacaaggagatcaagcggattatatgaagttaatatcatgcttaagtgatgttgatagtgtggtagtcgccatcattggcacaagagttaatattgcttggtttagaggagtggtgtttcgttctaagaaagaacattggaagtcaatgttacggaggatgcgaggcattaaaggaaccacggaatcagttcaagttcaccggaaacaagaagattttgagcttacaagagttaatgactcaaaagttgcagttggtgctgatcaaaaacgagttttgacgtgtcggagtttcacgactgcaggcagctcaataagctgcaaatatatgtttcaagaagtagattttgtgtctacaaagaagggtgaacgcaacagatggactggggcttataagcgagttgtttgggtgagagactttaaggatttgatagaatcaagtctggttttcaagaaacaagaagagtctatgttaagaggatgctacagctcaaagtttgcagcaggatcagttttaaaggtaaactttcaacaatgtgtgttcagttttgcaggaaacacattaaggagagaatctggtctgctgaaagtgggtgtttcatctacaacagaggctgaaaagagggtccaggaaatggacatacaagagacagttttgtcaagagaattgcttgacatggacacaggagggctgaagaaaactaccaagttgggtatgttgtctagtgcagccggtgttgtcaccaaagggttaacaaggagcatgttccaagatggcgggccgatgctcaggtttaccaagaactgaccaaggtcagggtccggggaaggaatccaagaactagaatcatcaactcaaagacaaggtggagt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acgactcaacagagtttgcggaccaagtcatgatcccaacgatcacctaaccatataaggaagttgctctgtttttgatacaatctgtatacgattgatacgattgtgattatgcattgattgtaatttaggattttctatgatctcttttgtagcctataaaagacatgtaatatgcatcaaagtaaatacaagaaactgtttacagtttctaaatct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tcaaagcgacaaagtttttcttcaaaaattctttgtgatctctgaaacttcgaatgacaaacccgaaccagactgaagctccggctgcgactgtggaggtgagaagaaccatctctccttacgagttgacctctgccgacaatcccggcgcggtgatatcacaccctctctagaagggagttaattacgacgaatgggtttgcgggatgaaaacggcgttgtcattacgcaagaaattcggattcctcgacggctcaatcccaaaaccggctgatggatcacttgacttggaagattggtggacgattcaagcacttctcgtgtcttggataaagatgactatagatccatcgatgcgttcaacaatctctcacaagatgtggcaaaggatctatgggatcacttgaagaaacgatttggggtgatgaatggggctcggattcaacaaatccatgctggattagcttgttgcaaacagagaggtgcagcaatcgaagcgtactatgggaagctgacccaaatgtgggatagtcttgcgagttaccgaccaatacgagcgtgtaagtatggtttgtgtacgtgtgatcttgcgacggcacaagaagcggatcttgaagaagacaaggtgcatcaatttctttgtggacttgatgatcagtttcggacagttcgttcaacccttgttgctcgtgttcatgtgcagccattagaggaagtctacaacattttgcgacaagaagaggatcttcgcataaatgttgaggagaagcctacagatgtgacatccttttcagttcaaacctgacctcgtttcaaacttgacgacaaggaaaaaggagttatgtgcaacttttttaatcgcattggccatagcccagacaagtgttatgcggtgtttggctatccaaaatggtggggtgataggccaaaaggcagaactttgcaaggacgaggtcatggcggtactaacggaggagctagaagaggttgtgggagcacctcctacaccaatgcagtccaagtcaatccactgacaagctatgagcaagctaactacgttgtgacagaaaaggacagtgacgaagtaacgggatttatcgatttgcagtggaaagcaattaagaatcttctcaacaatgggaagactaacgaaactgaaaaaactgacgggtaagtcttctttgcctttaaggatagtggatactggtgcatcgtatcacttgat</w:t>
      </w:r>
      <w:r w:rsidRPr="00D51419">
        <w:rPr>
          <w:rFonts w:ascii="Times New Roman" w:hAnsi="Times New Roman" w:cs="Times New Roman" w:hint="eastAsia"/>
        </w:rPr>
        <w:lastRenderedPageBreak/>
        <w:t>gggtcacttagacattctagaaagtgttaaggaaatggaacaaatcagtattgtattggtcgatggaagagaaaaagtggcagttaaggaaagatcagttaggataggaccttgtttgatactccgctcagtttattatgttgagaatttccacacagatttgatttctctttgccaagtgatggatgagaacaattgcgtagggcagttagctgatcgttttcttgtggttcaggaccgcactacgaggatggtgtttggagttagtagacgtacaggagggactttccgctttagaagtatggagtcagcagcatttgtggaagtaagagatgataaatcttttgagctttggcataagaggatgggatatcattcaaacaaagtagttggtcttctccctgttgtttcaaatgttgtttctgatattttgaataaagcgtgtgatgtttgtctccgcgctaagcaaacaagattatcttttccatttagtgagaataaaacgaaagggatttttgatctattgtgatttatggggaccttatagaactccaactcattcgggtgctcgttacttcttaaccattgtagacgattactctcgtggagtatggctctatttgatgtctgaaaaatctgaagcttctaatcatctcaagaatttcttggccatgactactggtcagttcgatactccagtaaccttggagtacttattccaggttatttaaaaggccaaagtcgggtctttctttcgtgttataagaagcgataacggatcagaatttctttgtctaagtgaattcttcaaacaacaaggcatagttcatgaaacgtcttttgttggcactcctcaacagaacggaagagtggagagaaaacaccagcatatactcaatgttgctagagcgcttggtttgaagccaatttaccgatagcgttttggggcgaatgtgttctcactgcggcttacttaataaatcgaactccaagtatggtgttgaaaggaatgacaccatatgagaggatatataatgagaaaccgaaatacaatcatatgaaggtgtttgggactctctgctatgctcatgatcaatttcataaaggagataagtttgcttttcggagtcgtcgatgcgttttcatcggatacccttatggaaaaaaggggtggaggttatatgacttggaaaaatatcaattctttgtttcaatagatgtggtattttatgaaaatgaatttccattcaagtctgaggtagaagaagaaattgcagaagaagaacttgaagttctaaatttacagtctctgtttgtcgaaaatgaagaagaaaatggacgtacaagctcaattcgtgaggatggcccattaacaccacaatcgactattgggcctacaccaagcccaactgggttattgaaaacccaatttctgaacacgctccttcacttcaaaacgtcatcatcgagggaagtcaaagaactgaaaatcaaaatcgctccactatgattccgacgccaactccggcgattgttccaatcatgtcatcgacgacgaatctgcaggtccaagaagaacaattgggtcgcggaaaaaggcagaaaactcagtcagtgaagttgaaagaatttgtggtaaacacgggaattctgaaatcgaagacggcttcaacgtctgattctacatcgagtcatccaattgcaaatttcatttcttgtgagcgtttctctactcaacatcaagcatatttggctgcaataacttcgggcgtataaccaaagtcatttaaacaagcaatgaaagatgagaaatggaaaagtgctatgtcttcagaaattgatgctcaagaacgaaaccactcatggacgatagaagatttgccacaaggaaagcaagcaataggcagtaaatgggtttacaagctcaaatacaaattagacggtacattggaacgacataaagcgaggttagttgctctcggtaacaaacaaattgaaggtgtagactacggtgaaactttcgcaccagttgccaagatgggaactgtacggttggttttggatacaactgtgaaaaatgtgaataaaagaagaagagggttttcttactgaataatacttttcattaacactctcccaaactcacgatgaatacaaagagcttatacttatactacaaaaagaaccttctggatccttatttgcagtcaaggatctggttacacttgtcaatcatctagccactctcttcttctgatgtgataggactgaaacggttacatagtacgatggtcggagagtcagctggttgactctgcttcttctgcaaattctgcaaactctgttttgtctgaccgtgatgttgagaggaactcttgacttgggcattgttttgttgggcttgtgattgggctgactgggcttgtgtcttgtcacttacaaaaaatagaagggatgttcaccaaatagacgtctacaatgcgtttctacatggtgatttagaggaagaaatatatatgagactgccacccggctttcaagcttctgattcttttaaggtatgtagactttgcaagtcaatgtatgggttaaaacagagtccaagatgctggtttgcgaaactgtcaacaagcttacaagagtatggcttcgaacaaaataagttggattattcactgtttactctcgacaaaaatgatcgcatattcgtgtattggtgtatgttgacgatttgataatcagttctccgacggtcatggatgacttcaagtcctatctttcatcgtgcttccatatgagtgatataggacttttgaaatattttttgggtattgaagtggctcggaactctacgggtatgtatctctgtcaaaggaaatatgctttggatattgtctccgacacaggcttgttaggatctaaacccgtagctttccccctggaaactaatcaccaactaggcctgtccaagtcgccactcttacaagacccagaaccctatagacgactcattggaaggttgatttatctcgcagtaacatgaccggatttggcgtactgcgttcatcttttggctcaatttatgcagcaaccaaaacaagatcattggactacaactttgcgagttgttaggtacttgaaaaacaatcttgggcaaggtattctgttgagagctgagacaccattttgttttactggttggtgtgatagtgactatgcgagttgtcctttaacgagaaagtcagtcactggttattttattcagcttggaggatcgccaatctcatgcaaaacaaaaaaaacaaaagacactgagtaggtcttctacagaagtagaatacagagcgatggcattcttaacacaagagttgattttggcttaaaaggattcttcaatcgcttggagtaaagcactatcagtcaatgtctgtttggtgtgatagtaaggcaacaattcatacagcgacaaatctagtctttcaggaacgcaccaagcacgtcgaagttgattgtcattttgtacgcgacgaggtactatccaaaaatatacgcctgttacatgtacaaagtcacaaataacttgcagatatctttacaaagccgttggggaagaaggaatttgatcggttatgtatcaagttgggcatacaagatttgcacgctccaacttgcgggaa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atgtatagagtttggttagtgtaaatagagtttggttatgtacataaccggtttgtactggattagtctttttgtatataactcatgtatcattcattaaatgtaaagaacaaaatctattttcatcgcctctcatcttcttcctctcaacatcatcttcttcatccatccttcttccttcatcgattctgttcgtgtttcac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tggtatcagagctatacgcttagctccgatttcgttttcctcctctgattctatttctttggcgtgttttgtgtggttgtttagatcgatatgggagttccggttcgtaaatctactcgtcgtctgggtagatctgttggtgctggtagctcggggactaagttgaaagctccgatgagctcaaactcgcccgatccagctcctgttgttccgattcgctccatctctgagatcgatgccgtggatagtccacactcgccgttctttcttcacagtgctgatcatccgggtctgactttggttgctgatcgtctagatggtacaaactacactcaatggagctctgcgatgaagatttctcttgatgcgaagaacaaaatcgctttcatcgatggatctcttcctcgtcctgcagaaggtactcctctctctcggatctggtctagatgtaacagtatggttaagtcctggttgttgaatgctgtttcaaagcagatctatggtagtattttgaacttggatgatgctactatgatctggaatgatttacatgatcgttttcacatgacgaatttgccgagaacatttcatcccatccagcaaattcaggatctgcgtcaaggttccatggatctatcaagctattacacagctttgaaaactctctgggatcaacttgatggcagtgaacccactgagtcgtgtttatgttgtcattcttttaactgtgttagcaaaaggcattatcggggtaaggtggatagaggtcgcatcatcaaatttcttgctggtttgaatgaaacctattccatcatcagaggtcagataatcatgaagaagcctcttcctgacattgctgaagtttatcacatcttagatcaagatgacagtcaaaggaaatttggtaacagcattgttccagctgcttttcaagtagggattgcagggtctcatcctggagtggtgaacgctgatgcatcctcgccttctgctggttctttgattgctgcttaccagtcttttaagaaagacaaaccaacatgttcctattgtggtttcactggacatgttgtggatagatgctacaagaagcatggctatcctcctgggtggaaacctagaaaacaacaagtcaatgcttctccgactcctcaatcgtcttctcctgcaatcacagcacaagtgtctgctactgttggatcaggtgataaacaggatggtggtctggatagtttgattgggaatctcagtaaagagcagttacaacacttcattgcttacttcagttctcatctcactactcagtttcctgcttcagttcctttaaatgaggcttctacttctggtatatctttctcaccatctacctatagttttattgggattttaactgttactcagagtgttacaaataagagatcatggataattgattctggtgctactcatcatgtaagtcatgataagagcttattcagtgatctagatgcttctgttagtcagcatgttaaccttccaaatggtagtgttgttatggtagctggtgtgggaacagtgattataaacacttctatcagtttgaagaatgttctctacataccagatttcagaatgaatcttctcagtataagctcgttgactacagatcttggttctcgagttatttttgatcctgcttcttgcctcatataggatcctaccaagggattgacgattggaagaggtagacggattgctaatctttacttgttggatgttgaagaacctgcagattcaagacaactatcttcttatagtttgaatgatgtaatagactctgctgtttggcataagagattaggacatacctctttttctcggattgatatgcttacagatgttcttggaatttctaaacaaaggaataaaggagttatacattgtgacatttgtcaaagagctaaacaaaagaaactttcatatcctaatagaaacaatctttgttctgcatcttttgacttgttacacattgatgtttggggtccattctcagagccaacagtagagggattcagatacttcttgacaatagtggatgatcatactcgtgtcacctgggtttatttgctgagattgaagagtgatgttttgactgtgtttccagaatttctgcaaatggtagagactcagtttgataagcgagttcgttgtgtgagatcagataatgctccggagttgaagtttactgagctttatcgacggctgggcatcattccttaccactcctgtcctgaaacaccagagcagaactccgtggttgagaggaaacaccagcatatactgaatgttgcacgagctcttctttttcagtccaacctaccgttgtctctgtggggggattgtattcttacagctgtgttcttgatcaatcgcacgccatcaccattgttggaaaataagactccttttgagaagctcactaatacaacaccagagtacactgatttgagaacttttggctgcttgtgttatgcgagtacttctcctaagcaacgaactaaatttgaagatagggctaaagcttgtgtcttcttgggttatccagcaggttacaaaggatataaactgatggacattgaaagtaatgttgtgttcatttccagaaatgttaaattctttgaagacatatttctttttcagaattcccaagctagtgacgaagttgatgtcacagggttctttcctcagataagtactcgtgttgctgatccaggagaatcttcagggactagaactgagggggaatattcgtctacaatgagacagggggaatctaactctgagtcagtaatacctaatacagaagatacatcacggcgacgagtttcgagacctcctggttatttgcaagactatcaatgctattcagtgaaagaatctgtgaaagagtctacagaacatccaatatcacaggtcttttctactgataatctctcttcttcttattgtgcatacattaatgctctcaccaaatatcctactccaactagttatactcaagctagtaaagtcaaggaattttgtgatgctataaaggatgagataggggctttagagcgaactaatacttggattgtttgtgctattcctcctggtaagactgtggttggatgtaaatggatttatactatcaagttgaatgcagatggcagtcttgaacgttataaagctcgtctagtggcaaagggttacactcagaaagaaggacttgattatgtggaaacgttctcaccagtggcaaggatggcaactgtcaagttcttactctctgttgcagctcctagaaaatggtttttagaccaactggatatatccaatgcttttctcaatggagatcttcatgaagagattttcatggccttgcttcctggttatgttgataaggatgggaagccatttccaccaaattcagtttgcaagcttcagaagtctctgtacgggttgaaacaagcttcacgacagtggtttttgaagctctctcactgcttgatgtctatgggttttagaaatggaacaggagatgatactttatttctcaggagaacagatgatacttacatggctatattggtttatgttgacgatataatcattgcaagcagctcttctacagccactgcgtcttttacagccgctttgaaagaatcttttaaactgagagatttaggacctctcaaatacttcctaggtcttgaggttgcaaggacttctgctggcatttctatttgtcaacgcaagtatgtgttagatcttttggatgagacaggtcttctaggatgtaaaccatcttctatacccatggatccaagtcagaaactgaatctagaaactggagatcttttgacagatgtggagatgtatagacggctcgttgggaagcttatgtatctgacttttactcggccagacatcacctttgcagttcataagctgtgtcagttcacctctgcgccgcgacaaccacacctcacagctgtctacaaagtgttacactacttgaaaggcaccattggtcagggtatgttctattctgccaattctgatcttaagttgaagagtttttcagatgcagactgggggacttgtactgattcaagaatctcggttactggcttctgtatgttccttggtccatctttggtttcatggaagtccaataagcaggaaacagtctccatgtcatctgcagaatccgagtacaaagctatgtcaactgcagtcaaggaaatgttgtggcttcgaaagctcatgaatgatttgtg</w:t>
      </w:r>
      <w:r w:rsidRPr="00D51419">
        <w:rPr>
          <w:rFonts w:ascii="Times New Roman" w:hAnsi="Times New Roman" w:cs="Times New Roman" w:hint="eastAsia"/>
        </w:rPr>
        <w:lastRenderedPageBreak/>
        <w:t>gattgatgcttcagaagcttctgtgctttactgtgacaacacggctgctatacatatagctaacaattcagtctttcatgagagaactaagtatttggaccttgcttgtcatcttgtcagggaaagggttctaatggggcagatcaagactcttcatgtgcagactgaacatcaattggcagatgcgttaactaaacctctatatcctactttatttttgagactcattcgcaagatgggtgttattaacatatacactccatcttgaaggg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catggaacatagatccatggaactctactctgttccttctctcaatatttcaaattgtgtcaccgtcactcttactgccaagaactatattctctggaaatctcagttcgaatcttttcttgatggtcaagggcttctgggttttgtcacaggctcgattcctgcaccaagccaaaccagcgttgtttcagacattgatgggtcaacatcggcttcacccaatcctgagtactacacctggttcaagacagatcgagttgtcaaatcctggctccttggttctttcttagaagatattctcagtgttgtggtcaactgcaacacttctcatgaggtatggatctctgtagcaaaccactttaatagggtttcctcctctaggttatttgagctgcaaagacgcctccaaaatgttagcaaacgtgataaatctatggatgaatatcttaaggaccttaagactatttgtgaccaactagcctctgtaggaagtcctgtaacagaaaagatgaagatttttgctgctttgaatgggttagggcgagagtatgagcctatcaaaaccactattgaaaactccatggatgctctgcctggtcctagtctagaggatgttattcctaagcttacaggctatgacgatcgacttcagggttatcttgaagagacagcagtttcacctcatgtcgccttcaacatcaccacttcagatgactctaatgcttctggttacttcaatgcttacaatcgtggcaaagggaaatctaacagaggcagaaactcatttagtactcgtggtcgtggtttccatcagcagatatcttcaacaaacagttcttcaggttctcagtctggtggtacttcggttgtctgtcagatttgcgggaaaatgggtcatccagctcttaagtgttggcatcgcttcaacaacagctaccaatacgaagagcttcctcgtgccttagctgcaatgcgcatcactgatattacagatcaacatggcaatgaatggcttccagattctgctgcaactgctcatgtcacaaacagtcctcgatccctgcaacaatctcaaccataccatggatctgatgctgtcatggttgctgatggtaattttctgcccattacacacactggctcaacaaacttggcttcctcatcaggtaatgtccctctcactgatgttcttgtttgcccaagcataacgaaatctctcttgtctgtgtctaagcttactcaagattatccatgtactgttgagtttgactctgatggtgtgcgtatcaatgataaggcaaccaagaagcttctcataatgggaagcacttgtgatggtttatattgtctgaaggatgactctcagttcaaggctttcttctccactcgtcagcagtccgcaagtgatgaagtgtggcacagacgccttggacatcctcatcctcaagtcctgcagcaactggtcaagaccaactctatctctatcaataagacttctaagtcactctgtgaagcatgtcagcttgggaagagcactaggctgccatttgtttcttcttcatttacttcaaatagacctcttgagagggttcactgtgacttgtggggaccctctccaattacttctgtacaaggctttagatattatgcagtctttattgatcattattctcgattcagttggatttatcctttgaagctcaagtcagatttctacaatatctttgttgcatttcacaagctagttgaaaaccaacttaatcataagattagtgtgtttcaatgtgatggtggtggagagtttgtcaatcataagtttctgcaacatcttcagaatcatgggatacaacaacacatctcatatcctcacactcctcaacaaaatggactagcagaaaggaagcacaggcatttggtggaattaggcttatctatgctgtttcagagtaaagtccctcttaagttttgggttgaagccttcttcactgccaactttctgattaatcttctccctacatctgctgttgaggatgctatttcaccttatgaaaagctgcatcagacgactccggactatacagctctcagatctttcggttgtgcttgttttccaactatgcgtgactatgctatgaacaaatttgaccctcgctctcttaagtgcgttttcctggggtacaatgacaaatacaaggggtataggtgtttatatccacctacaggacgggtttatataagcaggcatgtgatttttgatgaaacagcttatcctttctctcatcactataaacaccttcattcgcagcctacaactccattacttgcagcatggttcaaggggtttgaatcctccgtgtctcaggcaccaccaaaagtgtctccagcacaaccaccacagagaaaggcaacactacccacgcctcctctttttactgctgctgattttcctcctttaccacggagaagccctcagttgtctcagaattctgctgctgcacttgtgtctcaaccttcaacaacaacaatcaattcaactcatccacctgctgtggtgaatgagagttctgagcgtacgataaacttcgattctgcttctattggcgacagctctcactcatcccagcttttggtggatgacactgtagaagatctcatggcagctccagttcctactcaacaagctccacctcctactaacactcacccaatgatcacaagagctaaggtgggaatcacaaaaccaaatcctcgttatgtttttctgtctcacaaggttacttatcctgagccaaagacagtaactgcggctttaaagcatccgggttggacaggcgccatgacagaagaaatgggcaactgttctgaaactaatacatggtccctggtgccatacacacctaacatgcatgttcttggaagcaaatgggtcttccggactaaactccacgctgatggaaccttaaataagctcaaggctcggatagttgcaaaatgttttcttcaagaagaagggattggctatcttgagacctacagtcctgtagtaagaacacctacagtccaattggttctccatttggctactgctttgaactgggagttgaagcaaatggatgttaaaaacgccttcttacatggcgatctaaatgagactgtttacatgactcagcctgctggttttgttgataagagtaaaccaactcatgtttgcttgcttcacaaatctatctatggtttaaaacagtccccaagagcttggtttgacaagttcagcacctttctcttggagtttggatttttctgcagtaaatctgacccttcactattcatctatgctcataataataacctcattctgcttcttctttatgttgatgacatggtgattacaggaaatagttcacagacattatccagtcttctagcagctctcaacaaagaattcagaatgactgatatgggacaactccactacttcctgggaattcaggttcagcgaaatcaacacggcctgtttatgtctcagcagaagtatgctgaagatctcttggtggcttctgcaatggagaactgcactcctctgccaactcctctacccgttcagcttgacagagttccacaccaagaagaacctttcactgatccaacttatttcaggagtattgctggaaagctccaatatctcaccttgactcgccctgacatacattttgctgtaaacttcgtgtgccaaaagatgcaccagccaacaatgtcagactttcatcttctgaagcggattctaaggtacataaaaggtaccatcactatgggaatctcttacaatcaaaattctcctactcttttgcaagcttacagtgacagtgactgggg</w:t>
      </w:r>
      <w:r w:rsidRPr="00D51419">
        <w:rPr>
          <w:rFonts w:ascii="Times New Roman" w:hAnsi="Times New Roman" w:cs="Times New Roman" w:hint="eastAsia"/>
        </w:rPr>
        <w:lastRenderedPageBreak/>
        <w:t>caactgtaagctcacaagacgctctgttggtggcctctgcacctttatggccacgaacctggtgtcatggtcgtcaaagaaacatccaactgtctcccgaagctccacagaagctgaataccgcaccttatctgatgctgcctctgagatcctctggctgagcactcttctccgtgagcttggcattcctctcccagatactcctgaattgttttgtgacaacttgtctgcagtctaccatacagctaatccagcgtttcatgcaatgattgataaagcaacaaaaagtaccaactttcgagtgctatatccaaatggtgacagtattttgacgtggcatgaaaatgcataacaagacagcacagaaaaattaatatttatactcagagacaaagaagatgatgcaaggttcatgagtttacccggagtaaccggaacatcagagaatatgagatggatctttggaggagaatcgaaattaaatctacgaaatgaaaagagtcaaaaatgtcagaattttgtgaatatataatatcagaaaggaacatttttcatttctttacagtaaagaagatgaatcatgaaacaagactttggg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acacaattcaagtaatgaagcctcaaaactctgcagtttctctgaactcagcaaagaaacaaatgaaagcccaatgcaggcccaagaagcccacaacacaaacttggaagcaacggtcatcttctccaagtaacgacaagaacagagctggcaacctcaagacaagttcacctaatctcagtacggaaaaggctttcaacatcaagcttgagaacaggttcctgacccttgattcagagagtccagcttgatgtgtgacacctgtcgtttctctctagggttttagctatgtctctcttgttgtatataaacaaaaccccatcatcttttgtaaagttaagagagtattatcaatgaaaacctaaagcattgcttttgcc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B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actcatggaacatagatccatggaactttactctgttccttctttaaatatctcaaactgtgtcactgttactctcacgggaaagaactacattctctggaaatctcagttcgagtctttccttaatggtcagggacttctgggttttgtcaccggctccatcccagctccaaaccaaaccaatgtggtctcagacattgatgggtcaacctctgcttcaccaaatccggagtactaaacctggttcaagacagaccgagtcgtcaaatcttggcttcttggatccttttccgaggatatcctcagtgtggttgtcaactgcaacacttcacatgaggtatggatctctatagcgaaccattttaatagagtctcctcttctaggctgtttgaactgcaaagacgcttacagaatgttagtaaaagggataagaccatggatgcatatctcaacgatctcaagaacatttgtgaccaactagcatctgtaggtagtccagtgacagaaaagatgaaaatttttgctgcattgaatgggttaggtcgtgagtatgagccaatcaaaaccaccattgagaactctatggatactcagcctggtccaagtctagaaaatgtcattcctaagctgactggttatgatgataggctccaaggatatcttgaggaaacaaccatttctccttatgttgctttcaacatcaccacatctgatgatagctatcgcaactcctacaaccgtggcaagggtaagcccaatagaggcagaagctccttcagcactcgtggtagagggttccatcagcagatatcctccacaaccagttcttcaagctcacagcctggtggttcttctgttatctgtaaaatctgtggcaaaatgagtcattctgcactcaagtgttggcatcgattcaacaacagctagcaatatgaagacctccctcttgctctggctacaatgcgaattacagatgtcacagaccaacacgggaatgaatggcttccggactcagcagcaactgctcatgtcaccaatagtcctcggtctctgcagcagtctcagccttatcacgggacagatgcaatcatggttgatgatggcaattatctgccaatcactcacactggatccacaaacttggcttcctcatcaggtacagttcctcttactgatgttcttgtttgtccaagtataacaaaatctctcttatctatgtcaaagctcacacaagattttccatgtactgttgagtttgaatatgatggtgtgcgtgtgaatgataaggcaaccaagaagcttctcttaatgggaagcaatcgtgatggtttgtattgtctgaaggatgacaagcagttccaggccttcttctccactcgtcaacgctcagctagtgatgaagtgtggcacagacgtcttgggcatccacatcctcagatccttcagtaacaggtgcagaatcactctatatctatcaataagactactaagtctctttgtgaagcatgtcaactcgggaagagtactagactgccatttatttcttcttcttttactgcaagtagacctcttgagagggttcactgtgacttgtggggacccactacaataacctctgtacaaggctttcgctattatgcagtgtttattgatcattactctcgtttcagttggatttatcctttaaagctcaagtcagacttctacaatatctttcttgcttttcacaagctagtcgaaaatcaacttagtcaaaagattagtgtttttcaatgcgatggtggtggagagtttgtcagtcataaatttctgcaacatctccagagtcatgggattcaacaacagctctcatgtcctcacacccctcagcagaatggtctagcagaaaggaagcacagacatttggttgagttaggtctttctatgctgtttcaaagtcatgttcctcacaagttttgggttgaagcctttttcacagcaaacttcttgatcaatctattgcctacctctgctcttaaggaatcgatctcaccttatgaaaaactctatgacaagaagcctgactacacttctttaagatcatttgggagtgcctgttttccaacgctacgagattatgctgaaaacaaatttaacccttgctctcttaagtgtgtctttctaggctacaatgaaaaatacaagggttatagatgcttgtatccacctacaggaagactctacatcagtagacatgttatctttgatgaatctgtataccccttctctcacacttacaagcatcttcacccgcagcctagaactcctctacttgcagcctggttgcggagctctgactctcctgctccttcaacctcaacatctccttcttcaaggtcccctctcttcacgagcgctgactttccacctctaccacagagaaagacacccctactccccactttagtgcctatctcaagtgtctctcatgcatccaatatcacaactcagcaaagtccagactttgattctgagcgtacgacagactttgattctgcttctattggcgacagctctcattcttcacaagcaggcagtgactctgaagagaccatacaacaagcttcagttaatgttcatcaaactcatgcttcaaccaatgttcatccaatggtgactagagctaaagtaggtatttcaaaaccaaatccacgctatgtctttctgtcccataaagtctcttatcctgaaccgaaaacagtaacagcggctttgaaacatccaggatggaccggtgccatgacagaagagattggaaactgttcagaaacacaaacttggtctcttgttccatacaagtcagatatgcatgttcttggaagcaaatgggtctttcgaaccaaactccatgccgatg</w:t>
      </w:r>
      <w:r w:rsidRPr="00D51419">
        <w:rPr>
          <w:rFonts w:ascii="Times New Roman" w:hAnsi="Times New Roman" w:cs="Times New Roman" w:hint="eastAsia"/>
        </w:rPr>
        <w:lastRenderedPageBreak/>
        <w:t>gcaccttaaacaagctcaaggctcgaatagtggcaaaaggatttctccaagaagaaggaatcgattatctcgagacctatagtccagtagttcgcacacctactgtgaggctagttctgcacttagcaacagctctaaattgggacattaagcagatggatgtgaagaacgcattcctgcatggagatctcaaggaaactgtttacatgactcagccagctggttttgttgaccctagcaaaccggatcatgtctgcttgcttcacaaatcaatatatggtctcaagcagtccccacgagcttggtttgacaagtttagtacctttctgctggaatttggctttttctgcagtaagtctgatccatctctgttcatatacgctcacaacaacaacctgattctacttctcctgtatgttgatgacatggtgatcactggtaacagctcacagaccctaacaagccttcttgcagcactcaacaaagagttcagaatgactgacatgggccagcttcactactttttgggaatccaggttcaaagacaacaaaatggcttgttcatgtctcagcagaaatatgctgaggacctcctgattgcagcgtctatggaacactgcactcctctgccaactcctcttcctgttcaacttgacagagtgccacatcaagaagaactcttcagtgatccgacttacttcaggagtattgcaggaaagctccagtatctcacattgacaagacctgatatacagttcgcagtcaactttgtgtgccaaaagatgcaccagccaactatatcagactttcatcttctcaagcggattctcagatacattaaaggcaccattacaatgggaatctcctacagtcgtgactctcctactctcttgcaggcttacagtgacagcgattggggaaactgtaagcaaacgcgaagatcagttggtggtctatgtacattcatgggcacaaatcttgtctcatggtcctcaaagaagcatccgactgtatcacgcagctcaactgaagcagaatacaaatccttgagtgatgccgcatcagaaattctttggctaagcacacttctccgcgagcttagaatacctcttcccgacacaccggagctgttctgtgacaatttgtctgccgtttatctcactgctaatccggcattccatgccagaacaaagcactttgacattgattttcattttgtcagggaacgagtggctctgaaagctttggtggtgaaacatattcctggctctgagcaaattgcagatatcttcacgaagtcacttccttatgaagcgttcatacatttgcgaggcaaactcggtgttactctttcgcccacaccaagtttgaggggga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8B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acaccattcaagtgaagcctcgacaaaactttgtcgtttcatcaaactcagcaaagaagcaaatgaaagcccaatgcaggcccaagaagcccacaactcaagtttggaagcaacggtcttctgcgataaagacagaaactccagaagtttcaccaagttacgacaagaacagagctggcacaacttcacctaatgcttgtacggaaaaggcattcaacatcaagttggagaatcggtttttgacccttgattcagagatcccagcttgatgtctgccacctgtcttgtcttcctagggttttagcaagtctcagacattatatataaacaagtttatcatgtcttgtaaccttttaagctttatcaatgaaaacagagtattgattttgcc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acatataatgtatagttatatatgttgttgagttagttatagtattaagtctcctttagcttgatactatatatactctattgtatgattcattttactttaatgagaaaatcactttgt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aaataagctctttgttttctcattccttcccgggaaagtgaccaagaaaattcacaaatcctatcatcttcttccacaaattctccgattgatcttcacatatcttcgattaatcaccatcttcatcgattacatccattttctttcacaaattcatccatttctcagatcaacgaactcatcaaaatcgattcgttgtttcattcatttccgccaaaatcaaagtcactttctttgggaatcttcttccgctactcaagatcttcttcgttttctctgattctttcgattctttgattctatgatgactactgatcaatacgataaccattactttcttcacaactccgatcacgcaggcttagttcttgtgtcagatcgacttacgactggagctgactttcactcttggcgatgatcggtgcgaatggcactcaatgtccgcaataagcttgggttcatagatggtacaattcttaaacccaatgaaactcataaagattttggatcgtggtcccgttgcaatgatatggtagccacatggctcatgaattctgtttccaagaagattggacaaagcttgttattcatttccactgctgaaggcatttggaagaatctgatgtcaagatttaaacaagatgatgctcctcgggtgtatgagattgagcaacgtttgagtgttatacaacaaggttctatggatgttagtgcatattatacagaattggtaaccttatgggaagaatatcgtaatcatgtggaacttcctgtgtgtacttgtggtaaatgcgagtgtaatgcagctgctctttgggagaaattgcaacagagaagcagagtcactaagttcttgatgggtctcaatgaatcctatgaagctactcgcagacatatcctaatgttgaagcaaattccaaccattgaagatgcgttcaatatggtgactcaggacgagcgtcagaagaatatcaaaccagtgtctaagattgacaatgtggtgtttaatacttcagataacaatcagttgagttactatgatggtagtgtacagaatcagaatcagaatgtctatcaaggtcctcttgacaataatgtctatgctgcaatgcagaatcaatatataccaagagcaccaaggccagtttgtacttactgtggtcagactggtcatgtaatccagaagtgtttcaagaaacatggataccctccgggttatatcccagggtttaagagtaatggaggatatcagaatcaacctacaagaccatttactccatttttcaatcagaatctagatccaagagcgcagttctctaactctagacctacaactcaacatgctgcaaacatgatgaatggaaatcaacaggctatatcagcaccaaatgtggatgtaagccagatgaacaaggaacaaatgcagtcattgttacaacagctaaattctcaagttcagctttcagagaatcaagttcctattccattagtagcgtctgttacacagaatggtgtaatggattctcaatctttttcgggtagtgtctcttttccatctacttcactacgttttgaaaataataaactcacatttcaacatcagtgtctatcatctctttctaaccaaattcctcagggtagttggataattgacactggagcaacaagtcatgtttgctctgatttgactctattcaatgacattgtcacagtgactggtgttacagtttctttgcctaatgccactagagtggaaattgcacacactggcactatacatttatcatcatctcttatattgcacgatgttttacatgttccatcattcaaattcaatcttatat</w:t>
      </w:r>
      <w:r w:rsidRPr="00D51419">
        <w:rPr>
          <w:rFonts w:ascii="Times New Roman" w:hAnsi="Times New Roman" w:cs="Times New Roman" w:hint="eastAsia"/>
        </w:rPr>
        <w:lastRenderedPageBreak/>
        <w:t>ttgttagtagtctattaaaacatagtaatgcatcagctcatttctttcctgatttttgctatatccacgagtctattcagaacttgatgattggtaaaggagttcttctgcataatctttacattctagagcttgattcaccacatcctgctactcattcatcattgtctgcacctcatttctctggatccttgatggtagatggacatctatggcaccagcgcctcggacacccatcttctgacaagttaaagttgttgtctggtacactttctatgcctaagaatagttctttagtcgagtctcattgtcctgtgtgtcctctagctaaacaaaaacggttaagtttcgagtctcataatcacatgtcttcgtctccatttgatttgattcatttagatgtctggggtccatttaaacgagagtctgtagaagggtataaatacttccttaccattgttaatgatcatactcgtgtaacctggatttacatgttaaggaataaaagtgatgtttcaaaatgttttcctgtttttcttaaatatgttagtactcagtataatgccattttgaaaagaataagaactgataatgcaccagaactagcttttactgatattcttgaacaatctggaattacacattaattttcttgcccttatactccacaacagaattctgttgtggaacgcaaacatcagcatttgttgaatgtagctaggtctttgatgtttcaatctaatcttcctttagcatattggagtgattgcatattaacatctgtcttcctgataaatagaattccatcaaaagttttgaacaatttaactccttatgagatgttaacaaagaaagcacctgattactcttttctaaaatcgtttggttgtttgtgttatgtgtctactttacagaaagataggcataagttcagtcctagagcagataaatgtgtctttttaggctactcatctggatataaaggttacaaagttttacatttagactcgaacattgtatctgtctctaggaatgtcattttccatgaaaaagattttccattcaaaactgcaacacattccatccctgcatctgatatatttgataaatgtgttcttcctgcttctactccttttgacattgattcgccatctcacattcatcatgatgcatctgacattcatacacctgcattacacacaacaccacactctagtgtcacagatcattcacaggaagctgtaacttcagacacgaccacagtttcattgcctacagtcagaccaaagcgaacttctaaagctccaggctacttatctgactatcactgtgctctcatacaaacatcatcaccaccagaaaaggtcacaactactccttatcatatttcctcttttctttcatatgaccaattttcaccagactatcaatccttcatatgcaatatttcgatagagacagaaccgaaaatttttaagcaagctattatctctgagaaatggactgctgctatgggtgtggaacttgggtctatggaacttaacaaaacatggagtgttgtttctttacctcagggtaagaatgtagtaggctgcaaatgagtttttactattaagtataatgctgatggctctatagaaagatataaggccagattagtagcaaaggggtttatacaacaagaaggagttgattattttgatactttctctcctgtggcaaaattggccagtgttaaacttttgcttgatctaacagctaagaaaggttggagtacttctcagatggatatctctagtgcttttttacacagtgacttggaggaagagatctatatgagtttaccagaggggtacacgccaccagatggagttccattgcctcctaatgctgtttgcagactgcacaaatccatttatggattaaaacaagcttcacgccagtggtataaatgtttatcagctgttcttcttgatgatggattcattcagtcctatgctgataatatgctattcgtcaaagtcactggtacgtctattgttgctctacttgtttatgtagatgacattttgatagtgagcaatgatgatgaggctgtgagatccgttaaagctgttctagggaaacactttaaaaccaaggatttaggtgaggcaaaattcttcttaggacttgagattgctagaaatgcagatggtatctctgttagtcaaaggaagtattgtttggatatgctagctgattcaggactattgggttgcaaaccaaaatctgtacctgtggatcctaaagtccctttaaccaaggaaactggtactcttttggagaatgcaaggccttaccgtgagataattgggaggttattgtatttgtgcattactaggcctgatatcacctatgcagtgaatcggctgagccagtttttatcttgtcccactgatgttcacctacaagcagcgtatcagattctgaagtatcttaagaacaatccgggtcagggtttgttttattcttctcaaccagatatatgcttaaatggcttcgctgatgcagactggggtacctgccttgatacaagacgatctacttctggtatgtgtgtttttcttggacattcactgattacatggaagtcaaagaagcaggacattgtaagcagcagtagtacagaagctgagtatcgatccatggctgtgactacaaaagaacttctatggttgagtcagatgcttaaggatcttcatatacaggttgattcatcagctaaactgttttgtgacaataagtctgcaacttatattgcgattaatcctgtatttcacgagagaacgaaacatgtcgaaattgattgtcacatcacacgagatcaagtgaagaatggcttcttgaaggttctacatgtagctacagaaaatcaattagcagacatcatgacaaagcctcttcatcctggtccattctattctctccttagtcgactatcggtttcaagcctctttaatccttcagatgattcggcttgaggg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acatatgtatatgatgtttataattagagtaaaaattcctttagtttactctaagtgtatataaggaacatgtatgattcatttaatcattaaggagaatatatggagaattcactttatctctctataatta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gcagagcacaaaagacattttctctcactataacagaaatctcagagtttcttcttccgccaaaactcatcttcttcttcgatttcatccaatttctatggaatcaccatcgttatcaccctaaatcttccatttcttttctttactgagctccgattcatcaatagaggtctcaaaatcaccaatcgcaatcacattcgcgattttcactaacagttgaagctcaagctcgaatctccttcatctttcagatcgattcgttctacatcacgatcgattcaactctaatcgtttttcggttcgtcgttctaatcaatttcagtatcatctctcgattcttgatttgtttcaatgacgacatcatccaatacaaatgtggatagctcgcgacagtctattgatcagtatgagaatccattctttcttcacagctccgatcatgccggattggttctagttttcgatcgtctcactactggagcagattttcattcttggagaagatccgttcgtatgacactcaatgtacgtaacaagcttggttttattgatggtaatatcactaaaccttcacctgatcatcatgattttggatcttggtctcgttgcaatgatatggtagcaacatggttaatgaattctgtatgcaagaagattggtcaaagcttgctgtttatatctactgctgagggaatttggaaaaatcttttagctaggttcaaacaagatggcacctagagtctatgaaatagaacagcgtttgagtattattcaacaaggtgctatggatgttagttcatattatacagaacttgtgacattatgggaagaatatagaaattatgtggaattgcctgtttgcacttgtggaagatctgagtgcaat</w:t>
      </w:r>
      <w:r w:rsidRPr="00D51419">
        <w:rPr>
          <w:rFonts w:ascii="Times New Roman" w:hAnsi="Times New Roman" w:cs="Times New Roman" w:hint="eastAsia"/>
        </w:rPr>
        <w:lastRenderedPageBreak/>
        <w:t>gctgcagtgttgtgggaaagattgcagcagaggagccgagtcactaagtttcttatgggactgaatgagtcatttgagtctacaagaagacaaattttgatgctgaagccgattccaactattgaggatgcattcaatatggtaactcaagatgaaaggcagagaagtattaagacaccttcatcaaaaactgtagtgtttcaagcttcaggacctaatcaatcttctggtcaatgttatcaagatgtctcttcatatcaaggtcagatggataatacagcttttgcagtacaaaatgaatatcgtccgagaccacctagaccagtttgcacccaatgtggtcaatctggacatgtagtacagaaatgtttcaagattattggttatcctccagggtatattccaaggtttaagagcaccatctctaactatcaatctcagagatctcctgctccatcaacctttcagcctagaggatattctgcaaatgctgcatctaaacctcattcagttgcaaatatcatgactaatcctcctagtctatacattccaccaccagctacagaagttaacaaccttgatattaacaagctgagtggagatcaaattcagacattgattcaacaactctcaggtcgtattcaaacttcagagcctttggctccttctccatcaacatcggcaccatcaacagttacagaacatggtataatggctgttcaatcgtctgctggtacaattccttttccttcttcatctcttcgttttgaaaatgatcaacttactttccaacatcaatgtttatcttccttatacacaaatcttcctcatggtagctggataattgatagtggtgccactactcatgtgtgttctgatctagcaatgtttaatgaaactaatacagtttttggggtaactgtttctttaccaaatgatactagagttcagatcacacacacaggcacaattccattatctcattcactcattttgcaagatgtgttgcatgttccttcttttaaattcaatttgatttctgtgagtagtcttttaaaaacaaatcattgctcatctcactactatgttgattcttgtattattcaggagtttattcagggattgacgattggtagaggcatcctacttcataatctctatattttgcgacttgatgcaccatctacacatgatcaatttgctggatccttggtagttgatggaattctttggcaccaacgccttggacatccatttgctgacaagttaaaatgcatcgcatttcgggtactctttcttcgtctaagtctagtttcatgcatccatttcattgttctatttgtcatttagcaaaacagaaaagattgtcatatgagtctcataatcatttgtcttcactttcatttgatcttgttcatttagatgtgtggggtcctttttctattgagtctttagaaggatacaaatattttcttactatagtagatgattgtactcgtgtaacatgggtttatatgatgagaaataaaagtgaagttacacaacatttttcagattttattaaacatgttcttacacaatataaagctgttattaaaatgattagaactgataatgctcctgaacttgcttttaaatctattgttaaagaacatggaatggtacatcagttttcttgtgcatacacacctcaacagaattcagtagtagaacgtaaacatcaacatctactgaatgttgcaagatcattgttgtttcagtctaatgtcccgattgcatattggagtgattgcttgttaacagtcgtgtttcttattaataggattccatcagttttgttgaaaaatgtatcaccttatgaattacttacaaagagaaaacctgcttatgattttttaagatcttttggttgtctttgttatgtttctactttgcaaaaggataggaataagttctctcctaggtctgaaaagtgtattttcttgggttattcatcaagttataagggatataaagtcttgcatattgatttaaattgtgtttcagtttctaggaatgtagtatttcatgagaacatctttcctttccatgataatccaatctcacctgtttctgatgtttttagtcatgctatcttaccattacctattcatgttaatgatgaaatccatacatcatcatcacctaatgcacataatgaacattctcatgcatcatctgcatcatcgtcatccacaacatcatcacaaccatccacttcaagctctagtatcataccggttttgccagaagcagttacaacagagacagcatgtgtttcactttctgttgctaggccaaaacgccaaggtaaggctcctagttacttatctgactatcactgttctttcacacaaatttctgagccttcaccacaaaattcttttccacatctcaaagtttattcaacaccatatcttatatcttcagttctctcttattctagcttaaaatctccatttcagtcttttgttttatcttattctgctgaaacagaacctaagacttttaaacaagccattatatctgttcaatggactaaagccatggatgaggaacttggggctatggagcttaataagacttggagtgtggtttctttgcctccgggaaagaatgtaataggttgtaaatgggtttataccattaagtacaatccggatggtactattgagagatacaaagcaagattggtagcaaaagaatttacacaacaagaaggtgtggattattttgatacattctctcatgttgctaaactagctagtgttaagctggttcttggttgtgctgccaagaagggttggagtttaactcaaattgacgtttctaatgccttcttgcatagtgagcttgatgaagagatctacatgagtttgccacagggatatacaccttcttctggatttcttccttctcatcatgtgtgcagattacataagtccatctatgggttgaagcaaacatcacgccaatggtacaaatgtctgtcgaagactctcttggatgccgcttttattcagtctcaatctgataacaccttgttcgtgcagctacaaggtacctctttcattgctatccttgtttatgttgatgacattctcattgctagtaatgacagtaatcaagtcactttgataaaagcatatatggctgaccatttcaaaatcaaagatctaggaccggctagattttttcttggtcttgagattgctaggaattcagaaggaattgccatttgtcaaaggaaatattgcttggatcttctcactgatgcaggcttgttgggttgcaaaccgagtactgttccaatggatccaaaggtgaatcttactgcagatatgggaactctcttggataatgcaaagccatatagaaaattggttggtcgcttgttatatctctgtgttacaaggcctgatatcacatttgcggttcatcgacttagtcgtttcctgtcatgtgatactgatgtgcatatgcaagcagctcagagagtattgaagtatcttaaaggtaatccagggcaaggtttgttttactctacaaacacttctctttgccttaatggatttgctgatgctgattggggaacatgcttagactctcgacgttctgtttctggtgtttgcatttttctgggaacttttttgatttcctggaaatataagaagcaggatgtgtgtagtagtagtagcacagaggctgagtatcgcagtatggcagtggctacaaaggatcttttatggttcagttatatgttgaaggatttgcatattaaagttgaaacgaaggcaaagcttttctgcgataataagtctgcgatgcatatagcaaacaatccagtttttcacgagaggaccaaacatgttgaaatcgattgtcacacaacgagagatcaaatgaagtttggattcttgcaagtgcatcacattggaacagagaatcagctggccgatatactgaccaagccattgcatcctggccctttcaaatcacttcttaatcgtcttggagtttcaaacctcttccttcctaaagagtgatttgtgggggg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agaagtataagtatgtaataagttaagggatctaattgtaattaactttgatcctaataccctagacgactcatgtatatattgatgtaatctctctt</w:t>
      </w:r>
      <w:r w:rsidRPr="00D51419">
        <w:rPr>
          <w:rFonts w:ascii="Times New Roman" w:hAnsi="Times New Roman" w:cs="Times New Roman" w:hint="eastAsia"/>
        </w:rPr>
        <w:lastRenderedPageBreak/>
        <w:t>ttagtgataataagaatcattcaatcct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ataagctcctaagacctaaattttttcctctcttttttctctcacgccgtcaccatgtcttgagacaacaccagcgctgtcaactcaaatgttgttcccaacatcaacatgtcgaacatctcaaagctacaacacaaaactacctcatgtggaagctccaagttcatgctctccttgatgggtatgaacttgtcgatcatttggatgaatccaaagaagttccgtttgaaaccatcacttttgggacaacaacctctcccaacccagaattcacgaaatggcgtcgccaagaccgactcatccacaatgcactcatcgggtcgatctcctcttcagtccagccgattgttggtcgcaccaccactgctgctccgatctggaccaaactcgcctccacctacgccaatccatccagaatccatattcgtgtcttgaaagaccaactcaagctgtacaccaagggcaccaagtccattgacgagtacatcgaagggatgacaatccgtctcgatcaattggctttccgtgacagtgaccttgaacatgatgatcaaatcgagcacatccttgaaggtctccctgaggagtacaagcttatcatcgatcaaattgcagccaaagacaaaacaccacaaatcaatgaagtttaagaaaggctgctgaactacgaagccaagctccttgctaaaactcaggccgctccatctgtttttgctcttgtctctgccaacgttgctcaacacaacaactccggtaattaacacaacaaccactacaacaataccaacaagaagaacaacaacaacacaccatggactccgaaccaataccaaaattgccaatactgcaacacacaaggtcatagtgctcgactatgtccccaaatccaatcgctgcaaacatccacgtccttaatggcttccactccgttccgcccttggcagccacgagctaacctcgttgtaggctcaccgtacactaccaacaattggctcttcgatttcggagccactcatcatttgacatccgacctcaacaacctttcggtgcatcaaccatacaatggcggtgatgacgttcttattgctcatggttccggaatgaacatctctcacacgggttccaattttcttcctaatcaaactcgctccttacttcttgataaaatattatgtgttgatatacagaaaaatcttatttatgtgtttcgtttgtgtaacactaataaagtctccgtggaattttttcccttcttcctttcaggtgaaggatctcagcacgggggtcccattactccaaggcagaactaggaatgagttgtatgagtagcttgttacatcttctcaaccagtagcgatggtgtcttcttttggtccaaaagctagtcttatcaattggcattcaagattggggcatccttcttcttctatttcgcaatctattatttccaaatttttgcttcctatttcatcttctccacaaaaacaaaaacaatattcttgttctgattgccttgttaataaaagccacaaacttcaattgtctctcatcaccctcttgaatatgtctttactgatgtttggacttcacccattcactctattgataaccacaaatattatcttttgttagtagaccactacactcgctacacctggttgtacccacttgtccgcaaattcgatgtcaacgatatattcacagcgtttaaagcccttgttgagaataaatttcaatgtcgcattggcacgttgttctctaacaatgggggtaaatttgtggcattacggcaattcctcgccactcatgggatcactcatctcaccacaccaccacacatccctgaacacaacgggctaggggagcgcaaacaccgtcatatcgtagagaccggcctcacactcatgtccaccgcatcggtaccgaaacagtactggacatatgctttttcgacagttgtgtatttgaacaatagaatgcccacggcggttctatctatgcaatcaccgtttcacaagctattcgagtcgccaccaaactatgagaagctccgtgtctttggttgtttgtgttttccttggctgagaccttacacacaaaacaaacttgacgaccggtcacaacggtgtgtgtttcttggctactacacttcccaaagtgcatatttatgtctccatctaccgacaaacagagtgtatttctcccgccacgttcaattcaatgaagaaatcttcccctttaagcagcccgagtctcatcattgcgaaaatgaaagtgtccaaccttcatcactctccaacatttttcatctccgaccagcgaagatttcatcgtcgccgataactgttgtatcacttccgaccaccaactctactgctcctcatgatcgcacttctagttcacgtgtggaagtcgatgatatctccaacactaatgttggccaaattcaactaggcccaacattgacactaaattcggcccaaacccagcaacaccactcaactcatcttcccaatgctcaacatcgtgcaccaactacctcgttgttgtcgccttccattccacggactcgacgaatgcaacggctccttcctcaacgccgccactgggaccccaagcttggatcttcacccctcttcaccacgatcgtcaaactctcaggtatcaaactctatcccttcttcatccttttgtttctccgagcccactgctcattctcaaaatgggtcacaaacctcgacccaatcaccatcgtctccaattgagcccactgctccacgttaatatgagttgaatcctacaacttagcctcagccacaacaaacccaaccaccacaccaagccttgtacaataaacgacagaaccaaataatccagccaccagaaaatacccacaaaatgagaaccagggccaaaaacaatatcaccaaacccatatagaaactcagtcttcttatcactgcaaatcaaaaatgacctaccgaacctactacgatcaaacaagcgttgaaagataaagattggagtcgggcatgttcgatagaatttgatgtacttatgggtaaccacacgtgggatctcgtacctcctgccgcaacacaaaatatagttggctgcaaatggttattcacaaccaaatacttttctaatggacttctagaacgctacaagtcgcgacttgttgctaagggttttcatcaacaatacgggaaagattatgccgaaaccttcagtcccgtcatcaaatcaaccacgatccgcctagttcttgacgttgctacatccaaagattggccaataaaacaacttgatgtcaataacgcgtttcttcaaggcgaactcaccgaggaagggtacatgtcccaacctcccgactttgtagacaacaatagaccatcctatgtatgttgcttgaagaagcctatatacggcctcaaacaagctccccgagcttggtacatggcactcaagcaattcctcctccactcgggcttcacaaactcaatggttgatacgtcacttttcatcctcagttcgggaaacacaattacatatgtccttgtgtatgctgatgatattctcgttacaggaaatgataacatgatggtggaacaagttttagcttcttttgcagatcgcttttctattaaagacccaacagatcttcactattttcttggcatcgaagttacacgctcatctcgtggtcttcatctcatgcaaaggaaatatataattgatcttctcacaaagaacaacatgctcgatgtgaagccagtgtcaacctcgttacaaccagtccaaaactcacactcaccaccggagaaagactccgtgatgcatcgcaatatcgttctgttgtgggcagcctccattacctctccttcacaagaccagacattgcctatgcggttaacaggatttctcaattcgtccaacacccaacagacgcacattggcatgcagctaaacgagttctccgctatcttgccggcacatccacacatggtatccaactaaacaagtcttctcca</w:t>
      </w:r>
      <w:r w:rsidRPr="00D51419">
        <w:rPr>
          <w:rFonts w:ascii="Times New Roman" w:hAnsi="Times New Roman" w:cs="Times New Roman" w:hint="eastAsia"/>
        </w:rPr>
        <w:lastRenderedPageBreak/>
        <w:t>ataacacttcttgcattctctgatgcagattgggctggcgacacgaaagattatgtctcaactaatggctacttgatatatctcggtagaaatcctatatcttggtcatctaagaaacaacgaggtgtctcctgctcctcaactgaatttgaatatcgagcagtggcgaacactgcatctgagtttcgctggctttgctcacttctatacgagatgaaggtccggttaccagctgccccggttatttattgcgacaatattggcgccacttatctctgcgcaaatccagtcttctactctcgtacgaagcatatagctcttgattatcacttcgttcgcaatcatattcaagacggcattcttcgtgtttctcatgttttcactaatgatcaattggcggatacactcactaaacctctcccaagaacacaatttcatcatgcttgtgtcaagattggagtcacacagtttcctccatcttgagggggt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tcaagcaactcacatggaacatggcctagacttcaataaggagaagagaagaagattaacccattgagcccatcaagtccttctagagttgcggatagagccgttagaagggagaagagagaagagtcacgggtagtctaagatttcacctaaaccatggtcaagtcactatcaacctagagatcaagtcttctcctctctcttcatgtcactttcatacgatttgtttgttgtaaagggaaccctagtgtctccctatataaaagggttgttccctacatcgtaaccaatctaatctaagtaaccacttcactttctaatcttggctcttctcttctctataaactccatacttcttcatacttctcatactctattccgcatattc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atgttcttcgattcttaacatgctaaatctcttctacttactctattctacttatcttctatctacttcttaaatctacacatttctcttcaagaaacactctattacccaacggttaaaagagtgcactcatcatggagactccaaaaccggcgatcttgaagggagaaaactatctcctatggaagagaactacaaaaacagtgttatgttgtcgagggatttggagccatgttgagaccaaacatgttcagtttaagctaccaaataagacggcagtgaagggttcaacagggaagaagaagaagcggagatcgagaaataagccaagtggtttcaagaagatcataacgttctaactatccttcaacactcgcttgagagctccattcttgaggcttactcatactgtgaaactgcacgtgaactgtgggagacgctcgagaatgtgtatggaaatgtgtcaaacttgactcgggtctttgaagtcaagaagaccattaacaatctcactcaagaagacttggagttcaccaaacactttgggaagtttcggtcactatgggccgaacttgagatgcttcgaccaattactgtggattcggccattcttaacgagagaaaggaacaagacaaagtatttggccttctccttagtctcaatcatgccttcaatgacctcatcaaacaccttctttgagtcgacaaacttccctcacttgaaaatgtttgttcccaagtgcaaaaggaacaaggatctctcagactatttaggggtaagggcgaacttctcacggctcacgaagggatctacaaaagtgaggaaaggaaggcatgggtgtgtgatcattgcaagaagaagggtcatatgaaggacaaatgttggattcttcatcctcatctcaagccggctaagttaaaggcaaacatatctcaagaagttgcaagtgatcaaggagaagtggtgaggaagtcaaatttggaggctctcataagatccattgcctcgttaaaggaatctggtacctctttctttacttatgaaccaagtaaaacgcttaaggaatctgatacatctttctttacttctgaaccgagtaaaatgcttgtcatagattcgggtgcctctcaccacatgataaacaaccctagtctaattgacagcataaaactggctttaggtaatgtagttatagcaaatgcagataaagtaccggtaaaaggaataggagacttaaacttatttgataagaaatctaaagctctctttatgcctagctttactttaactcttttatcggttaaaagagctactaacgatttaaattgctatacaatatttggtcctagtagtgtacattttcaggatattaagaccagaagggtacttggaaagggagatgctaaaggagatctttatgtgtttgagaaaaccccattgagtgattgtacttcagtttcacttaattcttgtttagctagtaatctgaatgttgcgtggcatgctagattaggccaccctcatgctcgtgcttttatattaatgttgcggaatgtttcctttgataactctacttgtgagtcttgtattcttggaaaacattacaaatctatttttccaaagtcattgactatttatgaaaattgttttgacttagttcactcggatgtttggacgtttccttgcatatctatggataataagaagtaatttgtgacctttattgatgagaaatctaaatatacatggatcacattgttacaatctaaaaatttgtgtgatagatgagtttataaatttctaaaactatgtcactaattactttaatgctaaaattaaggtactaagatccggcaatggtggagagtatacaagtcacaaattcaaagagtacctcgcaaaacatggcattattcatcaaacgagctgtccttacataccccaacaaaatggagtggcggagagaaagaatcgacacctcatggaggtagcaagatcgatgatgtttcatacaaacgtcaccaagaagttttagggagatgctgtaatgacagcatgctatcttatcaatagaactcccaccaaagtcctacaagacgtttctccatttgaggtactcaacaaaaccaaactctctcttgatcacttacgggttttcggttgtgtatgttttgtattagtatccggtgaccaaagaaacaagttagacgcaaaaagtactcgatgcatgttcattggatactcaacaactcaaaagagatacaagtgttatgatcccattaatcaacgtctgtatgtgtctcgggatgtgaagttctttgaagaaagaggatattacgagaagaaagattggaatagcttggccgatctttctacaccctcaacagatcgtgctacaagtttacagtttcttcttgatcatcttggagttactccatcaagtgaaagagaaatcaagacaagagacttggtagaagaaccggttgttctcgatcaagaccatgaacaagaggaaaccccaaacctacaacaagatggagacgttagtggaatcccaacatatgatgatgtggatattctcactcaacatgaagatgtaagtgctcaagagttaaccgaccaacataccactaccattcagtcggaacttcctcgacaagctacctcaactttaagacgaagtactcggattaagaggaaatcttcccgcttgtattacaacaataaggcggtagctcaccctatacaagcagtgtgttctcttgccctcttgccacaagatcaccaagcttttctgggaaaaatagaagaaaacttcgttccgcaaacctatgaggaagccaaagagagtgaagagtggatgattgcggtggcggatgaaaccggagccatgatccgtaaccacacttgggatgaagaggagttacctcagaggaagagtgcggtaagctcaaaatgggtcttcaggataa</w:t>
      </w:r>
      <w:r w:rsidRPr="00D51419">
        <w:rPr>
          <w:rFonts w:ascii="Times New Roman" w:hAnsi="Times New Roman" w:cs="Times New Roman" w:hint="eastAsia"/>
        </w:rPr>
        <w:lastRenderedPageBreak/>
        <w:t>agtacttgagtaattgtgagatagaaaggcataaagcccgcttgtagcacgcgggtttactcaaacttatggtcgtgactatactgaaacatttgaccccgtcgccaagctacacacggttagagttgttctatcttttgctactaacctctcgtgggacttatggcaagtgaatgtcaagaacgcttttcttcaaggagagctagaagaagaagtgtatatgactccaccaccgggactagaggattccattgctctggggaaagttttgcgacttcggaaggcaatttatggcttaaaacaatctcctagagtttggtatcataagttgagtactactctaaaggaaaaagggttcaagaagtccgaagctgatcacactctcttcgcacttcaatccgatcaaggtatcattgttgttctcatttatgtcgatgatattatcatctctggagacaacaaagaaggtatccatgacaccaaactctaacttaaatctacattggatataaaataccttggcgaactaaagtattttttagggattgaagtatgccgctctctcgagggcttatttctttcacaaagaaaatacactcttgatcttttgaatgagacaggaaaacttggatcaaaaccggctaagacacctcttgttgatggctatacggtcaagcgaacagggggaagaagaagaataatgcaacaatagatccgttaaatgaaccatatgaagatttttctcaatatcggagactagttggtaagctcatttatttgaccattacacggcctgacctttgttttgcagtacatcaagtgagtcaacacatgcatgcccccaccaaatatcattggaacatgttggagaggattctacgatacatcaaagggagtccgggccaaggaatttggatggggaagagcgatagtaccgaaatagtcgggtattgtgatgcggattatggtagagataccaccgataggaaatcaacaacgggctattgcacatttattggaggaaacttagtcacttggaagacaaaaaagcaaaagatagtttcatgctcgagcgcggaatcggagtaccgagctatgaggaagctaactaatgaactcacttggctcacgacacttctcaaggactttggtattgaatcatcaagcccgataactatgcactgtgataaccaagccgcaatacacatcgctaccaactcggtctttcatgagagaaccaaacatatcgaggtggactgccacaaggtgcatgagaagatagacgaaggaatgatactatcgtgctatacggacaccaaagataacttgacggatatttttacaaaaggggcaagtcgcaaggtttgtgaacacatttacaacaaacttgggcgtgtcgatctcacacgtccttgatcatcttccctaatccatggtcattacactctttttcccttaacatagttttctcccatgcggttttctatgttaaagttttttaatgaggtaatgtatcatgggttccaagcttaaccaattcatcataggctaagct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gagaatatctttgatattctcatatcttagtaaatattctctatacatatatgttgtaactagttaagggatattcgattaggttttatgcacatactctcttgtataaatagaaggctcagcctccgttaataaacaacaca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gtttaattgttgaatttctgttttgttgtttcattctttattgatctctgaattactgtatgacccagtgtttttaattcgtagtttaaatcgtttatttctttgcatttttatatacaattatgaaaacaaaacaaatatcatttatgctttacataaaaacgagtctcacaaatctttagagcatcagacgtggttcttatgaatcgaccgcatatttattgtcttacgattaattgtatcatgttactactccagcaattaattagtatcatatctggtttcagaacaagaaaacataattttaaaactttaatctgaattccatccccattaaacgcacattactcacttgaagatattgtgtcatattattattcaaaagcaagtgatcatccgggacatgtcatctcccatccacttctccgaggtgataactatgaagaatgggctatcaacttggagactgctcttgcctcgagaaagaagtttggttttctcgatggtcgaatttcgaagccagaagaagactcttccgactttgatgattggaaatcaatcaacgccctcttggtctcatggatcaagatgacaatcgaaccgaatctgcgctccaacatctcacacaaacctgttgcgcgtgacttgtgggaacatatcaagaaacatttttgcgtttcgaacggtcctcgtgtacaacaactacgcaaggagttatcgaattgtcgtcaggatggtctctcgattgagacatactacggcaaactaacaaagttgtgggacaacatggatgcttgtcgaccacgtattgtgtgtacttgtggaaagtgcatatgtgattgtcttgccgtgttggagacgctaagggaacacgacaaggttcatgattttctcatgggacttgatgaatcagcctatggcactgtccgctcgtctcttttgattcaagaacctttaccaagtcttgagtatgtataccttaaggtgactcaagatgaggattctcgctctcacaagcaagtcagtgactctcgacccgacgggatggtgtttgcagcacaacacgcgtctcgtgtacgacccggggaaagatcttcttcgacaaccgtgtgtaccaactgtgggagaactggtcacatggcagaaagctgttttcagattcttgggtttccagaatggtggggagataggcctcgtaatcaaaacggacgtggttgtggtactaaatccaatggatctggacgtggcggtggagttgttgcacgagataatgttgctcagggagcatcgtcatcagaagttgttcatgccaatgttgctatcacagatgccgatcgtgcggctgtgctcaatctcaccgacgaacagtggataagtgtcaaacgggccataaatgcaactaaaggaaactccgatgagcaactctctggtaagtcttcctctacttcgtggattttggatacaggtgcgacaaatcatttgacatgccgccgtgatatacttgaaaatgttagaaaatcgacttcgactccaattattcttgctgataatcggattgtgatgggtgacatggttggttctgtgacattgaataaacacttgaagttacacaatgtgttttatattgaagatttgggttttgatttgatctctgttactcagttgatggaggagaatgattgtgtaatgcagttgagtgttccattttgtgttcttcaggaccgcactacgaggacgctgattggagtaggtaagccctctggagggttggtctattttcgaagcacggaggttgctgttgcggtgaagggtgttccaaaacaatctttggagttgtggcatcaacgcttagggcatccgtctttgaaagtagtcgagtctttaccggattttgttttttctagtcataaggatttttcgaataaggcgtgtgacgtttgtatccgcgctaagcaaactagttcttcttttccgataagcaataataagactactgagatttttgagatgattcattgtgatatttggggtccttactgtgaaccttcttcttctggagcacgatatttcttgacaattgttgacgattactctcgtggtacttggctttatcttatgaagaataaaagtgacactcaaacaaagcttcgtgattttattgctttggttgataggcaatttggcaagaaagttcgtgttctaagaagtgataatggtggtgaattcttgtcactcacatc</w:t>
      </w:r>
      <w:r w:rsidRPr="00D51419">
        <w:rPr>
          <w:rFonts w:ascii="Times New Roman" w:hAnsi="Times New Roman" w:cs="Times New Roman" w:hint="eastAsia"/>
        </w:rPr>
        <w:lastRenderedPageBreak/>
        <w:t>ttattttcttgcatctggtattgtccatgaaacgagttgtgtgggtactcctcagcaaaacggtcgcgttgagcgtaaacaccgtcatctcttgaatgttgcacgagcaattatgtttcaaggatctcttcctattcagttttggggagagtgtgcgttgaatgcggcttaccttattaatcggactccttcgatggttcttaatggaaagactccatacaaggttctctttgggaaacgtccttcttatgatcatcttcgaaccattggttgtttatgctatatacataatcaagatcatcatggagataagtttgctagtcgcagccgcaaatgtgtttttgttggatatccatatgctaagaagggttggcgtgtgtatgatctcgagaaagaaattttttgtgtgtcacgagacgtggtctttgatgaagggatttttccatttcataatgatttgaatccgcttccactcactttggataccacgtcttcactcacacctttctattccgacgatgatgatgatgacaatggtccaacgacatgctccgtctcggttccaccggttcctgttatcccacttcgtgttgcaccaatatctttagcagattccggttcgaaagttgatttgcctaatgatgatttggttctaccagattctgcttctactactccactaccaacggatccaaaacctactcgtgaacgacgtcaacctgcttaccttgccgattacgaaacgacgtttctatgtggttcatcatcgactccgtatccgattagtgatgtcctcactgatgctcgtttttcatcagctcacaaagcttttcttacagctattacattagctcatgaaccggcaacttatgcagaagcttttgcagacccaaaatggcgtgatgccacgaaagaagagattgatgctcttgtcttgaatcacacatgggatattgaagatttaccactaggaaaagttgcgattggttccaagtgggtcttcaaggttaagcatcgctaggacagtggaacggtacaagactcggttagttgctttaggaaaccgacagaaagagggcattgattttgatgagacatttgctccggttgcgaaaatgacttcggttcgtatatttttatcgattgtggctgctcggaattgggaggtgcaccaaatggatgttcataatgcgttcttacatggtgatctcgaagaagaggtctacatgaagttaccgccaggatactttgcccaacacaaaggtaaagtgtgtcgtcttcgaaagtcattgtatggcttgaaacaagctccacgatgttggtttgcaaaatttgcaacagcacttaaaaattatggttttcaacaatcatattccgattactctttgttttcattcaaccgtgatggtgtgtctttatacgttttggtctacgttgatgacttgattgttactggaaactccactacggcgataagtgagtttaagcagtatcttgattcatgctttcacatgaaggatcttggtcttttgaagtatttcttgggtatcgaggttgctagaagccccgatggtatttacttatgtcaacggaagtatgttcttgatattcttcaagacacgtttcttcttggagcacaaccatcaggttttcccattgagcaaaaccatactcttgcttctgctaccggttcgtttctaacagatctagcatcttatcgtcgtcttgttggtcggctcgtttatcttaatgtcactagacaggaccttgcatactcggttcgtgttctcactcaattcatgcagaaaccacgtgaagaacattggacagcggcactacgtgttgttcgttatctcaaaggaactccgggacaaggtgttctcttacgagctaattctgatcttcacatatacgggtggtgtgactctgatttctctggctgccctcgttcgcgtcgctctttaacagggtggtttgttcagctcggtcaatctccagtattatggcgaactaagaaacaaaaggttgttagtatgtcttcagctgaggccgaatatcgtgctatgtcacttactgcacgagagttggtttggttgcaagctttgcttgaagatcttgctgtgtttctctctcgcccaatgacgttgtattgtgatagtacagcagctatccatattgcggccaatccagttttctacgaacgtacgaagcatatcgaacgagactgtcattttgttcgcgaaaaagttcagaatggtactattgccacagttcatgtttcaacgactactcagcttgcggacattttcactaaggcattgggaagtcgggagtttgatgtttttcgggacaagttgggcattgaggatctccatgctccaacttgaggga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acttttttgacataaaayttttccggtgactttccggccaaattccggccaaacggctgaacggaattgtcgggtcattagtgcattggaaagctggtaaagagtactacaaaatggtatactcatacgtcaaaaacggagttgtattgaatgagaaataagggtgtaaagtgggacacttgggccaaaccggaccgaaccgaaccgaaccgggctgagccgggctgcgggttgtcgggacgtcccgtcgtcggctcaagggctgtcgggcttgcggaccgtcatgcttgtgagttattgggcttgctgagttgaatcttatggaaatattctcaggatagtctcaaaatattctcagrataggatagtctcagaatattctcaggatagtctcaaaatatrtcatgcatatcctgagaatattctcacaaaatcctatctccctctactatataaagagacccagcctctcattatttctcaagctctcaaacacaaaacactctaaattctaaagtctctcctctctctctcttgcttcttaaaagtaagttcttagtttagtagttttgagagtatatcgtagatctagttcgcttgagtctaatacttgtgtgctcgggtattagttcgtgatcggttgtatcctgggattcataaatcgtgatgtccaaaaagcacttacggccgatttattgaattaaggaaaaagatatcatatcttgcctccgtgatttactttctgtccttaattactgttattgtaattttattgttatcgttatcttaataaaattcgtacttgtttctcaattcggtttttgggctcc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cttaattcaataaatccgcttttagcttatcgctctagacggattgagaatttttcgaattttttaaaacgatttcaaaatcttctaaaaattgtttctgctatcatctttgggtgcttacgcggaaggtttatagaagaacgttattacttctttctttctcctctttctaaactgcttcgcaaacgctacgtagcgattgttgtggacagtttcttatataaacttctctagtttccacgaacgctcatacttgagtgagtttgtgaaacgcgaaacaagtttctgcgaacgcttcttaagcgagtttgcaaaactaattcggtgtaatttagttacctgaattttttggttaatatactaatcagatctgtttttctgtgaacagaatgactgagatcaacaccaacagcaagatcgttggcaacaccacagttgttgagaccccggatgaggtagctttgcgccttgcgaaagagcttgaaaagacacagatcaccgattctggtatggataatgtgcgccgaaatctgttcggtaatggttcaaccaacactaccataccaccctctgcttcccaagggatgatgccagacttgtttgatggcaaatccgggttcaaaacgtggcaagaaaagatgcgctactatttggtcagcataaacatggaaaggtacctcacagaggatccaccaatagttccgcaaggtaccacatatgtgtatacggttggaggtatggatacctgggctcaaggtgactattgttgcaaagg</w:t>
      </w:r>
      <w:r w:rsidRPr="00D51419">
        <w:rPr>
          <w:rFonts w:ascii="Times New Roman" w:hAnsi="Times New Roman" w:cs="Times New Roman" w:hint="eastAsia"/>
        </w:rPr>
        <w:lastRenderedPageBreak/>
        <w:t>tctgatcctgaaccgcttggtgaacgatctgtttgacctctacagcaaggccaagtcttccaaaacactgtggctaactttagagaacaagtacaagactgatgagtctggaatgcaaagattctcaactgcgaagtttctgaatttcaagatggtggactccaaaccaatcatggaacaggtggaggctcttcaacgtatctctcaagagatagagttggaagggatgtcgatctgcaacgtcttcaagacgaattgcttgatcgagaagctaccaccgggctggtcagatttcaagaattaccttaacttcaaacgtaaggcaatgacttttgatgatctcgtccgaaggttgatgattgaaggcaacaatcgtggggctcacgcgggtgctcagaatcaagggcatgatgttaatgtagctgagcataaggccaagctgaaaggcaagggaaaagggttctctattcctcagaagaacttgaaggtttcatcgacaacaaacttcaagaagagcaatcctgagcggaagttcaaaggaaagtgtcatcattgtggaaagattggacacaaggctgatgtttgcaagagcaaagccaaggatgtcaagagccaggcaaacctaactgaagaggatatggttgcagtggtcactgaatgtaacatggtggacgacaaccaagtggagtggtactacgacactggtgcaaccacacacatctgcacagataggaccatgttctccacctatgtgaagaacaagtcaaacgaacaactcttcatgggcaacacggcgatgtctaagattgaaggtaagggcaaagtggttctgaagctgacttcgggacgtgagcttactctgcaaaacgtgaagcatgtacctgacatgcggaagaatctcatctctggaacggtgctaagcaacaatggctttgccgttaactttgagtctgataagctagttcttaagaaacatggggtgtatctgggaaagggttttgttaagggtggactggtcaaaatgtctgtaatgacagtctttccgaaaaatgtagcttctgcttctgttgttgaaatgaatgaaaatcctattgcttacttggttgagtcgtttactacttggcatgaacgtttaggacatgtcaattataaaacaatgcgaaaaatgcaaaacatgaatttaattccgaaattcaaaactaaccaagaaaaatgtgaagtatgcgtacaggcaaaactcactaaaactccctcaccacgagttgaaagaacaactgaacctctaggtttaattcacacagacttatgtgatttaaaatatgtgcaaactagaggtggtaagaaatactttgttaccttcatagatgattgcacaagatattgttatgtatatctattgcatagcaaagatgaagctctggtaaaattcaaagaatttacactcgaagtagaaaatcaacttcagagaactataaaaatagttcgaagtgatagaggaggagaatataatgagccattcaatgcattttgcagagaaaaaggcattatacaccaaacaactgctccctattcaccagaatctaacggagttgcggaacgaaagaatcgaactctgaaagaaatgatgaatgcactgttgcaggaatctgggttagcccagaacatgtggggggaagctttgcttaccactaactacatcctcaataggataccacataaggtgactgcaaagtcaccacatgaactttggaaaggtacagtaccctcgtacaaatacctaaaagtgtgggggtgtctagcaaaagtggctgtaccacctcccaaaaaggtcacaattgggcctaagaccgtagactgtatcttcatcggatatgcgcacaacagcagtgcttatcgatttcttgtttataaatcggatattccagatatccatgaaaatacagttatggaatcaagaaatgcatcgttttttgaagatatttttccttgtaggaaaactcaaaaacgaactcgtgaacaacgagatgcagcaacctcggaagctgaggacaatactttgggtactattactgttgaagaaacagaacaggaacctgaagaacaacctaggcggagcaaaagagctcgcaaagagaaatctttcggtgatgatttcttgatggcgtttttagctgaaaacgtaccaagaacttattcagaagccatgtctacccctgatgcaccttattggaaggaagcagtcaatactgaaatagactctatcttgcaacatcatacttacgagatagcagatctaccccaaggttctaaaccattggggagtaaatggattttcactattaaaaggaaaacgaatggtgatattgataggtacaaggctaggcttgtggtacaaggatttcgacaaaaagaaggtttagatttctttgatacctattctccggtaacgagaataacttcaatcaggatgctcataggcattgcagccttacgagatcttgaaatacatcaaatggatgtaaaaacagctttcttaaatggagatttggaagaggaaatctacatgaaacaacctgaagggtttgttatcccaggacaagaacacaaagtgtgtaaacttgtgaagtcactatacggactcaaacaggctcctaagcagtggcatgagaagtttgacagtgttatgatgtctaatggttttaccattaatgaatgtgacaaatgcatatatttcaaaattactccaacagggtacattttgttatgtttatatgtagacgatatgctcatcttggggagcaacacagatatcataaatcaaactaaaaacatgctcaaaagatattttgaaatgaaagacatgggtctagcagatgttattttgggtataaaaatcatcagaactgatgaaggccttaccttgtctcaaacccactatgctgagaagatacttgatcgtttcaagcattactctaatgggactgcaaaaactccagtagatcctcaacttcacttgaccaaaaactctggtgaacctgtgcaacaggtggaatatgcaagagtaattggcagtttaatgtacttgacaaacagtacaagaccggatttagcgcactctgtaaatgtacttagtcgctacacaagcaatccaggacataagcattggaaggctataactagagttttgaactacctacgttataccaaagatcatggcttgcactatggtaaagaacccgcagttttggaaggttacagtgatgccaactggatcgcagattccaaaaactctaaatccacaagtggatacatctttacacttggaggtgcagcagtatcctggaaatctagcaaacaaactgtggcagccaaatcaactatggaatcggaattcatagcattggatacaactgcagcggaagccgaatggctccgtaatttcttggaagacattccaatgtgggggaaacctgtgcctgcaatacgtgtacactgtgatagccaatcagctataggcatggcacaaagtaccctatataatggtaaatctcgtcacatcagacgacgacataaaaccattcgacaacttatctcaactggagtaatcacgatcgattacatcaagtcagctgacaacctagcggatccatttacaaaaggtttgaatcgagatcaagttgcaagatcatcaagaggaatgggtttaaagcctaccacctaagaggaagtttgatggtaaccccacctacaaagattggagatcccatgacataggttcaaagggacaactaaatcaaactaaatctgttataagcactgagagactgttgtctcttcctagttcctaaaatgatgtacagtgcttcctgtatgtgtaaaggttaagcatttgcttttaatgatttgaacctagctttgtaagatatgtgaagtacttacaggatacttttttaaatacaagcagctagtaaatcaccttgtgagtgtgaaatggggccgtttctaggagaatatgtgaggctatactctccaagttcactcatgattaaccaggcatgttcaaggccacaatgaacacaaacagagaacctcgttctacgagaaaatgaagttgtgttatacctgctgtctaagtttgcatcaaactccggatggttcaagacatcatgttcaccatctggccgagtaaactcg</w:t>
      </w:r>
      <w:r w:rsidRPr="00D51419">
        <w:rPr>
          <w:rFonts w:ascii="Times New Roman" w:hAnsi="Times New Roman" w:cs="Times New Roman" w:hint="eastAsia"/>
        </w:rPr>
        <w:lastRenderedPageBreak/>
        <w:t>acaggtactaacaatgagtaggttcaaagctgaaaaacgccaccaactcagatacagttagttttcgtttatactctcgaaggtctgtctagtctagctagttgggtcagtccttaggattagtaaagtcgtcatatgtttagacttatttctattcatgtgggg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gcgagatatgcaggcagtttggaacaagaagttgttaaggttgttccacaagttttttatagttgtagatttgattttatcggatcctcttaaagattcttttgtaatctatttaaagcattgtaaacacttctcttgaatatatcagaaaactgaacatattttcccagtcacgatctctgaatt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gtaacagagcctttctcttaaaatttttgattggaaaatagagaagtgattctctacgacgatggcagcgatgaacccatcaacgaacccgacgaccactgaagtccgacgaaccatatccccctacgacaaccccggtgctgtgatttcccacccgttgctgcaagcaacaaactacgatgagtgggtctgtagcatgaaaactgcattgtgctctcgaaagaaatttggatttctcgacggctcaattgcacgacctgcagaaaactctcccgatttggaggattggtggaccattcaagcgttacttgtctcttggataaagatgtctattgatccaagtctccgatctaacgtctcacaccgtgatgttgcgaaggatctgtgggaccatctaaagaaacgattctctgtcactaatggactgagaattcaacagatcaaagccgagctagcatgctgcaaacaaaggggtctagccattgagacctactttggaaagctaactcgcatttgggacagtatggcgaactatcgtcctttgagagtttgcaagtgtcgtaagtgtgagtgtgatcttggcacacttcaagagaaggacattgaagaagacaaggtacatcaattcctttttgggctggacgatacacatttccgaacagtgaggtcaagcttggttttgagagttccgatccaatctatggaggaagaatataatatggtacgacaagaggaagatatggtaagaaatggaatcaaaggcgttgaatagagctcagaagtaaacgcatttgctgtccacaccactacaccatttcaaagagatgagagagataagtcagtgttttgcaaactctgcaacagagcgggtcattctagcgacagctgctatggcgtgataggctatccagagtggtggggagatagaccgagatctcgctctacgtctagctgtggtcgtggacgtggaggctcaaacagaggggctggaaagagtcgtggcagcacctcgtacgtcaacgccgtcggagttaatgaaccaacaggttatgcagccgctaactacgtcatcaccgacaatgacagagatggagtgaccggtttctccgattcacagtggaaggtgattaagaatctgctcaatgctaacactagcaaagtctatgaatccgaaaaactgacgggtacgtactcttttccctcttggataatggatacaggggctacacatcacttgacgggtcagttagaaatcttaacggatgttaaagatattcaaccagttggaattgtgttagctgatgggagacaacgagtgtcagttaaagaaggatcagtgaggcttgggccgaattggacactaaaatcagtttattatgttgatgggtttcaatcaaatttgatttctctttgtcaattgatggatgaaaatcgttgcgtagtgcagttagctgatcatttccttgttgttcaggaccgcactacgaggacggtgattggagttagtaagcaaaagggagggaccttccttttttggagtttggagtctgtaacatctgttgaagttagagatgagaagtcattcgagttgtggcatcaacggatgggacatccttcagctaaagtagttggtcttcttcctttaatctcaaatgttatttcttctgaaattttgaataaagcatgcgatatatgtctccgcgctaagcaaacccggttgtcttttccaataagtgagaataaaacgaaaaggatttttgatcttattcactgtgatttatggggtccatatcgaactccaacacactctggtgctcgttatttcttaactatcgttgatgattactctcgaggagtgtggttatatttgcttaacgaaaaatctgaggcaccaaatgttttgaagaacttcatagccatgactgaacgacaattcgaaacccaagtttaagtcataagaagtgataacggctctgaatttgttagtttgaatgagttcttcaagaaacaagagattgttcatgagacatcatgcgtcggcactcctcagcagaatggacgggttgaaagaaagcacagacatattctaaacgtggccagagctctacagtttcaagctaacttgcccattgagttttgggggaatgtgttctcagagcggcatatttaatcaatcgaacaccgagtatggtctggaaaggaatgactccttatgaacggatatacaatgctaaaccggtgtatgatcacattcgaattcttgggaacacgtgctatgctcacgaccaatcacatggaggcgataagttcgcatcgcgaagccgtcgatgtgtattcatgggatatccgtacgggaaaaaggggtggcagttatatgatctagagaagtgtcaattctttgtctcaagagatgtggtgttctttgaacatgaatttccatttaaatcggatgttgcagaagaatttgtggaagaagctgaaaattttaacatagcttctttgtacgtcgaggaagaagaaacagagagaagattgggccagttgggccaacttaatgctgaaagcccacttgttacaactaattcagatgggctgcccataagcccaattcgaaataatgaagaagctattattagtgaaaatcaaaacgacgttgcagttgaaacttcacgtcacgttcctcttcgtaacttgccatcatcttcttcctcagagattccacgatcgacgacgtcacgacctccaccattaacatcaccgcaagtacaaacaaagaaatcgtttcctactgaacaattgggtcgaggaaagaggcagagaacacattcagtaaaattgaaggaattcgtgattgagactggaaatccaaaaacaaagaagaacaagtccacatctgagtatctgattgccaattacgttgactgtgagcgtttctctgagtcacataaagcatacatggttgcaattactcagggcgtagaggcaaaatcgtttaaaaaggcaatggaagacgatagattgaaaggggcaatgggttcataaattgattctcaggaaagaaatcattcgttgaccatagaggatttgcctaaagggaaaaaggcaataggatgtaaatgggtttacaagatcaaatacaagtctgatggcaccttggagagacataaagccaaactggttgctcttggaaacaaacaagttgaaggagtagactatggataaacttttgcgccggtagctaaaatgggaaccgtgagattgttcttagatacggcagttaagaacaagtgggatgttcaccagaaggacgtctacaatgtgtttcttcacggcgaccttgaagaagaaatttatatgaagctaccatcagggtttaaagcaaccgatccgaacaaggtatgcagacttcgaaagtctatttatggattgaagcagagtccgaggtcctggtttgccaaattgtctacggcgttaaaaaatttgaatttgagcaaaatctctctgattattcattgttcaccaaggatgcaaatggagagtcacttcacgttttagtgtatgtcgacgatctcacttaaggtcatgaatgattttaaagattacttgttgtcgtgctttcac</w:t>
      </w:r>
      <w:r w:rsidRPr="00D51419">
        <w:rPr>
          <w:rFonts w:ascii="Times New Roman" w:hAnsi="Times New Roman" w:cs="Times New Roman" w:hint="eastAsia"/>
        </w:rPr>
        <w:lastRenderedPageBreak/>
        <w:t>atgaaggacttaggccaattaaaatacttcctgggaattgaagtagcaagaaactctaccggtatgtatctttgttaaagaaagtacgcattggacattatctcagatgttggactacttggtgcgaaacctgtagcgtttcctttggaaacaaacaatgacttgtcattgtcgaagtccgcgtttttaaacaaccctgaaccttatagaagattggtgggtagattgatatacttggctgtgactcgacccgatttagcgttctcttttcactttcttgctctgtttatgcaaaagccgagagaagatcattggggagcagccttgcgggtggttcgatatttgaaaaacaatcctggtcaggggatattgttacgagcagacacaccttttcaattgtccggatggtgtgatagtgactacgcaagctgcaggctatcaagaaaatccgtaactggatacttcatatagctgggagggtcacctatctcatggaagacgaaaaagcaaaagacagtgagtagatcctcggaagaagcagaataccgagcattggcatatttgactcaagaattgatttggttaaaaacaattctttcagcgctcggagtcaaacacaatcaaccgatgaatgttcgctgcgatagcaaagccgccattcatatcgcaacaaacccagtgtttcatgagcgcacaaaacatgtggaggtcgattgccactttgtccgagaagaggtgataactaaaaacatttgtctcctacatgtcaagagtgagtctcagcttgctgatatttttactaaaccattgggaagacaagagttttatcgtttttgtttcaagttgggcattacagacctccatgctccaacttgagggagg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tggtatcaaagcaatattgaattctcgaacaaaactctaaaacaataacaaagtcgtgttttgtttcagagaatcaaactatgggagatatagttctggtaactacatgcagcaagttaaaagaaacgagctcagtttccatccaatgtcctttactcaacgctacaaactataacatatggactatgcggatgaggttgttgctcaaggtacacaaagtttgggatactgttgaaccgggatcagaagacgtggacaagaacgacatcgcaaaagccctcatcttccaatcagtacacgagtctttaactcttcaaattggagaacttgagactgcgaaggaagtttgggaatctataaagatgaaacacgttggagtagaaagagttatggaggcaagacttcagactctcatggcaaaatttgagaaagttaagatgaaagagacagatacaatagaagactttgcagggagactttcagagataaccaccaaatctgcagctttaggagagaagattgaggcaccaaagttagtcaagaagttcttaaacagtctaccaaggaaacgcttcatacacatcatcgcctcacttgaacagatccttgaccttaacaagacaagctttgaagacatagtggggaggatgaaagtctatgaagaaagaatatgtgatgaagaggaagatcaagctaatgaagggaagctcatgtatgcaaaccatgactcacaatcttatcaaggcaatggaagaggaagaggacaaagaggaagaagtcgtggtcgcggtcagtttggatatcaaggctatagacaagagcgggatacatctaaagttacttgttaccgatgcgacaagcttgaataaagctgtttagaagcttatgaagatgacaaactatctatggggagaagttgttcgtcatgccacttatctcataaacagagtggtgacaagggttctaacaaatcaaactccgtatgaagcatacaaagggagaaaacccaatgtagaacacatacgtgtgtttggttgtgttggatacgcaagaatagactctccttacttgaagaagttagatgacagatctcatgctcttttccatttgggaactgaaccagactcaaaggcatatcgtctcttgggtccaaccacacgcaaaataatcgtaagtagagacgttgtttctgatgaaactaaaattttatggtggaatgatctaggagatgagtcgggagaagaatcaggaaccttttttctcggttttgaagcatttggaaataacggactaagaagagaagatgaagaatatgcctctgagacaagcgagaacagcatagaggaagaaggtactactcgtatcggggaaatcagaggaacagaggaaaacagagaaactgagacgatgatacaagtagaagatcaggcactagtcaacacataacctgtactaagaagatctcagagacaagtctcaaggcctaagtacttaaaggattatgttctacttgctgaagaagaaagtgaacatctgctctctataataaacgaggaaccttgggattatgctgaagcaaaagaaacacgagagtggagagcgtgtgaggacgaaatcacatcaattgagaagaacaagacatgggatttagtggaacttcctcaaggagctaagccaattgggctcaaatgggtgtttaagctaaagaagaacgcagacaggagcataaacaagtataaggcaagactcgtggctaaaggttacgtacaacgacatggcatagactttgacgaagtcttttcccttgtagcacgaatcaaaacagtccgcttcatcattgcccttgctgcttcaaacggatgggaggtgcatcatctcgatgtcaaaacatcattcttacacggtgaattaaaagagacagtatttgtttcacagccagaaagattcacagagaaagggagtgaaggcaaagtatacaaattgaataaagcactctatggattaagacaggcgcctagagcatggaacaacaaatttaacaagatacttagggaattaaagttcatcaagtgttctaaagaaccatcgctctatcgtaaacaagagaaagttgatcttcttttagtagcagtgtatgtggatgatttgcttgtttcaggttatagcttaaagctcattaatgatttcaagaagggaatgtcatctaagtttgagatgagtgatctcgggttactcacatactatcttggaatcgaagtaattcagcataatggaggaattatgttgaaacaatggagatatgcagaaaagatcctagacgaaaccaagatgagtgattgcaacgcagttcacattctaatggactccggtttgaagctgtcaaaggcgggaacagagaaaggaagtcatgactcggagacagagaagaacattgagccaaaagagtatagaagaagcattggatatcttcggtatctgcctcacacacgacctgacctctcatactgtgttggcgtgttgagtagatacatgcaagaacctaaagaaggtcatggagtagctatgaagcagattctgagatacttgcgtggcactacctcctacggactactttcacgcgaggagacaattcggggctaataggtttcagtgataacagtcacaatgtagacgaggatgatgggaggaacacaaccggacatatattctaccttgatggctctccaataacttggtgtacacaaaagcaagaaaatgtggctttatcgtcttgtgaggctgagttcatagcagctacagaaggagctaagcaggcaatttggttgcaggagttacttggagaggtaacaggaaaagcatgcaagaaggtgaggtgctcattgacaacaaatcggcgatagcacttgccaagaatccagtatttcacggccggagcaaacacattcacaagaggtaccatttcattcgtgagtgtgttgagaatgaccaaatagaagtggaacacgttcccggagaagaacagaagacggatcttctaacaaaggcacttggaagaatcaaattcaaagaaatgagagagctagttggagttcaagatttgtcga</w:t>
      </w:r>
      <w:r w:rsidRPr="00D51419">
        <w:rPr>
          <w:rFonts w:ascii="Times New Roman" w:hAnsi="Times New Roman" w:cs="Times New Roman" w:hint="eastAsia"/>
        </w:rPr>
        <w:lastRenderedPageBreak/>
        <w:t>aatgtgatttcaagcttaagagagtg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ataagcttgaagttagcttgagaaataagctaaccaaatcctaagagatttaggataagattgtatttaggagatatctaaatacaatatttagtagttatctaatgttattaggagttatctaatgactagaagcgttcatataaatagagataccaagttgtggtaatcctattgagaagtttagagtttgagagattgagagctttggtgagagctttaggttttgagtaagtttctgaaagattaataaagagtgagtctttatatacatcattctcttgttctataatttg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atggatcaatccatggatctctatactcttccatctttgaacatctcaaactgtgttacggtgaaactcacagaccgtaactacattttgtggaaatctcaatttgaatcatttctctctgggcaaggccttcttggtttcgttaatggcgcctatgctgctccaacaggcacagtttctggtccacaagacgccggcgtcactgaagctatcccaaatccggattatcaagcttggtttcgctccgatcaagttgttatgtctgaggatattctcagtgttgttgttggttccaaaacatctcatgaggtatggatgaatctcgcaaaacacttcaatcgcatttcttcctctcggatctttgagcttcaacgccgccttcatagtttatcaaaagaagggaagaccatggaggagtatctgcggtatctcaagactatatgtgaccaactcgcctctgtgggaagtccagttgctgaaaagatgaagatttttgccatggttcatggtcttactcgagagtatgaaccgttaatcacttctcttgagggaaccttagatgcgtttcctggtccatcttatgaagatgttgtttatcgtctcaagaactttgacgatcgtctccaaggctacactgtcactgacgtttctccccatctggctttcaacactttccgatcttcaaacagaggccgtggaggaagaaacaacagaggcaaaggaaacttctcaactcgaggtcgtggatttcaacaacagttctcctcctcaagttcttctgtctctgcgagtgagaaaccaatgtgtcagatttgtggaaaaagaggtcactatgctcttcagtgctggcatcgatttgatgactcttaccaacactctgaagctgcagctgctgccttctcagctcttcacataaccgacgttagtgacgacagtggttgggttcctgattctgctgcaacagctcacattaccaacaacagctctcgtctgcaacaaatgcaaccttatcttggcaatgacacagtaatggctagtgatggtaattttctgcctatcactcacattggctcagctaatctcccttctacatcaggtaatctcccattaaaagatgtattggtatgccctaatattgctaagtccctattatcagtgtcaaaactgactaaagactatccctgctcctttacctttgatgctgatggtgttcttgttaaggacaaggcaacttgcaaagttctgacaaagggaagcagcacaagtgagggactttataagttggagaacccaaaatttcagatgttctattccacccgacaagttaaggcaactgatgaagtttggcatatgcgattaggtcatccgaatcctcaagttcttcaactcttagctaacaagaaggcgatccaaataaataaaagtaccagcaagatgtgtgaatcatgtaggcttgggaagagttcgagattgccatttattgcttcagattttattgcttcaagacctctagagagagttcattgtgatctctggggtccagctcctgtttcatctattcaaggttttcagtactatgtaatcttcattgataatcgatccagattctgttggttctatccattaaagcacaaatcagatttttgttcactcttcatgaagtttcagagttttgttgaaaatctcttgcaaacaaaaattggaacttttcagagtgatggaggaggagaattcacaagtaataggttcttacaacatcttcaagaatctggtatacaacattatatctcttgccctcacacaccacaacagaatggtttggcagaaagaaagcatcgacaacttacagaaaggggtcttacattaatgtttcaaagcaaagcaccacagagattttgggttgaagcattctttactgccaacttcctcagcaatcttcttccaacatcagctcttgacagctctactacaccttatcaggttctatttggaaaagcacctgactactctgccttgagaacattcggatgtgcctgcttccccacactccgtgcatatgctcgtaataagttcgatccgaggtctctcaagtgcatttttcttggttatacagaaaaatacaagggttatcgctgcttctttcctcccactaaccgagtatatctcagtcgccatgtcttatttgatgagagctcctttcctttcattgatacttacaccagtttgcagcatccttctccaactcctatgtttgatgcttggttaaaaagttttccaagctcttcatctccgctggaaaatgaccaaactgcaggcttcaactcgggtgcaagtgttcctgtgatcacagcacaacaaacacaaccgattctgtcattaaaagatggccctaacattctccttccagagggggagataacagttagtagcaacaatcaagacatagaagatgaaccaatctgtgtcacaccgctccaaacgctttcttcagaagataatgctaaaagttctgagacactgtctatgggaagtgaggagtgttctgagtgtacggcaagcttcgatcttgatcctattgggaacaacgctctctcttcatcccctaggcatgatcaattaacttccagcattcctcgtgcggctacagaatctactcaccctatgactacaaggctaaagaaaggaattatcaaactaaatcaacggtatgctcttctcacacacaaagtctcatatcctatgccaaagacagtaactgcagcattaaaagatccaaaatggactgctgctatgatagaggaaatgggaaactgctcttagacacatacttggacgcttgttcctctacaaccaaatatgcatgtactaggctctaaatgggttttcagggtcaaacttaatgttgatggctcattagacaagtacaaagctcgactagttgctcaaggcttcaaacaagaagaaggcattgactatcttgagacatacagtcctgttgtgcgatctgcaaccgttagagctgtgcttcacctttctaccatcatgaactgggaactcaaacaaatggatgtcaaaaacggttttctccatggagatcttactgaaacggtttacatgaaacaaccagctggattcattgacaaagctcatcctgatcatgtgtgcttattacataaagctctttatgggctcaaacaagctccaagggcctggtttgacaagttcagcaaatttttgctcagctttggttttgtttgcagtatgtctgacccttctctctttgtttgtgtaaagaacaaagatgtgatcatgcttctcctctatgttgatgatatggttatcacaggaaacagctcaaagcttctctcaagtcttctcagtgagctaaataagcagttcaaaatgaaggatttgggcagactaagctattttctcggtatccaggctcagtttcattctcaaggtctttttctctctcaacaaaaatatgcagaagatcttctagccacagccgcaatgtccaactgttctcctgttgcaacaccgttaccacttcaacctgagagaacccctaat</w:t>
      </w:r>
      <w:r w:rsidRPr="00D51419">
        <w:rPr>
          <w:rFonts w:ascii="Times New Roman" w:hAnsi="Times New Roman" w:cs="Times New Roman" w:hint="eastAsia"/>
        </w:rPr>
        <w:lastRenderedPageBreak/>
        <w:t>caaaccgagctcttcgacaatccatcttacttcagaagcctggctggtaagctgtagtacctcacacttactagaccggacctccaattctcggttaattacgtgtgccaaaagatgcacgcccctacagtatctgattttcatcacctcaaacggattctccggtacatcagaggaacaacaaccatgggaatttcattcaacaaggacacggattgtcaactacgagcttacagtgacagtgatcacgccggttgtcacggtacacgtcgctccaccggtggcttctgtacattccttggcaacaatctaatctcctggtcttcacggaaacaggactccgtcgcaaaaagctcaactgaagctgaataccgctctatgtctgttacagcctcggagatcacatggctagttaatttacttcgcgatcttggcgttcctcaattacagcttcccgaactcttctacgacaatctctctgccgtttaccttacagcgaatccatcttttcatgctcggacaaagcactttgcaactcactatcattatgtccgtgagcaggtagcttttggtgagctcatcgtccatcatataccgggttatctacagctcgctgacatatttacgaagtctctcgccaaggctcctttcgaatctctccgattcaaacttggtgtcgatttcccaccttctccaagtttgag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A9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caacacaacagctccaaacgacacagttttggaattgggctcaaaaccactaaagcccaatccgaaacaaatgctcaatccaaaagccaagcccaacatagctcaacggaaacctgcaacaacaaaggacaaaagcagagaagttgcagagcggtcattatctccaagcagtacggaagtaacgacgaggaatcgctatgaagctcttgaatcatgtgaagacaatgacgccacataacagccaagtgacagctatgcaaaccaagaagacactaggttaaatcaatctagatgtataaatagacatagcttgtaatcacaaaggttaaggcgaaagcaaaataaaaacataaactttcgatttcatattatct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N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tggtatcagagccaaacccagacgagtgtggagtcaagaaggctcacaccgtcgggggtgacggtcttggtgtgcaacgaggacgttgcgatctgttagtgggggtg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COPIN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caccccgrtttcaggaatatggtggtgcatgcggagaggtttaaaagaattgatttggccacctatgtcaccaaagtgcacttatcttttcggtcaaacgtcctgagagaactccacagttaagcgtgcttgggctggagtagtttcaggatgggtgaccttccgggaagtgattgtcggaaccatgcgagtgaggacaaagcatggagaaagatcatgtggtgatttgtagggtcggtaacaagtctttaaagcctcccggacgtggcgcaxccgaccgtcggacaggggtgggcccatgggcccgagagaggacgtggggcccactggtaggggcggtcggggcgt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10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gctccggttgcatactttgtggttgtaatgcgcgagatcacgggagtttgtgtgtttggtgttgggttggaaggcagcatatcttgccctttaatgcatgtgcatattttttgtagtttcttcggcaagctacctttcgttgccattctctgttgcgtgtttcatgttgtgtatttgggttggggtaaattaatgtctcttgcagggaatcctgagctcacttagtaatcttagattactcatgattatacttgttttgcaggaaacccgtagtgtgaaatagagggtgtggtggacaataggaaacccgaagtatgtttctattatgtaccatgattttgtaaagcaagtatgtttctattatgtaccatgcttttggcactaggccctggccataaaacttataaatgttaggtaacatgttgtgtaatatttatacttatgaaataaattgggtttcttgtacaaacttacgagtaatgactgataatgacttagtccgagttggtacaacacttaaatatcgaaagggttggcaagcctaaacaatattttaagtgggagagtggtcgtcaatacaacggccaagggttgggatattggttcccgaacctcggttagatgttaatgatcaatctcaatgtggcgttttcaaggcgccctgtgacttgtctggtcatagagcatctcgggggcgt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10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tggtataagagcatggttaatcatgctacaggactcgtatttttcaaaatgttttatcgagtaaatgagtcgcaaaaggcatttaggataatctggtctgttcaccattattaggtagatgggttaagtttaccttggttgaatggatgcagatgtctggtcaaagaacggagaggagtgtgtcgataaatttctcaccagtttacgaaaactggagtcagcatttcggtccggaagactgggtaccgtatgttggaggagaaggagatgagggatactattatcccaatatgtatggagcgcctgattgggatgttcccggaaccacaccggaatactccttaccaaggtctgtgcactatagcacatctgaatgggtcacactcggggatgagaccacatgttcctgtgaatcaacataccgcacacccaaatccgtcgcagccaaaagaagttaatgaaggaaatgcggaaggccgtaatgttcaaaatgtgccagagactcaagagatgttggggatgattcagaccttgttgactcacatgattcaacaacagcaacaccaacaacagatgcaggaaagccagcgtgcagaatctcctggagaaggtcttaaaactggttatgatgatgaaggatcttggtgttcggaagttcaaaggagagcaaaatactgttttagcggataagtgtttgaggaacctggaaatgaattttgaaacttgaaggtgcccggaagactttaagggccagatagcggtaaactttttagatgcggatgttcgagcatggtgggatagtgttgtttcacgataccgcgaccagcctatcacatgggaaatgtttaagaaggagtttgagtctaagtattttccacctgggcacgtgatcgtctggagctacagtttatgagtttggaacaagggcaaaagagtgtcagggcatacgagcaaattttttcaagacttcgaagatatttgtacaatggaagggatgatgaagctatgatggtacgaaggtttttaagaggactaaggcctgaaattaggggacgtcttcaggctgtgacttataccaatgtgagtgaattgactgatagggccgtgaatgttgaagaagggattgagtt</w:t>
      </w:r>
      <w:r w:rsidRPr="00D51419">
        <w:rPr>
          <w:rFonts w:ascii="Times New Roman" w:hAnsi="Times New Roman" w:cs="Times New Roman" w:hint="eastAsia"/>
        </w:rPr>
        <w:lastRenderedPageBreak/>
        <w:t>agaaaagggaaacaagtttcaggagaatgaaaagtctgaaggcaaaaaggggaataatgtagaatttcagcctggtgttttgaggactaattagtcgggaggacgaaacccgaataatgatcgtgggaagcctaaggttggtaaccaaggaggacgtgtaatgaccacttacgatccaagagcctgctatatgtgcggaaagccgggacattttgcacgagattgctcaacggtcgtacagacgaaagtgccaattctggcatttgttacttgttacatttgtggggagtcagaacatgtgtcaaatgcatgcccgaataagcaagcgggactacaggataaccgagtgcgagcttgtttcatttgtagagacctagggcattatgctaacgcatgcccgaacaggcaaataaagcagtataaccaaatggttaaccacccaccgccagttcagaaagctaagggaccaccggtaaagaagcaagccactctagcaaatgtttatgccttagatgtagaacctaccaaaccttcaggacccgcaaaagttcctgtaacaggttagtatgggttcttacttttcttatttatgcgtgtttgagtgattgatcgttgtgtgcgtagtttactagattaaatattgcatacatcattttcatttgcattagggacattacttgttagtggtaaccccacacatgtattgttcaatttgggagcgacaaatagttttgttagttctgacgtggccgataagtttggccatgggtatgagaaaagagaagtgaatgttttggtacatactgcgggaaatcagccacccttgcagacccgagttgtgttagtaggagttccagtagttatccaggatacgattctacaggcaaaccttttgggaatgccgatggaaaggtttgaagttatctttgggatggattggttgtcaggatatcatgcccatttagattgtaggcggagcagagtagtgttcgaactaaggaatcgaccacgactcacttactgtggaatcaatccaagtaagattgcttcgttcgtgtcagcactaaaggttgagaatttactatgggaaggagaagtctaccttgtcactttaaccgccattggtggagaagttgaaggtgactcaaggattgaagagatcccagttgtgaacgaatttgaagatgtgttcaagcccttggaaggattacctccaccgagaaatcatttgtttaccattaatcttgaaccgggggtgactccaattacaagggcaccatataggatgccaccagttgagcttgcagaacttaaaaaagaattggaggatctactcgaaaagagatttattcgtccaagttcatcgccatggggagcttcgatattgtttgttaagaagaaagatggaagtatgcggttatgtatagactaccgaggtcttaacaacatgaccataaggataagtacccattgccacgagttgatgaactattggatcagttgagaggagcaagttagttctcaaaaattgatctagcctctaggtatcatcaaatttcaatcttggagctggatgtaatgaagactgcctttcagacgaggtatgggcaatatgaatttgtagtcatgccatttgaacttacaaatgcacctccagccttcatgagacttatgaacgaggtactccatgattatttggatagcttcgttatcatatttattgatgatatcttggtatattcacggagtgcggaagagcatcgtgaacatcagtggaaagtgttggatagacttagggaacaacggttgttcgctaagtttagcaagtgtaagttctggcaacgagaaattggatttcttggtcacagaattttaggacagggagttacagcggatcctgaaaagattgccgtaatacagcaatggtcgcgacctacatccgttacagaagtacggagtttcttaggattggcaggctattaccgtaagtttgtcaagggattttcgtcaattgttaagcctttgacccgacttactggtaaaggtgtacccttcatatggagtaaggaagttgaggaagccttcgtaaagttgaaaaagacattaacgaccgctctaattttagcattgctagagccgaataaaccatatgatacggatgcctcaagagttggcttgggatgtgtcctgatgcaagaagaaaatatgaatgcctatgcgtcacgataattaagacggcatgaggagaattatcccactcacgatttagagattgccgctgtagtatttgcgttgaaggcctggagatcatacttgttcacgctgccagacctgaatctacgacaacggagatggatggaattaatcgccgactatgatttggagattcagtatcatccgggaaaggctaatgtggtggcagacgccttaagttgccagaaaatgaaagtaaatgttggaaaggatctagagtcgttaactgatgagttaaagaaagtaaatctgttagctttagagggtgaatctagtgagcccttgggtttacaagccgtgactcaagcaaacctacttcaccgaatccgagaagaacaagtacaagatgaaaagttatagaaaattgcggaggagttaaaaacattagatagaccaaacgctagtggctaccatctagctgatgacggcaccttattactcaatgggaaaattacagtgcctgatcgtaaaggattacgacaagaaattttaagggcggcgcatacttctttattgagcattcatctgggaagtacaaaaatgtacaaggatataaggaagtattaccattggcctgggatgaagagatcagtggcaaaatgcgtaagccaatgtgattcatgccaaggagttaaggtggaacaccaagtgccggcaggtttattgtgtaacctaccaatccctggatggaaatgggagtcaatctcgatggattttatcactggattaccaacaagaccaggacgtagcaatgatgctatatgggcagtagtagatcgctagaccaagatggctatttggtatcaatgaaaagcgcaaataagtcacctatcctggcagaaaagtatattgatgaaatcttaagactccatggagtacctgctaatatagtatccgatcgagatcctaagttctcatctatattttggcaagacctccagcatgctttagggactgatgttcacatgagcaaggcattccatccgaaaattgatgggcaaactgaaaagaccatcaccgaaccatagaagatatgattcgactatgtgcactagagtgggctggtgattgggaagactacatacctttagttgaattttcttacaataacaactatcactcgagcatcggtatgtcgccatttgaagcaatgtatgggaggccatgtcgaactcctctttgttggactgaagtaggagagaggatgagttttaataatcggttgatcaatgagactgcggagaaaattcagttcatccgagacaatatgaagaaagctcaagatcgacagaaaaactatgctgaccgaaagaggcgtgaagtggaattccaagaaggcgacatggtttatcttaaggtaactgcgttaaaagggaaagatcgttttggaaaagttggaaagctcgcagtaagatttattggtccatacaaaattgagaagagaatcggggaggtaccctaccgtttgtttatgccagaagaaatgcgagtacataaagtttttcatgtgtcgcaactaaggaagcacgttccggatcctaatgctatcatacccgagccgatacaagagttgaaaacgaatctcacctttcccgaaatccctcttggtactggtgaaagaagaatgcggagataaagaatagaaggattctacaaattcaagtgttctggggaaggcaaaatcgtaaggttattacttgggcaaatgaggaaaagttcctcggacaaaatatccacagtttttcgaaccacggaatgctgaggatgaagtcggaccgtctaatccttctggaatttgggacaaattctattaaggggggggggagaatgtagtgacccgcgtagagacatcggccacaagcaagagtccaaattttagaaagttgcccgaatgcatggccaattgaccttaagtgcccaaaacacaat</w:t>
      </w:r>
      <w:r w:rsidRPr="00D51419">
        <w:rPr>
          <w:rFonts w:ascii="Times New Roman" w:hAnsi="Times New Roman" w:cs="Times New Roman" w:hint="eastAsia"/>
        </w:rPr>
        <w:lastRenderedPageBreak/>
        <w:t>acactatcaaagggaaaatatgggcaagtttgggcaaaaatgggcacgaatgggcaagtttgggcaagatcgggcgtgctgcgggcaaagtttgccccaccaggcgttgaccgaccgttgaccgcgccaaggacgtgtggctcggctgacatggggcccaagcaaagttgcttggagccgaattttagttgcgttgagccgaagtttgggtggccacgtgtagctcatccgctagagcgacgagtgtgtcatcacgagcggatgacacgtggatcgctgactcgcccaagcacttgacatgtggacctgcagactcgcccttttcccttgcctatataagccgaacacgaccccgattgttttgtgaagagaaagtgagtggaagtgagaggctgccgagttgaaaccgtccgtccgattcaagttaaggtcccatagctgaaaactttgcccgaatcgttgaaaactttttgttggttactgagtgagttctggataatggtttaagtttcatattcatattctcatgtattcttgattgattttgtgagttatatggatcgtgtgaatggttatattggaatgcatatgtgatctttagattcttatgctattatttatggttgggaggttgtgttgggatattgatgattctatgtgtttgatttaaccatatatttcataatatcttaaactttggggtcttggtacatggtgattgtggtaggaggcaaagaccataagcgtgccaagatcatgatatgtctgaccttcatagtgaaccgtgttatcgtggggtcttgtaacgatttacttgatcgccatgtagtgcgaagaactcagagagacggggttagctaccctggccgagtgtctacacgacggtgtagagtttggt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1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tatcagagcacacttggaggttgagtcgtttctgtctgtcatcttgttttaattttcataattatttggcgtgtgctaaaattgtgaaatcaattgtcacgggttcgaaaacgagtctagtatttttttaaattgtttttagaattgtttgaaacgatttgataatttttagtgtccgatcaagtcaaactgtcgtgattagggttctaggagagttttgtgtaagttgaagggtcattttgtgtttgttgtgttgaatactttctattacgaaaagaacttgttactggtgtatttgtgctttgtttctcaggtcgcaatgtcaacaactgaggagagatcaagccacaaccgcaacaagcatctaattgaagctcttaccactgaaatggggcaaattttcgacatccacttaaatcaaattcatcaagggcatcacaaagcacgaaaaaagaaggaacaagagcttaagtctaagccaccggataactcattgagatcaatacaaagcagcccacagaaaatcacccacactcccaaatccaaatctgtgtttcattttgattataaaccgactaatgcacttttgaaattttcaggaaaacaagattacctagagtgggagaaaaacatggacgagtggttttcctacaaaaacttcttgagcgaaatgagatttgtttgtgcacttagccacctcacgggagacgcttacaaatggtggttgcaagaagttgatgatcgcttatattataaggagccacctatcacattgtggagagattttaagaaactgctaagaaataagtatgctccacaagcactagaatgcactccaaaaggcaatcccaaaatccaagggttagcagctcaagaaaaggaacaaggcttagccccatattcgaagaaaaaccccatagcagaacaacagttgaaggatgaaattctgaagattctcaatgcttacaacaaacccaagaaagttaagtcaacatctcaaccaaagatggtcaccgaagaagttgtagttcacaagcaaaaccgacaaccatcacttgcatcaagcggtgaacaaaagcaatgtaagtcttctaatctttcaaaatccaggggagtcacttgttataactgtcgtaagaaaggacatttagttgcaacttgccctgaaaaatttgagctaactaatacttcattagaatcgaaactgagctcaccaaactcaagtagtgaagtagttagtcaaggattagaaaattctagttcttgtgtcacgcacttgttcttgtcaaaggatgttgattcaggtcatactatggagcatgagaatgacaaaactgaaggaagcacaaaagaggagaatcatcatttggtgtcaaccacttcacaagcttgtcgagctgactatgtttcaaaaatcaccatcttgaacatgaaaggaccgccatatgtatcccaaccaattctaaaccgagagttacgtaaacaagaaccacgtgaattaggaggattcactcaagttgaggctgtcatggtccacaaacaatcacctagagctgaatgcaatatttttttcaaggataaaccaccagatgctacaccaccatttaaaactcgaggtatttatctaaactcccaaaatcgaatgaaagctaatttgcgttctcttggtgaaggttgtacactttggggggcaatcaagaagactaatgatcgggagataagcactcatcatatgagtcaatcaagagatcctcgtgaagattatcaaaatcaacttcggctaaaaaacatggaagaatgcatagaggagcctgaaatggatatttcttcatttagtactttccatacctatcagtggcgaccaggagagttgttagatagctctagggaggaggaattggtcaccaacaatgccttgatccaaaaagaacccccggatccaacgccacttccattagtcatgatgataccaagcaccgaacacactgtgaaccttactcaggtaagtaactctttaactcgatttgtttctcatgtttctataattgttactatgagtttatcatatttaggaaacattgagaaagagttggatttatttaaagaatatttggaatcaaactcttgtcttaggataaaagtaaaacatgaacatttcaagaatggtgcattgattaaagttgagccatgtttacttgtttataatgatttcatgactatgataatgcacttgctttttgccaaaggtgttgacaacattgcaggtataaaagaggagccaccagacttagaatttctcatgtccaatctctttaagaggactggaattggagttgttttgaagccaaaggtcgattatccatccaaccgaacaagaagaaaaaacgacaatgcttatgaacttgagttgcaaggtaagtataatgtgagttccaatttcaatgattcttacttggtagttttcattgtaggtgaattggatttgaggtcaaatccttttcaagtgggagag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1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gtgatcatggaaagcacaaaggacatggaatttgatcaagagcttgtagccgcggaagagcttgaagcagaggagcagcttgaacctgaggagcattttgaaacagaaaatgaacttataacggagaaagagtatgggaaagatgttatcttaacctcattggttttgatacatgatcatcaaatgggcatatgtctcatttgtactatttttcccttgtcaagttttgtcccaatggtttttcttgacaaggtttttaatgaggcaaatgattcacattcaaatcacccatttgataatccaaacaatggtataacattcagaagttggcccaatgtaatatatatgaagtccaaccaattttatgaccatcacaagctcaagaagaccccaaaccaagtggataatttgctggtcaagagaagtgacgaaaatagcatatcaagagtcattttggagccaagaagtggaagggtt</w:t>
      </w:r>
      <w:r w:rsidRPr="00D51419">
        <w:rPr>
          <w:rFonts w:ascii="Times New Roman" w:hAnsi="Times New Roman" w:cs="Times New Roman" w:hint="eastAsia"/>
        </w:rPr>
        <w:lastRenderedPageBreak/>
        <w:t>atttttaaactttcaaactagtctgtattttccaaggtagtcttgtgagtgtgttccaagacttctttctttataaactccttgtaatctcttatgagaactcatctatctttttatcaaaaactctctcttaaaaatagatcatggatccattttcgtatgtcgaattttgatctttctcgacttatcaaaaggattttccgcatccttttgtggcgtcattcaatccatcatctcgtctttgagtcgtgtgtcgtctctatttcgagaatatccactccagatcttccaagtgccgaaattgggattgattcctcaccaggatca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gtatcagagcgattacggttctaggatgtgtagaaaaattaattgatgaattattttcctgttgattgatgtgggatgagctagggtgttagcatattgaggattgattatggagtgtttagtcaattgtgtgttgttggagtcctagcatcatcttctccgagccttaaatgagattccacggtaagttgtttgtgatatattcgtttgttttagtttcttagccatttgttcttgagtagcgcagatggttagaggagctggagttcgtggtcgtggtcgcggtcgtggtcgcggtaggggacgagtcctcgagggtaccggcgagagtgatggccacagtgccacagttgagcagagtgtgggttcgcagcctgagtttgtggagcccggggttaggaacggtcttggtgccgatatagctggtgcagccggagtgggggctggtggagctggtgtcggtaccggtgtgcatgccgttggtgctgagggcccaggagtgatgggtgccgcagccggaggagcccaggttccagaggttggtttggcgggcctgttgaggcagttgttggagcggttaccaggtgtggtaccagtggaggctccagttgcgccacgagtggcggaggtgcagcagcgggctgcggttgctgaggaggttccatcttatttgaggatgatggagcagttgcagaggattggcaccggttatttttctggtggtactagtcctgaggaggccgacagttggaggtcgcgggttgagcggaacttcggttcgagcagatgcccggcggagtatcgggtagatctagcagtgcattttctagagggggatgcacatttgtggtggcggagtgtgactgccaggaggaggcaggcggatatgtcttgggcagatttcgtggctgagtttaatgccaagtactttccgcaggaggcgctcgaccgtatggaggcgcgttttcttgagctgacacagggtgagcggtcggttcgggagtatgaccgggagtttaaccgactcttggtgtatgcgggtcggggcatggaggatgaccaggcccagatgaggaggttcttgaggggacttcgaccggatttgagggtgcggtgtagagtgtcgcagtacgccacgaaggcggcactggtggagacggctgctgaggtagaggaggaccttcagaggcaggtggtgggagtgagtccagcggtacaaccgaagaagactcagcagcaggtggcacctagcaagggcggcaagcctgcgcaggggcagaagaggaagtgggatcatccttccagagctggacagggtggtcgtgcaggatgtttttcttgtgggagccttgaccacaaggtggcggattgcacgcagcgagctgagacgagggagtgctaccactgcagggagaggggacatctcaggccgaattgtcctaagctgcagcggatggcagtggcagtggtacagccggcggtgcagcacggagcgcaggtgcagcagggagtgcagcagttggcacatattgcagcggcaccgcagggttacactacgcgtgagataggcggtaccagcaacagagcgattactggtatgatttctgagactcagactttgtgaattatttctgttgttttggatatcattgttttgtgatgaatgttagggttcttagcacatgaggtttgtgtagggaccttattagtgggcggtgtagaggcccatgtgttgtttgactctggagcatcgcattgcttcattaccccggagagtgcctcgcgcggcaacatccgtggggatcctggtgagcagcttggagccgtcaaggttgctggagggcagtttctagcggttctggggagagcgaagggtgtggatattcagattgcaggggagtcaatgccagcagatttgattatcagccctgtagagttgtatgatgttattctgggaatggattggttggatcattacagagtacatcttgactgccaccgtgggagagtttcttttgagcggccagagggaaggttggtttatcagggagtgagacctacctcagggagtctcgtcatctcagcagtgcaggcagagaaaatgatcgagaagggctgcgaggcttacctggtgacgatatctatgccggagtctgtggggcaggtagcagtgagcgacattcgggttgttcaggagttcgaggatgtgtttcaatcgttgcagggattaccaccatcacggtctgatcctttcacgattgagttggaaccagggacagcgccgttgtctaaggcaccctacaggatggctccagcagagatggcagagctaaagaagcagctagaggatttgttgggtaagggattcattcgtcctagtacttcaccttggggagcgccggtgttatttgtgaagaagaaggacgggagtttccgcttatgtattgactaccgggggttgaaccgggtcactgtgaagaacaagtaccctttgccaaggatcgatgagttgttggatcagttgaggggtgctacttgtttctccaaaatcgatttgacgtcgggttatcaccagatcccgatagcggaggcagatgttcgcaagactgctttcaggacgagatatggacattttgagttcgtggtgatgcctttcgggttgactaatgcacctgcagcgttcatgaggttgatgaacagcgtgttccaggagtttttggatgagtttgtgatcatctttattgatgacattctggtgtattctaagagtcctgaggagcatgaggtacatctgaggagagtgatggagaagctgcgggagcagaagttgttcgctaagttgagtaagtgcagtttctggcagagagagatgggttttctgggtcacattgtttctgcagagggagtttcagtggatccagagaagattgaggctatcagagattggcctagaccgacgaatgccactgagatcaggagttttcttgggttggcagggtattacaggaggttcgtcaaggggtttgcgagtatggcacagccgatgactaagctgacagggaaggatgttccttttgtgtggtcaccggagtgcgaggagggtttcgtgagcctgaaggagatgttgacgagtacaccagtgttagcattgccagagcatggagagccttacatggtgtatactgatgcctcgagagttggtttgggttgtgttctaatgcagcgtgggaaggttattgcctatgcatcacggcagttgaggaagcatgagggcaactatcctactcacgatttggagatggctgcagtaatctttgccttgaaaatttggaggtcttatctttatggcgggaaagtgcaggtgttcacggatcataagagtttgaagtatatcttcactcagccagagctgaacctgaggcagaggcgatggatggagttggtggctgattatgatctggagatagcttaccatcccggtaaggctaatgtggttgcagacgcgttgagccgtaagcgcgtgggcgcggctccagggcagagtgttgaggccttggtgagtgagattggtgctttgcggttgtgtgctgtggcacgagagccattgggattggaagctgtggatcgagcagatcttctgactagagt</w:t>
      </w:r>
      <w:r w:rsidRPr="00D51419">
        <w:rPr>
          <w:rFonts w:ascii="Times New Roman" w:hAnsi="Times New Roman" w:cs="Times New Roman" w:hint="eastAsia"/>
        </w:rPr>
        <w:lastRenderedPageBreak/>
        <w:t>tcggttggctcaggagaaggatgaggggttgattgcggcttctaaggcagagggctctgagtatcagtttgcagctaatgggactatccttgtgcatgggcgagtttgtgtgcctaaggatgaggagttgcgacgggagatcttgagtgaggctcatgcgagcatgttttccattcatccaggagcgactaagatgtaccgagacctcaagcggtactatcagtgggtcgggatgaagagggatgtagctaattgggttgcagagtgcgatgtttgccagttagttaaggctgagcatcaggtgccaggtggcatgttgcagagtttacccattcctgagtggaagtgggattttatcacgatggattttgtggttgggttgcctgtgtcgcgaaccaaagatgctatttgggtgatcgtggaccgtctgactaagtcagcacattttctggccatcagaaaaaccgatggagcggcggtgttggctaagaaatatgtgagcgagatcgtgaagttgcatggagtacctgtgagtattgtgtcagacagggattccaagtttacttctgcattttggagagcctttcaggcagagatgggtactaaggtgcagatgagcacggcttatcatccacagacagatgggcaatctgagaggactattcagacgcttgaggatatgttgcggatgtgtgtcttggattggggaggtcattgggcggatcacttgagtctggtagagtttgcttataacaatagctatcaggcgagtattgggatggctccttttgaagcgttgtacgggaggccatgcaggacaccgttatgctggacccaagtgggggagaggagcatatatggtgcagattatgttcaggagaccacggagaggatccgggttcttaagctgaacatgaaggaagctcaggatcgacagcggagttatgctgacaagaggaggagagagcttgagtttgaggttggggacagagtgtatcttaagatggccatgttgcgaggtccgaacaggtctatctcagagactaagttgagtccgaggtacatgggtccgttcaggattgttgagagggtgggaccagtggcatacaggttagagttgcctgatgttatgcgtgcgtttcacaaggtctttcatgtgtcgatgctgaggaagtgtcttcacaaggatgatgaggtgttggctaagattccagaggatcttcagcccaacatgactttggaggcgagaccagtgagggttctcgagaggaggatcaaggaacttcggcggaagaagattcctttgatcaaagtcctgtgggactgcgatggtgtgacagaggagacttgggagccagaggcgaggatgaaggcaaggttcaagaagtggttcgagaagcaggttgctgcatgagtttgcctttccttggtttccagtttcagtgttgttgagtttttgagcttttgagttgttgttcttatttctctttcatttgtattttcgtttggagttgtaacgatcatgacagttgatgattaataagatgagtattttttttcttggatttgacttgagttgtcttatttaagaatgtgttgtgcggtttccaaaaatggaaagtttcctagaaaggacttgtctatttttggaaagtttgagtaaacaacctaagagaaaggtgtgtttacgagatggccgggagttggtcataaggatgttctcgaggggatatgatggatggtgaggcatagaggtgtcttacgcgaatccatgagagagtctggagatatgctcggaagcgtttagtattgttgctcgagggacatgagggtcccaacgactcgtgaggagcggggtatgctcctgaggtaccggtaactcgagggacatggtgtctttagagtacgaggggtacggtggcttcgggtgacgatccgagagcacgctttagggtgacgacccgagagcgagttttgtggtattattttctccaagtgtcgtaactcgatgactttgtggctgagagtgagccgacacaactcagggtttgactttgagtggggaagataatatgtgtgatacccgagataccgtaggccgaggcctgagagtgacggtttatgctcgaagattgcggtctgagagtggagagtgagttgtgagcaacaatgactagtaaatcgtgagtatatcgactggatagagagacctagagggggtctggttggagggagtgcggactgtagtgatggttgcacggagttcctcggagtggaagggtgaagctagattcgaggacgaatctatgttagtgggggag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cgcccgtgaaccggaaaatcggttagggtttgtttttaaatcatccggtttaattggttgggttaattggaaaccctagagtgtgcctataaaagaaggaaactcgaaattagggctttagttagccacttttcgttttataaaggagaaaaagagagaaaaggagaaggagcagaatcgttagggtttgggagaaatcagtttcgtcatatcaaatcgtggtaaaaggtaacgaaatttggtagagttattcccaagtcctttatcgttattctccagtttacagaattggatttggattaaaattggttgagttattcgcagtttcgtgagacacgttttctcagacgcgaattaggaccagcggagattgaaactgagatcgtggtctcgtctgttttccgatcggcacgagattttgtgggcagctttgtgacgtctgcagctaggatttcaccggagcgattgaatagttaacggttagcttgtattttagggtttcgtctttgagactgcttgtttctggtttttcctgtccagtttgcttcaaggttgcttttggttgtggacttgttgtaggacgtttctggactgtttcagacgcaaggagagtctctcctgggtttaattgctattagaatcaatttgttaaggtgagtgcgtgaccatgagcttatctgagcgattgggttgtgtgatttgttttgtgtgatgatatgtaggtgtggtgaatgtgttttgggtgaattgttcaatgactggtttgtttgtattgtattcgtgattatacctttttatttgcttgtgtgtatagctcgtagatgggaggatcgcctcactaagtatttatgataatacttacgcatctcattgtgttgttgatgcaggtaaagataaagtgtgatcgtggaatcatggcaaggaagagaggatgatctaggaactcgtttgttttatttttggtgtttttggttattggaacccggttaggattgtcagttattcttggttttgttggtcgaattatttatttattcataaaatagtatttttgacttgcggtttaattattatgttattggttggtttaattagatatttatgggaatatttaattatatttttttttaaaaaaaaatgggtcgggttg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aagttggtatcagagcatgcttggttctaggactaggtgttgggttaaggggtatcaccactcgtcggcttgagaatctcgcggtagttgttctttactcttttgctattttactaggagttatgtggattaactttggaggtttcgcagatgggtaagagcagcaaaacgggaaagagtaagaaggataagggcattgtcgaggagactttggttgaggaggaaacgatgatcaacgagaaaaccagagtcgggacgatgctcgatgggacagactcggccggacctgaggccgggaagaagtccataaatgaggaagcaccggagagtagtggtgcaagggacaacacggataaccggaacaatactccaacggcccaagaacagtgggatttgatgaagggagtgatggcgcaactagccacattgaccaaggccgttgtagcggatccagtggtcca</w:t>
      </w:r>
      <w:r w:rsidRPr="00D51419">
        <w:rPr>
          <w:rFonts w:ascii="Times New Roman" w:hAnsi="Times New Roman" w:cs="Times New Roman" w:hint="eastAsia"/>
        </w:rPr>
        <w:lastRenderedPageBreak/>
        <w:t>aagagtggataaccaaaaggacgatgactcggaagttgtggaagtgaatccacaaccgaatcatgggcgaaaaaggggagactatctgagtcttctcgaacatgtctcaaggctgggcacgagacacttcatgggcagtacagacccgattgtggccgatgagtggaggagtagactcaagaggaacttcaagtctacccgctgccctgaggattaccaaagggacattgcggtccacttccttgaaggagacgcccataactggtggttaaccgtcgagaaacgcagaggggacgaggtccggtcctttgcggatttcgaagacgagtttaacaagaagtactttccaccggaggcttgggataggcttgaatgtgcgtacctcgacctagttcaagggaaccgcacggtgcgtgaatatgatgaggaatttaaccgcctaaggcgttatgtgggacgtgaacttggggaggaacaagctcaagtgcgccgatttatctgtggactaaggatagagatccgcaaccattgtttggtccggacattcaactcggtttccgaattggttgaaagggcagcaatgattgaggaagggatcgaggaggagaggtacttgaaccgggagaaagcaccgatccggaacaatcaatccaccaaacccgcaaataagaaaaggaaatttgacaaggtggataacaccaagtccgatgctaagaccggggaatgcgtgacctgtggtaagagccacagcggaacttgctgaaggccataggtgcatgtggccggtgtggaagcaaggaccatgcgatccaaagttgcccgagaatggaaccaggacagtccaaggttctcggtgaagagacaaggacttgtttctattgcggaaagactggacatctaaagcgagagtgccctaagttgactgcggagaagcaggccggacaaagggacaatcgcgggggaaatggactgccgcctccccaaaagcggcaagccgtggcaccgcgagtttatgagttgtcggaggaagctaacgatgccggaaacttcagggcgatcactggtacgttctcacaactccctattcattatttcaataactgcatttgcattgcatcatgcatatgggaaatgggaggtactcagcattctaagggaatgtgtagggaccttgagagtaggtgacgtagtaacgcacactctatttgattctggggctacacattgttttgttagtccggaattggttgaaacaggtgggttcaggaaagaaccaaacaccgattatggaatggtacgagcggccggcggacaggcaatgtatccgaccggacttgttcggggcatctcggttgtagtgaacggtgtcaatatgcccgcggacctaatcattgttccactaaagaaacatgatgttatcttagggatggactggttggggaagtacaaggctcacatagattgtcaccgaggccggatacaattcgagagggacgagggtatgttaaaattccaaggaataagaacaacctcgagaagcttggtaatctcggcaatccaggctgaaaagatgctcgggaaaggttgtgaggcatatttagccacgatcacaaccaaggaagtgggggcgagtgcgtagttgaaagacattctgatcgtcaacgagttctcggacgtgtttgcggccgttagtggtgtagcaccggaccggttagacccgttcacgatagaactcgagcccgggacaacccccatatctaaagctccgtaccggatggcaccggcggaaatggcggagctaaagaaacagttggaggagttgttggataaaggattcatcaggccgagtagctcaccatggggtgcgccggttctatttgtgaaaaagaaagatggtagctttaggctatgcatcgactatcggggattgaataaagttacggtgaaaaacaaatatcctttaccccggatagatgagttgatggatcaacatggaggtgcacagtggttttcaaaaatcgacttggcctcaggatatcaccaaattcccatagagccaacggacgtgaggaaaacggctttccggacaaggtacggccactttgagtttgtggtcatgccattcggattgaccaatgcaccagcagccttcatgaaaatgatgaatggggtattccgggatttcttagacgagtttgttatcatcttcattgacgacatccttgtttactcgaaatcttgggaagctcaccaagaacatctaagggcggtgctggaacggctaagggaacatgagctatttgcgaagttaagtaaatgctcattttggcaaaggagcgttggttttcttggtcatgttatcttggaccaaggagtatcggttgatccggagaaaatacggtcgatgaaggagtggccacgaccaaggaatgccaccgagattaggagttttctcggactagcagggtattaccgaaggttcgtaatgagttttgcgagcatggcccaacccttgactcgactgaccggaaaagacaccgcattcaactggtcggatgagtgcgagaaaagcttcctggagttaaaggccatgttgactaatgcaccagtattggtcttaccggaggaaggtgagccctatacggtttatacggacgcatccatagtgggactaggatgcgtactgatgcaaaaggggagtgttatcgcatacgcatcaaggcaattgtggaaacatgagaagaactaccctacgcatgatttggaaatggccgcggtagtatttgccttgaagatttggcgatcatacttgtatggtgctaaagttcaaatctatactgaccacaaaagcctaaagtacatattcatccagccggagttgaatctaaggcaaagaaggtggatggaacttgtggcggattacgacttggacatagcgtaccatccgggcaaggccaaccaagtcgccgacgccctgagtaggaggcgctcggaagttgaggcggaacggagccaagtggacttggttaacatgatggggacattgcatgtgaatgccttatctaaagaagttgaatccttagggttgggagccgccgatcaggccgacctgcttagtaggatccggctggctcaggaacgggacgaggagataaaaggatgggcactaaacaacaaaaccgagtaccaaacctcgaacaatggtacaatcgtggtgaacggtcgagtatgtgtgccgaacgatagggcattaaaggaggagatcctaagagaggcgcatcaatcgaagttctcaatccatcctgggtcgaacaagatgtaccgcgaccttaaaaggtactaccattgggtaggaatgaagaaagacgtggccagatgggtggccaagtgcccgacttgtcaactggtcaaggcggagcatcaagtaccaagtgggttgttacaaaacctacctataccggaatggaagtgggaccacataacgatggacttcgtcactggactgccaacggggatcaagtccaaacacaatgcggtatgggttgtggtagagcgattgactaagtctgcgcacttcatggcgatctcggataaggatggagcagaaatcattgccgagaagtatatagacgagatcgtgcggttacatgggattccggttagtatagtgtcagaccgagacacaaggttcacgtcaaatttttggaaggctttccaaaaggccttaggaactcgagtgaacctaagtactgcctaccacccacagacggacggacagtccgaacgaacgattcaaaccctcgaggacatgttgagggcatgcgtcttggattggggaggaaactgggagaaatatctaacgttagtagagtttgcatacaataatagttttcaagctagtattggtatgtctccctatgaggcgttgtatggccgagcttgtagaacaccgttgtgttggacgcccgtgggcgaacgtcggttgtttggacctacgatcgtggatgaaaccacggagagaatgaagttcttaaaaatcaagttaaaggaagcccatgatcgacagaaaagctacgccaacaaac</w:t>
      </w:r>
      <w:r w:rsidRPr="00D51419">
        <w:rPr>
          <w:rFonts w:ascii="Times New Roman" w:hAnsi="Times New Roman" w:cs="Times New Roman" w:hint="eastAsia"/>
        </w:rPr>
        <w:lastRenderedPageBreak/>
        <w:t>gtcgaaaggaattggaattccaagtaggagatttggtgtacttaaaggcgatgacctacaaaggggcaggacgattcacctcaaggaaaaagttaagcccaaggtatgttggcccgtacaaggtgatcgaacgagtaggggcggtggcatacaaacttgaccttcctccaaaactaaatgcgtttcacaacgtcttccatgtgtcacaattacggaagtgtttaagtgatcaagaagaaagtgtggaagatgtacctcccgggttaaaggagaacatgacggtggaagcatggccagtacggatcatggactgaatgacgaaagggactcggggaaaatcaagggatttgttaaaagtcttgtggaattgtggaggccgtgaagaatacacttgggaaaccgagaataagatgaaggccaattttccggagtggttcaaggagatgggtaaagatcaacttgatgcggattcgaggacgaatccaattcaaggggggagac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cgcccgcgatcctcaataggatcgttggctaggacttggtccgagagatgaaggtggagtctcggacaagtgagaaggagctggccataagctcggacaaaggggaaatcatgcaggctaagctaggatcgtaaagaaatcagctgggtcagctcgcccaaagctcaagctcagctggaaggactgacggttactcaggtcgagtgacagtccagctcgggcagctggacgagtgacggttgagctcgaggtagctggacgagtgacggatgagctcgaggtagctggacgagtgacggactagctgggcggttatgggcgaagagatacaactcttcggaaaggtgcaactcttcggaagggcgcaactcttcggaaaggtgcaactcttcggaaaggtgcaaggaacggatgtattgattcgggaagcatcctttcgccccctatataaggaagggcgcccgggaccattccactcaccacaacacaccgaaaacacaagaaactcaccattaaaactctctccctcttgggagaataaatagtcttaggattcggtagccgggctgtggccggcaataaagaaggagggtcggatcgacctaacctcgagaaggaaggtaagggatcctagactttgagtctaagggttctaggatgtgagtaagtagtcggatccttgaaaggattgactagagggcttggtagtatccgggtcatgtgcatcctacacaagactcggtccgggtagggatcagctgaggcggggacacggctcgacggaggaccggcgggtcttaactgacctgccgagaatcggccggactgatgcgcgatcttcccctctctgaattctctccacggatccgagtagtgtatggcatatagagcattgcatggacttgcatatgattaagtaaatgagattacttatggctctatgactttcatgaacaaatggtgatcgtgggaaggacttggcttaggcgcgagagactcaaggccgggatgatgggtggtgatagttcggatagtctagggatcgattatatgacttgtaatagcttatatgcaaactcataggttgtatcgaatcctttgcttaatcaataaagtatccgattgtttgtttactctattcgtctcatatattgaatcacggaatcatatggaacggattagactaggaaagaacctcataaacggttagggccgagtcacttactgtcttaggtcgagagaactcgtccggactttaggcagtccggatcggggcc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2N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cgaccgcgtcccgcgttcataaagaggccaggttgttttaggagaaaactagaccatggtcaagaaacggactaaaatacttagtcggaagaacgagaaagttcaagctgaaccagctaggtgagctggacaagctaggatgaactagctagctaagctaggtgagctaaaccagctggaagactagctagctcagctaggtgagctgaccgacagctcgactgagctcggtgagctgatcgwgtactgacccagctgggtggtccggtcagctgacactcgagctggtggactgtggtagctcacgggtgaagaggtgtctcggccaaaaggtgtaaggtcgagcgggtaccaacgaacggttgcatcgcccaaaggatgcaaggaacggatgtgacctttcggaaggatgcaaggaacggatgtgacctttcggaagggtgcaaggaacggatgtgatgcttcgggaagcatccattcgccccctatataagggaggacgcccaaggcctttggaataatctcacatcatctcacaacatccaaaacaccataaaacattcttaaaggagtcccaacacatcctagagttgttggtcggaaagggggtgcggctcggcgagtataactcgaccgaactgatgcgcatgctacctcccggtccaacggttcgatggagtgtagaggatggagagggtagaccgttcgtcttagagacgaatcggatctggtagaccgatcgttggatcggatcggccagaccgatcgtcagacggatcggatcggccagacggatcggacagaccgatcgtcggacgggtcggatgggacaggccgatcgtctgacggaacgggtcggacagaccgatcgtcggatgggatggatcgagaaaagtgttcgaggaagcacaaggataagtgcatccgaacacacccaagggtcgcccatggatgcaatcttaccggtaaagggagaaagcaccaagaatgggtaaggaacgtgattcaccatataggatcaacatcgcggccgccttcatgtatctatctcctcagccatggtgaaaccgatcagagatcggtaagaccaaagggtgactcgacggataaccaacgggaaagtccacggtgggaaccgatggacaaaacggatgttggacccgcgagcaaacctaaggccgacggaagaargatttcatgggctagcctacgatgatccagtggatgaatccacggacccttgggtgtgataaggatatcgttcggaccgcatggatggatcattaagccgaaagctttatcgaccaccatggaccggacgggtaaacggttagtaaaccgtgggcggtcgtagtgttaaacgaccggatcggaaacatggatggttcgataagccgagggctcaatcgtccaccatgtagccggaggggcgtacgtttggagaacggatggaccaataagccaagagcttgattcggccatcgtgaaccaagggaatcgtacgatccccaatctctatcgttgtacttagaccagtggggttggttggttgtatggctaagtaacgatagggattggttcatcaattcacgaccgatgacgagtcgttgaacgaatggagtaaggcgacaaacgggctaaggaatcaaatccgcatattggccaaggtatgtaacgatctagcttattagttaagatagacgtttggtaattgaccgtgaaagtaggataaaggaatatgcgattgtttggcttagaatggttagcgaacaatatgcatgtcttgaccgagtaaaggatcgatctaagtctaagggacaaagacgatgaaaccggtacaagagttggttagaattaaaccaaggttagaaagacttccgctgtgtaataagagagcgattatagaatttagcctcgtaaaggcaattctatgttgaatcgcgaaaaattaagaggttcggccgggaagaggcgcgaacttgagtacaacgtcgccggacgccgagacgtccgggacgg</w:t>
      </w:r>
      <w:r w:rsidRPr="00D51419">
        <w:rPr>
          <w:rFonts w:ascii="Times New Roman" w:hAnsi="Times New Roman" w:cs="Times New Roman" w:hint="eastAsia"/>
        </w:rPr>
        <w:lastRenderedPageBreak/>
        <w:t>ggtct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2N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ttggtatcagagcatgcttgatcctaggatggataggtgctcgggaaaacgtcatagtaaggttttggcggataaggaagttgagggatcgatgtgtttggaaacggaaacagttacccaactcacgatcaggaaccaagatattatccttgttgtcaaaacttaaacatgacgggaaaatgggttgatatattcggagatggaccgatatcaatgaaatttggatctagtcggaacttgactaagatcgggtacagacttagtcaggatttgactatttctggggttttgatcttatcggaaattgaccaagatcatggaaaaacgacaaggtcggaagagacctatgtcgggaatattgaccgagtccggtggggaccagggtcggaaatattgacaaagtcggaaaaagacttaagtcgagaatatgatcgagtccgggaaaggaccaggatcaaaaatttgatcgaatgtcggaagagacaaagatcagaaaacattgatcaagtccaggaaaggacaaagatcgggaaataatgatcgagtccgggaaaggaccaggatcagaaatttgatcgaatgtcggaagagacaaagatcagaaaacgttgatcaagttcaggaaaggacacagatcggaaaacgttgatcaagtccaggaaaggacaaagatcgggaaataatgatcgagttcgggaaaggaacaggatcggaaatttgatcgaatgtcggaagagacaaagatcagaaaacgttgatcaagtccaggaaaggacaaagattggaaaacgttgatcaagtccaagaaaggacaaagatcggaaaacattgatcaagtccaggaaaggacaaagatcgggaaataatgatcgagtccgggagaggaccaggatcaggaatttgatcgagtgtcgtaagagacaaagatcgggaaacttgatcaaactcggaaatagagatttgatcaaatgtgatatctaaagtctcggagagactaaagatgggaaagcgttaaggagtaaacaagatcttacacccgctgaattcgaggacgaattcagtttaaggggggtagacttgtaacgcccgtgtcccgagttagggagtaagcaagatcttacacacgccgaattcgaggacgaattcagtttaaggggggtagac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3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agatgccgttagcttcgtgtatatgagcattgttcagctcattctcatctttatcgaaatcctttgtaaaacattaaattcttattttctttgtaagctagatcctctcatcttgagagctagcgagttgtcatttgggcgtttcctgaacgttgatttggccggttttgtggagttaattaatcaaaggattttgagccattcaaacagagaatccatagtttctctgtattaaaggtatcagagccattcgtttcctcggagaagatggtggtgacaaggtcaagtcaggaggaggatgtgaaagggaaaggggttgagaaggaggatcttatcgctactcgtatgacaaagcttgaagagatggtggctgagcagcataaatcgatgctgaagcacatggctgacatgatgagtgcgatgagtagaacgacggcgaagagggtgacggaaggtgagaaggtgttggatcggagtgtaccacgttcgtcaacttcttcgatggccagatctgggtttgttgaacatcaacgggactttcaacgggattttcgacctgagatggtaagacaggaggtgaataatcaatatggtaatcttactaggttggggaagattgattttcctagatttgatggaagtagaatcaatgagtggttgtttaaggtggaagaattttttggtgtggattttaccccggaagagatgaaggttaagatggttgcaatacactttgatagtcatgctgctacatggcatcactcgtttattcagtctggaattgggttagatgtgttttttaattggccagagtatgtgaagttgctgaaggatcgctttgaagatgcttgtgatgatccaatggcagagttaaagaaacttcaggagactgatggaattgtggagtatcatcagcaatttgagttgattaaggtgaggcttaacttgtcggaagagtacttggtgagtgtgtatttggcagggctgagaactgatacacaaatgcatgtgagaatgtttgaaccgaaaacggtgagggactgtttgcgtttgggcaagtactatgagagggctcatcctaagaagacagtttcttcaacttggtcgcagaagggtactagatcaggaggttcatacagacctgttaaggaagtggagcagaagagtgatcatttggtaacaagagttcttataagccagttagccagcaacctaagcggctatctcaacaagagatgagtgagagaagagcaaagggactttgttacttttgtgatgagaagtttactccggagcattatttggtacataagaagactcaattatttcggatggatgttgatgaagagtttgaggacgctgtggaagttttgagtgatgatgaccatgaacaaaaaccaatgcctcagatctctgtaaacgcagtttctggcatttctggttataagacaatgggggtgaaaggaacagttgataagcgagaccttttcattctcattgattcgggatctactcataatttcattgactcaacggtggctgctaagttgggttgtcatgtggagtcagcagggttaactaaagtggcagttgcagatggtaggaaattgaatgtggatggacagattaaagggtttacttggaagctgcagtctactacctttcaatcagacattcttttgattccattgcaaggggttgatatggtgttaggtgtgcagtggttggagacattgggacgtatttcttgggagtttaagaagctggaaatgcagtttttctataagaatcagagggtttggttacatggaattataactggttctgtgcgtgatattaaagctcataaacttcagaagacgcaggcagatcagattcagttggcgatggtgtgtgttcgggaggttgtgagtgatgaagagcaggaaattggttctattagtgcgttgaccagtgatgtagtggaagaatcagtggtgcaaaacattgtggaggaatttccggatgtgtttgcagagccaacagacttaccaccattcagggagaagcatgaccataaaattaagttattggagggtgctaatccagtgaatcagagaccttaccgttatgttgtgcatcagaaggatgagattgataagattgtgcaggatatgattaaaagcggtactattcaagtcagctctagtccatttgcttcgcctgtggttctcgtcaagaaaaaagatggcacttggcggttgtgtgtcgactacacggagttgaatggtatgacagttaaagacagatttctcattccgttgattgaagatctaatggatgaattgggaggttctgtggtgttttctaagattgatttaagagcagggtatcatcaggtgcgtatggatccggatgacattcaaaagacagcttttaagactcataatggacattttgagtacttagtaatgctcttcggccttactaatgcccctgcgacttttcaaagcttaatgaattcggtcttcagagatttcctgaggaagtttgttctggttttctttgatgatattctgatatacagttcctcaatagaagagcacaaggagcatttacgattggtttttgaggtgatgaggttgcacaagttgtttgctaagggtagtaaggagcacttaggacacttcattagtgctcgggaaata</w:t>
      </w:r>
      <w:r w:rsidRPr="00D51419">
        <w:rPr>
          <w:rFonts w:ascii="Times New Roman" w:hAnsi="Times New Roman" w:cs="Times New Roman" w:hint="eastAsia"/>
        </w:rPr>
        <w:lastRenderedPageBreak/>
        <w:t>gaaactgatccagctaagattcaagcagttaaagagtggccaactcccacgactgtgaagcaagttcggggtttcttgggttttgctggctactacaggcggtttgtaaggaattttggagttattgcaggaccactacacgctctaaccaaaactgatgggttttgttggtcacttgaagcacagagtgcctttgatactcttaaagcagttttgtgcaatgcacccgttttggcgttacctgtatttgataaacagttcatggtggaaacggatgcatgtggtcagggcatacgagcggtgttgatgcagaagggacaccctctagcttacattagtcgccaacttaaagggaagcagctacacttgtcaatttatgaaaaggaactattggcattcatctttgcagtcaggaagtggagacattatttgctgcctagtcactttatcatcaaaactgatcaacgtagcttgaagtatctattggagcagcggttgaatactccagttcaacagcagtggcttcccaagttgctggaattcgactatgagatacaatatcgacaaggcaaggagaatttagtggctgatgcattgtctcgagttgaagggtctgaggtgttgcacatggctttatcgattgttgagtgtgatttcttgaaggagattcaggttgcctatgagtctgatggagttttaaaagacataatttcagctctacaacaacaccctgatgctaagaaacactattcctggagtcaagacattttaaggaggaagagtaagattgtggtgcctaatgatgtggagattacgaataagctgctacaatggcttcactgttcaggaatgggaggtcgttctggacgtgatgcttctcaccaaagagtcaagagcttgttctattggaaaggaatggtgaaggacatacaagcttttattagaagttgtggtacttgtcaacaatgcaagagtgataatgcggcttatcccgggttgcttcagccattgccaattcctgataagatatggtgtgatgtgtctatggattttattgagggactgccaaattctggaggaaagtcagtgattatggttgtggttgatcgtttgagtaaggctgcacattttgttgctctcgcacacccttacagtgctcttacagtggctcaggctttcttggataatgtgtacaagcatcatggttgtcctacttctattgtgagtgacagggatgttctgttcactagcgacttttggaaggagtttttcaagttgcagggagtggaattgcgaatgtctagtgcttaccatccacaaagtgatggtcaaacggaggtggtgaatcggtgcttggagaattatctacgttgtatgtgtcacgcaagacctcacttgtggaacaagtggttgccattggctgaatattggtataataccaattaccattcttctagtcagatgacaccatttgagctggtgtatggtcaagctcctcctatccatctaccttatctgccaggaaagtcgaaggtggcagttgtggctagatcgttacaagaaagggagaacatgttactttttcttaaatttcacttgatgagagctcagcacaggatgaagcagtttgctgatcaacacaggactgagaggacttttgacattggtgattttgtgtatgtcaagttgcaaccttataggcagcagtctgtggttttgagagtgaatcaaaagttgtctccgaaatattttggtccttacaagattattgagaagtgtggcgaggtggcttaaaagttggcgttgccagggaattctcaggtccaccccgtctttcatgtctcgcaattaaaggtgatggtggggaatgttactacttctactcagcttccatcggtcttacctgacatttttgagaaagctcctgagtacatacttgaaaggaagttggttaagcgtcagggaagggctgctacaatggtgttggtgaaatggattggtgaaccagtggaagaggctacttggaagtttctgtttgatcgtcaacagaagtttctgggtcttgatgcttaaaactttgaggtcaaggttctgctagaggggga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3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cagaaccacacgtgtggagtgacacgtgcgacatcaagtgggaataaagagtattctagaagctgacgcgtggctattggagagtgggcg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3B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ggtatcagagctctgtagttcctcggaaaacatggtgactacaaggtcgcaggagggtgacggaaaggggaaagaggtggagttggaggttccgctggattcccgagttacgcggttagaaacgacggtcgctgagcaacataaggagatgatgaagcagtttgctgatttgtatgcagtgcttagccgatctacagctggtaagatggtggatgagcaatcgacgttagatcggagtgcgccgaggtcgtctcagtcgatggagaacagatccggttaccctgatccatatcgtgatgctcgtcatcagcaggtgcgatcagaccattttaatgcttataataatcttacacggttagggaaaattgattttcctcggtttgatggtacacggttgaaagagtggttgtttaaagtcgaggagttttttggtgtggattcaactccagaagatatgaaggttaaaatggcagcgatccactttgatagccatgcctctacttggcatcagtcctttattcagtcgggtgttggtcttgaggtgttgtatgattggaagggatatgtgaagctgttgaaggaacgatttgaggatgattgtgatgaccctatggcggagctaaaacatttgcaggaaactgatggcatcattgattatcatcagaaatttgagctgattaaaacaagagttaatctctctgaagaatatttggtgagtgtgtacttggcaggactcaggacagacactcaaatgcacgtccggatgtttcagcctcaaactgtgagacattgcttgttcttgggcaagacatatgagaaagcacaccctaagaaaccagctaatactacttggtccacaaatcgttctgcacctactggcggttataacaaatatcagaaggaaggcgagtctaagacagatcattatggaaacaagggaaattttaaaccggttagtcagcaacctaagaaaatgtctcaacaagaaatgagtgataggaggtctaaagggctatgctatttttgtgatgagaagtacactccagaacattatttggttcacaagaaaacacaactgtttcgaatggatgttgatgaagagtttgaagatgctagagaagagttggtaaatgacgatgatgaacatatgccacaaatctctgtcaatgcggtttcaggaatagctggttacaagactatgagagttaagggaacatatgacaaaaagattatcttcatcctgatagactcagggtcgacacacaactttctggatccaaatacagcagctaaacttgggtgtaaggtggacacagctgggttaactcgtgtatctgtagctgatggcaggaaattgcgtgttgagggtaaagttactgatttctcttggaagttgcagactacaacttttcagtctgatatcttattgattcccttacaagggattgatatggtactaggggtgcaatggttggagactttgggtcgtatctcttgggaattcaagaaactggaaatgcgatttaaattcaataatcagaaagtacttttacatggacttacatcaggttctgtcagggaagtgaaggcgcagaaactgcagaaactacaggaagatcaagttcagctggccatgttatgtgtacaagaagtttcggagagtacagaaggggaactttgtactattaatgctttaaccagtgagcttgg</w:t>
      </w:r>
      <w:r w:rsidRPr="00D51419">
        <w:rPr>
          <w:rFonts w:ascii="Times New Roman" w:hAnsi="Times New Roman" w:cs="Times New Roman" w:hint="eastAsia"/>
        </w:rPr>
        <w:lastRenderedPageBreak/>
        <w:t>tgaggagtctgtagtggaagaagtactcaatgagtatcctgatatattcattgaaccgactgctttacctccatttcgtgagaagcataatcataagattaaattgttggaggggtctaatccggtgaatcagcgaccctatcgctattcaatacaccagaagaatgaaattgataaactggttgaggatttacttactaatggaacagtgcaagctagttctagtccttatgcttcacctgttgttttggtcaaaaagaaggatggaacttggagactttgtgttgactatcgtgagttgaatggcatgactgtaaaagatagttttcctattccattgattgaggatctcatggatgagttgggaggtgcagttatcttttccaagatagatcttcgggctggttaccatcaggtgcggatggatcctgatgatatacaaaagacagcatttaaaacgcatagtggccattttgagtacttggtcatgcccttcggactcactaatgcaccggctacgtttcaaggtctcatgaatttcatattcaagcccttcttacgtaagttcgtcttggtcttctttgatgacattctggtttatagttcttccttggaagagcatagacagcaccttaagcaagtgtttgaagtcatgcgagctaataagttgtttgccaaactcagcaaatgtgcttttgcggttcctaaagtcgaatatctaggacacttcattagtgcacaaggcattgaaactgatcctgcgaaaatcaaggctgtgaaggagtggcctcaaccaacaacactcaagcagttgagggggttcttgggtcttgctggttactatcgacgttttgtgcggagttttggggttattgcgggaccattacatgctttgactaaaactgatgcatttgaatggacagcagtagcacaacaagcgtttgaggatcttaaagcggccttgtgtcaagcgcctgtcttatctttgcctctgtttgataaacaattcgtggtagaaactgatgcgtgtggtcagggcataggggcggttttgatgcaagagggacatcctttggcttacattagtcgccaattaaaagggaagcaactacacctatctatctatgagaaagaattgctggcagttatctttgcagtccgaaaatggcgacactatttgctgcagagtcacttcataatcaagactgatcaaagaagtttgaagtatctattggagcagcgtttgaacacaccaattcagcagcagtggcttcctaaattgctcgagtttgactacgagatccagtatagacaaggaaaagaaaatgtagtggcagatgctttgtctcgggtagaaggatctgaggtgttgcacatggctatgacagtggtggagtgtgatttgttgaaggatattcaagcaggctatgccaatgactctcagttacaagatattattactgcacttcaacgtgatccagattcaaaaaaatatttctcttggagtcagaatatactgagaaggaaaagtaagattgtagttccagcaaatgacaacattaagaatacaatattgctttggttacatgggtcgggtgtaggaggacattcaggcagggacgtgactcatcagcgtgttaaaggactgttttactggaaaggcatgattaaggacatccaagcttatattcgcagctgtggtacatgtcaacaatgtaagtctgatcctgcagcttcaccggggttactccagccattaccaatccctgataccatttggagtgaagtgtcaatggattttattgaggggctaccagtttcaggaggcaaaacagtcatcatggttgttgtggatcgcttgagtaaggctgctcacttcattgcattatcacatccttatagtgcattgacagtagcacatgcttacttggacaacgtttttaagttacatggctgccccacttcgattgtcagtgacagagatgttgtgtttacaagtgaattttggagagagttcttcacgttacagggagttgcattgaagttgacgagtgcttaccatccccagagtgacggacaaactgaagttgtgaacagatgtttggagacctacttgcgttgtatgtgccatgacagacctcagttgtggagtaaatggcttgcattggcagagtattggtacaacaccaattaccactcttctagcaggatgacgccatttgagatagtgtatgggcaggtacctccagtccatttaccttatctgcctggggaatcaaaagtggcggttgtggctaggtctttgcaggagagggaagatatgttgctgttcttgaagtttcatttgatgcgcgctcaacaccgaatgaaacaatttgcagaccagcatcgaactgaacgtgaatttgagattggggattatgtctatgtgaagctgcaaccttaccgccaacaatctgtggtgatgcgtgctaatcagaagctgtcaccgaagtattttggcccatataagatcattgatcgttgtggtgaagtggcttataagttggctcttccttcttactctcaagtgcatcctgtgttccatgtttcgcagctaaaggtgctagtgggcaatgtctctacaacagttcatttgccttcagtgatgcaagatgtctttgagaaagtacctgagaaagtggtggaaaggaaaatggtcaatcgtcagggaaaagctgtcactaaagtgttggtgaaatggagcaatgaacctttggaagaagctacatgggagttcctcttcgatttgcagaaaacatttcctgagtttgaagcatagaaccttgaggtcaaggttttgtgaaagggggg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3B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caggattaacgtgtggtgagctggtgagctgacgagctggcgagctggcaatgtgaagtcggatgttaggcaaagtacttgtgagctggcgagctggcgagctggcaatgcaatggacgttaacggcgatcgttattaacgtggttaacgtttactttctttacttttttatataagagcaacatgttatgctcatgctttcattatcgaataatctgtaatcttcagaattctctagaacctttgtaagtgctagatttctctcacatcgagagctagctgaatcatttggtgttttatgaacatcgattgattgttggtttcgaatgataattggagatttggattgttcttgtgaatcgcaggtttccctg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ggtatcagagccatctctttccttggaatcatggtggttactcgttcgcaggaaggtgaatgtagggataacaaaggcaaggaagtggaggttgaggaatctgtggaaacgcggatgtcgaggttggagctgctggtgacagagcagaacaaggcgatgatgaaacagtttgctgatctatacggtgttcttagcagatcgacagctcagaaggtggtggaggaccattctattgcagatcgtggtacaccaggtggttctcatgttacaaacaccagatcgggttatgctgagccatttcgtgatgatcgctataaccaaatacgaatggatcagcataacgcttatgggaacttgacgaggttggggaaaatagatttcccaaggtttgatggtagtcgtttgaaggaatggttattcaaggtggaggaattctttggtgtggatctgactccagaggatatgaaggtgaaaatggctgcgattcattttgatagtcatgcttccacatggcatcagtcttttatccagtctggtattggtttggaggttttgtatgattggagagggtatgttaaactgttgaaagaaaggttcgaagatgagtgtgatgatctgatggctgaattgaaacatttacatgaaacggatggtattgttgattatcactagaagtttgaactcattaagactagagtcaatctttctgaagagtacttggtgagtgtgtatttggcaggtttaagaacagacacccaa</w:t>
      </w:r>
      <w:r w:rsidRPr="00D51419">
        <w:rPr>
          <w:rFonts w:ascii="Times New Roman" w:hAnsi="Times New Roman" w:cs="Times New Roman" w:hint="eastAsia"/>
        </w:rPr>
        <w:lastRenderedPageBreak/>
        <w:t>atgcatgttcgcatgtttcagccacaatccattaggcattgcttgttcttgggaaaaacatatgagagagcccatcctaagaagccaatagtgtcaaatcggtcgtctcgtcccactcaagctggtggttattctcagaactctaaggataaggagggaaagtttgatcaatcttcgtcgcggggtggtttcaagcctgtgagtcagcagcccaagaagatgtctcagcaagaaatgagcgagcgaagagctaaagggttatgttatttctgtgatgagaagtacactccagagcattacttggttcacaggaaaacacaacttttccgtatggaagtggatgaagagtttgaggatgcttctgaggtcttgttggaagatgaagatcaggaccccagacacatgcctcagatctcagtaaatgcagtggctggtatctcagattacaagacgatgctagtcagaggtacttatgacaagaaggttatctttattctgatagactcaggctctactcacaattttttggacgcaagaatggctaagaaactgggttatcaggtagaaactgcagggttatcgagagtttcagtggcagatggtcgaaaactgaaagttgagggcaagattcgtgactttgagtggaagctgcaatctactaaatttcagtctgatattttgttgattccattacaaggtgtggatatggttttaggggtacagtggcttgaaacgttgggtcctatttcttgggaatttaagaagctcgaaatgagattcaagtttgcaaatcaaaaggtattgttacatggcattcacagtggttctgtccgtgagatgaaggttcagaaattacagaaacttaaggaggaggaggttcagttagccatggtatgtgtgcaagagattcagtcaaatgaggaagttgatagtgaactttgtatgcttaacaccttagcagtggagacagaagtagactcaggagtggagagagttgtgaatacatatcaagatatttttgttgaacctactgagcttccaccattcagagatcaacatgatcatcgcattccactattggaggggtctaatcctgtaaaccagcgaccgtacagatatgttattcaccaaaagaatgagatagacaagattgttgaggacatgttagcagctggtacaatccaaggtagttccagttcttatgcatccccagtggttttggttaagaagaaggatggatcctggcggttgtgtgtagactatagagagctcaatggaatgactgttaaggatagattcccaattccattaatagaggatttaatggatgagctcggaggtgctgtggtcttttctaaaatagatttgcgagcaagttatcatcaagtgagaatggcacctgttaatatccattaaacagctttcaagacacatagtggacactgtgagtacttggttatgccgtttggcctgactaatgctcctgctaatttccaaagtctaatgaattcagttttcaagacatttttgaggaagtttattctggttttctttgatgatattctcatctataactcatcactagaagaacatgagcagcatcttaagcttgtctttgaggtaatgcgtgagaacaagttgtatgctaagcgaagtaagtgtgcttttgcggtcagtagagtggagtatttgggccattttattagctcagagggtatttctacagatcctgcaaagattcaggctgttcaagattggccaagaccagcgactttgaagcagttaaggggttttttgggtttggctggctactacaggcggtttgttaaaagtttcggcactatcgcaggacccttacatgctctcacaaagactgaatcgtttctgtggtctgacgaggcagaaacagcttttcatgcacttaaagctgccatgtgtcatgcaccggtactagctttacctctttttgataaacagtttgtagtggaaactgatgcatgtgggcaagggattggggctgtgctgatgcaagaaggccgtcccttagcatatataagcagacagttaaaaggtaagcaattgcatttgtcaatttatgagaaagagttacttgctgtgatctttgcggtgcgtaagtggcgtcactatttattaccaagccactttatcataaagacggatcaacgcagtttgaaatacttgctggaacaacgattaaatacccctattcaacaacagtggctgcccaaattattggagtttgattacgaaatccaatacaagcaaggtaaggagaacttggttgcggatgcattgtctcgagttgaaggttcagaggttttacatatggcgatgaccgtggtggaatgtgaccttctcaaagaaattcaggcgggttacatcactgattcaggtcttcacgatatcattgaggctctgaagaaagatcctactgctaagagacatttttcttggactcaaggtgtgttgcgcaggaaaagcaagatagttgtccctgctgatgtgaaaataaaggataatattttgcaatggttacacggctcaggcgttggtggtcattcaggtcgtgaagttactcaccagcgggtgaagggtctgttttactggaagggtatggtaaaagagattaggcttacattaggagttgtaatgtgtgtcaacagtgtaagccggataacgcagcatatccagggttgcttcaaccattaccaattcctgaaacgatctggagtgatgtttcaatggatttcattgatggattaccagtttcagcgggtaagtctgtgataatggttgtagttgatcgccttagcaaagctgctcattttattgctttggctcatccatatagtgctgcaactgtagctcaagcctatctggataatgtctttaagctccatggaaatcctaattctattgtgagtgatagagacaaagtgttcacaagcgaattttggaaggaattcttttctctccaaggggtcgctctgaagctttctagtgcatatcatccacagagtgatggtcagactgaggtagtcaatcgttgtttggagaactatctcaggtgtatgtgtcatgctagacctcatctctggagtttctggttacctttagcagagttttggtacaacactaactaccacacttcaagccatatgactccttttgaggttgtatatggtcaggcacctccaactcatttaccatatctacccggtgaatctaaggtggcagtagtggctcgttcattgcaggagagagagaatatgctgttatacctgaaatttcacttgatgcgtgcacagcatcagatgaaagtttttgctgatcaacacagaactgagcatgaattcgacattggtgagtatgtctatgtgaagcttcagccctataggcagcagtctgtggttctgcgttctaatcagaaactttcccccaagtactttggcccttatcagataattgacaagtgtggagaggttgcatacaagctgaagctacctgagtactctcaaatccatcccgtgtttcatgtttcccaactgaaggtcttggtgggcaatgtccataccacacaccacttaccttctgttcttccggacgtgtttgagaaggcacctgaaactattctggaacgcaagatggtgaacagacagggtcgtgcagctactaaggttttggtcaagtgggttaatgaaccagtagaggaggcaacctgggagtttctctttgatcttcagaagaaattctcagcttttgttgattgaaaccttgaggacaaggttctgcaaaaggaggg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gcagaacccgcacgtgggagttggcacgtgtgaagtcagtgaagaataaagaaggatctggaagtgacgcgtggcatgtgttggtttgcagatcagaattggccgttaggcgtgtatatgacgctgaggagagtcatcgttttcgatcatcgaatcattttgtaatcttctaaggtttttctgtgaaactttgtagctagtttctctcatctcgagagctagcatgagatcatttggtattttatgaacatcgtgttgatcatttgattacaagttattcaatcgaaa</w:t>
      </w:r>
      <w:r w:rsidRPr="00D51419">
        <w:rPr>
          <w:rFonts w:ascii="Times New Roman" w:hAnsi="Times New Roman" w:cs="Times New Roman" w:hint="eastAsia"/>
        </w:rPr>
        <w:lastRenderedPageBreak/>
        <w:t>gttatctgagttgatttgttgggttttctctat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ggtgcttcttcattggagagaccgatggctccaccgttacctaaagccaccgcatctgataccgccgtcgagtcacctgaactcggctcgacaacaacaccaccacctgaggaacctccgccagctccacatttggacacacgagtagacaaagtggagaaagagatgacttatgtcagagaggctctaacccagatccttagaaatcagatctttggggttacgcgtgagggaagtgcagctccgatagggttctccactccgacaccggcactgcctttacaagcttcatacccacaacatctggaaggaccgaatagaggagtccgtttttcttctccagctccggcgttaccagtctacacctctcatcctcaacacttggaggtacagaacagagagactctgttttccggcacaaatcaacgggacacacaccctcggcccttactctttgaccagtcgcgataccaggcgtcgacttcagagatacctcgacttccagcttcacccttcgaaccgcgtcgctttcactcgtcaccattagaaccaccagggtttcagctgaatgcctccacgggtcttccatcatcttcaggttttccatctaatccttccacggggtttcagactactccaaccttccaaacacaaacgtttccgcctcaatctgcgccacatcaacctcggtttgaagcagccccgcgtaggactgtggattatccggcttatgaaggaggcaatgccgacgattggttgttccggctagaacagtgcttcttatccaatcgcaccctagaggaagaaaaactggaaaaggctgtgtcttgtttaacaggagcatcagttacatggtggcgctgctctaaggacagagaacaaatctatacctggagggaatttcaagaaaagttcatgttacgttttcgaccaagcagaggcagttctgctgtggatcatctcctcaacgtgagacaaacaggaaccgtggaggaatacagagaacgttttgaagagctcacagtcgacttaccccatgtcacatctgacatattggaatctgcattcctcaatggactgagaagaagtcttcgagaccaggtagttcgctgtaggccagtgaatcttgcagatattgttgagatagctaaactcattgagtcacaagagcggaatgctgttagttaccaagtgcgaaatcaagctagaaccaacacagctccattcaacaatcaggtctccacaggatctagagtggtagaccgtgctccaacgagacaacccttcattcctagtagggatacaactcgtgcttcaggcagtggggaagccaggaactcaaacccgtgccgctactgtggagatagatggtttcaaggccataaatgcaaaccacaaaagctcaagggtctagccataacagaagaggttgaagaggagagtcctctaattgaagagttgaatgaaccactgacagaagaagaaggggatccagaacctgcagaaggtttcaaggtaatgacactcagctccttgaatgatgagtctcaagagcagtcaatgaaaatgaggggatacattggcaacaccaaagtggtgttattggttgattcaggagcaacttgcaacttcattagtgaggctttggtaagagagaaaggatggttagtgactcaaactcgcagttttggagttaaagttggtggaggcagaatcatcaaaagtagtgggaagtgtgtcgatataccactagaggtccaaggaattgagtttgtacaagactactacttatttgacttgggagatttggatttggttctgggattttcttggttggcaggactaggagaaacaagagccaactggagagatttgaggatcagttggcagataggtcgcacatgggtatccttatacggcgacccggatctatgtagaggacaaatttcgatgaggtctatggaaagagttatcaaatacactggaactgcatatctcttggaactagcatctttgtttgaaagcaagaaacaggaagagcaaacagccttgcagcctgcaatccagaggcttttggatcagtaccaaggggtttttcaaactccacagctattgccaccagttcgcaacagagaacacgccattaccttacaagaagggtcttcaccagtcaatatccgaccatacaggtattcttttgctcaaaagaatgagatagagaagcttgtgcgtgaaatgttgaatgctcagattataagacctagcgtgagtccatattcaagtccagttctcctagtgaaaaagaaagatggaggatggcgcttctgcgttgattatcgagcattgaatgaagctacaatacccgataagtatccgattcctgttatagaagagctattggatgaactgaaaggagccacagtgttttcaaagttggatcttaaatcaggctatttccagataaggatgaaactgagtgatgtggagaagactgccttcaagacacatgagggccattatgaatttctggtaatgccatttggcttgaccaacgccccctccacctttcaaagcgtcatgaatgacctattcaggccatacttgcgaaagttcgtcttggttttcttcgatgatatactagtttatagtcctgatatgaagacacatttgaagcatttggaaaccgtcttacagctactgcatcttcatcagttctatgccaattttaaaaagtgcacatttggaagcactaggatctcatatttgggacacattatctctgagcaaggagtcgcaacagatccagaaaaggtggaagcaatgctccagtggcctttacctaaatctgtgactgagttaagaggcttcctaggattcactggctactatcgccgatttgtcaagaattacggccaaatcgccagaccactcagagatcagttaaaaaagaacagttttgattggaatgaggcagctacttctgcatttcaggctctcaaagcagctgtttcagcactacctgtgctagtgttaccagatttccagcaggagtttactgtggaaacggatgcatcagggatggggattggagcagtactgtcacagaataagaggcttattgcatttctcagccaagccttctccagtcaaggcagaataaggtcagtttatgaacgtgaactgttagccatagtgaaagctgtcacaaagtggaagcattacctatcaagtaaagaattcattatcaagacagatcaacgcagcctcagacatttgttggaacagaagtcggtgtccacaatacagcagagatgggcgtctaagttgagtggactgaagtataggatcgaatataaaccaggagttgacaataaggtagctgatgcactctcaaggagacctccaactgaggctctctcacagctcactataactggtcctcctactatcgacttgactgcactaaaggcagaaattcagcaggatcatgagttgagccagatacttaagaactgggcacaaggggaccaccatgattctgacttcactgtggcagatggcttgatttacagaaaaggctgtttggtaattcctgtaggatctcccttcattccaaagatgctagagaagttccacaccagtcctattggaggtcatgaaggtgcccttaagacattcaaacgactcacaagtgaagtatactggagagggttgcggaaagacgtggttaactacatcaagggatgccaaatctgtcaagagaataaatactctaccctctctccagccggtttactatcacctctccctattccacaacagatttggagtgatgtcagcttggactttgtagaagggttgccaagctctaacaggtttaactgtatattggtagtggtggatagattaagtaagtatagtcatttcattccacttaaacatccattcactgccaagactgtagttgaggccttcata</w:t>
      </w:r>
      <w:r w:rsidRPr="00D51419">
        <w:rPr>
          <w:rFonts w:ascii="Times New Roman" w:hAnsi="Times New Roman" w:cs="Times New Roman" w:hint="eastAsia"/>
        </w:rPr>
        <w:lastRenderedPageBreak/>
        <w:t>agagatgtagtcaagctacatggcttcccaaacacactggtttcggacagggacaggattttcctgagcggattctggtctgagttgtttaagctgcagggcacggggctacagaagagtacagcctatcacccacaaactgatgggcagaccgaggttgttaacagatgtcttgagtcttatttgcgatgctttgcagggaggaggcctacatcgtggtttcagtggttaccttgggcagaatactggtacaacacctcgtaccattcagccaccaaaaccactccctttcaagcagtctatggtagagaaccaccagttctgctcaggtatggcgatattccaaccaataatgcgaatgtagaggagttacttaaggatagggatggaatgctggttgaattaagagagaacttggagatagctcaagctcaaatgaaaaaggctgctgataaaagtcgacgtgatgtagcgtttgaaattgatgaatgggtttacttgaagctgcgtccttataggcaaagttctgtggctcataggaagaatgaaaagctgtcccagcgctacttcggtccatttaaagtgctgcaccgcataggtcaggtcgcttacaagctccaactacccgaacacagcacaattcacccggtgttccatgtctctcaactgaaaagggctgtacctccgtcattcaccccgcaggaacttcccaagatactatcacccacactggaatggaacacaggacctgagaagctgctagatatccgacagagcaacacaaattcaggaccagaggtgctggtacagtggtctggattatcaaccttggaatcaacttgggagccgctcctcactttggtgcagcagtacccggacttcgaccttgaggacaaggtcagtcttctgcgcgggagc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ggttacgggtgacgttggctggtgtgagaagaagggcgagatcaaatggaaggaaaggcagagctcgtgagaagttcctgaggaagcttctatttaaaagtggctaaggcacaaaaagacagctcgccagctcggcacagaaagacagctcgccagctcgccaactgtgtcgttttacttttgggttatcgaaatgctgcgttttgtattgagtctcagtagatgctatttaaggaaccttcccttttagggttttgttatcaaaataaacaatcaacaacattaatcttgaaattctctctctcatctacactctccgccgttcaaggtgcatttcctattgtcttgttattttatcagtcttagtctttttcttgtcttcgatagggtcagacct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5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agtggtatcagagccgcttcgtgtcaggttgtatccatttcgacttttcatattctgtattgcttctagagttgaatcttatcgtttttggtattagaaacttgttagaactgatagatccgcttgaaaacgattggaacttgtgtaattgtttttggactcatcaacttctatactcgatctacttgtttctaaagatccttttacttgttgttgtcgtttttgtcattgtagtgtcatggcagacgaggaagaaggagaaaacagcaacaaactaatgcttgttgctctcactgcaacaatgactaagttactcgatgctaggctggaagctttcaggcaagagcatatcaattctgacccagatagagatcgaactagaagagagcctagagatcctgtagacgatagagacacaatgagttactatagtcaatcctctagacagaccaaccatagaaggaggaggcatgacagagaagaaagagttctacctagagatgatcttgccggcttgaagatacgtattccttctttcaaaggaaccaacgaccctgatgagtatctagaatgggaaaagaagattgagctcgtgttcaattgccaacaatatactgaagaaagcaaagtgaaagtggcaccaaccgaatttcagaattacgccttgagttggtgggatcaattggttaccacaaggagacgtgctggagactatccaattgagtcctggactcaaatgaagaccataatgaggaagagattcgtgccaagtcactactacagagagctacacaacagattgagaaatcttgtccaaggaaacaaatccgtagaggagtactacaaagagatggaaaccttgatgttaagagctgatattcaggaggataatgaagccataatgtctaggttcatgggaggtctaaacagagatatcatagacagattggaggttcagcactatgtggagttagaggagctactgcacaaagcaatcatgtttgaaaaacagctgaagagaaggagctctaagcctagttttggttcaggaaagcctagctaccacaaggatgaacgatcaggatttcagaaagattataagcctttcatcaaaccaaaagttgaggatcaagatcagaaaggaaagggcaaagctgttatgacaagaactagagacatcaagggctttaagtgtcagggacatggtcattatgctagtgagtgttcaaacaagaggatcatgataatcaaagacactggtgagatagagtcagaggatgagcaactagaagagagttcatcaacagaagactatgaagcaccatcaaaaggagagctattggttacaatgaaagctttgagtgtgatagccaaaacggatgaacaagagcagcgagagaacctgtttcattcaagttgtatggtcaatgacaaggtctgtagcttgatcatagatggcggaagttgcaccaacgttgctagtgaaaccatggtggagaagcttggtctaaaagttatgaagcatccaaggccatacaagttgcaatggttgaatgaggatggagagatgagcgtggacagacaagtgaaggtaccattatctattggcaagtatgaggacgaaattttgtgtgacatactgcctatggaagctagtcacatactacttggaagaccatggcaatcggaccgtaaggtaaggcttcaccaatcgccaaatctttgagttcaagggcagaaaaaccatattggttccaatgacgcctcatgaggtgtacctagaccagttgagcatgaagatgagaaagaaacaaactgttaaaccatctaacctcatgatcaacgagagtaagcaaaagggaagtggttttcaatcatctaagttattgtttgtctttaaagagactcttatgagtctaactaatcctgagcaggctattcctagcaaaattaagtttctattgcaggattatactgatgtgtttccagaggagaatccagtaggcttaccacccattagaggcattgagcaccaaattgactttgttccaggagcgtctttgccaaacagaccggcttataggaccaatcccgtggagactaaggagctagaaaagcaagtgactgagctgatggagagaggccatattcgtgagagtatgagtccctgtgcagtacctgtgttgcttgtacctaagaaggatggaagctggaggatgtgtgttgattgcagagccatcaacaatataacagtgaagtatcgccatcctatacctagattagatgatatgttagacgaattgcatggttctagcatcttttctaaggttgatttaaaaagtgggtatcatcaaattaggatgaaagaaggcgatgaatggaaaactgcatttaaaactatacaaggtttatatgaatggttagtgatgccattcgggctgacaaatgcacctagtacattcatgagactgatgaatcatgttcttagagcttttataggacgttttgttattgtttattttgatgacatcctagtttacagcaagagtctagaagaacatgtt</w:t>
      </w:r>
      <w:r w:rsidRPr="00D51419">
        <w:rPr>
          <w:rFonts w:ascii="Times New Roman" w:hAnsi="Times New Roman" w:cs="Times New Roman" w:hint="eastAsia"/>
        </w:rPr>
        <w:lastRenderedPageBreak/>
        <w:t>gaacatttgaaaatggttttagaagtacttaggaaggaaaagctttatgccaatcttaagaaatgtacttttggaacagataaccttgtcttcttaggttttgttgtgagtacagatggagttaaagttgacgaagagaaggtgaaggcaattcgagaatggccaagtcctaaatctgtaggggaagtgaggagcttccatggacttgctggtttctataggaggtttgtgaaggactttagcactctagcagctccactgaccgaagttattaagaaaaatgttggattcaagtgggaacaagctcaagaagatgctttccaggccctaaaagagaagcttactcatgcccctgttttatcacttcctgattttcttaaaacttttgaaattgaatgtgatgcctccggggtaggaattggtgttgtcttaatgcaggataagaagccaatagcttatttcagtgaaaagcttggaggagctactctcaactatcctacctatgacaaagaactttatgctttagtaagggcattacaaacggggcaacattacctctggcctaaggagtttgtcattcacacagaccatgagtccttgaagcatcttaaaggacaacagaaactcaacaagaggcatgcaaggtgggttgaattcattgagacatttccttatgtcatcaaatataagaaaggtaaggacaatgtagttgctgatgcattgtcaaggaggtatgttcttctctcatctcttgatgctaagttacttggttttgagcatataaaatctctttatgcaaatgattctgattttgaaaagatatattcatcttgtgaaaagtttgcatttggaaaatattatagacatgacgggttcttgttttatgataaccgtttgtgtattcctaattcgtctttgagagagctgtttataagggaagcacatggtggaggcttaatgggacactttggagtctcaaaaactattaaagtaatgcaagatcactttcactggccgcatatgaaaagagacgtggagagaatatgtgaaaggtgtcccacatgtaaacaagctaaggctaagtcacaaccccacggtttgtatactcctcttcctattccttcgcatccttggaatgatatttctatggactttgtagtaggtttgccaaggaccaggacaggtaaggactcgatttttgtggttgttgatagattttctaaaatggcacatttcatcccttgtcataaaactgatgatgccatacatatagccaatctgttctttagggaagttgttcgtttgcatggcatgcctaagaccatagtatcagatagagacactaagtttcttagttatttttggaaaactctttggtctaagctaggaactaagttgttgttttctactacttgtcatccacaaactgatgggcaaactgaggtcgttaataggacattgtctacactcttgcgtgcattgattaaaaagaatctaaagacttgggaggactgtctacctcatgttgaatttgcatataatcactctatgcattctgcctctaaattttcgccttttcaaatcgtttatgggttcaatcctactactcctttggatttaatgcctttgcctttgagtgaaagagtcagtctagatggaaagaagaaggcagaattggtgcaacagattcatgagcaggccaagaagaacattgaagagaaaacaaaacagtatgctaagcacgccaacaagagtagaaaggaagtcatcttcaacgagggagacttggtttggattcatctccgaaaagaacgttttcctaaagagagaaagtccaaacttatgtcgaggatagacggaccctttaaagtgctcaagaggatcaacaacaatgcctactctttggatttgcaaggtaagtataatgtgagtaatagttttaatgttgctgacctttttccttttattgcagacaacacagatttgaggtcaaatccttttcaactgggagaggatgatgtgataatgacaagcttggatcatggagctgatgagataatgacaagcttggatcatggagctgatgagataatgacaagcttggatcatggagatgatgtgataatgacaagcttggatcatggagctaaggagcagtttgaaggagggaaagttatcaaccactcgatcaagcatgctgttgaagatttgagggagcttgaatctaatgactcgatggactactcgacccaacatgaagatgaactgcttggagctacaaaaaaggaagcaatgcatgttcttaatggtccaatgacaagatcgaagactagactactaaatcaagatatcactacacttctacaacacattgagggcagtcttaaacaagatgcttgtcaaaccacgttggttgtgattcaagcggtttaagcgacaacaatagaggtgtgtgacttgcactctttttccctcctcttggttttgtcccattgggttttccaagagaggtttttaacgaggcaagcccacacactcgaccacatcagcccattgttgtctcgcagcccattgccaaggagaagcccattttatttgaatttagtctttgtgtgtttatttcgtttttctttccctatgacgactttacatcttccctagactcttcttcttctttataatctcttcttctccttgtaatcaaatcatcaaaaatttttcttatcaaatctctttctgaattcgtttgatcttgagtttgtgtgtgtaatatcacgatctcatcttgtgaatgcttttggtgtgtcatatccaagcacgatcaagctcggaagttcaaaggtctttcacatcctttggaagttctactcgatccccattccatcaccatactcgatctcatctccatatcatcac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5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accaaaaccactctatcgcagcatcatatcatcacttcaccaaatcactctatcgcagcatcataccatcagttcaccaaaaccactctatcgcagcatcatatcatcacttcatcaaaatcactctatcgcagcatcatatcatcacttcaccaaaatcactctatcgcatcatcatatcaacaaatctactcgatcgcgtcatcatcatcactgtcaccaaatctactagatcgcaccatcaggatctgatactcgatcgccatcaccatcaccatcatacagtcaatccgcagactgttcctgaacaatctcatcatcttacaatcaaccacacgaagtgtattcaagggactgtgattctaaccagg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catcacagccacctctatccatttctcaacctaagagtgccgagtccttgggaggatctcatcatgtggtatcagagcacactctgaaagttgagttttccatcgttatcattttgtatattttcatctttagatctgtgtccgtctgtcaccttgatttaattttcataattatttggtgcatgctaaaattgcgaaattaactgtcacgggtttgaaaaatactctagtattttttaaaattgtttctggaatttttgggaacgttatgataatatttagcatccgaacaagtgaaactgtcgtaattagggttctagggcatctgaagggttatttcgtgtttgtttaaaaagaactagttactggtgttgttttgttgtctctattgcagaaagaatggctgaatctgaggaggaagagactagccacaatcgaaacaacaaacttttggtggaagcctttgagaaaatgatggataccaaactgaatgcttttcgccaagagtttcatgagaaactagagttggggcagactcgtcctcgagaatgaaggagagttaatgagccgcttgagcaaagagatgaagctacagatcagtactatgggcataggagcacttcatctcacaatagtcaaaggagacaccatagacgtgctagagaaggtagagatcttttgcaagacaatcttggaggtcttaagcttaaaattccaccattccatggaaagaatgatccagatgcttatttggaatgagaaaagaagattgaatt</w:t>
      </w:r>
      <w:r w:rsidRPr="00D51419">
        <w:rPr>
          <w:rFonts w:ascii="Times New Roman" w:hAnsi="Times New Roman" w:cs="Times New Roman" w:hint="eastAsia"/>
        </w:rPr>
        <w:lastRenderedPageBreak/>
        <w:t>ggttttcaaccttcaacactacaccgagatcaatagggtaagagttgctgctactgaattttatgactatgctttgagttggtgggatcagctagttacttcacggagacgtaatcaagagcttccattggaatcttggtccgaaatgaaagctattatgaggaagaggttcgtccctagtcactaccaccgagagctgcatctcaagttgaggaatcttacacaagggaaccgttctgtcgaagagtactacaaggaaatggagactttgatgttgcgggctgatatttctgaggatagagaagcaactctgtcaaggtttcttggggatttaaacagagatattcaagacagattggagactcaatactatgttcaaatagaagagatgttgcacaaggcgattttgtttgagcagcaagttaagaggaagagttcttcacgatctagttatggttcaggaaccattgctaagcctacttaccaaagagaggagagaaccagcagctatcataataagccgattgtcagtccaagggccgaaagtaaaccatatgctgcagttcaagatcacaaaggaaaggctgaaatttctacatctagagttcgtgatgttagatgttacaaatgtcaagggaaaggacattatgctaatgaatgtccaaataagagagtcatgattctcttggataatggagaaatagagcccgaggaggagattccagattcaccttcttcattgaaagagaatgaggagctgccggctcagggtgagttgttggtagctaggagaactttgagcgtccaaaccaagaccgatgagcaagaacagaggaaaaacttgtttcacacgcgttgccatgtgcacgggaaagtttgcagcctcatcatagatggagggagttgtactaatgtggcaagtgaaactatggtcaagaaacttggattgaaagtgcaaaaacatgcgaaaccatacgatctttagtggcttaatgacagtggaaaaatgagagttaaaaatcaagtggttgtgcccattgtcatcgggaagtatgaagatgagatcttatgtgatgtattaccgatggaagctggacatattcttcttggaaggccgtggcaatctgatagaaaggtaatgcatgatggtttcactaatcgtcattcctttgagtttaaaggagggaagactattctggtctctatgactccacatgaggtttatcaagatcaaatacatctgaaacaaaagaaagaacaagtcgtcaagcagcccaacttctttgcaaaatctggtgaggttaagagtgcttattcttctaaacaaccaatgttattgtttgtttttaaagaagctcttacgagcttaactaactttgcaccggtgctgccgagtgaaatgacttctcttttgcaggattataaagatgtatttcctgaagacaacccgaaaggactaccaccaattcgtggaattgagcatcagatcgattttgtgccaggagcttcacttccaaaccgaccagcatatagaaccaatccggtggagacaaaagaactacaaagacaagtggacaagcttatggagaaaggacacattagagagagcatgagtctctgtgccgttccaattttgcttgtgccttaagaaagatggcagctggagaatgtgttttgattgcagagccatcaacaacgtaacggttaagtattgccatcccatccctagattagatgatatgcttgatgaattgcatggttctagcatattctctaaaattgatcttaaaagtggctatcatcaaattaggatgaacgagggagatgaatggaaaactgcatttaaaacgaaacatggtttatatgagtggttagtcatgccatttggattaactcatgcacctagtacattcatgaggttgatgaatcatgttctaagagcattcattggaatatttgttatagtttactttgatgacatcttagtttacagcgaaagcttgagagagcatatagagcatttagattctgttttgaatgtccttagaaaggaagaactttatgccaacctaaagaaatgcacattttgcacagataatcttgtgtttttaggctttgttgtgagtgcagatggagttaaggttgacgaagagaaagttaaggctattagagattggccgagtccaaagactgtgggagaagtaaggagtttccatggccttgctggattttataggcgatttttcaaggactttagtaccattgtcgcaccactcaccgaggttatgaagaaggatgtaggattcaagtgggagaaagcacaagaagaagcgtttcagtctctcaaggataaactaaccaatgcacctgttttgatattatctgagtttcttaaaacgtttgagattgagtgtgatgcatcaggtataggtattggagctgttctaatgcaagatcaaaagcttattgcctttttcagtgagaaacttggaggagctacgctaaactacccaacctatgacaaggagttgtacgccttggtccgagctctccaaaggtggcaacactacctatggcctaaggtgttcgtcattcacactgatcatgaatcgctaaaacacttgaagggccaacagaaacttaacaaaagacatgcgaggtgggttgagtttattgagacatttgcctacgtcatcaagtacaaaaaaggtaaggataatgtagttgccgatgcattatcccagaggtacaccctactctctactctcaatgttaagcttatgggttttgaacaaataaaagaagtttatgaaactgaccatgattttcaagaggtttataaagcttgtgagaagtttgcttctggtcgttattttagacaagacaagtttctcttctatgagaaccgtttgtgtgtacctaactgctctctacgagatctatttgtcagggaagctcatggaggtggactaatgggacactttggcattgccaaaacgttggaagtcatgacagaacatttccgttggccacacatgaaatgcgatgttaaaagaatttgtgggagatgtaatacttgtaagcaagccaaatctaagattcaacccaacggtttgtatactcctttacctattcctaaacacccctggaatgatatttcaatggattttgtgatgggattgcctaggacaggaaaggattctatctttgttgtggttgatagattttctaagatggctcatttcattgcttgtcattaaactgatgatgcattgcatgtagctaatctattctttaaagagatagttcgtttgcatgggatgcctaggtccatagtttcggatagaaatactaagtttcttagttacttttggaaaacattgtggtttaagttaggaactaagctgttattctctacgacatgtcatccgcaaactgatggtcaaactgaagtggttaatagaaccttaggtactctcttgcgtgcattgattaaaaagaaccttaaaacttgggaagaatgcttaccacatattgaatttgcatataatcatgccatgcattctgcttctaagtattctccttttcaaattgtttatgggttcaaccccatctcaccttttgatctaatccctttgcctttgagtgaaagagtaagtattgatggtaaaaagaaggctgagctagtgcaacagatccatgagaatgcgaggagaaacatagaagaaaagaccaaactctatgctaagcaagctaataaagggagacgagaacaaatcttcgaagttggagatatggtgtggattcacttaagaaaggagaggtttccagctcaaaggaagtccaaactcatgccaagaatagacggtccattcaagataatcaaacggatcaacgacaatgcctaccaactcgatctgcaaggtaagtataatgtgagttctagcttcaatgtttctgacttggtaccttttattgcagatgaaccagatttgaggtcaaatccttttcaagagggaggg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tgatcatggatagcattaacgatatggagcatgaaccggagcttgaacgtgagcttgtagccgaggaaggagctaagcttgtagctga</w:t>
      </w:r>
      <w:r w:rsidRPr="00D51419">
        <w:rPr>
          <w:rFonts w:ascii="Times New Roman" w:hAnsi="Times New Roman" w:cs="Times New Roman" w:hint="eastAsia"/>
        </w:rPr>
        <w:lastRenderedPageBreak/>
        <w:t>ggatgagcttgtagctgaggagaacttgtagcggaggatattcttgtcacaccggccgtcccaatgacttgttctagagctaagctattcgaccaagccattgccgggatgcttaaccacatttgggaccgaccaaatgacttgagccaagtcactacctctttggttttgattcaagctcaaggacctcatcaagatggataagtgattcatgagtgctctttttccctgcctttggttttgtcccactgggttttccaaaggaaggtttttaatgaggcttatgttttcacttcatataatccattttgatgattcaaggcccaaacccactaaaataaagagacaatttcgtggccttagtagttgaagagtttattttgattttcaaaaattgtttttaatttctgttgttttctaggcagccttggagcatgttccaagacttgcctcttcatcttctcttctccttctctttatatactcttgtatttacttttgagaacttatctttcttttaatcaaaaaccttttctaagaagatcatcttgttggtgtgtatatccagcaaaatccttagtctcttttagtgcgcatatccaaaggatctaagtctcgatatcttgaagcccttccgcaagcttctgtgatatccatcgattcatttaaatctatccatcatcac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6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gtatcagagccactttgttatcaggttttgaagttccaaccctaaacttctgtttttcttctttcagatctccgttcaatcttgcgtgaattttataaaatatttggctcattcaaaaattgtgaaaccaattgcattcgaaccgtttacgagtctagtattcttggagttgttttgataatttttcagatccgtttttatttgcctgtttttggactgttttacttgttaaatttttaatttttcaggtacaatggtgacaagtgaagaagatgaagcgtcatctgcctctagcttggaaaggaggattttgaaaacagtcacatcagctatggcaacattaatcgatgaaaagcttagtgctctaaacttacatcaagtcaacccggacgcaaatccatgtctaagacaagaagaaccaagggaagatgaagaggcaagaaattactatagtcacgcctcctctcacagtagccaacgtaggcatcgacgagagagaccaccacctagagatcccttgggaggcctaaaactcaaaattcctgcattccatggaaccgacaatccggatacttacttggaatgggagcaaaaaattgagttagtctttctttgtcaagaatgtcttcagtccaacaaggttaaaattgcggctactaagttttacaactatgccttaagttggtgggatcaacttgttactagccgaagacgtacccgagactatccgatcaaaacatggaaccagctgaaattcgtcatgcgaaagagatttgtgccgagttactatcatcgtgaactacatcagcggttgagaaatttggttcaaggaagcaaaaccgttgaagaatactttctggaaatggaaacccttatgttaagagctgatcttcaagaagatggagaagcggtcatgtcccgattcatgggaggtcttaaccgagaaatccaagaccgtctagaaactcaacactatgtggagcttgaggagatgcttcacaaagcggtcatgttcgaacagcaaatcaagagaaagaacgcccgatcaagtcacaccaagaccaactacagctcgggaaagccaagttatcaaaaggaagagaagtttggttatcaaaacgattccaagccgttcgtcaagccaaaaccggtcgatttagatccaaaaggaaagggtaaggaagtaatcacgagggctagagatatacgatgctttaagtctcaaggacttcggcattatgcgagcaagtgttccaacaaaaggatcatggtccatagagacaatggcgaagtagaatccaaagatgagagtgcggaagaagactcaatggaagaagatgtggaatcccccgctagaggagagtttgcgagaagatcgttgagtgttctaacaaaggccgaggaacaagcgtaaagggaaaacttgtttcatacacgttgcttggtcaaagataaggtatgtagtttaattattgatggtggaagttgtactaacattgcgagtaggaacatggtcgagaaacttggtttagaagtgcttaaacacccgagaccgtattcgctccaatggcgtaatgaaacgggtgagatgtccgtcaaagaacaagtcaaggtaccactatcaattgggaagtatcatgatgagatcatgtgcgatattctacatatggacgctagtcacatccttctcggacgaccatggcaatcggatcggaaagttcttcaagatggcttcaccaaccgacaaaccttcgaacacaatggccgaaagacaactctcatcccgatgactctgcacgaagtgtatctagaccagctaagtatgaaacaacgggccatcaaaccaaccgaaccaatcgatacaaagggcaagaacaaggtaagtaaaaatagtttactctttgttttcaaagaaacacttatttgttcaattaatcccgtaccggtgctaccgagtaagatcgagttgattttgcaagagtataaggacgtgtttctagaagacaatcccataggtttaccacccatcagtgggatcgagcatcaaatcgacttcgtttcggtagccgctctaccaaactgaccagcttatcgcatcaacccgaccgaaacaaaggaactcgagagacaagtgaatgagcttatggacaaaggtcatattcgtgaaagcatgagtctgtgtgccgttctggtcttactagtaccaaagaaagatgggattgtcgagccatcaacaatatcacggttaagtatcgccaccctatccctcgattagatgatacgcttgataaattgcatggttctagcatcttttcaaaaattgatcttaaaagtggttatcatcaaacccggatgaaggaaggtgatgaatggaaaacggctatcaaaactaaacaaagattatatgaatggttagttatgccgtttgggttaacaaatgcacctaacactttcatgagattgatgaatcatgtccttaggaagcatattggagtatttgttattgtttattttgatgacatcttggtttatagcaaaaacttggaatatcatgtcatgcatcttaaactcgttttggacttgcttcgaaaagaaaaactttatgcgaacttgaagaagtgcaccttttgcacggataatcttgtttttctaggctttgttgtaagtgcagatggaatcaaggttgatgaagaaaaggtcaaggcgattcgagaatggccgaaccctaagaatgtgagcgaggtgaggagctttcacggtctagcgggattttactgacgatttgtcaaagatttcagcaccattgtcgccccgcttatggaagttatcaagaaggacattggattcaaatgggaagatgcacaagaaaacgccttccaagccttgaaagagaagcttactaattcttccgttccaattcttcctaattttatgaaaagttttgagattgagtgtgacgcctccgggttaggtattggagctgttttgatgcaggatcacaagcccattgcttactttagtgagaagttaggaggagcgactctcaattatccgacctacgacaaggagctttacgcattggtccgcgcactacaaacgtggcaacactatctatggccgaaaaagtttgtcattcataccgaccacgagtctctcaagcacttaaagggtcaacaaaagctcaacaaacgtcatgctcggtgggtcgaattcatagaaacctttccatacgtgattaagtacaaaaaaaggtaaagataatgttgtagccaatgcattatctcggaggtatgttttgcttacttctttggatgcaagattgttgggttttgggcaaataaaagacttgtatgctaatgattctgattttagcaaaatatttcaatcttgtgagaagtttacctttggaaaatattatcgacatgatgggtatttattcttt</w:t>
      </w:r>
      <w:r w:rsidRPr="00D51419">
        <w:rPr>
          <w:rFonts w:ascii="Times New Roman" w:hAnsi="Times New Roman" w:cs="Times New Roman" w:hint="eastAsia"/>
        </w:rPr>
        <w:lastRenderedPageBreak/>
        <w:t>gaaaatagactttgtgtgcctcactcttctttgcgagaattgtttctaagggaagctcatggaggtggcttaatgagacattccgcgactaagttttctccttttgaaatcgtttatgggttcaaacccacatctcctttggatctaattcctttacctttgagtgaaagatcaagtcttgatggtaagaagaaagacgatttagtacaacaggtactaaatcttgaggctcgaacgaagcaatacaagaagtatgcaaacaaaggtcgaaaagaagtcatcttcaacgaaggcgatcaagtgtgggttcatcttaggaaaaaacgttttccggaagtgcgatcatccaagctaatgccaagaatcgatggaccattcaaagtgctcaaacggatcaacaacaacgcctacaaactcgatctccaaggtaagtataatgtgaatggtagtttcaacgtttctgatcttcaaccattttttgcagatacttcagatttgagaacaaatccttttcaagtgggagag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6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gagaacatgaccaatgcaaccaaaccacttgaaccacaagaagacgaggagcagcttgtaccggaggaagcattaatcgttccggcgggtcctctaacaagatcaatatccaagaagttcaaccaagctatcaatggactactcagggagctaaagaagaatcaagaagacgtggctcaatcctccttcatagtgatcacggctcaagaggctcggtaaagggttaagtgttgcttatgcactctttttcccttgtcaagttttgtcccaatgggttttcttgacaaggtttttaatgaggcctaagtaacattttcaagcctccctttatcagcccaatttgtggtccaaggcccactcacaatgccttggcccattctctcttttctattcaaactctgcatttattgcttttgttatttccaaaactctttgcatgagcttgcatgagtgtggacttgtgcatgctcttgcatgtctttcttctctcacctcttccccttcttcctcctctcctatataaactcattgtatttctcatttgcaaacattttaatcaaaaaccttctcttttactagtttgatcataatatcttttcaacttgttttattcttagtgtgtaatatctaagttggatccaagctagtagtctaagagtctttcatcactcttggaagtacaattcgttcccctttcattctgctgcatccactcaatctcgtcttcatcccggtttatcgtctttccaccgctttgttccaaatccatctattattcaccatcaagtacatcattttcaattcaaaaccaacaaagtgagtccttggagcatacatccacgtccaggaatg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gtggtatcagagcaactttgtatcaggttgtgtttttctaaactcttggtattctctgttcgtcaaaattgtttcgtcgttgtaggcttgaatacttatcggaatcgttcgaaacttgttaaattgtttagatcacgttctgaactataggaaactgtactagatcgtgcgatttgaataagctaaacgtttcgtattctagggtttatgattatgtgtttttggtactgatttggtttgttttaagaggaatttgatagtgtgtgtcttctagttgcagaatcatgtcagataaagataaggaagagcatagcaatgcacaaaacaacaagttgttgatggaagctataacagctactcttaccgcaactctcactgctaatatggctaagatgatggatgagagatttgtggctgcaaggtctaaccaagaaagggagaacagaactatgaggaataattctgatcgggaggcaacgcttagctactacagtcaatcctctactcgcactagtcataggaggcaaagacgtgggcaagaagaaagacaccctccaagagacaacttagctaatcttaagcttcgcatccctccattccgtggtactaataatcttgatgattatttggagtgggagaagaagattgagttggtgtttgtttgtcaagagtatactgaagcaaacaaggttaaagtggcagccactgaattctatgattatgcactaagctggtgggatcaagttgttactactaaaaggcgtcttggagatgatccgattaaaacttggaatcagctaaagaatatcatgaagagaaggtttgtgcctagtcattaccatagagagctgcaccaaaggttgaggaatttggttcaaggaaatagaacggttgaggagtacttcaaagaaatggaaacattgatgctaagggctgatgttcaagaagagtgtgaagcaacaatgtctagattgattcatgggaggcctcaatagagacattatagaccgtttggaggtgatacattatgagaaccttgaagaattgttttacaaggcagtcatgtttgagaaacagattaagagaaggagtgctaagcctagctacaattctagcaaacctagctaccaaagagaagagaaatctggttttcaaaaagagtacacgccgtttgtgaagcctaaggttgaagaaatcagttcaaaggggaaagaaaaagaagttacgcgaactagagatctcaagtatttcaaatgccacggacttgggcattatgctagtgagtgttccaacaaaagaattatgataattagggacagtggagaggtcgagtccgaggatgagaaaccagaagaatccgatgttgaagaagcacctaaaggagcgctacttgtgactatgagggtcttaagtgtgctaaacaaagctgaagaacaagcgcaaagagagaatctgttccatacaaggtgtttgattaagggaaaagtgtgtagtttgattatagatggtggaagctgtaccaatgttgcaagtgagactatggtccagaaacttggtttagaggagtttccgcatcctagaccttataaactgcaatggctaaaagagagtggagaaatggatgttaccagacaatttcaagtgccgttagccattgggaagtatgaggatgagatcttatgtgatattctgcccttagaagccagtcacgttttgttaggaagaccttggcaatctgatcggaaagtgatacatgatgggtttagcaatagacatagctttgaatttagaggaagaaaaactgttttggcacctatggcacctcatgaagtctacttggatcagcttagcatgaaaaagaaaggatctcaagctgttcaatccaaaactttcgtgagtaaaccaaaggggagtactaaacctaatcttttgtttgtctttaaagaaaacttattgaatataacagccttggaaccggctttgccgagtagtattaagtttcttttgcaggactatcaagatgtttttcccgaggaaaatccagaaggtttaccacccattagaggcattgagcaccaaattgacttcgttccaggagcttctttgccaaacagaccagcttataggaccaatcccgtgcagaccaaggaactagaaaagcaagtgaatgagctaatggagagaggccatattggtgaaagtatgagtccatgtgatgttccagtgttgcttgtacctaagaaggatgagagttggcgtatgtgtgttgattgtagagcaatcaacaatatcacggtgaagtatcgacaccttatacctagattagatgacatgttagacgaattgcatggttctaacatcttttctaaggttgatctaaaaagtggatatcatcaaattaggatgaaagaaggtgatgaatggaaaactgcatttaaaactaaacaaggattatatgaatggtaagtgatgccattcgggctgacaaatgacctagtacattcatgagactaatgaatcatgttcttagagcttatataggacattttattgttgtttactttgatgacatcttagtttat</w:t>
      </w:r>
      <w:r w:rsidRPr="00D51419">
        <w:rPr>
          <w:rFonts w:ascii="Times New Roman" w:hAnsi="Times New Roman" w:cs="Times New Roman" w:hint="eastAsia"/>
        </w:rPr>
        <w:lastRenderedPageBreak/>
        <w:t>agcaagagtctaggagagcatgttgagcatctaaaaatggttttagaagtgcttagaaaggaaaagctttatgccaatcttaagaaatgtacttttggaacggataaccttgtctttttaggttttgttgtgagtacagatggagttaaggttgatgaagagaaagtgaaagcaattcgggaatggtcaagtccaaaatctgtaggagaagtaaggagttttcatggacttgtcggcttctatagaaggttcgtgagagattttagcactctagcagccccactcactgaagttatcaagaaaaacgtgggattcaagtgggaacaagctcaagaagatgcattccaagccttaaaagagaagtttactcatgcccctgttttatctcttcctgatttttttaaaacttttgaaatcgaatgtgatgcctccggggtaggaattggtgctgtcttaatgcagaataagaagccaatagcttatttcagtgaaaagctaggaggaggtactctcaactatcctacatatgacaaagagctttatgctttggtgagagctttacaaacgtggcaacactatctttggcctaaggagttcgtcattcacaccgatcatgagtccctaatgcatctcaaaggacagcaaaagcttaacaaaagacatgctaggtgggtcgaattcattgagacgtttccctatgtcatcaaatacaagaaaggtaaggacaatgtagttgtcgatgcattgtcaaggaggtatgttcttctctcatctcttgatgctaagttacttggatttgagcatataaaatctctttatgcaaatgattctgattttaataagatatactcatcatgtgaaaagtttgtatttggaaagtattatagacatgaaggattcttgttttatgataaccgtttgtgtattcctaattcttctttgagagagttgtttataagggaagcacatggtggaggcttaatgggacactttggagtctcaaaaactcttaaggttatgcaagatcactttcattggccgcatatgaagagatgtggagagaatgtgtgaaaggtgcacgacctgtaaacaagctaaggctaagtcacaaccccacggtttgtatactcctcttcctattcctttgcgttcttggaatgatatttctatggactttgtaataggtttgctaaggactaggacaggtaaagattccatctttgtggttgtggatagattttctaaaatggcacacttcattccatgtcataaaactgatgatgccatgcatatagccaatctgttctttatggaagttgttcgcttacatgaaatgcctaaaaccatagtatcagatagagacactaagttccttagttactttggaaaacgttttggtctaagttaggaactaagttgttattctctactacttgtcacccgcaaactgatggacaaactgaggtagttaataggactttgtctacactcctgcgtgcattgataaaaaagaatttaaagacttgggaggattgtttacctcatgttgagtttgcatataatcattctgtgcattctgctactaaattctcgccttttcaaattgtttatgggttcaatcccattactcctttggatttgatgcctttacctttgagtgaaagagtgagcatggatggaaagaagaaagcagatttagtgcagcagattcatgagcaggcgcgaaagaacattgaagagaagaccaaacaatatgctaagcatgcaaataaaagcaggaaggagcttatcttcaacgaaggagacttggtttggattcacctccgaaaagaacgttttcctaaagagagaaagtctaaacttatccgcagatggatggaccttttaaagttctcaagaggatcaacgacaatgcctactctctggatttgcaagataaaacagatttgaggttaaatccttttcaagtgggagagg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gtgataatgggaagcttggatcatggagctaaggagcagcttcaatccgaggagtttggagaaagaaagcagtttgaggataaagagcttggagctaaaaaggatgaagcattgcatgttcttgaaggtctaataacaagatcaaagacgaaactactaaatcaagctatcaccacacttttacaaaagattgagggcagtcttaaactagaagcttgtccaaccacgttggttgtgattcaagccgtttaagcaacagcaatagaggtgtgtgacttgcactctttttccctcctcttggttttgtcccattgggttttccaagagaggtttttaatgaggcaatcccacacactcttttcatggcccattgttgtttttgaagcccattagcaaaagagacatccaaatttcgtttttgtgtttttatttctctaaaatgactattcctcttctctagggctcctcttcttctctatataatctattctcttctcctttgtaagacttatcaaactttttattatcaaaacctctttctaattgtttgatctgaagggtgtgtaatatctcttcaacttgtgattgctttggtgtgtaatatcctagcaagatcgagcccgaaagttcaagagtctttccgcaactcttagaagttttacttcatccattttcagtttgttttcagttcatcatcatcccatcttcaacccttcaacttcccacagatccattcattcaccatatcaccatcacttcatcacaatccatacaaagagacttcaagggactggatcttgtcacccaagatca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8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ggtatcagagcagaggttaaagtcaagccggtgttgacccggaagactaactatatctgtatttatttttattaaaaaaaaaggtttttctaataatatatatttttagaaagcggtttaaaaaaaaaaaaaaaaaagttttcagtattgaaatggggaaggggattttaaaaaaaaaaaaaaaaaaaaaaaaaaaaaaccaaatgagctagacttgattttaaagtagttgtgtaaagtttcggttattgtaagggtcctaatgtttagttttgtgtaaaacagaaaatgccgccaagaagagcaagacgccccgcgaacgctcggataaaccgagtagcgaaggcaccagttgttgggcaagaccagccacctgtggtagctcaaccagctcaggcagctcaagcagatgaggcagctcaggcagctaatgcagctcatgcagcagagattgcagcgaatcgtaccgagatgcaggagctctgaaacatgatgcgtgagattttggatcgacctgtgtatgcaccgccaccgccaccagcacctggagttgctgcacctcagtaccatcagccaccgccgccgccaccagcacctagggttgaagtaccttagtaccatcagccaccagcgccgcttgcacggaccgagtattttgggacgatgaagctcatgagtaccatgggcacagagtatttcagtggtgggtttggttaggttcgcgctgatgattggaggcagatgttggagaagaatttcaggacagcgaggtgcccagaggaatttaagaaggatcttgcagtgcattacctaaggggagaagcagatcattggtggaaaaattttaagaggggcttgcctgctggatatgtgcctacgtgggaggatttcttaagggagttcaataataagtactttccgcgggaagctatggaacagtttgatcatgagttcatggagcttcgtcagggcacgaggaccgttcgtgagtatgatgaggagttcagtcgtctaaggaggttcactatgaagaattttggagagcaggatatgattcaaagattcatgaggggactcagggttgatattcgtactcgtacctccattcgagggtgcactagcct</w:t>
      </w:r>
      <w:r w:rsidRPr="00D51419">
        <w:rPr>
          <w:rFonts w:ascii="Times New Roman" w:hAnsi="Times New Roman" w:cs="Times New Roman" w:hint="eastAsia"/>
        </w:rPr>
        <w:lastRenderedPageBreak/>
        <w:t>cgttgagttagttgaggaggctgctaggttagagataggacttgtggaggaagttatggatctcaagaaggctcaagcaaaggtaacaaaaggagctgaatctcagaagcgcacttgggataatcgtggtgcagtatcagtccaaaatggtcagcattgcgccacatgtggtaagaggcacagcgggcttgttagagtaagagtgggaattgcttcagttgtggacaagctggtcatatatggtcgaattgtccaggaaaagacaataattgcaggaggtgttggaagccaggtcattttgcaagggattgtagagtgaatttggcagggggacaaccaggaaatcagaacagaggaattatgccaccaccgccaaagcggcaagcagtgggacctcgagtgtatgccatagcaggcgaggaggatgttgatgaggatggcgccgacccgattgttggtaagtcttcttaaaaatttatttaagtgatttttctttccatttttggatgagtattgcttgtgcttgtttttggtgttcttgtctttcttagtttaagaacctgtgtaggatcggttcttgttggaggagtcaaagcctacactatgtttaatagtggagctacacactgttttgtgagtcctgagttagccagatgttgggattccacaattgagtaatcggaaaaacggagaaaagttgaaaccgcaggaccaggattggtgaagtcgtcacggacctatcgggatgtccctgtagagattgaaggtgtggagttgtttgggaatttcctagagatggagttgaagcgttatgagataatcctcgggatgggttggttgaagagacataatgctaatttggattgcccaaggttgcgggttaattttactcgagaagagggtaatttgatgtttcagggagtcgaaactcgtagcgggccgatcttttcgatgattcaagcagataatttacagtggactggacctgaagcttacttggcaacaatctctattgacggaggagatacaggaatggaattaaaggatattcttgtagcagcagagtactcagatatttttgaaccgctccaaggaccgccaccagatagaggagatgctttcatcattgagttagagccagggactgctccagtatccaagacaccttaccgattagctccaacagaaatggctgaactgaagaagcagttagaggagcttacagacaaaggatttgtgaggccaagtagttcgctgtggggagcgcctgttctttttgtgaagaagaaagatggaactttcaggctttgtattgattaccgtggcttgaataaggtgactatcaagaacaaatatcctttaccgagaattgatgaattgttggaccaacttcagggagcatcttggttttcgaagatagatttggcatcaggttaccatcatattgctatctctgaggcagatgtgagtaaaacagctttcaggacacgttatgggcattatgagtttgttgtcatgccgtttggattgacgaatgcccctgcagcttttatgaagctaatgaataacatattccgggagtttttggacaagtttgttattgtgtttatcgatgacatcttgatatactctaggagtaaggaggagcatgttgagcatctaaggattgtgttacaacggttgcgagaccaccagctttttgcaaaattatcaaagtgcagtttttggcagaaaaagattggatttttgggtcatgtcatttcagaggaaggtgtagctgtggatccagagaagatcacgactatcactcattggcctagacccaagaacgctacagagattcgtagttttcttggacttgctggttattatcggaaatttgtggaaggatttgccagcattgccaaaccactaacacagttgacatgtaaggatgccaagtttgagtggacagaagcatgtgaagaaagttttggaaagttaaaggagcatttaactcagacacctatactagtattaccgaaggctggggtaccttatgcggtttatacggatgcatcgggaactgggttaggatgtgtatttgcatatgcatcatggcagttgagaaaacacgagattaattaccctactcatgaattggagttagctgcagtggtttttgctcttaaggtttggagagcctacttgtatggggagaaggtacaagtatttactgatcataagagtctgaagtatatcttcacccaagcagatttgaatctgagacagaggagatggacggagtttcttgcagactatgatttggatattgcttaccatccaggaaaagcaaatctggtggcagatgcactaagtagaaggagacatgatgtgcatgcaaccaaagaggttgaagagcttgtttcagctttgacaagtctcaatatctgtgaagctttagtggatgatgaagtagttggcttgaaagcggtaaaccaagctgacttactatgaagaattcgtgaggcacagaaagaagatgtggtattaaagaaatcagtggagagtgaagttgaaggttatcacattaccaagaatgggacatttgtttttaaaggccgagtatgcgtcccagatgataaagatttgaaggaagagatcttgagacaggcgcatcagtcacgttttgctattcatccagggtctaccaaaatgtacagagacttgaagaggtactatcattgggttaagatgaaacgagaggttgctgactgggtagcaaagtgcacgacttgtcagttggtgaaagcagaacacaagtctccaagtggacttttacaaggtctaccattgccagaatggaaatgggatatggtgactatggattttgttactggacttccgagaacagcaagtaagcaggatgcaatttgggtaattgtagatcgacttactaagtcagctcattttctagcagtcaataaaaaagacacagctgaccgcttagctcaaaagtatatggatgagatagtgagacgtcatggagttccggtaagcattgtttctgatagagattcgaagttcacatcgttgttttggaaagcatttcagaaagctttgggaaccaaggtgcacttgagtaaagcatatcaccctcagacagatggtcaatttgagcggacgattcagactttggaggacatgcttagagcttgtatgctggattggggaggacgttgggaaaaatatctacctttggtagaatttgcttataacaacagttatcattcaagcataggcatgccgccatttgaggctctttatggaagaccttgtcgcacaccactttgttggacagaagtgggggagcgccaagacattaagcctgaaataattcaagagtcaactgagcaagtagagctgcttaaaaacaggctaagagaagctcatgaccgccaaaagagttatgcagataaaagaaggaaagggcttgagtttaaagttggtgacttggtgtatcttaaaatgagattgttcaaaggactgaatcgttgggctaagagaggaaaacttaagtcgagatacatgggtccttaccctatcatagagagagttggagctgtagcttaccgtttggacctaccagcagatttggcagcatttcatgatgtatttcacatatcggtgcttagaaaagttgtcacagaaccaaagcttatcatttcacggccaccagaggatcttgagttagacttatcggtaaaaggaaaaccggtatcaattgtgagtcatagagaaaatggttcacgggggaagaaagttaagtcgattcaagtttgctgggaaagggatggaattcaagagttgtcatgggaatcagaaagaatgatgcgggaagactacccagaactttttaaggacgaagaggaggatcatggtgatggatcgaattcgaggacgaattccattgtagtgggggag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8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aacacccctattttacaattagactatgaggccctagtccagcccgctaatgatttgaatccaagtgaaaacctaatgatcccacgtgattata</w:t>
      </w:r>
      <w:r w:rsidRPr="00D51419">
        <w:rPr>
          <w:rFonts w:ascii="Times New Roman" w:hAnsi="Times New Roman" w:cs="Times New Roman" w:hint="eastAsia"/>
        </w:rPr>
        <w:lastRenderedPageBreak/>
        <w:t>aaaggagaacgcaaactccaaatcaagtcacaaaaaccctaagccggcaaccttgcaccactcagaccaccggagatcgttgttgtgttgagccggagtcaccgcgtgaatcatcctcaccggagagataacgcacgagaatcgattctggttttgatctcttagtttctttaggattgtttttctttaggattgttgaaccaatctaactagtgaatggaaccatcgtagatctgtgccactccgctgttccaaccgccaagcaaaccgtaagggagactcgtcgagaaaagtcaccgagaaaggtaatcgggaatcttctcgtgttgttatgtgattatgttatttgattattaaaccatgatctaaattaaaccagttaaaaccaatgaatcgtttgtttagttagaagttacgtgaaattgtgtcgtaggaagaagaagttgacttcattcattggtttagttgttagagtaccggttaattgccaaaccggaagctatcattcacgtgaatgcatggatccaattgtggacgtagtgttacatgtagtgaatgaatcaatatttaattactagatttagttggattattttattaaattaagtctagttaatttattgaaggatatatagtttgggttgattatgaaattaattatagattattaatgaaaaataatctttgatcgattatttaaaccgtcgcagattgagatcgttattggaccttttcttgttgctgttatttcgaaaccgtgttatccaaccgagttgctaaggtgagggcgggatctgtggaaacatagtatcacctttctacttttgtacttttgaagttcatttgtataggattagacattgggtgttgattgttaattattaggaattaattgttaaaacattataagatgtgttgtgtgatgttatgcgttaggtgttagcgtgatatacatgttgatttgtttgacgtctttaagacgtatttttaaataaatatataaagataaataaaagagaataatgatattaaagaaaggataacattgaggatgttggactgtaatggaaccgacgggttcattacaggtcattaatcgctgacgtgcaatgagaggaaggatcgagctacgggccgtggtcttccatgaataggcttgaggagccataaattaacgtacgttaaaaactaagaaaagaaagtaaaagatcttgtggtgagcaagacgaaagcttgtctgttatagcttactacgaaagtttaagctatttgcttgttgtttgagtctatgcttatgaaatggaaattgtgtataagtataatcgtgttattgtgattcggtggacagttttgactgccttcactgagtaattaattactcacccccttttcttttccctcaggtgaggaagagaatgttgagtagctgctcgtttggtgttatttcgggaactttgggttttatttgatttatcgatatttcttatatttctaaacacggtttctttatacatttttatccaacgattttaatttatttatgctattattttgagacaatttatttctgattcttaataaaagaaagtttcccgaaattatgatattttatttcaagatttgatttgaagaagttgaataaatgaatggaaaagatgaaagtacgccgtctcaaggttgagagagacgggtat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GP9B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tggtatcagagccaagcgtttcctcggaatcaatggcagaaactcgttcgcagatgttttatcgggaggtttcagctattcacgaaactatgtatccgtcattgaaagtggtttgtggtcacaaatctgatgtgcgttccggcaaagcggcgacgacgaatcagcaatttggtgttcaatcctcaccgtgcatcggagaatcaatgttggatacgagagcttacaacattggaagatcctcacagctgatatctacagctccgatcgtcactcctgacaccagcaaagagagagtcggtatgtcgaacaaatattttccattggaagagagatctgattttgcgagacttgagcatctcagatttaatggtgatagaattacagaatggttgttccagattgaacaatttttcttaattgatcgtactccggaggaattgaaagttggcttcgcttcactccatttcgatgacactgctgcgactttgcaccaatcaattgtacaatcgatgtggtggaagcatgttaggcatgattggtggagttacaaactgttgttgcaagtgagatatgatgagcatgttaatgactcgattgcaaaactgacacagttgcaggagactgaaggaatagaggagtatcatgctcgatttgagttgattagcactagattgaacttcgctgaagattacttggttagtgtttacttggcaggtttgagaactgatactcaactgaatgttaggatgtttggacctcagacaattcaacaatgtttaatgttgggaagattatatgagatggctcacccaaagagtgtgcttatcagaaaaaagagtgatgattatcagaaagaagctcaacatgtttcaagtaatgctgcaggaacttctatgattaatgatggtaattgcatgataggtaatgatggagatcgattccttagtggttcagacttggtagagaatgcggttgcgacggtgaagaaatatttggttgaaattgatgatgctatgtctagtgatgatgatcaaaattcggatgctggggacgtctttggattcaacatagaagagtgtgaaacagattcatggattgaacataagccgttgattcaagatcaagccgcgtttcactccatagacatagaaggtgtctcacaacttcagaaggttcgttcaaaccttaaggattttgataaagttgatgcaacaatgaatcaaatgctgtcatcaattggatttgttgttgatgaattacactctagttgtggaagtgctaccgtccatgtccagaagaagcctagtaagtctctcaaatcctggaagttcaaatttaaaaccagctcacaagaccaaggggatcatgaatcacttccaatagggttacatatcagattcaagtcctggaaatttaagttcgtgaatagaaatttacaaatgatgagagaacatggatatacaacacactttcagctaatgtctgataagagagaacatcaagagatgttcattgtggccaggattgttgatgtgagatgtttgcttagcatgatacttgggataacagagagtgatgcaggtcatggagaacaatttgtgtatgaccggattacaatggtaaagaggctgctgttgcaaaccagtttagtcattcaagaagtgatgagaaacaaaaagatcaagtttaccaaacggtggtggttcaagtataaatttggggaagagggtttcacgagactgaattctttcaatttgcgtatgacttatcattttgcggtttggcattgttggaagagcaagaccatggtgcatgttgaaatgagtggtgatcactggtcttggatggtcttagtcatgaaatctacaacatctagctttttgtcacttctctatgatcgaagaatgggagatccaagcagacatgaaacgggtcgggagattgtgtcacttcagggtcaaattcacactggttctcctatgattcagtgcataaagatgagcttcagcattctccttcttcagggtctgtttcagagtttgacaatgaagatgctcacatatatgcacttgtttggtagcaaaagttgtgtttcaactttgggagtgaggaaattaggcaaagattggtggtttaaatacaagacagatgcaagggctacagatttactgacaaatccgtagaaagagtaactacgaattagacaacagaggatgatgaagttgtcacaagcttggcgattcaaggtttaggacttggtaaaaggaaagctatgattcatgttgatttatgtggaagaggctacatggagttactctataaactggcaaatatgtttccatgaaccttgaggtcaaggttctctgaagaggggaga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&gt;ATGP9B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taggaaaactgaagtcaagctatagcgttcaggggttaatctggcgagctggaaatatgaagtcagggatgtttagcaaagcacgtgttgtgagctggcgagctggatatgtgaagtcagggatgttaagcaaagcacgtgttgtgagctggcgagctggcaatgcaaatggacgttaacggcgatcgttattaacgtggttaacgtttactttctttacctttttgtataagagcaacatgttatgctcatgctttcattatcgaataatctggttgtaatctctctctagagacttctagatttccctcatcgttttaccggagctctcgtcgagtctcttgtaggtgagaagttgatatcgcgtctctttacgaacgttgtatcaagtgtgttaatcggagtactctattttcatctctctgttctattgatttcaaactctgtttattcatttctggtttacgt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gcgccgttgccaattgggtgtttgtttgttacatttgagatttcagacttgcttagatcaagttctttttcaattttcttttcagttactaactgtgtgtttttcttgttgtcttcttgatccaggtacacctctactgtatgccaactcgatcaacaggcaatcagaacctccttttcaacgagaacatcgaccgaatagctcgcgaactcagagaaaggagaaacacagtcaaccttgtacctcagcaaccactcgaaatggctgacgaacaaaatcaacaaaatggccctaccaacgttggtgctggagatgcaccacgtgatcaccgtcagaggaaaggaattgcacctcctgctatccagaacaacaactttgagattaagagtggtctcatctcgataattcaggggaacaaattccatggtctgccaatggaggatccactcgaccaccttgatgaattcgataggctctgcaacctaacaaagatcaatggtgttagtgaagacggattcaagctccgtttgtttccattctccttgggcgacaaagcacacatctgggagaagaatctgtcccatgactcaatcaccacctggatgattgcaagaaggcttttctatcaaagttcttctccaatgccagaactgcaagactcagaaatgagatgtctggctttttacagaaggctggtgaaagcttctgtgaagcatgggagcgtttcaagggttacaccaaccaatgccctcatcatggctttactaaagcctctctgaacaacactcttacagaggagtcctaccacacatcataatgcttctggataccgcctgcagtggaaatttccaaaacaaagatgttgaagaaggctaggaattggttgagaaccttgctcaatcagatggcaattacaacgaggactacgataggaccgttagaggaaccgctgactctgatgacaaacacaggaaggagatcaaggcgatgaatgacaagctcgacaggattcttcttagccagcagaagcatgtgcacttccttgttgatgacgagcaatttcaagtccaagatggggagggtaaccagttggaagaagtcagctacatcaacaacaaccagggtggctacaaaggatacaacaacttcaaaaccaataaccccaacctctcctaccgcagcaccaacgttgctaatcctcaggatcatgtgtatcctccacagcaacaacaaggtcagaacaaaccttttgttctctacaaccaaggtttcgttcccaagcagcaattccaggggaactaccagccacaaccaccacatgggtttgcacctcaggaaaaccaaggtcctactgctcctgatgctgaaatgaaacagatggtacaacagctgctacagggacaagcatcaagctcaatggaaattcctaagaaattatccgaattgcaccataagctagactgcaactacaatgacctgaatgccaaagtggaggcattgaataccaaagtcagatatttggaaggacaatcagcatctacctctgtacctaaagtcacaggacttccagggaagtccatacagaatccaaaggagtatgcaactgctcacgccatcaccatctgccatgatcgagagctgccaactcgacctgtccttgatttaatcattggggagagtgatgttcaagaaggggaggcttgtactcagattgaagtctctgtgattgaattcaaccattctgctggttctcaccatctcattcaatccacctcggaagagaaggccgccataatcgagagaatggtgaaacgattcaaacctactccattaccctcacgtgctcttccgtggacatttaggaaagcgtggatcgagagatacaagtctgttgcagcgaagcagctagacgagattgaagcagtgatgccactgatggaagttctcaacctgattccagatcatcacaaagatgtgagaaatttgatactggaaaagatcaagatgtatcacgattcagatgatgaaagtgatgccactccatctcgagttgttgataagaggattgttcaagagaagttagaagatcctggatctttcactctaccatgttccattggggaattagctttcagcgattttctgtgcgatctcggagcctctgtcagcttaatgccactctctatgggaagaaggttagagttcattcactataaaccttgtgacctgactttgatccttgcggataggtcttctagaaaacccttcggcatgctgaaagatctaccagtcatgattaatggagtagaagtgcctactgacttcgtggtgctgaatatggaagtaaagcataaggatcccttaatcctgggaagacccttcttagcttcagtgggagcagtgatagatatcagggaagggaaaataagccttaaccttggaaagcacatcaagttgcagtttgacatcaacaaaactccacaagggtcaacagaagatggaaaaatctctagaaatgatagagtggagaaggatatgagactgaaagagtaaagaaacttaaaaagaggtctgatacgcaagaagaaactatagagaggctagctcactctgttgaggaacttaggagtaagctgaatcagatgcagaaggaagctcaacctaaaggcgggattaacactatcccgagaaaaaaattcacttcaagatggtctgaagagacagattaccctctagaagagaaggaagcctattttgaagaaaggggaattgagtattctgctgtagacctctccagggaggacgctgagtatgatgatgatatcagagaggattgtgcagatcctctctatcattcattttcttcttgataagtgtgaggagtcaagctagagactttaaacaagcttacttgggaggaagtcccatgattatcattgtaaataatttttactttcttgttatttttgatttgttttagttgtgtttgtggttctcaaaaaaaaaaaatgggaataacgtgaaggtagagtaaaaattcaaaacttttactctactgatggcctagagatcgagtacattggtcgagtgtgagtgatgtttaaaacctaaaaacttttaaatcatcatttcactcgaccaacagaagctacagagtcttactgggagtttataaagtttacagaagattgttggatttcctgagactttcctagtgaagaaagaataataactcataacaaggagacaaacgaggaacccactgctgcaccctatgtctcccatgctcctaaccaacagacaagaaatccaacaccttcttctcacaaccactcgactccctcaccctatcctatctcaacccatcactcgacctcgacgccatcaccatccctcacctatcacttactcgacctcgttatctcctccacacctattaaactctaccccatccctcctcattcatcatcaccaacaaaccaactctcatactctcaaccactcgacctcctcac</w:t>
      </w:r>
      <w:r w:rsidRPr="00D51419">
        <w:rPr>
          <w:rFonts w:ascii="Times New Roman" w:hAnsi="Times New Roman" w:cs="Times New Roman" w:hint="eastAsia"/>
        </w:rPr>
        <w:lastRenderedPageBreak/>
        <w:t>catcttcttcatatactcgacctcaacatctttttccacacaccaaacttcctcaagtgttcgattccatcactcgatcgccgctgctttcgtctctttgccaccaccacctctcattcgtctccgtttcacttgaccgtcacattcgcttcactcgacttcaccacaagaacacctctgcctttcaagctcacagtcactcgaccacgagttcaccaaaccgaaaaaaagaagaagaagaagaaaaaatttggtacactcgaccggtttactctgttggattgtgtttttggttttgttggaactaacgtattaacgttaatttttgagttacatttgttttcaggtttcatcatgagtaactacagtggagaatcctcttcggaccctgattataatgtggatgaagctgagtcctggtccgctagaccgagagagcaacatgtttaccagagcttcagggatgaatttgaatgctctgcaactcgacgtaatcagagaagtgctgaaatcgccagaggaaagagggcgatgtcgagtagatatgagctgattgatgaggacatcggaactgagtatgagcaagagtcatggcgtaaggagacaaagctgcggaacaaacctgacgaggttacagtggaggagtatatcagattctttaagatgaatgacttctggggaacgaggtattcgtgctatgagactttagcccagctggggttactagaggacgtgcagcatctgttcgagaagtgtcatctggagacactcatgtcttacccttacgctgcttattaggaggagacaatcgagtttctttccacacttcaagtggagatgtatgagggactcacagactttgagctggataccatggggttaggcttcttgacgttcttagtggatgaacagcggtatcagcttgcgatcaagaagttggaagaactgtttggtttccctagtggaaagggaaccaaacccagatttgacagagaggagcttaaagatttgtgggccactatagggaacaatctaccgctaaacttggcgcggtctaagagcaaccaaatccaaagtcctgtgatctgctactttcagcgctcggttgccaacgtcttttactccagggagtctacaagcaccgtgtctaacacggacatggagatgatagattccgcgcttacagggattctccgccgtacgaaaggaaagaatgtcttgagaggcgatctcaacaacgcaccaccagaaatgtctgttgatccacctgtgtggatataggaagtgggcgttgatgaacggaaagaagaaggtgagaggagcactatgcgtgggtggcgttgtgatgccaattctggaagcttgtggagtaccgctcaaggaaccaggtttagcactgaggatgatggacttggataatttgcgccgatgtgagttcttggagtttgacatggctggcgacttccaccgctacaggttcgagcattcatcgattagaatcgccaacattcttctcccctgcattgacgctactaggattctcgagggaaggaacattgacttcaagcctgcgcttgaagatctttattttgagggcagtccgccaactgatgatgttagtcacaccgaaggagctccaacagaagatgttgatgagacagatgatatagatgaggcggagttcaacacaagcatgtatcatttcagtgagcatatacctccagcgagggaaagcaagagtttgagcgaagctcacaggaaaaacagcaagctgcagaagtggtgcaagaaacaggataagctactcgtcaagtgcctcagggctatcaagtttctgaaggacaagatcagctgctcctcttccactacagccattccgcagggacaactttctcaggacatgccttcgaggagatatgacgcgcccgagccaagtcggcgcaggcctgagcctagagagcaagagattccgcatgtccctgcgaggcattcatcattcgagcctcgtgaatctgggaggagaggaggaccacactcactcgatctagcagaaggagcagacgacttctacagtctcgtagtttacgcgaccgcggtgctgaccgcagtagaagaagagaggtcgagtatcctcagagcggtgctggctgccacagagctgatgaggtcgagtacccacctgctggagctgatacggaacaaggcggttcgtctatggcctgggagcaatcacatgcagccattgacgaccaactccgttcattcttcgactaaggtaagcgcctcacttcaccattgtattatatcatctgttgtgatttgttctttattttgtttctgtgattggatttgtcctgtgtactctcttccaagtttattcacacagtggtctgtgtgatttaagtttaggggagggctcaggaagtgtgtgttgcattgtatatattcttgagtctgcattcatctaaggcatagaaaaaccaaaaaatttaaaaaatttaagaaaatgatttcacaaaaaaagagtgttcatgtaattgcattacatttaggattgagtctagagtgtttcatttaggattgttgcatgtgcataggggataatgatgagatagccttgtaagcattttggttcaccggataaactcagtgccctcgttgcttgttgtctgttgcataatcaatgaatttgaaataaaactgaaccatgcctagactgctctacacgaccacattgtcatgatctgataacattccctatccatttgaacctgaatctgatctttaattatcatgtctgcatcaaatttgaactcatggataccctaaaatacttggattttcttattcattttgatcactcttgttaatccaagtagctgactctccttattagagcagttaacccaaacccaaacctagactttctttcaagccctatatcacttgtgagtgtttgtgaggtcttattccgattaagccttgtagaaagtgttaggttcgtaacgacagagatagtgtctcatgtagttctagttcgcatttttcggactagatatgactaggtgggcgcttatactttgggttgggatgtgtttaaagaaaaaaaaaaggttgattcattgataagaaaaggtagaagactctaggtgaagtaagctaaagaagcagaaaaagtctagtaaaggttttgggatttgtaaagaaaagaaagagttttgttatctattgaagatgggcaaaaccccttggttttaaaatgttaaaaacaggaatcttagttgttaaagaaatccaaatccgctagatgtatcaaagtgttgagaaagcttctcctagagttaagagaaaagaaaagaatgattagaaaaagggcttaaaagattcatgaatgcaaagggtagagttaagttcttatattgggattggagatgggattaccattagagcttcatttgatatactctgggtagatgggatcttatctctgtatgcatagcttgggacttacctttagcattctactaaagcttaatcattttttgagagatcccctgttactgaagcctattctgtaagggaccatctttgtctcttgaccttttaccttagccaaatgagttcattgatgatgcattgcttgattcatgttacaaaactaatgaatgttaaagggattgatagatttgaaaacatgtgtaggtcgagcatatgagtcagattgattgataatgaggtatggctaacgtttttgagtagaattcgatcatattgtagattagaactttcaacttggagattgatttcatcttgtttatctggtgctttggctcttagtccccgctttcaaacctcacttccagcttgttcttgattgtttgcttgagggcaagcaaagactacgtttgaa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agtgtgtattttgcatgttttgagcatccatttgtcatcactttagcatcatatcatcactttttataccatttctcatcatttgtcatcactttgcatgtttaggatagttttgcatgcatgttgcatatttgtgttgttttcaggtgattcggagctgttgacgagctaattggaagaagcggatctgatcatgtaa</w:t>
      </w:r>
      <w:r w:rsidRPr="00D51419">
        <w:rPr>
          <w:rFonts w:ascii="Times New Roman" w:hAnsi="Times New Roman" w:cs="Times New Roman" w:hint="eastAsia"/>
        </w:rPr>
        <w:lastRenderedPageBreak/>
        <w:t>aaccactcgactcccatgtcgagtagacgcttcacaacctcagaagaccactcgaccccctggtcgagtagaggacatcacaaattcacctcaccactcgaccacgaggtcgagtgtcttcatctccatcacctgaccatcactcgatcacctcactcgaccccgaggtcgagtgtcttcaccaccattaccagacaaccactcgatctcaccactctaccttgaaatcgagtatcaccatcaccaccactcggctacatactcgattgcgagcttcagagtcttcttcattccgcactcaaccagacactcgagcacaaggaagaaaagaagactccatctattaactcgacctcccactcgaccacctgggtcgagtacaattcttaatccgtcccaatactgcgtcgttttaagtattagggtttcggaatattttgctataagtagcatgtacttcacatttttgcaaacaagtttttatctagttttattccgcagacactgtgttctagacctttagtaatccggatttctctttatttattcagtattcagtatttatttttgatttcttttactgttgttcattctgttatcatcctgctgttacactgttgttatcatgttttcaacctgttcaacgtttatgctttctgctatgatgtctaagtagtgaataggtttctgaggatgggttagagtagtgtagaattctcagtatgttaggtggttgagtattgattgatagatcccttctggattagttgttcttaatgcctattgctttctgatcaactggaatttgagcccagacatttccgcgcccaaaagatgttcgatgaaatgtctgaaccactaattccagagattcatggccctgtaccaaggtattggttgcagggagcgttttggctttaacttgttgattcgtaatgcatgttaggtgagctctcgtcaatggtgattgagtctgggactaggttaacttgaggatctctattgcggtgacacttagatttggttaacgaacttgttgtctagggataatttattgagcatgtcaatcacttgtaaactgaggaaacgaaactactcaattaccccatcctcgagaattctttatctgattgaattctttgtttacactactgttgtttactgcatcttgtcatctgttgcttaatttctacaattctttttcgttactcgaccacccagttgtctggcaacagactatgcagtcgaataactgtgttatactttctgtctgttactcgacctgtcactcgacctcacccagtgctctgcaaagagttgtgttggtcgagtgttttattgtttctgcttgaatttctgttttatgcatgttcatttagaactgctagaacacaccaaaacatgttattgctttgcttgacttagtgacttctgatcacatcttgattgttagcatgacacccatttggattgacaacctaaaagactacaacgacatgatagtgctttaggattaattgatcttaaaaacctat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gcgcagttgccaattcattgttacattgttacattcaagatatcagaaaaagttaagattatgttcttttacatttatcaagttacaaactcatcatttcgtctgcttgtttttgtggtattggtactaatctttgtgcatgcaaactcggtccaaaggttctgcacacctactaccattcagagacagaattgacagaatagctcgtgagttacaagaaaccaaagcaaaggcagcatgtgatcagcaaagaccagctgctatggatcaacagaacagagtagttgatgttcaagacccacctaatgttgatcaaccatgaaacattggtgctggtgatgccccaaggaatcatcaccaaagacaagggatagtgcctccaccagttcagaacaaaaactttgagatcaagagtggtctcaactcaatgatccaaggaaacaagtttcatggtttacctatggaagagcccatggaccaccttgacagctttgataggctctgtggctttaccaagatcaatggtgtcactgaggatatgtttaagctcagactatttcccttctctttgggagacaaggcacaccactgggagaagactctacccctagactccatcaactcttgggatgattgtaagaaagcttttcttgccaagttcttctctaacgctcgcacccctagattgaggaacgagatctcaggcttcacacagtaaaacaatgaaactttctgtgaagcttgggagaggttgaaaagctacaccactcagtgcctccatcacggtttcaagaaagcttcattattgagcacactctacagaggagctttaccaaagatcagaatgcttctcgacactccctcaaatggaaacttcctgaacaaggatgtagcagaaggatgggagttggtcaaaaatctagcacaatctgatgggtgctacaatgaagactatgatcgctcagtaagaggaattggaggtagtgaggataaacagagcaaggatatcaaggctctgaatgaaaagctagacaaggtgttgctgcctcagcagaagcatatacactatatcactgatgaagagaacttccaaatgcaagaaggggggcaaactgaagggctgtgttacatccagaaccaaggagggttcaacaaggggtacaacaactacaagcccaacccaaacctctcctacagaagcaccaatgtagctaacccccaagatcaagtgtatccaccacaacagaatcattcccaagacttttgttcagtacaaccaaggttatgtccctaaacaacagtttaatggagactaccaacagcagaatccacaacaagccccaccagctcaagatcctgaaattgggcaacttattcaacagatcattcaaggaaaagctactggagctatggcttttgacaagaagatagctgaattacacaacaagatcgatcgttcttacaatgatctaaatgtcaagttcgaagctctgaattcaaaaatcaagtatgtggagagtcaatttgcatcaacctctgctccgaagcatcctcaacaacttccagggaaagcagtccataatcctaaggactatgctactgctaatgctatcaccatccaccaagaagatgagtccccaccaagtcatcaaaccctcaatactgaggacagtatggttcaagaaggggggggggattcaactcaaattgctgcacctgccacccaacaattcaactagattatagagcacacacctttgctgaatactcaccattagcagtgcctccacccaagaaacatacaagaagaaagtcatccaagaaaagcttgatgatccagtttcattcactctaccatgctctctaagaccattgacattcaataggtgcctttgtgatttgggagcatcttttagccttatgcctctctctacagctaaaaggctacggatcatggaatacaagttctgcaacttagctttactcttagctgatggttctgttgcacatcctcatggtctaatagaaaatctgcctgtcaagattggaaatgttgagatacctacagattttgtggtattggacgtggatgaagaaggcaaggatcccctgatcctaggcagaccattcttagcttcagctggagcagtcatagatgtcaggaatggaaaaattaatctgaaccttgaaaaaggcatcaagatgaagttcgacatcagagaagcttcagggaaatcaacaacagtaggtcagagttttgggattcaggacatggataatgatgaagaaacagaaacagaaaccccaccaagagttaactatacttctcaactcagcaagctgaagagaacttttgaccataagaagagagcaatagaaaggttagctcagactgaagatcctacagaagatgactggtatgagatgagaaaaaaatttaaatggcaaagcagagtcatagagggattatcttcaagggtgatgaagctgaaagatcaactatggatatttcaaaaaagagttaaaaagtttgcaaatactattgatccaaaga</w:t>
      </w:r>
      <w:r w:rsidRPr="00D51419">
        <w:rPr>
          <w:rFonts w:ascii="Times New Roman" w:hAnsi="Times New Roman" w:cs="Times New Roman" w:hint="eastAsia"/>
        </w:rPr>
        <w:lastRenderedPageBreak/>
        <w:t>agatggaaactgcactagctatcaaggaggacgaagatttcacaacagaatggtttgcaccacaagaccagaaaggagttcacttagaggaaagaagcctagagagcaagttgatgagtgaggaggaaatccctattccgacttattctccaagagtacctaaaccaaccaccaacccctctgctgaagaagaactcttgattcatgattctgttgctgaagaactcctagagctctaggttggatataaggctcaggaggatacaattggaaggttaactcataagatggaagagttaaatagcaccattcttgaacttcaagaaatggtcaaggactaccccaactttgaaattgaggattggtcaaaggagcctggttcagaagaagaagactactctgctgatcagaaagaagcctacttttaagaaaaatcaaatgagtactcatcctaccatatctcaagagaggatgcatagtatgattcaagcactgaaaattcaaccattgaagatgaggacttctctgttcctctcttcaacctcttttctgactaagctctataagagtcaagcttagtgacttaaaacaagctcacttgggaggaagtcccatgtctatccatgtacataactatatattttccttgttatttttgatgtttttgtttaagtgtttcaagtttatttcattgatcattatggagtcaacggtcgagtaaattcaaaccaagtcgagaaagatctcaaccgttgatcgagtagaatgaggaggagtgttttgagccgttgatttgaatgaccaaatgagagaagcatcaccaccgtttgatcgagtgatttcttgcaattcattctgatccgtttgatcgagtgattaaagatggagcatttctcaccgtccgatcgagtgaagaaaccaaagacaccctctttgtagacaccaacgcctcgtgacccgcctccattgaaaagctggtgtacctttgtcttcttgcccccccatattcactttggtccccccattgcaattcccgaactcaacaacctcatctcttcacctcccataccaaagcaatctcgaatccttacaattctctctttatctccttcacttccctttcttatcaaaaacttttcgcaattcatttgtttcctccatcattccatctcctaacctactgaattttggttttgagtttctcccacttttgttcttgatgacgaacaagcgctcgctttgtcaaggattcgaaacaatgctctctccccatagaagaggtatccaacaccttcttcgcatgcagcagctcgagtaccttctgaaccatcacccttggggttgagcaggagagaacaagcaagtttcgaaaccgatcacagtgaatcgagccaagaggaggaagtgatgcaagaagaaaaactttcagccctctgtaaaggaattctcgaggaacaaggcagatatcactcgaggaaagaagcccgtggagaggaggttggaactggtagatgaaaactccgaggaagaaatggcttcaccagaggaagatgatcaaatagagaaaggaggcagtgatgatttggaataagaaaagtgtgcaactcgaaacgagtactacaagctgctgaagcgcaatgtgtttttaggaactcgataccctcatcccgagaccatggagagactcgacatctatgatgatgcagactatatgtttaagcagtgcaacctcaatattcacatgtttcggccaatggaggggtatgaggaagagaccatccagtttctttcatccgtggaattgttcttatatggagagtcaaaggacgatgaaatcaggccagacggaagtttgggatacttggagttctgtgtgtatgacgtagagtatcggcttccaatcgagcatctcgagctgatgtatggatttctaagcggaaaagacacgagtcatcgttttgacaagagagagctttagtcattctgggccacacttgggtctaaacatggattttcatcctttaggaccaagagcaacggaataaggagtctggtggttagatattttcataggtccttagctagtacgctatttgcaagagagaggaatgaaacctttgtcaatggagaactagagttgatggagacagctctacaagagctgcttggtttagcatcatatggtatagttctagctggagatcagactaacgcttcggtctcattctacctaatcaagcacctgctaagttacagaggatgggctaagggacttaagaaaccaggaagaatggttgtgggaggagttgtgacactaattctgagagcttgcaatgtacctctacatttaaagccgattcccccgagatggattgatatgcaacaccttatcaattccaagagtttttggtcgcagcagaagaatgacctatataagtataggttcgatcaccccacagcaggacaatatatttttctcctcccaaatcccgcttccacttcgattagagatggtggcaacattgagttttgtccaccattagagaacctctatttttcaggtgatgaacttgtgccgatggaaggaatgaataatgatgagaccccaatccatcattcagataatgaggcagaacctatggacgtgtcttacgcaacacaacaattttactttgaggagtactccgcaccgagtcaaagtaaagactcaaaggaaattcacaagcgccttggtttcctccagagctggtgtaagttccacaacaaggctctcgcgacactcaacaagaagtttaacaatctccaactcaagatcaactgttcttcttcaactacaacaatgccacataacatgccttttgggagaagcggatccactcgtcatgaacctatgcatttcgatccgccttcaccaccaagacagtcgtcatatgagccgagggaacaccatgctgcaccttcaccaccaaggcaatcatccttcaaacctagagaaaggaaaagaggagcaagttgaaaaagcgaagaagaacaaggaaatcagatgctggagtaagccactctaccgcaccacttgaggggccactcgatcaacaacccgagaaaagggtcgagcatccagctatccaagttcagcataacccgttccttggagttatacaaaggagagtatggatgattttgtctcctcctacttcacctgattactgaggtaacaccacctcaaccattgtacataccattagctttttattttccttttgtgttgtttgttttggtcttgaattctctttcagatttttattacacaggggattgtgtaattgaagtttggaggagggttcaagacatgtttaacattgtgttctcttttcttatttcaaattttgcatcatctaaggatagaaaaaccataaaaatttgaaagaatttcagaaaattatttcacaaaaatagagtgtcatgtagattgcatatcattttacgattgtatatagtgtacttgcatttaggattgctcattttcataggggataatgatgatttcaaaccgataagcatgttttgattcaataaagtaagttcaatgcccaggttgttagttctctatgcataaccgattgtatctctgaagtaagactgcaccctgcttctaatttgtaacttgactatactactttgattcgaaactcgcttatctgatgtcattccctatctattagaacctgaactgaatttgtaattatcatgtctatgcattgtttgtgaactcatggctaccatatacatacttggattatcttattcacttcaccaccctctgttaatccaagtagatgtctctcatttttagagcagtttcccatacccttagcctagccttattttatgccaaagatcatttgtgtctgactgtgaggtctttttcgattgagcttggtataacgtgttagctatgagccgacaagagcagtctttcatgtagacctagcccacgctttttgggttatctaggactaggtggagacttgtatttgggattgggattgtgaatggattgaatgggaatgagaaagagaatgaaaataaaaagaaaaggaaaaaaaaattgtttagagttcttaagggggatacaaaaaagtgttagtctagtaaagggtttggaattcaaagaagttaggcattgtgattcaaaaaaaggataaatcgccctatgtgctaaaattagaagaaaagc</w:t>
      </w:r>
      <w:r w:rsidRPr="00D51419">
        <w:rPr>
          <w:rFonts w:ascii="Times New Roman" w:hAnsi="Times New Roman" w:cs="Times New Roman" w:hint="eastAsia"/>
        </w:rPr>
        <w:lastRenderedPageBreak/>
        <w:t>cttaagattttcaaagtataaaaccaaacccgctagactcttgaatcgtttcaaagaagaaccctttagaacttgaaccaaaagagagaaagaataagaaaaagggtagagttaggacatttgtgggactgcgatcatcttctgagctatcatactatatcattgggtagatgggagtctgttcttgtatgtgtccattggtttttacctttagcattctgctgaagctcaatcttttctctgagagtcccctgttactcgaccaaatcaatagagggaccatttttgtctcttagcctaagcccgaaaccaagtgagttcataaccattgcattgcttgatccactgttcgtgcttaatgaatattcaagggaattggttgatgagaatgcttgaatatattaaggcaggttgttaggttgcattgtgacgagtatggctaacgtttttaagtaaaggtctatcatcttgcaacctagaattacctacctggacattgagcttacccgttctatatgtatgcttcggtttttgaatccccacctttaaacctctccttcaacttaagattttttgtttgcttgagggcaagctagagataagta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acactgtattttactcattttaggtgtgcgtttatcatcatttagctttgcatttgctcattgtatcatatcattttgcaccattttagcttattttgcatacttaggcatttaggatcatcttgcatacacttgcatgttttggtgtgttttcaggtgcagaagaagcttaaaagaattctacttaacctctttactcgatccaggcagctacagaggaggttgcagttcactcgaccctcttactcgatcaaggcagcctcagtagaagcagcagattgatctactcgcccctcctactcgatcctctactcgacccatttactcgaccaagggtgaccaactctacaagacttgttgatctatcaaagcaacttcggatcctcctcattccccactcaaccagacatctgagcatacagataggagaggaagaatcatctactcgaccaattgatcagagcatagacacaaaggcgcaaactttgcagcaccctctttactcgatccccaagatcgagcatccgcccaaaccgcctcaagtctcttttcttctagtgaatctagggtttcaacattttactataaatatataactttgggatttgtccaaaggatctagcatttatcctttagtttttctttgtctttataaatcttgaaaacttaattactcttaatatattttgattttgcatttagttgttttagtaaagttgtttagcttgtttagatctacgttttgatatgatttgagtaaattttgggtttgtgttcttgagaatgttgcttgagtagtgattagggttcttgaggatggattagattagggtaatctctacgttagttaggtggttaagattaggttagaacccttctggattcgcttggcccctatgcggtttttgctggctaatgtggagattcgatcatagacgtctagcatccaaaagacgttcaaatggatgtctgatctacgaattccagatatttgtagactcgaccaagacattggcttgtctgcttattggctttggtagattgtttcttaaaccctgctcttctatgtttcatcaacgacagttgagattaggaagtggtagtgttatggcggtctttgtcacgacagtggattgacccagtttttgaatctatcgtcaagggtatctacctttcacctgttagccatctgatgaacccgagagttgcccttatcaatgaatccatccttagaacttctattagatttatttgtatcccctgttgattgcacttttatttacctgttatttgtatcctttgttgattgcattttagttacttaattttgttgcctgttggttctacacgacccaatgatcgagtagggctcttaaagttctcattttcgtgtttgaatcttgacctaggattgttactagaaacccaccatcattataatctggcttgacttagttgcttatgtacacatcttgattgctagcaataacagtggactggattgacacccactatagctgcatcgacatgttagtgtttgtaggggaattgaactgaacctcacacccttcagcaaataagtaggcctaaaaaacctgct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4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tggcgccgttgccgaagttctctacgattcaccattagattaggattagaattttgtctaagcttttgtttttgtttttctttttatttacttagtttttctcttttctttttcttgtgtgtttcaggtgtttgtctaatcacagaaccaggaccaaacgagaaacatgaacgagagtaagattgctgggatcatggctaagcttaacgcggtccacaatcaacttgtggaggatgtcgattatgttggtagcagaggttttccgaatcagagatttgatcaccaacaaggctacagaggttcctatgggaatggtccaactagctacactcagaattctcagttccagcaaccgcttcagaatagcaatagtttcagcttcacaaggaactatgatcttgcttcttaccaagccccccctccacccgcacctagaagcaagatagaatcattgctggaacagattctggaaggtcaacagaggatcttagagagacctatccctagatggaatgagagcagcctcactacttcttggcatgctgcttcaatggaaagtgagtatgagttagtgaagattgaggagagtgacgattttgaagttgcagaggcagtgtcgaccgacaccaacccttggtgtcgatcgacaccatcgcatatatacgagacatcaggctgtgacgaagcaaaatcgaccaggctcgacattgatctccagaatcgctcgacacacattgatagtgtcgaccgacaccacctgggtgtcgatcgacaccagtaccaacctgaggaagtgtcgacgtttgacagagcagaatcgaccgagattgacagagcaggatcgataccagatagtagtgtcgaccgacactcacctagtgtcgatcgacactggacgcagactgcaccaatcagccttgactttccacctgttgctgaactagtctacacacctgaaattccttgtccattgcctcaacagtatatgcaagagattcaggaggagcgctgcaaggctccacagcatcaagaagacaaaaggaagacaattatcgtctcagaacagatttcagagctgaattgtcaacatgctaaggaaagtcgagttgtagcacgagtgtcgatcgacaccaccactcgcgtcgatcgacacacatcactggttgaagcaaaatcatctccgatagctacttttcaagctgggatcactgctataagtccaggcactactgtcacgtcacccactgcacctctcatacttcatccacctcctaaacggctaaggtactcatctcctcctcctaaacctccagatttcatcaataagactttaaaattttcaaaaactgttttacggttaagcaagccacgagtttctcgtcgagcgcttgttcgttcttttgatgattgtgcaagaaaaaggagtattccacccatacctgagtcccaccctgctgatgctcctctcttcctagatagacctcatgcgctaactgcttatacgccagcatggatgatgagaggtctttctccgcgatatttactgccaccatctgatccacctgatccccatattccatcaaagtcaagctattgactataaacaagcgcttagtgggaggcaacccactggtatgatttttatttttctttttcttttattttatttttttctttttctcgcttactccggatttgaatgccactggggacagtgtcgtttaa</w:t>
      </w:r>
      <w:r w:rsidRPr="00D51419">
        <w:rPr>
          <w:rFonts w:ascii="Times New Roman" w:hAnsi="Times New Roman" w:cs="Times New Roman" w:hint="eastAsia"/>
        </w:rPr>
        <w:lastRenderedPageBreak/>
        <w:t>gtctgggggaggcgcttactaactacgtttttctttttgagtcttattcttattcttatttttcttttttgagtcgttttattgagtcaaaattttgttaggaattatgatctctattctttagattattgcttggttgattaatgctgcaggttcgactcaatccgactattggaaaatctagatggcaaaccaacaaacttgaggatatcctggtttccaacacaaccactaaggctggagctaatctcactgctcttccttttacctcttcaaacggttagtattcatagatcttgactccttgttcatacctgatattgagaccaatgtgataaaaagaatgtgttcctctccccttataaaaagaaaaacaaaatgagagattgatacgattttcagatagtgtataggggtaggaatgtttcctatgaccccattattatacattatttggaatgatcaattacaaaggttggaaatatgccgagggtgtcgatccagtatgcgagttcccctttgtttactctctaaaaagaataagtctgggggagagaaagaacaccaaagaaaaataaaatataaagaatggtcgatttatcatggtatagtacaagaatgagtctagaaggatcttgaatgttagcttgtttgatgagacccagcgatgaaagcctggtggatatagtagtggaacttaggtatggaatctagaatgttgtgtaagcttgcagagaagtacatgttggttaggatttgattagaactgctaggcatatggatttggttagaatgatcatggcaatagactagagaatgttgggagttcctgtgttttcaaacctcttccacgggttcggcttttgtgttttgcttgagggcaagcaaaagctaagtc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4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tatccctatttttactgtttttaactatgatttaggtataggttttagagtctatttgttatttctagagtcttttctagtcyttttcaggtctttacatgtttgggattcatttggagataatggagcattctggaggaaaacagagaatttatgctgctgaagaaatctggagactaaaaagcacgtaggtgtcgaacgacaccacccctggtgtcgagcgacaccaatacctgacggcaattcgaagacgcaacttattgatgttttgaagatttccaaattcggcccagaactttctcttatttctaaagaaggcccatcacgtttttaggtcatatatatagtttttaaggtcattgtttagacctaagcttggagaggctattctcctcatctcttttgtactttgggagcaaaaccctgtggagactccctttggagaagatcttctttactctttctcttgctattattgatttcttattcagactatgatttgtgtttctttgatcatgtctgagtaatccacttgttaggtttagggtttctcattagggattcatatggtttartagattgcccccttgctaggttatctgtagaattcttcatctttaattgttcttaatgctagatctagattgatcacctagaacttgaatccagacaatagatatgcccaccataggtatctgtagttggatctattatttgatgagcctggtttataggtgtgtaataagaatcggcctatctactaaggtgaacaattgaactcgtttagaatgcatgtttaggttaaagatctctcggcttctccggttattcttagctataggcatagggagtttcgcggaacrccaccggttattccataattagagtttgagtttaagaatggttcgataacaacctagctattattagatctactaaccaatagtttcctgagaataccctaagcctgacgtttttactttcttgtcttacaacctcacaatctgctattgcttccttttgtttctttttattttcattactatcttacttagcttaattcaaaaccttggtctattgtgtgatccgagagctttgtggaattcgacccttaagtgctacaatcgatctcttatttgagagagtggtcttaaggcaatttgaccta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4C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tggcgtcgttgccgaagttctcttttagttcaccattagactaggtgtcattttaagtctagatacttcttttctatcacctattcacgtgtttctttgtcttttggtctcttgtgtttcaggtaccttcagattgagaatcacgtttccatggcagactttcacgattgtgtcgaccgacaccatcagggtgtcgatcgacaccctctgcagaaccagacggctacaataggcgattttaacagaactgatctcttctacacaaaccgatcagcattcaagctacctccatttgaaagagatgactttgctatacaccctgcctattatgatcttgtatctagaggaaagtttagaggagctcccgatgaatcaccattagatcatttggaagtcttcgaagacatcgtttcctctattaaagcagaaggtgtaccagctgattaccttctttgcaaactcttcccccactctctcgcgagcagaggaacatcatggttgcgtcaactggaaccaggttccttaaccaattggactgatacaaagaatgcattcatgaatcacttcttcgatgaatccgtgacagaggcaattcgtttgcaaatttcttcgttcactcaagctccagccgagtcccttagagcatcttggctccgattcaggtcttatcagcgtgaatgtccccaacatggcttccaagagagccaactcatcaacctattctacaaaggaatagacaagccataccagaatcaacttgatgcagcaagctcctgtaacttcatgacaagaaccactagtgaagcattactcctcatcaccaatgctttaacttgtctttcgacgcaggaatttgacaaagaacgaagaatttcagctgagatagccaccgcgagcaaagagactcctgtttcagcaatttctgctcctatccaagccccccctccaccctcatcagagaccagaatggagtctatgcttgcgcagcttcttgcaggcctaacaaagcttgacaccaaatatgaatctctctccacaaagcttgatagcaaatatgattctctctccacagatctcaatagcaagattgacaatctacgctctcaattctccaatctctcacctacatcagcttctatcaatgcagtcacactacgcagcggaaagcagctcaacccaatacttcagcgcgaacgatcagctcagccttcatcttttccaattgcagaaaacgaatcagtgtcgatcgatacaccagggtgtcgatcgacaccaattactcttgacgactctgttttccctttgtcgagtggaatcgacaattttgcggaggaggaggaaactattcccgatggtgtcgatcgacacccagctcctgtcgatcgacacccagctcgttcagacaatgtgcaaattccagctgcaaccaagtcagcaaatcggcgaattcccttccccaagagtcctaaaaagtcaagacaagccttagatgatgtcagatgcaaggctatgattgataagctgattgttgagatgcctctagttgaagctattcatctatctcccacaatcagaaggtatgttaagacaatggtcactaagaatttgacgaaagaatgcagtgttatgatgatttcagagcaaggcagcgacatcattcaggaacgaatcccaagaaagctacctgatcctggaacttttgtacttagtgtcaccattaatcacgattccttcccaagagctttatgtgatctcggttctagtgtgaatctgatgcctcgttcagttgctatgcgtcttgggtattccaatcttgagcctacctttatcactcttgtgttggcagatcgttctacccgaattccagatggaattcttattgatgttcccgtgatgattggaaagagcatgattcctacaga</w:t>
      </w:r>
      <w:r w:rsidRPr="00D51419">
        <w:rPr>
          <w:rFonts w:ascii="Times New Roman" w:hAnsi="Times New Roman" w:cs="Times New Roman" w:hint="eastAsia"/>
        </w:rPr>
        <w:lastRenderedPageBreak/>
        <w:t>ctttgtagtcttgccttatgagaaggaacctaaggatccattaatccttgggagatccttcttgcacacagctggagcaatcatagatgttcgacaagggaggatagggctgaatgttggcgatcttactatgcagttcgatatgaacactttggtcaagaaaccgatcatagaagggaaaaccttcttgatagattctttcacttcatcagcttcagatagtatttcagagatggaattagaagacccactagagcgagttttggtctcttccatagaggatagtgcagatttggacagtgaaacttctacatatactaagctgctagatgagaccgaacatgtgatgcaacttacagttgaagaagctcttccatctgtgacttcaacgccgactactacttcagattgggatccagcaaaggctcctaaaatcgaattgaaaccacttccagcagggctaaggtacgcttttcttggtgaaaattctacttatcctgttattgtgaatgcttctcttaatcccgcagagctcaccttattgctaagcaagctgcgcaatcatcgcaaagctcttggctattctcttgatgacattgcaggtatatctccagatgtatgcatgcataggatccaccttgaggatgagtctaagtcttcagttgaacatcagagaaggctgaatccgaatctgaaagaagtggttaagaaagagattatgaaactgttggaagcagggattatctatccaatttcagatagcagttgggttagtccagttcatgtggttcctaagaagggaggtgttacagtagtcaagaatgagaaagacgagctgattcctactcggacaatcacaggacatcggatgtgcatcgattacagaaagctgaatgctgctaccaggaaagaccatttccccttaccatttatcgatcagatgttggagaggttagcaaatcataagtactattgcttccttgatggatactcaggattctttcagatcccgattcatccagatgaccaggagaaaacgactttcacctgcccctatggtacatttgcttatcggagaatgcccttcggtctttgtaatgctcctgcaacatttcagagaggtatgatgtctatcttcacagacatgattgaggatatcatggaggttttcatggatgatttttcagtttatggatcatcgtttgaggattgcttagagaatctctacaaagtgttagcaagatgtgaggagaaacatctagttttgaattgggagaaatgtcacttcatggtacaggatggaatagttctcggacacaggatttctgagcatggtatagaagttgatagagctaagattgaggtcatgacaagtcttcaagcgcttgataatgttaaagcagtgaggagtttccttggacatgctggtttctacaggagattcatcaaagacttcagcagaatcgcaagaccattgactgctttactctgtaaagaagtcaaattcgagtttacacaagagtgtcatgatgcctttcagcagataaaacaagccttgatcagcgcaccaattgttcagccaccagattgggatttaccttttgaggtaatgtgtgatgcgagtgattttgcagttggagctgttctaggacagaggaaggataagaaacttcatgccatctactatgcaagtagaactcttgatgatgctcaaaggaattatgcaactacagagaaggagttgttagctgtggtgtttgctttcgagaaattcagatcttatctcgttggatccaaggttattgttcacacagatcatgctgccttgaagtatttgatgcaaaagaaggatgctaagccaagacttttgagatggattttgcttcttcaagaatttgacatagaggttagagataagaaaggagttgagaatggtgtagctgatcatttgtcacgcattaggatcgatgatgatgtccctataaacgatttcttgcctgaagagaacatatacatgattgatacagctgaagaagatgactacaaacgtgacaggttgcagaatcgagcttcagtgtcgatcgacactcccattatgtcgatcgacactcacatttcagaggaagttgatattcgtagttgcgcgatggtgtcgatcgacaccattgcacctgtcgatcgacacccttctgaatcgacaagaaattggtcaccaactgagaattgcgccgtcacagcggtcgagaaagattacccatggtatgctgacattgttaattacctagctgcagatgtggaacctgataatttcacagattacaacaagaagagattcctaagagagattaggcgatattattgggatgaaccttatctctataagcattgttctgatggagtttacaggagatgcattgctgcaacagaggttcctgatatactatcgcattgtcacagctctagctatggtggtcattttgcaaccttcaagacagtatccaaagttcttcaagcaggcttttggtggcctacaatgtttcgggatgctcagaagttcatatcgcaatgtgacccttgtcagagaaggggaaagatcagcaagcgtaatgagatgcctcagaaatttatactcgaagtcgaagtcttcgattgttggggtatagatttcatgggaccattcccaccttccaacaagaatctctacatcctagtagctgtggattatgtctccaaatgggtagaagctatagctagtccgaagaacgattcagcggttgtcatgaaactcttcaagtctatcatcttccctcgttttggagtgccacgcatagtcattagtgacggaggtaagcatttcattaacaagattcttgcgaaattgcttttacagtatggagtccagcatcgggttgctactccctaccatccacaaacgagcggccaagttgaagtttccaacaggcaaatcaaagagattcttgagaaaacagtgggtaaagcgaaaaaggagtggtcctacaagttagatgatgcactgtgggcctacaggacagctttcaaaactccgcttggtaccacaccttttcatcttctatatggtaaagcttgtcatcttccagtggaattagagcacaaagcagcttgggcagtcaagatgatgaatttcgacatcaaatcagctggagaaaggagacttattcagttgaatgagcttgatgaaatacgaattcacgcctatgacaactcgaagctctacaaggaacgcacaaaagcttaccacgacaagaagatcctcactcggacctttgagcctaatgaccaggtacttctttatgattctagattgacaatatttcctggaaaattgtcttctcgttggacaggtccctacacagtccactcggttaggccatatggaacagtcattctcaaaaacaacaatggaaaaccatttgctgtgaatggacagagagtcaaacactactgggctgaagccgagattccagtagaaaagcctttggatcttcaggacccacctgttgattaagcaactgcaaagtcaagctattgactataaacaagcgcttagtgggaggcaacccactggtaagtatttctcctttttatttatttcattcatttgattcttaacttaggatttttgattttataggactattcagattaaaaaaaaaaaaaaaaaaaaaacgtgtcgaccaaaaacgcgatggtgtcgatcgacaccctcattttccaggtaagtcgttttaacctaaaacttcatcttcttcatttcatttctctctaaaaccgccgaattcactaaaacctctctagatccttcgattcttcaccgtttcttgtgatttcaggctctaaactcattagaatctcatcctctatcttccccaagtgtcaattccatcgatctgcaagatgacagggcagaaaaagaaggcgaggaagagcgtcggaccttcctcctcctccgccgtccctcaccaccgccggcgcttctccaccgccgccggtctccgcccttcccaaccggaatcccaagctgcagcccctcaacctcctattgatcgatttccatggccaaagcttccaaaagagagaattccttctcaaagggtttgggagaaagatgtcaacagggaattcactaaaggtgactatatcaatcgccctttttctccagattgggatgattatgatactctgttc</w:t>
      </w:r>
      <w:r w:rsidRPr="00D51419">
        <w:rPr>
          <w:rFonts w:ascii="Times New Roman" w:hAnsi="Times New Roman" w:cs="Times New Roman" w:hint="eastAsia"/>
        </w:rPr>
        <w:lastRenderedPageBreak/>
        <w:t>tataatgcctggatgagtgtagaaattttgcctactcggtttgcggatttcggtttgatgcagcgtttgcagatagagaaatctgttttaggactgctagatgacataggtttgggaaccatctgttgtaggcagtacgatttgtatcctgagctggttaaacaattcatggcttctgttagggtttcttatgtgaatgacaggaaacgcaacgctcaggaaggagctcttatcttcttcattcgcggtgtcagatacagtttaccactgcgagatttgtgtgacatctatgggtttgacaatgatctcactggagtttccctgcctggtcagtttaaggattctcagattttctggagcaggtttggtaatggaatctatgattccaaggacgcagtacactcagagatccgtcaccctgttctgcgatatttggttaggctgattagtagcacactgttgtgcaagatggagcctggcaagatgagactttctgagttgttattgctctatcacgctcttcatgacttctttccagacagccttggatttgagcaggttgaccgtaatgtcaactttggtgctgtgttcgctcatcacttggtttctctcaagaccaagccctttacaggtagaggacagaaatctgagagagttggcagtcttctcactcccatattcgagcatttccgcatcagctttgagggcgaagaagtcaacaccacgcgtgtcactatggatgagacttacctgaagaactctcactggcttaaaggcaacttactgtggtgcttcagagatgatacaggtcagcacatgattcagttacctcgccctgcacttacagagattacaggagagcatgaggagataggctttcatcccgatccttctcttctgcatgccgcaccacgcaccaggcgacagagaggttcagcttcaggatctgcgcctacacagaccgaggacgagttcattgaccctgctgggggtccgagagttggatcttcctcatccgctcttccatatcagctgccttctcctccacccatcccgatggagccacaggtctttcagcagtacgtcgtcgacagtttcaagagcgtctggaacgccatagctacactttctcgctgcggttgtgttgctcccactcgtcgtcgtcgtcgctctcccgcacccacctccggctcagagcatgaggactagccatcctccttatcttgctttgttttctgactttgtttttgctttatttcagactattggttatttgttttgaaacttgttgcacttattttcttatgctttgttggaactattgatgtgtgttttagtgatttaacagtctaactggaggatccatgtgaaaacactaaccaaggctctacaacaatgagcagaattcacaaagctaagcgaaacgaccagagtgtcgatcgacaccaacatggtatcgatcgacaccactctcaggtggcaactcacgttttctaactttttaacttttgattatttctctttcgattcctctagcttaataactctggggacagtgttatctaagtctgggggagtcagttactaacttcatcttttcttttcttatgagtcagttgtgtcattttaacttagatagtcgttttattgagtcaaaacttttgtctgaaattatgatctatctctcgagtttattgcctggattgcttaagtactgcagattcaaatcaatccgactaatggaaaatccagaaagccaatcaacaaacttaaggacatccattcccaacataatccacaaaggctggagctaatctcactgctcttccttttacctcatcaaaacggttagtgctcataggacttgactccttgttcatacctgataagtcgactaatgtgttaaaaagaaagtgttcctctccccaaataaaaaaaaaaaaataataataaataatgagagattgagaagactttcagatagtgtataggggtaggaatgtttcctatgaccccattattatacattatttggaacgatcaattacaaaggttggaaaaatgccgagggtgtcgatccagtatgcgagttcccctttgtttactctctaaaaagaataagtctgggggagagaaagaacaccaaagaaaaaaatatatatataaagaatggtcgatttatcatggtatagtacaggaatgagtctagaaggttcttaagcatttacttgattgatgagacccagcgatgatagcctagtggatatagttgagtgctttggtatggaatctaggatgttgtgtgggctagcggagaattacatggtggtcaggatttgattagaactgtttagtgcatggatttggtttgtatgatcaaggtaataaactagagagattgggagtttctatgtttttcaaacctctttcacagattcaaccttttgttttgcttgagggcaagcaaaagctaagtc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4C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tgtcctggtttttactgatttctaacatagtttcagaatggtttttagagtctttctagtctttttcgtatgttttgagtcatttcaggtacacttacacatctgggaactatggagcacaataaggaattttggaagcttttcagcaatgaagatcttgaaggacgtttttcagaagatggtgtcgatcgacaccacacctgtgtcgatcgacactcttattgctgccaagggaattttcgttttctgccaagtctttgagaagccctgaagttttccttatttgcaaagtagtccctgcacgtttttagtcacgaatatacctaattgtttggtcattgttagacctaagttttgttttttagattttgttacacattttgagagaagaatccaatccctttagagaggattctgaactcctttacttttattcttaattcatcaatgcaaactattcagattatgatttgtgtttctattatcatgtctgagtaatcaccttgttgggtttagggagtctcaatagggatttagatggattagtagatcgaaaaccccttaggattattcttagagttcttcatcttgattattcttattgctagttttagattgatcacctagaacttgatattagataataggtatgcccgccataggtacttgttatttgaactatcatagatgagcctaggcatttaagaaagaacaggtaggctcatagaagggctctggtttagatactaggtgaactaatcaagcttattaacaatgcatgctttagcataggatttctcggcttctctggttatcttagctctaagtatagagagtttcgcggaacgccaccggttactctagaatcatagtttgagttcgagaacggtgcgataacaatcctaatattagctagatctacaatttatctatctcccgagacaattccttagacccgacgctttaatcacttgaatctacaactcatttacttgcttatttgtcttttacattcaattacttcatctagcttattaaacaacatcataagtctattgtgtgaacatcgagagctcagtggaattcgacccttaagtgctaacgacgatctcttatttgagggagtaagcttaaggcaatttgagcta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4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atttggcgccgttgccaaagttcttgggaatcatcattgagtttagtttagagatttcgtctagtttttacttttattttgttactcacgcgtttcttgttttcttcttttctgtgtttcaggtgtatgcctaggcaaacaaggagcacaaaacagaaggagcttatcaacttgtctgttctggacttgggaaaacttgaacgcaccaaccgaaaaactcagagattagcaatggctgacagagtcatcagagctgatgcagaaggagttttgagagatgaggatgggcaagcctacaatgaggctggtcagagattggatgatcatggactcatcctacctgaggacgccaatgaggatcaggcgcgcctcaatgcgcaatt</w:t>
      </w:r>
      <w:r w:rsidRPr="00D51419">
        <w:rPr>
          <w:rFonts w:ascii="Times New Roman" w:hAnsi="Times New Roman" w:cs="Times New Roman" w:hint="eastAsia"/>
        </w:rPr>
        <w:lastRenderedPageBreak/>
        <w:t>agctgccagagacgcagcagggctcggtgtcgagcgacaccaactgggtgtcgatcgacaccttcgggagcagaatgcagatgcgattggtgtcgaacgacacaacagaggtgtcgatcgacaccaaccccagattcctgcagctattcctccagctgcggaaccacgtcgtactcttggggatttcaacaggccagacctgttctatgctaatcgatcagcgattgtacccccacccttccagaggaacgactatgagctgaagcctggctactttgctttagttggccagcatcctttccatggcttatctcatgagcagccaatggaccatatcgagcgttttgaggaccttgttctgagcatcaaggctaatggagtctcagaggactacctactgtgcaagctcttcccttattcacttgctggggaagccgcttcttggctgaaacaacttaaagcaggttccctcaagacttggagaagcatcaagatagccttcttgaacaatttctacgatgatgctaagtctgaggagttgagaaacaagctgtctaccttcacacaaggtccagctgaagctttcaaggctgcttgggttcgtttcaaggagtaccaacgggactgcccacatcatggtttcagtgaggtacaacttctaggtaccttcttcagaggagttgattggagataccagatggctctagatgcagcgagcaatggtaacttcaacacacgttacccagctgatgctacagccctgatagagaacctcgcttgcagcaacagtaccaagaatgctgactttgagaggaagaagattgctggagctatttcaggaaatcagatggcagaggtgaatgctaagctggattcggttcataacttgcttacagggaagaagcatgtccactttgcagctgaggaagagactattgagcctgagcctgagtcagaggaaggagtcttctacatagatggtcagggatacaggaagtttgggcagccacagggcaacttcagtggcaacaggtttacagggaaccagggttcctccaactacactccaaagcctgctttccagaagacctttcctcagagcaactttcagaggacctatggtaattcagcttaccaagcccccccccctccaccctcatcagagacaagaatggaatcgatgcttgagcagattctggagagccaaacaaagcttgttgtggagtttaatggcaagtttgatgctgtctacacagatcttaatgggaagatcgacaatctgagctctcacttgaagaagctagatgtacaggtagctcaaactgcacaatctatcaagagacaagagggttttcttcctggtaatcctgatgctaacccaaggaagagctgtaatgccatcttgatcagagaaggagatgatgtgtgggaagaattggacactgaagacgagttggagctcgcagttgcagagatggtgtcgaccgacaccctccagtgtcgatcgacaccatatgggacgctcttctcagagacgactcaatacgacggtgtcgatcgatacccctctagtgtcgatcgacactggatccggactgcaccttgtgaggtgcaaatccctatgcagcccgagtctgtttacactcctcctgtcccttatccgaggaagcgtcgttctaagcaggagattcatgctgctaagtgcacaaccataatggagaagatcctcacttctcttcctaaggatgcttctgagacatcttctgctccactcaacaggtatgtcaagcgacttgttgacaatggtattagctcagatgaagctaagctgctgaccagggacatcagtgcaatcatgctgcctaaggtcaagaaagagaaggcacagagagtggacattgctgagtacatccgcaccatcactcctgatcagaccactgagaagcttccagatccaggtagctttgttcttgattgctctatctccacaagcaggttcagccgctctttgtgtgatctgggatcaagtatcaacctcatgcctaagtctgttgctgagagactaggcatgactaactacaggccgactcgcatcactctcctcttcgcggatcgttccaaacgaatccctgaaggaatccttgaagatgttcctgttaaggttggtaactccataatccctgctgatttcgtggtcctggactatgagaaggaacccaaggatcctcttatccttggaagagcattcctagctacagctggtgctaggtttgatgtgaagagaggtaggatctctctcaaggtttgtgatttggagatggagtttggcatggatggttcagagcttactaagcctatcagtagcattgcctccagcacagacacacctcctcagactgctcagaatcccaacacagagccacacacaacgctcccatcagctcagctcgccaatgagagttgcagagcaacggtgtcgatcgacaccaccactcctgtcgatcgacaccctcgggattcacagacagaggattctgcacattctcttcagcccacaccacttgaggacctatgtgataagttctcttctatctcttctcctgctttaccttcgattaattctttagattcttcga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4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tawccctatttttactgattttagctatgttttaggtataggttttagagtctttttgttatttctagagtcttttctagtctttttcaggtctttacatgtttgggatgcatttggagataatggagcattctggagcaaaacagagaacttaagctgcagaagcaatycggagacgaaaatgcacgtaggtgtcgaacgacaccacccctggtgtcgagcgacaccaatacctgacggcaattccaagacgcaacttattgatgttttgaagatttccaaattcggcccagaactttctcctatttttaaakaaggcccatcacgttttttaggacatatatatagttttaaggtcattgtttagacctaagcttkgagaggctaatctctttatctcttttgtacttgggagcaaaaccctgtggagactccctttagagaagatctttcttaacctttttctcttcttattttatttattgatttcttattcaatcatgttgtttgtttcattcatcatgtytgagtagttttcttgttaggtttagggtttctcattagggatttagatgatttagtagattgcccccttgctaggttatctgtagaattcttcatctttgattgttcttaatgctagttctagagtaaytaactagaacttgattttagataataggtatgcccaccataggtatctgttattggatctattatttgatgagcctaggcatttaagaaagaacaggtaggyttataaaaagaatctggcctatctactaaggtgaactaatcaaacttgatwanaatgcatgtttaggtttaggatttctcggcttctccggttattcttagctataggcatagggagtttcgcggaacaccaccggttattctataattakagtttgagtttaagaacggttcgataacaacctagctattactagatctactatcatctatttcctgagaataccctaagcctgacgcttttattatcttgttttcacaaccaacaatctgctattgcttactttttgtttctttttattttatttactattttacttagcttaattcgattaaccattagtctattgtgtganccgaagaactttgtggaattcgatccttaagtgctgcaattgatctctttatttgagagagtagtcttagggttaatttgaccta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5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gcgccgttgccatttgggtgtttttcttgttacatttaggatttctgagttattaagatcaagttctatttctttctttctggttactcacttgtttcttcatttgcttgtttttgtcttgcaggtactcatactcgactagcacgtcgagtacatcaaccgagtaagatcaaaacgtatgcaaactcgttctcaagg</w:t>
      </w:r>
      <w:r w:rsidRPr="00D51419">
        <w:rPr>
          <w:rFonts w:ascii="Times New Roman" w:hAnsi="Times New Roman" w:cs="Times New Roman" w:hint="eastAsia"/>
        </w:rPr>
        <w:lastRenderedPageBreak/>
        <w:t>ttctggtaatctcctgcggtacagagacgacatcgacaggattcagcgtgaactcagagaacaacaagccacttcaaacccagtagtaatggctaatgaggcgaatgctaatgagttgccaggcaacattggtgctggtgatgcacctagaaaccaccatcagagagctggtattgtcccacctcctattcagaacaacaacttcgagatcaagagtggtcttatctccatgattcaaggcaacaagtttcatggactgccaatggaggacccattggatcatcttgataactttgatagactctgtagtctcaccaagatcaatggagttagtgaggacagcttcaagctcaggttattccctttctcacttggagataaagctcatctttgggaaaagactttgcctgttgaatctgtagacacttgggatgattgcaagaaggctttcctagccaagttcttctctaactcaagaacggctagattgaggaatgagatttcgggattcaatcagaagaattcagaatcattcgctgaagcatgggagcgtttcaaaggatataccactcagtgcccgcaccacggattcaagaaggcctccctcctcagtactctataccgaggtgccttacccaagatccggatgctcttggatacaacttccaatggtaactttctcaacaaagatgtagctgaaggttgggaacttgttgaaaacctagcacaatctgatgggaattacaatgaggactatgatcgcactaacagaggcagtagcgattctgaggacaggcacaagaaggagatcaaagctcttaatgataagattgacaaattggtgcttgctcaacagagaaatgtccactacattacagaagaagagcttacacaactccaagatggggagaatcttactattgaggaggtgagctacctacagaatcaaggtggctacaacaagggattcaacaactacaaaccccctcatcctaatctctcttacagaagcaacaatgtggcaaacccacaagatcaagtctaccccccacagaaccaaccgcctcaagctaagccctttgtaccctacaaccaaggctacaaccaaaagcagaactttggacctccaggcttcacccagcaaccacagcaaacttcagcacaagactcagagatgaagactctacttcaacaacttgtgcaaggacaggcctcatgttccatgaccatggataagaagctagctgagctcaccaccaggattgattgctcttataacgacctgaatataaagatagatgcacttaacactagagtcaagagcatggagggacacattgcttctacttcagctcctaagcaccctggacaacttcctggaaaatctgttcaaaatccaaaggagtatgcccatgctatctccacagttaatacttctgccactgcggacagtgggattcaagaaggggaggttttgagaccaagatcaagacaggagattgaactcgacttctttgctcggcttgtcgaacgagcacatgacccgagcaacccaatccctattccacctccctatgaacctaaaccatactttccagaaaggattgcacagattaatgaaaggatcttccagaaacacaagatgatgttcatcaagtgtatcaaagagttagaagagaagatacccttggttgatactcccaaggaagtgattatggaaagaccccaagaagctcagcaaatagttgaattgagttttgagtgcagtgctatcattcaaaggaaggtgataccaaagaagctaggtgatccaggttccttcactctaccttgttcactaggacccttagtgttcaacaatagtctttgtgatttgggagcttcggttagtttgatgcctttgtctgttgcaaagagattgggatttgataagttcaagcctagcagcattcatcttattctagctgatagatcagtgagagtgcctcatgggatgctagaagacttaccggtaaagattggatcagtcgagattccaaccgactttgtggttctagagatggatgaggaaccgaaagaccctctcattcttgggagaccatttttagcaactgcgggcgctcttatcgatgtgcaaatgggtaagatcgacttgaaccttggtaagaatctccatatgagctttgacattgctaagaagatgaagaagcccaccatagaagggcagcttttcttcattgaagaaggaaatttagatgctgagttgttgagtgggttggaaaattctattccgtactccattccgactcaccacctaggagagcccgaggagcctcttatgatagaaggagaacctagctcagaggttgagactaagaggaaccattttgatgttggtcctattgctagagagcttatggagctcaggaaacagtatggagctcaaggggaaaccatggaaaagttggacctcaagatggaagagctgaactacgctatcctggagcttaaggagatgattaaaggttacccaggtcctgagattgaggaatactttgaggaacctgatttgggagaagaggactatactactgatgaaaaggaggcttactttgaggaaagatccaatgagtactctacactccagctatcaagagaaaatgcggagtatgattcagactttgaggattcagcaagtgaggatgaggacttctcagttcctctcctcaatctcttctctacctaaacattgtgagagtcaagcttagtgactttaaacaagctcacttgggaggaagtcccatgtctatccttgtatatattgctttcttgttatttttgatgtttttgtttaagtgtttcaggaaaaaagacttctgaaaaatttcaggccacactcgaccgtaccactcggctacaggccgagtgtgggcttcaattgaccaaaggcccaagattgaatagtactcggaccataccactcggcccatggtcgagtatgggcctcactgttcaaaggcccaagaagatgcagcactcggcccgaagccgagtcagaaaagaagcccatcaggcccaacactgtactcgacacgcgcgtcgagtatgtcggccgagttcacacgtgcgaggtcaacacaattcaaattcaaatttgaattcgaatttgctcggccccaccaatcaaatcctgctccccaaagcccttcaaagattcttctgcaaatagtgaaagcatgtccccttgaccaaatgaagggtgaagatctaaggtgtttggagggctaggatcaaatcttcttgtctataaaaccacactcaacaagctaagtcacttacactctctctttgctcaaaaatttcgaattttacttcttctctccaaacatttcaagattttactctcacttctctctagaattcccagaaactttaccaaaatctcttgttttctctccatacaaaccttttcaaaacctctcttacagcctttgttcagttttaaacatcaatttctcttctactttgacctactttgggttattttgtggtgactatctgcagtaaatcatcccaagatcatggatcccgaagaatcaagaaggagagcctctgctcgagctgtggcaagagggtttgcgatgattaatgagaagggtccgtcaaggaatcaggaagctgcgagtcctggttttactcggttgacaggccgagtacagtggccgagtatggccccggagtcttctatgggtcgttctgcggctgctcgagaggaaattgcaagaggcaagagggtttgggagtccgagccagttgcagaagaagaagtgcctgtgctagagaaggaagcatctgaggaagatgtggaaattgatgaggaggtcccgatagttcctgcaaggagaagaaggaacaacccaaggagaaagaaagagcctaccattgaagagcactaccagtacctcatggagctgagttttgaggggacaagatatccccatagacctaccatgcaagctttggggatatgtagggatgttgactacctcatggagatggccaagctggagaccttcttctcctacaagtgtgaaggatacaaaactgagagctgccaattcctagccactttgaagctccatttctatgctgaagaaagggagagagagct</w:t>
      </w:r>
      <w:r w:rsidRPr="00D51419">
        <w:rPr>
          <w:rFonts w:ascii="Times New Roman" w:hAnsi="Times New Roman" w:cs="Times New Roman" w:hint="eastAsia"/>
        </w:rPr>
        <w:lastRenderedPageBreak/>
        <w:t>acataagggagttggctatatcacattcatggtgtttggaattcaatactcccttcctattaggcagttggatgctgttttcaagttccccaccaagtatgggatccgccaaaacttcagcaaggacgagctccatgatctatggttgacaatcgccggtccactcccctacaagtcatctagggccaagagttcgttgataaggagcccggtgcttaggtatctccacctttgcattgcaagtgccttcttcccgaagaagacaaccggccatgttaatgagggagagctgaagatgcttgatctcaccttatgcttcattttggggcgcacaaggaatgggatagagatggaaggggatagggctgatacatccctttcggtggtgttgattgatcacttgattggttttagggaatatgcaaccggcatccaccaatccggctatggaggaagcttatgtgctggaggagtgatcacgcccatcctaatagccgctggagttcctcttcatacccccactgtcacagcaaactacattgatatggagtatttgaagaggaaatgctacttggataggtctgccccagctgatcaactctatttcaagttcaagcactccacgctaggtctctctaggctagcactcccttgcaaggagttcaccacagttagaattgggaacaacattgactttgatcctcctcaatcgatcttagtcaatgtccttgcgcctttacaagcagagccgagcatagggagtgagtctcaagaagaaggagcagagttcaaccaagaagaagctgagcaggaagactatactcggccgagtaactttcagcaggccgagtatggccaggccgagtatgaacaagctgagttcagtcgagctgaacagtttgatgagcaagaagattcgtgtgaagctgcagcggagcagtatttctttgaagattatgctgagtccgatcaagagagagatcccggtcaagttcacaagaagttgggaatgctcaagggtttgggcaagtttcagagaaagttgttcagtgggttgaagaagaaggtgagaaagatgaagagggcaatggacggcatggcggttcagattcaggagctgcaaagaaggcagagatcgccaccacctccacccgagttcaggagatgtaactcaacgagtgtggcaccgcaaagggacgttcgtttcgacccgccaagagcctcaaattacgagctcgggaggagctccaccttctcagatcgccgtttcaacaggcgcccacccggtccagtgaaccagttggttctgaatgctgacccgagccgagaggagtactactcgggctacatgctcgacgggtcaaccgagtacaaccccaacacctccacccatgatcctgagtacacacaagaccgcctggacgagtttgtccagaacctcttcgtctaaatgttgaggtatcactccatttcactgtatatatcattgcatttcttttatttcttgctttgtgtggttatttctcttgaattcttctttgaatttttattacacaagggactgtgtaatttaagtttgggggagagttcaagatgtatctaacattgtttcatgttttcttattcaaatttttgcatcatctaaggcatagaaaacccataaaaatttgaaaatttttcgaaaatgattccaaaaaaatagagtgtcatgtagtttgcatttgcattattagggctgtttttagaatgttatcatataggttgttgcattttgcacttgcataggggataatgatgatcatagccttgtaaatttgcaatgttcactagatagtttcaatgcccttgttgttagttgtctagtgcttaaccgattgaacttgaagtaaaaccgcaccatcttttgaattcatatacttgatcttccttagtcgaaactcgctgtgatttgaagctattccctatcaatttgaaccataatttgacttttaattatcatactatgcattgcttgttaaactcatggttacccttaaaatatttggatcttcttattcatttcaccactcttgttgatccaaatagctgtctctcacctttagagcagtttccccacaccctaacctaagccttctttcaagccatatatcacttgtgagtgtttgtgaggtcttatttcgattaagcttggtagaaagtgttaggtttgtaacgacaaagatagtatctcatgtagttctagttcgcgttatccggactagataggactaggtgggtacttattctatgggttgggaagagtttaaaagagaaaaagggttgaattcattgtttacaagaaaagggaaaagaattctaggagaagtaagctaaagaagttagaaaaagtctagtaaagggtttgagattgttaaagaaagagattgggttattgttagctaatgaagaagggtaaaaagccctaagcttaatagagattaaaaacagaaccttagtactaaagaaagccaaacccgctagaagtatcaaagagaaaagaaaagcttctcctagagttaagagaaaaagaaaagaatgggttaagaaagagttcaaaagattatgaatgcaaaagggtagagttaagttcttaattgggatgggagatgggattgccattagatcttcattgattatactttgggtagatgggatcttatctttgtatgcataacttgggacttacctttagcattctactaaagcttaatcattcttgagagatcccttgttactaaagcctattctttaagggaccatttttgtctcttgaccctttacccttagccaaatgagtttaatatgcattgtgtagtatgatccatggttcttgcttaatgaatgttaaagggaatatgctgatttgaatgcttgaatagactaagtgaaagattaggttgtgttgtgaagaagatggctaaagtttttaagtagagatcattcaacctagcactctagaactagcaacatggacattgagactatttattttacatgcatattttggttctgaatccccaccttcaaacctcactcctagcctagttctatttgttgcttgaggacaagcaaagagctaagtttgggggt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5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acactagattttaacctttttaagcccttgtttttcatgcatttagcttagtttcatgtctcttttcatgcattcttagtctcttttccttcttttgcacattttgcattgcattgcatagcatacttgcatttggagtgttttacaggtgaatcaggtacttttggactcaacttggaggtttctagcacaagggatggacagactcgagttcgggggatctaaggaaggacttgaagtatactcggcctatgtactcggctggaggccgagtggagcacacgtgaagaacaaggagcctactcgaccaaggcactcggctggaggccgagttgtgcacttaaggaagaagagaagccgctcgaccaagccactcggcctagacccgagtkatgtgaccaagaggaagccactcgacttttctactcggcctagacccgagtgstsctgcgccgactttcctattttgtctttttcccaattagggcatcctaggattgcctataaatagacctcttatgtttttgcccaaaatatctttgctttgtctgctggatattagggttcttagattttcttttgcattttctggttgttgtgttgagaatttggatttgatttcttctgcaaacttgtttatcttattgagatctatcatttgctaagtttataatgatttctgggttttatgaattttctgggttttgttctatgatgttcttcattgttcttgagtagtsttcttcagagttcttgaggatgggttaggtttaggtggattcctctsttctttagctagctaagtttataaatgcatgattcccttctgttttaggagttcttaatgctattttctttctgatcaattgaaaattgatttcagactttctccacctaaaaagtgtttgatgaaatgtctgaaccaactaatttcagagatttgtagattctagcccaagaccttggatgtttagactgcttattgactttaatag</w:t>
      </w:r>
      <w:r w:rsidRPr="00D51419">
        <w:rPr>
          <w:rFonts w:ascii="Times New Roman" w:hAnsi="Times New Roman" w:cs="Times New Roman" w:hint="eastAsia"/>
        </w:rPr>
        <w:lastRenderedPageBreak/>
        <w:t>attggtgtttaaagcctgctttattatgtttcatcaatgaaaattgagattaggaagttctaaagttatgagaatcattgtcacgaaagtggattgatttggttttgaatctattgtctagggatagcttgattgagtttgttagttagctaatggattgaggagtccactaagaccaattaccccattcttaagagctctgtttcgttttatngtgcaaaactcgtgtttttagtactctgttcgtttcgtgcaaaattggtgtttttagtattgtactcgacctgttttagthgtwtgctcgaccgagtgcttyacttwgtgcttggtttactttcttgttcttgcatttgacagttcctggtctttagtttcatttctgcttttatcatttgagttctttatcttctgcttagtatagttttattyctgaatttgatttgcatgttaacttgttgcttaggtttagtagaaacacaccaaacctattcacacttggcttgacttagtattctctgatcayatcctgattgwtagcaattacacccatttggattgacaccttaaatgctgcaatgacataagatgcatttagggaattgacacacaaaacccttg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6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gcgccgttgccaattgggtgtttgtttgctatatttgagatttcagaatatttaagatcaagttctttttcattttttctgaaagttactaactttgtgttatttctgtttgtctgttttgattcaggtactacgaatcactagcttcaccagttggtactcgttgtatgcaaacacggtcacgaggaaatcagaatctcctgttcaacgataacatcgaccgtattgcacgccaactcagaacacagacagaaacagacacaatggctgcagttgttgatgagcaggtgcaaccaaacaacataggtgcaggcgatgcaccacgcaaccacaatcagcgtaatggcatcgtgcctccacctgtgcagaacaacaactttgagatcaagagcggtctcattgccatggttcagagcaacaagttccacggcctccctatggaggatccactcgatcacctggacgagtttgataggctctgcagcctaacaaagatcaatggagtcagtgaggatggcttcaagctcagattgtttcctttctctcttggagacaaagcccatcagtgggaaaagtcgcttcctcaaggctctatcacctcctggaatgactgcaagaaagccttcttggctaagtttttctcaaactccaggactgcgagactaaggaatgatatctccggtttcactcagacgaataatgagactttctgcgaagcatgggagcgcttcaaaggttatcagacgcaatgtcctcatcatggtttctccaaagcttcgcttctcagcactctctacagaggtgtcctcccaaagatcaggatgcttctagataccgcttctaacgggaactttctcaacaaagacgttgaagacggatgggagctggtagagaacttagctcagtcggatggcaactataatgaagattatgatagaagcgtccgcaccagctctgattctgatgagaagcaccgcagggaaatgaaagccatgaatgacaaactggacaagctactgcttgtgcaacagaagcacattcattttctgggtgatgatgagacgttccaagttcaggatggggagactatgcagtcagaagaggtcagttatgtgcagaaccaaggaggttacaacaaaggtttcaacaacttcaagcagaaccatcccaatctgtcttacagaagtacaaacgttgcaaacccgcaggaccaagtttacccttcacagcagcagaatcaacccaagccctttgttccatacaaccaaggtcaagggtatgttcctaagcagcagtatcagggcaactatcagcagcaacttccaccacctgggttcacacagcagcaacaacaaccagcttcaacaactccagattcagacttgaagaacatgttacagcagattctccaagggcaagctgcaggagcaatggatctcgccaaaaagatggccgaaatccacaacaaggttgattgtactttcaacgatctgaatatcaaacttgaggcacttacctctaaggtcagatacatggaaggacaaacagcgtcaacttctgctccaaaagtaacaggacttccaggaaagtccatacagaacccgaaggaatacgccaccgctcacgctatcaccatctgtcatgatcgagagctgcctactcgacatgtctccacatcaatcaccgaggacagtgatgttcaagacggggaggtttctactcagattgaaatttcagtggttggactcgaccattcagcaggatcccgttttcaaacacagtccaacctagacgagaaagcagccatcattgagaggatggtaaaacgattcaagccagcaccattaccttcacgtgctcttccatggaaattcaggaaagcatggatagaaagatacaattctcttgcagagaagcagcttgatgagatggaagcggtgatgcctctaatagaagtgctcaacctaatcccggatcctcacaaagatgtgagaaagtcaattctggaaaggatcaagattcatcaagattcagaagacgaatgtgatgctattccgtctaggaccactgttaagaggagtgttcaagaaaaactggaagatccaggaactttcactctaccatgttccatcggccaattggttttcagcaattgtctttgtgatttgggagcttcagtaagcttaatgccactctcagtggcaaggaagctggaattcactcagtacaaaccttgcgacctgactttaatccttgctgatgggtcttcaagaaaacccttcggccttctacaagatctgccagtaatgattaatggagtggaagtgcctacggatttcgttgtgcttgatatggaagcagaacctaaggatcctctaatcctaggaagacctttcttagcctcagtgggagcgatgatagatgtcagagatgggagaataagtctcaaccttgggaagcacatcaagctgcagtttgacatcaacgaaacttcgcaaaggtcagctgtagaagaaaggatcagggctcaacctcagccttcgaattcaatcactagaccaagcacagcctctacacccgacttgcgagatctcaaaaagaaatctgatgagcaagaagagaccatagagaagctagctcagacagttgaggaacttaagagtaaactggatcagatgcaagagatagctaaatccaaatgcgggaataacactatcccgaggaaaaagattacttcaagatggtctgaagagatagattatccaccagaagagaaagaggcctatttcgaggaaagaagaattgagtattcagctactcatctctcaagagaggatgctgaatatgatgatgagatcagagaggactatgcagaccctctctatcacccattttcttcttaatgagtgtgaggagtcaagctagagactttaaacaagctcacttgggaggaattcccaagactgtttctgtaaataaaacttttattttctcgttatttttgatttgtttttggttgtgtttgtgattctcaggaacagagaaacagcgtggaggtagagtaaaaatttaaaatttttactctacagagcaacaggagatcgagtatttcagaaattcaagaatttgaaaaaacctctgttgcactcagaggccatgaggtcgagtaaactggtcgagtattagtgatgattctaaaaaccaaaattttgaaatcatatctatgctcgaccaacagaagctacagagacttacagggagttcaacaaatttacagaggattacagaaggttctagtcaacagaaaacagtgcttcaggacaaatagacagaacgtggcccaccacctctcacttttgttcccccacgcgttttaagagataacaaaatctcttccttccttctccac</w:t>
      </w:r>
      <w:r w:rsidRPr="00D51419">
        <w:rPr>
          <w:rFonts w:ascii="Times New Roman" w:hAnsi="Times New Roman" w:cs="Times New Roman" w:hint="eastAsia"/>
        </w:rPr>
        <w:lastRenderedPageBreak/>
        <w:t>cactcgatctcaccatatcctctcccaccgacatcatctctctccctctccaaacactcgaccacgaaaactcactccacctcacgtccatcactcgaccaaacctcgcaatcccttttcctctccaatcactcgaccgcaccatcacactcgacctcaccgttcactcgatctcgcccctccggcttcgtctctctccttcactagacgacggtactcgatttcgccatttcttccttctcaccactcgacggttactcgaccgctccgcccttcacttcgccggaagcttcaccgcctcaccgtcgcctccttaccactcgaccgcaactcgacctctccgtgcttcatcttcatcttcatttactcgacttcgccggagcttctcgccgttccagcttcgcatactctctcaccgtctctcgtttcactcgaccacttcacacttcgcctcaacatcttcgccggagtttctcgccattgtccgtgcttccgtcatctccgttcactcgaccaccggaccggcttcaccatctctcaactatccaccattcactcgacctcgccattcactgcgcctccattcgtctctttactcgactgctcctcaaaccgccaccgtcttctctaaattcgccgtttactcgaccacactgttacgtctctcattcgtgtacagtcgaccgctatacccgaagccacaatatcactgtactcgaccgtttcactcgaccgcgtacttgactggtttagtgtgtgtgtttatttgaactaacatattgatatttggttttgagttacattctttttcagggaatcaatatgagtaactacagtggcgaatcctccatggatgcggattacaacgtcgatgaagctgaatcttggtcaactagaccagagagagagcaacaggcttatgagagcttcagagccgagacccaacgctcagtagctcgacgcaatgaaaggagagctgagattgctagaggaaagagagcgatgaccagcagatatgagttgatcgacgaagatattgacgtcgagtatgagcctgagtcatggcacagagaaacaaaactgttgaacaagcctgatgaagttacagtggaggagtacatcagacttttcgagctgaacgacttctggggaacgaggtacccctgttatgagactctagcccagcttgggctactggaggacgtacagcacttattcgagaagtgccatcttgagacgctgatgtcttacccgtacgtcgcttacaagaaggaaacaatagagtttctctccactctgcaagtggagttgtatcagggacttactgcagatgaactggagagtgaagggttggggttcttgactttttcagttaacgagcagcgttaccagctatctatcaagagcttggaaggattatttggttttcccagtggaaagggaactaaacccaagttcgagagggaagagttgaaggatttgtggttaaccattgggaacgatttggcgctcaactctgcaaggtctaagagcaaccagattcgaagccctgtgatccgctactatcagcgctcagtagcgaatgttctgtaccccagggaatctacaggcaccgtgtctaacacagacatggagatgattgattctgcactcaagggcattctccggagaacaaaggggaagaaggtcctaaagggcgaccttaatgatacaccaccggtcatgcttctgttgatccacctgtgtggatacaggaagtgggcgcacaccaacgggaggaagaaggtgcgaggagccctttgtgtaggtggcgttgtgacaccgattctgattgcatgtggtgtacctctcacgtctccagggtttgatccgaggatgatggatttagatcacttgcgtcgttgtgagtttctggagtacgacatggttggcgatttctatcgctacaaattcgagcactccctgacccgaacagccaacattttgcttccctgcatcgaggccacaaccatacttcagggtgagaacattgacttcagacctgcgcgtgattacctctactttgagagcgctccaccgactgatgacaatgtccctacgacggaagctacagaggatgatattgctgagacggatgaggatagggaggaggagtatgatacgagcatgtatcatttcagtgagcacgtacctccagcgcgggagagcaagagcttgagtgaagctcacagaaacaacagtaagttgcagaggtggtgcaagaaacaagataggctacttatcaagtgcttcaaagccatcacgtttctgacggacaagataagctgcttctcttctactacagctattccgcagggagagcgtcctcaggacatgccttcgaggagatatgacgcgccagggccaagtcatcacaggcctgagccaagtcaccacaggcctgagcctagtgaccgagtagtcccaccagtccctgcgaggcattcatcattcgagcctcgggagctcgggagaaagaagaaggctgcactcgctcggtctggcagcaggagtacacgacttctccagtcccgtagcttacgcgaccgcggtgctggccgcagcagaagaagagaggtcgagtatcatcagagcggtgctggccgcgacgaaggagcagaggtcgagtacccccagggggaagctgagacacaacagggagattcttcgatggcctgggagcaatcacaggcagctattgacgaccaactccgctccttcttccactgaggtatgcacctcactccaccattgtaatataccatctcttgtttttattttgtttttgtgatgtgtttttgtcctgagtactctcttccaaatttggtcacacagtggactgtgtgatttaagtttgggggagggctcaggaagtgtgtgttgcattgtataatcttgagtctgcattcatctaaggcatagaaaaaccaaaaaaattgaaaaattccagaaaatgatttcacaaaaatagagtgttcatgtagttgcattgcatttaggatcgagtctagagtgtttcgtttaggattgttgcatatgcataggggataatgatgagatagccttgtaagcattttggttcaccagataagctcagtgccctcgttgttagttgtttgatgcgttgtcattgaaattgaagtaagaactgcaccatgcctagattgctctactcgaccacactgttaggatctgatatcattccctatcaatttgaacttgaatctgatttagaattatcatgtcttggcatcgaatttgaactcatggataccctaaaatacttggattttcttactcattttaaccactcttgttgatccaagtagctgactctccttattagagcagttaacccatacccaaacctgaactttctttcaagccctatatcacttgtgagtgtttgtgaggtcttatttcgattgagcttggtagaaagtgttaggttcgtaacgacagagatagtgtctcatgtagttctagttcgcgttcttcagactggataggactaggtgggcgcttatatcatgggttgggatgtgtttaaaagaaaagagggaatccattgttgatgaggaaagggaaagaattctaggggaagtaagctaaagaagttagaaaaaaatctagtaaaggttttgggaatgttaaagaaaagaatgaggttcttgttagctaaagaagaagggttaaaagcctttggttttaaaaaaaaaaaaaaaaaaaaaaaaaaaaaaaaaaaaaacaggaaccttagttgttaaagaaatccaaacccgctagatgtatcagagcgttgagaaagcttctcctagagttaagagaaaagaaaagaatgatatgaaaaagagtttgaaagattcatgagtgcaaagggtagagttaagttgggacaggagttgggattaccattagagcttcattgttatactctgggtagatgggatcttatctctgtatgcataacttgggacttacctttagcattctactaaagctcaatcattcttgagggatcccctgttacttaagcctattctgtaggggaccatctttgtctcttgaccttcaccttagccaaatgagttcattgatgatgcattgcttgattcacgttccagaactaatgaatgttaaagggattggtagattt</w:t>
      </w:r>
      <w:r w:rsidRPr="00D51419">
        <w:rPr>
          <w:rFonts w:ascii="Times New Roman" w:hAnsi="Times New Roman" w:cs="Times New Roman" w:hint="eastAsia"/>
        </w:rPr>
        <w:lastRenderedPageBreak/>
        <w:t>gaaaacatgtgtaggtcgagtataagagacggatttattgataacaaggcatggctaacgtttttgagtggaattcaatcatatcgcatcttagaactaccaacttggacattgattttatttgctctatcatatgctttggttctgagtccccgccttcactcctctccttcaactatgtcttcttatttgcttgagggcaagcaaagactaagtt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6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tgtctataatttgcatgttttcagtgtccattcatcatcgttttgagtccagtttcgtatcattcatcactgttttatatcatttctcatcattcttgcatactttgcatgattaggatagctttgcatacatattgcatttctgagttgttttcaggtgatttggagctgtttgcgagcaaattggaagaaacgagccagaaccagaagacatactcgacccccaggtcgagtgactttggagccattcttcccacatactcgacccccaggtcgagtgactttggagccattcttcccatccactcgaccaccaggtcgagtaacctcagctcaggccactcgatgacattactcgaccccctggtcgagtatcacttcgccacaccacctgaccacactcgaccattcactctaccacgttactcgaccccctggtcgagtatcatcactcaccaccatcaccatcactcgaccggacactcgatcacgtcttcacagtctactcaaatccgcactcaaccagacaagctgagcacaaggaagagaagaggagaagacaaagtgtttggaagcggcctggacctccatcggatcacgaagcccatctcggcccattatcactctatgggccgggcgattaggttattggcccgtctactatcattttatttcgttttgtataaatagatgtcttagggttctgtcctgagacatctagtcgacattgagtttttgcttcagttttattttctgttttactctgctgcgccgcttttgcttctgcaacctgtaattcgagatttttccaagttattcagattccgcrtttgatttcatctgtcatcttgtttctctactctttatctctttacttatgcaatattatcgtttatctgcgtttatgtctttgagcatgttgtctgagtagtgacttagaattcttagggatgggatagagtagttgtggaatccgtagtctgtagaatggttaagttttagaattgattgaatccctttaggactagttgcgtttactgcttatttctttctgatcaactggaattcgatcccaagcattcccgcacccagaaggtgttcgatggaatgcttgatccactagttcctgagatatgcgtctctatcccaagggattggccgtttagagcgtttattgactttatcagtctgttcttattgcctgcatagttagattccgttaatgggaattagtctgggctagctttgcttgaggatttctatcacgggagtgaattgatctgttgttgaacctgttgtctagggatagcttgattgcgcttgttaaccattcgaataggctaggataccactctactcgattaccccatccttaggaatttctcgtctatcttatttctctgttttatcgttatcgcttaatcgttctcattgcctgtttcttagtttttacaatcactcgaccaacttactcgaccacacccagtgtctggcaacagactgtgcagtcgagtawrgttgtcttgtttcctgtctgttactcgaccagtatactcgaccacacccagtgtctggcaacagactgtgcagtcgagtatagctgtttcatatcctgtctgttactcgacctgttactcgaccacatcctacttctggcatcagcctgttgtggtcgagtgattttagtaattctgttattgcttctgttttctgcatgttcgcttaggactgttagaaaccccaaaactgttattgcttggcttgacttagtgacttctgatcacatctcatctgtttgcatcacacccatttggattgacacctaaaatactacaacgacatgattggtgttttaggaataattgactaaaaacctat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6C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tcgacctcactcagtgctctgcaaagagctgtgttggtcgagtgttctactgtttctgtttgattttctgttttctgcatgttcacttaggactgctagaacacaccaaaacctgttattgcttggcttgacttagtgacttctgatcacatcttgattgttagcatcacacccatttggattgacaaccttcagtactacaacgacatgatagtgctttacgattaattgatcttaaaaacctattatcaatttggcgccgttgccaattgggtgtttgtttgttacatttgagatttcagacttgcttagatcaagttctttttcaattttcttttcagttacttactgtgtgtttttcttgttgtcttcttgatccaggtacacctctgctgtatgcgaactcgatcaacaggcaaccagaacctccttttcaacgacaacatcaaccgcacagcccgcgaaatcagaaaaaggagaaccacagtcaaccctgtacctcagcaaccactcgttatggctgaagaacagaatcagcaaaatggccatgccaacattggtgctggagatgcaccacgtgatcaccgtcagaggaagggaatcgcacctcctgctatccagaataacaacttcgagattaagagtggtctcatctcgatgattcaggggaacaaattccatggtttgccaatggaggatccactcgaccaccttgatgaattcgataggctctgcaacctaacaaagatcaatggtgtcagtgaagacggattcaagctccgtttgtttccattctccttgggagacaaagcacacatctgggagaagaatctgccccatgccccatgactcaatcaccacctgggatgattgtaagaaggcttttctgtcaaagttcttctccaatgccagaactgcaagattcagaaatgagatttctggtttctcacagaagactggtgaaagcctctgtgaagcatgggagcgtttcaagggttacaccaaccaatgccctcatcatggctttactaaagcctctctgctcagcactctttacagaggagtcctaccacgcatcagaatgcttctggataccgccagcaatgggaatttccagaacaaggatgttgaagaaggctgggaattggttgagaaccttgctcaatcagatggaaattacaacgaagactgtgataggaccgtcagaggaacagctgactctgatgacaaacacaggaaggagatcaaagcgctgaatgacaagctggacaggattcttcttagccagcataagcatgtgcacttccttgttgatgatgagcagtatgaagtccaagatggggagggtaaccagttggaagaagtaagctacatcaacaacaaccagggtggctacaaaggatacaacaacttcaaaaccaacaatcccaacctctcctaccgcagcaccaacgttgctaaccctcacgatcaggtgtatcctccacagcaacaacaaagtcagaacaaaccttttgttccctacaaccaaggtttcattcctaagcagcaattccaggggaactaccagcaacaaccacctgggtttgcacctcagcaacaccaaggttctgctgctcctgacgctgatatgaaacaaatgctacaacagctgcttcacgggcaagcctctggctccatggagatggcaaagaagatatctgagttacataacaagctggactgtagctacaatgatctccatgtcaagatggaaacactgaataccaaagtccgttacttagagggacattctacatcttcttcagcta</w:t>
      </w:r>
      <w:r w:rsidRPr="00D51419">
        <w:rPr>
          <w:rFonts w:ascii="Times New Roman" w:hAnsi="Times New Roman" w:cs="Times New Roman" w:hint="eastAsia"/>
        </w:rPr>
        <w:lastRenderedPageBreak/>
        <w:t>caaaacagacaagccaactaccaggcaaagcagttcagaatccaaaagaatatgctcatgctatcaccctgcgtagtggaaaagcacttccaactaaggaggaaccaaagacggtcactgaggacagtgaagatcaagatggggaggatttaagtctcgagaaagatcaagctgacaaaccactcgacctgtcactcgagcaagcactcgacctgtcactcgagcaatcactcgatccgccactcgacagcattactcgaccaaccactcggcctgtcatcccagcagcatcaccaactgctccaaaaccagttgctgtcaaaaacaaggaaaaggtctttgtccctcctccctacaaactgcagcttccatttcctggccgtcacaagaaagcgttggcagacaaatatagagctatgtttgccaagaacattaaggaggttgagttacggatacctcttgttgacgctctagcgctaatcccagactctcacaagtttctgaaagacttgattgtggagagaattcaagaagtgcaagggatggtggtattgagtcatgaatgcagcgctatcatacagaagaagatcattcctaagaagcttagtgatcctggttcgttcactctaccgtgctctttaggtccattggctttcaacagatgcctatgcgatttaggagcatcagtcagtctcatgccgctatctgtcgccaaaagattggggttcactcaatacaagtcctgcaatatatccctcatcctagctgacagatcagtaagaattcctcatggtttgctcgaaaacctcccaatcaggatcggtgctgtggagataccaactgactttgtagtcatggagatggatgaagagcccaaggacccgttgattctagggagacctttcttagccactgcaggagctatgattgatgtcaagaaagggaagattgatctgaaccttggcaaagactttaggatgaccttcgatgtcaaagacgcgatgaagaagcctaccatagaagggcaactcttttggatcgaagaaatggatcagttagctgatgagttactggaagagctggcagaagaagatcatcttaacagtgctttaaccaaaagtggtgaagatgggtttctgcatttggaaacattgggataccagaagctgttagactcccataaagcgatggaagaatcagaaccctttgaggaattgaatggaccagcaacagaggtaatggtaatgagcgaagaagggtcaactcgagttcaacctgcactctcgaggacgtactcaatcaaccactcgaccttgtctaccgacgaaccttgggagccgatcattccaacttcagatgactggtctgaacttaaggcaccgaaagttgatctcaaaccacttccaaaaggtctaaggtacacattccttggtccaaactctacttaccctgtgatcattaatgctgagttaaatagtgatgaagtgaacctgctattatctgagcttagaaagtataggagagcaattggttattcgttatccgacattaagggaatttcacctagtttatgcaaccataggatccatcttgaaaacgaatcctattccagcattgaaccacagaggaggttaaatcccaatttgaaagaagtagtgaaaaaagaaattttgaaactgcttgatgctggtgtcatctaccctatctctgatagtacttgggtttctccagtgcattgcgtccctaaaaagggtggaatgactgttgtcaaaaatgaaaaagatgaactgatccctactagaactataactggtcatagaatgtgcatagattataggaagttgaatgctgcatctaggaaagatcattttcctttaccattcattgaccaaatgcttgaacgtttggctaaatatccatactattgctttcttgatggatacagtggtttctttcaaataccaattcaccctaatgatcaagaaaaaaccactttcaggtgtccttatggaacttttgcctataagagaatgccatttggtttatgcaacgctcctgcaacatttcggaggtgtatgacctctatattttcagacttaatcgaggagatggtggaggttttcatggacgatttttcggtctatggcccctctttctcctcatgtttgttgaatcttggcagggtattgactaggtgcgaagagacgaatcttgttctcaattgggaaaagtgtcatttcatggtgaaggaaggcatagtattgggtcacaagatatcagagaagggtatagaggttgacaaaggaaaagttgaagtgatgatgcagctgtagccacctaaaacggtgaaggacattagaagcttccttggtcatgctggattctatagaagattcattaaagacttctccaagatagccagaccgttaaccagactattgtgcaaggaaaccgaatttaaattcgatgatgactgcctcaaatcctttcaaaccatcaaggatgctttggtatctgctccggttgttcgagcacctaattgggactatccatttgaaatcatgtgtgatgcatcagattacgcagtaggagctgttttaggccagaaaatagacaagaagcttcatgtcatatattacgccagccgaacgttggatgacgctcagggaagatatgcaacaactgagaaggagcttctagctgttgtattcgcatttgagaagttcagaagctatttggttggatcaaaggtaactgtctatacagaccatgcagctttgaggcatctgtatgccaagaaggatactaaaccaagactgttaagatggatacttttattgcaagagtttgacatggagatagtagataagaaaggcattgaaaatggcgcagcggaccatctgtcgaggatgagaattgaaaaaccacttcggaaaaagctacagtggaaaagagttccaccaactgaatgctgttgaaggagaatctccatggtatgctgatcacgtcaattacttagcatgcggagtagagcctcccaacctgacaagttatgaaaggaagaagtttttcagagacatacaccattactattgggatgagccttatctttacactctctgtaaagataagatctacaggagatgtgtctcagaagatgaagtggaaggtatcctgctgcattgccatggctcagcatatggtggtcacttcgcgacgttcaagacagtgtccaagattcttcaagcaggcttttggtggccaacaatgtttaaggatgctcaggagtttgtttcaaagtgtgattcttgccagagaaaaggcaacatcagtagaagaaatgagatgccttagaacccaatcttggaagttgagatctttgatgtatgggggattgattttatgggtccattcccatcttcatacggtaataaatatatactggtcgccgtagactacgtatcgaaatgggtcgaagctattgctagtcctaccaacgatgcaaaagttgtgctgaagttgttcaaaaccataatcttcccaagatttggagttcccagggtagtaatcagtgatggcggaaagcatttcatcaacaaggtttttgagaacctcttgaagaagcatggggtaaagcacaaggtcgccactccttatcatctacaaacaagcgggcaggttgagatctccaatagggagataaaaacaattctggaaaagactgttgggattacaaggaaagactggtctgcaaagctagatgatgcattatgggcttacaggacagccttcaagacccccataggtacaactcctttcaatcttctctatggaaaatcatgtcatctacccgttgagctcgagtacaaagcaatgtgggcggtaaaacttctgaactttgacataaaaactgctgaggagaagcgattgatccaactcagtgacctcgatgagatccgtctagaagcttatgaaagttctaaaatctacaaggagagaaccaagcttttccatgacaagaagatcatcactaaggatttccaggttggtgatcaggtgctgctattcaactctcgcttgaaactctttccaggaaaacttaaatccagatggtctggccccttctgcatcactgaggtccgtccttatggagcagtcactctagctggtaagagtggagattttaca</w:t>
      </w:r>
      <w:r w:rsidRPr="00D51419">
        <w:rPr>
          <w:rFonts w:ascii="Times New Roman" w:hAnsi="Times New Roman" w:cs="Times New Roman" w:hint="eastAsia"/>
        </w:rPr>
        <w:lastRenderedPageBreak/>
        <w:t>gtaaatggtcaaaggctcaagaaatacttagcagaccaaatccttccagaggtgacatcggttcatctctaggagcttcttgatgattaaaggagtaaaggagtcaagctaatgactttaaacaagctcacttgggaggaagtcccatgactatccttgtaaataatttttaccttcttgatatttttgatttgttttagttgtgtttgtggttttcagagacaagagaacaacccggagatagagtaaaaatttaaaacttttactctacagaagacctggagatcgagtgtacagcccgttggagtacaaaattttgaaaatcttctgttgcacctgagaccctgcactcgagtacagtggtcgagtatatgtgatgtttaaaacccaaaaatttttaaatcatcattttactcgaccaacagaagctacagagacttgcagaaatttcctacagtttacagtaggttttctgcaaagaaattttctcaattaacagtgtgtggaccacgcgctgaggataagctggagagagaatctaaaactcaacctagaccactcattttgaagcgctactcgaccactccaaatccactcgaccttccacttttcatttcaccgccgacactctaatctctctacaccacatatcgccgtccaaagagctactcgaccactgagaacttcactcgaccccctccctcgccgccgtcaccagcccatccactccgtcaaccgactaaaccacttcactcgattccttccgtatactcgaccaattcatcggcatcaaccgccgtctctttcaaaagaaaccgctcaacctcgcttcctggtctcgtagaggcactcgaccgacgccgtcctagccgacttcaagaaatcactcgacctcctgaaagcactcgacccctgcaataatctactcggcttcttgttcgtgaattcagtagagccttccaacttcagagaagctactcgaccactagctttcacgattcactctatctctacgtttcactcgacctgctgaagcacccaactcgacctctgagaagatactcgattcatttcatctaagctcaggaacagctcaggttactcgaggacggaattgtactcgacctattcaatctgtttcattgcctattgacaataattttggtttcattgctatctttgagactaacctattgacatttgagctttgagttctaaatccctacaggagaatcatgagcaattacagtggcagttcttctgttgatcctgactacaacatggatgagacagaatcgtcatcttcaaggccagagagagaacagagagaatacgaaagtttcagaaggaaagctgagatagcccgaggaaagagagcgatgacagagaggtatgagcttatagacgaagatctggaggacgagtacatgcctgaacagactcgcagagctaccaaacttctgcacaagcccgacatattgcctactgaggaatatgttaagcttttcaagctgaatgagttctgtagcacgaggtatccttgctcgacctcacttgcacaactcggattgttggaagatgttcagcacctgtaccaaagttgtcatctggacactttgatggcttatccgtatgtagcatatgaagatgagacaatacaattcctctccacactgcaagtagagctctaccaaggtatgacctctgatgagttggattgtgaaggattgggattcttgcgattttctgtgtatggtcatgagtacaggttatcaatcaagcgattggaaggattgtttgatttccccagtggaacgggatctaagccaaagtatgaaagagaagagttgaaagacttgtggatcaccattggcagctctgtaccgttgaatgcttcctggtcaaagagcaatcagatacgcagccctgtcatcaggtacttccagcgttctgtagccaacgtactctactcccgagagattacagggactgtcactaactctgatatggagatgatcgcaatggccctcaaaggaactcttcgccaaactaaaaatggcatgtccctccagggtgaagtcaatgacacacctctctctatacttcttctgatccatctgtgtggatacaaaaactgggcggtcagcaataaccgcaagagagcacgaggcgctctgtgcataggtggcgtggtgacacctattctgatagcttgtggagtcccactcatttctgctggactcgagccgcgagcaatggatatcgagcacctacgtcactgcgaattcctggagtttgcaatggttgacgatttccacaggttcaggtttgagcactctacagacaggagagctaacatccttctccctagccctgaggtcacacggataatcgagggagataacattgattttaggcctgagattggacgcctctactatgagaacgctccaccattagatgaggacgatcttcttgaagaagctgcttcggatgggatggatgaagatggagcagtgaagttcgacactagcatgtatcactttgctgaacatgtacctccagcgaggcagagcaagagcttgactgaagctcataagaataacagtaaattgcagaagtggtgcaagaagcaggacaagctgatcgccaagtgtttcaagcttctgacagacaagctgagttgctcttcctccaccactgctattccacaggtacaacctcctatggagatgccatcgaggagaattaatgcacctgcgcacaggcctgagcttagcgagcagagagtcccacatgtccaggctaggcattcgtcattcgaatcccgggaacacaagagaagaaggaaggctacactcactcgatctagcagcagatcacgcctcattcactcgaggagatcactcgaccgcgttgctggccgcagcagaaggagagaggtcgagtttcctcagagcggtgctggccgccacagagctgatgaggtcgagtacccacctgctggagctgatacagaacaaggaggttcgtctatggcctgggagcaatcgcaggcagccattgacgagcaactacgttcattcttcgactgaggtaagcgcctcacttcaccattgtattatactgtctgttgtgatttgtttcttcattttttgtttctgtgattggatttgtcctgagtactctcttccaagtttattcacatagtggactgtgtgatttaagtttgggggagggctcaggaagtgtgtgttgcattgtgtataattttgagcctgcattcatctaaggcatagaaaaaccgaaaaaatttgaaaaatttcagaaaatgatttcacaaaaaaaagagtgttcatgtagttgcatcttatttaggatcgagtctagagtgtttcatttaggattgttgcatatgcataggggatgatgatgagatagccttgtaagcattttgattcaccggataaactcagtgccctcgttgctagttgtctgttgcgtagtcaatgaatttgaaataaaactgaaccatgcctagattgctctactcgaccacactgtcatgatctgataccattccctatcaatttgaacctgaatctgatctttaattatcatgtctgcatcaaatttgaactcatggataccctaaaatacttggattctcttattcattttgatcactcttgttaatccaagtagctgactctccttattagagcagttaacccaaacccaaacctagactttctttcaagccctatatcacttgtgagtgtttgtgaggtcttattccgattaagcttggtagaaagtgttaggttcgtaacgacagagatagtgtctcatgtagttctagttcgcatttttcggactggataggactaggtgggtgcttatactttgggttgggatgtgtttaaaagaaaaagaaaaaaaagggttgattcattgatgagaaaaggtaaaggactctaggtgaagtaagctaaagaagcagaaaaagtctagtaaaggttttgggatttgtaaagaaaagaaagagttcttgttagctattgaagatgggcaaaagcccttggttttaaaatgttaaaaacaggaaccttagttgttaaagaaatccaaatccgctagatatatcaaagtgttgaagcttcgcctagagttaagagaaaagaaaagaatgattagaaaaagggtttaaaagattca</w:t>
      </w:r>
      <w:r w:rsidRPr="00D51419">
        <w:rPr>
          <w:rFonts w:ascii="Times New Roman" w:hAnsi="Times New Roman" w:cs="Times New Roman" w:hint="eastAsia"/>
        </w:rPr>
        <w:lastRenderedPageBreak/>
        <w:t>tgaatacaaaggatagagtttagttcttgtattgggattggagatgggattaccattagagcttcatttgatgtactctgggtagatgggatcttatctctgtatgcatagcttgggacttacctttagcattctactaaagtttaatcattttttgagagatcccctgttactgaagcctattctgtaagggaccatctttgtctcttgaccttttaccttagccaaatgagttctttgatgatgcattgcttgattcacgttccagaactaatgaatgttaaagggattggtggatttgaaaacttatgtaggtcgagcatatgagtcggattgattgattaatgaggcatggctaacgtttttaagtagaattcggtcttgcagcttagaactttcaacttggacattgatttcatctggtttatctaatgctttggctctgcgtccccgctttcaaacgtcacctccagcttgttcttgattgtttgcttgagggcaagcaaagactaagtt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6C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agtgtgtattttgcatgttttgagcatccatttgtcatcattttagcatcatatcatcactgttttataccatttcacatcatttgtcatcactttgcatgtttaggatagttttgcatgcatgttgcatatttgcgttgattttaggtgatttggagctgttgacgagctatctggaaggagcggacctgatcatgacaaaccactcgacccagaggtcgagtaggagcttcaagatctcaagagaccactcgaccaacaggtcgagtagaggacatcaccaattcaaccaccactcgaccccgaggtcgagtgccatcatctcatcaccagacagtcactcgatcacttcactcgaccatgaggacgagtgtcttcacctccatcatcagacaaccactcgacctcctcactctacctagaggtcgagtacctccatcacaccactcgactgcatactcgatgacaagcttcagagccttcttcattctgcactcaaccagacactcgagcacaaggaagaaaagaagactccagctattcactcgaccacgttggtcgagtacagtgcttaacccgtccaaatacttcgtcgttttgagtattagggtttcgggatatttggctataagtagcatgtacttctcattttcgagaacaagaagtttttccctagtttttatttccgcagaccttgtgttctagactttttgtaatccggatttctctttatctattcagtattcagtattcagtttctgttcttgattttcgtttactgttgttcattctgttatcatactgctgttatcatgtcttcaacctgttcaacgtttatgctttctgtcatgatgtctgagtagtgaataggtttctgaggatgggttagagtagtgtagaattctcagtatgctaggtgattgagtattgattgatagatcccttctggattagttgttcttaatgcctattgctttctgatcaactggaatttgagcccagacatttccgcgcccaaaaggtgttcgatgaaatgtctgaaccactaattccagagattcgtgaccctgtaccaaggtattggttgcagggagcgtttttgctttaacttgttgattcataatgcctgttaggttagctctcgtcaatggtgattgagtctgggactaggttagcttgagagtctctgttgcggtggcaattagatttggttaatgaacttgttgtctagggttaatttattgagcatgtcaatcacctgtaaactgaggaaacgaaactactcaattaccccatccttaggaattctttgtctgattgattttattatttactctactgctgtttactgcatcctgtcacatgttgcttagtttctacaattctttactgttactcgacctggtactcgaccacccagttgtctggcaacagactgtgcaatcgagtaccctgttccattttctgtctgttactcgacca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7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tctagtgtttttggttgttttaaaacctctttttctcttagtttttgttgctttgcattcatattttggcatatagtattgcatttgcatttgcatttggttttcttaggtacatgagtggagtttaaagttttggaagtaaaatggagcaaatggagcaaacaaaggagctaaaagaatgcaaagtgaccaaagaggagaagctagcaggacaatagaccaagtggtcgattgcgtggtcgattggtcaaggaccagagctacggaggaaatwtgaatctaccaaagtggtcgattgcgtggtcgattggtcaggaccagagctacggaggaaatttgaatctaccaaagtggtcgattgcgtggtcgattggtcaaggattaatgttgcggacgatattcgaatctaccaagtgatctattgcttggtcgattgccttcctaaaccgggtcaaaacccggtttgttccgggttgatccggtttattttctcattactataaatactcttaacctagttttagagaaagagagcttttgttttaggagatcaaaacttctcttgaaggttctttatcttaagtttttgtatgaatgttgagttcttaagtttctatatcaagtatttcttttaaatttctcatctacmttctctaatgattatggctttacaaagatcaaaccaattcctttgtatgatcatgatcatgagtgagtagtctcctagagttctttggttagggttagattaggatggtttagatgttgggttatggagtttagggctagattacttaagattcttacttattggttgcttttaaggctagatcaaccttgatcatgttgatttagacactaggaatttcatgcccggaaggtgttcgatgaaattcccgaaccaaaatctttaagtgcttttcataccttacctttggaaattgttgattagggtgattagtggctagatagacttgttatttatgcttattgatcatttgattgcctttggaaattgttgatgattgattgattagtaaagggattaatatcatggaaatgtrttagtcttgyttagtgttctatggcctaaggatcattgcttgttagaagttgtttgwtgctccataatccatctctttatcatttctaatcgattaccttaacccgagaattcgtctttagttatcacttagtaatttgttaatttcccgctttgtttactttcgaaacttgttagtcttttgtttcttgctttcttttaycttgttttgcattgtttgcttgataatgcattgttactaagatttagaacactcaaartcaccttattagcttagattaagcaattgtgtgtattcttggtgagttgattaattgcaaattgtggttcgataattaattgaaaaaaatgctac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7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gcgccgttgccggtttgcaatatttattagcctttaggatttcatatttgcttgagactaagccttttactttcattactaatcctttatacttgatatttgctcttgtcttataggtgtatatgaacctacgaagtcacggccgagcaaatttaatagaagagattagcgaaatccgccagtttgaaagagaaaatgttagagcaagaagagaacaagaaagacttgaacaccttgcttggttaggcgtcatgtatgaacccggacttgaaggccataataaatggccaagctaatggggatggtcatatgccacaacatccaccaagagctcatcaaccaattgaagcctttgatgagtcaaacatccgtggaaatag</w:t>
      </w:r>
      <w:r w:rsidRPr="00D51419">
        <w:rPr>
          <w:rFonts w:ascii="Times New Roman" w:hAnsi="Times New Roman" w:cs="Times New Roman" w:hint="eastAsia"/>
        </w:rPr>
        <w:lastRenderedPageBreak/>
        <w:t>aaacggtattcaaactcctccggttgagaacaacaactttgagattaaatcaagcctcatcaacatggttcaaagctctaagttccatggtttatcaatagaggaccttttggatcatctaaaccaattttatatgttgtatagcacggtgaaaatcaatgggatctcggaagatgcattcaaacttatactcttcctgttttctcttgaagaccgagctcgtatttgggagaagaatctacctcaaggctccatcacctcttgggatcaatgcaaaagagccttcctttcaaagttcttctccacaacaagaacgacaaggttgagaaatgagatatctatcttcactcaaaagagcaatgaaaggttttttgaagctttggaagagttcaatttaatcataagggataggggaaaggtagccaggccagggatacaaaattcaatgtcctcctcatggtttctctaaggagtctatactaagtaccttgtataaaggagttctccctaaatttcgcatgttgttggacacgacaagtaatggaaacttcttgagccaagatattgatgatggtttatctttggtagagaatctagctcaaagtgatggtaattatggtgaagattatggccgcactccaagagaaagtaatgagatgagcgatctacaccacaaagagatcaaagctttgaatgaaaagatagataagatgattcttgcaaatcaaaaaccgatccattttgtatccaagagtgatgtctaccaagggtatcaagaacacatggaaggctgtgtagagggacaagatgaggtaaactatgttagtggacaagggtacaacaaattcaaccccaactataggacatcccaacctttcatataggagcactaatgtggagaacccacaagatcaaaggtacccacccataaaacctcctggtttcacacaataacccaactatcaacctaaaccccaagggaacttccaaacaaagcctcaagcctaccaccacaaccaacaccaagggagttcatcgaatcctccacctcaagcggatgatacaaacactcttcttagaaaaattctagaagggcaaggaagtggagcattcaatcttgccacgcaaatgaaaggaatgcacaccaaggttgatgacatttatggtgagctcaatgccaaaataaagcgtttgaatgccatgtttttagccaatcctcatccacttccaagcggctaatgagaacttatcgggtaaaccggaaccaaatccgaaagagtatataaatgctataacccttaatagtggtaaagagtttccgagtggagagctcaatagagacattgagcctaaacaaaaggaggttgtgagtgagattgatgaagaggaggtattgaatgagaaagtttgtcaagaagagattgatgttgaaaagtgtattattgacaaagagaagggtaaaattgttgaagagtctaaagaagacaaaacccaagtagaaatctccacgaaggataaaagtttttctaagaaagagactctatttgtgcctccaccttatgaaccaaagttaccattcgtggatcgtttcaagaagcaacaaatagagaagtatagagcaatgtttgatgagcaaatgaaagaagttactatcaccatgcctatcatagatgtgttcttgttaaacccgacttacaacaagtttcttaaagatgaggttgtagaaaagaagaaaacattgcaaggtatggtccttttgactcatgattgtagcactatcatccaaaacaagattgtagcaaagaagcttgatgatccaggtagctttacacttccatgtgctcttggtcctttatcttttgaccattgcttgtgtgatcttggtgctagtgttagcttgatgcctcttttgattgccaaacacttatacttcacaagatataaagattgtagaatctcacttgtccttgcggaccgttctattagaactccggttggtttgcttaaggatcttcccgtgataattggtcattttgagataccaatggactttgtggtccttgagatggatgaggaaccaaaagacccacttatcttaggacgcccattcttgagaaccacgggagtaatgattgatgtgtgaagaggaaagattaatttgaacttgggttaggaggtattaacctttgatattaacaaagtgatgaagaagcctaccattgaaggccaagtattctatattgaagagatggaagctttagcggatgagcttttggaagagctagcaatggaggatgcacttcatagtactttgactataaaataaggagagttttggttacttgaaagtgatagtgagggttatgagaagatacttgattctcacaagtcttctaatgaagatggaaccttcctttgttgaaagaaggtagtcatgagattagtgttgtttaaattgaagaggtgaccaacaaggaggaaactaacaatggtaagtctcacattgatggagattggagtgaactcaaggctccaaaggtggaactaaaacctcttcccaaggggctaaggtacgcatttcttggaacaaactctacttatccgattataattaatgaggagcttagtaacttagaggtctccaccttaatagaagaattgaaaaagtatagaaaagctattggttattctcttagtgatattaaaggaatatcaaaaactctttgtgtgcataggatccatcttgagaatgagtcaatgacttccgttgaacatcaaaagcggttaaattctaaccttagagatgtagtacagaaagagatcctcaaactcttggatgcgggaataatttacccgatctcggatagcacatgggtttctccggttcatgtggtcccaaagaagggtggagtcactgttgtaaagaatgataatgacgagttgatcccaactaaaacaataacgggacataggatgtgtataattgaatgccacttctaggaaatatcatttccctttaccgtttattgatcgaatgcttgagaggttagctaatcacacccactattgttttctagatggatattgggattctttcaaatcccgattcatccaaatgaccatgagaaaacaactttcacatgcccttttggtacatttgcatatataagaatgccatttggtttgtgtaatgctcccgctacatttcaaagatgcatgatgtctatattctcggatctaactgaaaatgtggttgaagtttttatggatgaattctccgtctatggaaactcttttgcttcttgtctttctaatttgtgtaaggtcttgaaacgttgtgaacaggctaatcttgtgttgaattgggaaaagtgccacttcatggttaaggttggatagtattgggtcacaagatctccaagaagggtatagaggttgatagagctaagattgatgtgatgaccaatctaccaccgccaaatttggttaaggggataagaagttttttgggccatgccgggttttatagaagattcatcaaagacttctccaaaatagcaagaccacttacaagactattgtgtaaagaagttgcttttgtgtttgatgagaaatgtctagaagctttcaagaagataaagaaagagttagttagcgccccgatagtgcaagcacttgattagaacctaccatttgagatcatgtgtgatgctaactatgcggttggagcggctcttggtcaaagaaaggataagaagtttcatgtcatctattgcaagtaggactctttctgatgcacaagttaagtatgccacccaccgaaaaagagctccttgctatagtgtttgcatttgagaagtttagatcatacttggttggttctaaggtgatagttcacacggatcatgcggcattaaggcatctattggcaaagaacgatgcaaaaccaaggcttttgagatggattttgtttctacaagaatttaacttggaaattaaagacaaaaaaagggattgagaatggtgttatggatcatttctcagttgaggattgacaatgatataccaatcgatgactctcttcccgaggagcaactattggcaattcggcttttggatgcaagtcatgagacctatatgaaacttgaggaagtcaagagattgaaagaaaattgtccatggtatgcggattatgctaactatttggcatgtggaaaagaaccgccgaatttgacta</w:t>
      </w:r>
      <w:r w:rsidRPr="00D51419">
        <w:rPr>
          <w:rFonts w:ascii="Times New Roman" w:hAnsi="Times New Roman" w:cs="Times New Roman" w:hint="eastAsia"/>
        </w:rPr>
        <w:lastRenderedPageBreak/>
        <w:t>gttatgaaaggaagaagctcttgaaagatataaaccgcttctattgggatgaaccatttctttacaccttatgtaaagataagatctatagaagatgtgtcagacgtgtctcgaaagaagaagaagaaggaattttgctccattgccacggttcaagctatggaggtcactttgcaactttcaagacggtctccaaggttctacaagcgggtttatggtggccaacgatgtttaaagacgcacaagagttcatttcgaagtacgattcatgtcaaagaaaaggaaacattagtaggcggaatgagatgctccaaaatcctattttagaggttgagatatttgatgtatggggaatagatttcatgggaccatttccttctttatatggaaatagctacatacttgtggcggttgattatgtgtcaaaatgggttgaggcgattgctagtccaaccaacgatgcaaaagttgtgttgaacctattcaagacaataatattcccaagatttggtgtccctagagtggtcataagtgatggagggaagcatttcatcaacaaggtctttgagagcttacttaagaagtacggagtgaagcacaaggtcactacgccttatcacccgcaaacaagtggtcaaggtgagatttctaaccgggaaatcaaacctattctagagaagacggttgggactacaagaaaagaatggtcggtaaaacttgatgatgcattgtgggcatatagaaccgcctttaagactccgataggtactgctccgttcaatcttctctgcagaaaatcatgccacttgctggttgagctcgagtataggctttgtgggcaataaagcttttgaattttgatatcaaaaccgccgaggaaaagcggttgattcaattgaatgaccttgatgaaatccaccttgaaacttattagaactccaaaatctacaaagagaggactaaggcatttcacgataaaaagatcgttccaatagactttaaagtaggtgatcaagtgttgttgttcaattctcgcttgagactattttcgagaaagctcaaatctcgttggtcgggtccattcaagattaaggaagttagaccctatggcgctttggtattgtggaacaaaacgggaggagaatttgttgtgaatggtcaacgcttgaagtcttacttggcaaatgaacacgttgaggaggaaactacggtttctctcttggaacctcaaaccgcctaatttgtgtggaaacgtcaagcttagtgactttaaacaagcgcacgtgggaggcaatcccatggtatccttgtaaatattttattttatctgtgtgtttttgtgtgcttttggtttgataaagtttcacgaaagtatttggaaaatttcatatcaagatgggcaagcaaaaccatttctgggcaagcgaatcgacatgatccattgaacgatcaactaatacacaacagcgtgtccgtcagatttctaatcgagcactcaatagagcattcaatagacaagttggtcgattggacagtcgactcattcatgtccgcaaatccgtcgattttctaatcgaccaagcaatcgctcgattggttttcaaggcccaggtaagtcaactcttgacttttgtcggttcactcaaattgaattagaaatctttcggtttggccccataaccaacgaaaaccgattttcttttaaaaatatatatatatatatatatatatatatatatatatatattcctttcttctttattctctcacgattctcttcttctcactttctctctttttcaaacacatttgcttttttttagtgattcaaagctcttgttcacttgtttttctccatagaatccgaatttagcattccattctcggattgacaaacaatggtaggaggcacaaagagaagaaaccccaaacgttctaagacaatgacctcaaatgaatcgcaaagcgaacccgttgctcattggactaaggaagataagaaaactctcaaagtcatctctccacttctttcatttccaacgcattttgcaaatcgcgagatcctaaagaagatgggtttgctcgagactattgacgagttcttcactaagatgggacttggcgctttcacctccatggatcacgctacattcagtgagcctacaaattatttctttagcaccatggtgtacacgtttaagaacccaaagacgccactagctaaagaaggaatcatcaacttcaaggtcaaaacgaaggctttctccatatcaattctcgacctttgtgaagcctatggatttgagaacaaaagcgagatgagcttcccgaaatttaaaggaatacacttcctttggggcaagctagcaagcggaaaattcagttgtaacgcaagtatcaagagcgtccgcaatctggtaattcgttacaccttgaagcttctcgcgcatgctctttttgggggaggtgaaacgagttctactacggtttccgagatgtgctttctttttcaaggagtcaaagaattgttggtagaagatgcggatgggaatggcgacgaaaggattgtctatgatgatcttggaaatgatgtgaactatgggtggtgaatctttgcttcttatctagaggattacaagaaccggcttatcaaggttaagacgaaattcatctacattggtggttctctcacaccactttttgttaaagcgggagtagatctttctccaatcaatgctctcctaaagcgtgaatacattgactatgaaaacttggtgcgttcttgctccttaaaacatagcaatgatgctttcatctacttgtacacggatagataggataacaagttggaatgcatactaccctcaaaagagatcacaaatctagagagtcatgataacattatgtttttgccaagtgaagaatatcaagtaccaaatgtatagcaatttatggagattgaaaaagaagacttgccaccatgtccacgagatgacccttacaacctcaacaagtatgatcttcctgaattcacatttgtgccaaagaccaagacggagaagtttcttcaatccctcatcaagtctcaaaggaagataaacaagtggcaatcttaagcaatagggaagctacttaagaaggtgaagaagctccaaccaccggattatgtctcttccgaggattagcttgtacttccttcaaatgaggaggaagatagagacaatattttggagagtgatgagaatgatgcaacacccgccactccatcacactcgtctaggagaaagaacgccttgagagactactccaccatgccttagccactccaccgtatcacttgtatataccgctttatttcttttagttctatttctttattttcgttagtcttttctcggatttttctttcacaccgagacagtgtgaaataagtttgggggagagactaactaaccatctaacgttgtgttttgttttgattttatttctttgagtcttgcattggtaatatctctgttttgagaaaaatcaaaaaacaattctgaaaattttgaaaaatccaacaaaaatcatgtaggtttgcatattaattttctcttttaggattgagtctagtagcagcatctagtttacatttgcatatgcataggagataatgatttaattaccttgtagaaattcaagattaggattgaacttaaagcccttgatcacagttaatcgttgcttgatcatcatatatcatccttcgtataaatggaaaaaatggaaaacccatgattagacttttgcgtttctcgaaagcaatttctacttgtgtgaaacttacatgacttttgaaatatctatatgaatttggacttaatttgatattgatttctcgcttatggatcttaaatgcattctcatggtagtctaaaagactcattcgggttattttattctttttgccaatcttttgttaacccgaatggccattctcacctttagaatggttttccctacccttaaccttgaaaccttttctttcaagcctatgaattatttgtgagtgaggcctctagtatgaaaatggtatagattttgaaatcttgaaagtattgagaacgacaaggttttagctcttgtttttagcttgctttttgaacatctttggactagctattaggttgggaatgaaagatttaagtggttagattgaatatttggaattgggtttgggaaaaaaaagaaaaaataaatgaatagaaaggtgtgatcaatggttttataggagtctctatg</w:t>
      </w:r>
      <w:r w:rsidRPr="00D51419">
        <w:rPr>
          <w:rFonts w:ascii="Times New Roman" w:hAnsi="Times New Roman" w:cs="Times New Roman" w:hint="eastAsia"/>
        </w:rPr>
        <w:lastRenderedPageBreak/>
        <w:t>gaataagtcataaataaagaaagctctaaatttctaagtataaagagaaagttgaatatcaagttagttccccaaaagaaaagaagcttgcaaagctataagtatttgggaacgaagaaaaacttagaaaagagatagaaaagagcaaagtgttgaaaagaataagtctttcctaggtgactaacaagaaaggattgatcttgaggattgtggttcaaaaagaccaaagtgtctaatgattgggttgaaaagaagaagaaaagagtttgcaagaagggtagaaataagagtttacatctaaggcgagtactgttgacatttctaaagcaatgatatttatgctcaaatgagcttattaagagaaatataaaactgaaattagatagctcattaagagctttattactcaaagaaactaaaagagggaagattaatttgttgtcaccaagaacacaataattcaattgatactttcataaagatgagaaggaaagttgtctcaaaacaactctcaaagttacaatgaaagttctcattacataacaatatatatatgagtcactatcttgctaaccctaggtacatgggcttttggattacttatgagacactaaattgggcttcatatggatcttctaataggttgaacaacaagagctagactttgtatgcataagtagttctcggtcttagatggatttcacgattgtctaggattactattttttgagacaaacccaccaaagtgtaaatcttttgaaaccacctctaaaagccttcaccaaaaccgattgagaatgatttatcttccatttgcgaaaccgcgccaaacacttgaatgaatgttaaagagattgtaagtctttgctaatagttggagatttgaaatagagctatgcactaagaagagtatggagaagtacgaaagagtatgatgattgattcaagcaaatttgaactatactttgagttgaatccttcgtttgatattttgtggctatgaatccccaccttcaaccctctttctcttcttatttcttagttcttgcttgaggactaataagagataagtt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8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acacggctttttagcccgttttagctattgttttcttatgtttcagagagcatttggtgccattctagagccaataagaggagaaacacgtattctaggtgccaagaaggttttaagagttttgaagctaaaagtatcaaaaggcgatcattccagtacttcagaagtttagcatccggccgaggtcttccccatcacggaaacgagatattttggtatgaatggaaagctagaagagtcaagattaacgtcgaagtcgaatcgaagcaatccatgaagccgtttggaagatatgacccgaagagtgaagacatgtcaagaaccggccgtttggaaataataagtccaaaaagcatccggccaaggagacttgaacccgggcagctccgagaagctcaccaccgaccattaggtcacgcccaagtccttccctctttgcgccaccgtcattaggctccttccctgaagcccactactcggcccgatcacttacttatccggcggaatgacgttcttacccctaaacctaattcttggccctcaagtataaatacttgttctaagccctaaccctaggtgtgccttcatcacaagcgaaccctagccgtcgccgagagctgccaactcgccgccgcacctcttgaagcttgaagatcaccatctctctctttctctttctcgtttttgtgtaagactctttaaggtggagctttgcctcttgtattctacattcaaagaagtaatctctaaaccctttttaagttttattcatctttttgttatggtttactcaacccaacttttgattagctcctttgccatgagcgagtagatctctagttgggtttgagggggtttcaaaggggaattcatggggacttttagatcgaaagtctaggttggcggtttctatggctttgtttgatcgtttacactattctttctagttgagtttaatcttaatgcatgtatgtccggaacgccacctagtacatgatcttaggtattttatacttggcagaatcttgtataattgcctgaactagctcaactgaataaagaactataaccgttgcacacccgccgagtgatagggacttatggactagaatcgaatttgaacttaatgctttgatcttgtattttgaaaccatgttagcacctactagccgatagggcaactgagtacgcaagatattagtgataatagccggctttcacctactagccgttagggttagctggtcttgatagagtttcgtatgtccgagaatttggaagtaaacaaacctaaccatgttatcacctagattgagatctataccttatttattgaaccatgacatccggagaaacccccgaagacctaacgcttctctcttattgcttatcgtttagtttagttacttgtcttttattttggttactcattgcatacaacaaccccctctcttttattttggtcctagcttcactctcttcttaaggatttctctgaactacttctctccttgtggattcgatcctaaaatactactccgatatactgtgcacttgcagtagtcgtgtggtctttcaggtaaaagcctgaggcgaaataaaacacgc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8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ctttttggcgccgttgccggggagagattgttagttccacaagtccaagaactagagtgaactctaggacactttgcttttaatttttgtttttgtttttctttgtttcaggaagcttaaaggatgaattcgagaaattatcccaatagctactacccgaatgtgaatcacggctcaaaccgcggatcacatttctctactggccactacacgcctgatgcatcccaaatgcatggcgagtcttggcaatcttggtcgtctaatggaggagcttacaggaccgatcattactctaatgatcaatctgccaccttcgttcagaatcggccgcaagctaaccgctcggttagcccattccaccactgcgtcccatctcctagagatcaacgcgtgggaggacctcactcttctcatccttatggagttgcccgccatgaagatttcggctatgaccaaggatacttgcaagaggtgatgagtgtagatgttcatccgaacaactatgcttaccaaactaatgagccctaccaaactgccgagctagaagataaactcattggtcttctccaagacttcgttgatgaccatcaagaagacgtgaagaggatcgactcaaagatgacggagatgaaagccaaatttgaggagaagtttgatgacctcactaatcgactcgaaaatatggagggggcacttgttgagatcaacaacactctccttaatcaccaagacgatatccaagaccaaaacacgagaatcgtcaatgtgggattcgccgttgatacggttgagagtcatctagattggaagattgaggagctagagaagaagctcactaactcaaatgagttttcggaatggagaagcaaccaatcttgccaagaagaagatgagtttcctaaggcccaagcccgatatgaggaggaaacgaaaaaggaaatcggattcctagtggaaaaaggaaaagacctaatttcctattccgaaaaaggaaatcttgaccctataaaatctctagggatttcgatcccttttgtttctcctcaagaccaaatcgagcaagaagaggacttagaagaagaagaagccgtctcttttgaagaagactcgatggccgaacacaattctagagaagaaagccttgaaaccgaaaaagaagaagtttgccttgagagtcaagaaaaccgattcgaagaactttcagaagaaagtgatgaactcaccaact</w:t>
      </w:r>
      <w:r w:rsidRPr="00D51419">
        <w:rPr>
          <w:rFonts w:ascii="Times New Roman" w:hAnsi="Times New Roman" w:cs="Times New Roman" w:hint="eastAsia"/>
        </w:rPr>
        <w:lastRenderedPageBreak/>
        <w:t>tttctagtgaagaaggagaagacgaagagctcaaggatgtccactcttgcatggcaatccgactacctagtgggggaattcccgcaaaccctagcttcgggcaacttgggtctctagaagaagctaaccctaggggaagcttgggtgctatacaagctaaccgcccttttcatgttggtgaagaccttgatgcagcccgaagagcccaaccaagtcgttttcggactccctatccaagaagagccgaagaaagctatccggcccaacactaccgaccgcccgtcttgcctatgctatcaacccgagaccgttctcacatgccttggaagcacaagactcatgaagagagacttgagatcttggtgagccaattcttagatcaacaagctttggatacaagaaagctcaatgcaaggatcgatgacatcgaggttactctcttgagtaaagtcgacgccctctttgtaaaattcaaaaaatcggaaggctcgcgcgttaaagaagctgaagctaacgaagaaaggttcaagaagatcgaagaggagcaggagaggcaccttaagagcgctcaagacaacgccatcaacactagggcattgttgaggcaaatatcaaactcggacaaggactatgatgcaaagattgaggctttgtccgacaaggatgccaacttggtaagccggttgggtaagcttgaggaccatttgtatgaggaacaaagaagggtcgatgacctaagctaccaacaaaaccggtttcatgagaccttatccgaaaggaccattcttgccgcgggcaatgatgaactcgacccgagagacaaacgtgagtggtcgccttgctccggtaaagatttctcttcgattagccaagatgacctaaggagaatccaatctaggatggaaggcgtcgatgagagcatatggagacttcaaacgcgcattaatcaactagaagataatgacgcgaaagaagatgtggctttggaggacgtgataaggagacaaggcgaagttgaggagaaccaagtcaagaacgttgatgatcaatcaaagatccgggcatcacttagaagagtgaccatggaatcctcaaggaaatacgtggaattgcttgataggattcttgatttggacaagaaagttgataacctatcaacacgcatagaagggcatgaaccgatggagagcgaagaagaagactctagccctcatgtgctttgcgatgcggttacaacttaccaagaacctcacgaccttgaagaaggagagatcgacgaaagggatgaagatcctccgggaagaacaagcgtttacaaccggctcactctcctagaagaccggtggcatccacgcatgataagcttgagaagacttggagattttaaccgagccgtttctaagctacctcgaggtatccctttttctaaagcttgttcagcttaccatattgaccgtttctttcttgagagttgtgaaacaagaagagaaatgaaggaattgtatgaggaagccctacaccacttgaaaccgttcaacactcttcgaaagatagagagtccgggaagattccttgtgacttgttctatacgaggtgttgaattcaaagatgccctatgcgattccggatcatgcatcaacattatgacaaaggagacatcgaagaagcttcgaatcaaggagctacaacctttggatgtgcggatcgggcttgcggactcgtctttcacggttcctgaagggatagtccgcaatgtttatgttcgagtcggaaggtgcaatgtaccgaccgatttccatgtcataaaggtcgagaaaggaagaccctctcaactcatactaggaggcgcgttcctagccacagccggcgctataatggattggcctaatcgaacggtatgcttcgccaacattgatgacgaagtatttcacgagatggtgccgtttaccccggccgcaagaaggagaaggaggtcaaatggcgagagctcggaagaacctcccgaggagttccaatccaagagagctcgcctagggcgaaacaacccgtcttactacgcctagtaagacccaaacgtcgagccaacgacgttaaacaagcgcgctaagtgggaggcaacccactaggtagctacctttttccttaggattttgattttgcttttgcttttgacctttttagtatttgtttcagatttttataaaaaataaaaataaaaatagaaaaatagaaaacagaaaaacccaaaaagaagagaaggaaagagggtcacctggacccgtcactaggcaccgtgacaaccggcccgactactcgcccgagtaaccggcgccgcctggagaagccggcccggccgcgccaaaccttggccggagcccgccaatgcgcgccaacatttggccggagtccgcccggccgtgccacactttggccggagcctgccccacctgtcagctagccagcccggcggcccgggcaacatactaccacgcccgccggtccggccgaacccgaactcagccggccaagactcggccaacgacggccaacacgtgaatggataagggaagttgcaccgccacggccgatcggcccgccaatggattcgtttaacctgcgaccattctgcccatcccaacgaccggcgaccccatccaacacccggccgcttattgcccacccactccaccctttcggccaagcaccgcaactgcccagccatccattcacaccatccgtcaccacgaatttgatcttattcgtggccatattgacaaaaacaagatcaattctatcttaggtatgtttttatttattttgttttgttaaagctattggtggttttaggtttttgtttcaaggaagatgcgaatggagattaatatcatggaattcgaccatactaagccgagtacggccgatgttaagcaaggagagagatcatccggttagtcaccacaaccaaggtgacattgttcttaacctatctttctcacggattcatccctatgcttattctcacactagggacggtgtgaagtaagtctggggggttaatgaatccgttactactaatgctactctctattttgttgacttgaaacctttttccactttttacaccaatatgttctaacaaagcaaaaagtttttctttattatcgagtaatgttttattgagtcaaaactagtagggaactgtgatcttgttatatgatgattattgaccattatgtgttgagaattgtttcttgaggaacacttacagggtcgcaaggaacgggcaaccttgaacactacgcccggaccgtcccccggaagcttaaccccgcggaaatttctgttggatccgacgtcaactctaccctatattggacgattaacctgaacttaattctttctcatgaagaggtgttagatcggggaaacgagcatatacattcaggacttcttatccctttttaccactctctgctgatcctgaatggccactcacttttagtggttcctacccttaaaccctatcctcttttcaagcctcatgcattctcttttcctttttcatttagcagatatgtgcaaaaacgtcagagagaaaggaacaacacagtttcccgccacaaagacagaagaaggaagtaaaagaagagattgcaacaaacggcctaagagtttattcttccttggaaccaattcaaaaggtatgctcattagactcggtgtttagaagttctgtttccccttccaaaaaaaaaaagataacaaaaaaaaaaagagaaaaaaaaagaaaaaggaaggaaaggaaacattacaaccaagagagtctagtagcatagttccaaggaaagacatggcaacctaaaggagagatgagccaattacagaagagagccccctcggaaaaacctaagtctgggggaaccgaaagtaagaaagaagtaaaggagaaggaggtgtttaaaagaagaagtggttggaaactgtggacctcaaccgatccgttctctcttgcggttttgcaacatatcctgcattcgagactatacggtaaccctaaacactttaactccaccacttaaacaccaaaatcccctttcataccaagcgccgtctaccccgaatgacaccttctaatg</w:t>
      </w:r>
      <w:r w:rsidRPr="00D51419">
        <w:rPr>
          <w:rFonts w:ascii="Times New Roman" w:hAnsi="Times New Roman" w:cs="Times New Roman" w:hint="eastAsia"/>
        </w:rPr>
        <w:lastRenderedPageBreak/>
        <w:t>agaaagtccatgccaaaacatttaaagaatgtaaagagttgactgacgtgaattcagagttctgtaggatcaaagcggatggacaaggacgagaaaggtgtaggactattgagcggccgttctaacgcaacttttgtttaatgtggtctgtaggatatattcgagacacggtcactgataacaggagagttcccgcgattttcaaacctctccaccagatttgttcttttgtttgcttgaggacaagcaaagtctaagtc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8B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acatcgtattttcgcccacttttactatgtttttattaggttttccatggagaaatcaagagttaaaggacacttcaaggcatatttcaagtatttgagcttcaaggaagaattatgagttttcatgcaaaaaggagtagaagtcaaccaaaatccgtttcagaacagtttatgtgcctcagatgtttcacatccggccaaggtcttcccgatctcggcatgagggtatctcggtgtcattggaaagctagaagagtcaagattaacgtcgaagtcgaatcgaagcaatccatgaagccggtcagaagttatggcccgaagagtgaagacatgtcctagaatcgcggttttaaaaatgatcaatttaaaaccgccggccaaggtgacttgaacccgggcgtcccctcgagtctttcaccgaccactagggcgcacaaccacaccttcccttcctcttgccgccgacttccagcaaccctaagaagcccaagaacttggcccatcacttactaatcaatggaaggacgtttctaccctttgacctaatgaagccctataaatacaagtttaggggaaaccctaaaaaacacccacgaaaaaaggctgcctcctgcgcctctcaccgccccaaaagtcgtcctcctcttgttcttctttagatctctcttttctcttcaattctctattctctacttgtaaaaggaagaagatttatcaagctttggatttccagagaagatctctaaacccttttctatactcatactctcttttatgcaatttcttattcatatgatgttgtgttctttgagtatgtgtgagtagatctctagttaggttttaggggggtttcaaagggtattcatggggactttagatctgatttaggttggcggtttctatggttttgtttgatcgtttacactattctttctagttgagttgaatcttaatgcttgtatgtccggaacgccacctagtacttgaccttaggtatttcattctttggcaaaatcttgtttgaatgcttgaactagctcaactgaataaagaactataaccgttgcacacccgccgagtgatagggacttatggactagaatcgaatttgaacttaatgctttgatcttgtattttgaaaccatgttagcacctactaaccgatagggcaactgagtacgcaagatattagtgataatagccggctttcacctactaaccgttagggttagctggtcttgatagagttttgtatgtccgagaatttggaagtaaacaaacctaaccatgttatcacctgaattggaatctataccttattgattgaaccatgatgcccggagaaaaccccgatgacctagcgtttcgttttacttgttttacaccgctcttcttattgacatttacttttattgccttttcttagtttccttttattgctttcttacttttattgcattctttacttattttcactgcatacaacaacccccactctttcgtttgtcttgatccaggttacctaacttgaattcttccttgtagctacactccctgtggattcgatcctcaaatactactccgatatactatgcacttgcagtagtcgtgtggtctttcaggtaaaagcctgaggcgaaataaaacacgc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8B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ctttttggcaccgttgaaggggagtgattcaagcaaccgttgcaggggctaacctcttgtcaagacactttaagctcaacgcttatcctctttctttcttactctactttgataacttctttttcccctgctagctttggttcttgaaatctgcaggtgcatgagaaggagccaaaactccggtgtaccgccatatcaagacataggtcgactggaacgcgaaatccgaagacttcaaagacaaaaagcaatggccgaacaaaggaaacaagacgaaggtctccccgcttatcagccgcagcaagttccggctttagaagagcacggacagtccttacacgacgaagatggcaaccccatctacgaggcggccgaagaacaactcgatccacaagaccgagactatcttgaagctcaccctctaggcgtcggagaaaacataaatgctcctctgccacgacctcccaaaattgttgctaggcaaccgacctatgttccaccgataagacgggcaaccgtactatagccgattacgacgcacctaaccggtaccctcaagaacgagctgcaatacgagtccctagtccaaggcaaaattttgagatcaaacctcatatcattggccttgtgaagcaaaaccaattccatggtctgaacacggagcacccgatggatcatatcgacctcttcgaagaaatctgcagtactacacaatcccgtgggatacctaaagactatttgaagtgtaagtttttccctttctctttggccgacaaggccactagatggttaaagtctttacatccagggtcaattacttcgtgggaaggatgcaagtcagccttcctaaatcacttctacacgaagtcaagatccaactctttgaggaacaagctgcaaggattccaacaaagaccggtcgaatccttctatgaagcatgggaacgatttaaggactacgaacgcgattgtcctcatcatggtttccccgaaggtaacctcataagtaccttctatagaggactgcatgccaagttccaactctctcttgatacggctagcaatggagacttcacaaccaagaacgtcgacgatgcacatgccttcatagagaatttggcgaccagcaacagtaatgcttccacggattttgataggaccatccgtactaaagactctgactcaaaggagatgttcgagctaaagaacatgatggcccaacttctgaagaatcaaaaccgtgccctaaacgcatgcgagacggtcggcaacacggaagctttccaagggtacaatgacacattcgatcaagaagaagaagttaactatgttggaacccaaggattctaccagaaccgcggttacaacaataacttcaacaacaactttagaggtaactctaatctctcttataggaacccgaatgttgagaaccctcaagatcaaaactatccgccggtgaaacctttccaagggcgatttcaaaacgccaactacaacaccaataacttccagccaagagcctctttcaacaacaacaatacggcgcccttcgagactggaccgaccgaacccgcaccatccaacgaaagtaagcttgagatgatgatacaagacatgacgaacgagaatcgcaaggccaatcaagctatggaagtgcggatggggaacatgtacggtgatttaaatggaaagtttgaaagtcttaccacgcatatgaagaagctcgagactcaaatagtgcagaactctgagtcggtcaaaaggcagcccgacacactcccaggaaggactgaggagaaccctaagggattttgcaacacggtggcatccacccaaacccccgccaatgaagccgagtcctcagttccacccgtcgaacccgaccaggacgtcgcctgcaaaccggaggaggatgtcaaggtcaagcccgaatgccaaccattacggaagcttcccaaagccgaagaccctggacgttttgtctgctcttgctcaataacaagcatagaatttcccgactctctttgtgattttgtcaacttaatgtcaggaagtgta</w:t>
      </w:r>
      <w:r w:rsidRPr="00D51419">
        <w:rPr>
          <w:rFonts w:ascii="Times New Roman" w:hAnsi="Times New Roman" w:cs="Times New Roman" w:hint="eastAsia"/>
        </w:rPr>
        <w:lastRenderedPageBreak/>
        <w:t>gaagagaagatcggattgcgagatttatctccatccaaccttaatctagtcttcggagatgcatcccagaagactcccgacggattagtctgcgaccttctgctagtcgtaggggattgcttagtcccgaccgactttcacgttttagagatggacgaggagatcgataagccattaatcttgggacgaccctttcttgcaaccgttggtgccgtgattgaccacaaccgcaagaaaaccatattcaccaaggttaacaagaaagtcatctacccgacgatctcaaagacggttccaaacccggtaagtcctctgccttatcaccctgttggtcctgatatcaacaaggaagagaaaggcaaccgtgtaatccgcaagagagccccaaagctgccgtccaaaccgcccaacccgcctaaaatctcaaaggtgaagatcatcattcctccggagcttggaaaggaaagcaaggaacacatccaagagatgataaagcgcactaaagaagttttcctacaagataaggtttctaaaaccccatttagaagaaaacttaccatagaagccggggcaggatatcaagacatcaaggacgccaaaggagaagcgatccctgaagctcctccccattgaaccaaasggttcccaaacgtcgagccaacgacgttaaacaagtgcgctaagtgggaggcaacccactaggtaaatactttccttaggatttaaaatttgcttttgcttttgatcttttcagtatttgtttcaggtttttataaaaacacaaaagaaaaatagaaaaatagaaaacagaaaaacccaaaaagaagagaaggaaggagggtcacctggacccgtcactaggcaccgtgacaaccggcccggctactcgcccgagtaaccagcatcgcctggataagccggcccgaccgtgccaatctttggtcagagcccgcccgtgtccgccaccctttggccagagcggaccgtgccacaccttcgccggatttgccccgcctggcggcccgagcaacatcttgcccgccggtccggccgaacgcaaactcactccaactacggccaacacgtgaatggataagggaagttgcaccgccatggccgatcggcttgccaatggattcgtttaacctgcgaccattccgcccatctcaacgaccggcgacaccatccaacacctggccgtttattatccacccactccaccctttcggccaagcccgcaactgccccgccatccattcacaccatccgtcaccacgaatttgatcttattcgttgccgtattgacaacaacaagatcaattctatcttaggtatgtttttatttattttgttttgttaaagctattggtggttttaggtttttgtttcaaggaagatgcgaatggagattaatatcatggaattcgaccatactaagccgagtaagaccgatgttaagcaaggagagagaccatccggttagtcaccacaaccaaggtgacattgttcttaacctatctttctcacggattcatccctatgcttattctcacaccggggacggtgtgaagtaagtctggggggttaatgaatctgttactactaatgctactctctattttgttgacttgagacctttttctactttttacaccgatacgttctaacaaagcaaaaagcttttattttcagtttttatttcttttcaaggtatcattgggcaaggacgatgtagggaacaatgaacctactatatgatgaataagaccattacaatgtgctaactcattccctaagtgacaagttttgcaggactcacaaggacggacaatacctagaaacccactaccggatctatcccctgaagtctcactacagagactctgtttgacctgacgttaactctattttatttggacgaattaacctgaccttaattctttctcatgaaggggtgttagatcggggaaacgagcatatacattcaggacttcttatccctttttaccactctctgctgatcctgaatggccactcacttttagtggttcctacccttaaaccctatcctcttttcaagcctcatgcattctcttttcctttttcatttagcagatgtgtgcaaaaacgtcggagagaaaggaacaacacagtttcccgccacaaagacggaagaaggaagtaaaagaagagattgcaacaaaacggcctaagagtttattcttccttggaaccaattcaaaaggtatgctcattagactcggtgtttagaagttctgtttccccttccataaaaaaaaaaaaagaagaataaaaaaaaaaaaaaaaaaaagaaaagaaaaggaaggaaaggaaacattacaaccaagagagtctagtggcatagttccaaggaaagacatggaaacctaaggagagatgagccaattacagaagagagccccctcggaaaaacctaagtcttggggaaccgaaagtaagaaagaagtaaaggagaagaaggtgtttaaaagaagaagtggttggaaattgtggacctcaaccgatctgttcgctcttgcggttttgcaacatatcctgcattcgagactatacggtaaccctaaacactttaactccaccacttaaacaccaaaagcctctttcataccaagcgtcgtctaccccgaatgacaccctctagtgagaaagctcacgccacttttaataaatgtagagggttaactgacgagattcttgagttctcttgtaggtccgagacggatggataaggatagtgaacgttttgggtctatagtgagaatgttctaacgtgatgtctttgtctttacgcgtccacatgatatcttttaggacatggtctctgatagtaggagagttcccgctttttcaaaatctctccaccagcttggctttgttgtttgcttgaggacaagcaaagtctaagtc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gcgccgttgccagtttggtgtttgtttgctatatttgagatcattagaaacattaagatcaagttcgtttttgttacacaagttactaacattgtgccttttctgtctttgtgtttcaggtaccttgcaacctgctttccagacgcatctctgattcgtctgttatagcacggctgctatctgttgcatgcatacacggtcacaaggaaatcagaacctgctattcaacgataacatcgaccgtattgctcgccaactaagagaacagacagaaacagacacaatggctgacgttgtagatgagcaagagcaacctaccaacattggtgctggtgacttccctcacaaccacaaccagcgtcatggaatcgttccacctccagtacagaacaacaactttgagatcaaaagcggtctcattgctatggttcaggggaacaagtttcatggcctgctaatggaggatccgctagatcatcttgatgagtttgaaaggctctgtcgccttactaaaatcaatggagttagtgaagatggtttcaagcttcgcttgttcccattttcacttggagataaagcccatctgtgggaaaaaacgctaccccatggatcaatcacgacctgggatgactgcaaaaaggccttcttggcaaaattcttctccaactccaggactgcaagactccggaacgagatatccggattcactcagaagcaaaatgaaagcttctgtgaagcttgggagcgctttaagggttatccaaccaaatgccctcatcacggatttaaggaagcatctcttctcagcacactttacagaggcgtcctgcctaagatacgtatgctccttgacaccgcctccaacgggaatttcctgaacaaggatgtcgaagacggatgggagctagttgaaaacttggctcagtcggatggcaattacaatgaggattatgacagaagcatctgcaccagtactgaatctgatgacaagcaccgccgagagattaaagctctccatgacaaaatcgacaaactcctccaag</w:t>
      </w:r>
      <w:r w:rsidRPr="00D51419">
        <w:rPr>
          <w:rFonts w:ascii="Times New Roman" w:hAnsi="Times New Roman" w:cs="Times New Roman" w:hint="eastAsia"/>
        </w:rPr>
        <w:lastRenderedPageBreak/>
        <w:t>tgcagcagaagcatgttcacttcgcctctgaagacgaagtattccaaatccaagagggggagaatgatcagggcgctgaaatcagttatgttcagaaccaaggcggctccaacaaagggtacaacaattacagacccaacccaaatctgtcatacagaagcacaaatgtcgccaatcctcaggaccaagtttaccttcaacagcagctgcagcagaaccaacccaaaccgtttgttacttacaaccaaagcctagggttcgttcctaagcaacagttccaaggagggtatcaacagcaacagccaccacctggtttcacaccacaacaacatcaggcctctgcaccccaggaatcagacatcaagaatatgctccaacagatcatgcaaggtcaagccgcaggggtaatggaatctgctaagaagatagctgacttaaacaacaaagttgacagacagttcaatgaactgagtagcaggttggaatcattgaacacaagggtacggtatctggacggcgtcactacttcaccacctgttacaaacaacccaggccagcttccaggaaaagcaatccaaaaccctaaggagtacgccactgcacacgcaatcactatcagacatgagcgagagctgccaactcaacatgtctctacatcaaacactgaggacagcgtaattcaagaaggggaggcttccactcagattgaagtctctgttgctgagatcgactattcagctcaacctttctttcaggctcagtctgacttggaggagaaggctgctataatcgagaggatggtgaaacgattcaagccagctccatcaccctcacttgctcttccatggacgttcaggaaagcttggaaaagcagatatgaatctctggcagaaaaacaacttggtgagatggaagctgtgatgcccttagtagaagttctcaagttgatttcagaccctcacaaagatgtgagaaacctgatactggaaaggctcaacatatatcaggattcagatgacgaagacgatgtcattatgcatcaagccgctggtgagaggattattcaagagaagctggaagatcctggatctttcactctgccatgttcgattaggcaattgactttcaacaattgtctatgtgatctaggagcctcagtcagtttaatgccactctctgtggcaaggaagctgggattcattcagtataagccctgtgacatcactttgatccttgctgatagaacttcaaggagacctttcagcattctagagaacgtaccagtaatgatagatggagttgaggtacccactgattttgtcgtgcttgaaatggatgaagagtctaaggatcctttgatcttaggaagacctttcttagcctcagtgggagcagtaatagatgtcagatatggtaagattgatctcaaccttgggaggcatgtcaagttacagtttgacatcaacaaatttccgacaaggccaccaatagaaggaaaaaccttagaggtccagagagcggatccaagtgaaggccttgagatcaaaagagggaaggagcaaatttcggttcaaactccgccatcgaactcgactactcgatcgagtataccctcctcacttgattggctggaactcaaaaggaagactgatctacagaacagaaccattcagaagctgagctacactgttgaaaagcttagagacaaactaagtcgaatgcaaaaggaggttcagccccagctcaaccatgacacgatttcaagaaaggagatcacctgggattggtcagaagagaaagactaccctccagaggaggaagcagcatactatgaggaaagaagaattgagtactcagctgtgcaactgtcaagggaggatgctgagtatgatgatgatatcagtgaagaggaggacttctcaagttccctctgtcacattttctccacttgattagtgtgaggagtcaagctagagactctaaacaagctcacttgggaggaagtcccatgactatccctgtatatactttttatttatttgttacttttgattcgttttggttgtgtctttgattctcaggaaatgaataacagctggagtgatcaacaaggatgtgatcgagtgttaaaatgaaaattttccaaattttttttcaaatactcgatcacaacataggagtgaaagctcaggagtgcgatatagtagattcgggataacaattttctactagatcgcaaggaggagtgaaagtgtccacagaacgtcaatgacaaacctcagtcccattaagcctactggatttcaatctccaccaaaactccaaaaagcccatgctgtgtccaattgtagcccatgacacgaaattaaaggatcaacaacccatactcgatcacaaggcgcgtgacttgaaggaaccccatcctgccgacataaagcaccatgttttgtcaccttatcacgttgccgacatcataacgggcattgcatcccatccgtccgtttaaaagcaacacacctcctccactcattcaaatcgcaaagggagataagtgtcatcactcttcacttttcttcatcacttgtgatttcaaaacatctctcttgtttatctctctacttcactaccaaaaacgctctcaactctttcgttgttgctagctgttattgactaaaacagaacctcagaaactactctatcgcaaccctgtctctcatttgcttgcttcactcgatcgcgacctgagctctcactatcaaattctactcgatcacaactctatatcaataggaagtcatttctttcattgtctttgtttgtttctcactaacctactgagctttagttgtgagtttcaaatcgatttcagcttcaagatgagttcacacagctacgaatcatctatggatgccgactacaatgttgatgatgttgaatcttggtcaactaggccaaagagagaagcagatgagtataggcgatttgtggaggaaacagagcgagcagtcgccaatgacaggagaagagaagagatagccagagggaagaggtcaatgacggaaaattatgagctaattgatgaagagatggaagatgatgcggagtacattccagagcaaacccgcaagaccaccaagtccctaatgaaagaagacaagctgacgccgggagactactacaaggctctcaaaagaaatccgttttggggaacaagatatcctcacccggagacaatggcggagttaggcatcttggaagacgttcagctcttgttcgagaaatgccacatgacaacactcatgtctcatccctatcctacctatgaggatgagacacttcaattcctttcatcacttcaagtggaattgtttgagggattgtcagctgttgagttaagagaagaagggcttggttacttaagcttcaccatcgacgaccgcgactatatcatggcgatcaagacgctggaatccatgtttgggtttcccagtggcacgggaatgaaaccgaagtttgcccgagaggaattgaaatctttgaggaacacaatcggagacaccaccagcttcaactccgcaagatccaagagcaactccatctgcaatcccgccattcgctatttccagagagccatggccaatgtcccttacgctagggagatatctgccactgtgacgaaccaagacatggagacgttagacctggcgctgctaagtttcctccgttacaccaaggacgggaaaacgatgaagggagataccaatgacacaccaccgtcaatgtatcttctcaatcacttatccagctacagagggtgggcaatggccaatgacaaaaagaacgcgaaaggagccctttgcattggaggagtggtcacaccaattctcctatcgtgcgacgtcccgctgcgaccggatccaatccaaccacgttggatggatatcgcccatctcaagcttgcccatgtgatcgaacataaggtctatgacgggaggtacgctttcaagtttgatcacccgtcaacaggcgaagcaacttttcttctcccattcagtgaaatgacaaccatcacggtgagagacaacatcgacttctcgccaccacaagaaatcctccatgctgtgattggaggatccgcgtcccgaaatgctgaagaagt</w:t>
      </w:r>
      <w:r w:rsidRPr="00D51419">
        <w:rPr>
          <w:rFonts w:ascii="Times New Roman" w:hAnsi="Times New Roman" w:cs="Times New Roman" w:hint="eastAsia"/>
        </w:rPr>
        <w:lastRenderedPageBreak/>
        <w:t>agaaggtcagagtgacaatgaggagaccaattgggagaactatgacacgagccgctaccactttgaagaacacaagcccccttcacgagaaagcaagagtctcgctgaagcacaccggaagctcaatctaacccaaaggtggtgcaagtttcaagacaagatcatccataagtgtgtcaaggccattgacaacatgcagaaggcaatcagttgcaccacatccaccagtgcgatcaccagggacaacccgccagaagacatgccatccaggcgtcatgacattgccccgccaaggcaatctgcttatcaacagagagaacgcgctgtcccgcaagaacccgcacgacactcgtctcacgaggtcagggagcacaagaggcggaagagcgctaggatggttcgatcatcaagcaagggtcggataatgtcggggcggagaacacgtgagcgtcgtgctgaacaacctgctggggttgcgatcgagcacaatgacgaggagatgacggagccacatcaagaaccggtcatgcctgctgagtacactcaagcagatatgaatgactacatctccaggacattctactgaggtaacacaccaaaactctttgtaaatatcgcttttgtttttgtttctgtgtttatcttgaattctttcacaaattttgattacacaagggactgcataatttaagtttgggggagggttcaagacgtatttgacttgttttttgtgaatatcatttgagtctgcatatcatctaagtcatagaaaaaaacaaaaaaatttgaaaatttttgaaaatgaattccacaaaaacagagtgatcatttagttgcattacatttagaatcaagtctagagtgtttcatataggattgttgcatatgcataggggataatgaggaaatagccttgtaagcatgatgattcactaaaatgagttattagttctctgaggcatttgaatgactttgaagtaaaaccgcaccatgttctatagaaaccactcgatgcatgtcatgacacctttccctgtcaatttgaacttgaatctgacttataattatcatgtttgcatcgtttttgaactcgtggatagaatacatatttggattttctttcacttattcaccactcttgttaatccaagtagctgcttctattattggagtagttcccccacccttaaccaacccttctttcaagccatgttattttgtgagagcatgtgaggcctattttcaggattgagcttggtagaacgtgttaggtttgagccgacaagagtagtatctcatgtagttccaatccgcgttttcggacttggtaggactaggtgggaacttatttggggattgagattgagtgtgaaaagaaaaagaaagaaaaaaataggttagagtctttaggagaaggaagctgaaaatcatattgtggtctagtgaatgtttgggaagcatagaattgttaagatatgttctaaagaaatagatggcaataaaaaaaaaaaaaaaaaaaaaaagaaaaaaaagaaaaaaaatgataagagccataagagtttaagaaaaacccaagtcactagactagactcatagagtttaagaaaagcttctccttaagaacaagagccaaagaaaagaaaaggaaacgttgatccaagaaaaaatcgaaatatgcctttagtgcaaaagggtagacttaggatcatcattgggtttagagataggactatctacttgttattcacggtttatgtcattgggtagatggggtgctattcttgtatgcataggttggcacttacctttagcattcttctaaagctaagtcctttttattgagagtcccctgctattaaaatctgaaccactaaaaagggaccatctttgtctcataacctgtcattagccaaatgagttcactagcgatgcatatcttgattcatttttttgaacttaatgaatgttaaagggattggttgatcttgacgcattgtgcatttgagtgtaggtttggatcataacagagcatggctaaagtttttgagtagaagtcgatcacctcgcatcttagaactgttagctggtacattgatcttaattgtcatatctcatgctttggttctgaatccccaacttcaaacctctccttctgcttatgtcttcttgtttgcttgagggcaaacaaagactaagtttgggggag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HILA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atagtaggattttactcaattaatccctaaaacactatcttgtcgttgtagtattttaggatgtcaatccaatccggtgtgatgcaaacagatgagatatgatcagaaagctctaagtcaagccaagcagaaagttggttggttctaacagtcctagtatgcaataacagaaatgaagtgaaactaaaagcaggaatggcaatagcaggcaagtgaatgacaaagcagaaatgataacaggcaatcaaatggataaacgattcctaaggatggggtaatcgaatagtgtggtctacttaatctattcagtcggttgacaaaacttcacagaacctatccctagacaacaagttcaacaacagattaattcactcccgtgatagaaatcctcaagcaaagctagacactgacctaaatccctttagcgatctctaactaagcaggcattatcgaatcaacatgttaaagtcaataccctctctacagccaatcccttggggtagagtcagatatctctggaattaataggatccaacgcccattaaacgccttttgagcgctggacgtctggactcatactccacattagccagtgaaataagcaataagcgcaactaatccagaagggattctagaattctaaactcaaccacctaaaacgaccaagtaaaccacaactattctatcccatcctcagaaatacagttcactactcagacataatcaaagacaataacaaagcaacaattgaaaacatgataacagaaatgacgaaagacttaaacgaaaactgaatatcaaatacttgagaacgaaactacaaagtcgcaggagaaacactgcggctatcaaagttgcgaaaatgtaaaagcgaaataaaacggataatagcggatgctagccgacgccctaggaaaaccctaagaggtagtttatataagcgaaaaaatgaaacaaataaggaaactaaatatatagcgaatcttcacgtcatgatcctgcgaccgaatgtgtcattggcatctgacgggctgaaatgagcttcctagtgatcgagtatgtcattgatcaaactgggcttcaggggctccgtcttgcgatcgagtgaaatgcagtgaagtcgagattgaatggtccagcgaccttgtgatcgagtgcgatcgagtggatgtcatgagggtgtgatcgagtggtttcgatggggtgattcctccggcttcgcgattgagtgaaactgagctgtttgcttctccggggttgcgatagagtgatttgccctagcagggctccgaggctgcgatagagtacttttgctgaaggcgtcattgggcattctgattttcctctgtttgaactccaaaagcatccaaagtacctgaaaacaaccaaatatgccatgcacatgcaatcctaatgcaaaatcgtccaaagtatgtaaaacacactaaaacgactcctaatgagatgaaacgtggatgaaacaatgacaaagtggtgaagaatgaatgcctaaatcatgaaaattatagaca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LANTYS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ttggcgccgtctgtggggacggaaatagatcattccaacaccgaaactaacacatcaattgtgaccaacgatcatggatcccaattcatccaattcatcgggatctggcttaccagttcagatcccaaacgatgacgttacggacgggcacctcccaacggatctccctctcggaaccaaggttgat</w:t>
      </w:r>
      <w:r w:rsidRPr="00D51419">
        <w:rPr>
          <w:rFonts w:ascii="Times New Roman" w:hAnsi="Times New Roman" w:cs="Times New Roman" w:hint="eastAsia"/>
        </w:rPr>
        <w:lastRenderedPageBreak/>
        <w:t>gctgtccataacgctgatgcggaggacatctcccaaaactcgaattcttctggatctgaccaaatcactccccctccgcaaacaaggggcggagaacgaaacgtcacgatacagcctccaaacggagataacccggccaacccgtctaatcaggtccctccgcgacctgccagcgaattggccgagctccgcgcaatgatcatgaacttgatcaacttaaccaaaaaccaagaaattgcgcatcgcaacctcgccgcaattgtgggtcagcagagacgcgactccactcgcatggcacatgaggtagagcgcgataccgcgggtaaggaagttcccccccgcgaaactgggattcctgcccaggtccccatagatctgacaggtaccgtctccccggccgatcctactccgaggactcgtctggacttcgcctcgatagacgtctcacctcctatcaaccggcaggtcacctttttacaggcacctgcgaacgctctcgtcgaaaacctggcaacaggaaacgagacaagcacaacgcctgccttcccaaggctaccggtcccacctttactaccgctgggctattcgcctcctaggtacacgtggacgagaaaccaaacaaccgcgtccagttcccgcattcccgggaactcaacgcaacaacggacctctatcgctaatccgccatccattccccggataccaggaagcgacctccttaacagtccaaccgatccccaagcaccggtcgatccgcgtaacgtcgtagatatggaaacattccgcaattacgcagctcaaacaaatgcgaacatggctcaaatgcattcgcgaatgcatctagcagtgagcgatgctcccgacatagatcgcgtgatcgaagaaaccaggcgcaccccgttcacggataggatcgctcgttttcgcctccgagacgtcgggagactccgtttcccggagtacgacggaacgagcgacccaaaggctcatctgagatccttccgtttcgctataacacgagcgtacctgacagacgaagaaaacgaagcaggtcattgccgtttcttcgcagaaaacctcgtaggtcacgccctcgaatggtttgctagcctcgaagggaactccattgataccttcgaccagctcgccgccgctttcttaaaacagtattcggtacttatcgaacacaggacgtctgaagccgacctctggagtctcactcaacttcagaacgaatccctgcgatcttacgtcgaaaaattcaaagcaatcaaatcgaaaattgcaaacctaaacgaggaggtagccatagcagcccttcgtaacggtctgtggttctcctctaggttccgtgaggaactcactgttaggcaaccagtctctttagacgatgcccttcacaaagctctccacttcgccaaagccgaagaggagctcgctgtgctggccttacgattcaaagaatctaaaacgcaaaacgctccccttgcaattaaaaaacccttcaaaaaggaaaaccaaacgcaagggcagcataccttattcgcaatagaagaggcagctgaggacgagagtccagaacttgacctcggaaaatattgcaagtaccacaagaaaagaggacattccaccgaggagtgtcgcgccgttaaaaaattaatcgcagctgggggcaaaactaaaaaaggttcaaaccccaaagttgaaacccctcctcccgacgaacaggaggaggagcaaactcccaaacaaaagaaacgggaacgaacaccggagggaggtgactctcccccacccgctaggagagaacgcatagacctagtctttgcagaactcgatctaggtggcaggacaggaaggtcagtcaccacacctccccccgccccgcataagaaaaacatgaggtttccattacgcctctcgaaattctgcagaagcgcaaccgagcacctctccccgaaacgcatcgatttcatcatgggagggtctcagctctgcaacgactcaatcaattcgatcaaaactcatcagaggaaggcagattcctacacaaaaggcaagagcccgatgatgggacctgaccaccagatcacattctgggaaagcgaaaccaccgacctcgataaacctcacgatgacgctctcgttattcgaatcgatgtaggcaactacgaactctcccgtataatgatcgacacgggaagctcagttgacgtactcttttacgacgccttcaaaaaaatggggcacctcgattccgagctgcaaggcagaaaaacgccacttaccgggttcgctggagatacgaccttttctctaggaaccatccagctcccaaccatcgcacgaggagtgaggcgactcacgagtttcctcgtagtcgacaagaaagctcctttcaacgcaatactgggaagaccatggctacacgccatgaaagccgtcccatcaacctaccaccaatgcattaaattcccctcggacaagggaatagcagtcgtatacggcagccaacgcagctcccgaaaatgctatatgggcagctacgagcttatcaaaaaagctgaccccgtagtactaatgatagaagacaaactcgcggaaatgaaaacagtcagatcctctgatccttctcaacgcggacctcgaaaatcattgataacacaggtctgcatagacgaatcagatcccaaacgatgcgttgggataggtcaagacctcgacccagcgatacgagaggatctcataacctttctcaaagaaaacaaagacagctttgcctggtcaagtgcgaacctccgaggaataagcctcgaggtaacctcacacgaactcaacgtcgatccgacctaccgacctataaagcagaaacgtcgcaagctaggtcccgaaagggctaaagctgtgcacgatgaggtcgatcgattgctcaagatcggatcgataagagaagtaaaataccctgactggctcgccaacccggtcgtcgttaaaaagaaaaacgggaagtggagagtatgcatcgactttacggacctgaataaggcatgtcctaaagacagtttcccactcccacatattgaccgactggtcgaagccactgcgggacacgaactattgtccttcatggatgcattctccgggtacaaccaaatacttatgcgcccagatgaccaagaaaaaacagcttttattactgaccgaggcacctactgttataaagtaatgccctttggtttaaaaaacgctggagctacttaccaaagattggtgaacagaatgttcgccgaccagctaggtaaaacgatggaggtctatatcgacgacatgctggtcaagtcagctcgcgaaaaagaccacgtcccgcaattaagagaatgcttcaaaatcctaaacaaattcgagatgaagctaaaccccgagaaatgctctttcggagttccctcaggagaattcctcggatacctagtaaccgaaagaggcatcgaggccaatcctaagcagattgcagccttcatcgacatgccatcgccaaaaacggcacgggaggtccaacgactaaccggccgtatcgccgccctcaacaggttcatatccaggtctaccgataaatgcgtccctttctatcagctcctccgaaaggataaaaagttcgattggaatgaggactgcgagcaagccttcaaacaattgaaagcatacctgtccgaaccacccatactcgcaaaacccgaagaaggagaaccgttgtacctgtacacggcagtctcccgaaccgcgataagcggcgtcctggtgagagaagatcacgaaggacagaaaccgatctattacgttagtaaaacgttgatagacgctgaaacccgttatccagcaatggaaaaactggcactggccgtagtcatgtcagctcgaaaactgagaccatattttcaatcacatcccatcgtagtgatgacgtctcaaccaatcagaaccattctgcacagtccaactcaatcaggtcgacttgcaaaatgggccatagaactaagtgagtacgatatagaatatcgcaccagaaccagcttgaaagcacag</w:t>
      </w:r>
      <w:r w:rsidRPr="00D51419">
        <w:rPr>
          <w:rFonts w:ascii="Times New Roman" w:hAnsi="Times New Roman" w:cs="Times New Roman" w:hint="eastAsia"/>
        </w:rPr>
        <w:lastRenderedPageBreak/>
        <w:t>gtcctagccgactttgtaatcgagctcccgttagcggacctggatggaaccaactccaataagaaatggctcctccacgtcgatggctcctccaaccgacagggatccggagtaggaatacaactcacctcccccaccggggaagtcatcgaacaatcgttccgactcggattcaacgcatcaaacaacgagtctgagtacgaagccctcattgctggcattaagctagctcaaggaatggggatccgcgatatacacgcccatagcgactcccaactcgtcaccagccagttccacggggaatatgaagctaaagacgagcgcatggaagcgtacctcgaactagtcaaaaccttgacccaacagttcgaatcgttcgaactgaccaggatccccagaggagaaaacacctctgcagacgccttggcagctctcgcctccacgtcagatcctttcgtcaaaagaattatcccggtcgaaggaatagaacacccgagcatcgacctaacggtcaaacacgctgggatggaaacctcggcaacttgcaactttacgcgagtaacccgaagcaccaccgccgcggctagagccctcgcagcagccgcggaggcaggtgcagcggaggaagagccggagctcggaacccccgaacaacctgcctcgtacgaacctgaaccgtacaacgactggagaatcccaatcatcgattacatcgaacgagggatcacacctcccgacaagtgggagaccagaaaactcaaagcccagagcgcaaggtactgcatcatggaagggagacttatgaaacgcagcgtcgcaggtccctatatggtgtgtacctacgggcaacaaacaaaagacctcatgaaaagcatgcacgaggggcaatgtggtagccactgtagtggacgtaccctcgccctcagaatcaaaaagcaaggctacttctggccaacaatgctagccgattgcatagctcattcactcaggtgcgataaatgccaacgacatgcacctactcttcatcaacctcccgaggaaatgtcctcgatatcttctccttacccatttatgaagtggtccatggatgtcgtaggtcccatggaagcctccggtgggaagaagagactaaaaaacctgctggtcctcaccgactactctaccaaatggattgaggctaaagccttccaacaggtaaccgagaaacaagtcgaggacttcctatgggaaaatatcgtatgccgacatggcataccttatgagatcgtcaccgataacgggactaacctcacctcgggaaaaatcaaagcattttgcgacaagtggaagatccgtcttaccacatccacccccctgttacccacaaggtaacggacaggcagaagccgccaacaaagctatacttagcaacatcaagaaaagacttgattccaaaaaatcaatgtggtccgacgtgctccacggagttctctgggcctaccgaactacacctcgcaaatcaacgcaagaaacaccgttctctctcgcctatggtttagaagcagtaatccctgtcgaaaccatagtaccaagcgtgagaaggaccgccagtcctgctaactcggacctgaacacgcaaatgttacaggacaacatggacttcatcgatgaacgcagagatcaggcaatgatccgagttcaaaactatcaacaagctgccgcccgctactataactccaatatcaaaattcggagattcgaagtgggagagctcgttttacgaaaagtgttcagcaacacgagagagctaaacgctggaaaactgggaactaactgggaaggtccctatcgaatcaccgaggtggtacgtgacggcgtctataagctcgtaaaagttatcaacggagtacctgagttacggccttggaatgccatgcatctcaagaaataccacgaataggtactcaaaaacaatcgaactacgataaggcttgatcccttggcagggtacgtaggcagctccccccaagagcgcagccaccacttcaatcaaatcacaaaagggcttaatcccctaaccaggtatgcaggcagttccctccgcaaacgcaattaccatctcaacccttccatttgaaagacgaaacttcaacaagggaaacagacatcacatcttccatcaacgaagatcagctgctcacctgacagttcaatcacccttcggtatcgagcaggtccctgctcgatgatcaaacgccagatcgtcgcttgctttacctctttttgtacttaacaatttcgagataagaataaaagaaaattttgatactcattatcatgtttcgcaaaaacaatcatttacactatgatttaaaactcattcgtaatcttacgatacccaaagcccaacacccgaatgttggcggatccattttgtgatctcgcttccaaaaagtcgatagtgaactaaacttataagaacacatcacttcggcttcatcggagctcacctactacaaccatatctaactctttcgctatcaacacataacatagtaaacaaggaagaaacgaaggtttcattcgcgacctggcgataccacaagcccagctcccaaaatctggcaggtcccttgtgtgacctcacttcaacaggttcccgagacaaaacaactcaaactcactcaaagttttaaccttcgaagaacataccatatcacatccgaaataacttggactcgaaacaagtccaattattatccggaacgtggacaaagcgaggtgatcatacaccaaaatcaacgaagtgtcaacactcgaacgaaagacaaaaaatacttgctaaaaaggataaaagccttcccaggcatccaagtacttaaacgaacaaaggataaaagccttcccaggcaccaagttcaaaaagcaataaacgaaaggataaaagccttcccaggcattaagtctgaaacaaaacacaaaatcctaaaacaaacaaggagcgaaagtgatcactccctcgattctccggctggcgtagcgaagacagtaccagaaccctccgcgagacctcccggaaacgcgtctttgttgctcccgaactcatccaagccaattggcgtcccttgctcgtcgacgtccatcggacgtaccaccgaaatctctgaaacctgcgggagatccaacttgcttagagtaaagtctgatacctccttcgatttgcaccgcgcctctaggtcatccagctctgcttgcagccgaggtttctccacggtcagatcgatagcagcctttgtgatctggtcgatcaaagccaggttcgactccacctcggccgcttgcccctccagcaccgtgtactcctttttggcgacccacttctccttgatcccagctagcagcttcgaatacgcagcagccagctcaaccttagcatcgtgaaccgccttcttcgccccttgtgcagtcgaagtcaggtccatcacctttttggagagctcttccctcctctgctccaagcgatgaatctggttcctcgccgtctgcttgtcggcttgcaaccccccgatctccatctccatgaacccgatcttctcagcataacctttctcgaggtcttttgaagtggacagctccattttcagcctctcgatctccgcctgaaatcacaatcaggtcagaatcatcgaatcatcgacgaattatatacaaacaagtcaaaaccgaggtgtacctggaacgagacttcgcgatcctgaccagccttcacactcgacgtcagctcccggatgagggtctttccttcttcgagctcactcgccgaggggacctggctcagacgctgctcatagagagcgaccagcttgtttgtggcagctatcgcctaccgaaagcaaaacagaaagtcacaactagcataaagatggaattagaaggagacagttatcgattattacctggccctccttcgccatcatgtcagcataggccgccgcctcggccatgttcttcactccaggaacctggcagttcctccctttgatgtggcgaagcaggttcgccaacccagcctcgtcctcaacgatcgggtgatcacggtcgtgagtgtaagaccagtggaaaggcctgcttc</w:t>
      </w:r>
      <w:r w:rsidRPr="00D51419">
        <w:rPr>
          <w:rFonts w:ascii="Times New Roman" w:hAnsi="Times New Roman" w:cs="Times New Roman" w:hint="eastAsia"/>
        </w:rPr>
        <w:lastRenderedPageBreak/>
        <w:t>ccgcggatcctccgccggagttggacgtctgcctcacttcctgagaccggtttgaagacctgcccccacctctggagcctcgtcctccgccatgggacctgcccgaggatcgcctatccgcggacgcagctgcctccggaatagcagccgcaggttccatcctctcctctctgggagaggcgaccccctggtcgctcacgaccaactcagccgccggatgcacctccggctgggtccgagctctcttcggagaggacggtgcaccatcagaacgaacaactgcagatggcccagacacctgagcgacctgattgttatctgactgacctgctgcagcagaggtcccggtattgatctcaggaagcgagggatgagatgctgaggcagatgcgctggagacagctagagtgtttcgagccgcggtcaccgcggccgacagatcaccagcacgagcaggagccccggcgttggctcgttgaacacgaagacttggacgcctcattcttctaatgagcgggagttctgaagtggagctggagtcaggaggaactgaacagacaaagcacgacatgtgttagttagcagctcgagttgcgcagctgtctcgataactcgtacattttttaaaccaaagaaaatataacggaactcgtacctataggcagatcagcctcggggatcggttcaatccgcgggacctcttcgatcggatctagctgtgctgctggaaggacgattgcgggaactgctggagctacgggaactgctggagctacggcaagagcagctacgatgcgatctctgctaaaagtggcccagtcagtctgaccacgtcggagaagggttaacagctcgagttccgtctccgagagagtaacttccttggtccttgctgcaaaccatcaaaaacaaacaattagtttcagtactaacgttcagcaaaagcagtcaaggattcgacacaaacaacaaagaaaaatcaagaggctcaggtctccatctgacccaggttggtagaccaggtccttgttatcctcgcgggatcaaaactgccgattgaatgacgatctactctgaaaaagaagtacttggatcgccaattggtgtctcgacaagccttcaaaccgccgaggaccagagatccgggacgagcactgatgtagtacgtcccctggtcgctcctagcattggtcttgacctggcagagctgaagcaggtcatggcagctgaattctctgtttacttcccgagcccgggtgaataacgccagcacatggcggacgaagttcgggcacatctggggaaaggcgaggccgagacagtagagcatctcgaggatacacgccggaatcgggaaaaataggccacatttctcgaagaaattggcataagcgcagcaccacccgaccggcacgttctcaggatgcagcggcggccttgggagtatcatagttacccccaccggaacctggcatctcctccggaggtcgaccaggtcgctgttcgtcatcggcgtgcctcctccttgcttggcagcctttttcttcttcggcttgtcggctctggttgacggcggacgaattggacccattccgcctagggttatgacgcgtctttgtactcgcggcggtgacgccgccgacctcgtctcggacgaacttgaatcgtcgccgtaactgtggttgcttttattctgggaatcttcgaagtcgctcatctttgggtttcgacagagaaggacgagagagatgaaagaaaagagcaaagaaggcagatcgagaaagagggaatagcagagaaacgaaggagatagcaaaaaaaataaagacgagatttttctacctctacaaaacaaagcgcagtaaataataaaggaggagagaagttaccttgagagttgtgtgagttgacgtgacgtcaagtggagaggtgggaagttatttaaagccatcatcaccacgattttcgagattgcagagatctcttctccgcgcctgatctggaccgtcagatgcggtgcgctgaagagacgctccatctcagccgtccacatcagcagcgacttatctcgcgtatctcctcgaaatctttcggttaagggaatctgaaattaaatcgaaattgttgagtttatcctcaaaaccgactgatcttatcacatttatcttctcatcaagaatattttcgcaatcttacctgacctatatgtccgctcatcgagttcgcctactcactcaatgggctggggggcaa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LANTYS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gctggattcccctccaggaatccacctgcgaaaataccaagccagcccacaaaagcccaccaagcccaccaagtagaggacctacgcagctgacgagcccacatacgcgaatgggtatttgggccagataagcccagtcacctgatgaagggagataagcgaataatgacctaggaactgatgaggagatattcgcggagcggacctgatatctcggaactgacctgccgaatatccaggaggatctccgcagatcccggacggagctaccacgtgcgtagacctatataagggagcaaggacgacttggaagagacattcaatccagcttacattcacacacacacttttacacttgtaatctcctttcacattgtaaaagctttgtcataatcaatacaaaagtccattcgttcttagcaatataactctcaaggtttcagtgaagatctagccctcctttctcataatcttaaatacaaatctctagtgtggatttcagaacc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LANTYS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tggcgctagaaggaggggacttgagatttctcttactcccggaacacagaaccaaccacccaattcacaatggtcaacaatcaaatccccggtaacacagttgatgcagaggggaacccaatccctccaatccagacagacgttcctgaagccgctgctcccgcgaccctagcggaactaagaagtatgatggctcaacttcagcagaaggtgaacgatcaagaacaggcaaatcgatccttggcgcaacaactcgaagcagctacctcccaaggacagatcaggactactcgtttcggcgcgaggcatcttcaggatcgacgagcagcagcagatctcaaccccacacggctcgtgttccacacgcctggcaatactacaaggcccgtccgccgaaccgcaccggaaatcggaagagaccgaaccgagccagcgattttgggaaatcgggaaacgaatcgaacagaaagaaacgaaccgcagctccctcctccccgagcagaagttgccgaggccgatcagatcggggtctcggacgatgaagattcagaagagaacattaggtgggctgaagaatacgccagagaacaggaaataagcgccatcaagctctccctagccaaggcagaaaacgagatgaagctcgtgagatcccaaatgcataacgcagtctcctcggccccgaacatcgaccgcattctggaagagtcccacaacacaccgttcacacacaggatctccaacgcgataatctcagatccaggaaaactaagaatcgagtacttcaacggatcttccgacccgaaaggacacttgaagtcattcatcatctccgtggcccgagccaaattcagaccagaagaaagagacgccggtctctgtcacctgttcgtcgagcacttgaaagggccagctctggattggttctcgagactcgaaggaaattctgtggacagttttcaggagctatcgacactcttcctgaagcaatattcggtgctaatcgat</w:t>
      </w:r>
      <w:r w:rsidRPr="00D51419">
        <w:rPr>
          <w:rFonts w:ascii="Times New Roman" w:hAnsi="Times New Roman" w:cs="Times New Roman" w:hint="eastAsia"/>
        </w:rPr>
        <w:lastRenderedPageBreak/>
        <w:t>cccggcacatcagacgccgacctgtggtcactatctcagcagcctaatgagccacttcgagacttcctcgcaaaattccgatctaccctagccaaagtcgaaggaatcaacgacgtagcggctctctctgctctgaagaaagcactgtggtacaaatccgaatttcgaaaggaattaaatttgtccaaaccactgacaatccgagacgccttgcaccgagcctcggattacgtatcccatgaagaagaaatggaactactagccaaaagacacgaaccgtccaagcaaacgcctcgcatcgataaatcccaacccagtgctccgaatcacaaaaagggtgctcaaggcgggacattcgttcaccatgaaggacgaaatttctccggagcccataattaccaggctgatacaccccgaggcgaagccgcccgaggccgaggacgaggccgcggtcgaggacgcggtcgagaatcctacacttggacaaaggatcaacccgcaggaaacgagcaggaatattgcgagttgcataagagttacggccatcatacttccagatgtcgtagcctcggagcaaagttggcagcaaaattcctagccggagaaatcggtggaggtttgaccatcgaagacttagaagcggaaaaaggtaaaaccgagcaggtcaacgctgtggccaatcccgagcaggcagcccccgcggcgaaccccgaaggacccaaaagaggccgaggtaatcgcgaagcagacgacgatgagccagaagctgctcggggaaggatcttcacaattttaggggattcggctttctgtcaagacacggcggcatcaatcaaggcttatcaaaggaaggccgacgcgaatcgtaactgggcgcggccatttaatgggccaaatgacgaagtaacctttcacgaaagcgataccaacggtttagaccgtccgcacaacgatcctttagtcattacactgaccatcggtgatttcaacgtcgaacgagtcctagtcgacacgggaagcacactggacatcatttttcttacaactctgcgagaaatgaagatcgacatgacgcaaatcgtaccaactccacgacctgtgctcggattctctggggaaaccactatgactctcgggaccatcaaattaccagtccgagccaaaggggtaacaaaaatcgtcgatttctctgttaccgaccagccgaccgtgtacaacgcgattatcggcacaccatggttaaatcaattccgagctgtcgcctcgacgtatcatctctgcctgaaatttcccacaagcgacggcgtgaaaaccatctggggaaatcagaaaaatgctcgcatctgcttcatggcagcacacaagctcaggaaccccgtcactgaatcgacggccgacgcgaatcataagaaggccaagcttggccgagctgaagagaaatcaatttccgagcagttatagcagctaaagatcgaggaggctcgggaatctacaacaccaactcccgatccggtaatcttaatctgccttgacgacgaaaagcccgagcgatgcgtagaaatcggcggagatctgggagaagaactaacagctgaactcaccgccttcctcaaagaaaacgtcaatacattcgcctggtccccagaagatttgcccggagtaagtgttgacatcgtatcgcacgagctcaacatcgacccgactttcaaacccatcaagcagaagaggagaaaattgggtcgggagcgagcagaagccgtgaaagccgaggtagagaaattattgaggatcggatccatcaccgaggcgaaatatcccgattggatcgcgaacccggtcgtagtaaaaaagaaaaacggcaaatggagagtctgcgtagatttcacagaccttaacaaagcctgcccgaaagacagcttcccattaccacacatcgatcgcctcgtagaatcaacttctggaaacaagctactgtcattcatggacgctttcgctggttacaaccagatcatgatgaaccccgaagatcaagaaaaaaccgctttctacacagaacaaggcatcttttgttaccgagtgatgcccttcggactcaagaacgccggggcaacctatcaacgcttcgtcaacaaaatcttcgcattacagatcgggaagacaatggaagtttacatcgacgacatgttggtgaaatccatggcagagaaagatcacatatcccatttacgcgaatgtttcaagcagcttaacctctacaacgtcaaactcaatcctgcaaagtgccgcttcggagtaagatccggcgagttcctcgggtacctagtcacgcaccgcggcatcgaggcaaatccgaagcaaatcgaggcattgttgggaatggcgtcacctcagaacaagcgagaagtgcagcgcctaaccggaagagttgcggcccttaaccgtttcatctctcgctcaaccgacaaatgcttggccttttacgatgtgcttcggggaaacaaaaagttcgaatggacgacccgatgcgaagaagcttttcaggaactcaagaagtacctggcaactccacccatcctcgcaaaacccgtaatcggagaaccactatacttgtatgttgccgtatcggatactgcagtcagcggagtgttagtccgagaagacagaggcgagcagaaaccgattttttacgtctcgcagactttcaccggcgcggaatctcgctatccgcaaatggaaaaacttgctttagcagtcgtaatgtcggctcggaagctgcgaccctactttcaatcccattccatcatagtaatgggatccatgccactccgcgccatcttacacagtccaagccaatcaggacgtctggctaaatgggcaatcgagctcagcgaatacgacatcgagtatcggaacaaaacatgtgcaaaatcgcaggtcctagccgattttatcgtcgaactgcccaccaaggaggcccgggaaaacccactcgacacaacttggcttctacacgtagacggctcgtcatcaaagcaaggctcgggtgtaggcatccgcctcacctcgccaacaggagaggtcctcgagcagtcattcagattaaacttcgaagctaccaacaatgtggccgagtacgaagcgctcgttgccggacttaatctagctcggggactaaagataggaaaaatccgagctttttgcgattctcagctcgtcgcgaatcaattcaacggagaatacacagctcgggacgaaaagatggaagcctacctgattcatgttcaaaatctagcgaagaatttcgacgaattcgagttgacaaggattccacgaggagaaaatacatcggctgacgccctagctgctctagcctcgacatctgacccgagcctgagaagagtcatcccagtggaattcattgagaagccaagtattgagctcggcgaagaagaacacgtcctcccaatacaaatcagcgcggatcaagacgacccagatgactgcagctcagaatggatggaacccatcataagctatatatccgaagggaaattgccctcggacaaatggaaagctcggaaactcaaagctcaggctgcacgtttcgttctagtagatgaaaaactttacaagtggcgattatccggacccttgatgacatgcgtggaaggagaagcgatttgcaagatcatgaaggaaattcacggtggctcgtgcggaaatcattccgggggaagggctttagccattaaaataaaacgccacggattcttctggccgacaatgatcaaagactgcgaaaatttttcaaaacgatgcaaaaaatgtcaaaggcacgcgccaacaatccatcagccagccgagctcttgtcatcaatcgcctcgccatatccattcatgcgatggtcaatggatataattggacctatgcatccctcgaagcaaaaaaagttagtcctcgtcctgaccgactatttctctaagtggatagaagccgaatcttacgccagcataaaggacgctcaagtcgagaacttcgtgtggaaacatatcctatgtcgccacgggataccttatgag</w:t>
      </w:r>
      <w:r w:rsidRPr="00D51419">
        <w:rPr>
          <w:rFonts w:ascii="Times New Roman" w:hAnsi="Times New Roman" w:cs="Times New Roman" w:hint="eastAsia"/>
        </w:rPr>
        <w:lastRenderedPageBreak/>
        <w:t>attgtcacggataacggctcgcagtttatatcaacccgcttccaaggcttctgtgataaatggggaattcgacttagcaagtcaacaccacgatatccccaaggaaacggccaagccgaagccgctaacaaaacaatcctcgacggattgaagaaacggctcgatgctaaaaagggctcgtggtccgacgaactcgaaggtgtactttggtcgcatcggacaactcctcgccgagccacaggagaaacccctttcgccttagtctacggaacggaatgcataattccagccgagatgatagtgccgagcctacgacggagtctatcccccgagaacacccctgataacactcaaaggctcctcgacgaactcgatctgatcgatgaacgaagagattcagccctggttcgcatacaaaattatcagaatgaaacggctcgtcattacaactcaaatgttcggcaacgaagattccacgaaggagatcgggtcctccgaaaagttttccagaacactgccgaaccgaacgctggaaagctcgggacgaactgggaaggaccatacttaatttctaaagtcatccgacccggagtgtatgagctcgctgacttaagcggcaaagccgttccaagatcatggaacgcaatgcacctaaggaaatactacaactaaatccgaggtgactaaacttgaactacgaggtggcttgatccctgaaaagggtacgtaggcagctcgtcttcggacgagttcagctacccccccattaaaaaaggggggagtgggtccgtatattcatactcccatttttattatcttgtagattttcgaaccgaaacatgaataaaaattctttgcaactttttattcggctaatacgatgagcgacggctcggagtatccattacgcctattcggctacagcgcgctatacaaatacgaggtgaaatctatcagattatttctgataagaaattttcatcttcagaaacccggttatacttttaacaccggtatcccagctcgttcctaaacgctggtcgggaagtgaatacgatcgggtcgcaaccgaatcatattagamaataaaacggttcggatttttagaatcccaccaaawattttggatttcaaaaaakattggataaagccatccaggcacaggttctacaaatcattggataaagccatccaggcataagtactataaccaaacaaaaagaaaaaaaaaaaaaaacaaatcccgcctcgggtccctagtcgagatcttcagatgggcgattatcctcggcaggaaggagagatccggattgatcagtaactcccgcctcgtcggcaagagactcgaccgatctgtgaccacccggactcagaggagcgggctcgggagctggagccttgagttcatctttcagctcggcgatgaagcgattaagattaacctcagcatcggcgaaatctttcaaccactcatcgacctgctccttctctctctccagaactccgccaccttcgagcgcctcgatcagctgcgcattggctcgcgcctgagacaagtacatgaatcggtcattgacctcatcaaggagcgacactttgtgctcggcggtctttattttggcaatgaaggtctcggaaacctcccgcctcgtcgtctgaatggcccgagccacctcgctatcacgaagccctctcgcctcggataacatccgcttgagacggacgatctcagaattcgccttgagattctgctcggccatcttaatggcattctctttgttcacaaaggccatcctctcgacctcctccctttccagtttcgctgcggcagcttcggagagtgcctcatttttctctcgctcggcggcctgaatccgagactccgcctcggctaacttaccagccacctccatgttgctccgcatagccgaatcatacgaatgtaccatccggttcatcgaagcgacagcctggaaaagagaaaagttagatttacaatgacaacaccaagacaagttataagtaacaaagcacatacccgcagaaagtgagatgccgtctcggcatacttccgagattccagaagagtatctggaggaggaagcaagggaccaacgcatcccccgagcagattggccgaggcaatacgatcttcaaagatcgggagtactttctccgcctcggagccggatgtcttctttttcttcttcttcttctttgacgattcatcgtcaacccgaacgcgcttacccgccgctttgtcactcgcaggtaacgccacaaccgcctcgggcgcagcagcagacggctcggcttcctgagcttcagcgggcgccgcgtcaaccggsgcggcagcatcgggaataacattcccatcttgggtcgcctcaggagcggcccgcggcgagatcaatcccgcatcaacaaggcgtttctcctccgccaatcgcctctccttatcctctttcttcttggcgtagacctcccgcaaagtaagcttcgtcgattgcatatctacgaaaaattgagtacggtggtcggaagattccgaactagtaggacaagaaacgccgtgaagaagacgaagcgcacgttcaactcgctcccgagagaaatgcttcagccaatcgcacttccgagccgacaacgcgtgaaaagccgaaagaaaatcgtctggaatcggctcgagaaacttgagagtgcgttctgcaaaaggaaaactgcaattagaaaacgaaactaacatcgcatcgggtacaaataaatttctaactacaactacccaaaattccccatctcgtcagaaccgtcccgaggagatcttcatgaacagcatcttcgatggctacgaagaagaagtgatcggtatacggctcgtccttgctcgggaacccatcaataattttctttcccttagcgggggaaatgtaataccgatccacttcggattttggcacccgccggatctcgagaaaatttctcagatgagcaagcgttatctccgtttcagactcgtaactccgaatcaaaatcccgagcaaatgtctcaaagatcgcatcgtgatctgggaaagggcaatctgatatgatgtcacatactccaggaccagcctcgggatcggcagccacaagaagcaaccataaaagaacccctcatacaaggtatagaaacccgcagggggattgtcggctcgctcgtcagggctcggcacacgcaaggttacagcgccaagaccaaatcgagccctaaggtccgagagagaccgctcggtgcacaatgttgagccgggaggatctggcattatcacctttttgttcttcttcctcttcttcttctcagccttttcgaaagccttctgctcgttaagacgcaagatatcttctgtctcgttcgggccgaagtaaagaaaatcctcgatcttaaccgtcggcatgaagggctcgggcacatcttgccaattggatgtcccggcttcgtcagccatcggggcaaaagacctccgaacgagaggcggctcgggatcatcgggcaaatccaattcccgagcgatatcggcattggtatcttcccgagccgtgaagggagtcgtctgctcgggggcattcgaagaagatacagcatcctcttcagaagacgtccaaactgatctccgtttgtagatcgggggaagatcatctgggtgatttgagtcgctagaatcgacaagagaagcgctcggggtcgacggagactgtgaagaactcattctcggctcgggacgatagacgagaagggaaacaaccagaaaacaagaatttctatcccggaaaaatcaaaaataacaaaaagaacgacggagcttcaccggaaaagaaaaaacgatagaaatatcaagatcagagagaaggaagcaaaccttgtttattttcttcgaaaacttcaaatgaagtcttgaaggagtggctcgccgtatatatagagttttcaaaggcgcgtcgggtccgcagcaaacattcaaaacgcgttcaagcgcgtgggctcggcagaaggaaaagatccgcgtgatcctcgggaataagcgagaaacgtttccactcctcaagaatagtcggcgacacgcgacagaagtttgaccg</w:t>
      </w:r>
      <w:r w:rsidRPr="00D51419">
        <w:rPr>
          <w:rFonts w:ascii="Times New Roman" w:hAnsi="Times New Roman" w:cs="Times New Roman" w:hint="eastAsia"/>
        </w:rPr>
        <w:lastRenderedPageBreak/>
        <w:t>tccgagaagatgaagcgacagaactagaagacgaacagtcggctcgggaatccattcatgaagctcatcgtctctctgccaagtcaatgagctggggggcaaa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LANTYS2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ggtcggattccacccaggtaagcgagccaaccatgtttcaacgcctcgggagacgtcgaagagttatcccgaaccgggccacaaaacacctcggagatcgcatcaagaatccataccgaggcgatatcgagaacgcttcggagcattctcgtgaaatggtcccccgacccgacctcggaacgcctcggacataaaacctggcaattcatcccgaggcgggctccaagacgcctcgggaacgcatcctcgaatatcacggtccgagccgcccgagcacgacccgaggtcagctaaattccggctcggaagaacttcgggttagatgagaaaaccttcaaaaaaggacttagccgatataagatcaaacatatcatttccgaaaaccccggaagagataatcttcaaagatatcaccgaatacagaaattcccagaatcttcggaagataaggacaatctccttcaccaacttaaagataaagagaaatcttccgagaatatcgcgagaggcgatattccaaagctctataaaaagcacctcgaaggacaaacaaaggggacacgcacaaaaacgctctcaacttcaggctatcaaaaacgctctgactttgaaggcaaaaacacttattttcatattctagaacacttgtacgatcaaatcattactttctcattaatacaatcaagaacaccgtccgcggtaattgagaattctgttgttctttgagaatctcacaaagattcgttctttgaagaaacccttaaaacaatttctattgtgcgagttttgactctc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LANTYS3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ttggcgcgccaggtaggggaatataaacaaattttctctacgctcctttaatcaaagcaagcatggttcaaatcatcatcgaccccgtcattcctccagtcaacgatgatggcacggagtcaagtctcctcaatggaggagatccaccatctactgtggaagtagcggccaaagcgaccgcgaatcaaccggcacacggggcgacccctatagacccaccatctttctccttggaggacctcaaagccatcctcacaaccgtgacgaaagatctttctgaatcggtcatggagactaatcgccgactcgacgagctggctaaaggaatctcccaacgtccgagctccgaagtgaccctgccgagaatcatccatccgcgcgggcttagcttcgacctcacggatgcacaatccaataggatgaaacccaggttcccaggatcactccatcctatcaaccaagaaggcagaccgcctatgcctccgttgacgtcgccgggtcatgtctccagatccgcaaccttagatcacgatggaaagttagatgatatctatttgaaactccgagaaatcggatcccaagtccatagagccagcagtttggccccagaaatcgaccgaatgatcgaagaaacccagaagactcctttcacggatatcgggttacacgtacgagaatccctcaagtgaagcttaggattccaatctacaagggtggaagcgatcctaaacaatacatgacatccttcatgacaacagtcgccaaagctcactttttggacgaaatccgagatatcggctgctgccagctcttcgtcgagggcctcttcggaaacgctttaacctggttttccagattagaggcaaactcaattgacaacttcacccagttgtcaactgccttcttgaaacaatatcgggtatttattcaaccaggtgcctctagttccgacctttggagcatgactcaagaaaatggcgaaacactgaacgactatctaggtcgtttcaaagaaatactgtctagagttaccatcacagatgaagccgcggtggctgcttttaggaagggactactccaaggatccccgctgagaaaagacctcgcaataagagaaccgcgatatctcgacgacgccctgcatagagcttcatgatatgctttcctcaaagaggaagacgcaaagttggcatgcaaatctcaaccgccaaaggccaaggaaaaagagcggggagattatcaagaaccgcgtcaacactatgatccaaaggcgaacaagcgaggaacgatctttgccgcagtcgattcggaagaccgacctcaacagccggccaaaccgaatggctcgaagaactcgtactgtcgtttcaccagttcggaggacattccacaaaagagtgtaaacatcttttgaacatcctcctcgggaagtacaaatctggagaagtagaggcggtctaccatcccaagaatgggaaaaataaacgcaagagcgactccaagcagtcccaggctgagccaacgcatgaagagccacacgtggatcaccaattgctcctagaggacgataatgtagaagaagtgagggtcccggagaacgaactccccggtcccccaaaaagatggagagaacagcaaccgcaacgagctccgaaccatccccgcggaaggatttccatgattatggccggactatctgacgatgaagattcagtctcggctttgaagaagcgagctcgacaagtatgcagcgttagggtcgccccagaagccgagccattaagccaggaacccatcatctttacttcggaagatgcaagtgggattcggcatcctcacaacgacgcattggtcgtcaaactggtaatggaggacttcgacgtagaacgagtcctaatcgatatcggcagctcggtcaacctgatgttcttgaagacccttttaaaaatgggaatctcttagagcaaaataatgcctaagatccgcccaccgataagatacgacggcgaagcaaaaatgtcaataggagagataaaactccaggtccaagtgggcggcatcacgcaaaaaaacaagttcgtcgtcatcgactcggaaccaatctacaatgccatcctgggaagtccttggatctactcaatgaaggcaattccctcaacataccacctttgcctaaagttcccgataaacacaggaatcttcaccctgtacggtaaccagaaggtctcacagacgtgttacgtaatcgagaagaagcagcgaaagaaggatttccactgggacgacaaatgcgaaaacgccttccaagagctcaaatcctacctcatgagtggggcgatcttagccaaacctgaggtcagagaaaccctgtatctctacgtctcggtgtcaagttcggcggtgagcggagtactggtaagagatgatcgcggtaacgaaaaacctatcttctacaccagtaaagctctgaatgatgccgagactaggtatccgaccttttaaaagctggcattagcggtgataaaggcagctcggaaactccgaccttacttccagtcacattccatagtagtcttcactgaccacccactacgcatagtgctccacagcctaaactagtctggacgaattgcaaaatgggcaatcgaactaagtgaatatgacgtggaatatcgatctcgcccgagcctcaaatctcaggtcctagctgacttcatgaccgaaatgtccccggatgtgattgacgttaccctagacgaaaactggacactttactcggatggctcctcatcattacaaggctccggtcttggaattttacttcagtcaccaaccggagaaatcctcgaacagtcactttggctccagtttaaagcatcgagtaacgaagc</w:t>
      </w:r>
      <w:r w:rsidRPr="00D51419">
        <w:rPr>
          <w:rFonts w:ascii="Times New Roman" w:hAnsi="Times New Roman" w:cs="Times New Roman" w:hint="eastAsia"/>
        </w:rPr>
        <w:lastRenderedPageBreak/>
        <w:t>ggaatacgaagcacttcttgcaggacttcgactcgctaaaggactcggagctagacagatcaaagctttttgcgactctcaactcgtagtcagtcagttcagcggggaattcgaagccaagaacgaaaggatgcgggcttatctctcactggtccacgaactttccagccagttccaccagttcgccctggtcaaaattcctcgaaacgacaactcagcagcagacgcactagccgcactggcctcaagcgccaaccccgatttaaggcgaacaatccctgtcgaaagcatagcaaaaccgagcatcgagccaccaaattcgacctgcgtgatcgtagaccccgtaacggccatggacatagacggcaacgcaatcaacgcgccgggtatagaagaggatccggaaccatccgattggtgactccccatcaaaatgtacattgccgacggcatagttccaacagatcgatgggaaactcgccgactaaaaaccaaagcggcgaactacatgatgctagatggcgaactttacagacgaagtgcgacaaaagctttcctcacttgcgtggatcaaaaagaagccctgacactcatgaaggagacgcatcacggagacggtggtaatcattcaggcgggcgagatctctgccttaaaatcaaaaaagatggtcattactggcccactatgctgcggattgcgaggtctacgcggcaaagtgcgagccgtgtcagaggcacggcccgatgaagaacgtccctcccgagatactgtgttcggtcacggtgccatatccattcatgcgatgggccatggatatcgtgggaccgatgcctccttccggatccaaaagatttctgttagtcctgactgattacttcaccaaatgggtcgaggcacaggcgtaccacaaggtcaagtcacgcgatgttgtcgcattcatctggaagaacattatttgccggcacggtcttccttatgagatcgttacagataatgggaagcagtttgtctcgctcattactagaaacttcctcgccaaatggaacattcgcatgagcaactcgactccaagatacccacaagggaatggtcaagccgaagccacaaacaaaatgatcatagctgggattaagaaaaggcttggtcctaaaaaggggaactgggcaaacgagctggatggcgtgctctggtcgtacagaactacgcctcggcgacctacatcattatcccctttctccctggcttacggcatcgaggcaatggctccaaacgaagccggagttccgactttacggagaagcatgatgtcaaacgaccatgaactgaacgatcagcttttgggcgaccacaatgattttgcctaagaacttcacgatcaagccgccatccggatccagaattaccagaacgcagcggcgaaatactataatcgaaacatccgagaacgtcgcttcaacgtaggtgacctcgtgcttcaggaagtttacagtaacaccgaagagaagaacgccggaaagctcggagctcgatgggaaggaccttacttgatctccaaggtacttcatccaggagtctatctgctgaagaccatgaagctgaaagaggtggaaaatccgtggaatgcagcccacctcaaaaggtactacactaggctaggagttagctaagtagagctcaaaaaaaaaaaaaaaaaaaaaaaagaacaatatactatgtatgcagatcgtctgtcgatctcctttatgtaatacaaactacgaatggcttgatcccttcatcgggtacgtaagcagtccttcgcaaggatgcagctataatactttataaaattaaagtttgcattctcaatacggagttcgctttaagatctgttatgtcaactctcggcgccctggccaggtgttcgatgcgcgtctcacatggatgcagtggtgaaataatccacgccctattagaaacataagtctattggaattggctctgtatcaatggaatttttctaatagggatagccgagaccagttttctcgcacttaagctctggttcggacagaaatataagccgaaccctgtatttcgcgatctgccgaacaaatgctctacggggagtaagccgagcccagcatctcgccctccaaataatatgctgagtccgtctcacttattcttgaaacagagcccagaactccctctttaaaacatgcataggcctgctggacataagccgagagacgtctcgcgtccagcacacgctgaatattgtctctcaaaagccgagcccagtctcgcacctaacatctaatccgaacttagacagaaaaaattgcgttactccaaaaagaactcaaaagccgacctcaaaggtcgcacgggaaacaagccaattcataaaagttgtattatattaatcaacgaccaaacaagatcgggagctattacaaagaataaattagagaattaaacaaggtcggcagccataacaaaggcgtttattcgaaaacaaaaagacaaaaggaaaaacgatctgaaaagccactaaggatcatcttctatcatcctggcatccagcagagctaccggccagataggacatcagatcgccctgtcagaaacaacgcgattatcctgaaggaggcgatctggcatgggccacattagctgcagaccaaccttctcccaatcctctgagcgaatctccagtgccctaatcgtctgttcgacctcatccagacgaatgacgacccttcttcgcttcttcttcagcttagcaatcagagtttcgagctcctcgagacgaaaatccactcttcgtttcttggttcggaagtactacagctcgcggcattgatcctgatgtagaaatctgacctgggaaaccaaagcaacgaaaatcttaaaaatcatcccaaaatcgaagacacgaatcaaagtaatccttacctggttgacgaagttctgacactcgttggtatcagcatcagtagcacctggcccaagatagaatagagaaggcgtcctgggaatgaagtccccatcagcaatgattgttggattcttctcctttgaggcggcagcagcatctcgagcacaatcctcacagtacgacaaaatgatgtccggcatcggagccagaagctgaaaaccattcttgagccaatggcgaggatgcgactccagcatagccatttttcgggcaatatcagactttcgttcatcataatacctcaacatctcgcggtattccttatgccttgattcaacacatgataaacacccctcagcttcacgtcttgcctccgagctcgcctggaatagaagagtccagggaactcgaaggttattgaagaacggcatcccacgttcaatcgcctcagcgttcgagaaagtcggaacatttttgccaacagaagaagaagatccagcactctccatcttgcaaacaaaaggaggaaaggccgataaaacaattggtgatcaacagagaagtatttataggggcaaatacagaaatcgaattgggaatttgcttaaatgcggtctggaaattctcgttttcctttcccaagaaagactaatatttgcattttctccaaaactgggaaaatggaaatttacttgattaacaggttgacttcccctaatttccttttccaaaaatgccaaagctcataaatggaaaacatagagaaaatactattttgcctcggaaacaggaaaaatggaaaatcatcgaaaatagagtttaaaattaaaatccgccccgaaagtgggtccacggttaaacatgagttttgagatccccccgaaagttgggtccacgatcaatgtatcaaaataaattacaaggacgaccgattcaggtcgtctggttcgtttcttcaacgcttacacgtcgaatatcgcttccgctaacgaggtcgacatttgagctgtgatggtccgccacaggagcaatttgggaggcttgcctcaaaaaaccgagctgatccggggacatgttcaggtcatcatccccgagctcgatgacgttcaaggcattaacttcgtcagtcgcccttttggttaactccttaaggccgttgagttcagaatgcccactatctcctcagcgcctttggcttgattctcaacatccacctt</w:t>
      </w:r>
      <w:r w:rsidRPr="00D51419">
        <w:rPr>
          <w:rFonts w:ascii="Times New Roman" w:hAnsi="Times New Roman" w:cs="Times New Roman" w:hint="eastAsia"/>
        </w:rPr>
        <w:lastRenderedPageBreak/>
        <w:t>tggcccgacaaggtcctcttgctccttgagataagccttcactttatcaagacgagcttgggctttctttgtagtacgggcgaccttagcaactaggtcattccgcagcctgttgcattccttctccccgtgctctttcacagcaaccaacgcgacctgaagatcgctgatctctttctgaagatcagcttctcgaccattgagcctcttgacctcgtcgttcaacgagctcatttccgccttatgaatctcggcagcatccctcaatgcagccatttccttcatgtctttggcgtagatggctttggcctggtctgcgcatttcttcaggttatcgaaggcctctctgtcggcgagcttcagcttcaacttgcgatcgtatgtcgcaatcagatcattggccagggcggcggtctggaaaaagagttacggttaaagctaaaatacaaagatattaagccacaggaagacatgtaactagcacgtacctcaagtgatgatctggcaaacttttgatatccctctttcagaaccaggtcgtcaagattagggaaatccttcgtcccagggagcatcaagttacgccaaagatgactggcggcctcctgatctctcacaaggaatttcgcaccagaatacttaaacgaaaactggtcagaattaagagtttcacctcgcgacaggcgaaacgtcttcggagcagcaacttcatctaaaccggcttcagaggccgacctcttcttggattggttagccactcctttccctttctcttcacgggacctcctggaagtctcgagctcctcaacggtttcatccttgtcttgatcaacgataactaggcccgtgttgacctcttcgcctgctggcacggcggcataaacggcgatggagcggtcgctggtaacattttgaatttcaggctcgacgacctgaacggattgactttgatcgcactcggcgatctcttgagctggaacgacgtcggccccttcaagacgcgtcctatcttgagaatctggattgaccgtctcatgggagacctgatcaacaccggaagggccagcactaacgggaggattcgacgtagccgcctctccgtctagaggatgagtctcctcttcgatgggagctgaggaggcggcatattcaaaagcccggcagcaaagctaataaagggcttcctgaccttcccctttatcctgttgacgcgcgacctcgtgatgtctttccacgcacgacgttgagcttggaagattgcctctaaaactccctcgaactccatgggaaactccgggctaggcctgtaccgatctgcaacaaaagaaaaggctatgagaatctaatcgggatcgacatgtctttaccctatctatttaaaagaagtctaccaggaaactccgtccacatccttttcctccacgagaacggacgctcatacgactcgaggtcgaccctgatgtagaagtaatattcttcccagttcttgaaattactgactttgggaccgggaagaaagttgtactttgggcggttattcaccacccaatagccaggcgacctgatagctttcaacgttgtcatttcctcgaaacaacgaacgtttaccagataaccttcttcagcgccgaaggtcagagcaacaacgaaattgcagatcgccaccggagtgagctgggagaacgccatacgacggcgatttagaaaggagatgatcagagacggaatgggaaaccaaagatgacactgtctgaagtaggcttcatacatacagacatatcctcgagggggattccaaggacgctcatcttctccgagaatcatgtaagtgagtgggcgatctccggagccgcacaaggtaaatacttccgcgactgactcggttgttgaaagggtcttttttacggtgatctcggtgttccaatgaacaattgggtcgaggtcaaattcgacataatcctcatgaagtaatctcgcattaacttcagcctctgtatactgcggatgcgtgttgtaagcatcctccaggtcgatgagtgggtcgaactgagctaaaaaatccaccgaatcttcaggagcagcgggatgtccaccggaaccttcccgatctggctcatcaagcaacgtcggaatttcgatccgattcgatcgactagattgagcttcgtcacttggattcccggttaaccgagagtttcggcgaactaacgacgcttcgctctcggaggaagaagaggacggagaaacaagaacagccttacccattgccggaaaaatcgataaagaatcgagaatacaaaataattcgtagaggagagagcgaaagctacctttgattcttcttgcaagcggcagaaaatgatttcccgagggtttggtcgaatataaatagagacgaatgggcggcaagcctacgaggtcatcattaaacctacgggacgcttcggttcttgagcttcacgcgcgcgtacagatgcgacgatttgacacgtgtcaaatacgttcgaaatacgaatcgattcggagatctaatgattaattcacgtcttccaagatttaaatcaaatattcaatttctaagttcggaaatttcgaattaggcaactcggattctccggactggggggggacta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LANTYS3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tgcaggaattaacacctccgacaataccaatttaaaccaaggaataatgtgaataaaatcgagaagtcgattgaaccggggtatcccggttagcctgttaatgggcctaagtcatgagctcgcccgaagacttaagtcgacaatcaagatcgccataaccaacttcttaggtcgtgtaaagagaaaacttccatttaagagaagaggatcttatgaagaatagaagtaatgaagatttagacctaggataattagaagtttatcatattttggtatattcgacccattgtataaatagaggggtcaaccccccccccccccattgagaccatctttaacctaatacaagagactactattacagagcaaaccctagctttttgttcaagcaacatagttattttcctttgattatttgtgagctaagagaggagtgaatttgtttaaatctcttagtacaaattcattgtttgattacagaat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RE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cgcctagatccaaaataataaaaaaaattcgatcttcttatttcttcttcgtctctccttcaatggctgcccacgctgaagaactcgttctcaacaacacaagtatccttaacgttaacatgagtaacgttaccaaactcaccagcactaactacctcatgtggagccgccaggttcatgcgctcttcgatgggtatgaactcgctggttttctcgatggctctacaaccatgccgcctgcgaccattggcacagatgcggctccccgtgtcaatcccgactacactcgctggaaaagacaagacaagctcatctacagtgccgttcttggagccatctccatgtcggttcaaccggcggtgtcaagagccactaccgctgctcagatctgggaaaatctccgaaacacccaccaaaacccaagccaacccaagctatggccatgtcactcaacttcggacgcaactaaaacaatggacgaaaggtaccaaaacaattgatgactatatgcaaggcttggtaactcgttttgaccagcttgcactcctcgggaaaccaatggatcatgacgaacaagtcgagcgagtgctggaaaacttaccagaggaatacaaacccgtcatagaccagatcgctgccaaagatactcctcccactctcaccgagatccatgagcgcctactgaatcacgaaagcaaaatcctcgccgtcagctcagccactgtcattccaatcaccgccaa</w:t>
      </w:r>
      <w:r w:rsidRPr="00D51419">
        <w:rPr>
          <w:rFonts w:ascii="Times New Roman" w:hAnsi="Times New Roman" w:cs="Times New Roman" w:hint="eastAsia"/>
        </w:rPr>
        <w:lastRenderedPageBreak/>
        <w:t>cgccgtctctcatcgcaacaccaccaccaccaccaacaacaacaatggcaaccgcaacaaccgttatgataaccgtaacaacaacaacaactcaaagccgtggcaacagtcctccacgaatttccacccaaacaataaccaatccaaaccatatttgggaaagtgtcaaatttgtggcgttcaaggacatagcgccaaacgatgttctcaacttcaacattttctgtccagtgtcaattcacagcaaccaccatctccgttcactccgtggcagcccagagcaaatctcgcacttggctctccttactcctccaacaactggcttctcgatagtggcgctacacatcatatcacatccgacttcaacaatttgtctcttcatcagccctatactggtggtgacgatgtgatggttgctgatgggtctactatccccatatcacatactggttctacttctctatccacaaaatctcgtcccttaaatttacacaacattttatatgttcctaatatacacaagaatttaatttctgtgtatcgcttatgcaatgctaatggtgtctctgtcgaattctttccggcatcctttcaggtgaaggatctcaacacgggggtcccattactccaaggcaaaactaaggatgagttgtatgagtggcccatagcatcgtctcaaccggtctctctgtttgcgtctccaagctcgaaagctactcattcatcttggcatgctcgtttaggccatccggctccttcaattttaaattctgtcatttcaaattattctctctcagtgttaaacccatctcacaaatttctctcttgctcagattgccttatcaataaaagtaataaagtccctttctctcaatcaaccataaattcgaccagaccccttgaatacatttattctgatgtttggagctcacctattctttcacatgataattatcgatactatgtcatctttgttgatcactttacccgatatacttggctctatcctttaaaacagaaatctcaagttaaagagacgttcattacattcaaaaatctgctggaaaatcgttttcagacacggattggtactttttattcagacaatggtggtgagttcgtcgcactatgggaatacttctcacaacatggtatctcgcatctcacttctccgccacatacaccagaacacaatgggctctccgaacgcaaacatcgtcacattgttgaaaccggtctcaccttgctatctcacgcatccattccgaagacgtattggccttacgcatttgctgtagctgtttacttgatcaatcgactaccaacacctctacttcagcttgagtctccgtttcagaaattatttggcacatcaccaaattacgataagctccgagtttttggatgcgcctgttatccgtggctgagaccttacaatcaacacaaactcgatgacaaatctagacagtgtgtgtttttgggttactcacttacccaaagtgcttatctctgtcttcatcttcaaacaagccgactatacatctccagacatgtccgctttgatgaaaattgctttcccttctccaattatctcgcgactctctctccggtacaagaacagcgtcgtgaatcatcttgtgtttggtcccctcatacaactcttccaactcgcactccaggtttgccggctccctcgggttcagatcctcaccacgctgccacaccaccgtcatcgccgtcagctccattccgcaactctcaggtatcgtcttccaaccgtgaatcgtatttctcctcttcttttccatcttcccctgagcccactgctccaagacaaaatggaccgcaacccaagacccagccaacccaaacacaaacccaaacacattcctctcaaaacacatcacaaaataacccaacaaatgaaagcccatcacaattagcccaatcattgtccacaccagcccaatcttcttcctcttcgccaagcccgacaacctcagcttcgtcatcttcaacatctccgactccaccatcaatcctgatacatccacctcctccgcttgctcaaattgttaacaacaacaaccaagctccgctcaatactcattccatgggcaccagggccaaagctggcatcattaaaccaaatcccaagtattctctagcagtttctttggccgctgaatcagaaccacgaacagctattcaagctctcaaagatgaacgatggagaaacgccatggggtccgaaataaatgcacaaattggtaaccatacatgggatcttgttccgcctccaccaagccatgtaacgattgttggctgccgttggatcttcaccaagaaatacaattccgatgggtctctaaatcgatacaaggcgcgttttgtggctaaaggatataatcagcgacctggacttgattatgcagagacattcagccctgtaatcaagtcaacttcaattcgaattgttctgggtgttgcggttgatcgctcatggcccatacgacagctagacgtcaacaacgccttccttcaagggacactcacagacgatgtctacatgtcacagcctccaggattcattgataaggatcgtcctaattatgtctgcaaattaaggaaagctctatatggtttgaaacaggctccacgtgcctggtatgttgagctacggaattatcttctcaccattggttttgttaattcggtctctgatacgtctctctttgttcttcaacggggaaaatcaattgtctacatgcttgtctatgttgatgacattctgatcaccggcaatgacccgaccttacttcacaacactcttgataacctatctcaacgtttttcagtcaaggatcatgaggaacttcactactttctgggaatcgaagcaaaacgggtgccaactggtttacatctaagtcaacgtcgctacattcttgatctgctggctcgtacgaatatgatcacggcaaaaccggtgacaaccccaatggctccctcaccaaaattgtcgctctattcgggtaccaaactaacagatcctacggagtacagaggcattgttggcagcctccaatatcttgcatttacccgtcctgacatatcttatgcggtcaaccgattgtcacagtttatgcatatgcctacagaagaacatttgcaagccttgaagcgtattcttcgatatttggctggtactccaaatcatggtatctttctcaagaaaggtaatactctatccttgcacgcatattctgatgctgactgggcaggagacaaagatgattatgtttcaacaaatggctacattgtttatcttggtcaccatccaatctcttggtcatctaaaaagcaaaaaggggttgtacgctcatcaaccgaagctgagtacaggtcggtagctaatacttcttcagaaatgcaatggatatgttccttactcacagagcttggtattcgactcacacgtccaccagttatctactgcgataatgttggcgccacgtatctctgtgcaaatccggtgttccactctagaatgaagcacatcgcgatagattaccacttcatcagaaatcaggtacaatccggagctcttcgtgtggttcatgtctctacacacgaccaattagcggacactctaacgaagccgttgtcaagaacagcttttcaaaatttcgcatccaagattggagttacaagagtccctccatcttgagggggc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ATRE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taaggatatcaatcatctccttgattgattccaatcatatcttccatgtttgtaatattgtatatactcacattgattataagtgtgctcagcaagtctctcttgtgtatatatattgtaaatcgttgaatggaataaatcaatcacttctataaacctttat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ASTOR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tcgatatcctaaaacctacttttcttttctttttcttcttttcaaaacctagccgccaatcatgtctcaagtcaacggcctccccgc</w:t>
      </w:r>
      <w:r w:rsidRPr="00D51419">
        <w:rPr>
          <w:rFonts w:ascii="Times New Roman" w:hAnsi="Times New Roman" w:cs="Times New Roman" w:hint="eastAsia"/>
        </w:rPr>
        <w:lastRenderedPageBreak/>
        <w:t>cactagagacgaagctatcgttctcacccctcagacactctttaacgtcaatacgtcgaatgtcactaagctcacatcgaccaactatttgatgtggagtattcagatccatgccttgcttgatggttatgatctagcaggttatcttgataactctgttgtcatcccaccagaaacaaccaccatcaacagtgttgtctctgccaatccgtcgtttactctctggaaacgacaagacaagttgatcttcagtgctttgatcggagccatctctcctgccgtgcaatctttggtgtcacgagccactaactcgtctcagatctggtccactctcaacaacacctatgccaagccaagttacggccacatcaagcagctccggcaacaaatccagcgtctcacgaagggaaccaaaaccattgacgaatatgtgcaaagtcacaccactcgcttggatcagctagctatccttgggaaacctatggagcatgaagaacaagtggaacacatcctcaagggtcttcctgaagaatacaaaactgttgttgatcaaattgaaggaaaggataacacaccgactatcaccgagattcatgaacgactcattaatcatgaatccaagttactctctgatgaggtacctccttcatcctcttttcctatgtcagccaatgcagttcagcaacgtaacttcaacaacaactgcaatcaaaaccagcacaagaaccgctaccaaggcaacacacacaacaacaacaccaacaccaactcgcagccgtcaacatacaacaagtccgggcaacgtactttcaagccttacttaggcaaatgtcagatttgcagtgttcaaggccatagtgcacgccggtgtcctcaacttcaagcaatgcaacttccagcaagctcctcagcccactcgccattcactccttggcagcccagagccaacctagctatcgggtctccttatgcagctaatccatggcttcttgacagtggcgcaacacaccatatcacctccgacttgaacgcactctctcttcatcagccctacaatggtggtgaatacgttatgattgccgatggtacaggtctcacaattaagcaaactggttccaccttcttgccttctcaaaatcgtgacttagctttacataaagtgttatatgtacccgatatacggaaaaacctaatttcagtatatcgcctatgtaatactaatcaagtctcggtggaattctttcctgcttcgtttcaggtgaaggacctcaacacggggaccctattgctccaagggagaactaaagatgacctctatgagtggccagtgactaatcctccagcgacggctctgttcacaagtcctagtccaaagaccactctctcttcatggcattcacgtttaggccatccatctgcctccattttaaacactttactatctaaattttctcttccagtttctgttgcttcttcaaataaaacttcttgttctgattgccttattaataaaagtcataaactcccttttgcaacctcttcaatacactcttcttcaccacttgaatacattttcactgatgtctggacttctcctataatctctcatgataactataagtattatctagtgcttgttgatcactacactcgatatacttggctttatcctctgcagcaaaaatctcaagtcaaagcaacgttcattgcctttaaagctcttgtggagaaccgttttcaagccaagatacgtacactctattcggacaatggcggagagttcatcgcacttcgagatttcttggtgtccaatggaatctctcatctaacgtctcctccgcatacgcctgaacacaatggcctctccgaacgtaaacaccgccacattgtcgagacgggacttacactacttactcaagcctcagttccaagagaatactggacctatgcgtttgccacagcggtttacttaatcaacagaatgcccacaccggtcctctgtcttcagtctccatttcaaaaattgtttggctcgtcaccaaactatcagcgtcttcgtgtgtttggttgtctctgctttccatggctaagaccctatacacgtaacaaacttgaagaacggtctaagagatgtgtgtttctcggctactctctcacacaaacggcgtatctttgtcttgatgttgacaacaaccggctttatacctctaggcatgtcatgtttgatgaatcaacatatccttttgctgcatcaatccgtgaacagagccagtcttctcttgtcactccacctgagtcatcctcctcgtcttctcctgcaaattccgggtttccgtgttcggttcttcgcctccaatcaccacccgcgagttcgccggaaacgccgtctcctccgcagcaacagaacgattcgccggtgtctcctcgtcaaaccggtagtccgacgccgtcacatcactctcaggtacgcgattcaactctatctccttctccctctgtttctaattctgagcccactgctccacatgaaaatgggcctgaacctgaggcccagtccaacccaaactcaccattcataggcccactgcccaatccaaaccctgaaaccaacccatcttcttcgatagaacaacgaccggttgataaatcaactaccactgccttgccaccaaatcaaactaccattgctgccacctctaattcacgatctcaaccaccaaaaaataatcaccaaatgaaaacacgatccaaaaacaacatcacaaaaccaaaaaccaaaaccagtctcaccgttgctctcacccaaccacatctctccgaaccaaatactgtgactcaagctctaaaggataagaaatggcgttttgcaatgtccgatgaatttgatgcacaacaacgcaaccacacttgggatttagttcctccaaatccaacgcaacaccttgttggatgtcgatgggtttttaaactcaagtatctacccaatggactcattgacaagtataaagcgcgattagttgctaagggtttcaatcagcagtatggtgtggattacgcggagacgttcagtccggttattaaagcgacaacaatccgagttgttcttgatgttgcggtcaagaaaaattggcccctaaagcagctagatgtaaacaacgcctttctccaaggtactctaaccgaagaagtgtacatggctcaaccgccgggctttgtagacaaagatcgtccttcgcatgtgtgtcgtcttcgtaaagcaatctacggactcaaacaagcgccacgtgcatggtatatggagctgaagcaacatcttctgaacattggtttcgtcaattctctagctgacacatcattgttcatctactcgcatggtactacattactctacttgcttgtatatgttgatgacattattgtcacagggagcgaccataagtcagtttctgcggttctgtcatctcttgcggagcggttctcgattaaagatcccaccgatcttcattatttccttggcatagaagctacaagaacgaacactggccttcacttgatgcaacggaagtatatgaccgatcttcttgcaaaacacaacatgctcgacgctaaaccggttgcgactcctcttccgacctccccaaagctgactcttcatggaggtactaagcttaacgatgcgtctgaatatcgatctgttgtaggcagcttgcaatatttagctttcacacgtccagacattgccttcgcggtcaaccgtctatctcaatttatgcatcagcctacatccgatcattggcaagcagcaaaacgagttctacgctaccttgcgggaaccaccacacatggtatcttcctcaattcatcgtctccaatacatcttcatgctttctccgatgcagattgggccggtgactctgctgactatgtctcgaccaatgcgtatgtcatctatttagggagaaaccccatctcgtggtcctctaagaagcagcgtggtgtctcgcgttcatctacggagtcggagtatcgagcggtggccaacgctgcctctgaaatccgatggctttgctctctcctcacagaattacacattcgattaccacacggtccaaccattttttgtgacaacattggagccacctacatatgtgccaatccagtctttcactcacgcatgaaacacatagctctggattatcactttgttcgcggcatgattcaatcacgagctc</w:t>
      </w:r>
      <w:r w:rsidRPr="00D51419">
        <w:rPr>
          <w:rFonts w:ascii="Times New Roman" w:hAnsi="Times New Roman" w:cs="Times New Roman" w:hint="eastAsia"/>
        </w:rPr>
        <w:lastRenderedPageBreak/>
        <w:t>tccgagtctcacacgtttccacaaatgatcaactcgctgatgcactcaccaagtctctctctcgtccacatttcctttcagcccgttccaagattggagttcgtcaactccctccatcttgagggagc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ASTOR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atagagtatattaaacatgaagtcttaaaggacataattgtaattagttaatccctaatcatagggctgtgccttagtatatatatgtacattcctactctaataatattcaatacattaagcattt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opia-1_AT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gagctatacacttagcttgtttcattctctgattttgttttgtctccgatttgattcttcacaatccgacgatggttaaagctgtcgttcatcgcagtactcgccgtccggcaagctcatcacgcgcaggaagcacctctcgagcaggaagcttaccacccattccggaagcattgtttgctccgtttggttcctctgttgtgatgaatcctgacagcatccactctccactgtttcttcataacgccgaccacccagggatatcgattgtctctgagcagctagacggctcaaactacaaccagtggagctccgcgatgaagatagccctggatgcgaagaataaaatcgcctttgttgatggatcttgccctcgtcctgaagaaggtaaccatctctctcgaatctggtctaggtgtaatagtatggtcaagtcctggatccttaactcagtcaatagggaaatctatggtagtattttgtcttttgatgatgctgctcaagtctggaatgatctgcacaatcgtttccatatgacaaacctgcctagaacctttcagcttgttcaacaaatccaggatctccgccaaggttctatgaacctttcaacctactacacaactttgaaaaccctttgggataatctcgatggtgcagaggctagtgaaccctgccagtgttgtaagaaatcaaactgcgatggtcaacttgctgctaaatccaaagtgaacagaggacggattatcaagttccttgctggtctgaatgagaagtactcaatcatttggggacagataatcatgaagaaacctctccctgacttagcagaagtttacaacatcttggatcaagatgatagccagagacagttcagtcacaatgtcccttcagctgtctttcaggttagtcaggaagttgttcagcctggtgtgttgccttcttcctcgaccatgaatcaacttggaacgttgaatgctgttcaaaagaaggactctaagcccatatgttctcattgtggctacacaggacatacttctgagcgatgttacaaactccatggctatcctgttggttggaagaaaggaaagtcgttctatgagaaatcacaacattcttctcagtcttcacagccccctaagcccaattctggtgtcactgcacaagtaacgggaaacagtcagagcactcctgcaggtctggaaagtctcattgggaatttgagcaaggatcagatacagaatttcattgctttgttcagctctcagttacaacctgctactccagttcagcaacctgcttccatgccctcttctcacagcaatgatccatctggtattactttctcatcttctactttcagcttcattggtattctcactgtctctgagactgaaatgacacaaagtacatggattgtggattctggtggcacacaccatgtttgtcatgtcaaagatatgttcattaatcttgacacttcagttcaacatcatgtgaatctgccaaccggcaataccattagagttggaggtgttgggaatattgctgtaaatgatgatctgatattgaagaatgttctgtagattcctgagttcagactgaatctccttagtgttagtgcattgaccatagatattggtgccagagttgtgtttgattcgaattgttgtgtggtgcaggatcttaccaaggggtcaacgattggaagaggtagaagagttggaaatctataccttctggacgttgaagattcagtatctgaagacactgtatctacttcttttgttgcaaactctgttgttgatgcatctgtttggcatcaacgacttggacatacatcttttgattgcatagacttgctcacagatgtacttgggatttctaaaaccaagaataaatgattgttacattgtgatatttatcagcgtgctaaacaaaagaagttaacttaccttagtcgtcacaatatttgcttagcaccttttgatttgctgcacatagatgtctggggacccttttctgaaccaacacaggaaggatatcattacttcttaaccatagtagatgattacacacgtgtgacatgggtctatctcatgaaatttaaaagtgatgttctcaccattttcctttgttttatcacgatggtagagacacaatatcaaacaaaagtcaaagacgtccgatctgataatgctccagagcttaaatttgaggaactatacaggagaaaagggattgtagcataccactcatgtcctgaaacaccagaacagaattcggttgtagagagaaagcatcagcatatcttgaatgttgccagggctcttctctttcagtctcaaattcctctctcatattggggtgactgcatacttactgcagtcttcattatcaacaggacaccatctccagttatctccaacaagactccttttgagatgctgaccaagaaagtgcctgattatgctcatctaaaaagttttggctgtctctgctatgctagtacttctccaaaacagcgtcacaaatttgaagatagagctcgtgcgtgtgcttttctaggctacccttctgaatataagggttacaagcttcttgatattgagagccacactatctttatctcaagaaatgtggtcttctatgaagatttatttcctttcaagaacaaaactgcagagactgaagactcttctgttttctttccacacatctatgttgataggaacaacagtcctcctgctcaggcattgccaatccaagaaacaccaccgttagatgtccccgcaacaaaatagaattcacgagtgtcaagaccaccagcttatctcaaggactatcactgcaatgctgttacatcctccacagatcaccctatatcagaggttctgtcttactcatcactatcagatccctacatgatatttatcaatgctgtgaataaaatcccagaaccacacacgtatgctcaagcacaacaaataaaggagtggtgtgatgctatgggaatggaaatcacagctcttgaagataatggcacttgggttgtttgctctttaccagtgggtaaggaggctgtcggatgcaaatgggtttacaaaatgaagttgaatgcagatggtagcttggagagatacaaagccaggctggtcgcaaaaggctacactcaaactgaagggctggactatgttgatactttctctccagtcgctaagctcaccactgtaaaattgctcattgcggttgctgctgcaaaaggttggtctctcagccaattagacatttccaatgccttcttaaacggtgacttagacgaagagatctacatgaccttgccacctggatactcatcaagacaaggggactcctttccgccaaatgcagtttgcctgctgaagaagtctctgtacggtctgaagcaagcttctaggcaatggtacttgaagttctctgagtcactcaaggcccttggatttacacagtcttcatgtgatcatactctctttaccagaaactctaagaattcttatatggcagtactagtttatgtagacgacattatcgttgctagtagctgcgatagagagacagaactgttgagaaatgctttgagcgctcctttaagctaagggatttgggaactctcaaatattttctaggcctagagattgctagaaat</w:t>
      </w:r>
      <w:r w:rsidRPr="00D51419">
        <w:rPr>
          <w:rFonts w:ascii="Times New Roman" w:hAnsi="Times New Roman" w:cs="Times New Roman" w:hint="eastAsia"/>
        </w:rPr>
        <w:lastRenderedPageBreak/>
        <w:t>gctgatggtatctcaatctgccaaagaaaatacacgcttgaattgttggctgaaactggtctccttggatgcaagccaagttttgttcctatggaaccaaatcagaaattctctcaagaagatggtgagttgatcgatgatgcagaacattatagaaagctggttggtaagctcatgtatctcacattcacaagacctgatatcacatatgcggttcataaactctgtcagttcacatctgcacctagagctccacatttacaagcggtctacaagataatctactacttgaagggaacagttggtcaaggtctcttctattctgcgaatgtggatttaaagttgtctgcctttgcttattcagatttcagttcctgcttagactcgaggaagtcaacaactggatactgcatgtttctcggaacgtccttagtgtcttggaaatctaagaagcaggaagtagtctccatgtcttctgcagaagcagagtaccgagcaatgtctatggctacacgagagataatgtggctcaggtaccttcttgaggatctttggattgatgtttcagaggcttccgtattgtattgtgataacacagcagctcttcacatcgcgaaaaaccttgtttttcacgaaaggacgaagcatatcgagcgggattgtcaccatatcagagaaaagatcattcttggtttgataagaactcttcatgtaagaacagagaaccagttggccgtcattctcaccaaggctttgtttcccggtcagtttaaacgacttctaagcaagatggacatcattaacatttatgctccatcttgagggggactattagact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opia-1_AT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ttatattggtttgattctgttgtatatacctaaccggtttgttccgggttaattaggttagatagggaaagtgtatataaactcttgtattcacactttaatgaaataagagaaacattttccactttcggctctcagctatttcctcttttggatcttcatcgatcttgtctatccaaagctttgagctctctttctgttcttcattacttctaatatggta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opia-2_AT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ctttgtagccttaacaggtatttcaaatggcgacctcatacccttttccagataatgttcatgttacaagttctgttactctcaaactcacagacagtaactacctcttgtggaaaactcaattcgagtctctcctatcgagtcaaaaactcataggttttgttaatggcgccgtcaatgcaccatctcagtctcgccttgtcgtcaatggcgaagtcacctccgaggaacccaatcctctgtatgaatcttggttctgtaccgatcagttagttcggtcatggctctttggcacgttgtctgaagaagtccttggtcatgttcacaatctaagcacctctcgtcaaatttgggtgtctctagctgaaaacttcaacaaaagcagtgttgctcgtgagttctcacttcgtcagaatctccagcttctctccaaaaaggaaaagcctttctctgtctactgccgagagttcaagaccatctgcgacgctctcagctccattggcaagccagtcgatgaatcaatgaaaatttttggttttcttaacggtcttggtcgtgactatgaccccatcaccacggtgattcaaagctctctcagcaagcttccgactccaactttcaatgatgttgtctcagaagttcaaggctttgacagtaagctacaatcatatgaagaagcggcatctgttactcctcaccttgccttcaacattgaaagatctgagtctggatctcctcaatacaaccccaatcaaaaaggaagaggacgttctggtcaaaataaaggcagaggaggctactcaactcgtggacgagggttttcccaacatcaatcctccccacaagtttcaggtccaagaccggtgtgtcagatatgtggtcgcactggtcacactgctctcaagtgttacaatcggtttgataacaattaccaggctgaaatacaagctttttctactctccgggtctcagatgatacaggcaaggaatggcatcccgactcagctgcgacggctcacgtaacatcatcgaccaatggacttcagtctgcaacagagtacgaaggggatgatgctgtcttggttggcgatggcacttatctcccgattactcacactggatctaccactatcaaatcctcaaatggtaagattcctttaaatgaagtcttggttgttccaaatatacaaaaatctcttctctctgtgtcaaagttgtgtgatgactatccttgcggtgtttactttgatgctaataaggtttgcataatcgatttacaaacacagaaagtggtaaccacgggtcctcgtagaaatgggctctatgtgttggagaatcaagagtttgtggctctttattcaaaccgtcagtgtgcagcaacagaggaagtatggcatcaccgacttggacacgcaaattctaaggctctccagcaccttcaaaacagcaaggcgattcagataaataagagcagaacatctccagtttgtgaaccttgccagatggggaaaagttcaagactaccatttttaatttcagattctcgtgttttacatcctctagatcggattcattgtgatttatggggtccttctccagttgtatccaaccaaggcctcaaatattatgctatttttgttgatgattattcaagatactcttggttctatcctttgcacaacaagtcagaatttctctcagtttttatttcgtttcagaagttggtagagaaccagctaaacactaagatcaaagtatttcagagtgatggaggaggagagtttgtgagcaacaagttaaaaacacatctcagtgagcatggcatccatcatcgaatctcatgcccctataccccacagcaaaacggattggccgaacgaaaacatagacatcttgtggagcttggattgtctatgctctttcatagtcatacacctcagaagttttgggtagaatccttcttcactgccaattacatcattaatcgcttaccatcctctgtcttgaagaatttgagtccatatgaagcgttatttggggaaaagccagactattcatctctccgtgtgtttggttcagcatgttatccttgtctcagacctctcgctcaaaacaaattcgatccgcgctccttgcaatgtgtgttccttggatataacagccaatataagggatatcgctgtttttaccctccaacaggcaaggtctatatctcaagaaatgttatcttcaatgagtctgaactaccattcaaggaaaagtatcaatctctagtccctcagtactcaacacctcttcttcaagcttggcaacataacaagatcagtgagatttcagtacctgcagctccagtccaattgttttctaaaccgattgatcttaatacatatgcaggatctcaagttacagaacaactgacagatcctgaacctacctctaataatgaaggaagtgatgaagaagtgaatccagtagcagaagagattgctgcaaatcaagaacaagtaatcaattctcatgcaatgaccacaagatcaaaggcaggaattcaaaagccaaacacgaggtatgctctcatcacctctcgaatgaatactgctgaaccaaaaacccttgcatccgctatgaagcatcctggttggaatgaagcagtacatgaggagattaaccgggtccatatgttgcatacatggtcgttggttcctccaactgatgatatgaatattctaagctccaagtgggtttttaaaaccaaacttcacccggatggctcaatcgataaactgaaagctcgtctagtggctaagggcttcgatcaagaggaaggggtggactatctagaaacgttcagtcctgtggttcggacagcaacaattcgtctt</w:t>
      </w:r>
      <w:r w:rsidRPr="00D51419">
        <w:rPr>
          <w:rFonts w:ascii="Times New Roman" w:hAnsi="Times New Roman" w:cs="Times New Roman" w:hint="eastAsia"/>
        </w:rPr>
        <w:lastRenderedPageBreak/>
        <w:t>gttcttgatgtctcaacatcaaaaggttggcctattaagcagcttgatgtctccaatgccttcttacacggtgagctgcaagaaccggtcttcatgtaccaaccctcaggttttattgatcctcagaaacccactcatgtctgtcgtctcacgaaagccatctacggtttgaaacaagcgccacgggcatggtttgatactttcagcaactttcttcttgattatggatttgtctgcagtaaatcggacccctcattatttgtgtgtcatcaagatggaaaaatactctatttactgttatatgttgacgacattttgttgactggcagtgatcaatctctcttagaagatcttctacaagctctcaagaatcggttttctatgaaggatcttggtccacctcgctatttcttgggtattcaaattgaagattatgctaatggtctctttctacatcagacggcttatgcgacagacattttacaacaggcaggaatgagtgattgcaaccccatgccaactcctctaccacaacaattggacaacctcaattctgagctatttgcagaaccaacctattttcgaagccttgcgggaaaactgcagtatcttaccatcacacgtccagacattcagtttgctgtcaattttatttgtcagagaatgcactcccctacaacctctgacttcggactgctcaaacggatactacggtacatcaaagggacaattggaatgggtttgccaataaaaaggaactctactcttactctttctgcctacagtgatagcgatcatgcgggctgcaagaatactagaaggtctactactggattctgcatcttgttaggctccaacttgatctcttggtcggcaaaacgacaacctacagtgtctaattcctctaccgaagcagaatacagagctctaacctatgcagcacgagaaattacttggatctctttcttactgcgagatctcggcattccccaatatcttcctacacaagtttactgtgataacctctccgcagtgtacctatctgcaaatccggctctccacaatcgttcaaaacattttgataccgattatcactacatcagggagcaggtcgcactcggtctgatcgaaacacaacacatttcagctacctttcaattagctgacgtgtttacaaagtcacttccacgccgagcatttgttgatctcaggagcaaacttggtgtgtctggttcacccactccaagtttg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opia-2_AT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gagcaacaaacaagtaaccggcccaacaacaacaaaaggcccatctcagcccagtcaaatagaagaagacaaaatagactccagctcaaaacagagcaacgatcgtacagaggaggggcgttttgcctgatgactcaccatagccagctacacagcatctgccatattctagactgttccatatctagctccttctacaatgtctataaaagagtagtgtaaaaccctaatgtaattattgagaaagaaacgatttttttaccaaaagcttgaaactttctctaatcg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opia-3_AT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tatcagagctcatggagaatagatccatggaactctactcactcccttctctaaacatctcaaattgtgtcaccgttactctcacttcaaagaactacatcctctggaaatctcagtttgaatcgtttcttgacggccaagggcttctagggtttgtcattggctccatccctgctccgaacacaacaagtgtggtctccgacatcgatggttctacctcctcttctccaaaccaagaatacttcacatggttcaaaacagacagtgtagtgaagtcctggctgcttggttctttctcagaagactttctcagcgtcgccgtcgactgtaaaacgtctcatgaggtatggctctctgttgctagacactgtaataagatctcttcctctaggttgtttgagcttcagagacgtcttcagaatattagtaaaaaggataagtctatggatgtctatcttaaggatctcaaacaaatctgtgaacaactagcatccgtaggaagttctgtaacagagaaaatgaagatctttgctgccttaaatgggttaggccgtgagtatgaaccaatcaaaaccactattgagaactccattgatactcaacccggtccaacccttgaagatgttattcccaagctcactggctatgacgacagactgcaaggttatcttgaggaaacatctatctctccacatgttgcgttcaacatcacaacctccagcaactctccttcctctgattactatcacaactcttacaaccgaggcagagggagatccaacaaaggcagaggtgctttcagcactcgtggcagaggattccaccagcaaatctcttcatcagttagttctggcaactctcagtcaggtagcaatagtattattgtctgtcagatctgtggaaagatgggtcatccagctctgaaatgttggcatcgcttcaacaacagctatcagcatgaggatcttccacttgccttagctgcaatgagaatcacagatgttacagatcagaatggtaatgaatggctccctgattcagctgctactgctcatgtcacaaatagcccgtgttctctgcaacagtctcagccttatcacggttcaaatgcagtgatggtagctgacggtaactttcttcccatcactcacactggttccacaaatttggcttctccatcaggtattgtacctttaactgatgtgcttgtttgtcccagtgtaacgaaatctttgttgtctgtgtcaaaactcactagagactacccatgtactgttgagtttgactttgatagtgtgagtatcaatgataaggaaaccaagaagcttctcataatgggaagcacacgtgatggtctttactgtctggagagtgataataagttcaaggcgttttactctactcggcagaactcagcaagtgatgcagtctggcataggcgtcttggacacccccatcaacaagttctccagcagctagtcaagactaaatccatctctatcaacaagactacaaagtttctctgtgaagcttgtcagcttggaaaaagctcaagacttccctttatttcttcctcttttactgcaaacagacctttagagagggttcattgtgatttgtggggaccctctcctgttatctctgtacaaggtttaagatattatgcagttttcattgatcataactctcgtttcagttggatatatcctttaaagttgaaatcagatttctactcaacctttattgcctttcacaagcttgttgaaaatcaaattggtcaaaagattacagtttttcagtgtgatgggggggggggggagagtttataagtcaaaagttcttacaacatctccaagatcatgggattcaacaacatatctcatgccctcatactcctcagcagaatgggttagcagaaagaaaacacagacatttggttgagttgggattatctatgctgtttcagagtaaagtgccattaaggttttgggttgaatccttctttactgcgaattttctgattaatctccttcccacataaatattggagggatcagtttcaccttatgagaagctttacaagaaggtacctgattatacagctctaagatcttttggatgtgcctgttttcctactcttcgagattatactgagaataagtttgatcctagatcacttaaatgtgtgtttcttggatataatgaaaagtataaaggttacaggtgcttatatccaccaacagggagagtttacattagcagacatgttgtttttgatgaaaatgtttatcccttttcctcaacctatcaagatcatcacccgcagcaaatgactcctcttcttacagcttggctgcaaagctttcaggcacctcctcaggttcaacgttctgcttctccttcaccattgttcacaaatcatgattttcctc</w:t>
      </w:r>
      <w:r w:rsidRPr="00D51419">
        <w:rPr>
          <w:rFonts w:ascii="Times New Roman" w:hAnsi="Times New Roman" w:cs="Times New Roman" w:hint="eastAsia"/>
        </w:rPr>
        <w:lastRenderedPageBreak/>
        <w:t>cattgtctcaaagaagacagctatcaagttctcctcaacaagtcaatcctacatcggttatcagcagctctcaacaacctcaagatgaatcacttgctgatgtaaatgggagttctgagcgtacgacagactctgattctgcttctattggcgacagctctcaattatcttcagcaagtggtgcttcttcggtctctgctcctccagttcaggtaccagacaacaatactcatccaatggttacaagggccaaagcaggaatctccaaacccaattcgagatatgcttttctctcccacaaagtctcttatccagaacctgcaacagtgaaagaagctttaaaatatccaggctggaatggagccatgaaagaagagattggaaattgctcagaaacaaatacttggtctctcattccctacactcctaatatgaatgtgtgagggagcaaatgggtttttaggacaaaattgaatgttgatggtacactaaacaaattgaaagctcacatagtggcaaaaggctttcttcaagaagagggaattgactatcttgaaacctatagtcctgtggtccgcactccaacagtcaggttagttcttcatctcgccactgctttgaattgggaactcaaacagaggacgtcaaaaacgccttcttacatggtgatctaaaggaaactgtgtacatggctcaacctgctggttttgtggatcctcttaaacctgatcatgtttgtctgcttcacaaagctctctatggactgaagcaagctccaagagcatggtttgacaaattcagtaattttcttatggaatttggctttatctgcagcaagtctgatccatctctctttgtctatgctcacaacaacaacctcattctcttgttgctttatgttgatgacatggtgattactggtaacagctctcagaccttaacaagacttctctcaacattgaacaaagaattttgaatgactgatatggggcagcttcattattttctgggtatacaagtccaacaacatcaacacggcttgttcatgtctcagcagaagtatgcagaggatcttctggttgcagcttcgatggcagactgcactcccttgcccacacctctcccggttcaacttgacagaatatcgaatcaagaagagttgttctctgatcccacttacttcaggaacatcgcaggcaagcttcaatatctcactctgacgagacctgacatacagtttgctgtcaacttcgtgtgccaaaagatgcaccagccaaccatgtatgatttcaatctcctgaagcgtattctaagatacatcaaaggtacaataacgatgggagtttcttacactcgtgaatcaccaactgtgttgcacacttacagtgacagtgatgctgatgaacactcacaaacggatctcctaacctatagcgacagtgattggggtaattgcaaggttacaaaaaaatcagtgggtggactttgtgcctttatgggaacaaacttgatatcttggtcctcaaaaaagcaaccaactgtgtcaagaagctccactgaagctgaatacaggtccttaactgatgcggcttcagaaattttgtggctcagttcagttttccgggagcttggcattccacttccaaacactcctgagctatactgtgacaacctttctgttgtctatcttactgcaaaccctgcctttcacgcgagaacaaacactttgatatcgactatcattttgtcaaagaaagagtcgctctcaaagctcttgtggtgaagcacattcccggtcatgacaacattgctgatatcttcactaagtctctgctgtatgaagccttctctcgcctaaggagcaaactcggtgtatctcttccacctacaccaagtttgagggggagtatcaacacaatacaggtaagagcagaggctttctc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opia-3_AT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gcaaacgacaatacgttgtcgtttcggctaatggagcaaagaggaaaatgaaacagatgggcctcgcacaaaccaagcccaagaagcagaagcaacggtcatctgtttcaagtaaacagagtctagaatcttcctcaagtaatgacaaaagtggagctggcaataaggagacaacgacctcttgtacggcaaagcagttcaacgtaaagctcgagaatcgtttctcaacccttgattcagaagactcaacttgatgtatgacatctgtccaatgtctctagggttttagctaagtctccacctttgtatttaagtattctcaaactcaagttgtaagctttaagcaaactatcaatgaaaacctaaaaagattgattttgtc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opia-4_AT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tggtatcagagcgaggcttactcgtttcttgattctgatcgatggcgacgactacaactagagttgagataaaggtgtttaatggcgatcgagatttctcgctatggaagatccgtatccaagcacaacttggtgttttgggattaaaagatactctcactgatttctctttaacgaagacagttccgcttaccaaaagtgaagcaaaacaagaatcaggtgatggagaatcttcaggtactaaagaagtaccagatcctgtgaagatcgaacaatcggaacaagcaaagaacatcatcatcaatcatatctctgatgtagtactattgaaggtaaatcattatgctacaactgcagatctctgggctactctgaacaagaagtacatggagacttcattacctaatcggatttacacgcaattgaaattgtactcgttcaagatggttagcacgatgactattgatcagaacgttgatgagttcttgaggattgtggctgaattaggcagcttagagattcaagtggatgaggaagttcaagccatattgatcttgaattcgttaccagcgagtcatattcagcttaaacacacgctgaaatatggaaacaagactcttacggttcaagatgttacatcctcggctaagtctctggaaagagagctggcagaagcagttgacttagacaaaggacaagcagctgtgttgtatactacagagaggggaagacctcttgtgagaaacaatcagaaaggaggtcaaggtaaagggcgtagtcgctctaactcaaaaacaaaggtgccttgctggtattgcaagaaagaaggacatgtgaaaaaagactgttactctcgcaagaaaaagatggaatcagaaggtcagggtgaggctggtgttatcacagagaagctagtgttttctgaagcattgagtgtcaatgaacagatggtaaaagatttgtggatacttgactctggatgcacttcacatatgacttcaaggcgagactggttcattagtttccaagaaaaaggaaacactacaatccttcttggtgatgaccattctgtggaatctcagggtcaaggaacaatcaggatagatacacatgggggtactatcaaaatcctagagaatgtgaaatatgtccctcacctcagaaggaatttaatttccacaggcactcttgacaagctagggtacagacatgaaggtggtgaagggaaggtcagatatttcaagaataataagacagctctgcgtggaagtctgtcaaatggattgtatgttctggatggaagcacagtaatgtcagaactgtgtaatgctgagactgataaggtgaaaactgccctgtggcatagcagacttggacatatgagtatgaataacctgaaagtgttagcaggaaaaggacttattgacagaaaagaaataaatgagttggagttttgcgaacattgtgttatgggaaagtccaagaaggtcagttttaatgtggggaagcatacatc</w:t>
      </w:r>
      <w:r w:rsidRPr="00D51419">
        <w:rPr>
          <w:rFonts w:ascii="Times New Roman" w:hAnsi="Times New Roman" w:cs="Times New Roman" w:hint="eastAsia"/>
        </w:rPr>
        <w:lastRenderedPageBreak/>
        <w:t>agaggatgcactgagctatgtgcatgcggatctctggggctctccaaatgtaaccccatcgatctcagggaaacaatatttcttgtccatcatcgatgataaaacaagaaaggtatggctgtatttccttaagtctaaagatgagacttttgataagttttgtgagtggaaaagcctagttgagaatcaggttaacaagaaagtgaagtgtctgagaacagacaatggtttagagttctgtaactctaggtttgattcttactgtaaagaacatggcattgagagacacaggacctgcacatacactcctcagcaaaatggagtagcagaaagaatgaataggactattatggaaaaagtaaggtgtttgttgaataagtcaggagtagaagaggtcttctgggctgaagcagctgccactgcagcatacttgataaatagatctcctgcctctgctattaaccacaatgtaccagaagagatgtggcttaataggaaacccggttacaagcacctcaggaaatttggatccattgcctatgtacatcaggatcagggaaaattgaaaccaagagctctaaaaggtttcttcctgggatatcctgcaggaaccaaaggctacaaggtttggttacttgaagaagaaaaatgtgtcatcagcagaaatgttgtgtttcaggaatcagtggtctacagagaccttaaagtaaaagaagatgacactgacaatctgaatcagaaagagactacatcgtcagaagttgagcagaataagtttgcagaggctagcgggtcaggtggagttattcaacttcagagtgacagtgagccgattacagaaggtgaacagagttctgattcagaagaagaggtggagtactctgagaaaacgcaggagactcccaaaaggacaggactgactacatataagcttgcaagggatagagtcaggagaaatatcaaccctccgactagattcacagaagaaagcagtgtgacatttgcattggttgttgtggaaaactgcattgtacaggaaccacaaagttatcaagaagctatggagagtcaggactgtgaaaaatgggacatggctacacatgatgaaatggattcattaatgaaaaatggaacctgggatcttgtggacaagcctaaagacagaaagattattggatgcaggtggctgtttaaattgaagtctggaattcctggtgtggaaccaacaaggtttaaggcacgtttggtagccaaaggctatactcaaagagaaggagtggactatcaggagatatttgcacctgtggttaaacatgtttcgataagaattctaatgtctttggtggttgataaggacttagaactcgaacaaatggatgttaagacgacgttcttgcatggtgacttggaagaagagttgtacatggagcaacctgaaggctttgtgtcagattcaagtgagaataaagtttgcaggctcaagaaatccttgtacggattaaagcaatctcctcggcagtggaacaagagatttgatcgttttatgtcaagtcaacagttcatcaggagtgaacatgatgcatgcgtctatgtcaagcatgtaagtgaacatgatttcatctacttactgctttatgttgatgatatgcttattgctggagctagcaaggctgagattaacagggttaaagaacagttaagtactgagtttgaaatgaaggatatgggaggtgctagtcggattcttggtattgacatttacagagacagaaaaggtggagttttgaagctgtctcaggaaatctacattagaaaggtactggacagatttaatatgagtggagctaaaatgactaacgcaccagttggtgctcatttcaagttagctgcagtaagggaggaagatgagtgtgttgacactgatgtagtcccatactcaagtgcagtggggagtatcatgtacgcgatgcttggtactcgtcctgatttagcttatgctatttgtctgatcagcagatacatgagcaaacctggtagtatgcactgggaagcagttaaatgggttatgaggtatttgaagggagctcaagacctgaacttggtctttacaaaagaaaaagacttcactgtaacaggatactgtgattctaattatgcagcagacctagacagaaggagatccataagtggatatgttttcactattggtggcaatacagtgagctggaaggcgagtctgcagccggtggtagctatgtctactacagaagcagagtacattgcactagcggaagctgctaaagaagcaatgtggattaaaggactgttacaagacatgggaatgcagcaggataaggtaaaaatctggtgtgattcacagtctgcaatttgtttgtctaagaacagtgtttatcacgaacggactaagcacatagatgtgaggttcaattacatcagagatgttgtagagtctggtgatgtggatgtgttgaagattcacacgtcgagaaatcctgtagatgcattaaccaagtgcattcctgtgaacaagttcaagtcagctttaggtgttctgaagctgatgaagtgggactgagtttgctcagctcaagccagaggtaaagtccaagtaagtgcagttcatgatattgagatgggaatgggatcaaggtgga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Copia-4_AT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tgattatgatccaattcgggtttaatgttggtctggtgatatttggtttagcagcagattggagttggttattgaagcggttagctttggtttacagaagaaggaagtttgattggaagactctcattcagaaagaggcttcgagactcgaagtcaaacacatataaatagaagtctgttatcttcttcttcttcattccgttagaaagttgttgacaatttctcttaaacccagaaaattagggttctttgttgatcttgtattgagctcagagaagcttgtaaagatctcatatagtagattgccggatctatctggcccttgacgtagatctatcacatcgattagattgaactgggtaacaaattcttgtgtgttgttctctgtttttcgttctctgtttcttctttgattcacacaaacaaacttcaattgagagattgagagcaaacagagtgaggctcgtgttcgtattgggatctgttttac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ENDOVIR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gtgcaccctctatcaggacagaccagaaggagtgctgattgctggaacaagctggaagctgtttcagaagactaaagtgaagatcaagtaattgatgctgacgtggatatatcgccaaatgaacgaatgacgtggaaatcacaacaggatgagttcagtttggagaggagatattcgcgcgaagatttggtgtgatccaagatctcgaaggctaacctagaagaccaaagacctcgatagtataaatagaggtgctaaggttcttgttagacttggccgtgatagttgtgaaaagtaagtgcaaagcttttcattgtgagagagtaaggtttactctgattaggattctagagaaatcaaagagtgtgttcttgtgattatctcttgtgtgtgttaggaaatctaaggtgacaaactaaagtagtttagatcttgtgtaaaacctattaaggtagttgtaaacttcttaatcagatttctaataaagtaagactcagtggttctgagtttggggaatatagttcttggttcatccggatttt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ENDOVIR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lastRenderedPageBreak/>
        <w:t>attggtatcagagcaggcatctgaaccaagttgtacttaacaacaggtgcagatcctgcggagaggatggactaccccaaagagttcgttgcggttggtaaggcaattatgctggaaaaaggaaattacggtcactggaaagtaaagatgagagctctaatacgtggtctgggaaaggaagcctggattgccactagtgttggatggaaagctccggttgtcaaaggggaaaacggagaggatgtgctgaaaactgaagatcagtggactgatgcagaagaagcaaaggccacggcaaactcaagagctctgtctttgattttcaactctgtaaatcagaatcagttcaagcgaattcaaaactgtgagtcagctaaagaagcgtgggataaactcgctaaagcttatgaaggtactagcagtgtcaaacggtccagaatcgatatgttagcttctcagtttgaaaatctcactatggacgaatctgaaaacattgaggagtttagtggaaaaataagtgctatagcaagtgaagcacataatcttgggaaaaaatacaaagacaagaaattggtcaagaaactgctgagatgtcttccatctagattcgaaagcaagagaactgctatggggacgtcgctggacactgacacgatagatttcgaagaagtagtaggaatgcttcaagcatatgagttggaaatcacttcaggaaagggaggctactctaaaggagttgcattagctgtatcatcagagaaaaacgagattcaggaattaaaagattcaatgagtatgatggctaaaaacttcagcagagcaatgaaacgagttgagaaaagaggatttgcaagaaatcagggttcagacagagacagagacagagacagagatcgtaactcaaagagaagtgaaattcaatgtcacgaatgtcaagggtacggacatatcaaagctgagtgtccctctttaaagagaaaagatctcaagtgctcagagtgtagaggtatcggacataccaagtttgattgcatcgggtccaagtctaaacctgatagatcctatattgctgaaagtgacagtgactctgatgatgaagattcggaagaagatgtaaaaggatttgtgtcttttgtaggaatcattgaagatgataatgtgagttctgacagttcggacagtgaagtaggatgtgaaaaagaagaaatttcagctgatgatgaatcagacgttgaaatggatgttgatggagaattcaggaaattgtatgaaaattggttggtactgagtaaagagaaagtcatctggctggaagagaaggtgaaagtccaagagcagattgaacaactgaaaggagagttagctgttgcaaatcagataaagtctgaaatgatcttaaaatacagtgcaaaggaagagaaaaacagagaactttctcaagatcttagtgacactcgaaagaagattcatatgctgaacaaaggaacaaaagatttggatagtatacttgctgctggaagagtgggaaaatcaaattttggtttaggatatcatggtggtggatcgagtacaaagacgaattttgttcgaagcaaagctgctgctccaacacaaagtcaatctgtgtttcgaagcaagtctaattctgttccagcaagacgcaagtatcagaatcaaaatcactatcattcccagagaactgtgacaggttacgaatgctactactgtggaagacatggtcatattcagagatactgctacagatatgcagctaggttgagcaagctgaagagacaagggaagctatatccacatcagggaagaaattccaagatgtatgtgagaagagaggatctctattgccatgttgcatacacttctattgcagaaggggtgaaaaaaccgtggtactttgacagtggagcttctagacatatgacaggaagtcaagctaatctaaataattactcatctgtcaaagaaagtaacgtcatgtttggtgggggagcaaaaggcagaatcaaagggaaaggtgatctgactgaaacagaaaaaccacatctcactaatgtctattttgtggaaggacttacagctaatctgattagtgtaagtcaactttgtgatgaaggtctgactgtgagtttcaacaaagtaaaatgttgggcgaccaatgagagaaaccaaaatactctcacaggagttagaactgggaacaactgttatatgtgggaagaacctaaaatctgtcttagagctgagaaagaggatccggtgctgtggcatcaacgtctgggtcacatgaatgcaaggagcatgtcaaagctagtgaacaaggaaatggttagaggagtgcctgagttgaagcacattgagaaaattgtgtgtggtgcctgtaaccaaggaaaacagattagagttcaacacaagagggttgaaggaattcagacaactcaagttcttgacctgattcacatggaccttatgggaccaatgcagacagaaagcattgctggcaaaaggtatgtttttgttttggttgatgatttctcacgatatgcttgggttcgttttatcagggaaaaatcagaaactgccaacagcttcaaaattctggctcttcaactgaaaaatgagaagaagatgggaattaagcaaatcagaagtgatcgaggaggagagtttatgaacgaagcattcaacagtttttgtgagtctcaaggaatctttcatcaatactcagcacctagaactccacagtcaaacggagttgttgagagaaagaaccggacacttcaagaaatggccagagccatgattcatggaaatggagttcctgagaaattttgggctgaggctattagtacagcatgttacgtgataaatcgagtctacgtaaggttgggatctgacaagacaccatacgaaatttggaagggtaagaagccaaatctgagctacttcagagtatttggatgtgtctgttacatcatgaacgacaaagaccagctgggaaaatttgattctcgcagtgaagaagggttctttcttggatacgctacaaacagtttggcttatcgtgtttggaataagcagaggggaaagattgaagaatcaatgaatgtcgtgtttgatgatggaagtatgcctgaactgcaaattattgtcagaaacagaaatgagccacaaacgtctatctcaaataatcatggagaagaaagaaatgataatcaatttgacaatggtgatatcaacaagtctggagaagaatcggatgaggaagtacctccggctcaagtccatagagatcatgcttcaaaggatataataggagatcctagtggtgaaagagtaacaagaggagtcaagcaggactatagacagctggctggaattaaacaaaaacacagagttatggcctcatttgcgtgttttgaagaaataatgttctcttgttttgtatccattgtggaaccgaaaaatgtcaaggaggcattagaggatcatttctggattttggctatggaagaggaattagaagaattctcaagacaccaagtctgggatctagtgccacgaccaccacaggtgaatgtcattggtactaaatggattttcaaaaacaaatttgatgaagtcggaaatatcaccagaaacaaagctagacttgttgctcaaggatatacacaagttgaaggacttgattttgatgaaacttttgctccagttgcaagacttgaatgcataagatttcttcttggaacagcttgtggaatgggtttcaaactgcatcaaatggacgtcaagtgtgcctttctgaatggaatcatagaggaggaagtgtatgttgagcagcctaaaggttttgagaatcttgaatttccagaatatgtgtataagttgaaaaaggccttgtatggtttgaagcaggcacctcgtgcgtggtatgaacgacttactacctttctgattgttcaaggatatacacgaggaagtgtagacaaaactttgtttgtcaagaacgatgttcatggcattatcatcatacaaatctatgttgatgatattgtgtttggaggcacatccgacaagttggtcaaaacgtttgtgaagacaatgacgactgagttcagaatgagtatggtaggcgaacttaagtattt</w:t>
      </w:r>
      <w:r w:rsidRPr="00D51419">
        <w:rPr>
          <w:rFonts w:ascii="Times New Roman" w:hAnsi="Times New Roman" w:cs="Times New Roman" w:hint="eastAsia"/>
        </w:rPr>
        <w:lastRenderedPageBreak/>
        <w:t>tctgggtttgcaaatcaatcagactgatgaagggattactatctcgcaaagcacctatgcacagaatctggtgaaacggttcggtatgtgttccagcaagcctgctccaactcctatgagcactaccacgaaattgttcaaggatgaaaaaggagtaaaagtggatgagaagttgtatcgaggaatgataggaagtctactttatttgactgcaaccagacctgatctatgcctcagtgtaggtttgtgtgcaaggtatcaatcgaatccaaaggcatctcatctcctagctgtgaagcggatcattaagtacgtgagtggaactataaactatggactcaactacaccagagatacaagcttagtacttgtaggctactgtgacgctgactggggagggaatcttgatgatcgtcgaagtaccacaggaggagtgttctttttaggaagtaatctcatttcatggcacagtaaaaagcagaattgtgtgtccttatcatcgactcagtcggagtacatcgcacttggaagctgctgcactcaacttctttggatgagacaaatgggtttggattacggtatgacttttcctgaccctttacttgttaaatgtgataatgaaagtgctattgccatatctaagaatccggtacaacactcagtcactaaacacatagctataagacatcattttgttagagaattagttgaagaaaaacaaattaccgtagaacatgtgcctactgaaattcaacttgttgatattttcacaaagcctttggacttgaacacgtttgtgaacttgcaaaagtccctgggtattggtgaagtctaactatcttcttgatgagtgtttgtgctgaaacagggttggttgtacagtgagtagcaagttttcatatctattttacacagtgtcataaacggttttcaaatcttctgctgtaaaaagttcaccaagagaaagagctactcttcatggtttggagatgcaaagtcagtaaagtatgtgacagacacagtgtgtagagcattaaggaagggatgaaatgcagaaaggggcagaaaagaagcatttcatttcataagatgaagcatgagcttatctaagttacgggggacaaaggagaaatcttgtcactaacccgatgggaacaaaggagaaatcttgttcacctacactttggagagaagagatgtcaaacaaaaacattgagagaacaagtaagaaagagcatcaatacaccctgcaacaagataagagaaatattaaaaaaaaaaaaaaaaagaaggggtgcaaaaacaaattttctctctgacatctcgtctctctgcagaaaggagcagtaagaagcaataataagatctgaatacaaaagatcagacttatatttgatcaatagcctgaatgttgctgcacagtttgtcacacttcttgtttacaaggacttgctagcactctgagatatgacgtgtgaagactactcttggagaatcgacattttgtttgtgttgtgtcagcagattatgccctgaattttttgaatcaagttaccataagcttagtactgtacaatcacctctggggcagttctggacctcagtatgagcgagagatggttatcactttgctgatactaatggggacttgttctatgtgattcaagatggcctcagaaaaataagttgagctccagaggtaattaaatttgattttgtcatcgatcttggtttactgttaagaggtgtcaatttcggtttgatgtgttttatctgattttaaccggaccacaaaaccggttagcactaatttttggttttgagttgcttgatttgcataaatcaaaatcgaaggaagaaattgaaggggaaatcgaaaattctcctatcctaaccctaagactctagcgatggtaagaactcgcggtgactcccggcgtccgacaagagctccggctaacactcgagctgtggcgagaacacgcagcgaagcccggcgtgctgctccatctgctccggctacaactccaatcgtgggaagaacacgacgcgacgcacggcgtacagctccgacgataatctccgatgactccgacagcagctccgacgacgcggtgcccgatcccaaagctgctcgttctcctgtcgccgtcccgtcaaagcaagccgctgaggctccgcctcctccgtctcacgcacccgatgactcgcctgctccggtctcagatctgcctccgaagacctcgacggctcctccaattaacgatcccgcaccagacctcctccgaaacgccttttcatctcgagggcgtctgccttatgacccgtcggatcgatgtagcatccatcgacatcatcaggctgagagagatgcggcggatccatccatttggacacctccttatgagccactgacgattcaatttctcacaagccaaggggttgagaggtacaaggatttcaagcttcgtgatccctatgagcaaaggtatgtgccgcgtggtcctccagagatgcgtgacatgatgaaagtgatagaggataatcacttgctagacactgtagcagagatcgatccgtttgtgaaagaagtgatttgggagttttatgctaatttccatattttcaatgaggaaactaagaagtccaaagtctttgttagaggcaaaatgtatgagttctctcctcagatgattaacaagacgttcagatctccggctattaagtggcatgccaaggctgaattcgagagagtgactatgtccaaacatgctcttgctaagtacctatctgatgggaaagtcgtcacttggaaggatcttcgcactccggtcatgcctactcatctcgctggtctatatttgatttgttgcatcaactggattccttcgaagaataactcgaatgtcactgttgatcgtgctaagatgctgtatcttctgaatgagcggattccttttaattttggaaagctagtctatgatcaagtagaaaaagctgctcgctctcctggacaaattcagaacatcctgccatttccaaatctcatctacagagtgttgatgtttcagcgagtgataacactggaaaactatgagaagcctggtcctcacccaaagctgtttaatccagacgttcgtggtgggattgaacatccaaagcgtcgaggagagtatttgtttggcacgtccttacctggagacttaaggcatgtctctaccttgctaacaacaatagcaacacgcattgaaggtatgatttccagtcttttacttagtgtctgctttccttgttagtgtgttagatagagtttttgatcaattatgtcatacaagcagggggagattatgggttggtttcgtcttcctctcacagttctcaaggtgtgaatgcagatgttgaggcacaaggtcttgaacctgaagccgatgacgactatgtaccgccagttgatgaagggtggtcccctgagaactctgattcgtttgtgaactctcttgatgttgacaacgaagaaggatatgaagatactcaatcttcttaggatgtctaggtctagttgtgggggagtttaggattaagggggagtttttaagctttggttgttaatcatgctattttgattttagtagttgttcttctaagtaatgaatgatgttttttgaatcttaaaaacttatttatgcaatctatgatgagaccctctattggttatttccgctgcttattatctctatgacttgatgtgtgcttgtgagttttcttttaggggtttcttgcaggattgcttgaattgacaaattgtatcaaaaaggggga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META1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cgttatcagcacgctctaaaaggtagatatagagattcttacattttttttaagaaccatgtttacttatcgactcatggttcatagtacttattttctattattgaaacaaaacaatatgagccgatcgatgattatagtatagatcggtaaaagcatgttttcaatgattcaataaagaagagaatcatgcttatcatttgtttctataattactatcgcatgattcaatgattctacaaagaaaatcgttaaagaagagaatcatgcttgttaattgttaatttttgtgatttactatta</w:t>
      </w:r>
      <w:r w:rsidRPr="00D51419">
        <w:rPr>
          <w:rFonts w:ascii="Times New Roman" w:hAnsi="Times New Roman" w:cs="Times New Roman" w:hint="eastAsia"/>
        </w:rPr>
        <w:lastRenderedPageBreak/>
        <w:t>caatattgaatatataaattaccaattttataattatataactaattttgtaactattcatagcccggtggtgggtgatgcaagcatgtattaatgttttagcattccagttttgaatagttgcatctatattcaatatcattttataaatattatattgtctaaaatccatttatgattgatatgatatcccttatttaactcctttgattaaaacgttatacatatcttatcacttttagatattgacttttccatattaaatatttgatttccatatatttgattgtgttattattatttttactaaaaacgttgcaagataatttttctttttataagattccatatatctaaatctttgtgttattattatctaaatctttttataagatttccatatatttgattgtgttattattatttttactaaaaacgttgcaagataatttttctttttataagattcttttctctaaatctttgtggtatctaaaaaaaaaaaaaaaaaaaaaaaaaaaattgttcatggttttgccctaattttgcacgaaatcattttacccaaatcttgcacgaattcatattaccctaaataaaagttttgtcaagatatatgtaaaatccagattttgcacaaaatagttttattctgattggttttacaatattgcattaaaattgtattagtatataatacttgattattttatgaaataaattgattgataaataacttaatttaaaggtataatcacttatagaaattttcatgaatgactagtttaatgtatcttaagaagatatcatatttttgatggtcaaagttttttcaagaacttaaattatcaccagaagttgagaaaataaatatggtaaaaaaaaaaaaaaataaaaaaaatttctaacgatgaaataatctagtatatcaagtagtataaaatcttattaaaagactctagaagagcatatacattgttttctatgggaatacaaaattaaaatcatcgatgcggtatagttctccaaatctcaaagttaatatgatgagatataaaatacattatgattctagagtggaattcaatacgagatggatgaacttgaagtttcatcatttcgaggaggagaagtaatgaatctcacatggataataagtgacatatccagaagattatgttcaatctttgactactaaagatctaaaagttgtataaagcaattcttatacgaatgtgttattagataaaataagttataattagttattactaaaacttcaagacttgaagtctctttgtgaatataactcacattgttaagagaatatctctgatgcggagatggtaaaacagacgcttaaacttttacgcaagtattgttgtcctgtagacacaatattttgaaagaaattttgagaactattataaacttaaatcgagtgtttttcaaaggctaagaaaatatatgagttatcgatgataagtaatactcatattctgaagtgaatataagatcttacatagttagtcaaattaaatttaatatcgtttatactagaatataaaattttaattattatctcgttattgttttattaacatatgattgattattaaaatacatggaagtaattttgattataagatctcattaagggagtaactgataagcaatgaaaagtaaattagaagttttgaaagaactagaagtttcaaaagaattaaaagtttcaagagtatatttggcttaaccggattggtcatcctggtttaatgatgatgtgaaagtattgagaattatgtggacattaggtgaaaaaccagaagattctccctaatgatttatcaaatgttacttgctcagaaagcaatatgataatgtgatttttaccagtgtaagtaatttggactttatctattcgtaagtatatacaaggagatgattatgggttgatcacccactatatgacatttagatacctaatggttataaaagatgcatcgattcaatggacgcattgactcgattgttgcatcgacaagaaggtcatatttatccttgttataaacccgcaacatagagtttgcgagattactttcttgattaaagtacaagagtatttcagtgtttatttataataaccattattggatatccgttgggataagtgtttaacattttgaaattcatgttcatacacaaaatggtttagtaacatcgatacgcatcaagccaatgaataattaatagttttccccattattattggttttgggtcagaaaccaaatagttttcatctaaaagctttgaatgtgaaaagtgctccaccacagcacgcagagatgaaccctcaaaggaggataagaatacatgttggatatgaatgataactaagccatcctagaaggatttatataccgctcgttttgaagactatcatattatatagtcagctattccaacataagggggagaatgtatacagctggtgaaaaagataaaaagaaatgaattatcaatgatcctcggagtaaagaatgtatattaagagtccaaaagataattcaattacagaatttagcgttgtaattgccagacgcatttgctgacccaaataaagtgatgaagtcacttataccagttgtaaattaaatgctccagaatataatgaatgtcctgtaaggaccaatttcaaactgctattgagtcttaagatcgcatgaagcgtaatagaccttggttccaaatataaatatcctcgtaaaagtgaaggagcacaaaattaaaaatgaccaaattgaggaaataaatattttgatgatctcttgaagagagtgaatgatctctaaaagagacataaacatgacaaatgaaacattcaagtacttgacaatgaagagatctagctagctatgtcatgtcaaaatataatggaatcaaaagcaaatcgacgtcgtaatatatttgcatgctatgagcagttgatattatggacaaaaaggaggatcatgaaagaaagtctattgaaaagtgtacacaaagtaatgattagccaaaaatggaaaagaagaaatagacatataattataatctctagtagagatatttggactagtagtctatgcacatgatgtgtaaaaccagtggaaaataaatgagtctttatgtgaaagaatagtgaaattaatgagattttcacaaagataagaaatgtattatgaagagatatattctcttgtggtggatgtaatatttttttaagtatctaaagtctggcaataagagacggaacactggatatgacatttatatgaaattcttgaaagatataatctctgaaggattaattatatgagaattatgttctctagaactctactcgatcgaataaaaagaaatatgtaacatgacatataatcatataaatgtatatttatgttgagtttgtcaaaatatattgatcaaactaatatttgttttgaaaatcattaaaactcctacagagttatcataagtaatacgatgacaataatctatgataaaatatcactagataatgatatttataagtctatatgaaaaccatataattttgatcattaagattatggttattaattccaacgagatattgtatttgattgaaaatcatctcctgaagaagatgtttccgagggggagattgaatgatatgcgtggatgtaccctttttccttatcatagtttttatcccacatgatttttctatgacaaggtttttaacgagacattaaagaacacgcaaataatacacttgatgaatattaagaaattctatcaatcatccaaatgaatattatacactaatgatatttagagaaataaataagatggtcaagatgaatcatctaaaagattcatgagcagcagaagaatggcgttgtactttatccagaaatttgttcaagagaagatttggcagacttattctcaaatactgtttattctctgccacatcttctaatcatgcagagattttaccaattcatgaagctagccgcgagtgtgtatggctaagatccatagttcaccatatacaagaagactgtggtatgtatgcagggaaaaagactccaacaattatgtacgaagacaatgcagcatgcatcgcacaactcaaagacggatacatcaaaggcgatagaacaaagcacatcctaccaaaattcttctacacacacgatctacaaaagagcggcgatgtacgagttctacagatccgttcgaatgataatctggctgacttattcaccaaggcgctacctactgctactttcaagaagttagtctatcgtatcggattacgccgtctcaaag</w:t>
      </w:r>
      <w:r w:rsidRPr="00D51419">
        <w:rPr>
          <w:rFonts w:ascii="Times New Roman" w:hAnsi="Times New Roman" w:cs="Times New Roman" w:hint="eastAsia"/>
        </w:rPr>
        <w:lastRenderedPageBreak/>
        <w:t>atctcgacgaatatactcataagggggagtaattgtatgttgcactctttttcccttaaccatggtttttcccattgggttttcctggtaaggtttttaatgaggcagcatttcaaatactttacgagttatgatactataatggtcatcagggggag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META1_LTR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atgaataaagatggatgcccattataaggcccatcatctaagcccatcatctagatgtttctagggttttaccctttccttgtactcctatataaagaaccctttatctcaatggaataacacactcatttcttctatctctttctctgtttataaca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TA1-2_IN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agtggtatcagagccattggttcttgcgagctatggcgaacgatccaaatcagaacacgttcctgaaggcctcgtttcaaatctttaacgagaactcagacttctcgctatggaagacgcgtatgaaggcacatctgggattggcaggacttaaaggcatcatcgatgactttgatcttactgtgacagtgctaattccgaaatctgagggaaagaagattgaagatggtgacgaacaaggagattcgtctcaaacaaagattgttcctgatcaagtgaagattgagaaatctgaaaacgcgatgaacattatcatcgctcatgttggtgatgcagtattgagaaagatcgatactgcaagagtgcagctgagatgtgggaaactttgaacaagcaatacatggaaacctcattgcctaatcggatctatgtacagctcaagttctattcattcaagatgaatgattctaagtcgatcaacgaaaacgtgaatgaattcttaaagatcgtcgcagaattgagtagcttggagatcaatgtggttgaagaagtaagagccatcttgttcttgaatggtttgtcttcaagatattcacaactcaaacatacactcaagtatgggaacaaggcattgtcactgcaagatgtgatatcatctgcacgttctcttgaaagagaacttgatgaacaaaaggaaactgataagaacacctctacagttttgtatactaatgagagaggcagacctcagactagaaatcaaaatcagaacaaagaaggtcaaggcaggggcataagcaaatccaactctaatgcaaagcttacgtgctggtactgcaagaaagagggacatgtcaaaaaggactgttttgctaggaaaaggaaattagaaagtgaaaacccaggagaagctggagtcatcactgaaaagctggtgttctctgaagcactcagtgtcaatgatctagcagtaagagacatttgggtacttgactcaggttgcacgtctcacatgtctgcaagaaaagattggttctgcaattttagaaaagatggtggcactactattcttctgggagatgaccactcggtcaaatctcaaggacaaggatctatcaagatagatactcatggaggcactataacagtgcttgagaatgtgaagtatgtacctgaacttagaaggaacctaatctccacaggtactcttgacaaaagggggtacaaacatgaaggtggtgatggtaaagtgaggtatttcaagaatcagaaaacagctctaagaggagagattgttaacggactgtacatacttgatggaaacacaatattatctgaaacgtgtgttgctgaagggtctaagggaaaaacagaactctggcacagcaggctcggtcatatgggtctaaacaatatgaaggtgttagcaggaaaagggctagtgagcaaagaagaaataagggaactggacttctgtgaaaattgtgtcatgggaaaggccaagaaagtgagctttaatatgggaaagcacaactcagaatatgttctcagctatgtccatgcagatctgtggggctccacaaacgttacaccctcattgtcaggtaacaagtatttcctgtcaataattgatgataaaacacgcaaagtttggttgtattttctcaggtctaaagacgaaacatttgatcgcttttgcgagaggaaagagctcgttgagaatcaacaaaacaagaaagtcaagtgtttgagaactgacaacggattggagttttgcaacttgaaatttgatgcttactgtaaagaccatggaatagaaagacacatgacctgcacctatactcctcagcagaatggagtagcagatcgcatgaataggacaatcatggagaaggtgaggtgcatgttgaatgagtcagggttgggagaagagttttgggcagaagctgctgcaactgcagcctatttgataagcaggtccccagcgtctgcaattgatcataatgtccctgaggaattatggttgaataagaaacctggttacaaacatttgaggcggtttggctctattgcatatgtccacatagaccaagggaagttgaagcctagagctttaaagggaatctttattggatacccatctggaacaaaagggtataagatctggcttctagaagaacagaaatgtgtgataagccgaaatgtgttgtttcatgaggaattagtgtataaggatactattgaaaaagaaagagttgtagaaagtgaggcagaacctgctagtcactcaaagagtacactgataaaaatgaaaaccccaggaaatctgaattcaggtggagtaattcaagtatcagatgaagaagaatctgatgaaagtgttgatgaagaacaggaacctgaacctcaggtggagttaccagaaactcaaacaactagttctttagctaactatcaactagttagagatcgagaaagaaggcagatccatcctcctgctaggttcacagaagaaagtggtgtagcatttgcactagtaactgttgagaccttgagtatggaggagccgcagagttatcaggaagcaacttctgataaagaatggaagaaatggaaacttgctactcatgaggagaagaattctctgattaagaacggtacatgggtgttagttgataaacccaaggaccgaaagatcattggttgcagatggttgtttaaaatgaagagtggcattccaggagttgagcctgtgaggtacaaggctcggttagtggcaaaagggtacactcagagagagggtgttgattaccaagagatctttgctccagtggctaaacacacatctatcaggatattgatgtctgttgttgttgatcaagacctagaattggaacaaatggacgtaaagacaactttccttcatggagagttagaagaagaactttatatggaacaaccagacggtttcatatctgaagatggtgagaataaggtttgcttattgaagaagtcgctgtatgggttaaaacaatccccaagacagtggaacaagcgcttcagcagattcatgattgatcaaaacttcattagaagtgagcatgatgcttgtgtatatgtgaagcaggcaggtgaacaagaccacttgtacctgctgctatacgttgatgatatgttgattgcaggaaagagcaaatcagaaattaacaaggttgagcagcttagcatggaatttgaaatgaaagatatgggaccagcgagtagaatcctcggcattgacattataagagacaggaagaatggagttctacgcatgtctcaggctagatacattcacaatgtagttcagcggttcaacatggctgaagccaaagtcactcggtcaccaataggagctcatttcaagctagctgcagtaagggacgatgatgagtgcattgacaacaatgatgtaccatatgccagtgcagttggcagtatcatgtacgccatgataggtacacgtcctgacttagcttatgttatatgtctggtaagcaggtacatggcaagaccaggcaacattcactgggaagcagtcaagtagat</w:t>
      </w:r>
      <w:r w:rsidRPr="00D51419">
        <w:rPr>
          <w:rFonts w:ascii="Times New Roman" w:hAnsi="Times New Roman" w:cs="Times New Roman" w:hint="eastAsia"/>
        </w:rPr>
        <w:lastRenderedPageBreak/>
        <w:t>tctcaggtacatgcgaggatctcaggacttaaatcttgtgtttacaaaagagaaagaattcagaattacaaggtattgtgattcggactatgctgctgatttggatagaagaagatcagtaagtggatacgtgtttatagtaggtggtaacacagtgagttggaaggcaaatttgcagtcagtgactgcattatcaactacagaagccgagttcatggcacttacagaagttgccaaagaagctttatggattaaaggcttaatgaaggacttgggacttgagcaggataaggtaaccctttggtgtgattcccagtcagctatttgcttgtctaaaaacagtactcatcatgaaaggactaagcatatagatgtcagatacaacttcataagagatgttgtggaagcaggagatgtggatgtacttagatacacacttcaagaaatcctgcggatgctttaaccaagagcattccggtgaacaagtttcagtcagctctagagttgctaaagctggttaagtgggactgaggtgattcagccactgctggaggttatgaccatggagagtaattcacagttggaataggattaaggtggagat</w:t>
      </w:r>
    </w:p>
    <w:p w:rsidR="004A0A42" w:rsidRPr="00D51419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&gt;TA1-2_LTR</w:t>
      </w:r>
    </w:p>
    <w:p w:rsidR="00144669" w:rsidRPr="004A0A42" w:rsidRDefault="004A0A42" w:rsidP="004A0A42">
      <w:pPr>
        <w:pStyle w:val="PlainText"/>
        <w:rPr>
          <w:rFonts w:ascii="Times New Roman" w:hAnsi="Times New Roman" w:cs="Times New Roman"/>
        </w:rPr>
      </w:pPr>
      <w:r w:rsidRPr="00D51419">
        <w:rPr>
          <w:rFonts w:ascii="Times New Roman" w:hAnsi="Times New Roman" w:cs="Times New Roman" w:hint="eastAsia"/>
        </w:rPr>
        <w:t>tgttggagttatgatccaattcctaagttgctaaagtctaatgtcgactattgacttaagctgagttttgaatttggattggaggagctaaaccggtctggttaagtttggttattgaaagaaggaaggattgagttcggtttaatcattgaagctgaagactcgacttggtttagaaggtttgacgttgactataaaaaggactcgtcttcttcttttctgttttatcctctgtaacaaacattgtatcttcttctttttcctctgatcttgagcttgtaacggtgtatgtaaaagcttgagaaactccagtgatatagtgaattgctggtcagaatccaggcgagacgtaggtttactcattccgagtagctgaactcgtaaatcctctgtgtcactttattctttgaatgtttcttgttttgagagtgagagattacaaattgagagacgagagagaggttcgtgtgcgtgagatctcaaatccatcaaggtttaaggttcgtttggtaata</w:t>
      </w:r>
    </w:p>
    <w:sectPr w:rsidR="00144669" w:rsidRPr="004A0A42" w:rsidSect="00AD61F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166" w:rsidRDefault="00791166" w:rsidP="00144669">
      <w:r>
        <w:separator/>
      </w:r>
    </w:p>
  </w:endnote>
  <w:endnote w:type="continuationSeparator" w:id="0">
    <w:p w:rsidR="00791166" w:rsidRDefault="00791166" w:rsidP="00144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166" w:rsidRDefault="00791166" w:rsidP="00144669">
      <w:r>
        <w:separator/>
      </w:r>
    </w:p>
  </w:footnote>
  <w:footnote w:type="continuationSeparator" w:id="0">
    <w:p w:rsidR="00791166" w:rsidRDefault="00791166" w:rsidP="00144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669"/>
    <w:rsid w:val="00016E57"/>
    <w:rsid w:val="00022D7C"/>
    <w:rsid w:val="00056742"/>
    <w:rsid w:val="0006259B"/>
    <w:rsid w:val="000921B8"/>
    <w:rsid w:val="00127985"/>
    <w:rsid w:val="00144669"/>
    <w:rsid w:val="00171F85"/>
    <w:rsid w:val="0018114D"/>
    <w:rsid w:val="001A1ABF"/>
    <w:rsid w:val="001B35F7"/>
    <w:rsid w:val="001F4EB1"/>
    <w:rsid w:val="00231806"/>
    <w:rsid w:val="00252166"/>
    <w:rsid w:val="002526CA"/>
    <w:rsid w:val="002B01DB"/>
    <w:rsid w:val="002C2B94"/>
    <w:rsid w:val="00314AC1"/>
    <w:rsid w:val="003538AE"/>
    <w:rsid w:val="003860E9"/>
    <w:rsid w:val="003B0B3A"/>
    <w:rsid w:val="003C6B7B"/>
    <w:rsid w:val="003F3CEA"/>
    <w:rsid w:val="003F7F56"/>
    <w:rsid w:val="004A0A42"/>
    <w:rsid w:val="004C69C8"/>
    <w:rsid w:val="004F5A3C"/>
    <w:rsid w:val="005151C0"/>
    <w:rsid w:val="00520170"/>
    <w:rsid w:val="005A1249"/>
    <w:rsid w:val="0064374D"/>
    <w:rsid w:val="00653D24"/>
    <w:rsid w:val="00691128"/>
    <w:rsid w:val="006A608F"/>
    <w:rsid w:val="006B7BA3"/>
    <w:rsid w:val="006C23BA"/>
    <w:rsid w:val="006D3C12"/>
    <w:rsid w:val="006D764E"/>
    <w:rsid w:val="00753409"/>
    <w:rsid w:val="00791166"/>
    <w:rsid w:val="007F5BC7"/>
    <w:rsid w:val="008351AD"/>
    <w:rsid w:val="008D103E"/>
    <w:rsid w:val="009669D2"/>
    <w:rsid w:val="009B5C40"/>
    <w:rsid w:val="00A2473C"/>
    <w:rsid w:val="00A25442"/>
    <w:rsid w:val="00A908D9"/>
    <w:rsid w:val="00A94C60"/>
    <w:rsid w:val="00AA5BC6"/>
    <w:rsid w:val="00AD61FA"/>
    <w:rsid w:val="00AE6524"/>
    <w:rsid w:val="00B60C54"/>
    <w:rsid w:val="00B6662F"/>
    <w:rsid w:val="00B87C23"/>
    <w:rsid w:val="00C27FB4"/>
    <w:rsid w:val="00C90214"/>
    <w:rsid w:val="00CD793A"/>
    <w:rsid w:val="00D34834"/>
    <w:rsid w:val="00D67B89"/>
    <w:rsid w:val="00E12BE2"/>
    <w:rsid w:val="00E271F8"/>
    <w:rsid w:val="00E35955"/>
    <w:rsid w:val="00E5603B"/>
    <w:rsid w:val="00E77779"/>
    <w:rsid w:val="00F0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91867"/>
  <w15:docId w15:val="{218BA3B5-FCA9-43B1-8BA7-C6BB2158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A0A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46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4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4669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252166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2166"/>
    <w:rPr>
      <w:rFonts w:ascii="SimSun" w:eastAsia="SimSun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Author's Proof</StageName>
    <IsDeleted xmlns="5bf3d6a2-afdc-49d1-af92-922bf5131581">false</IsDeleted>
    <DocumentType xmlns="5bf3d6a2-afdc-49d1-af92-922bf5131581">Data Sheet</DocumentType>
    <DocumentId xmlns="5bf3d6a2-afdc-49d1-af92-922bf5131581">Data Sheet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763BA13-1B21-4508-B7ED-19D836C38F9A}"/>
</file>

<file path=customXml/itemProps2.xml><?xml version="1.0" encoding="utf-8"?>
<ds:datastoreItem xmlns:ds="http://schemas.openxmlformats.org/officeDocument/2006/customXml" ds:itemID="{162F09A4-0736-44E5-AA91-81139CC0B44C}"/>
</file>

<file path=customXml/itemProps3.xml><?xml version="1.0" encoding="utf-8"?>
<ds:datastoreItem xmlns:ds="http://schemas.openxmlformats.org/officeDocument/2006/customXml" ds:itemID="{3E5B7C1D-A03E-4953-90CB-0FD2A3418C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8</Pages>
  <Words>112632</Words>
  <Characters>642004</Characters>
  <Application>Microsoft Office Word</Application>
  <DocSecurity>0</DocSecurity>
  <Lines>5350</Lines>
  <Paragraphs>1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asmine Walter</cp:lastModifiedBy>
  <cp:revision>2</cp:revision>
  <dcterms:created xsi:type="dcterms:W3CDTF">2017-03-20T08:59:00Z</dcterms:created>
  <dcterms:modified xsi:type="dcterms:W3CDTF">2017-03-2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